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F5EBD" w14:textId="77777777" w:rsidR="0077202D" w:rsidRDefault="0077202D" w:rsidP="00E37A33">
      <w:pPr>
        <w:pStyle w:val="Default"/>
        <w:jc w:val="center"/>
        <w:rPr>
          <w:rFonts w:ascii="Arial" w:hAnsi="Arial" w:cs="Arial"/>
          <w:b/>
          <w:bCs/>
          <w:sz w:val="32"/>
          <w:szCs w:val="32"/>
        </w:rPr>
      </w:pPr>
    </w:p>
    <w:p w14:paraId="0CBB6DFB" w14:textId="56C19523" w:rsidR="00A11293" w:rsidRPr="00D7296A" w:rsidRDefault="00A11293" w:rsidP="00E37A33">
      <w:pPr>
        <w:pStyle w:val="Default"/>
        <w:jc w:val="center"/>
        <w:rPr>
          <w:rFonts w:ascii="Arial" w:hAnsi="Arial" w:cs="Arial"/>
          <w:b/>
          <w:bCs/>
          <w:sz w:val="32"/>
          <w:szCs w:val="32"/>
        </w:rPr>
      </w:pPr>
      <w:r w:rsidRPr="00D7296A">
        <w:rPr>
          <w:rFonts w:ascii="Arial" w:hAnsi="Arial" w:cs="Arial"/>
          <w:b/>
          <w:bCs/>
          <w:sz w:val="32"/>
          <w:szCs w:val="32"/>
        </w:rPr>
        <w:t>A Multisectoral Strategy to Address Persistent Drivers of the HIV Epidemic in East Africa</w:t>
      </w:r>
      <w:r w:rsidR="00D16E73">
        <w:rPr>
          <w:rFonts w:ascii="Arial" w:hAnsi="Arial" w:cs="Arial"/>
          <w:b/>
          <w:bCs/>
          <w:sz w:val="32"/>
          <w:szCs w:val="32"/>
        </w:rPr>
        <w:t xml:space="preserve"> (SAPPHIRE)</w:t>
      </w:r>
      <w:r w:rsidR="00A43EC5">
        <w:rPr>
          <w:rFonts w:ascii="Arial" w:hAnsi="Arial" w:cs="Arial"/>
          <w:b/>
          <w:bCs/>
          <w:sz w:val="32"/>
          <w:szCs w:val="32"/>
        </w:rPr>
        <w:t>: Hypertension Linkage Study Protocol</w:t>
      </w:r>
    </w:p>
    <w:p w14:paraId="315850FC" w14:textId="77777777" w:rsidR="00A11293" w:rsidRDefault="00A11293" w:rsidP="00E37A33">
      <w:pPr>
        <w:pStyle w:val="Default"/>
        <w:jc w:val="center"/>
        <w:rPr>
          <w:b/>
          <w:bCs/>
          <w:sz w:val="32"/>
          <w:szCs w:val="32"/>
        </w:rPr>
      </w:pPr>
    </w:p>
    <w:p w14:paraId="1523AA00" w14:textId="17F91BC1" w:rsidR="00067A86" w:rsidRPr="00D7296A" w:rsidRDefault="00067A86" w:rsidP="00067A86">
      <w:pPr>
        <w:pStyle w:val="Default"/>
        <w:jc w:val="center"/>
        <w:rPr>
          <w:rFonts w:ascii="Arial" w:hAnsi="Arial" w:cs="Arial"/>
          <w:bCs/>
          <w:sz w:val="28"/>
          <w:szCs w:val="32"/>
        </w:rPr>
      </w:pPr>
      <w:r w:rsidRPr="00D7296A">
        <w:rPr>
          <w:rFonts w:ascii="Arial" w:hAnsi="Arial" w:cs="Arial"/>
          <w:bCs/>
          <w:sz w:val="28"/>
          <w:szCs w:val="32"/>
        </w:rPr>
        <w:t xml:space="preserve">Sustainable East Africa Research in Community Health </w:t>
      </w:r>
      <w:r w:rsidR="00D16E73">
        <w:rPr>
          <w:rFonts w:ascii="Arial" w:hAnsi="Arial" w:cs="Arial"/>
          <w:bCs/>
          <w:sz w:val="28"/>
          <w:szCs w:val="32"/>
        </w:rPr>
        <w:t xml:space="preserve">(SEARCH) </w:t>
      </w:r>
      <w:r w:rsidRPr="00D7296A">
        <w:rPr>
          <w:rFonts w:ascii="Arial" w:hAnsi="Arial" w:cs="Arial"/>
          <w:bCs/>
          <w:sz w:val="28"/>
          <w:szCs w:val="32"/>
        </w:rPr>
        <w:t>Consortium</w:t>
      </w:r>
    </w:p>
    <w:p w14:paraId="10BB2605" w14:textId="0F762680" w:rsidR="00E37A33" w:rsidRPr="00D7296A" w:rsidRDefault="00E37A33" w:rsidP="0084342E">
      <w:pPr>
        <w:pStyle w:val="Default"/>
        <w:rPr>
          <w:rFonts w:ascii="Arial" w:hAnsi="Arial" w:cs="Arial"/>
          <w:sz w:val="23"/>
          <w:szCs w:val="23"/>
        </w:rPr>
      </w:pPr>
    </w:p>
    <w:p w14:paraId="76AE5898" w14:textId="5C8AFD6A" w:rsidR="00E37A33" w:rsidRPr="00A43EC5" w:rsidRDefault="00E37A33" w:rsidP="00E37A33">
      <w:pPr>
        <w:pStyle w:val="Default"/>
        <w:jc w:val="center"/>
        <w:rPr>
          <w:rFonts w:ascii="Arial" w:hAnsi="Arial" w:cs="Arial"/>
          <w:bCs/>
          <w:sz w:val="28"/>
          <w:szCs w:val="28"/>
        </w:rPr>
      </w:pPr>
      <w:r w:rsidRPr="00A43EC5">
        <w:rPr>
          <w:rFonts w:ascii="Arial" w:hAnsi="Arial" w:cs="Arial"/>
          <w:bCs/>
          <w:sz w:val="28"/>
          <w:szCs w:val="28"/>
        </w:rPr>
        <w:t>Clinical Trial Phase:</w:t>
      </w:r>
      <w:r w:rsidR="0084342E" w:rsidRPr="00A43EC5">
        <w:rPr>
          <w:rFonts w:ascii="Arial" w:hAnsi="Arial" w:cs="Arial"/>
          <w:bCs/>
          <w:sz w:val="28"/>
          <w:szCs w:val="28"/>
        </w:rPr>
        <w:t xml:space="preserve">  IV</w:t>
      </w:r>
    </w:p>
    <w:p w14:paraId="1989A3B3" w14:textId="77777777" w:rsidR="00E37A33" w:rsidRPr="00D7296A" w:rsidRDefault="00E37A33" w:rsidP="00E37A33">
      <w:pPr>
        <w:pStyle w:val="Default"/>
        <w:jc w:val="center"/>
        <w:rPr>
          <w:rFonts w:ascii="Arial" w:hAnsi="Arial" w:cs="Arial"/>
          <w:sz w:val="32"/>
          <w:szCs w:val="32"/>
        </w:rPr>
      </w:pPr>
    </w:p>
    <w:p w14:paraId="1823138C" w14:textId="42AFAC01" w:rsidR="00E37A33" w:rsidRPr="00D7296A" w:rsidRDefault="00E37A33" w:rsidP="0084342E">
      <w:pPr>
        <w:pStyle w:val="Default"/>
        <w:rPr>
          <w:rFonts w:ascii="Arial" w:hAnsi="Arial" w:cs="Arial"/>
          <w:sz w:val="23"/>
          <w:szCs w:val="23"/>
        </w:rPr>
      </w:pPr>
    </w:p>
    <w:p w14:paraId="7D58C34A" w14:textId="6BC0AA23" w:rsidR="00E37A33" w:rsidRPr="00D7296A" w:rsidRDefault="0084342E" w:rsidP="00E37A33">
      <w:pPr>
        <w:pStyle w:val="Default"/>
        <w:jc w:val="center"/>
        <w:rPr>
          <w:rFonts w:ascii="Arial" w:hAnsi="Arial" w:cs="Arial"/>
          <w:b/>
          <w:bCs/>
          <w:i/>
          <w:iCs/>
          <w:sz w:val="22"/>
          <w:szCs w:val="23"/>
        </w:rPr>
      </w:pPr>
      <w:r w:rsidRPr="00D7296A">
        <w:rPr>
          <w:rFonts w:ascii="Arial" w:hAnsi="Arial" w:cs="Arial"/>
          <w:b/>
          <w:bCs/>
          <w:sz w:val="28"/>
          <w:szCs w:val="32"/>
        </w:rPr>
        <w:t>Funded by:  National Institute</w:t>
      </w:r>
      <w:r w:rsidR="00454550" w:rsidRPr="00D7296A">
        <w:rPr>
          <w:rFonts w:ascii="Arial" w:hAnsi="Arial" w:cs="Arial"/>
          <w:b/>
          <w:bCs/>
          <w:sz w:val="28"/>
          <w:szCs w:val="32"/>
        </w:rPr>
        <w:t>s</w:t>
      </w:r>
      <w:r w:rsidRPr="00D7296A">
        <w:rPr>
          <w:rFonts w:ascii="Arial" w:hAnsi="Arial" w:cs="Arial"/>
          <w:b/>
          <w:bCs/>
          <w:sz w:val="28"/>
          <w:szCs w:val="32"/>
        </w:rPr>
        <w:t xml:space="preserve"> of </w:t>
      </w:r>
      <w:r w:rsidR="00454550" w:rsidRPr="00D7296A">
        <w:rPr>
          <w:rFonts w:ascii="Arial" w:hAnsi="Arial" w:cs="Arial"/>
          <w:b/>
          <w:bCs/>
          <w:sz w:val="28"/>
          <w:szCs w:val="32"/>
        </w:rPr>
        <w:t>Health</w:t>
      </w:r>
    </w:p>
    <w:p w14:paraId="5148DBA7" w14:textId="77777777" w:rsidR="00E37A33" w:rsidRPr="00D7296A" w:rsidRDefault="00E37A33" w:rsidP="00E37A33">
      <w:pPr>
        <w:pStyle w:val="Default"/>
        <w:jc w:val="center"/>
        <w:rPr>
          <w:rFonts w:ascii="Arial" w:hAnsi="Arial" w:cs="Arial"/>
          <w:sz w:val="22"/>
          <w:szCs w:val="23"/>
        </w:rPr>
      </w:pPr>
    </w:p>
    <w:p w14:paraId="18A0D8EB" w14:textId="77777777" w:rsidR="00E37A33" w:rsidRPr="00D7296A" w:rsidRDefault="00E37A33" w:rsidP="00E37A33">
      <w:pPr>
        <w:pStyle w:val="Default"/>
        <w:jc w:val="center"/>
        <w:rPr>
          <w:rFonts w:ascii="Arial" w:hAnsi="Arial" w:cs="Arial"/>
          <w:sz w:val="28"/>
          <w:szCs w:val="32"/>
        </w:rPr>
      </w:pPr>
    </w:p>
    <w:p w14:paraId="1022DFD2" w14:textId="5CD96FB1" w:rsidR="0084342E" w:rsidRPr="00D7296A" w:rsidRDefault="0084342E" w:rsidP="00E37A33">
      <w:pPr>
        <w:pStyle w:val="Default"/>
        <w:jc w:val="center"/>
        <w:rPr>
          <w:rFonts w:ascii="Arial" w:hAnsi="Arial" w:cs="Arial"/>
          <w:b/>
          <w:bCs/>
          <w:sz w:val="28"/>
          <w:szCs w:val="32"/>
        </w:rPr>
      </w:pPr>
      <w:r w:rsidRPr="00D7296A">
        <w:rPr>
          <w:rFonts w:ascii="Arial" w:hAnsi="Arial" w:cs="Arial"/>
          <w:b/>
          <w:bCs/>
          <w:sz w:val="28"/>
          <w:szCs w:val="32"/>
        </w:rPr>
        <w:t>Protocol Chair:  Diane Havlir, MD</w:t>
      </w:r>
    </w:p>
    <w:p w14:paraId="104B123E" w14:textId="77777777" w:rsidR="0084342E" w:rsidRPr="00D7296A" w:rsidRDefault="0084342E" w:rsidP="00E37A33">
      <w:pPr>
        <w:pStyle w:val="Default"/>
        <w:jc w:val="center"/>
        <w:rPr>
          <w:rFonts w:ascii="Arial" w:hAnsi="Arial" w:cs="Arial"/>
          <w:b/>
          <w:bCs/>
          <w:sz w:val="28"/>
          <w:szCs w:val="32"/>
        </w:rPr>
      </w:pPr>
    </w:p>
    <w:p w14:paraId="0DEC9EB7" w14:textId="7F12A31A" w:rsidR="00E37A33" w:rsidRPr="00D7296A" w:rsidRDefault="0084342E" w:rsidP="0084342E">
      <w:pPr>
        <w:pStyle w:val="Default"/>
        <w:tabs>
          <w:tab w:val="left" w:pos="4140"/>
        </w:tabs>
        <w:ind w:left="1260"/>
        <w:rPr>
          <w:rFonts w:ascii="Arial" w:hAnsi="Arial" w:cs="Arial"/>
          <w:b/>
          <w:bCs/>
          <w:sz w:val="28"/>
          <w:szCs w:val="32"/>
        </w:rPr>
      </w:pPr>
      <w:r w:rsidRPr="00D7296A">
        <w:rPr>
          <w:rFonts w:ascii="Arial" w:hAnsi="Arial" w:cs="Arial"/>
          <w:b/>
          <w:bCs/>
          <w:sz w:val="28"/>
          <w:szCs w:val="32"/>
        </w:rPr>
        <w:t xml:space="preserve">Protocol </w:t>
      </w:r>
      <w:r w:rsidR="00E37A33" w:rsidRPr="00D7296A">
        <w:rPr>
          <w:rFonts w:ascii="Arial" w:hAnsi="Arial" w:cs="Arial"/>
          <w:b/>
          <w:bCs/>
          <w:sz w:val="28"/>
          <w:szCs w:val="32"/>
        </w:rPr>
        <w:t>Co-Chair</w:t>
      </w:r>
      <w:r w:rsidRPr="00D7296A">
        <w:rPr>
          <w:rFonts w:ascii="Arial" w:hAnsi="Arial" w:cs="Arial"/>
          <w:b/>
          <w:bCs/>
          <w:sz w:val="28"/>
          <w:szCs w:val="32"/>
        </w:rPr>
        <w:t>s</w:t>
      </w:r>
      <w:r w:rsidR="00E37A33" w:rsidRPr="00D7296A">
        <w:rPr>
          <w:rFonts w:ascii="Arial" w:hAnsi="Arial" w:cs="Arial"/>
          <w:b/>
          <w:bCs/>
          <w:sz w:val="28"/>
          <w:szCs w:val="32"/>
        </w:rPr>
        <w:t>:</w:t>
      </w:r>
      <w:r w:rsidRPr="00D7296A">
        <w:rPr>
          <w:rFonts w:ascii="Arial" w:hAnsi="Arial" w:cs="Arial"/>
          <w:b/>
          <w:bCs/>
          <w:sz w:val="28"/>
          <w:szCs w:val="32"/>
        </w:rPr>
        <w:t xml:space="preserve">  </w:t>
      </w:r>
      <w:r w:rsidRPr="00D7296A">
        <w:rPr>
          <w:rFonts w:ascii="Arial" w:hAnsi="Arial" w:cs="Arial"/>
          <w:b/>
          <w:bCs/>
          <w:sz w:val="28"/>
          <w:szCs w:val="32"/>
        </w:rPr>
        <w:tab/>
        <w:t xml:space="preserve">Moses </w:t>
      </w:r>
      <w:proofErr w:type="spellStart"/>
      <w:r w:rsidRPr="00D7296A">
        <w:rPr>
          <w:rFonts w:ascii="Arial" w:hAnsi="Arial" w:cs="Arial"/>
          <w:b/>
          <w:bCs/>
          <w:sz w:val="28"/>
          <w:szCs w:val="32"/>
        </w:rPr>
        <w:t>Kamya</w:t>
      </w:r>
      <w:proofErr w:type="spellEnd"/>
      <w:r w:rsidRPr="00D7296A">
        <w:rPr>
          <w:rFonts w:ascii="Arial" w:hAnsi="Arial" w:cs="Arial"/>
          <w:b/>
          <w:bCs/>
          <w:sz w:val="28"/>
          <w:szCs w:val="32"/>
        </w:rPr>
        <w:t>, MBChB, MPH, PhD</w:t>
      </w:r>
    </w:p>
    <w:p w14:paraId="10984FB5" w14:textId="5A103853" w:rsidR="0084342E" w:rsidRPr="00D7296A" w:rsidRDefault="0084342E" w:rsidP="0084342E">
      <w:pPr>
        <w:pStyle w:val="Default"/>
        <w:tabs>
          <w:tab w:val="left" w:pos="4140"/>
        </w:tabs>
        <w:ind w:left="1260"/>
        <w:rPr>
          <w:rFonts w:ascii="Arial" w:hAnsi="Arial" w:cs="Arial"/>
          <w:b/>
          <w:bCs/>
          <w:sz w:val="28"/>
          <w:szCs w:val="32"/>
        </w:rPr>
      </w:pPr>
      <w:r w:rsidRPr="00D7296A">
        <w:rPr>
          <w:rFonts w:ascii="Arial" w:hAnsi="Arial" w:cs="Arial"/>
          <w:b/>
          <w:bCs/>
          <w:sz w:val="28"/>
          <w:szCs w:val="32"/>
        </w:rPr>
        <w:tab/>
        <w:t>Maya Petersen, MD, PhD</w:t>
      </w:r>
    </w:p>
    <w:p w14:paraId="3B4D9F38" w14:textId="2BE203BB" w:rsidR="0084342E" w:rsidRPr="00D7296A" w:rsidRDefault="0084342E" w:rsidP="0084342E">
      <w:pPr>
        <w:pStyle w:val="Default"/>
        <w:tabs>
          <w:tab w:val="left" w:pos="4140"/>
        </w:tabs>
        <w:ind w:left="1260"/>
        <w:rPr>
          <w:rFonts w:ascii="Arial" w:hAnsi="Arial" w:cs="Arial"/>
          <w:b/>
          <w:bCs/>
          <w:sz w:val="28"/>
          <w:szCs w:val="32"/>
        </w:rPr>
      </w:pPr>
    </w:p>
    <w:p w14:paraId="18B5F55A" w14:textId="3CCDF2A4" w:rsidR="0084342E" w:rsidRPr="00D7296A" w:rsidRDefault="0084342E" w:rsidP="0084342E">
      <w:pPr>
        <w:pStyle w:val="Default"/>
        <w:tabs>
          <w:tab w:val="left" w:pos="4140"/>
        </w:tabs>
        <w:ind w:left="1260"/>
        <w:rPr>
          <w:rFonts w:ascii="Arial" w:hAnsi="Arial" w:cs="Arial"/>
          <w:b/>
          <w:bCs/>
          <w:sz w:val="28"/>
          <w:szCs w:val="32"/>
        </w:rPr>
      </w:pPr>
      <w:r w:rsidRPr="00D7296A">
        <w:rPr>
          <w:rFonts w:ascii="Arial" w:hAnsi="Arial" w:cs="Arial"/>
          <w:b/>
          <w:bCs/>
          <w:sz w:val="28"/>
          <w:szCs w:val="32"/>
        </w:rPr>
        <w:t>Protocol Vice-Chair:</w:t>
      </w:r>
      <w:r w:rsidRPr="00D7296A">
        <w:rPr>
          <w:rFonts w:ascii="Arial" w:hAnsi="Arial" w:cs="Arial"/>
          <w:b/>
          <w:bCs/>
          <w:sz w:val="28"/>
          <w:szCs w:val="32"/>
        </w:rPr>
        <w:tab/>
        <w:t xml:space="preserve">Gabriel </w:t>
      </w:r>
      <w:proofErr w:type="spellStart"/>
      <w:r w:rsidRPr="00D7296A">
        <w:rPr>
          <w:rFonts w:ascii="Arial" w:hAnsi="Arial" w:cs="Arial"/>
          <w:b/>
          <w:bCs/>
          <w:sz w:val="28"/>
          <w:szCs w:val="32"/>
        </w:rPr>
        <w:t>Chamie</w:t>
      </w:r>
      <w:proofErr w:type="spellEnd"/>
      <w:r w:rsidRPr="00D7296A">
        <w:rPr>
          <w:rFonts w:ascii="Arial" w:hAnsi="Arial" w:cs="Arial"/>
          <w:b/>
          <w:bCs/>
          <w:sz w:val="28"/>
          <w:szCs w:val="32"/>
        </w:rPr>
        <w:t>, MD, MPH</w:t>
      </w:r>
    </w:p>
    <w:p w14:paraId="181D4D3B" w14:textId="09081E00" w:rsidR="00E37A33" w:rsidRPr="00D7296A" w:rsidRDefault="00E37A33" w:rsidP="0084342E">
      <w:pPr>
        <w:pStyle w:val="Default"/>
        <w:rPr>
          <w:rFonts w:ascii="Arial" w:hAnsi="Arial" w:cs="Arial"/>
          <w:sz w:val="28"/>
          <w:szCs w:val="32"/>
        </w:rPr>
      </w:pPr>
    </w:p>
    <w:p w14:paraId="2B22333F" w14:textId="77777777" w:rsidR="00E37A33" w:rsidRPr="00D7296A" w:rsidRDefault="00E37A33" w:rsidP="00E37A33">
      <w:pPr>
        <w:pStyle w:val="Default"/>
        <w:jc w:val="center"/>
        <w:rPr>
          <w:rFonts w:ascii="Arial" w:hAnsi="Arial" w:cs="Arial"/>
          <w:sz w:val="28"/>
          <w:szCs w:val="32"/>
        </w:rPr>
      </w:pPr>
    </w:p>
    <w:p w14:paraId="5A14B8B3" w14:textId="213B01C9" w:rsidR="00E37A33" w:rsidRPr="00D7296A" w:rsidRDefault="00E37A33" w:rsidP="00E37A33">
      <w:pPr>
        <w:jc w:val="center"/>
        <w:rPr>
          <w:bCs/>
          <w:sz w:val="28"/>
          <w:szCs w:val="32"/>
        </w:rPr>
      </w:pPr>
      <w:r w:rsidRPr="00D7296A">
        <w:rPr>
          <w:rFonts w:cs="Arial"/>
          <w:bCs/>
          <w:sz w:val="28"/>
          <w:szCs w:val="32"/>
        </w:rPr>
        <w:t xml:space="preserve">Version </w:t>
      </w:r>
      <w:r w:rsidR="00D7296A">
        <w:rPr>
          <w:rFonts w:cs="Arial"/>
          <w:bCs/>
          <w:sz w:val="28"/>
          <w:szCs w:val="32"/>
        </w:rPr>
        <w:t>Date</w:t>
      </w:r>
      <w:r w:rsidRPr="00D7296A">
        <w:rPr>
          <w:rFonts w:cs="Arial"/>
          <w:bCs/>
          <w:sz w:val="28"/>
          <w:szCs w:val="32"/>
        </w:rPr>
        <w:t>:</w:t>
      </w:r>
      <w:r w:rsidR="00C2437A">
        <w:rPr>
          <w:rFonts w:cs="Arial"/>
          <w:bCs/>
          <w:sz w:val="28"/>
          <w:szCs w:val="32"/>
        </w:rPr>
        <w:t xml:space="preserve"> </w:t>
      </w:r>
      <w:r w:rsidR="00FA5BC6">
        <w:rPr>
          <w:sz w:val="28"/>
        </w:rPr>
        <w:t>8 March 2022</w:t>
      </w:r>
    </w:p>
    <w:p w14:paraId="67FE896F" w14:textId="581BDEFE" w:rsidR="00E37A33" w:rsidRDefault="00E37A33">
      <w:pPr>
        <w:rPr>
          <w:b/>
          <w:bCs/>
          <w:sz w:val="32"/>
          <w:szCs w:val="32"/>
        </w:rPr>
      </w:pPr>
      <w:r>
        <w:rPr>
          <w:b/>
          <w:bCs/>
          <w:sz w:val="32"/>
          <w:szCs w:val="32"/>
        </w:rPr>
        <w:br w:type="page"/>
      </w:r>
    </w:p>
    <w:p w14:paraId="597DDF1F" w14:textId="66002410" w:rsidR="00E37A33" w:rsidRPr="0077202D" w:rsidRDefault="00E37A33" w:rsidP="00BC68AE">
      <w:pPr>
        <w:rPr>
          <w:rFonts w:cs="Arial"/>
          <w:b/>
          <w:sz w:val="28"/>
          <w:szCs w:val="32"/>
        </w:rPr>
      </w:pPr>
      <w:r w:rsidRPr="00BE4A0A">
        <w:rPr>
          <w:b/>
        </w:rPr>
        <w:lastRenderedPageBreak/>
        <w:t>TABLE OF CONTENTS</w:t>
      </w:r>
    </w:p>
    <w:sdt>
      <w:sdtPr>
        <w:rPr>
          <w:rFonts w:ascii="Times New Roman" w:eastAsiaTheme="minorHAnsi" w:hAnsi="Times New Roman" w:cs="Times New Roman"/>
          <w:color w:val="auto"/>
          <w:szCs w:val="24"/>
        </w:rPr>
        <w:id w:val="-1594168356"/>
        <w:docPartObj>
          <w:docPartGallery w:val="Table of Contents"/>
          <w:docPartUnique/>
        </w:docPartObj>
      </w:sdtPr>
      <w:sdtEndPr>
        <w:rPr>
          <w:rFonts w:ascii="Arial" w:hAnsi="Arial" w:cs="Arial"/>
          <w:b/>
          <w:bCs/>
          <w:noProof/>
          <w:sz w:val="20"/>
          <w:szCs w:val="22"/>
        </w:rPr>
      </w:sdtEndPr>
      <w:sdtContent>
        <w:p w14:paraId="4CE58EFD" w14:textId="771909C9" w:rsidR="00EF0184" w:rsidRPr="00D50738" w:rsidRDefault="00EF0184" w:rsidP="0077202D">
          <w:pPr>
            <w:pStyle w:val="TOCHeading"/>
            <w:rPr>
              <w:rFonts w:ascii="Arial" w:hAnsi="Arial" w:cs="Arial"/>
              <w:sz w:val="14"/>
              <w:szCs w:val="22"/>
            </w:rPr>
          </w:pPr>
        </w:p>
        <w:p w14:paraId="7B1B1962" w14:textId="6B831F3F" w:rsidR="001E5384" w:rsidRDefault="00EF0184">
          <w:pPr>
            <w:pStyle w:val="TOC1"/>
            <w:rPr>
              <w:rFonts w:asciiTheme="minorHAnsi" w:eastAsiaTheme="minorEastAsia" w:hAnsiTheme="minorHAnsi" w:cstheme="minorBidi"/>
              <w:noProof/>
              <w:sz w:val="24"/>
            </w:rPr>
          </w:pPr>
          <w:r w:rsidRPr="00D50738">
            <w:rPr>
              <w:rFonts w:cs="Arial"/>
              <w:b/>
              <w:bCs/>
              <w:noProof/>
              <w:sz w:val="14"/>
              <w:szCs w:val="22"/>
            </w:rPr>
            <w:fldChar w:fldCharType="begin"/>
          </w:r>
          <w:r w:rsidRPr="00D50738">
            <w:rPr>
              <w:rFonts w:cs="Arial"/>
              <w:b/>
              <w:bCs/>
              <w:noProof/>
              <w:sz w:val="14"/>
              <w:szCs w:val="22"/>
            </w:rPr>
            <w:instrText xml:space="preserve"> TOC \o "1-3" \h \z \u </w:instrText>
          </w:r>
          <w:r w:rsidRPr="00D50738">
            <w:rPr>
              <w:rFonts w:cs="Arial"/>
              <w:b/>
              <w:bCs/>
              <w:noProof/>
              <w:sz w:val="14"/>
              <w:szCs w:val="22"/>
            </w:rPr>
            <w:fldChar w:fldCharType="separate"/>
          </w:r>
          <w:hyperlink w:anchor="_Toc104285901" w:history="1">
            <w:r w:rsidR="001E5384" w:rsidRPr="00094E90">
              <w:rPr>
                <w:rStyle w:val="Hyperlink"/>
                <w:noProof/>
              </w:rPr>
              <w:t>1. KEY ROLES</w:t>
            </w:r>
            <w:r w:rsidR="001E5384">
              <w:rPr>
                <w:noProof/>
                <w:webHidden/>
              </w:rPr>
              <w:tab/>
            </w:r>
            <w:r w:rsidR="001E5384">
              <w:rPr>
                <w:noProof/>
                <w:webHidden/>
              </w:rPr>
              <w:fldChar w:fldCharType="begin"/>
            </w:r>
            <w:r w:rsidR="001E5384">
              <w:rPr>
                <w:noProof/>
                <w:webHidden/>
              </w:rPr>
              <w:instrText xml:space="preserve"> PAGEREF _Toc104285901 \h </w:instrText>
            </w:r>
            <w:r w:rsidR="001E5384">
              <w:rPr>
                <w:noProof/>
                <w:webHidden/>
              </w:rPr>
            </w:r>
            <w:r w:rsidR="001E5384">
              <w:rPr>
                <w:noProof/>
                <w:webHidden/>
              </w:rPr>
              <w:fldChar w:fldCharType="separate"/>
            </w:r>
            <w:r w:rsidR="001E5384">
              <w:rPr>
                <w:noProof/>
                <w:webHidden/>
              </w:rPr>
              <w:t>4</w:t>
            </w:r>
            <w:r w:rsidR="001E5384">
              <w:rPr>
                <w:noProof/>
                <w:webHidden/>
              </w:rPr>
              <w:fldChar w:fldCharType="end"/>
            </w:r>
          </w:hyperlink>
        </w:p>
        <w:p w14:paraId="59A9C10E" w14:textId="338F3786" w:rsidR="001E5384" w:rsidRDefault="001E5384">
          <w:pPr>
            <w:pStyle w:val="TOC1"/>
            <w:rPr>
              <w:rFonts w:asciiTheme="minorHAnsi" w:eastAsiaTheme="minorEastAsia" w:hAnsiTheme="minorHAnsi" w:cstheme="minorBidi"/>
              <w:noProof/>
              <w:sz w:val="24"/>
            </w:rPr>
          </w:pPr>
          <w:hyperlink w:anchor="_Toc104285902" w:history="1">
            <w:r w:rsidRPr="00094E90">
              <w:rPr>
                <w:rStyle w:val="Hyperlink"/>
                <w:noProof/>
              </w:rPr>
              <w:t>2. LIST OF ABBREVIATIONS</w:t>
            </w:r>
            <w:r>
              <w:rPr>
                <w:noProof/>
                <w:webHidden/>
              </w:rPr>
              <w:tab/>
            </w:r>
            <w:r>
              <w:rPr>
                <w:noProof/>
                <w:webHidden/>
              </w:rPr>
              <w:fldChar w:fldCharType="begin"/>
            </w:r>
            <w:r>
              <w:rPr>
                <w:noProof/>
                <w:webHidden/>
              </w:rPr>
              <w:instrText xml:space="preserve"> PAGEREF _Toc104285902 \h </w:instrText>
            </w:r>
            <w:r>
              <w:rPr>
                <w:noProof/>
                <w:webHidden/>
              </w:rPr>
            </w:r>
            <w:r>
              <w:rPr>
                <w:noProof/>
                <w:webHidden/>
              </w:rPr>
              <w:fldChar w:fldCharType="separate"/>
            </w:r>
            <w:r>
              <w:rPr>
                <w:noProof/>
                <w:webHidden/>
              </w:rPr>
              <w:t>6</w:t>
            </w:r>
            <w:r>
              <w:rPr>
                <w:noProof/>
                <w:webHidden/>
              </w:rPr>
              <w:fldChar w:fldCharType="end"/>
            </w:r>
          </w:hyperlink>
        </w:p>
        <w:p w14:paraId="60602B0C" w14:textId="7187D7C1" w:rsidR="001E5384" w:rsidRDefault="001E5384">
          <w:pPr>
            <w:pStyle w:val="TOC1"/>
            <w:rPr>
              <w:rFonts w:asciiTheme="minorHAnsi" w:eastAsiaTheme="minorEastAsia" w:hAnsiTheme="minorHAnsi" w:cstheme="minorBidi"/>
              <w:noProof/>
              <w:sz w:val="24"/>
            </w:rPr>
          </w:pPr>
          <w:hyperlink w:anchor="_Toc104285903" w:history="1">
            <w:r w:rsidRPr="00094E90">
              <w:rPr>
                <w:rStyle w:val="Hyperlink"/>
                <w:noProof/>
              </w:rPr>
              <w:t>3. PROTOCOL SUMMARY</w:t>
            </w:r>
            <w:r>
              <w:rPr>
                <w:noProof/>
                <w:webHidden/>
              </w:rPr>
              <w:tab/>
            </w:r>
            <w:r>
              <w:rPr>
                <w:noProof/>
                <w:webHidden/>
              </w:rPr>
              <w:fldChar w:fldCharType="begin"/>
            </w:r>
            <w:r>
              <w:rPr>
                <w:noProof/>
                <w:webHidden/>
              </w:rPr>
              <w:instrText xml:space="preserve"> PAGEREF _Toc104285903 \h </w:instrText>
            </w:r>
            <w:r>
              <w:rPr>
                <w:noProof/>
                <w:webHidden/>
              </w:rPr>
            </w:r>
            <w:r>
              <w:rPr>
                <w:noProof/>
                <w:webHidden/>
              </w:rPr>
              <w:fldChar w:fldCharType="separate"/>
            </w:r>
            <w:r>
              <w:rPr>
                <w:noProof/>
                <w:webHidden/>
              </w:rPr>
              <w:t>7</w:t>
            </w:r>
            <w:r>
              <w:rPr>
                <w:noProof/>
                <w:webHidden/>
              </w:rPr>
              <w:fldChar w:fldCharType="end"/>
            </w:r>
          </w:hyperlink>
        </w:p>
        <w:p w14:paraId="646059F4" w14:textId="17495FE3" w:rsidR="001E5384" w:rsidRDefault="001E5384">
          <w:pPr>
            <w:pStyle w:val="TOC1"/>
            <w:rPr>
              <w:rFonts w:asciiTheme="minorHAnsi" w:eastAsiaTheme="minorEastAsia" w:hAnsiTheme="minorHAnsi" w:cstheme="minorBidi"/>
              <w:noProof/>
              <w:sz w:val="24"/>
            </w:rPr>
          </w:pPr>
          <w:hyperlink w:anchor="_Toc104285904" w:history="1">
            <w:r w:rsidRPr="00094E90">
              <w:rPr>
                <w:rStyle w:val="Hyperlink"/>
                <w:noProof/>
              </w:rPr>
              <w:t>4. INTRODUCTION</w:t>
            </w:r>
            <w:r>
              <w:rPr>
                <w:noProof/>
                <w:webHidden/>
              </w:rPr>
              <w:tab/>
            </w:r>
            <w:r>
              <w:rPr>
                <w:noProof/>
                <w:webHidden/>
              </w:rPr>
              <w:fldChar w:fldCharType="begin"/>
            </w:r>
            <w:r>
              <w:rPr>
                <w:noProof/>
                <w:webHidden/>
              </w:rPr>
              <w:instrText xml:space="preserve"> PAGEREF _Toc104285904 \h </w:instrText>
            </w:r>
            <w:r>
              <w:rPr>
                <w:noProof/>
                <w:webHidden/>
              </w:rPr>
            </w:r>
            <w:r>
              <w:rPr>
                <w:noProof/>
                <w:webHidden/>
              </w:rPr>
              <w:fldChar w:fldCharType="separate"/>
            </w:r>
            <w:r>
              <w:rPr>
                <w:noProof/>
                <w:webHidden/>
              </w:rPr>
              <w:t>8</w:t>
            </w:r>
            <w:r>
              <w:rPr>
                <w:noProof/>
                <w:webHidden/>
              </w:rPr>
              <w:fldChar w:fldCharType="end"/>
            </w:r>
          </w:hyperlink>
        </w:p>
        <w:p w14:paraId="5F67C360" w14:textId="3E72E45E" w:rsidR="001E5384" w:rsidRDefault="001E5384">
          <w:pPr>
            <w:pStyle w:val="TOC2"/>
            <w:tabs>
              <w:tab w:val="right" w:leader="dot" w:pos="9638"/>
            </w:tabs>
            <w:rPr>
              <w:rFonts w:asciiTheme="minorHAnsi" w:eastAsiaTheme="minorEastAsia" w:hAnsiTheme="minorHAnsi" w:cstheme="minorBidi"/>
              <w:noProof/>
              <w:sz w:val="24"/>
            </w:rPr>
          </w:pPr>
          <w:hyperlink w:anchor="_Toc104285905" w:history="1">
            <w:r w:rsidRPr="00094E90">
              <w:rPr>
                <w:rStyle w:val="Hyperlink"/>
                <w:noProof/>
              </w:rPr>
              <w:t>4.1. Background</w:t>
            </w:r>
            <w:r>
              <w:rPr>
                <w:noProof/>
                <w:webHidden/>
              </w:rPr>
              <w:tab/>
            </w:r>
            <w:r>
              <w:rPr>
                <w:noProof/>
                <w:webHidden/>
              </w:rPr>
              <w:fldChar w:fldCharType="begin"/>
            </w:r>
            <w:r>
              <w:rPr>
                <w:noProof/>
                <w:webHidden/>
              </w:rPr>
              <w:instrText xml:space="preserve"> PAGEREF _Toc104285905 \h </w:instrText>
            </w:r>
            <w:r>
              <w:rPr>
                <w:noProof/>
                <w:webHidden/>
              </w:rPr>
            </w:r>
            <w:r>
              <w:rPr>
                <w:noProof/>
                <w:webHidden/>
              </w:rPr>
              <w:fldChar w:fldCharType="separate"/>
            </w:r>
            <w:r>
              <w:rPr>
                <w:noProof/>
                <w:webHidden/>
              </w:rPr>
              <w:t>8</w:t>
            </w:r>
            <w:r>
              <w:rPr>
                <w:noProof/>
                <w:webHidden/>
              </w:rPr>
              <w:fldChar w:fldCharType="end"/>
            </w:r>
          </w:hyperlink>
        </w:p>
        <w:p w14:paraId="2ABF1CA2" w14:textId="7C71A1FF" w:rsidR="001E5384" w:rsidRDefault="001E5384">
          <w:pPr>
            <w:pStyle w:val="TOC2"/>
            <w:tabs>
              <w:tab w:val="right" w:leader="dot" w:pos="9638"/>
            </w:tabs>
            <w:rPr>
              <w:rFonts w:asciiTheme="minorHAnsi" w:eastAsiaTheme="minorEastAsia" w:hAnsiTheme="minorHAnsi" w:cstheme="minorBidi"/>
              <w:noProof/>
              <w:sz w:val="24"/>
            </w:rPr>
          </w:pPr>
          <w:hyperlink w:anchor="_Toc104285906" w:history="1">
            <w:r w:rsidRPr="00094E90">
              <w:rPr>
                <w:rStyle w:val="Hyperlink"/>
                <w:noProof/>
              </w:rPr>
              <w:t>4.2. Study Hypothesis for Primary Objective</w:t>
            </w:r>
            <w:r>
              <w:rPr>
                <w:noProof/>
                <w:webHidden/>
              </w:rPr>
              <w:tab/>
            </w:r>
            <w:r>
              <w:rPr>
                <w:noProof/>
                <w:webHidden/>
              </w:rPr>
              <w:fldChar w:fldCharType="begin"/>
            </w:r>
            <w:r>
              <w:rPr>
                <w:noProof/>
                <w:webHidden/>
              </w:rPr>
              <w:instrText xml:space="preserve"> PAGEREF _Toc104285906 \h </w:instrText>
            </w:r>
            <w:r>
              <w:rPr>
                <w:noProof/>
                <w:webHidden/>
              </w:rPr>
            </w:r>
            <w:r>
              <w:rPr>
                <w:noProof/>
                <w:webHidden/>
              </w:rPr>
              <w:fldChar w:fldCharType="separate"/>
            </w:r>
            <w:r>
              <w:rPr>
                <w:noProof/>
                <w:webHidden/>
              </w:rPr>
              <w:t>8</w:t>
            </w:r>
            <w:r>
              <w:rPr>
                <w:noProof/>
                <w:webHidden/>
              </w:rPr>
              <w:fldChar w:fldCharType="end"/>
            </w:r>
          </w:hyperlink>
        </w:p>
        <w:p w14:paraId="00BA35C4" w14:textId="3AB7EA47" w:rsidR="001E5384" w:rsidRDefault="001E5384">
          <w:pPr>
            <w:pStyle w:val="TOC1"/>
            <w:rPr>
              <w:rFonts w:asciiTheme="minorHAnsi" w:eastAsiaTheme="minorEastAsia" w:hAnsiTheme="minorHAnsi" w:cstheme="minorBidi"/>
              <w:noProof/>
              <w:sz w:val="24"/>
            </w:rPr>
          </w:pPr>
          <w:hyperlink w:anchor="_Toc104285907" w:history="1">
            <w:r w:rsidRPr="00094E90">
              <w:rPr>
                <w:rStyle w:val="Hyperlink"/>
                <w:noProof/>
              </w:rPr>
              <w:t>5. OBJECTIVES</w:t>
            </w:r>
            <w:r>
              <w:rPr>
                <w:noProof/>
                <w:webHidden/>
              </w:rPr>
              <w:tab/>
            </w:r>
            <w:r>
              <w:rPr>
                <w:noProof/>
                <w:webHidden/>
              </w:rPr>
              <w:fldChar w:fldCharType="begin"/>
            </w:r>
            <w:r>
              <w:rPr>
                <w:noProof/>
                <w:webHidden/>
              </w:rPr>
              <w:instrText xml:space="preserve"> PAGEREF _Toc104285907 \h </w:instrText>
            </w:r>
            <w:r>
              <w:rPr>
                <w:noProof/>
                <w:webHidden/>
              </w:rPr>
            </w:r>
            <w:r>
              <w:rPr>
                <w:noProof/>
                <w:webHidden/>
              </w:rPr>
              <w:fldChar w:fldCharType="separate"/>
            </w:r>
            <w:r>
              <w:rPr>
                <w:noProof/>
                <w:webHidden/>
              </w:rPr>
              <w:t>8</w:t>
            </w:r>
            <w:r>
              <w:rPr>
                <w:noProof/>
                <w:webHidden/>
              </w:rPr>
              <w:fldChar w:fldCharType="end"/>
            </w:r>
          </w:hyperlink>
        </w:p>
        <w:p w14:paraId="02AD5B8D" w14:textId="1CAAE30B" w:rsidR="001E5384" w:rsidRDefault="001E5384">
          <w:pPr>
            <w:pStyle w:val="TOC2"/>
            <w:tabs>
              <w:tab w:val="right" w:leader="dot" w:pos="9638"/>
            </w:tabs>
            <w:rPr>
              <w:rFonts w:asciiTheme="minorHAnsi" w:eastAsiaTheme="minorEastAsia" w:hAnsiTheme="minorHAnsi" w:cstheme="minorBidi"/>
              <w:noProof/>
              <w:sz w:val="24"/>
            </w:rPr>
          </w:pPr>
          <w:hyperlink w:anchor="_Toc104285908" w:history="1">
            <w:r w:rsidRPr="00094E90">
              <w:rPr>
                <w:rStyle w:val="Hyperlink"/>
                <w:noProof/>
              </w:rPr>
              <w:t>5.1. Primary Objective</w:t>
            </w:r>
            <w:r>
              <w:rPr>
                <w:noProof/>
                <w:webHidden/>
              </w:rPr>
              <w:tab/>
            </w:r>
            <w:r>
              <w:rPr>
                <w:noProof/>
                <w:webHidden/>
              </w:rPr>
              <w:fldChar w:fldCharType="begin"/>
            </w:r>
            <w:r>
              <w:rPr>
                <w:noProof/>
                <w:webHidden/>
              </w:rPr>
              <w:instrText xml:space="preserve"> PAGEREF _Toc104285908 \h </w:instrText>
            </w:r>
            <w:r>
              <w:rPr>
                <w:noProof/>
                <w:webHidden/>
              </w:rPr>
            </w:r>
            <w:r>
              <w:rPr>
                <w:noProof/>
                <w:webHidden/>
              </w:rPr>
              <w:fldChar w:fldCharType="separate"/>
            </w:r>
            <w:r>
              <w:rPr>
                <w:noProof/>
                <w:webHidden/>
              </w:rPr>
              <w:t>8</w:t>
            </w:r>
            <w:r>
              <w:rPr>
                <w:noProof/>
                <w:webHidden/>
              </w:rPr>
              <w:fldChar w:fldCharType="end"/>
            </w:r>
          </w:hyperlink>
        </w:p>
        <w:p w14:paraId="4F9DDE4E" w14:textId="497B823D" w:rsidR="001E5384" w:rsidRDefault="001E5384">
          <w:pPr>
            <w:pStyle w:val="TOC1"/>
            <w:rPr>
              <w:rFonts w:asciiTheme="minorHAnsi" w:eastAsiaTheme="minorEastAsia" w:hAnsiTheme="minorHAnsi" w:cstheme="minorBidi"/>
              <w:noProof/>
              <w:sz w:val="24"/>
            </w:rPr>
          </w:pPr>
          <w:hyperlink w:anchor="_Toc104285909" w:history="1">
            <w:r w:rsidRPr="00094E90">
              <w:rPr>
                <w:rStyle w:val="Hyperlink"/>
                <w:noProof/>
              </w:rPr>
              <w:t>6. STUDY DESIGN</w:t>
            </w:r>
            <w:r>
              <w:rPr>
                <w:noProof/>
                <w:webHidden/>
              </w:rPr>
              <w:tab/>
            </w:r>
            <w:r>
              <w:rPr>
                <w:noProof/>
                <w:webHidden/>
              </w:rPr>
              <w:fldChar w:fldCharType="begin"/>
            </w:r>
            <w:r>
              <w:rPr>
                <w:noProof/>
                <w:webHidden/>
              </w:rPr>
              <w:instrText xml:space="preserve"> PAGEREF _Toc104285909 \h </w:instrText>
            </w:r>
            <w:r>
              <w:rPr>
                <w:noProof/>
                <w:webHidden/>
              </w:rPr>
            </w:r>
            <w:r>
              <w:rPr>
                <w:noProof/>
                <w:webHidden/>
              </w:rPr>
              <w:fldChar w:fldCharType="separate"/>
            </w:r>
            <w:r>
              <w:rPr>
                <w:noProof/>
                <w:webHidden/>
              </w:rPr>
              <w:t>8</w:t>
            </w:r>
            <w:r>
              <w:rPr>
                <w:noProof/>
                <w:webHidden/>
              </w:rPr>
              <w:fldChar w:fldCharType="end"/>
            </w:r>
          </w:hyperlink>
        </w:p>
        <w:p w14:paraId="76663082" w14:textId="6B3A02B5" w:rsidR="001E5384" w:rsidRDefault="001E5384">
          <w:pPr>
            <w:pStyle w:val="TOC1"/>
            <w:rPr>
              <w:rFonts w:asciiTheme="minorHAnsi" w:eastAsiaTheme="minorEastAsia" w:hAnsiTheme="minorHAnsi" w:cstheme="minorBidi"/>
              <w:noProof/>
              <w:sz w:val="24"/>
            </w:rPr>
          </w:pPr>
          <w:hyperlink w:anchor="_Toc104285910" w:history="1">
            <w:r w:rsidRPr="00094E90">
              <w:rPr>
                <w:rStyle w:val="Hyperlink"/>
                <w:noProof/>
              </w:rPr>
              <w:t>7. STUDY POPULATION</w:t>
            </w:r>
            <w:r>
              <w:rPr>
                <w:noProof/>
                <w:webHidden/>
              </w:rPr>
              <w:tab/>
            </w:r>
            <w:r>
              <w:rPr>
                <w:noProof/>
                <w:webHidden/>
              </w:rPr>
              <w:fldChar w:fldCharType="begin"/>
            </w:r>
            <w:r>
              <w:rPr>
                <w:noProof/>
                <w:webHidden/>
              </w:rPr>
              <w:instrText xml:space="preserve"> PAGEREF _Toc104285910 \h </w:instrText>
            </w:r>
            <w:r>
              <w:rPr>
                <w:noProof/>
                <w:webHidden/>
              </w:rPr>
            </w:r>
            <w:r>
              <w:rPr>
                <w:noProof/>
                <w:webHidden/>
              </w:rPr>
              <w:fldChar w:fldCharType="separate"/>
            </w:r>
            <w:r>
              <w:rPr>
                <w:noProof/>
                <w:webHidden/>
              </w:rPr>
              <w:t>9</w:t>
            </w:r>
            <w:r>
              <w:rPr>
                <w:noProof/>
                <w:webHidden/>
              </w:rPr>
              <w:fldChar w:fldCharType="end"/>
            </w:r>
          </w:hyperlink>
        </w:p>
        <w:p w14:paraId="495FD879" w14:textId="1D5629EA" w:rsidR="001E5384" w:rsidRDefault="001E5384">
          <w:pPr>
            <w:pStyle w:val="TOC2"/>
            <w:tabs>
              <w:tab w:val="right" w:leader="dot" w:pos="9638"/>
            </w:tabs>
            <w:rPr>
              <w:rFonts w:asciiTheme="minorHAnsi" w:eastAsiaTheme="minorEastAsia" w:hAnsiTheme="minorHAnsi" w:cstheme="minorBidi"/>
              <w:noProof/>
              <w:sz w:val="24"/>
            </w:rPr>
          </w:pPr>
          <w:hyperlink w:anchor="_Toc104285911" w:history="1">
            <w:r w:rsidRPr="00094E90">
              <w:rPr>
                <w:rStyle w:val="Hyperlink"/>
                <w:noProof/>
              </w:rPr>
              <w:t>7.1. Community-Level Inclusion Criteria</w:t>
            </w:r>
            <w:r>
              <w:rPr>
                <w:noProof/>
                <w:webHidden/>
              </w:rPr>
              <w:tab/>
            </w:r>
            <w:r>
              <w:rPr>
                <w:noProof/>
                <w:webHidden/>
              </w:rPr>
              <w:fldChar w:fldCharType="begin"/>
            </w:r>
            <w:r>
              <w:rPr>
                <w:noProof/>
                <w:webHidden/>
              </w:rPr>
              <w:instrText xml:space="preserve"> PAGEREF _Toc104285911 \h </w:instrText>
            </w:r>
            <w:r>
              <w:rPr>
                <w:noProof/>
                <w:webHidden/>
              </w:rPr>
            </w:r>
            <w:r>
              <w:rPr>
                <w:noProof/>
                <w:webHidden/>
              </w:rPr>
              <w:fldChar w:fldCharType="separate"/>
            </w:r>
            <w:r>
              <w:rPr>
                <w:noProof/>
                <w:webHidden/>
              </w:rPr>
              <w:t>9</w:t>
            </w:r>
            <w:r>
              <w:rPr>
                <w:noProof/>
                <w:webHidden/>
              </w:rPr>
              <w:fldChar w:fldCharType="end"/>
            </w:r>
          </w:hyperlink>
        </w:p>
        <w:p w14:paraId="7D006D80" w14:textId="5C067D3B" w:rsidR="001E5384" w:rsidRDefault="001E5384">
          <w:pPr>
            <w:pStyle w:val="TOC3"/>
            <w:tabs>
              <w:tab w:val="right" w:leader="dot" w:pos="9638"/>
            </w:tabs>
            <w:rPr>
              <w:rFonts w:asciiTheme="minorHAnsi" w:eastAsiaTheme="minorEastAsia" w:hAnsiTheme="minorHAnsi" w:cstheme="minorBidi"/>
              <w:noProof/>
              <w:sz w:val="24"/>
            </w:rPr>
          </w:pPr>
          <w:hyperlink w:anchor="_Toc104285912" w:history="1">
            <w:r w:rsidRPr="00094E90">
              <w:rPr>
                <w:rStyle w:val="Hyperlink"/>
                <w:noProof/>
              </w:rPr>
              <w:t>7.1.1. Community Level Inclusion Criteria</w:t>
            </w:r>
            <w:r>
              <w:rPr>
                <w:noProof/>
                <w:webHidden/>
              </w:rPr>
              <w:tab/>
            </w:r>
            <w:r>
              <w:rPr>
                <w:noProof/>
                <w:webHidden/>
              </w:rPr>
              <w:fldChar w:fldCharType="begin"/>
            </w:r>
            <w:r>
              <w:rPr>
                <w:noProof/>
                <w:webHidden/>
              </w:rPr>
              <w:instrText xml:space="preserve"> PAGEREF _Toc104285912 \h </w:instrText>
            </w:r>
            <w:r>
              <w:rPr>
                <w:noProof/>
                <w:webHidden/>
              </w:rPr>
            </w:r>
            <w:r>
              <w:rPr>
                <w:noProof/>
                <w:webHidden/>
              </w:rPr>
              <w:fldChar w:fldCharType="separate"/>
            </w:r>
            <w:r>
              <w:rPr>
                <w:noProof/>
                <w:webHidden/>
              </w:rPr>
              <w:t>9</w:t>
            </w:r>
            <w:r>
              <w:rPr>
                <w:noProof/>
                <w:webHidden/>
              </w:rPr>
              <w:fldChar w:fldCharType="end"/>
            </w:r>
          </w:hyperlink>
        </w:p>
        <w:p w14:paraId="1475B5A6" w14:textId="74A23319" w:rsidR="001E5384" w:rsidRDefault="001E5384">
          <w:pPr>
            <w:pStyle w:val="TOC3"/>
            <w:tabs>
              <w:tab w:val="right" w:leader="dot" w:pos="9638"/>
            </w:tabs>
            <w:rPr>
              <w:rFonts w:asciiTheme="minorHAnsi" w:eastAsiaTheme="minorEastAsia" w:hAnsiTheme="minorHAnsi" w:cstheme="minorBidi"/>
              <w:noProof/>
              <w:sz w:val="24"/>
            </w:rPr>
          </w:pPr>
          <w:hyperlink w:anchor="_Toc104285913" w:history="1">
            <w:r w:rsidRPr="00094E90">
              <w:rPr>
                <w:rStyle w:val="Hyperlink"/>
                <w:noProof/>
              </w:rPr>
              <w:t>7.1.2. Community Level Exclusion Criteria</w:t>
            </w:r>
            <w:r>
              <w:rPr>
                <w:noProof/>
                <w:webHidden/>
              </w:rPr>
              <w:tab/>
            </w:r>
            <w:r>
              <w:rPr>
                <w:noProof/>
                <w:webHidden/>
              </w:rPr>
              <w:fldChar w:fldCharType="begin"/>
            </w:r>
            <w:r>
              <w:rPr>
                <w:noProof/>
                <w:webHidden/>
              </w:rPr>
              <w:instrText xml:space="preserve"> PAGEREF _Toc104285913 \h </w:instrText>
            </w:r>
            <w:r>
              <w:rPr>
                <w:noProof/>
                <w:webHidden/>
              </w:rPr>
            </w:r>
            <w:r>
              <w:rPr>
                <w:noProof/>
                <w:webHidden/>
              </w:rPr>
              <w:fldChar w:fldCharType="separate"/>
            </w:r>
            <w:r>
              <w:rPr>
                <w:noProof/>
                <w:webHidden/>
              </w:rPr>
              <w:t>9</w:t>
            </w:r>
            <w:r>
              <w:rPr>
                <w:noProof/>
                <w:webHidden/>
              </w:rPr>
              <w:fldChar w:fldCharType="end"/>
            </w:r>
          </w:hyperlink>
        </w:p>
        <w:p w14:paraId="02C65562" w14:textId="76168EDF" w:rsidR="001E5384" w:rsidRDefault="001E5384">
          <w:pPr>
            <w:pStyle w:val="TOC2"/>
            <w:tabs>
              <w:tab w:val="right" w:leader="dot" w:pos="9638"/>
            </w:tabs>
            <w:rPr>
              <w:rFonts w:asciiTheme="minorHAnsi" w:eastAsiaTheme="minorEastAsia" w:hAnsiTheme="minorHAnsi" w:cstheme="minorBidi"/>
              <w:noProof/>
              <w:sz w:val="24"/>
            </w:rPr>
          </w:pPr>
          <w:hyperlink w:anchor="_Toc104285914" w:history="1">
            <w:r w:rsidRPr="00094E90">
              <w:rPr>
                <w:rStyle w:val="Hyperlink"/>
                <w:noProof/>
              </w:rPr>
              <w:t>7.2. Individual Level Inclusion Criteria</w:t>
            </w:r>
            <w:r>
              <w:rPr>
                <w:noProof/>
                <w:webHidden/>
              </w:rPr>
              <w:tab/>
            </w:r>
            <w:r>
              <w:rPr>
                <w:noProof/>
                <w:webHidden/>
              </w:rPr>
              <w:fldChar w:fldCharType="begin"/>
            </w:r>
            <w:r>
              <w:rPr>
                <w:noProof/>
                <w:webHidden/>
              </w:rPr>
              <w:instrText xml:space="preserve"> PAGEREF _Toc104285914 \h </w:instrText>
            </w:r>
            <w:r>
              <w:rPr>
                <w:noProof/>
                <w:webHidden/>
              </w:rPr>
            </w:r>
            <w:r>
              <w:rPr>
                <w:noProof/>
                <w:webHidden/>
              </w:rPr>
              <w:fldChar w:fldCharType="separate"/>
            </w:r>
            <w:r>
              <w:rPr>
                <w:noProof/>
                <w:webHidden/>
              </w:rPr>
              <w:t>9</w:t>
            </w:r>
            <w:r>
              <w:rPr>
                <w:noProof/>
                <w:webHidden/>
              </w:rPr>
              <w:fldChar w:fldCharType="end"/>
            </w:r>
          </w:hyperlink>
        </w:p>
        <w:p w14:paraId="0DC64D4C" w14:textId="616A7406" w:rsidR="001E5384" w:rsidRDefault="001E5384">
          <w:pPr>
            <w:pStyle w:val="TOC2"/>
            <w:tabs>
              <w:tab w:val="right" w:leader="dot" w:pos="9638"/>
            </w:tabs>
            <w:rPr>
              <w:rFonts w:asciiTheme="minorHAnsi" w:eastAsiaTheme="minorEastAsia" w:hAnsiTheme="minorHAnsi" w:cstheme="minorBidi"/>
              <w:noProof/>
              <w:sz w:val="24"/>
            </w:rPr>
          </w:pPr>
          <w:hyperlink w:anchor="_Toc104285915" w:history="1">
            <w:r w:rsidRPr="00094E90">
              <w:rPr>
                <w:rStyle w:val="Hyperlink"/>
                <w:noProof/>
              </w:rPr>
              <w:t>7.3. Recruitment Process</w:t>
            </w:r>
            <w:r>
              <w:rPr>
                <w:noProof/>
                <w:webHidden/>
              </w:rPr>
              <w:tab/>
            </w:r>
            <w:r>
              <w:rPr>
                <w:noProof/>
                <w:webHidden/>
              </w:rPr>
              <w:fldChar w:fldCharType="begin"/>
            </w:r>
            <w:r>
              <w:rPr>
                <w:noProof/>
                <w:webHidden/>
              </w:rPr>
              <w:instrText xml:space="preserve"> PAGEREF _Toc104285915 \h </w:instrText>
            </w:r>
            <w:r>
              <w:rPr>
                <w:noProof/>
                <w:webHidden/>
              </w:rPr>
            </w:r>
            <w:r>
              <w:rPr>
                <w:noProof/>
                <w:webHidden/>
              </w:rPr>
              <w:fldChar w:fldCharType="separate"/>
            </w:r>
            <w:r>
              <w:rPr>
                <w:noProof/>
                <w:webHidden/>
              </w:rPr>
              <w:t>9</w:t>
            </w:r>
            <w:r>
              <w:rPr>
                <w:noProof/>
                <w:webHidden/>
              </w:rPr>
              <w:fldChar w:fldCharType="end"/>
            </w:r>
          </w:hyperlink>
        </w:p>
        <w:p w14:paraId="0B901509" w14:textId="565E1576" w:rsidR="001E5384" w:rsidRDefault="001E5384">
          <w:pPr>
            <w:pStyle w:val="TOC1"/>
            <w:rPr>
              <w:rFonts w:asciiTheme="minorHAnsi" w:eastAsiaTheme="minorEastAsia" w:hAnsiTheme="minorHAnsi" w:cstheme="minorBidi"/>
              <w:noProof/>
              <w:sz w:val="24"/>
            </w:rPr>
          </w:pPr>
          <w:hyperlink w:anchor="_Toc104285916" w:history="1">
            <w:r w:rsidRPr="00094E90">
              <w:rPr>
                <w:rStyle w:val="Hyperlink"/>
                <w:noProof/>
              </w:rPr>
              <w:t>8. INTERVENTIONS</w:t>
            </w:r>
            <w:r>
              <w:rPr>
                <w:noProof/>
                <w:webHidden/>
              </w:rPr>
              <w:tab/>
            </w:r>
            <w:r>
              <w:rPr>
                <w:noProof/>
                <w:webHidden/>
              </w:rPr>
              <w:fldChar w:fldCharType="begin"/>
            </w:r>
            <w:r>
              <w:rPr>
                <w:noProof/>
                <w:webHidden/>
              </w:rPr>
              <w:instrText xml:space="preserve"> PAGEREF _Toc104285916 \h </w:instrText>
            </w:r>
            <w:r>
              <w:rPr>
                <w:noProof/>
                <w:webHidden/>
              </w:rPr>
            </w:r>
            <w:r>
              <w:rPr>
                <w:noProof/>
                <w:webHidden/>
              </w:rPr>
              <w:fldChar w:fldCharType="separate"/>
            </w:r>
            <w:r>
              <w:rPr>
                <w:noProof/>
                <w:webHidden/>
              </w:rPr>
              <w:t>10</w:t>
            </w:r>
            <w:r>
              <w:rPr>
                <w:noProof/>
                <w:webHidden/>
              </w:rPr>
              <w:fldChar w:fldCharType="end"/>
            </w:r>
          </w:hyperlink>
        </w:p>
        <w:p w14:paraId="3183BC22" w14:textId="5E38E2BB" w:rsidR="001E5384" w:rsidRDefault="001E5384">
          <w:pPr>
            <w:pStyle w:val="TOC1"/>
            <w:rPr>
              <w:rFonts w:asciiTheme="minorHAnsi" w:eastAsiaTheme="minorEastAsia" w:hAnsiTheme="minorHAnsi" w:cstheme="minorBidi"/>
              <w:noProof/>
              <w:sz w:val="24"/>
            </w:rPr>
          </w:pPr>
          <w:hyperlink w:anchor="_Toc104285917" w:history="1">
            <w:r w:rsidRPr="00094E90">
              <w:rPr>
                <w:rStyle w:val="Hyperlink"/>
                <w:noProof/>
              </w:rPr>
              <w:t>9. STUDY PROCEDURES/EVALUATIONS</w:t>
            </w:r>
            <w:r>
              <w:rPr>
                <w:noProof/>
                <w:webHidden/>
              </w:rPr>
              <w:tab/>
            </w:r>
            <w:r>
              <w:rPr>
                <w:noProof/>
                <w:webHidden/>
              </w:rPr>
              <w:fldChar w:fldCharType="begin"/>
            </w:r>
            <w:r>
              <w:rPr>
                <w:noProof/>
                <w:webHidden/>
              </w:rPr>
              <w:instrText xml:space="preserve"> PAGEREF _Toc104285917 \h </w:instrText>
            </w:r>
            <w:r>
              <w:rPr>
                <w:noProof/>
                <w:webHidden/>
              </w:rPr>
            </w:r>
            <w:r>
              <w:rPr>
                <w:noProof/>
                <w:webHidden/>
              </w:rPr>
              <w:fldChar w:fldCharType="separate"/>
            </w:r>
            <w:r>
              <w:rPr>
                <w:noProof/>
                <w:webHidden/>
              </w:rPr>
              <w:t>10</w:t>
            </w:r>
            <w:r>
              <w:rPr>
                <w:noProof/>
                <w:webHidden/>
              </w:rPr>
              <w:fldChar w:fldCharType="end"/>
            </w:r>
          </w:hyperlink>
        </w:p>
        <w:p w14:paraId="25D5313B" w14:textId="6946A429" w:rsidR="001E5384" w:rsidRDefault="001E5384">
          <w:pPr>
            <w:pStyle w:val="TOC2"/>
            <w:tabs>
              <w:tab w:val="right" w:leader="dot" w:pos="9638"/>
            </w:tabs>
            <w:rPr>
              <w:rFonts w:asciiTheme="minorHAnsi" w:eastAsiaTheme="minorEastAsia" w:hAnsiTheme="minorHAnsi" w:cstheme="minorBidi"/>
              <w:noProof/>
              <w:sz w:val="24"/>
            </w:rPr>
          </w:pPr>
          <w:hyperlink w:anchor="_Toc104285918" w:history="1">
            <w:r w:rsidRPr="00094E90">
              <w:rPr>
                <w:rStyle w:val="Hyperlink"/>
                <w:noProof/>
              </w:rPr>
              <w:t>9.1. Randomization</w:t>
            </w:r>
            <w:r>
              <w:rPr>
                <w:noProof/>
                <w:webHidden/>
              </w:rPr>
              <w:tab/>
            </w:r>
            <w:r>
              <w:rPr>
                <w:noProof/>
                <w:webHidden/>
              </w:rPr>
              <w:fldChar w:fldCharType="begin"/>
            </w:r>
            <w:r>
              <w:rPr>
                <w:noProof/>
                <w:webHidden/>
              </w:rPr>
              <w:instrText xml:space="preserve"> PAGEREF _Toc104285918 \h </w:instrText>
            </w:r>
            <w:r>
              <w:rPr>
                <w:noProof/>
                <w:webHidden/>
              </w:rPr>
            </w:r>
            <w:r>
              <w:rPr>
                <w:noProof/>
                <w:webHidden/>
              </w:rPr>
              <w:fldChar w:fldCharType="separate"/>
            </w:r>
            <w:r>
              <w:rPr>
                <w:noProof/>
                <w:webHidden/>
              </w:rPr>
              <w:t>10</w:t>
            </w:r>
            <w:r>
              <w:rPr>
                <w:noProof/>
                <w:webHidden/>
              </w:rPr>
              <w:fldChar w:fldCharType="end"/>
            </w:r>
          </w:hyperlink>
        </w:p>
        <w:p w14:paraId="7ECE65D8" w14:textId="5DCBD498" w:rsidR="001E5384" w:rsidRDefault="001E5384">
          <w:pPr>
            <w:pStyle w:val="TOC2"/>
            <w:tabs>
              <w:tab w:val="right" w:leader="dot" w:pos="9638"/>
            </w:tabs>
            <w:rPr>
              <w:rFonts w:asciiTheme="minorHAnsi" w:eastAsiaTheme="minorEastAsia" w:hAnsiTheme="minorHAnsi" w:cstheme="minorBidi"/>
              <w:noProof/>
              <w:sz w:val="24"/>
            </w:rPr>
          </w:pPr>
          <w:hyperlink w:anchor="_Toc104285919" w:history="1">
            <w:r w:rsidRPr="00094E90">
              <w:rPr>
                <w:rStyle w:val="Hyperlink"/>
                <w:noProof/>
              </w:rPr>
              <w:t>9.2. Study Procedures</w:t>
            </w:r>
            <w:r>
              <w:rPr>
                <w:noProof/>
                <w:webHidden/>
              </w:rPr>
              <w:tab/>
            </w:r>
            <w:r>
              <w:rPr>
                <w:noProof/>
                <w:webHidden/>
              </w:rPr>
              <w:fldChar w:fldCharType="begin"/>
            </w:r>
            <w:r>
              <w:rPr>
                <w:noProof/>
                <w:webHidden/>
              </w:rPr>
              <w:instrText xml:space="preserve"> PAGEREF _Toc104285919 \h </w:instrText>
            </w:r>
            <w:r>
              <w:rPr>
                <w:noProof/>
                <w:webHidden/>
              </w:rPr>
            </w:r>
            <w:r>
              <w:rPr>
                <w:noProof/>
                <w:webHidden/>
              </w:rPr>
              <w:fldChar w:fldCharType="separate"/>
            </w:r>
            <w:r>
              <w:rPr>
                <w:noProof/>
                <w:webHidden/>
              </w:rPr>
              <w:t>10</w:t>
            </w:r>
            <w:r>
              <w:rPr>
                <w:noProof/>
                <w:webHidden/>
              </w:rPr>
              <w:fldChar w:fldCharType="end"/>
            </w:r>
          </w:hyperlink>
        </w:p>
        <w:p w14:paraId="4F25FF43" w14:textId="14B5ECD2" w:rsidR="001E5384" w:rsidRDefault="001E5384">
          <w:pPr>
            <w:pStyle w:val="TOC3"/>
            <w:tabs>
              <w:tab w:val="right" w:leader="dot" w:pos="9638"/>
            </w:tabs>
            <w:rPr>
              <w:rFonts w:asciiTheme="minorHAnsi" w:eastAsiaTheme="minorEastAsia" w:hAnsiTheme="minorHAnsi" w:cstheme="minorBidi"/>
              <w:noProof/>
              <w:sz w:val="24"/>
            </w:rPr>
          </w:pPr>
          <w:hyperlink w:anchor="_Toc104285920" w:history="1">
            <w:r w:rsidRPr="00094E90">
              <w:rPr>
                <w:rStyle w:val="Hyperlink"/>
                <w:noProof/>
              </w:rPr>
              <w:t>9.2.1. Clinician Training</w:t>
            </w:r>
            <w:r>
              <w:rPr>
                <w:noProof/>
                <w:webHidden/>
              </w:rPr>
              <w:tab/>
            </w:r>
            <w:r>
              <w:rPr>
                <w:noProof/>
                <w:webHidden/>
              </w:rPr>
              <w:fldChar w:fldCharType="begin"/>
            </w:r>
            <w:r>
              <w:rPr>
                <w:noProof/>
                <w:webHidden/>
              </w:rPr>
              <w:instrText xml:space="preserve"> PAGEREF _Toc104285920 \h </w:instrText>
            </w:r>
            <w:r>
              <w:rPr>
                <w:noProof/>
                <w:webHidden/>
              </w:rPr>
            </w:r>
            <w:r>
              <w:rPr>
                <w:noProof/>
                <w:webHidden/>
              </w:rPr>
              <w:fldChar w:fldCharType="separate"/>
            </w:r>
            <w:r>
              <w:rPr>
                <w:noProof/>
                <w:webHidden/>
              </w:rPr>
              <w:t>10</w:t>
            </w:r>
            <w:r>
              <w:rPr>
                <w:noProof/>
                <w:webHidden/>
              </w:rPr>
              <w:fldChar w:fldCharType="end"/>
            </w:r>
          </w:hyperlink>
        </w:p>
        <w:p w14:paraId="7FBE877A" w14:textId="6A3A727C" w:rsidR="001E5384" w:rsidRDefault="001E5384">
          <w:pPr>
            <w:pStyle w:val="TOC3"/>
            <w:tabs>
              <w:tab w:val="right" w:leader="dot" w:pos="9638"/>
            </w:tabs>
            <w:rPr>
              <w:rFonts w:asciiTheme="minorHAnsi" w:eastAsiaTheme="minorEastAsia" w:hAnsiTheme="minorHAnsi" w:cstheme="minorBidi"/>
              <w:noProof/>
              <w:sz w:val="24"/>
            </w:rPr>
          </w:pPr>
          <w:hyperlink w:anchor="_Toc104285921" w:history="1">
            <w:r w:rsidRPr="00094E90">
              <w:rPr>
                <w:rStyle w:val="Hyperlink"/>
                <w:noProof/>
              </w:rPr>
              <w:t>9.2.2. Informed Consent and Enrollment</w:t>
            </w:r>
            <w:r>
              <w:rPr>
                <w:noProof/>
                <w:webHidden/>
              </w:rPr>
              <w:tab/>
            </w:r>
            <w:r>
              <w:rPr>
                <w:noProof/>
                <w:webHidden/>
              </w:rPr>
              <w:fldChar w:fldCharType="begin"/>
            </w:r>
            <w:r>
              <w:rPr>
                <w:noProof/>
                <w:webHidden/>
              </w:rPr>
              <w:instrText xml:space="preserve"> PAGEREF _Toc104285921 \h </w:instrText>
            </w:r>
            <w:r>
              <w:rPr>
                <w:noProof/>
                <w:webHidden/>
              </w:rPr>
            </w:r>
            <w:r>
              <w:rPr>
                <w:noProof/>
                <w:webHidden/>
              </w:rPr>
              <w:fldChar w:fldCharType="separate"/>
            </w:r>
            <w:r>
              <w:rPr>
                <w:noProof/>
                <w:webHidden/>
              </w:rPr>
              <w:t>10</w:t>
            </w:r>
            <w:r>
              <w:rPr>
                <w:noProof/>
                <w:webHidden/>
              </w:rPr>
              <w:fldChar w:fldCharType="end"/>
            </w:r>
          </w:hyperlink>
        </w:p>
        <w:p w14:paraId="4B6040DD" w14:textId="6F256401" w:rsidR="001E5384" w:rsidRDefault="001E5384">
          <w:pPr>
            <w:pStyle w:val="TOC3"/>
            <w:tabs>
              <w:tab w:val="right" w:leader="dot" w:pos="9638"/>
            </w:tabs>
            <w:rPr>
              <w:rFonts w:asciiTheme="minorHAnsi" w:eastAsiaTheme="minorEastAsia" w:hAnsiTheme="minorHAnsi" w:cstheme="minorBidi"/>
              <w:noProof/>
              <w:sz w:val="24"/>
            </w:rPr>
          </w:pPr>
          <w:hyperlink w:anchor="_Toc104285922" w:history="1">
            <w:r w:rsidRPr="00094E90">
              <w:rPr>
                <w:rStyle w:val="Hyperlink"/>
                <w:noProof/>
              </w:rPr>
              <w:t>9.2.3. Hypertension Intervention Components</w:t>
            </w:r>
            <w:r>
              <w:rPr>
                <w:noProof/>
                <w:webHidden/>
              </w:rPr>
              <w:tab/>
            </w:r>
            <w:r>
              <w:rPr>
                <w:noProof/>
                <w:webHidden/>
              </w:rPr>
              <w:fldChar w:fldCharType="begin"/>
            </w:r>
            <w:r>
              <w:rPr>
                <w:noProof/>
                <w:webHidden/>
              </w:rPr>
              <w:instrText xml:space="preserve"> PAGEREF _Toc104285922 \h </w:instrText>
            </w:r>
            <w:r>
              <w:rPr>
                <w:noProof/>
                <w:webHidden/>
              </w:rPr>
            </w:r>
            <w:r>
              <w:rPr>
                <w:noProof/>
                <w:webHidden/>
              </w:rPr>
              <w:fldChar w:fldCharType="separate"/>
            </w:r>
            <w:r>
              <w:rPr>
                <w:noProof/>
                <w:webHidden/>
              </w:rPr>
              <w:t>10</w:t>
            </w:r>
            <w:r>
              <w:rPr>
                <w:noProof/>
                <w:webHidden/>
              </w:rPr>
              <w:fldChar w:fldCharType="end"/>
            </w:r>
          </w:hyperlink>
        </w:p>
        <w:p w14:paraId="46A54DB4" w14:textId="69993E9E" w:rsidR="001E5384" w:rsidRDefault="001E5384">
          <w:pPr>
            <w:pStyle w:val="TOC3"/>
            <w:tabs>
              <w:tab w:val="right" w:leader="dot" w:pos="9638"/>
            </w:tabs>
            <w:rPr>
              <w:rFonts w:asciiTheme="minorHAnsi" w:eastAsiaTheme="minorEastAsia" w:hAnsiTheme="minorHAnsi" w:cstheme="minorBidi"/>
              <w:noProof/>
              <w:sz w:val="24"/>
            </w:rPr>
          </w:pPr>
          <w:hyperlink w:anchor="_Toc104285923" w:history="1">
            <w:r w:rsidRPr="00094E90">
              <w:rPr>
                <w:rStyle w:val="Hyperlink"/>
                <w:noProof/>
              </w:rPr>
              <w:t>9.2.4. Hypertension Linkage to Care and Treatment</w:t>
            </w:r>
            <w:r>
              <w:rPr>
                <w:noProof/>
                <w:webHidden/>
              </w:rPr>
              <w:tab/>
            </w:r>
            <w:r>
              <w:rPr>
                <w:noProof/>
                <w:webHidden/>
              </w:rPr>
              <w:fldChar w:fldCharType="begin"/>
            </w:r>
            <w:r>
              <w:rPr>
                <w:noProof/>
                <w:webHidden/>
              </w:rPr>
              <w:instrText xml:space="preserve"> PAGEREF _Toc104285923 \h </w:instrText>
            </w:r>
            <w:r>
              <w:rPr>
                <w:noProof/>
                <w:webHidden/>
              </w:rPr>
            </w:r>
            <w:r>
              <w:rPr>
                <w:noProof/>
                <w:webHidden/>
              </w:rPr>
              <w:fldChar w:fldCharType="separate"/>
            </w:r>
            <w:r>
              <w:rPr>
                <w:noProof/>
                <w:webHidden/>
              </w:rPr>
              <w:t>11</w:t>
            </w:r>
            <w:r>
              <w:rPr>
                <w:noProof/>
                <w:webHidden/>
              </w:rPr>
              <w:fldChar w:fldCharType="end"/>
            </w:r>
          </w:hyperlink>
        </w:p>
        <w:p w14:paraId="4EA2D00D" w14:textId="00D658B9" w:rsidR="001E5384" w:rsidRDefault="001E5384">
          <w:pPr>
            <w:pStyle w:val="TOC2"/>
            <w:tabs>
              <w:tab w:val="right" w:leader="dot" w:pos="9638"/>
            </w:tabs>
            <w:rPr>
              <w:rFonts w:asciiTheme="minorHAnsi" w:eastAsiaTheme="minorEastAsia" w:hAnsiTheme="minorHAnsi" w:cstheme="minorBidi"/>
              <w:noProof/>
              <w:sz w:val="24"/>
            </w:rPr>
          </w:pPr>
          <w:hyperlink w:anchor="_Toc104285924" w:history="1">
            <w:r w:rsidRPr="00094E90">
              <w:rPr>
                <w:rStyle w:val="Hyperlink"/>
                <w:noProof/>
              </w:rPr>
              <w:t>9.3. Measurements</w:t>
            </w:r>
            <w:r>
              <w:rPr>
                <w:noProof/>
                <w:webHidden/>
              </w:rPr>
              <w:tab/>
            </w:r>
            <w:r>
              <w:rPr>
                <w:noProof/>
                <w:webHidden/>
              </w:rPr>
              <w:fldChar w:fldCharType="begin"/>
            </w:r>
            <w:r>
              <w:rPr>
                <w:noProof/>
                <w:webHidden/>
              </w:rPr>
              <w:instrText xml:space="preserve"> PAGEREF _Toc104285924 \h </w:instrText>
            </w:r>
            <w:r>
              <w:rPr>
                <w:noProof/>
                <w:webHidden/>
              </w:rPr>
            </w:r>
            <w:r>
              <w:rPr>
                <w:noProof/>
                <w:webHidden/>
              </w:rPr>
              <w:fldChar w:fldCharType="separate"/>
            </w:r>
            <w:r>
              <w:rPr>
                <w:noProof/>
                <w:webHidden/>
              </w:rPr>
              <w:t>11</w:t>
            </w:r>
            <w:r>
              <w:rPr>
                <w:noProof/>
                <w:webHidden/>
              </w:rPr>
              <w:fldChar w:fldCharType="end"/>
            </w:r>
          </w:hyperlink>
        </w:p>
        <w:p w14:paraId="57145E82" w14:textId="29ACD164" w:rsidR="001E5384" w:rsidRDefault="001E5384">
          <w:pPr>
            <w:pStyle w:val="TOC2"/>
            <w:tabs>
              <w:tab w:val="right" w:leader="dot" w:pos="9638"/>
            </w:tabs>
            <w:rPr>
              <w:rFonts w:asciiTheme="minorHAnsi" w:eastAsiaTheme="minorEastAsia" w:hAnsiTheme="minorHAnsi" w:cstheme="minorBidi"/>
              <w:noProof/>
              <w:sz w:val="24"/>
            </w:rPr>
          </w:pPr>
          <w:hyperlink w:anchor="_Toc104285925" w:history="1">
            <w:r w:rsidRPr="00094E90">
              <w:rPr>
                <w:rStyle w:val="Hyperlink"/>
                <w:noProof/>
              </w:rPr>
              <w:t>9.4. Participant Discontinuation</w:t>
            </w:r>
            <w:r>
              <w:rPr>
                <w:noProof/>
                <w:webHidden/>
              </w:rPr>
              <w:tab/>
            </w:r>
            <w:r>
              <w:rPr>
                <w:noProof/>
                <w:webHidden/>
              </w:rPr>
              <w:fldChar w:fldCharType="begin"/>
            </w:r>
            <w:r>
              <w:rPr>
                <w:noProof/>
                <w:webHidden/>
              </w:rPr>
              <w:instrText xml:space="preserve"> PAGEREF _Toc104285925 \h </w:instrText>
            </w:r>
            <w:r>
              <w:rPr>
                <w:noProof/>
                <w:webHidden/>
              </w:rPr>
            </w:r>
            <w:r>
              <w:rPr>
                <w:noProof/>
                <w:webHidden/>
              </w:rPr>
              <w:fldChar w:fldCharType="separate"/>
            </w:r>
            <w:r>
              <w:rPr>
                <w:noProof/>
                <w:webHidden/>
              </w:rPr>
              <w:t>12</w:t>
            </w:r>
            <w:r>
              <w:rPr>
                <w:noProof/>
                <w:webHidden/>
              </w:rPr>
              <w:fldChar w:fldCharType="end"/>
            </w:r>
          </w:hyperlink>
        </w:p>
        <w:p w14:paraId="437A8E9F" w14:textId="4E7C72B0" w:rsidR="001E5384" w:rsidRDefault="001E5384">
          <w:pPr>
            <w:pStyle w:val="TOC1"/>
            <w:rPr>
              <w:rFonts w:asciiTheme="minorHAnsi" w:eastAsiaTheme="minorEastAsia" w:hAnsiTheme="minorHAnsi" w:cstheme="minorBidi"/>
              <w:noProof/>
              <w:sz w:val="24"/>
            </w:rPr>
          </w:pPr>
          <w:hyperlink w:anchor="_Toc104285926" w:history="1">
            <w:r w:rsidRPr="00094E90">
              <w:rPr>
                <w:rStyle w:val="Hyperlink"/>
                <w:noProof/>
              </w:rPr>
              <w:t>10. ASSESSMENT OF SAFETY</w:t>
            </w:r>
            <w:r>
              <w:rPr>
                <w:noProof/>
                <w:webHidden/>
              </w:rPr>
              <w:tab/>
            </w:r>
            <w:r>
              <w:rPr>
                <w:noProof/>
                <w:webHidden/>
              </w:rPr>
              <w:fldChar w:fldCharType="begin"/>
            </w:r>
            <w:r>
              <w:rPr>
                <w:noProof/>
                <w:webHidden/>
              </w:rPr>
              <w:instrText xml:space="preserve"> PAGEREF _Toc104285926 \h </w:instrText>
            </w:r>
            <w:r>
              <w:rPr>
                <w:noProof/>
                <w:webHidden/>
              </w:rPr>
            </w:r>
            <w:r>
              <w:rPr>
                <w:noProof/>
                <w:webHidden/>
              </w:rPr>
              <w:fldChar w:fldCharType="separate"/>
            </w:r>
            <w:r>
              <w:rPr>
                <w:noProof/>
                <w:webHidden/>
              </w:rPr>
              <w:t>13</w:t>
            </w:r>
            <w:r>
              <w:rPr>
                <w:noProof/>
                <w:webHidden/>
              </w:rPr>
              <w:fldChar w:fldCharType="end"/>
            </w:r>
          </w:hyperlink>
        </w:p>
        <w:p w14:paraId="4FBE4B18" w14:textId="08AC2161" w:rsidR="001E5384" w:rsidRDefault="001E5384">
          <w:pPr>
            <w:pStyle w:val="TOC2"/>
            <w:tabs>
              <w:tab w:val="right" w:leader="dot" w:pos="9638"/>
            </w:tabs>
            <w:rPr>
              <w:rFonts w:asciiTheme="minorHAnsi" w:eastAsiaTheme="minorEastAsia" w:hAnsiTheme="minorHAnsi" w:cstheme="minorBidi"/>
              <w:noProof/>
              <w:sz w:val="24"/>
            </w:rPr>
          </w:pPr>
          <w:hyperlink w:anchor="_Toc104285927" w:history="1">
            <w:r w:rsidRPr="00094E90">
              <w:rPr>
                <w:rStyle w:val="Hyperlink"/>
                <w:noProof/>
              </w:rPr>
              <w:t>10.1. Safety Assessment Overview</w:t>
            </w:r>
            <w:r>
              <w:rPr>
                <w:noProof/>
                <w:webHidden/>
              </w:rPr>
              <w:tab/>
            </w:r>
            <w:r>
              <w:rPr>
                <w:noProof/>
                <w:webHidden/>
              </w:rPr>
              <w:fldChar w:fldCharType="begin"/>
            </w:r>
            <w:r>
              <w:rPr>
                <w:noProof/>
                <w:webHidden/>
              </w:rPr>
              <w:instrText xml:space="preserve"> PAGEREF _Toc104285927 \h </w:instrText>
            </w:r>
            <w:r>
              <w:rPr>
                <w:noProof/>
                <w:webHidden/>
              </w:rPr>
            </w:r>
            <w:r>
              <w:rPr>
                <w:noProof/>
                <w:webHidden/>
              </w:rPr>
              <w:fldChar w:fldCharType="separate"/>
            </w:r>
            <w:r>
              <w:rPr>
                <w:noProof/>
                <w:webHidden/>
              </w:rPr>
              <w:t>13</w:t>
            </w:r>
            <w:r>
              <w:rPr>
                <w:noProof/>
                <w:webHidden/>
              </w:rPr>
              <w:fldChar w:fldCharType="end"/>
            </w:r>
          </w:hyperlink>
        </w:p>
        <w:p w14:paraId="5253AFAF" w14:textId="39691711" w:rsidR="001E5384" w:rsidRDefault="001E5384">
          <w:pPr>
            <w:pStyle w:val="TOC2"/>
            <w:tabs>
              <w:tab w:val="right" w:leader="dot" w:pos="9638"/>
            </w:tabs>
            <w:rPr>
              <w:rFonts w:asciiTheme="minorHAnsi" w:eastAsiaTheme="minorEastAsia" w:hAnsiTheme="minorHAnsi" w:cstheme="minorBidi"/>
              <w:noProof/>
              <w:sz w:val="24"/>
            </w:rPr>
          </w:pPr>
          <w:hyperlink w:anchor="_Toc104285928" w:history="1">
            <w:r w:rsidRPr="00094E90">
              <w:rPr>
                <w:rStyle w:val="Hyperlink"/>
                <w:noProof/>
              </w:rPr>
              <w:t>10.2. Adverse Event Procedures and Reporting Requirements</w:t>
            </w:r>
            <w:r>
              <w:rPr>
                <w:noProof/>
                <w:webHidden/>
              </w:rPr>
              <w:tab/>
            </w:r>
            <w:r>
              <w:rPr>
                <w:noProof/>
                <w:webHidden/>
              </w:rPr>
              <w:fldChar w:fldCharType="begin"/>
            </w:r>
            <w:r>
              <w:rPr>
                <w:noProof/>
                <w:webHidden/>
              </w:rPr>
              <w:instrText xml:space="preserve"> PAGEREF _Toc104285928 \h </w:instrText>
            </w:r>
            <w:r>
              <w:rPr>
                <w:noProof/>
                <w:webHidden/>
              </w:rPr>
            </w:r>
            <w:r>
              <w:rPr>
                <w:noProof/>
                <w:webHidden/>
              </w:rPr>
              <w:fldChar w:fldCharType="separate"/>
            </w:r>
            <w:r>
              <w:rPr>
                <w:noProof/>
                <w:webHidden/>
              </w:rPr>
              <w:t>13</w:t>
            </w:r>
            <w:r>
              <w:rPr>
                <w:noProof/>
                <w:webHidden/>
              </w:rPr>
              <w:fldChar w:fldCharType="end"/>
            </w:r>
          </w:hyperlink>
        </w:p>
        <w:p w14:paraId="6F87AFDA" w14:textId="04DEF04B" w:rsidR="001E5384" w:rsidRDefault="001E5384">
          <w:pPr>
            <w:pStyle w:val="TOC1"/>
            <w:rPr>
              <w:rFonts w:asciiTheme="minorHAnsi" w:eastAsiaTheme="minorEastAsia" w:hAnsiTheme="minorHAnsi" w:cstheme="minorBidi"/>
              <w:noProof/>
              <w:sz w:val="24"/>
            </w:rPr>
          </w:pPr>
          <w:hyperlink w:anchor="_Toc104285929" w:history="1">
            <w:r w:rsidRPr="00094E90">
              <w:rPr>
                <w:rStyle w:val="Hyperlink"/>
                <w:noProof/>
              </w:rPr>
              <w:t>11. DATA HANDLING AND RECORDKEEPING</w:t>
            </w:r>
            <w:r>
              <w:rPr>
                <w:noProof/>
                <w:webHidden/>
              </w:rPr>
              <w:tab/>
            </w:r>
            <w:r>
              <w:rPr>
                <w:noProof/>
                <w:webHidden/>
              </w:rPr>
              <w:fldChar w:fldCharType="begin"/>
            </w:r>
            <w:r>
              <w:rPr>
                <w:noProof/>
                <w:webHidden/>
              </w:rPr>
              <w:instrText xml:space="preserve"> PAGEREF _Toc104285929 \h </w:instrText>
            </w:r>
            <w:r>
              <w:rPr>
                <w:noProof/>
                <w:webHidden/>
              </w:rPr>
            </w:r>
            <w:r>
              <w:rPr>
                <w:noProof/>
                <w:webHidden/>
              </w:rPr>
              <w:fldChar w:fldCharType="separate"/>
            </w:r>
            <w:r>
              <w:rPr>
                <w:noProof/>
                <w:webHidden/>
              </w:rPr>
              <w:t>14</w:t>
            </w:r>
            <w:r>
              <w:rPr>
                <w:noProof/>
                <w:webHidden/>
              </w:rPr>
              <w:fldChar w:fldCharType="end"/>
            </w:r>
          </w:hyperlink>
        </w:p>
        <w:p w14:paraId="437231E2" w14:textId="342DC1FE" w:rsidR="001E5384" w:rsidRDefault="001E5384">
          <w:pPr>
            <w:pStyle w:val="TOC2"/>
            <w:tabs>
              <w:tab w:val="right" w:leader="dot" w:pos="9638"/>
            </w:tabs>
            <w:rPr>
              <w:rFonts w:asciiTheme="minorHAnsi" w:eastAsiaTheme="minorEastAsia" w:hAnsiTheme="minorHAnsi" w:cstheme="minorBidi"/>
              <w:noProof/>
              <w:sz w:val="24"/>
            </w:rPr>
          </w:pPr>
          <w:hyperlink w:anchor="_Toc104285930" w:history="1">
            <w:r w:rsidRPr="00094E90">
              <w:rPr>
                <w:rStyle w:val="Hyperlink"/>
                <w:noProof/>
              </w:rPr>
              <w:t>11.1. Data Management Responsibilities</w:t>
            </w:r>
            <w:r>
              <w:rPr>
                <w:noProof/>
                <w:webHidden/>
              </w:rPr>
              <w:tab/>
            </w:r>
            <w:r>
              <w:rPr>
                <w:noProof/>
                <w:webHidden/>
              </w:rPr>
              <w:fldChar w:fldCharType="begin"/>
            </w:r>
            <w:r>
              <w:rPr>
                <w:noProof/>
                <w:webHidden/>
              </w:rPr>
              <w:instrText xml:space="preserve"> PAGEREF _Toc104285930 \h </w:instrText>
            </w:r>
            <w:r>
              <w:rPr>
                <w:noProof/>
                <w:webHidden/>
              </w:rPr>
            </w:r>
            <w:r>
              <w:rPr>
                <w:noProof/>
                <w:webHidden/>
              </w:rPr>
              <w:fldChar w:fldCharType="separate"/>
            </w:r>
            <w:r>
              <w:rPr>
                <w:noProof/>
                <w:webHidden/>
              </w:rPr>
              <w:t>14</w:t>
            </w:r>
            <w:r>
              <w:rPr>
                <w:noProof/>
                <w:webHidden/>
              </w:rPr>
              <w:fldChar w:fldCharType="end"/>
            </w:r>
          </w:hyperlink>
        </w:p>
        <w:p w14:paraId="0EF09654" w14:textId="4755C327" w:rsidR="001E5384" w:rsidRDefault="001E5384">
          <w:pPr>
            <w:pStyle w:val="TOC2"/>
            <w:tabs>
              <w:tab w:val="right" w:leader="dot" w:pos="9638"/>
            </w:tabs>
            <w:rPr>
              <w:rFonts w:asciiTheme="minorHAnsi" w:eastAsiaTheme="minorEastAsia" w:hAnsiTheme="minorHAnsi" w:cstheme="minorBidi"/>
              <w:noProof/>
              <w:sz w:val="24"/>
            </w:rPr>
          </w:pPr>
          <w:hyperlink w:anchor="_Toc104285931" w:history="1">
            <w:r w:rsidRPr="00094E90">
              <w:rPr>
                <w:rStyle w:val="Hyperlink"/>
                <w:noProof/>
              </w:rPr>
              <w:t>11.2. Essential/Source Documents and Access to Source Data/Documents</w:t>
            </w:r>
            <w:r>
              <w:rPr>
                <w:noProof/>
                <w:webHidden/>
              </w:rPr>
              <w:tab/>
            </w:r>
            <w:r>
              <w:rPr>
                <w:noProof/>
                <w:webHidden/>
              </w:rPr>
              <w:fldChar w:fldCharType="begin"/>
            </w:r>
            <w:r>
              <w:rPr>
                <w:noProof/>
                <w:webHidden/>
              </w:rPr>
              <w:instrText xml:space="preserve"> PAGEREF _Toc104285931 \h </w:instrText>
            </w:r>
            <w:r>
              <w:rPr>
                <w:noProof/>
                <w:webHidden/>
              </w:rPr>
            </w:r>
            <w:r>
              <w:rPr>
                <w:noProof/>
                <w:webHidden/>
              </w:rPr>
              <w:fldChar w:fldCharType="separate"/>
            </w:r>
            <w:r>
              <w:rPr>
                <w:noProof/>
                <w:webHidden/>
              </w:rPr>
              <w:t>14</w:t>
            </w:r>
            <w:r>
              <w:rPr>
                <w:noProof/>
                <w:webHidden/>
              </w:rPr>
              <w:fldChar w:fldCharType="end"/>
            </w:r>
          </w:hyperlink>
        </w:p>
        <w:p w14:paraId="3EC3C538" w14:textId="41CD991D" w:rsidR="001E5384" w:rsidRDefault="001E5384">
          <w:pPr>
            <w:pStyle w:val="TOC2"/>
            <w:tabs>
              <w:tab w:val="right" w:leader="dot" w:pos="9638"/>
            </w:tabs>
            <w:rPr>
              <w:rFonts w:asciiTheme="minorHAnsi" w:eastAsiaTheme="minorEastAsia" w:hAnsiTheme="minorHAnsi" w:cstheme="minorBidi"/>
              <w:noProof/>
              <w:sz w:val="24"/>
            </w:rPr>
          </w:pPr>
          <w:hyperlink w:anchor="_Toc104285932" w:history="1">
            <w:r w:rsidRPr="00094E90">
              <w:rPr>
                <w:rStyle w:val="Hyperlink"/>
                <w:noProof/>
              </w:rPr>
              <w:t>11.3. Quality Control and Quality Assurance</w:t>
            </w:r>
            <w:r>
              <w:rPr>
                <w:noProof/>
                <w:webHidden/>
              </w:rPr>
              <w:tab/>
            </w:r>
            <w:r>
              <w:rPr>
                <w:noProof/>
                <w:webHidden/>
              </w:rPr>
              <w:fldChar w:fldCharType="begin"/>
            </w:r>
            <w:r>
              <w:rPr>
                <w:noProof/>
                <w:webHidden/>
              </w:rPr>
              <w:instrText xml:space="preserve"> PAGEREF _Toc104285932 \h </w:instrText>
            </w:r>
            <w:r>
              <w:rPr>
                <w:noProof/>
                <w:webHidden/>
              </w:rPr>
            </w:r>
            <w:r>
              <w:rPr>
                <w:noProof/>
                <w:webHidden/>
              </w:rPr>
              <w:fldChar w:fldCharType="separate"/>
            </w:r>
            <w:r>
              <w:rPr>
                <w:noProof/>
                <w:webHidden/>
              </w:rPr>
              <w:t>14</w:t>
            </w:r>
            <w:r>
              <w:rPr>
                <w:noProof/>
                <w:webHidden/>
              </w:rPr>
              <w:fldChar w:fldCharType="end"/>
            </w:r>
          </w:hyperlink>
        </w:p>
        <w:p w14:paraId="7771D1BA" w14:textId="031742E7" w:rsidR="001E5384" w:rsidRDefault="001E5384">
          <w:pPr>
            <w:pStyle w:val="TOC1"/>
            <w:rPr>
              <w:rFonts w:asciiTheme="minorHAnsi" w:eastAsiaTheme="minorEastAsia" w:hAnsiTheme="minorHAnsi" w:cstheme="minorBidi"/>
              <w:noProof/>
              <w:sz w:val="24"/>
            </w:rPr>
          </w:pPr>
          <w:hyperlink w:anchor="_Toc104285933" w:history="1">
            <w:r w:rsidRPr="00094E90">
              <w:rPr>
                <w:rStyle w:val="Hyperlink"/>
                <w:noProof/>
              </w:rPr>
              <w:t>12. CLINICAL SITE MONITORING</w:t>
            </w:r>
            <w:r>
              <w:rPr>
                <w:noProof/>
                <w:webHidden/>
              </w:rPr>
              <w:tab/>
            </w:r>
            <w:r>
              <w:rPr>
                <w:noProof/>
                <w:webHidden/>
              </w:rPr>
              <w:fldChar w:fldCharType="begin"/>
            </w:r>
            <w:r>
              <w:rPr>
                <w:noProof/>
                <w:webHidden/>
              </w:rPr>
              <w:instrText xml:space="preserve"> PAGEREF _Toc104285933 \h </w:instrText>
            </w:r>
            <w:r>
              <w:rPr>
                <w:noProof/>
                <w:webHidden/>
              </w:rPr>
            </w:r>
            <w:r>
              <w:rPr>
                <w:noProof/>
                <w:webHidden/>
              </w:rPr>
              <w:fldChar w:fldCharType="separate"/>
            </w:r>
            <w:r>
              <w:rPr>
                <w:noProof/>
                <w:webHidden/>
              </w:rPr>
              <w:t>15</w:t>
            </w:r>
            <w:r>
              <w:rPr>
                <w:noProof/>
                <w:webHidden/>
              </w:rPr>
              <w:fldChar w:fldCharType="end"/>
            </w:r>
          </w:hyperlink>
        </w:p>
        <w:p w14:paraId="6487CB59" w14:textId="3BC5AC33" w:rsidR="001E5384" w:rsidRDefault="001E5384">
          <w:pPr>
            <w:pStyle w:val="TOC1"/>
            <w:rPr>
              <w:rFonts w:asciiTheme="minorHAnsi" w:eastAsiaTheme="minorEastAsia" w:hAnsiTheme="minorHAnsi" w:cstheme="minorBidi"/>
              <w:noProof/>
              <w:sz w:val="24"/>
            </w:rPr>
          </w:pPr>
          <w:hyperlink w:anchor="_Toc104285934" w:history="1">
            <w:r w:rsidRPr="00094E90">
              <w:rPr>
                <w:rStyle w:val="Hyperlink"/>
                <w:noProof/>
              </w:rPr>
              <w:t>13. ADMINISTRATIVE PROCEDURES</w:t>
            </w:r>
            <w:r>
              <w:rPr>
                <w:noProof/>
                <w:webHidden/>
              </w:rPr>
              <w:tab/>
            </w:r>
            <w:r>
              <w:rPr>
                <w:noProof/>
                <w:webHidden/>
              </w:rPr>
              <w:fldChar w:fldCharType="begin"/>
            </w:r>
            <w:r>
              <w:rPr>
                <w:noProof/>
                <w:webHidden/>
              </w:rPr>
              <w:instrText xml:space="preserve"> PAGEREF _Toc104285934 \h </w:instrText>
            </w:r>
            <w:r>
              <w:rPr>
                <w:noProof/>
                <w:webHidden/>
              </w:rPr>
            </w:r>
            <w:r>
              <w:rPr>
                <w:noProof/>
                <w:webHidden/>
              </w:rPr>
              <w:fldChar w:fldCharType="separate"/>
            </w:r>
            <w:r>
              <w:rPr>
                <w:noProof/>
                <w:webHidden/>
              </w:rPr>
              <w:t>15</w:t>
            </w:r>
            <w:r>
              <w:rPr>
                <w:noProof/>
                <w:webHidden/>
              </w:rPr>
              <w:fldChar w:fldCharType="end"/>
            </w:r>
          </w:hyperlink>
        </w:p>
        <w:p w14:paraId="4890FC0F" w14:textId="2A2455EC" w:rsidR="001E5384" w:rsidRDefault="001E5384">
          <w:pPr>
            <w:pStyle w:val="TOC2"/>
            <w:tabs>
              <w:tab w:val="right" w:leader="dot" w:pos="9638"/>
            </w:tabs>
            <w:rPr>
              <w:rFonts w:asciiTheme="minorHAnsi" w:eastAsiaTheme="minorEastAsia" w:hAnsiTheme="minorHAnsi" w:cstheme="minorBidi"/>
              <w:noProof/>
              <w:sz w:val="24"/>
            </w:rPr>
          </w:pPr>
          <w:hyperlink w:anchor="_Toc104285935" w:history="1">
            <w:r w:rsidRPr="00094E90">
              <w:rPr>
                <w:rStyle w:val="Hyperlink"/>
                <w:noProof/>
              </w:rPr>
              <w:t>13.1. Regulatory Oversight</w:t>
            </w:r>
            <w:r>
              <w:rPr>
                <w:noProof/>
                <w:webHidden/>
              </w:rPr>
              <w:tab/>
            </w:r>
            <w:r>
              <w:rPr>
                <w:noProof/>
                <w:webHidden/>
              </w:rPr>
              <w:fldChar w:fldCharType="begin"/>
            </w:r>
            <w:r>
              <w:rPr>
                <w:noProof/>
                <w:webHidden/>
              </w:rPr>
              <w:instrText xml:space="preserve"> PAGEREF _Toc104285935 \h </w:instrText>
            </w:r>
            <w:r>
              <w:rPr>
                <w:noProof/>
                <w:webHidden/>
              </w:rPr>
            </w:r>
            <w:r>
              <w:rPr>
                <w:noProof/>
                <w:webHidden/>
              </w:rPr>
              <w:fldChar w:fldCharType="separate"/>
            </w:r>
            <w:r>
              <w:rPr>
                <w:noProof/>
                <w:webHidden/>
              </w:rPr>
              <w:t>15</w:t>
            </w:r>
            <w:r>
              <w:rPr>
                <w:noProof/>
                <w:webHidden/>
              </w:rPr>
              <w:fldChar w:fldCharType="end"/>
            </w:r>
          </w:hyperlink>
        </w:p>
        <w:p w14:paraId="7D22A669" w14:textId="6D8E8637" w:rsidR="001E5384" w:rsidRDefault="001E5384">
          <w:pPr>
            <w:pStyle w:val="TOC2"/>
            <w:tabs>
              <w:tab w:val="right" w:leader="dot" w:pos="9638"/>
            </w:tabs>
            <w:rPr>
              <w:rFonts w:asciiTheme="minorHAnsi" w:eastAsiaTheme="minorEastAsia" w:hAnsiTheme="minorHAnsi" w:cstheme="minorBidi"/>
              <w:noProof/>
              <w:sz w:val="24"/>
            </w:rPr>
          </w:pPr>
          <w:hyperlink w:anchor="_Toc104285936" w:history="1">
            <w:r w:rsidRPr="00094E90">
              <w:rPr>
                <w:rStyle w:val="Hyperlink"/>
                <w:noProof/>
              </w:rPr>
              <w:t>13.2. Study Implementation</w:t>
            </w:r>
            <w:r>
              <w:rPr>
                <w:noProof/>
                <w:webHidden/>
              </w:rPr>
              <w:tab/>
            </w:r>
            <w:r>
              <w:rPr>
                <w:noProof/>
                <w:webHidden/>
              </w:rPr>
              <w:fldChar w:fldCharType="begin"/>
            </w:r>
            <w:r>
              <w:rPr>
                <w:noProof/>
                <w:webHidden/>
              </w:rPr>
              <w:instrText xml:space="preserve"> PAGEREF _Toc104285936 \h </w:instrText>
            </w:r>
            <w:r>
              <w:rPr>
                <w:noProof/>
                <w:webHidden/>
              </w:rPr>
            </w:r>
            <w:r>
              <w:rPr>
                <w:noProof/>
                <w:webHidden/>
              </w:rPr>
              <w:fldChar w:fldCharType="separate"/>
            </w:r>
            <w:r>
              <w:rPr>
                <w:noProof/>
                <w:webHidden/>
              </w:rPr>
              <w:t>15</w:t>
            </w:r>
            <w:r>
              <w:rPr>
                <w:noProof/>
                <w:webHidden/>
              </w:rPr>
              <w:fldChar w:fldCharType="end"/>
            </w:r>
          </w:hyperlink>
        </w:p>
        <w:p w14:paraId="3556F79E" w14:textId="073FD3EC" w:rsidR="001E5384" w:rsidRDefault="001E5384">
          <w:pPr>
            <w:pStyle w:val="TOC2"/>
            <w:tabs>
              <w:tab w:val="right" w:leader="dot" w:pos="9638"/>
            </w:tabs>
            <w:rPr>
              <w:rFonts w:asciiTheme="minorHAnsi" w:eastAsiaTheme="minorEastAsia" w:hAnsiTheme="minorHAnsi" w:cstheme="minorBidi"/>
              <w:noProof/>
              <w:sz w:val="24"/>
            </w:rPr>
          </w:pPr>
          <w:hyperlink w:anchor="_Toc104285937" w:history="1">
            <w:r w:rsidRPr="00094E90">
              <w:rPr>
                <w:rStyle w:val="Hyperlink"/>
                <w:noProof/>
              </w:rPr>
              <w:t>13.3. ClinicalTrials.gov</w:t>
            </w:r>
            <w:r>
              <w:rPr>
                <w:noProof/>
                <w:webHidden/>
              </w:rPr>
              <w:tab/>
            </w:r>
            <w:r>
              <w:rPr>
                <w:noProof/>
                <w:webHidden/>
              </w:rPr>
              <w:fldChar w:fldCharType="begin"/>
            </w:r>
            <w:r>
              <w:rPr>
                <w:noProof/>
                <w:webHidden/>
              </w:rPr>
              <w:instrText xml:space="preserve"> PAGEREF _Toc104285937 \h </w:instrText>
            </w:r>
            <w:r>
              <w:rPr>
                <w:noProof/>
                <w:webHidden/>
              </w:rPr>
            </w:r>
            <w:r>
              <w:rPr>
                <w:noProof/>
                <w:webHidden/>
              </w:rPr>
              <w:fldChar w:fldCharType="separate"/>
            </w:r>
            <w:r>
              <w:rPr>
                <w:noProof/>
                <w:webHidden/>
              </w:rPr>
              <w:t>15</w:t>
            </w:r>
            <w:r>
              <w:rPr>
                <w:noProof/>
                <w:webHidden/>
              </w:rPr>
              <w:fldChar w:fldCharType="end"/>
            </w:r>
          </w:hyperlink>
        </w:p>
        <w:p w14:paraId="64662A69" w14:textId="6D07BE0B" w:rsidR="001E5384" w:rsidRDefault="001E5384">
          <w:pPr>
            <w:pStyle w:val="TOC1"/>
            <w:rPr>
              <w:rFonts w:asciiTheme="minorHAnsi" w:eastAsiaTheme="minorEastAsia" w:hAnsiTheme="minorHAnsi" w:cstheme="minorBidi"/>
              <w:noProof/>
              <w:sz w:val="24"/>
            </w:rPr>
          </w:pPr>
          <w:hyperlink w:anchor="_Toc104285938" w:history="1">
            <w:r w:rsidRPr="00094E90">
              <w:rPr>
                <w:rStyle w:val="Hyperlink"/>
                <w:noProof/>
              </w:rPr>
              <w:t>14. HUMAN SUBJECTS PROTECTIONS</w:t>
            </w:r>
            <w:r>
              <w:rPr>
                <w:noProof/>
                <w:webHidden/>
              </w:rPr>
              <w:tab/>
            </w:r>
            <w:r>
              <w:rPr>
                <w:noProof/>
                <w:webHidden/>
              </w:rPr>
              <w:fldChar w:fldCharType="begin"/>
            </w:r>
            <w:r>
              <w:rPr>
                <w:noProof/>
                <w:webHidden/>
              </w:rPr>
              <w:instrText xml:space="preserve"> PAGEREF _Toc104285938 \h </w:instrText>
            </w:r>
            <w:r>
              <w:rPr>
                <w:noProof/>
                <w:webHidden/>
              </w:rPr>
            </w:r>
            <w:r>
              <w:rPr>
                <w:noProof/>
                <w:webHidden/>
              </w:rPr>
              <w:fldChar w:fldCharType="separate"/>
            </w:r>
            <w:r>
              <w:rPr>
                <w:noProof/>
                <w:webHidden/>
              </w:rPr>
              <w:t>16</w:t>
            </w:r>
            <w:r>
              <w:rPr>
                <w:noProof/>
                <w:webHidden/>
              </w:rPr>
              <w:fldChar w:fldCharType="end"/>
            </w:r>
          </w:hyperlink>
        </w:p>
        <w:p w14:paraId="3E75D8F5" w14:textId="395FBE18" w:rsidR="001E5384" w:rsidRDefault="001E5384">
          <w:pPr>
            <w:pStyle w:val="TOC2"/>
            <w:tabs>
              <w:tab w:val="right" w:leader="dot" w:pos="9638"/>
            </w:tabs>
            <w:rPr>
              <w:rFonts w:asciiTheme="minorHAnsi" w:eastAsiaTheme="minorEastAsia" w:hAnsiTheme="minorHAnsi" w:cstheme="minorBidi"/>
              <w:noProof/>
              <w:sz w:val="24"/>
            </w:rPr>
          </w:pPr>
          <w:hyperlink w:anchor="_Toc104285939" w:history="1">
            <w:r w:rsidRPr="00094E90">
              <w:rPr>
                <w:rStyle w:val="Hyperlink"/>
                <w:noProof/>
              </w:rPr>
              <w:t>14.1. Institutional Review Board/Ethics Committee</w:t>
            </w:r>
            <w:r>
              <w:rPr>
                <w:noProof/>
                <w:webHidden/>
              </w:rPr>
              <w:tab/>
            </w:r>
            <w:r>
              <w:rPr>
                <w:noProof/>
                <w:webHidden/>
              </w:rPr>
              <w:fldChar w:fldCharType="begin"/>
            </w:r>
            <w:r>
              <w:rPr>
                <w:noProof/>
                <w:webHidden/>
              </w:rPr>
              <w:instrText xml:space="preserve"> PAGEREF _Toc104285939 \h </w:instrText>
            </w:r>
            <w:r>
              <w:rPr>
                <w:noProof/>
                <w:webHidden/>
              </w:rPr>
            </w:r>
            <w:r>
              <w:rPr>
                <w:noProof/>
                <w:webHidden/>
              </w:rPr>
              <w:fldChar w:fldCharType="separate"/>
            </w:r>
            <w:r>
              <w:rPr>
                <w:noProof/>
                <w:webHidden/>
              </w:rPr>
              <w:t>16</w:t>
            </w:r>
            <w:r>
              <w:rPr>
                <w:noProof/>
                <w:webHidden/>
              </w:rPr>
              <w:fldChar w:fldCharType="end"/>
            </w:r>
          </w:hyperlink>
        </w:p>
        <w:p w14:paraId="4A110E8A" w14:textId="06B547B2" w:rsidR="001E5384" w:rsidRDefault="001E5384">
          <w:pPr>
            <w:pStyle w:val="TOC2"/>
            <w:tabs>
              <w:tab w:val="right" w:leader="dot" w:pos="9638"/>
            </w:tabs>
            <w:rPr>
              <w:rFonts w:asciiTheme="minorHAnsi" w:eastAsiaTheme="minorEastAsia" w:hAnsiTheme="minorHAnsi" w:cstheme="minorBidi"/>
              <w:noProof/>
              <w:sz w:val="24"/>
            </w:rPr>
          </w:pPr>
          <w:hyperlink w:anchor="_Toc104285940" w:history="1">
            <w:r w:rsidRPr="00094E90">
              <w:rPr>
                <w:rStyle w:val="Hyperlink"/>
                <w:noProof/>
              </w:rPr>
              <w:t>14.2. Vulnerable Participants</w:t>
            </w:r>
            <w:r>
              <w:rPr>
                <w:noProof/>
                <w:webHidden/>
              </w:rPr>
              <w:tab/>
            </w:r>
            <w:r>
              <w:rPr>
                <w:noProof/>
                <w:webHidden/>
              </w:rPr>
              <w:fldChar w:fldCharType="begin"/>
            </w:r>
            <w:r>
              <w:rPr>
                <w:noProof/>
                <w:webHidden/>
              </w:rPr>
              <w:instrText xml:space="preserve"> PAGEREF _Toc104285940 \h </w:instrText>
            </w:r>
            <w:r>
              <w:rPr>
                <w:noProof/>
                <w:webHidden/>
              </w:rPr>
            </w:r>
            <w:r>
              <w:rPr>
                <w:noProof/>
                <w:webHidden/>
              </w:rPr>
              <w:fldChar w:fldCharType="separate"/>
            </w:r>
            <w:r>
              <w:rPr>
                <w:noProof/>
                <w:webHidden/>
              </w:rPr>
              <w:t>16</w:t>
            </w:r>
            <w:r>
              <w:rPr>
                <w:noProof/>
                <w:webHidden/>
              </w:rPr>
              <w:fldChar w:fldCharType="end"/>
            </w:r>
          </w:hyperlink>
        </w:p>
        <w:p w14:paraId="0B678E51" w14:textId="5CDF6181" w:rsidR="001E5384" w:rsidRDefault="001E5384">
          <w:pPr>
            <w:pStyle w:val="TOC3"/>
            <w:tabs>
              <w:tab w:val="right" w:leader="dot" w:pos="9638"/>
            </w:tabs>
            <w:rPr>
              <w:rFonts w:asciiTheme="minorHAnsi" w:eastAsiaTheme="minorEastAsia" w:hAnsiTheme="minorHAnsi" w:cstheme="minorBidi"/>
              <w:noProof/>
              <w:sz w:val="24"/>
            </w:rPr>
          </w:pPr>
          <w:hyperlink w:anchor="_Toc104285941" w:history="1">
            <w:r w:rsidRPr="00094E90">
              <w:rPr>
                <w:rStyle w:val="Hyperlink"/>
                <w:noProof/>
              </w:rPr>
              <w:t>14.2.1. Pregnant Women and Fetuses</w:t>
            </w:r>
            <w:r>
              <w:rPr>
                <w:noProof/>
                <w:webHidden/>
              </w:rPr>
              <w:tab/>
            </w:r>
            <w:r>
              <w:rPr>
                <w:noProof/>
                <w:webHidden/>
              </w:rPr>
              <w:fldChar w:fldCharType="begin"/>
            </w:r>
            <w:r>
              <w:rPr>
                <w:noProof/>
                <w:webHidden/>
              </w:rPr>
              <w:instrText xml:space="preserve"> PAGEREF _Toc104285941 \h </w:instrText>
            </w:r>
            <w:r>
              <w:rPr>
                <w:noProof/>
                <w:webHidden/>
              </w:rPr>
            </w:r>
            <w:r>
              <w:rPr>
                <w:noProof/>
                <w:webHidden/>
              </w:rPr>
              <w:fldChar w:fldCharType="separate"/>
            </w:r>
            <w:r>
              <w:rPr>
                <w:noProof/>
                <w:webHidden/>
              </w:rPr>
              <w:t>16</w:t>
            </w:r>
            <w:r>
              <w:rPr>
                <w:noProof/>
                <w:webHidden/>
              </w:rPr>
              <w:fldChar w:fldCharType="end"/>
            </w:r>
          </w:hyperlink>
        </w:p>
        <w:p w14:paraId="1ECB6629" w14:textId="7BA24942" w:rsidR="001E5384" w:rsidRDefault="001E5384">
          <w:pPr>
            <w:pStyle w:val="TOC3"/>
            <w:tabs>
              <w:tab w:val="right" w:leader="dot" w:pos="9638"/>
            </w:tabs>
            <w:rPr>
              <w:rFonts w:asciiTheme="minorHAnsi" w:eastAsiaTheme="minorEastAsia" w:hAnsiTheme="minorHAnsi" w:cstheme="minorBidi"/>
              <w:noProof/>
              <w:sz w:val="24"/>
            </w:rPr>
          </w:pPr>
          <w:hyperlink w:anchor="_Toc104285942" w:history="1">
            <w:r w:rsidRPr="00094E90">
              <w:rPr>
                <w:rStyle w:val="Hyperlink"/>
                <w:noProof/>
              </w:rPr>
              <w:t>14.2.2. Children</w:t>
            </w:r>
            <w:r>
              <w:rPr>
                <w:noProof/>
                <w:webHidden/>
              </w:rPr>
              <w:tab/>
            </w:r>
            <w:r>
              <w:rPr>
                <w:noProof/>
                <w:webHidden/>
              </w:rPr>
              <w:fldChar w:fldCharType="begin"/>
            </w:r>
            <w:r>
              <w:rPr>
                <w:noProof/>
                <w:webHidden/>
              </w:rPr>
              <w:instrText xml:space="preserve"> PAGEREF _Toc104285942 \h </w:instrText>
            </w:r>
            <w:r>
              <w:rPr>
                <w:noProof/>
                <w:webHidden/>
              </w:rPr>
            </w:r>
            <w:r>
              <w:rPr>
                <w:noProof/>
                <w:webHidden/>
              </w:rPr>
              <w:fldChar w:fldCharType="separate"/>
            </w:r>
            <w:r>
              <w:rPr>
                <w:noProof/>
                <w:webHidden/>
              </w:rPr>
              <w:t>16</w:t>
            </w:r>
            <w:r>
              <w:rPr>
                <w:noProof/>
                <w:webHidden/>
              </w:rPr>
              <w:fldChar w:fldCharType="end"/>
            </w:r>
          </w:hyperlink>
        </w:p>
        <w:p w14:paraId="7C1AF73A" w14:textId="0DE4DEA2" w:rsidR="001E5384" w:rsidRDefault="001E5384">
          <w:pPr>
            <w:pStyle w:val="TOC3"/>
            <w:tabs>
              <w:tab w:val="right" w:leader="dot" w:pos="9638"/>
            </w:tabs>
            <w:rPr>
              <w:rFonts w:asciiTheme="minorHAnsi" w:eastAsiaTheme="minorEastAsia" w:hAnsiTheme="minorHAnsi" w:cstheme="minorBidi"/>
              <w:noProof/>
              <w:sz w:val="24"/>
            </w:rPr>
          </w:pPr>
          <w:hyperlink w:anchor="_Toc104285943" w:history="1">
            <w:r w:rsidRPr="00094E90">
              <w:rPr>
                <w:rStyle w:val="Hyperlink"/>
                <w:noProof/>
              </w:rPr>
              <w:t>14.2.3. Illiterate Participants</w:t>
            </w:r>
            <w:r>
              <w:rPr>
                <w:noProof/>
                <w:webHidden/>
              </w:rPr>
              <w:tab/>
            </w:r>
            <w:r>
              <w:rPr>
                <w:noProof/>
                <w:webHidden/>
              </w:rPr>
              <w:fldChar w:fldCharType="begin"/>
            </w:r>
            <w:r>
              <w:rPr>
                <w:noProof/>
                <w:webHidden/>
              </w:rPr>
              <w:instrText xml:space="preserve"> PAGEREF _Toc104285943 \h </w:instrText>
            </w:r>
            <w:r>
              <w:rPr>
                <w:noProof/>
                <w:webHidden/>
              </w:rPr>
            </w:r>
            <w:r>
              <w:rPr>
                <w:noProof/>
                <w:webHidden/>
              </w:rPr>
              <w:fldChar w:fldCharType="separate"/>
            </w:r>
            <w:r>
              <w:rPr>
                <w:noProof/>
                <w:webHidden/>
              </w:rPr>
              <w:t>16</w:t>
            </w:r>
            <w:r>
              <w:rPr>
                <w:noProof/>
                <w:webHidden/>
              </w:rPr>
              <w:fldChar w:fldCharType="end"/>
            </w:r>
          </w:hyperlink>
        </w:p>
        <w:p w14:paraId="318B5F16" w14:textId="2CA7008B" w:rsidR="001E5384" w:rsidRDefault="001E5384">
          <w:pPr>
            <w:pStyle w:val="TOC2"/>
            <w:tabs>
              <w:tab w:val="right" w:leader="dot" w:pos="9638"/>
            </w:tabs>
            <w:rPr>
              <w:rFonts w:asciiTheme="minorHAnsi" w:eastAsiaTheme="minorEastAsia" w:hAnsiTheme="minorHAnsi" w:cstheme="minorBidi"/>
              <w:noProof/>
              <w:sz w:val="24"/>
            </w:rPr>
          </w:pPr>
          <w:hyperlink w:anchor="_Toc104285944" w:history="1">
            <w:r w:rsidRPr="00094E90">
              <w:rPr>
                <w:rStyle w:val="Hyperlink"/>
                <w:noProof/>
              </w:rPr>
              <w:t>14.3. Informed Consent</w:t>
            </w:r>
            <w:r>
              <w:rPr>
                <w:noProof/>
                <w:webHidden/>
              </w:rPr>
              <w:tab/>
            </w:r>
            <w:r>
              <w:rPr>
                <w:noProof/>
                <w:webHidden/>
              </w:rPr>
              <w:fldChar w:fldCharType="begin"/>
            </w:r>
            <w:r>
              <w:rPr>
                <w:noProof/>
                <w:webHidden/>
              </w:rPr>
              <w:instrText xml:space="preserve"> PAGEREF _Toc104285944 \h </w:instrText>
            </w:r>
            <w:r>
              <w:rPr>
                <w:noProof/>
                <w:webHidden/>
              </w:rPr>
            </w:r>
            <w:r>
              <w:rPr>
                <w:noProof/>
                <w:webHidden/>
              </w:rPr>
              <w:fldChar w:fldCharType="separate"/>
            </w:r>
            <w:r>
              <w:rPr>
                <w:noProof/>
                <w:webHidden/>
              </w:rPr>
              <w:t>16</w:t>
            </w:r>
            <w:r>
              <w:rPr>
                <w:noProof/>
                <w:webHidden/>
              </w:rPr>
              <w:fldChar w:fldCharType="end"/>
            </w:r>
          </w:hyperlink>
        </w:p>
        <w:p w14:paraId="4ACBA1F0" w14:textId="7D22C16F" w:rsidR="001E5384" w:rsidRDefault="001E5384">
          <w:pPr>
            <w:pStyle w:val="TOC3"/>
            <w:tabs>
              <w:tab w:val="right" w:leader="dot" w:pos="9638"/>
            </w:tabs>
            <w:rPr>
              <w:rFonts w:asciiTheme="minorHAnsi" w:eastAsiaTheme="minorEastAsia" w:hAnsiTheme="minorHAnsi" w:cstheme="minorBidi"/>
              <w:noProof/>
              <w:sz w:val="24"/>
            </w:rPr>
          </w:pPr>
          <w:hyperlink w:anchor="_Toc104285945" w:history="1">
            <w:r w:rsidRPr="00094E90">
              <w:rPr>
                <w:rStyle w:val="Hyperlink"/>
                <w:noProof/>
              </w:rPr>
              <w:t>14.3.1. Informed Consent Process</w:t>
            </w:r>
            <w:r>
              <w:rPr>
                <w:noProof/>
                <w:webHidden/>
              </w:rPr>
              <w:tab/>
            </w:r>
            <w:r>
              <w:rPr>
                <w:noProof/>
                <w:webHidden/>
              </w:rPr>
              <w:fldChar w:fldCharType="begin"/>
            </w:r>
            <w:r>
              <w:rPr>
                <w:noProof/>
                <w:webHidden/>
              </w:rPr>
              <w:instrText xml:space="preserve"> PAGEREF _Toc104285945 \h </w:instrText>
            </w:r>
            <w:r>
              <w:rPr>
                <w:noProof/>
                <w:webHidden/>
              </w:rPr>
            </w:r>
            <w:r>
              <w:rPr>
                <w:noProof/>
                <w:webHidden/>
              </w:rPr>
              <w:fldChar w:fldCharType="separate"/>
            </w:r>
            <w:r>
              <w:rPr>
                <w:noProof/>
                <w:webHidden/>
              </w:rPr>
              <w:t>16</w:t>
            </w:r>
            <w:r>
              <w:rPr>
                <w:noProof/>
                <w:webHidden/>
              </w:rPr>
              <w:fldChar w:fldCharType="end"/>
            </w:r>
          </w:hyperlink>
        </w:p>
        <w:p w14:paraId="011050F4" w14:textId="6419D2A8" w:rsidR="001E5384" w:rsidRDefault="001E5384">
          <w:pPr>
            <w:pStyle w:val="TOC3"/>
            <w:tabs>
              <w:tab w:val="right" w:leader="dot" w:pos="9638"/>
            </w:tabs>
            <w:rPr>
              <w:rFonts w:asciiTheme="minorHAnsi" w:eastAsiaTheme="minorEastAsia" w:hAnsiTheme="minorHAnsi" w:cstheme="minorBidi"/>
              <w:noProof/>
              <w:sz w:val="24"/>
            </w:rPr>
          </w:pPr>
          <w:hyperlink w:anchor="_Toc104285946" w:history="1">
            <w:r w:rsidRPr="00094E90">
              <w:rPr>
                <w:rStyle w:val="Hyperlink"/>
                <w:noProof/>
              </w:rPr>
              <w:t>14.3.2. Documentation of Informed Consent</w:t>
            </w:r>
            <w:r>
              <w:rPr>
                <w:noProof/>
                <w:webHidden/>
              </w:rPr>
              <w:tab/>
            </w:r>
            <w:r>
              <w:rPr>
                <w:noProof/>
                <w:webHidden/>
              </w:rPr>
              <w:fldChar w:fldCharType="begin"/>
            </w:r>
            <w:r>
              <w:rPr>
                <w:noProof/>
                <w:webHidden/>
              </w:rPr>
              <w:instrText xml:space="preserve"> PAGEREF _Toc104285946 \h </w:instrText>
            </w:r>
            <w:r>
              <w:rPr>
                <w:noProof/>
                <w:webHidden/>
              </w:rPr>
            </w:r>
            <w:r>
              <w:rPr>
                <w:noProof/>
                <w:webHidden/>
              </w:rPr>
              <w:fldChar w:fldCharType="separate"/>
            </w:r>
            <w:r>
              <w:rPr>
                <w:noProof/>
                <w:webHidden/>
              </w:rPr>
              <w:t>17</w:t>
            </w:r>
            <w:r>
              <w:rPr>
                <w:noProof/>
                <w:webHidden/>
              </w:rPr>
              <w:fldChar w:fldCharType="end"/>
            </w:r>
          </w:hyperlink>
        </w:p>
        <w:p w14:paraId="69FE4F2B" w14:textId="5F6FD62F" w:rsidR="001E5384" w:rsidRDefault="001E5384">
          <w:pPr>
            <w:pStyle w:val="TOC3"/>
            <w:tabs>
              <w:tab w:val="right" w:leader="dot" w:pos="9638"/>
            </w:tabs>
            <w:rPr>
              <w:rFonts w:asciiTheme="minorHAnsi" w:eastAsiaTheme="minorEastAsia" w:hAnsiTheme="minorHAnsi" w:cstheme="minorBidi"/>
              <w:noProof/>
              <w:sz w:val="24"/>
            </w:rPr>
          </w:pPr>
          <w:hyperlink w:anchor="_Toc104285947" w:history="1">
            <w:r w:rsidRPr="00094E90">
              <w:rPr>
                <w:rStyle w:val="Hyperlink"/>
                <w:noProof/>
              </w:rPr>
              <w:t>14.3.3. Waiver of Informed Consent</w:t>
            </w:r>
            <w:r>
              <w:rPr>
                <w:noProof/>
                <w:webHidden/>
              </w:rPr>
              <w:tab/>
            </w:r>
            <w:r>
              <w:rPr>
                <w:noProof/>
                <w:webHidden/>
              </w:rPr>
              <w:fldChar w:fldCharType="begin"/>
            </w:r>
            <w:r>
              <w:rPr>
                <w:noProof/>
                <w:webHidden/>
              </w:rPr>
              <w:instrText xml:space="preserve"> PAGEREF _Toc104285947 \h </w:instrText>
            </w:r>
            <w:r>
              <w:rPr>
                <w:noProof/>
                <w:webHidden/>
              </w:rPr>
            </w:r>
            <w:r>
              <w:rPr>
                <w:noProof/>
                <w:webHidden/>
              </w:rPr>
              <w:fldChar w:fldCharType="separate"/>
            </w:r>
            <w:r>
              <w:rPr>
                <w:noProof/>
                <w:webHidden/>
              </w:rPr>
              <w:t>17</w:t>
            </w:r>
            <w:r>
              <w:rPr>
                <w:noProof/>
                <w:webHidden/>
              </w:rPr>
              <w:fldChar w:fldCharType="end"/>
            </w:r>
          </w:hyperlink>
        </w:p>
        <w:p w14:paraId="5C301D1B" w14:textId="77AAABD0" w:rsidR="001E5384" w:rsidRDefault="001E5384">
          <w:pPr>
            <w:pStyle w:val="TOC2"/>
            <w:tabs>
              <w:tab w:val="right" w:leader="dot" w:pos="9638"/>
            </w:tabs>
            <w:rPr>
              <w:rFonts w:asciiTheme="minorHAnsi" w:eastAsiaTheme="minorEastAsia" w:hAnsiTheme="minorHAnsi" w:cstheme="minorBidi"/>
              <w:noProof/>
              <w:sz w:val="24"/>
            </w:rPr>
          </w:pPr>
          <w:hyperlink w:anchor="_Toc104285948" w:history="1">
            <w:r w:rsidRPr="00094E90">
              <w:rPr>
                <w:rStyle w:val="Hyperlink"/>
                <w:noProof/>
              </w:rPr>
              <w:t>14.4. Risks</w:t>
            </w:r>
            <w:r>
              <w:rPr>
                <w:noProof/>
                <w:webHidden/>
              </w:rPr>
              <w:tab/>
            </w:r>
            <w:r>
              <w:rPr>
                <w:noProof/>
                <w:webHidden/>
              </w:rPr>
              <w:fldChar w:fldCharType="begin"/>
            </w:r>
            <w:r>
              <w:rPr>
                <w:noProof/>
                <w:webHidden/>
              </w:rPr>
              <w:instrText xml:space="preserve"> PAGEREF _Toc104285948 \h </w:instrText>
            </w:r>
            <w:r>
              <w:rPr>
                <w:noProof/>
                <w:webHidden/>
              </w:rPr>
            </w:r>
            <w:r>
              <w:rPr>
                <w:noProof/>
                <w:webHidden/>
              </w:rPr>
              <w:fldChar w:fldCharType="separate"/>
            </w:r>
            <w:r>
              <w:rPr>
                <w:noProof/>
                <w:webHidden/>
              </w:rPr>
              <w:t>18</w:t>
            </w:r>
            <w:r>
              <w:rPr>
                <w:noProof/>
                <w:webHidden/>
              </w:rPr>
              <w:fldChar w:fldCharType="end"/>
            </w:r>
          </w:hyperlink>
        </w:p>
        <w:p w14:paraId="3CD97D1C" w14:textId="0CA70979" w:rsidR="001E5384" w:rsidRDefault="001E5384">
          <w:pPr>
            <w:pStyle w:val="TOC2"/>
            <w:tabs>
              <w:tab w:val="right" w:leader="dot" w:pos="9638"/>
            </w:tabs>
            <w:rPr>
              <w:rFonts w:asciiTheme="minorHAnsi" w:eastAsiaTheme="minorEastAsia" w:hAnsiTheme="minorHAnsi" w:cstheme="minorBidi"/>
              <w:noProof/>
              <w:sz w:val="24"/>
            </w:rPr>
          </w:pPr>
          <w:hyperlink w:anchor="_Toc104285949" w:history="1">
            <w:r w:rsidRPr="00094E90">
              <w:rPr>
                <w:rStyle w:val="Hyperlink"/>
                <w:noProof/>
              </w:rPr>
              <w:t>14.5. Social Impact Events</w:t>
            </w:r>
            <w:r>
              <w:rPr>
                <w:noProof/>
                <w:webHidden/>
              </w:rPr>
              <w:tab/>
            </w:r>
            <w:r>
              <w:rPr>
                <w:noProof/>
                <w:webHidden/>
              </w:rPr>
              <w:fldChar w:fldCharType="begin"/>
            </w:r>
            <w:r>
              <w:rPr>
                <w:noProof/>
                <w:webHidden/>
              </w:rPr>
              <w:instrText xml:space="preserve"> PAGEREF _Toc104285949 \h </w:instrText>
            </w:r>
            <w:r>
              <w:rPr>
                <w:noProof/>
                <w:webHidden/>
              </w:rPr>
            </w:r>
            <w:r>
              <w:rPr>
                <w:noProof/>
                <w:webHidden/>
              </w:rPr>
              <w:fldChar w:fldCharType="separate"/>
            </w:r>
            <w:r>
              <w:rPr>
                <w:noProof/>
                <w:webHidden/>
              </w:rPr>
              <w:t>18</w:t>
            </w:r>
            <w:r>
              <w:rPr>
                <w:noProof/>
                <w:webHidden/>
              </w:rPr>
              <w:fldChar w:fldCharType="end"/>
            </w:r>
          </w:hyperlink>
        </w:p>
        <w:p w14:paraId="7EA16F03" w14:textId="3CCC473C" w:rsidR="001E5384" w:rsidRDefault="001E5384">
          <w:pPr>
            <w:pStyle w:val="TOC2"/>
            <w:tabs>
              <w:tab w:val="right" w:leader="dot" w:pos="9638"/>
            </w:tabs>
            <w:rPr>
              <w:rFonts w:asciiTheme="minorHAnsi" w:eastAsiaTheme="minorEastAsia" w:hAnsiTheme="minorHAnsi" w:cstheme="minorBidi"/>
              <w:noProof/>
              <w:sz w:val="24"/>
            </w:rPr>
          </w:pPr>
          <w:hyperlink w:anchor="_Toc104285950" w:history="1">
            <w:r w:rsidRPr="00094E90">
              <w:rPr>
                <w:rStyle w:val="Hyperlink"/>
                <w:noProof/>
              </w:rPr>
              <w:t>14.6. Benefits</w:t>
            </w:r>
            <w:r>
              <w:rPr>
                <w:noProof/>
                <w:webHidden/>
              </w:rPr>
              <w:tab/>
            </w:r>
            <w:r>
              <w:rPr>
                <w:noProof/>
                <w:webHidden/>
              </w:rPr>
              <w:fldChar w:fldCharType="begin"/>
            </w:r>
            <w:r>
              <w:rPr>
                <w:noProof/>
                <w:webHidden/>
              </w:rPr>
              <w:instrText xml:space="preserve"> PAGEREF _Toc104285950 \h </w:instrText>
            </w:r>
            <w:r>
              <w:rPr>
                <w:noProof/>
                <w:webHidden/>
              </w:rPr>
            </w:r>
            <w:r>
              <w:rPr>
                <w:noProof/>
                <w:webHidden/>
              </w:rPr>
              <w:fldChar w:fldCharType="separate"/>
            </w:r>
            <w:r>
              <w:rPr>
                <w:noProof/>
                <w:webHidden/>
              </w:rPr>
              <w:t>18</w:t>
            </w:r>
            <w:r>
              <w:rPr>
                <w:noProof/>
                <w:webHidden/>
              </w:rPr>
              <w:fldChar w:fldCharType="end"/>
            </w:r>
          </w:hyperlink>
        </w:p>
        <w:p w14:paraId="122CD01C" w14:textId="1F7CD765" w:rsidR="001E5384" w:rsidRDefault="001E5384">
          <w:pPr>
            <w:pStyle w:val="TOC2"/>
            <w:tabs>
              <w:tab w:val="right" w:leader="dot" w:pos="9638"/>
            </w:tabs>
            <w:rPr>
              <w:rFonts w:asciiTheme="minorHAnsi" w:eastAsiaTheme="minorEastAsia" w:hAnsiTheme="minorHAnsi" w:cstheme="minorBidi"/>
              <w:noProof/>
              <w:sz w:val="24"/>
            </w:rPr>
          </w:pPr>
          <w:hyperlink w:anchor="_Toc104285951" w:history="1">
            <w:r w:rsidRPr="00094E90">
              <w:rPr>
                <w:rStyle w:val="Hyperlink"/>
                <w:noProof/>
              </w:rPr>
              <w:t>14.7. Compensation</w:t>
            </w:r>
            <w:r>
              <w:rPr>
                <w:noProof/>
                <w:webHidden/>
              </w:rPr>
              <w:tab/>
            </w:r>
            <w:r>
              <w:rPr>
                <w:noProof/>
                <w:webHidden/>
              </w:rPr>
              <w:fldChar w:fldCharType="begin"/>
            </w:r>
            <w:r>
              <w:rPr>
                <w:noProof/>
                <w:webHidden/>
              </w:rPr>
              <w:instrText xml:space="preserve"> PAGEREF _Toc104285951 \h </w:instrText>
            </w:r>
            <w:r>
              <w:rPr>
                <w:noProof/>
                <w:webHidden/>
              </w:rPr>
            </w:r>
            <w:r>
              <w:rPr>
                <w:noProof/>
                <w:webHidden/>
              </w:rPr>
              <w:fldChar w:fldCharType="separate"/>
            </w:r>
            <w:r>
              <w:rPr>
                <w:noProof/>
                <w:webHidden/>
              </w:rPr>
              <w:t>19</w:t>
            </w:r>
            <w:r>
              <w:rPr>
                <w:noProof/>
                <w:webHidden/>
              </w:rPr>
              <w:fldChar w:fldCharType="end"/>
            </w:r>
          </w:hyperlink>
        </w:p>
        <w:p w14:paraId="5C388C20" w14:textId="5B148CC2" w:rsidR="001E5384" w:rsidRDefault="001E5384">
          <w:pPr>
            <w:pStyle w:val="TOC2"/>
            <w:tabs>
              <w:tab w:val="right" w:leader="dot" w:pos="9638"/>
            </w:tabs>
            <w:rPr>
              <w:rFonts w:asciiTheme="minorHAnsi" w:eastAsiaTheme="minorEastAsia" w:hAnsiTheme="minorHAnsi" w:cstheme="minorBidi"/>
              <w:noProof/>
              <w:sz w:val="24"/>
            </w:rPr>
          </w:pPr>
          <w:hyperlink w:anchor="_Toc104285952" w:history="1">
            <w:r w:rsidRPr="00094E90">
              <w:rPr>
                <w:rStyle w:val="Hyperlink"/>
                <w:noProof/>
              </w:rPr>
              <w:t>14.8. Participant Privacy and Confidentiality</w:t>
            </w:r>
            <w:r>
              <w:rPr>
                <w:noProof/>
                <w:webHidden/>
              </w:rPr>
              <w:tab/>
            </w:r>
            <w:r>
              <w:rPr>
                <w:noProof/>
                <w:webHidden/>
              </w:rPr>
              <w:fldChar w:fldCharType="begin"/>
            </w:r>
            <w:r>
              <w:rPr>
                <w:noProof/>
                <w:webHidden/>
              </w:rPr>
              <w:instrText xml:space="preserve"> PAGEREF _Toc104285952 \h </w:instrText>
            </w:r>
            <w:r>
              <w:rPr>
                <w:noProof/>
                <w:webHidden/>
              </w:rPr>
            </w:r>
            <w:r>
              <w:rPr>
                <w:noProof/>
                <w:webHidden/>
              </w:rPr>
              <w:fldChar w:fldCharType="separate"/>
            </w:r>
            <w:r>
              <w:rPr>
                <w:noProof/>
                <w:webHidden/>
              </w:rPr>
              <w:t>19</w:t>
            </w:r>
            <w:r>
              <w:rPr>
                <w:noProof/>
                <w:webHidden/>
              </w:rPr>
              <w:fldChar w:fldCharType="end"/>
            </w:r>
          </w:hyperlink>
        </w:p>
        <w:p w14:paraId="00648C2F" w14:textId="48F00E1D" w:rsidR="001E5384" w:rsidRDefault="001E5384">
          <w:pPr>
            <w:pStyle w:val="TOC2"/>
            <w:tabs>
              <w:tab w:val="right" w:leader="dot" w:pos="9638"/>
            </w:tabs>
            <w:rPr>
              <w:rFonts w:asciiTheme="minorHAnsi" w:eastAsiaTheme="minorEastAsia" w:hAnsiTheme="minorHAnsi" w:cstheme="minorBidi"/>
              <w:noProof/>
              <w:sz w:val="24"/>
            </w:rPr>
          </w:pPr>
          <w:hyperlink w:anchor="_Toc104285953" w:history="1">
            <w:r w:rsidRPr="00094E90">
              <w:rPr>
                <w:rStyle w:val="Hyperlink"/>
                <w:noProof/>
              </w:rPr>
              <w:t>14.9. Study Discontinuation</w:t>
            </w:r>
            <w:r>
              <w:rPr>
                <w:noProof/>
                <w:webHidden/>
              </w:rPr>
              <w:tab/>
            </w:r>
            <w:r>
              <w:rPr>
                <w:noProof/>
                <w:webHidden/>
              </w:rPr>
              <w:fldChar w:fldCharType="begin"/>
            </w:r>
            <w:r>
              <w:rPr>
                <w:noProof/>
                <w:webHidden/>
              </w:rPr>
              <w:instrText xml:space="preserve"> PAGEREF _Toc104285953 \h </w:instrText>
            </w:r>
            <w:r>
              <w:rPr>
                <w:noProof/>
                <w:webHidden/>
              </w:rPr>
            </w:r>
            <w:r>
              <w:rPr>
                <w:noProof/>
                <w:webHidden/>
              </w:rPr>
              <w:fldChar w:fldCharType="separate"/>
            </w:r>
            <w:r>
              <w:rPr>
                <w:noProof/>
                <w:webHidden/>
              </w:rPr>
              <w:t>19</w:t>
            </w:r>
            <w:r>
              <w:rPr>
                <w:noProof/>
                <w:webHidden/>
              </w:rPr>
              <w:fldChar w:fldCharType="end"/>
            </w:r>
          </w:hyperlink>
        </w:p>
        <w:p w14:paraId="2C629169" w14:textId="063CE569" w:rsidR="001E5384" w:rsidRDefault="001E5384">
          <w:pPr>
            <w:pStyle w:val="TOC2"/>
            <w:tabs>
              <w:tab w:val="right" w:leader="dot" w:pos="9638"/>
            </w:tabs>
            <w:rPr>
              <w:rFonts w:asciiTheme="minorHAnsi" w:eastAsiaTheme="minorEastAsia" w:hAnsiTheme="minorHAnsi" w:cstheme="minorBidi"/>
              <w:noProof/>
              <w:sz w:val="24"/>
            </w:rPr>
          </w:pPr>
          <w:hyperlink w:anchor="_Toc104285954" w:history="1">
            <w:r w:rsidRPr="00094E90">
              <w:rPr>
                <w:rStyle w:val="Hyperlink"/>
                <w:noProof/>
              </w:rPr>
              <w:t>14.10. Community Advisory Board and Other Relevant Stakeholders</w:t>
            </w:r>
            <w:r>
              <w:rPr>
                <w:noProof/>
                <w:webHidden/>
              </w:rPr>
              <w:tab/>
            </w:r>
            <w:r>
              <w:rPr>
                <w:noProof/>
                <w:webHidden/>
              </w:rPr>
              <w:fldChar w:fldCharType="begin"/>
            </w:r>
            <w:r>
              <w:rPr>
                <w:noProof/>
                <w:webHidden/>
              </w:rPr>
              <w:instrText xml:space="preserve"> PAGEREF _Toc104285954 \h </w:instrText>
            </w:r>
            <w:r>
              <w:rPr>
                <w:noProof/>
                <w:webHidden/>
              </w:rPr>
            </w:r>
            <w:r>
              <w:rPr>
                <w:noProof/>
                <w:webHidden/>
              </w:rPr>
              <w:fldChar w:fldCharType="separate"/>
            </w:r>
            <w:r>
              <w:rPr>
                <w:noProof/>
                <w:webHidden/>
              </w:rPr>
              <w:t>19</w:t>
            </w:r>
            <w:r>
              <w:rPr>
                <w:noProof/>
                <w:webHidden/>
              </w:rPr>
              <w:fldChar w:fldCharType="end"/>
            </w:r>
          </w:hyperlink>
        </w:p>
        <w:p w14:paraId="5C7134AC" w14:textId="30271481" w:rsidR="001E5384" w:rsidRDefault="001E5384">
          <w:pPr>
            <w:pStyle w:val="TOC1"/>
            <w:rPr>
              <w:rFonts w:asciiTheme="minorHAnsi" w:eastAsiaTheme="minorEastAsia" w:hAnsiTheme="minorHAnsi" w:cstheme="minorBidi"/>
              <w:noProof/>
              <w:sz w:val="24"/>
            </w:rPr>
          </w:pPr>
          <w:hyperlink w:anchor="_Toc104285955" w:history="1">
            <w:r w:rsidRPr="00094E90">
              <w:rPr>
                <w:rStyle w:val="Hyperlink"/>
                <w:noProof/>
              </w:rPr>
              <w:t>15. STATISTICAL ANALYSIS</w:t>
            </w:r>
            <w:r>
              <w:rPr>
                <w:noProof/>
                <w:webHidden/>
              </w:rPr>
              <w:tab/>
            </w:r>
            <w:r>
              <w:rPr>
                <w:noProof/>
                <w:webHidden/>
              </w:rPr>
              <w:fldChar w:fldCharType="begin"/>
            </w:r>
            <w:r>
              <w:rPr>
                <w:noProof/>
                <w:webHidden/>
              </w:rPr>
              <w:instrText xml:space="preserve"> PAGEREF _Toc104285955 \h </w:instrText>
            </w:r>
            <w:r>
              <w:rPr>
                <w:noProof/>
                <w:webHidden/>
              </w:rPr>
            </w:r>
            <w:r>
              <w:rPr>
                <w:noProof/>
                <w:webHidden/>
              </w:rPr>
              <w:fldChar w:fldCharType="separate"/>
            </w:r>
            <w:r>
              <w:rPr>
                <w:noProof/>
                <w:webHidden/>
              </w:rPr>
              <w:t>21</w:t>
            </w:r>
            <w:r>
              <w:rPr>
                <w:noProof/>
                <w:webHidden/>
              </w:rPr>
              <w:fldChar w:fldCharType="end"/>
            </w:r>
          </w:hyperlink>
        </w:p>
        <w:p w14:paraId="7DFE964D" w14:textId="4FD4423F" w:rsidR="001E5384" w:rsidRDefault="001E5384">
          <w:pPr>
            <w:pStyle w:val="TOC2"/>
            <w:tabs>
              <w:tab w:val="right" w:leader="dot" w:pos="9638"/>
            </w:tabs>
            <w:rPr>
              <w:rFonts w:asciiTheme="minorHAnsi" w:eastAsiaTheme="minorEastAsia" w:hAnsiTheme="minorHAnsi" w:cstheme="minorBidi"/>
              <w:noProof/>
              <w:sz w:val="24"/>
            </w:rPr>
          </w:pPr>
          <w:hyperlink w:anchor="_Toc104285956" w:history="1">
            <w:r w:rsidRPr="00094E90">
              <w:rPr>
                <w:rStyle w:val="Hyperlink"/>
                <w:noProof/>
              </w:rPr>
              <w:t>15.1. Overview</w:t>
            </w:r>
            <w:r>
              <w:rPr>
                <w:noProof/>
                <w:webHidden/>
              </w:rPr>
              <w:tab/>
            </w:r>
            <w:r>
              <w:rPr>
                <w:noProof/>
                <w:webHidden/>
              </w:rPr>
              <w:fldChar w:fldCharType="begin"/>
            </w:r>
            <w:r>
              <w:rPr>
                <w:noProof/>
                <w:webHidden/>
              </w:rPr>
              <w:instrText xml:space="preserve"> PAGEREF _Toc104285956 \h </w:instrText>
            </w:r>
            <w:r>
              <w:rPr>
                <w:noProof/>
                <w:webHidden/>
              </w:rPr>
            </w:r>
            <w:r>
              <w:rPr>
                <w:noProof/>
                <w:webHidden/>
              </w:rPr>
              <w:fldChar w:fldCharType="separate"/>
            </w:r>
            <w:r>
              <w:rPr>
                <w:noProof/>
                <w:webHidden/>
              </w:rPr>
              <w:t>21</w:t>
            </w:r>
            <w:r>
              <w:rPr>
                <w:noProof/>
                <w:webHidden/>
              </w:rPr>
              <w:fldChar w:fldCharType="end"/>
            </w:r>
          </w:hyperlink>
        </w:p>
        <w:p w14:paraId="2AD916CA" w14:textId="0BF48618" w:rsidR="001E5384" w:rsidRDefault="001E5384">
          <w:pPr>
            <w:pStyle w:val="TOC2"/>
            <w:tabs>
              <w:tab w:val="right" w:leader="dot" w:pos="9638"/>
            </w:tabs>
            <w:rPr>
              <w:rFonts w:asciiTheme="minorHAnsi" w:eastAsiaTheme="minorEastAsia" w:hAnsiTheme="minorHAnsi" w:cstheme="minorBidi"/>
              <w:noProof/>
              <w:sz w:val="24"/>
            </w:rPr>
          </w:pPr>
          <w:hyperlink w:anchor="_Toc104285957" w:history="1">
            <w:r w:rsidRPr="00094E90">
              <w:rPr>
                <w:rStyle w:val="Hyperlink"/>
                <w:noProof/>
              </w:rPr>
              <w:t>15.2 Individually ra</w:t>
            </w:r>
            <w:r w:rsidRPr="00094E90">
              <w:rPr>
                <w:rStyle w:val="Hyperlink"/>
                <w:noProof/>
              </w:rPr>
              <w:t>n</w:t>
            </w:r>
            <w:r w:rsidRPr="00094E90">
              <w:rPr>
                <w:rStyle w:val="Hyperlink"/>
                <w:noProof/>
              </w:rPr>
              <w:t>domized trial procedures</w:t>
            </w:r>
            <w:r>
              <w:rPr>
                <w:noProof/>
                <w:webHidden/>
              </w:rPr>
              <w:tab/>
            </w:r>
            <w:r>
              <w:rPr>
                <w:noProof/>
                <w:webHidden/>
              </w:rPr>
              <w:fldChar w:fldCharType="begin"/>
            </w:r>
            <w:r>
              <w:rPr>
                <w:noProof/>
                <w:webHidden/>
              </w:rPr>
              <w:instrText xml:space="preserve"> PAGEREF _Toc104285957 \h </w:instrText>
            </w:r>
            <w:r>
              <w:rPr>
                <w:noProof/>
                <w:webHidden/>
              </w:rPr>
            </w:r>
            <w:r>
              <w:rPr>
                <w:noProof/>
                <w:webHidden/>
              </w:rPr>
              <w:fldChar w:fldCharType="separate"/>
            </w:r>
            <w:r>
              <w:rPr>
                <w:noProof/>
                <w:webHidden/>
              </w:rPr>
              <w:t>21</w:t>
            </w:r>
            <w:r>
              <w:rPr>
                <w:noProof/>
                <w:webHidden/>
              </w:rPr>
              <w:fldChar w:fldCharType="end"/>
            </w:r>
          </w:hyperlink>
        </w:p>
        <w:p w14:paraId="654BFEF3" w14:textId="46836AF7" w:rsidR="001E5384" w:rsidRDefault="001E5384">
          <w:pPr>
            <w:pStyle w:val="TOC3"/>
            <w:tabs>
              <w:tab w:val="right" w:leader="dot" w:pos="9638"/>
            </w:tabs>
            <w:rPr>
              <w:rFonts w:asciiTheme="minorHAnsi" w:eastAsiaTheme="minorEastAsia" w:hAnsiTheme="minorHAnsi" w:cstheme="minorBidi"/>
              <w:noProof/>
              <w:sz w:val="24"/>
            </w:rPr>
          </w:pPr>
          <w:hyperlink w:anchor="_Toc104285958" w:history="1">
            <w:r w:rsidRPr="00094E90">
              <w:rPr>
                <w:rStyle w:val="Hyperlink"/>
                <w:noProof/>
              </w:rPr>
              <w:t>15.2.1 Power calculations</w:t>
            </w:r>
            <w:r>
              <w:rPr>
                <w:noProof/>
                <w:webHidden/>
              </w:rPr>
              <w:tab/>
            </w:r>
            <w:r>
              <w:rPr>
                <w:noProof/>
                <w:webHidden/>
              </w:rPr>
              <w:fldChar w:fldCharType="begin"/>
            </w:r>
            <w:r>
              <w:rPr>
                <w:noProof/>
                <w:webHidden/>
              </w:rPr>
              <w:instrText xml:space="preserve"> PAGEREF _Toc104285958 \h </w:instrText>
            </w:r>
            <w:r>
              <w:rPr>
                <w:noProof/>
                <w:webHidden/>
              </w:rPr>
            </w:r>
            <w:r>
              <w:rPr>
                <w:noProof/>
                <w:webHidden/>
              </w:rPr>
              <w:fldChar w:fldCharType="separate"/>
            </w:r>
            <w:r>
              <w:rPr>
                <w:noProof/>
                <w:webHidden/>
              </w:rPr>
              <w:t>21</w:t>
            </w:r>
            <w:r>
              <w:rPr>
                <w:noProof/>
                <w:webHidden/>
              </w:rPr>
              <w:fldChar w:fldCharType="end"/>
            </w:r>
          </w:hyperlink>
        </w:p>
        <w:p w14:paraId="2F8099A1" w14:textId="778136DE" w:rsidR="001E5384" w:rsidRDefault="001E5384">
          <w:pPr>
            <w:pStyle w:val="TOC1"/>
            <w:rPr>
              <w:rFonts w:asciiTheme="minorHAnsi" w:eastAsiaTheme="minorEastAsia" w:hAnsiTheme="minorHAnsi" w:cstheme="minorBidi"/>
              <w:noProof/>
              <w:sz w:val="24"/>
            </w:rPr>
          </w:pPr>
          <w:hyperlink w:anchor="_Toc104285959" w:history="1">
            <w:r w:rsidRPr="00094E90">
              <w:rPr>
                <w:rStyle w:val="Hyperlink"/>
                <w:noProof/>
              </w:rPr>
              <w:t>16. PUBLICATION POLICY</w:t>
            </w:r>
            <w:r>
              <w:rPr>
                <w:noProof/>
                <w:webHidden/>
              </w:rPr>
              <w:tab/>
            </w:r>
            <w:r>
              <w:rPr>
                <w:noProof/>
                <w:webHidden/>
              </w:rPr>
              <w:fldChar w:fldCharType="begin"/>
            </w:r>
            <w:r>
              <w:rPr>
                <w:noProof/>
                <w:webHidden/>
              </w:rPr>
              <w:instrText xml:space="preserve"> PAGEREF _Toc104285959 \h </w:instrText>
            </w:r>
            <w:r>
              <w:rPr>
                <w:noProof/>
                <w:webHidden/>
              </w:rPr>
            </w:r>
            <w:r>
              <w:rPr>
                <w:noProof/>
                <w:webHidden/>
              </w:rPr>
              <w:fldChar w:fldCharType="separate"/>
            </w:r>
            <w:r>
              <w:rPr>
                <w:noProof/>
                <w:webHidden/>
              </w:rPr>
              <w:t>22</w:t>
            </w:r>
            <w:r>
              <w:rPr>
                <w:noProof/>
                <w:webHidden/>
              </w:rPr>
              <w:fldChar w:fldCharType="end"/>
            </w:r>
          </w:hyperlink>
        </w:p>
        <w:p w14:paraId="739277CC" w14:textId="33E55C94" w:rsidR="001E5384" w:rsidRDefault="001E5384">
          <w:pPr>
            <w:pStyle w:val="TOC1"/>
            <w:rPr>
              <w:rFonts w:asciiTheme="minorHAnsi" w:eastAsiaTheme="minorEastAsia" w:hAnsiTheme="minorHAnsi" w:cstheme="minorBidi"/>
              <w:noProof/>
              <w:sz w:val="24"/>
            </w:rPr>
          </w:pPr>
          <w:hyperlink w:anchor="_Toc104285960" w:history="1">
            <w:r w:rsidRPr="00094E90">
              <w:rPr>
                <w:rStyle w:val="Hyperlink"/>
                <w:noProof/>
              </w:rPr>
              <w:t>17. REFERENCES</w:t>
            </w:r>
            <w:r>
              <w:rPr>
                <w:noProof/>
                <w:webHidden/>
              </w:rPr>
              <w:tab/>
            </w:r>
            <w:r>
              <w:rPr>
                <w:noProof/>
                <w:webHidden/>
              </w:rPr>
              <w:fldChar w:fldCharType="begin"/>
            </w:r>
            <w:r>
              <w:rPr>
                <w:noProof/>
                <w:webHidden/>
              </w:rPr>
              <w:instrText xml:space="preserve"> PAGEREF _Toc104285960 \h </w:instrText>
            </w:r>
            <w:r>
              <w:rPr>
                <w:noProof/>
                <w:webHidden/>
              </w:rPr>
            </w:r>
            <w:r>
              <w:rPr>
                <w:noProof/>
                <w:webHidden/>
              </w:rPr>
              <w:fldChar w:fldCharType="separate"/>
            </w:r>
            <w:r>
              <w:rPr>
                <w:noProof/>
                <w:webHidden/>
              </w:rPr>
              <w:t>22</w:t>
            </w:r>
            <w:r>
              <w:rPr>
                <w:noProof/>
                <w:webHidden/>
              </w:rPr>
              <w:fldChar w:fldCharType="end"/>
            </w:r>
          </w:hyperlink>
        </w:p>
        <w:p w14:paraId="6764E1ED" w14:textId="550AC3CB" w:rsidR="00EF0184" w:rsidRPr="00F21B44" w:rsidRDefault="00EF0184">
          <w:pPr>
            <w:rPr>
              <w:rFonts w:cs="Arial"/>
              <w:sz w:val="20"/>
              <w:szCs w:val="22"/>
            </w:rPr>
          </w:pPr>
          <w:r w:rsidRPr="00D50738">
            <w:rPr>
              <w:rFonts w:cs="Arial"/>
              <w:b/>
              <w:bCs/>
              <w:noProof/>
              <w:sz w:val="14"/>
              <w:szCs w:val="22"/>
            </w:rPr>
            <w:fldChar w:fldCharType="end"/>
          </w:r>
        </w:p>
      </w:sdtContent>
    </w:sdt>
    <w:p w14:paraId="243C1FCF" w14:textId="77777777" w:rsidR="00EF0184" w:rsidRPr="00472CAC" w:rsidRDefault="00EF0184" w:rsidP="00E37A33">
      <w:pPr>
        <w:pStyle w:val="Default"/>
        <w:rPr>
          <w:rFonts w:ascii="Arial" w:hAnsi="Arial" w:cs="Arial"/>
          <w:iCs/>
          <w:sz w:val="22"/>
          <w:szCs w:val="22"/>
        </w:rPr>
      </w:pPr>
    </w:p>
    <w:p w14:paraId="319D1274" w14:textId="77777777" w:rsidR="00E37A33" w:rsidRDefault="00E37A33" w:rsidP="00E37A33">
      <w:pPr>
        <w:pStyle w:val="Default"/>
        <w:rPr>
          <w:i/>
          <w:iCs/>
          <w:sz w:val="23"/>
          <w:szCs w:val="23"/>
        </w:rPr>
      </w:pPr>
    </w:p>
    <w:p w14:paraId="051DC487" w14:textId="451C4DB6" w:rsidR="0084342E" w:rsidRDefault="0084342E">
      <w:pPr>
        <w:rPr>
          <w:b/>
          <w:bCs/>
          <w:sz w:val="32"/>
          <w:szCs w:val="32"/>
        </w:rPr>
      </w:pPr>
      <w:r>
        <w:br w:type="page"/>
      </w:r>
    </w:p>
    <w:p w14:paraId="2612F329" w14:textId="58E5580D" w:rsidR="001246E0" w:rsidRDefault="00BC68AE" w:rsidP="0077202D">
      <w:pPr>
        <w:pStyle w:val="Heading1"/>
      </w:pPr>
      <w:bookmarkStart w:id="0" w:name="_Toc104285901"/>
      <w:r w:rsidRPr="0077202D">
        <w:lastRenderedPageBreak/>
        <w:t>1</w:t>
      </w:r>
      <w:r w:rsidR="00E37A33" w:rsidRPr="0077202D">
        <w:t>. KEY ROLES</w:t>
      </w:r>
      <w:bookmarkEnd w:id="0"/>
    </w:p>
    <w:p w14:paraId="5EE91CB9" w14:textId="77777777" w:rsidR="006A1E5C" w:rsidRPr="0077202D" w:rsidRDefault="006A1E5C" w:rsidP="006A1E5C">
      <w:pPr>
        <w:tabs>
          <w:tab w:val="left" w:pos="5040"/>
        </w:tabs>
        <w:rPr>
          <w:rFonts w:cs="Arial"/>
          <w:b/>
          <w:szCs w:val="22"/>
        </w:rPr>
      </w:pPr>
      <w:r w:rsidRPr="0077202D">
        <w:rPr>
          <w:rFonts w:cs="Arial"/>
          <w:b/>
          <w:szCs w:val="22"/>
        </w:rPr>
        <w:t>Diane Havlir, MD</w:t>
      </w:r>
    </w:p>
    <w:p w14:paraId="2FFFCB8F" w14:textId="3ADD1918" w:rsidR="006A1E5C" w:rsidRPr="0077202D" w:rsidRDefault="006A1E5C" w:rsidP="006A1E5C">
      <w:pPr>
        <w:tabs>
          <w:tab w:val="left" w:pos="5040"/>
        </w:tabs>
        <w:rPr>
          <w:rFonts w:cs="Arial"/>
          <w:szCs w:val="22"/>
        </w:rPr>
      </w:pPr>
      <w:r w:rsidRPr="0077202D">
        <w:rPr>
          <w:rFonts w:cs="Arial"/>
          <w:szCs w:val="22"/>
        </w:rPr>
        <w:t>Chair, University of California, San Francisco</w:t>
      </w:r>
    </w:p>
    <w:p w14:paraId="03310B70" w14:textId="77777777" w:rsidR="006A1E5C" w:rsidRPr="0077202D" w:rsidRDefault="006A1E5C" w:rsidP="006A1E5C">
      <w:pPr>
        <w:tabs>
          <w:tab w:val="left" w:pos="5040"/>
        </w:tabs>
        <w:ind w:left="360"/>
        <w:rPr>
          <w:rFonts w:cs="Arial"/>
          <w:szCs w:val="22"/>
        </w:rPr>
      </w:pPr>
      <w:r w:rsidRPr="0077202D">
        <w:rPr>
          <w:rFonts w:cs="Arial"/>
          <w:szCs w:val="22"/>
        </w:rPr>
        <w:t>Address:  UCSF Box 0874, San Francisco, CA 94143-0874, U.S.A.</w:t>
      </w:r>
    </w:p>
    <w:p w14:paraId="0B907D0A" w14:textId="77777777" w:rsidR="006A1E5C" w:rsidRPr="0077202D" w:rsidRDefault="006A1E5C" w:rsidP="006A1E5C">
      <w:pPr>
        <w:tabs>
          <w:tab w:val="left" w:pos="5040"/>
        </w:tabs>
        <w:ind w:left="360"/>
        <w:rPr>
          <w:rFonts w:cs="Arial"/>
          <w:szCs w:val="22"/>
        </w:rPr>
      </w:pPr>
      <w:r w:rsidRPr="0077202D">
        <w:rPr>
          <w:rFonts w:cs="Arial"/>
          <w:szCs w:val="22"/>
        </w:rPr>
        <w:t>Phone Number:  +1-415-476-4082 ext. 424</w:t>
      </w:r>
    </w:p>
    <w:p w14:paraId="4119A8B3" w14:textId="77777777" w:rsidR="006A1E5C" w:rsidRPr="0077202D" w:rsidRDefault="006A1E5C" w:rsidP="006A1E5C">
      <w:pPr>
        <w:tabs>
          <w:tab w:val="left" w:pos="5040"/>
        </w:tabs>
        <w:ind w:left="360"/>
        <w:rPr>
          <w:rFonts w:cs="Arial"/>
          <w:szCs w:val="22"/>
        </w:rPr>
      </w:pPr>
      <w:r w:rsidRPr="0077202D">
        <w:rPr>
          <w:rFonts w:cs="Arial"/>
          <w:szCs w:val="22"/>
        </w:rPr>
        <w:t xml:space="preserve">Email:  </w:t>
      </w:r>
      <w:hyperlink r:id="rId8" w:history="1">
        <w:r w:rsidRPr="0077202D">
          <w:rPr>
            <w:rStyle w:val="Hyperlink"/>
            <w:rFonts w:cs="Arial"/>
            <w:szCs w:val="22"/>
          </w:rPr>
          <w:t>diane.havlir@ucsf.edu</w:t>
        </w:r>
      </w:hyperlink>
    </w:p>
    <w:p w14:paraId="1069B11D" w14:textId="77777777" w:rsidR="006A1E5C" w:rsidRPr="0077202D" w:rsidRDefault="006A1E5C" w:rsidP="006A1E5C">
      <w:pPr>
        <w:tabs>
          <w:tab w:val="left" w:pos="5040"/>
        </w:tabs>
        <w:ind w:left="360"/>
        <w:rPr>
          <w:rFonts w:cs="Arial"/>
          <w:szCs w:val="22"/>
        </w:rPr>
      </w:pPr>
    </w:p>
    <w:p w14:paraId="41BC64C6" w14:textId="77777777" w:rsidR="006A1E5C" w:rsidRPr="0077202D" w:rsidRDefault="006A1E5C" w:rsidP="006A1E5C">
      <w:pPr>
        <w:rPr>
          <w:rFonts w:cs="Arial"/>
          <w:b/>
          <w:szCs w:val="22"/>
          <w:lang w:val="sv-SE"/>
        </w:rPr>
      </w:pPr>
      <w:r w:rsidRPr="0077202D">
        <w:rPr>
          <w:rFonts w:cs="Arial"/>
          <w:b/>
          <w:szCs w:val="22"/>
          <w:lang w:val="sv-SE"/>
        </w:rPr>
        <w:t xml:space="preserve">Moses R. </w:t>
      </w:r>
      <w:proofErr w:type="spellStart"/>
      <w:r w:rsidRPr="0077202D">
        <w:rPr>
          <w:rFonts w:cs="Arial"/>
          <w:b/>
          <w:szCs w:val="22"/>
          <w:lang w:val="sv-SE"/>
        </w:rPr>
        <w:t>Kamya</w:t>
      </w:r>
      <w:proofErr w:type="spellEnd"/>
      <w:r w:rsidRPr="0077202D">
        <w:rPr>
          <w:rFonts w:cs="Arial"/>
          <w:b/>
          <w:szCs w:val="22"/>
          <w:lang w:val="sv-SE"/>
        </w:rPr>
        <w:t xml:space="preserve">, </w:t>
      </w:r>
      <w:proofErr w:type="spellStart"/>
      <w:r w:rsidRPr="0077202D">
        <w:rPr>
          <w:rFonts w:cs="Arial"/>
          <w:b/>
          <w:szCs w:val="22"/>
          <w:lang w:val="sv-SE"/>
        </w:rPr>
        <w:t>MBChB</w:t>
      </w:r>
      <w:proofErr w:type="spellEnd"/>
      <w:r w:rsidRPr="0077202D">
        <w:rPr>
          <w:rFonts w:cs="Arial"/>
          <w:b/>
          <w:szCs w:val="22"/>
          <w:lang w:val="sv-SE"/>
        </w:rPr>
        <w:t xml:space="preserve">, </w:t>
      </w:r>
      <w:proofErr w:type="spellStart"/>
      <w:r w:rsidRPr="0077202D">
        <w:rPr>
          <w:rFonts w:cs="Arial"/>
          <w:b/>
          <w:szCs w:val="22"/>
          <w:lang w:val="sv-SE"/>
        </w:rPr>
        <w:t>MMed</w:t>
      </w:r>
      <w:proofErr w:type="spellEnd"/>
      <w:r w:rsidRPr="0077202D">
        <w:rPr>
          <w:rFonts w:cs="Arial"/>
          <w:b/>
          <w:szCs w:val="22"/>
          <w:lang w:val="sv-SE"/>
        </w:rPr>
        <w:t xml:space="preserve">, PhD </w:t>
      </w:r>
    </w:p>
    <w:p w14:paraId="7372E574" w14:textId="77777777" w:rsidR="006A1E5C" w:rsidRPr="0077202D" w:rsidRDefault="006A1E5C" w:rsidP="006A1E5C">
      <w:pPr>
        <w:rPr>
          <w:rFonts w:cs="Arial"/>
          <w:szCs w:val="22"/>
          <w:lang w:val="sv-SE"/>
        </w:rPr>
      </w:pPr>
      <w:r w:rsidRPr="0077202D">
        <w:rPr>
          <w:rFonts w:cs="Arial"/>
          <w:szCs w:val="22"/>
          <w:lang w:val="sv-SE"/>
        </w:rPr>
        <w:t>Co-</w:t>
      </w:r>
      <w:proofErr w:type="spellStart"/>
      <w:r w:rsidRPr="0077202D">
        <w:rPr>
          <w:rFonts w:cs="Arial"/>
          <w:szCs w:val="22"/>
          <w:lang w:val="sv-SE"/>
        </w:rPr>
        <w:t>Chair</w:t>
      </w:r>
      <w:proofErr w:type="spellEnd"/>
      <w:r w:rsidRPr="0077202D">
        <w:rPr>
          <w:rFonts w:cs="Arial"/>
          <w:szCs w:val="22"/>
          <w:lang w:val="sv-SE"/>
        </w:rPr>
        <w:t xml:space="preserve">, </w:t>
      </w:r>
      <w:proofErr w:type="spellStart"/>
      <w:r w:rsidRPr="0077202D">
        <w:rPr>
          <w:rFonts w:cs="Arial"/>
          <w:szCs w:val="22"/>
          <w:lang w:val="sv-SE"/>
        </w:rPr>
        <w:t>Makerere</w:t>
      </w:r>
      <w:proofErr w:type="spellEnd"/>
      <w:r w:rsidRPr="0077202D">
        <w:rPr>
          <w:rFonts w:cs="Arial"/>
          <w:szCs w:val="22"/>
          <w:lang w:val="sv-SE"/>
        </w:rPr>
        <w:t xml:space="preserve"> University</w:t>
      </w:r>
    </w:p>
    <w:p w14:paraId="19D99811" w14:textId="77777777" w:rsidR="006A1E5C" w:rsidRPr="0077202D" w:rsidRDefault="006A1E5C" w:rsidP="006A1E5C">
      <w:pPr>
        <w:ind w:left="360"/>
        <w:rPr>
          <w:rFonts w:cs="Arial"/>
          <w:szCs w:val="22"/>
          <w:lang w:val="sv-SE"/>
        </w:rPr>
      </w:pPr>
      <w:proofErr w:type="spellStart"/>
      <w:r w:rsidRPr="0077202D">
        <w:rPr>
          <w:rFonts w:cs="Arial"/>
          <w:szCs w:val="22"/>
          <w:lang w:val="sv-SE"/>
        </w:rPr>
        <w:t>Address</w:t>
      </w:r>
      <w:proofErr w:type="spellEnd"/>
      <w:r w:rsidRPr="0077202D">
        <w:rPr>
          <w:rFonts w:cs="Arial"/>
          <w:szCs w:val="22"/>
          <w:lang w:val="sv-SE"/>
        </w:rPr>
        <w:t xml:space="preserve">: </w:t>
      </w:r>
      <w:proofErr w:type="spellStart"/>
      <w:r w:rsidRPr="0077202D">
        <w:rPr>
          <w:rFonts w:cs="Arial"/>
          <w:szCs w:val="22"/>
          <w:lang w:val="sv-SE"/>
        </w:rPr>
        <w:t>Department</w:t>
      </w:r>
      <w:proofErr w:type="spellEnd"/>
      <w:r w:rsidRPr="0077202D">
        <w:rPr>
          <w:rFonts w:cs="Arial"/>
          <w:szCs w:val="22"/>
          <w:lang w:val="sv-SE"/>
        </w:rPr>
        <w:t xml:space="preserve"> </w:t>
      </w:r>
      <w:proofErr w:type="spellStart"/>
      <w:r w:rsidRPr="0077202D">
        <w:rPr>
          <w:rFonts w:cs="Arial"/>
          <w:szCs w:val="22"/>
          <w:lang w:val="sv-SE"/>
        </w:rPr>
        <w:t>of</w:t>
      </w:r>
      <w:proofErr w:type="spellEnd"/>
      <w:r w:rsidRPr="0077202D">
        <w:rPr>
          <w:rFonts w:cs="Arial"/>
          <w:szCs w:val="22"/>
          <w:lang w:val="sv-SE"/>
        </w:rPr>
        <w:t xml:space="preserve"> Medicine, P.O. Box 7072, Kampala, Uganda  </w:t>
      </w:r>
    </w:p>
    <w:p w14:paraId="4BAB80A4" w14:textId="77777777" w:rsidR="006A1E5C" w:rsidRPr="0077202D" w:rsidRDefault="006A1E5C" w:rsidP="006A1E5C">
      <w:pPr>
        <w:ind w:left="360"/>
        <w:rPr>
          <w:rFonts w:cs="Arial"/>
          <w:szCs w:val="22"/>
        </w:rPr>
      </w:pPr>
      <w:r w:rsidRPr="0077202D">
        <w:rPr>
          <w:rFonts w:cs="Arial"/>
          <w:szCs w:val="22"/>
        </w:rPr>
        <w:t>Phone Number: +256-414-533200</w:t>
      </w:r>
    </w:p>
    <w:p w14:paraId="0D7303D3" w14:textId="77777777" w:rsidR="006A1E5C" w:rsidRPr="0077202D" w:rsidRDefault="006A1E5C" w:rsidP="006A1E5C">
      <w:pPr>
        <w:tabs>
          <w:tab w:val="left" w:pos="5040"/>
        </w:tabs>
        <w:ind w:left="360"/>
        <w:rPr>
          <w:rStyle w:val="Hyperlink"/>
          <w:rFonts w:cs="Arial"/>
          <w:szCs w:val="22"/>
        </w:rPr>
      </w:pPr>
      <w:r w:rsidRPr="0077202D">
        <w:rPr>
          <w:rFonts w:cs="Arial"/>
          <w:szCs w:val="22"/>
        </w:rPr>
        <w:t xml:space="preserve">Email: </w:t>
      </w:r>
      <w:hyperlink r:id="rId9" w:history="1">
        <w:r w:rsidRPr="0077202D">
          <w:rPr>
            <w:rStyle w:val="Hyperlink"/>
            <w:rFonts w:cs="Arial"/>
            <w:szCs w:val="22"/>
          </w:rPr>
          <w:t>mkamya@infocom.co.ug</w:t>
        </w:r>
      </w:hyperlink>
    </w:p>
    <w:p w14:paraId="10666CE1" w14:textId="77777777" w:rsidR="006A1E5C" w:rsidRPr="0077202D" w:rsidRDefault="006A1E5C" w:rsidP="006A1E5C">
      <w:pPr>
        <w:tabs>
          <w:tab w:val="left" w:pos="5040"/>
        </w:tabs>
        <w:ind w:left="360"/>
        <w:rPr>
          <w:rStyle w:val="Hyperlink"/>
          <w:rFonts w:cs="Arial"/>
          <w:szCs w:val="22"/>
        </w:rPr>
      </w:pPr>
    </w:p>
    <w:p w14:paraId="779752D7" w14:textId="4A03D803" w:rsidR="006A1E5C" w:rsidRPr="0077202D" w:rsidRDefault="006A1E5C" w:rsidP="006A1E5C">
      <w:pPr>
        <w:tabs>
          <w:tab w:val="left" w:pos="5040"/>
        </w:tabs>
        <w:rPr>
          <w:rFonts w:cs="Arial"/>
          <w:b/>
          <w:szCs w:val="22"/>
        </w:rPr>
      </w:pPr>
      <w:r w:rsidRPr="0077202D">
        <w:rPr>
          <w:rFonts w:cs="Arial"/>
          <w:b/>
          <w:szCs w:val="22"/>
        </w:rPr>
        <w:t>Maya L. Petersen, MD, PhD</w:t>
      </w:r>
    </w:p>
    <w:p w14:paraId="617888B2" w14:textId="39ACE90B" w:rsidR="006A1E5C" w:rsidRPr="0077202D" w:rsidRDefault="006A1E5C" w:rsidP="006A1E5C">
      <w:pPr>
        <w:tabs>
          <w:tab w:val="left" w:pos="5040"/>
        </w:tabs>
        <w:rPr>
          <w:rFonts w:cs="Arial"/>
          <w:szCs w:val="22"/>
        </w:rPr>
      </w:pPr>
      <w:r w:rsidRPr="0077202D">
        <w:rPr>
          <w:rFonts w:cs="Arial"/>
          <w:szCs w:val="22"/>
        </w:rPr>
        <w:t>Co-Chair, University of California, Berkeley</w:t>
      </w:r>
    </w:p>
    <w:p w14:paraId="39751EC4" w14:textId="2FABFC86" w:rsidR="006A1E5C" w:rsidRPr="0077202D" w:rsidRDefault="00991B81" w:rsidP="006A1E5C">
      <w:pPr>
        <w:tabs>
          <w:tab w:val="left" w:pos="5040"/>
        </w:tabs>
        <w:ind w:left="360"/>
        <w:rPr>
          <w:rFonts w:cs="Arial"/>
          <w:szCs w:val="22"/>
        </w:rPr>
      </w:pPr>
      <w:r>
        <w:rPr>
          <w:rFonts w:cs="Arial"/>
          <w:szCs w:val="22"/>
        </w:rPr>
        <w:t xml:space="preserve">Address: </w:t>
      </w:r>
      <w:r w:rsidR="006A1E5C" w:rsidRPr="0077202D">
        <w:rPr>
          <w:rFonts w:cs="Arial"/>
          <w:szCs w:val="22"/>
        </w:rPr>
        <w:t>School of Public Health, 5402 Berkeley Way West, Berkeley, CA 94720-7358, U.S.A.</w:t>
      </w:r>
    </w:p>
    <w:p w14:paraId="5E2A1B20" w14:textId="1E70E582" w:rsidR="006A1E5C" w:rsidRPr="0077202D" w:rsidRDefault="006A1E5C" w:rsidP="006A1E5C">
      <w:pPr>
        <w:tabs>
          <w:tab w:val="left" w:pos="5040"/>
        </w:tabs>
        <w:ind w:left="360"/>
        <w:rPr>
          <w:rFonts w:cs="Arial"/>
          <w:szCs w:val="22"/>
        </w:rPr>
      </w:pPr>
      <w:r w:rsidRPr="0077202D">
        <w:rPr>
          <w:rFonts w:cs="Arial"/>
          <w:szCs w:val="22"/>
        </w:rPr>
        <w:t>Phone Number:  +1-510-642-0563</w:t>
      </w:r>
    </w:p>
    <w:p w14:paraId="78B72A7B" w14:textId="143D8AC2" w:rsidR="006A1E5C" w:rsidRPr="0077202D" w:rsidRDefault="006A1E5C" w:rsidP="006A1E5C">
      <w:pPr>
        <w:tabs>
          <w:tab w:val="left" w:pos="5040"/>
        </w:tabs>
        <w:rPr>
          <w:rFonts w:cs="Arial"/>
          <w:b/>
          <w:szCs w:val="22"/>
        </w:rPr>
      </w:pPr>
    </w:p>
    <w:p w14:paraId="1800F644" w14:textId="7F283C23" w:rsidR="00067A86" w:rsidRPr="0077202D" w:rsidRDefault="00B37B12" w:rsidP="006A1E5C">
      <w:pPr>
        <w:tabs>
          <w:tab w:val="left" w:pos="5040"/>
        </w:tabs>
        <w:rPr>
          <w:rFonts w:cs="Arial"/>
          <w:b/>
          <w:szCs w:val="22"/>
        </w:rPr>
      </w:pPr>
      <w:r w:rsidRPr="0077202D">
        <w:rPr>
          <w:rFonts w:cs="Arial"/>
          <w:b/>
          <w:szCs w:val="22"/>
        </w:rPr>
        <w:t xml:space="preserve">Gabriel </w:t>
      </w:r>
      <w:proofErr w:type="spellStart"/>
      <w:r w:rsidRPr="0077202D">
        <w:rPr>
          <w:rFonts w:cs="Arial"/>
          <w:b/>
          <w:szCs w:val="22"/>
        </w:rPr>
        <w:t>Chamie</w:t>
      </w:r>
      <w:proofErr w:type="spellEnd"/>
      <w:r w:rsidRPr="0077202D">
        <w:rPr>
          <w:rFonts w:cs="Arial"/>
          <w:b/>
          <w:szCs w:val="22"/>
        </w:rPr>
        <w:t>, MD, MPH</w:t>
      </w:r>
    </w:p>
    <w:p w14:paraId="45980E70" w14:textId="39FC0FC0" w:rsidR="00B37B12" w:rsidRPr="0077202D" w:rsidRDefault="00B37B12" w:rsidP="006A1E5C">
      <w:pPr>
        <w:tabs>
          <w:tab w:val="left" w:pos="5040"/>
        </w:tabs>
        <w:rPr>
          <w:rFonts w:cs="Arial"/>
          <w:szCs w:val="22"/>
        </w:rPr>
      </w:pPr>
      <w:r w:rsidRPr="0077202D">
        <w:rPr>
          <w:rFonts w:cs="Arial"/>
          <w:szCs w:val="22"/>
        </w:rPr>
        <w:t>Vice-Chair, University of California, San Francisco</w:t>
      </w:r>
    </w:p>
    <w:p w14:paraId="5FD8E0CB" w14:textId="77777777" w:rsidR="00B37B12" w:rsidRPr="0077202D" w:rsidRDefault="00B37B12" w:rsidP="00B37B12">
      <w:pPr>
        <w:tabs>
          <w:tab w:val="left" w:pos="5040"/>
        </w:tabs>
        <w:ind w:left="360"/>
        <w:rPr>
          <w:rFonts w:cs="Arial"/>
          <w:szCs w:val="22"/>
        </w:rPr>
      </w:pPr>
      <w:r w:rsidRPr="0077202D">
        <w:rPr>
          <w:rFonts w:cs="Arial"/>
          <w:szCs w:val="22"/>
        </w:rPr>
        <w:t>Address:  UCSF Box 0874, San Francisco, CA 94143-0874, U.S.A.</w:t>
      </w:r>
    </w:p>
    <w:p w14:paraId="1E34A523" w14:textId="11F572D7" w:rsidR="00B37B12" w:rsidRPr="0077202D" w:rsidRDefault="00B37B12" w:rsidP="00B37B12">
      <w:pPr>
        <w:tabs>
          <w:tab w:val="left" w:pos="5040"/>
        </w:tabs>
        <w:ind w:left="360"/>
        <w:rPr>
          <w:rFonts w:cs="Arial"/>
          <w:szCs w:val="22"/>
        </w:rPr>
      </w:pPr>
      <w:r w:rsidRPr="0077202D">
        <w:rPr>
          <w:rFonts w:cs="Arial"/>
          <w:szCs w:val="22"/>
        </w:rPr>
        <w:t>Phone Number:  +1-415-476-4082 ext. 445</w:t>
      </w:r>
    </w:p>
    <w:p w14:paraId="64AFFDF0" w14:textId="5E951DE2" w:rsidR="00B37B12" w:rsidRPr="0077202D" w:rsidRDefault="00B37B12" w:rsidP="00B37B12">
      <w:pPr>
        <w:tabs>
          <w:tab w:val="left" w:pos="5040"/>
        </w:tabs>
        <w:ind w:left="360"/>
        <w:rPr>
          <w:rFonts w:cs="Arial"/>
          <w:szCs w:val="22"/>
        </w:rPr>
      </w:pPr>
      <w:r w:rsidRPr="0077202D">
        <w:rPr>
          <w:rFonts w:cs="Arial"/>
          <w:szCs w:val="22"/>
        </w:rPr>
        <w:t xml:space="preserve">Email:  </w:t>
      </w:r>
      <w:hyperlink r:id="rId10" w:history="1">
        <w:r w:rsidRPr="0077202D">
          <w:rPr>
            <w:rStyle w:val="Hyperlink"/>
            <w:rFonts w:cs="Arial"/>
            <w:szCs w:val="22"/>
          </w:rPr>
          <w:t>gabriel.chamie@ucsf.edu</w:t>
        </w:r>
      </w:hyperlink>
    </w:p>
    <w:p w14:paraId="15F51C8F" w14:textId="77777777" w:rsidR="00B37B12" w:rsidRPr="0077202D" w:rsidRDefault="00B37B12" w:rsidP="006A1E5C">
      <w:pPr>
        <w:tabs>
          <w:tab w:val="left" w:pos="5040"/>
        </w:tabs>
        <w:rPr>
          <w:rFonts w:cs="Arial"/>
          <w:szCs w:val="22"/>
        </w:rPr>
      </w:pPr>
    </w:p>
    <w:p w14:paraId="119D8342" w14:textId="77777777" w:rsidR="00B37B12" w:rsidRPr="0077202D" w:rsidRDefault="00B37B12" w:rsidP="00B37B12">
      <w:pPr>
        <w:tabs>
          <w:tab w:val="left" w:pos="5040"/>
        </w:tabs>
        <w:rPr>
          <w:rFonts w:cs="Arial"/>
          <w:b/>
          <w:szCs w:val="22"/>
        </w:rPr>
      </w:pPr>
      <w:r w:rsidRPr="0077202D">
        <w:rPr>
          <w:rFonts w:cs="Arial"/>
          <w:b/>
          <w:szCs w:val="22"/>
        </w:rPr>
        <w:t>Laura Balzer, PhD</w:t>
      </w:r>
    </w:p>
    <w:p w14:paraId="62C126CF" w14:textId="77777777" w:rsidR="00B37B12" w:rsidRPr="0077202D" w:rsidRDefault="00B37B12" w:rsidP="00B37B12">
      <w:pPr>
        <w:tabs>
          <w:tab w:val="left" w:pos="5040"/>
        </w:tabs>
        <w:rPr>
          <w:rFonts w:cs="Arial"/>
          <w:szCs w:val="22"/>
        </w:rPr>
      </w:pPr>
      <w:r w:rsidRPr="0077202D">
        <w:rPr>
          <w:rFonts w:cs="Arial"/>
          <w:szCs w:val="22"/>
        </w:rPr>
        <w:t>Investigator and Protocol Statistician, University of Massachusetts, Amherst</w:t>
      </w:r>
    </w:p>
    <w:p w14:paraId="26FAB701" w14:textId="77777777" w:rsidR="00B37B12" w:rsidRPr="0077202D" w:rsidRDefault="00B37B12" w:rsidP="00B37B12">
      <w:pPr>
        <w:tabs>
          <w:tab w:val="left" w:pos="5040"/>
        </w:tabs>
        <w:ind w:left="360"/>
        <w:rPr>
          <w:rFonts w:cs="Arial"/>
          <w:szCs w:val="22"/>
        </w:rPr>
      </w:pPr>
      <w:r w:rsidRPr="0077202D">
        <w:rPr>
          <w:rFonts w:cs="Arial"/>
          <w:szCs w:val="22"/>
        </w:rPr>
        <w:t>Address:  School of Public Health and Health Sciences, Amherst, MA 01003-9304, U.S.A.</w:t>
      </w:r>
    </w:p>
    <w:p w14:paraId="7B4B791A" w14:textId="25972720" w:rsidR="00B37B12" w:rsidRPr="0077202D" w:rsidRDefault="00B37B12" w:rsidP="00B37B12">
      <w:pPr>
        <w:tabs>
          <w:tab w:val="left" w:pos="5040"/>
        </w:tabs>
        <w:ind w:left="360"/>
        <w:rPr>
          <w:rFonts w:cs="Arial"/>
          <w:szCs w:val="22"/>
        </w:rPr>
      </w:pPr>
      <w:r w:rsidRPr="0077202D">
        <w:rPr>
          <w:rFonts w:cs="Arial"/>
          <w:szCs w:val="22"/>
        </w:rPr>
        <w:t>Phone Number:  +</w:t>
      </w:r>
      <w:r w:rsidR="008056D2" w:rsidRPr="0077202D">
        <w:rPr>
          <w:rFonts w:cs="Arial"/>
          <w:szCs w:val="22"/>
        </w:rPr>
        <w:t>1-413-545-9464</w:t>
      </w:r>
    </w:p>
    <w:p w14:paraId="1971CF30" w14:textId="77777777" w:rsidR="00B37B12" w:rsidRPr="0077202D" w:rsidRDefault="00B37B12" w:rsidP="00B37B12">
      <w:pPr>
        <w:tabs>
          <w:tab w:val="left" w:pos="5040"/>
        </w:tabs>
        <w:ind w:left="360"/>
        <w:rPr>
          <w:rFonts w:cs="Arial"/>
          <w:szCs w:val="22"/>
        </w:rPr>
      </w:pPr>
      <w:r w:rsidRPr="0077202D">
        <w:rPr>
          <w:rFonts w:cs="Arial"/>
          <w:szCs w:val="22"/>
        </w:rPr>
        <w:t xml:space="preserve">Email:  </w:t>
      </w:r>
      <w:hyperlink r:id="rId11" w:history="1">
        <w:r w:rsidRPr="0077202D">
          <w:rPr>
            <w:rStyle w:val="Hyperlink"/>
            <w:rFonts w:cs="Arial"/>
            <w:szCs w:val="22"/>
          </w:rPr>
          <w:t>lbalzer@umass.edu</w:t>
        </w:r>
      </w:hyperlink>
    </w:p>
    <w:p w14:paraId="3F96AA44" w14:textId="07AD0183" w:rsidR="00F94889" w:rsidRDefault="00F94889" w:rsidP="0078580A">
      <w:pPr>
        <w:tabs>
          <w:tab w:val="left" w:pos="5040"/>
        </w:tabs>
        <w:rPr>
          <w:rFonts w:cs="Arial"/>
          <w:szCs w:val="22"/>
        </w:rPr>
      </w:pPr>
    </w:p>
    <w:p w14:paraId="131FBE35" w14:textId="37836EE7" w:rsidR="00F94889" w:rsidRPr="00F94889" w:rsidRDefault="00F94889" w:rsidP="00F94889">
      <w:pPr>
        <w:tabs>
          <w:tab w:val="left" w:pos="5040"/>
        </w:tabs>
        <w:rPr>
          <w:rFonts w:cs="Arial"/>
          <w:b/>
          <w:szCs w:val="22"/>
        </w:rPr>
      </w:pPr>
      <w:r w:rsidRPr="00F94889">
        <w:rPr>
          <w:rFonts w:cs="Arial"/>
          <w:b/>
          <w:szCs w:val="22"/>
        </w:rPr>
        <w:t xml:space="preserve">Jane </w:t>
      </w:r>
      <w:proofErr w:type="spellStart"/>
      <w:r w:rsidRPr="00F94889">
        <w:rPr>
          <w:rFonts w:cs="Arial"/>
          <w:b/>
          <w:szCs w:val="22"/>
        </w:rPr>
        <w:t>Kabami</w:t>
      </w:r>
      <w:proofErr w:type="spellEnd"/>
      <w:r w:rsidRPr="00F94889">
        <w:rPr>
          <w:rFonts w:cs="Arial"/>
          <w:b/>
          <w:szCs w:val="22"/>
        </w:rPr>
        <w:t>, MPH</w:t>
      </w:r>
    </w:p>
    <w:p w14:paraId="484275D9" w14:textId="026F1ED0" w:rsidR="00F94889" w:rsidRDefault="00F94889" w:rsidP="00F94889">
      <w:pPr>
        <w:tabs>
          <w:tab w:val="left" w:pos="5040"/>
        </w:tabs>
        <w:rPr>
          <w:rFonts w:cs="Arial"/>
          <w:szCs w:val="22"/>
        </w:rPr>
      </w:pPr>
      <w:r>
        <w:rPr>
          <w:rFonts w:cs="Arial"/>
          <w:szCs w:val="22"/>
        </w:rPr>
        <w:t>Investigator, Infectious Diseases Research Collaboration</w:t>
      </w:r>
    </w:p>
    <w:p w14:paraId="7BFDCDCD" w14:textId="7ACAE3DB" w:rsidR="00F94889" w:rsidRDefault="00F94889" w:rsidP="00F94889">
      <w:pPr>
        <w:tabs>
          <w:tab w:val="left" w:pos="5040"/>
        </w:tabs>
        <w:ind w:left="360"/>
        <w:rPr>
          <w:rFonts w:cs="Arial"/>
          <w:szCs w:val="22"/>
        </w:rPr>
      </w:pPr>
      <w:r>
        <w:rPr>
          <w:rFonts w:cs="Arial"/>
          <w:szCs w:val="22"/>
        </w:rPr>
        <w:t>Address:</w:t>
      </w:r>
      <w:r w:rsidR="00B55282">
        <w:rPr>
          <w:rFonts w:cs="Arial"/>
          <w:szCs w:val="22"/>
        </w:rPr>
        <w:t xml:space="preserve"> P.O. Box 7475, Kampala, Uganda</w:t>
      </w:r>
    </w:p>
    <w:p w14:paraId="3E20265A" w14:textId="42BF8A2B" w:rsidR="00F94889" w:rsidRDefault="00F94889" w:rsidP="00F94889">
      <w:pPr>
        <w:tabs>
          <w:tab w:val="left" w:pos="5040"/>
        </w:tabs>
        <w:ind w:left="360"/>
        <w:rPr>
          <w:rFonts w:cs="Arial"/>
          <w:szCs w:val="22"/>
        </w:rPr>
      </w:pPr>
      <w:r>
        <w:rPr>
          <w:rFonts w:cs="Arial"/>
          <w:szCs w:val="22"/>
        </w:rPr>
        <w:t>Phone Number:</w:t>
      </w:r>
      <w:r w:rsidR="00B55282">
        <w:rPr>
          <w:rFonts w:cs="Arial"/>
          <w:szCs w:val="22"/>
        </w:rPr>
        <w:t xml:space="preserve"> +256-706-315810</w:t>
      </w:r>
    </w:p>
    <w:p w14:paraId="6697D778" w14:textId="211C2B10" w:rsidR="00F94889" w:rsidRPr="00F94889" w:rsidRDefault="00F94889" w:rsidP="00F94889">
      <w:pPr>
        <w:tabs>
          <w:tab w:val="left" w:pos="5040"/>
        </w:tabs>
        <w:ind w:left="360"/>
        <w:rPr>
          <w:rFonts w:cs="Arial"/>
          <w:szCs w:val="22"/>
        </w:rPr>
      </w:pPr>
      <w:r>
        <w:rPr>
          <w:rFonts w:cs="Arial"/>
          <w:szCs w:val="22"/>
        </w:rPr>
        <w:t xml:space="preserve">Email: </w:t>
      </w:r>
      <w:hyperlink r:id="rId12" w:history="1">
        <w:r w:rsidRPr="00E55BBA">
          <w:rPr>
            <w:rStyle w:val="Hyperlink"/>
            <w:rFonts w:cs="Arial"/>
            <w:szCs w:val="22"/>
          </w:rPr>
          <w:t>jkabami@idrc-uganda.org</w:t>
        </w:r>
      </w:hyperlink>
      <w:r>
        <w:rPr>
          <w:rFonts w:cs="Arial"/>
          <w:szCs w:val="22"/>
        </w:rPr>
        <w:t xml:space="preserve"> </w:t>
      </w:r>
    </w:p>
    <w:p w14:paraId="0C764A68" w14:textId="36C44528" w:rsidR="00F94889" w:rsidRDefault="00F94889" w:rsidP="00E1542E">
      <w:pPr>
        <w:tabs>
          <w:tab w:val="left" w:pos="5040"/>
        </w:tabs>
        <w:rPr>
          <w:rFonts w:cs="Arial"/>
          <w:b/>
          <w:szCs w:val="22"/>
        </w:rPr>
      </w:pPr>
    </w:p>
    <w:p w14:paraId="7880F155" w14:textId="2CC8B50A" w:rsidR="00D16E73" w:rsidRDefault="00D16E73" w:rsidP="00D16E73">
      <w:pPr>
        <w:tabs>
          <w:tab w:val="left" w:pos="5040"/>
        </w:tabs>
        <w:rPr>
          <w:rFonts w:cs="Arial"/>
          <w:b/>
          <w:szCs w:val="22"/>
        </w:rPr>
      </w:pPr>
      <w:r>
        <w:rPr>
          <w:rFonts w:cs="Arial"/>
          <w:b/>
          <w:szCs w:val="22"/>
        </w:rPr>
        <w:t xml:space="preserve">Elijah </w:t>
      </w:r>
      <w:proofErr w:type="spellStart"/>
      <w:r w:rsidR="009708A6">
        <w:rPr>
          <w:rFonts w:cs="Arial"/>
          <w:b/>
          <w:szCs w:val="22"/>
        </w:rPr>
        <w:t>Kakande</w:t>
      </w:r>
      <w:proofErr w:type="spellEnd"/>
      <w:r>
        <w:rPr>
          <w:rFonts w:cs="Arial"/>
          <w:b/>
          <w:szCs w:val="22"/>
        </w:rPr>
        <w:t>, MBChB</w:t>
      </w:r>
    </w:p>
    <w:p w14:paraId="4D19B091" w14:textId="4559173C" w:rsidR="00D16E73" w:rsidRDefault="00D16E73" w:rsidP="00D16E73">
      <w:pPr>
        <w:tabs>
          <w:tab w:val="left" w:pos="5040"/>
        </w:tabs>
        <w:rPr>
          <w:rFonts w:cs="Arial"/>
          <w:szCs w:val="22"/>
        </w:rPr>
      </w:pPr>
      <w:r>
        <w:rPr>
          <w:rFonts w:cs="Arial"/>
          <w:szCs w:val="22"/>
        </w:rPr>
        <w:t>Investigator, Infectious Diseases Research Collaboration</w:t>
      </w:r>
    </w:p>
    <w:p w14:paraId="7F5062FE" w14:textId="77777777" w:rsidR="00D16E73" w:rsidRDefault="00D16E73" w:rsidP="00D16E73">
      <w:pPr>
        <w:tabs>
          <w:tab w:val="left" w:pos="5040"/>
        </w:tabs>
        <w:ind w:left="360"/>
        <w:rPr>
          <w:rFonts w:cs="Arial"/>
          <w:szCs w:val="22"/>
        </w:rPr>
      </w:pPr>
      <w:r>
        <w:rPr>
          <w:rFonts w:cs="Arial"/>
          <w:szCs w:val="22"/>
        </w:rPr>
        <w:t>Address: P.O. Box 4745, Kampala, Uganda</w:t>
      </w:r>
    </w:p>
    <w:p w14:paraId="49F2B68A" w14:textId="77777777" w:rsidR="00D16E73" w:rsidRPr="009708A6" w:rsidRDefault="00D16E73" w:rsidP="00D16E73">
      <w:pPr>
        <w:tabs>
          <w:tab w:val="left" w:pos="5040"/>
        </w:tabs>
        <w:ind w:left="360"/>
        <w:rPr>
          <w:rFonts w:cs="Arial"/>
          <w:szCs w:val="22"/>
        </w:rPr>
      </w:pPr>
      <w:r>
        <w:rPr>
          <w:rFonts w:cs="Arial"/>
          <w:szCs w:val="22"/>
        </w:rPr>
        <w:t>Pho</w:t>
      </w:r>
      <w:r w:rsidRPr="009708A6">
        <w:rPr>
          <w:rFonts w:cs="Arial"/>
          <w:szCs w:val="22"/>
        </w:rPr>
        <w:t>ne Number: +256-779-386616</w:t>
      </w:r>
    </w:p>
    <w:p w14:paraId="7F51A72B" w14:textId="787686F8" w:rsidR="00D16E73" w:rsidRPr="009708A6" w:rsidRDefault="00D16E73" w:rsidP="00D16E73">
      <w:pPr>
        <w:tabs>
          <w:tab w:val="left" w:pos="5040"/>
        </w:tabs>
        <w:ind w:left="360"/>
        <w:rPr>
          <w:rFonts w:cs="Arial"/>
          <w:szCs w:val="22"/>
        </w:rPr>
      </w:pPr>
      <w:r w:rsidRPr="009708A6">
        <w:rPr>
          <w:rFonts w:cs="Arial"/>
          <w:szCs w:val="22"/>
        </w:rPr>
        <w:t xml:space="preserve">Email:  </w:t>
      </w:r>
      <w:hyperlink r:id="rId13" w:history="1">
        <w:r w:rsidR="009708A6" w:rsidRPr="009708A6">
          <w:rPr>
            <w:rStyle w:val="Hyperlink"/>
            <w:rFonts w:cs="Arial"/>
            <w:szCs w:val="22"/>
          </w:rPr>
          <w:t>rkakande@idrc-uganda.org</w:t>
        </w:r>
      </w:hyperlink>
      <w:r w:rsidR="009708A6">
        <w:rPr>
          <w:rFonts w:cs="Arial"/>
          <w:szCs w:val="22"/>
        </w:rPr>
        <w:t xml:space="preserve"> </w:t>
      </w:r>
      <w:r w:rsidR="009708A6" w:rsidRPr="009708A6">
        <w:rPr>
          <w:rFonts w:cs="Arial"/>
          <w:szCs w:val="22"/>
        </w:rPr>
        <w:t xml:space="preserve"> </w:t>
      </w:r>
    </w:p>
    <w:p w14:paraId="229DEE78" w14:textId="1B73A7DA" w:rsidR="00D16E73" w:rsidRDefault="00D16E73" w:rsidP="00E1542E">
      <w:pPr>
        <w:tabs>
          <w:tab w:val="left" w:pos="5040"/>
        </w:tabs>
        <w:rPr>
          <w:rFonts w:cs="Arial"/>
          <w:b/>
          <w:szCs w:val="22"/>
        </w:rPr>
      </w:pPr>
    </w:p>
    <w:p w14:paraId="4135CB91" w14:textId="77777777" w:rsidR="004A6878" w:rsidRDefault="004A6878" w:rsidP="004A6878">
      <w:pPr>
        <w:tabs>
          <w:tab w:val="left" w:pos="5040"/>
        </w:tabs>
        <w:rPr>
          <w:rFonts w:cs="Arial"/>
          <w:b/>
          <w:szCs w:val="22"/>
        </w:rPr>
      </w:pPr>
      <w:proofErr w:type="spellStart"/>
      <w:r>
        <w:rPr>
          <w:rFonts w:cs="Arial"/>
          <w:b/>
          <w:szCs w:val="22"/>
        </w:rPr>
        <w:t>Asiphas</w:t>
      </w:r>
      <w:proofErr w:type="spellEnd"/>
      <w:r>
        <w:rPr>
          <w:rFonts w:cs="Arial"/>
          <w:b/>
          <w:szCs w:val="22"/>
        </w:rPr>
        <w:t xml:space="preserve"> </w:t>
      </w:r>
      <w:proofErr w:type="spellStart"/>
      <w:r w:rsidRPr="007E7C4F">
        <w:rPr>
          <w:rFonts w:cs="Arial"/>
          <w:b/>
          <w:szCs w:val="22"/>
        </w:rPr>
        <w:t>Owaraganise</w:t>
      </w:r>
      <w:proofErr w:type="spellEnd"/>
      <w:r>
        <w:rPr>
          <w:rFonts w:cs="Arial"/>
          <w:b/>
          <w:szCs w:val="22"/>
        </w:rPr>
        <w:t>, MBChB</w:t>
      </w:r>
    </w:p>
    <w:p w14:paraId="47CF620D" w14:textId="77777777" w:rsidR="004A6878" w:rsidRDefault="004A6878" w:rsidP="004A6878">
      <w:pPr>
        <w:tabs>
          <w:tab w:val="left" w:pos="5040"/>
        </w:tabs>
        <w:rPr>
          <w:rFonts w:cs="Arial"/>
          <w:szCs w:val="22"/>
        </w:rPr>
      </w:pPr>
      <w:r>
        <w:rPr>
          <w:rFonts w:cs="Arial"/>
          <w:szCs w:val="22"/>
        </w:rPr>
        <w:t>Investigator, Infectious Diseases Research Collaboration</w:t>
      </w:r>
    </w:p>
    <w:p w14:paraId="79F16788" w14:textId="77777777" w:rsidR="004A6878" w:rsidRPr="007E7C4F" w:rsidRDefault="004A6878" w:rsidP="004A6878">
      <w:pPr>
        <w:tabs>
          <w:tab w:val="left" w:pos="5040"/>
        </w:tabs>
        <w:ind w:left="360"/>
        <w:rPr>
          <w:rFonts w:cs="Arial"/>
          <w:szCs w:val="22"/>
        </w:rPr>
      </w:pPr>
      <w:r w:rsidRPr="007E7C4F">
        <w:rPr>
          <w:rFonts w:cs="Arial"/>
          <w:szCs w:val="22"/>
        </w:rPr>
        <w:t>Address: P.O. Box 4745, Kampala, Uganda</w:t>
      </w:r>
    </w:p>
    <w:p w14:paraId="4397AEEB" w14:textId="0739A5B0" w:rsidR="004A6878" w:rsidRPr="004A6878" w:rsidRDefault="004A6878" w:rsidP="004A6878">
      <w:pPr>
        <w:tabs>
          <w:tab w:val="left" w:pos="5040"/>
        </w:tabs>
        <w:ind w:left="360"/>
        <w:rPr>
          <w:rFonts w:cs="Arial"/>
          <w:szCs w:val="22"/>
        </w:rPr>
      </w:pPr>
      <w:r w:rsidRPr="007E7C4F">
        <w:rPr>
          <w:rFonts w:cs="Arial"/>
          <w:szCs w:val="22"/>
        </w:rPr>
        <w:t>Email:  asiphas@gmail.com</w:t>
      </w:r>
    </w:p>
    <w:p w14:paraId="7929537A" w14:textId="77777777" w:rsidR="003F0A08" w:rsidRPr="0077202D" w:rsidRDefault="003F0A08" w:rsidP="003F0A08">
      <w:pPr>
        <w:tabs>
          <w:tab w:val="left" w:pos="5040"/>
        </w:tabs>
        <w:rPr>
          <w:rFonts w:cs="Arial"/>
          <w:b/>
          <w:szCs w:val="22"/>
        </w:rPr>
      </w:pPr>
    </w:p>
    <w:p w14:paraId="0B427BE5" w14:textId="5D9A9A4B" w:rsidR="003F0A08" w:rsidRDefault="00866C30" w:rsidP="00E1542E">
      <w:pPr>
        <w:tabs>
          <w:tab w:val="left" w:pos="5040"/>
        </w:tabs>
        <w:rPr>
          <w:rFonts w:cs="Arial"/>
          <w:b/>
          <w:szCs w:val="22"/>
        </w:rPr>
      </w:pPr>
      <w:r>
        <w:rPr>
          <w:rFonts w:cs="Arial"/>
          <w:b/>
          <w:szCs w:val="22"/>
        </w:rPr>
        <w:t>James Ayieko, MBChB, MPH, PhD</w:t>
      </w:r>
    </w:p>
    <w:p w14:paraId="0F1E2124" w14:textId="7775DA8A" w:rsidR="00866C30" w:rsidRDefault="00866C30" w:rsidP="00E1542E">
      <w:pPr>
        <w:tabs>
          <w:tab w:val="left" w:pos="5040"/>
        </w:tabs>
        <w:rPr>
          <w:rFonts w:cs="Arial"/>
          <w:szCs w:val="22"/>
        </w:rPr>
      </w:pPr>
      <w:r>
        <w:rPr>
          <w:rFonts w:cs="Arial"/>
          <w:szCs w:val="22"/>
        </w:rPr>
        <w:t>Investigator, Adult and Adolescent Studies, Kenya Medical Research Institute</w:t>
      </w:r>
    </w:p>
    <w:p w14:paraId="7F4DE7F9" w14:textId="501371AF" w:rsidR="00866C30" w:rsidRDefault="00866C30" w:rsidP="00866C30">
      <w:pPr>
        <w:tabs>
          <w:tab w:val="left" w:pos="5040"/>
        </w:tabs>
        <w:ind w:left="360"/>
        <w:rPr>
          <w:rFonts w:cs="Arial"/>
          <w:szCs w:val="22"/>
        </w:rPr>
      </w:pPr>
      <w:r>
        <w:rPr>
          <w:rFonts w:cs="Arial"/>
          <w:szCs w:val="22"/>
        </w:rPr>
        <w:t xml:space="preserve">Address: P.O. Box 517-20107, </w:t>
      </w:r>
      <w:proofErr w:type="spellStart"/>
      <w:r>
        <w:rPr>
          <w:rFonts w:cs="Arial"/>
          <w:szCs w:val="22"/>
        </w:rPr>
        <w:t>Njoro</w:t>
      </w:r>
      <w:proofErr w:type="spellEnd"/>
      <w:r>
        <w:rPr>
          <w:rFonts w:cs="Arial"/>
          <w:szCs w:val="22"/>
        </w:rPr>
        <w:t>, Kenya</w:t>
      </w:r>
    </w:p>
    <w:p w14:paraId="535D7474" w14:textId="7E99045D" w:rsidR="00866C30" w:rsidRDefault="00866C30" w:rsidP="00866C30">
      <w:pPr>
        <w:tabs>
          <w:tab w:val="left" w:pos="5040"/>
        </w:tabs>
        <w:ind w:left="360"/>
        <w:rPr>
          <w:rFonts w:cs="Arial"/>
          <w:szCs w:val="22"/>
        </w:rPr>
      </w:pPr>
      <w:r>
        <w:rPr>
          <w:rFonts w:cs="Arial"/>
          <w:szCs w:val="22"/>
        </w:rPr>
        <w:t xml:space="preserve">Phone Number: </w:t>
      </w:r>
      <w:r w:rsidRPr="0077202D">
        <w:rPr>
          <w:rFonts w:cs="Arial"/>
          <w:szCs w:val="22"/>
        </w:rPr>
        <w:t>+254-720-925262</w:t>
      </w:r>
    </w:p>
    <w:p w14:paraId="14FD2DE7" w14:textId="43F9707E" w:rsidR="00866C30" w:rsidRPr="00866C30" w:rsidRDefault="00866C30" w:rsidP="00866C30">
      <w:pPr>
        <w:tabs>
          <w:tab w:val="left" w:pos="5040"/>
        </w:tabs>
        <w:ind w:left="360"/>
        <w:rPr>
          <w:rFonts w:cs="Arial"/>
          <w:szCs w:val="22"/>
        </w:rPr>
      </w:pPr>
      <w:r>
        <w:rPr>
          <w:rFonts w:cs="Arial"/>
          <w:szCs w:val="22"/>
        </w:rPr>
        <w:t xml:space="preserve">Email: </w:t>
      </w:r>
      <w:hyperlink r:id="rId14" w:history="1">
        <w:r w:rsidRPr="00E55BBA">
          <w:rPr>
            <w:rStyle w:val="Hyperlink"/>
            <w:rFonts w:cs="Arial"/>
            <w:szCs w:val="22"/>
          </w:rPr>
          <w:t>jimayieko@gmail.com</w:t>
        </w:r>
      </w:hyperlink>
      <w:r>
        <w:rPr>
          <w:rFonts w:cs="Arial"/>
          <w:szCs w:val="22"/>
        </w:rPr>
        <w:t xml:space="preserve"> </w:t>
      </w:r>
    </w:p>
    <w:p w14:paraId="266A665A" w14:textId="77777777" w:rsidR="00866C30" w:rsidRDefault="00866C30" w:rsidP="00E1542E">
      <w:pPr>
        <w:tabs>
          <w:tab w:val="left" w:pos="5040"/>
        </w:tabs>
        <w:rPr>
          <w:rFonts w:cs="Arial"/>
          <w:b/>
          <w:szCs w:val="22"/>
        </w:rPr>
      </w:pPr>
    </w:p>
    <w:p w14:paraId="0CBBF8E3" w14:textId="29EDC24C" w:rsidR="008D2216" w:rsidRDefault="00866C30" w:rsidP="00E1542E">
      <w:pPr>
        <w:tabs>
          <w:tab w:val="left" w:pos="5040"/>
        </w:tabs>
        <w:rPr>
          <w:rFonts w:cs="Arial"/>
          <w:b/>
          <w:szCs w:val="22"/>
        </w:rPr>
      </w:pPr>
      <w:r>
        <w:rPr>
          <w:rFonts w:cs="Arial"/>
          <w:b/>
          <w:szCs w:val="22"/>
        </w:rPr>
        <w:t>Norton Sang, MA</w:t>
      </w:r>
    </w:p>
    <w:p w14:paraId="2143ABFD" w14:textId="687B0BD4" w:rsidR="00866C30" w:rsidRDefault="00866C30" w:rsidP="00E1542E">
      <w:pPr>
        <w:tabs>
          <w:tab w:val="left" w:pos="5040"/>
        </w:tabs>
        <w:rPr>
          <w:rFonts w:cs="Arial"/>
          <w:szCs w:val="22"/>
        </w:rPr>
      </w:pPr>
      <w:r>
        <w:rPr>
          <w:rFonts w:cs="Arial"/>
          <w:szCs w:val="22"/>
        </w:rPr>
        <w:t>Investigator, Kenya Medical Research Institute</w:t>
      </w:r>
    </w:p>
    <w:p w14:paraId="5381C0FF" w14:textId="0EACA80D" w:rsidR="00866C30" w:rsidRDefault="00866C30" w:rsidP="00866C30">
      <w:pPr>
        <w:tabs>
          <w:tab w:val="left" w:pos="5040"/>
        </w:tabs>
        <w:ind w:left="360"/>
        <w:rPr>
          <w:rFonts w:cs="Arial"/>
          <w:szCs w:val="22"/>
        </w:rPr>
      </w:pPr>
      <w:r>
        <w:rPr>
          <w:rFonts w:cs="Arial"/>
          <w:szCs w:val="22"/>
        </w:rPr>
        <w:t>Address:</w:t>
      </w:r>
      <w:r w:rsidR="00B55282">
        <w:rPr>
          <w:rFonts w:cs="Arial"/>
          <w:szCs w:val="22"/>
        </w:rPr>
        <w:t xml:space="preserve"> P.O. Box 35-4132, Mega City, Kisumu, Kenya</w:t>
      </w:r>
    </w:p>
    <w:p w14:paraId="589B3070" w14:textId="481652E5" w:rsidR="00866C30" w:rsidRDefault="00866C30" w:rsidP="00866C30">
      <w:pPr>
        <w:tabs>
          <w:tab w:val="left" w:pos="5040"/>
        </w:tabs>
        <w:ind w:left="360"/>
        <w:rPr>
          <w:rFonts w:cs="Arial"/>
          <w:szCs w:val="22"/>
        </w:rPr>
      </w:pPr>
      <w:r>
        <w:rPr>
          <w:rFonts w:cs="Arial"/>
          <w:szCs w:val="22"/>
        </w:rPr>
        <w:t>Phone Number:</w:t>
      </w:r>
      <w:r w:rsidR="00B55282">
        <w:rPr>
          <w:rFonts w:cs="Arial"/>
          <w:szCs w:val="22"/>
        </w:rPr>
        <w:t xml:space="preserve"> +254-715-778930</w:t>
      </w:r>
    </w:p>
    <w:p w14:paraId="236D2ADA" w14:textId="286C4BD0" w:rsidR="00866C30" w:rsidRDefault="00866C30" w:rsidP="00866C30">
      <w:pPr>
        <w:tabs>
          <w:tab w:val="left" w:pos="5040"/>
        </w:tabs>
        <w:ind w:left="360"/>
        <w:rPr>
          <w:rFonts w:cs="Arial"/>
          <w:szCs w:val="22"/>
        </w:rPr>
      </w:pPr>
      <w:r>
        <w:rPr>
          <w:rFonts w:cs="Arial"/>
          <w:szCs w:val="22"/>
        </w:rPr>
        <w:t xml:space="preserve">Email: </w:t>
      </w:r>
      <w:hyperlink r:id="rId15" w:history="1">
        <w:r w:rsidRPr="00E55BBA">
          <w:rPr>
            <w:rStyle w:val="Hyperlink"/>
            <w:rFonts w:cs="Arial"/>
            <w:szCs w:val="22"/>
          </w:rPr>
          <w:t>nortonsang@gmail.com</w:t>
        </w:r>
      </w:hyperlink>
      <w:r>
        <w:rPr>
          <w:rFonts w:cs="Arial"/>
          <w:szCs w:val="22"/>
        </w:rPr>
        <w:t xml:space="preserve"> </w:t>
      </w:r>
    </w:p>
    <w:p w14:paraId="08DC3A44" w14:textId="1C56D18F" w:rsidR="00866C30" w:rsidRDefault="00866C30" w:rsidP="00E1542E">
      <w:pPr>
        <w:tabs>
          <w:tab w:val="left" w:pos="5040"/>
        </w:tabs>
        <w:rPr>
          <w:rFonts w:cs="Arial"/>
          <w:b/>
          <w:szCs w:val="22"/>
        </w:rPr>
      </w:pPr>
    </w:p>
    <w:p w14:paraId="40709503" w14:textId="7BB06098" w:rsidR="0008111B" w:rsidRPr="0077202D" w:rsidRDefault="0008111B" w:rsidP="0008111B">
      <w:pPr>
        <w:tabs>
          <w:tab w:val="left" w:pos="5040"/>
        </w:tabs>
        <w:rPr>
          <w:rFonts w:cs="Arial"/>
          <w:b/>
          <w:szCs w:val="22"/>
        </w:rPr>
      </w:pPr>
      <w:r>
        <w:rPr>
          <w:rFonts w:cs="Arial"/>
          <w:b/>
          <w:szCs w:val="22"/>
        </w:rPr>
        <w:t>Matthew Hickey</w:t>
      </w:r>
      <w:r w:rsidRPr="0077202D">
        <w:rPr>
          <w:rFonts w:cs="Arial"/>
          <w:b/>
          <w:szCs w:val="22"/>
        </w:rPr>
        <w:t>, MD</w:t>
      </w:r>
    </w:p>
    <w:p w14:paraId="3A117C3E" w14:textId="39409411" w:rsidR="0008111B" w:rsidRPr="0077202D" w:rsidRDefault="0008111B" w:rsidP="0008111B">
      <w:pPr>
        <w:tabs>
          <w:tab w:val="left" w:pos="5040"/>
        </w:tabs>
        <w:rPr>
          <w:rFonts w:cs="Arial"/>
          <w:szCs w:val="22"/>
        </w:rPr>
      </w:pPr>
      <w:r>
        <w:rPr>
          <w:rFonts w:cs="Arial"/>
          <w:szCs w:val="22"/>
        </w:rPr>
        <w:t>Investigator</w:t>
      </w:r>
      <w:r w:rsidRPr="0077202D">
        <w:rPr>
          <w:rFonts w:cs="Arial"/>
          <w:szCs w:val="22"/>
        </w:rPr>
        <w:t>, University of California, San Francisco</w:t>
      </w:r>
    </w:p>
    <w:p w14:paraId="4BD81C6E" w14:textId="77777777" w:rsidR="0008111B" w:rsidRPr="0077202D" w:rsidRDefault="0008111B" w:rsidP="0008111B">
      <w:pPr>
        <w:tabs>
          <w:tab w:val="left" w:pos="5040"/>
        </w:tabs>
        <w:ind w:left="360"/>
        <w:rPr>
          <w:rFonts w:cs="Arial"/>
          <w:szCs w:val="22"/>
        </w:rPr>
      </w:pPr>
      <w:r w:rsidRPr="0077202D">
        <w:rPr>
          <w:rFonts w:cs="Arial"/>
          <w:szCs w:val="22"/>
        </w:rPr>
        <w:t>Address:  UCSF Box 0874, San Francisco, CA 94143-0874, U.S.A.</w:t>
      </w:r>
    </w:p>
    <w:p w14:paraId="3CC793DC" w14:textId="23CB6E10" w:rsidR="0008111B" w:rsidRPr="0077202D" w:rsidRDefault="0008111B" w:rsidP="0008111B">
      <w:pPr>
        <w:tabs>
          <w:tab w:val="left" w:pos="5040"/>
        </w:tabs>
        <w:ind w:left="360"/>
        <w:rPr>
          <w:rFonts w:cs="Arial"/>
          <w:szCs w:val="22"/>
        </w:rPr>
      </w:pPr>
      <w:r w:rsidRPr="0077202D">
        <w:rPr>
          <w:rFonts w:cs="Arial"/>
          <w:szCs w:val="22"/>
        </w:rPr>
        <w:t>Phone Number:  +1-415-476-4082</w:t>
      </w:r>
    </w:p>
    <w:p w14:paraId="4F8027FA" w14:textId="2D78E84E" w:rsidR="0008111B" w:rsidRPr="0077202D" w:rsidRDefault="0008111B" w:rsidP="0008111B">
      <w:pPr>
        <w:tabs>
          <w:tab w:val="left" w:pos="5040"/>
        </w:tabs>
        <w:ind w:left="360"/>
        <w:rPr>
          <w:rFonts w:cs="Arial"/>
          <w:szCs w:val="22"/>
        </w:rPr>
      </w:pPr>
      <w:r w:rsidRPr="0077202D">
        <w:rPr>
          <w:rFonts w:cs="Arial"/>
          <w:szCs w:val="22"/>
        </w:rPr>
        <w:t xml:space="preserve">Email:  </w:t>
      </w:r>
      <w:r>
        <w:rPr>
          <w:rFonts w:cs="Arial"/>
          <w:szCs w:val="22"/>
        </w:rPr>
        <w:t>matt.hickey</w:t>
      </w:r>
      <w:r w:rsidRPr="0008111B">
        <w:rPr>
          <w:rFonts w:cs="Arial"/>
          <w:szCs w:val="22"/>
        </w:rPr>
        <w:t>@ucsf.edu</w:t>
      </w:r>
    </w:p>
    <w:p w14:paraId="74504A27" w14:textId="77777777" w:rsidR="004F7A19" w:rsidRDefault="004F7A19">
      <w:pPr>
        <w:spacing w:after="160" w:line="259" w:lineRule="auto"/>
        <w:rPr>
          <w:szCs w:val="22"/>
        </w:rPr>
      </w:pPr>
      <w:r>
        <w:rPr>
          <w:szCs w:val="22"/>
        </w:rPr>
        <w:br w:type="page"/>
      </w:r>
    </w:p>
    <w:p w14:paraId="78CFDD9C" w14:textId="21527B48" w:rsidR="00E37A33" w:rsidRPr="004F7A19" w:rsidRDefault="00BC68AE" w:rsidP="004F7A19">
      <w:pPr>
        <w:pStyle w:val="Heading1"/>
        <w:rPr>
          <w:szCs w:val="22"/>
        </w:rPr>
      </w:pPr>
      <w:bookmarkStart w:id="1" w:name="_Toc104285902"/>
      <w:r w:rsidRPr="00507101">
        <w:lastRenderedPageBreak/>
        <w:t>2</w:t>
      </w:r>
      <w:r w:rsidR="00E37A33" w:rsidRPr="00507101">
        <w:t>. LIST OF ABBREVIATIONS</w:t>
      </w:r>
      <w:bookmarkEnd w:id="1"/>
      <w:r w:rsidR="00E37A33" w:rsidRPr="00507101">
        <w:t xml:space="preserve"> </w:t>
      </w:r>
    </w:p>
    <w:p w14:paraId="0CEA1D38" w14:textId="77777777" w:rsidR="00507101" w:rsidRDefault="00507101" w:rsidP="00507101">
      <w:pPr>
        <w:ind w:firstLine="360"/>
      </w:pPr>
    </w:p>
    <w:p w14:paraId="5EF88A56" w14:textId="77777777" w:rsidR="007120A5" w:rsidRPr="0077202D" w:rsidRDefault="007120A5" w:rsidP="0077202D">
      <w:pPr>
        <w:pStyle w:val="Default"/>
        <w:spacing w:line="259" w:lineRule="auto"/>
        <w:rPr>
          <w:rFonts w:ascii="Arial" w:hAnsi="Arial" w:cs="Arial"/>
          <w:iCs/>
          <w:sz w:val="22"/>
          <w:szCs w:val="22"/>
        </w:rPr>
      </w:pPr>
      <w:r w:rsidRPr="0077202D">
        <w:rPr>
          <w:rFonts w:ascii="Arial" w:hAnsi="Arial" w:cs="Arial"/>
          <w:b/>
          <w:iCs/>
          <w:sz w:val="22"/>
          <w:szCs w:val="22"/>
        </w:rPr>
        <w:t>CHR</w:t>
      </w:r>
      <w:r w:rsidRPr="0077202D">
        <w:rPr>
          <w:rFonts w:ascii="Arial" w:hAnsi="Arial" w:cs="Arial"/>
          <w:iCs/>
          <w:sz w:val="22"/>
          <w:szCs w:val="22"/>
        </w:rPr>
        <w:t>: Committee on Human Research</w:t>
      </w:r>
    </w:p>
    <w:p w14:paraId="4AE80575" w14:textId="3D630DA5" w:rsidR="00AA31AA" w:rsidRPr="00AA31AA" w:rsidRDefault="00AA31AA" w:rsidP="0077202D">
      <w:pPr>
        <w:pStyle w:val="Default"/>
        <w:spacing w:line="259" w:lineRule="auto"/>
        <w:rPr>
          <w:rFonts w:ascii="Arial" w:hAnsi="Arial" w:cs="Arial"/>
          <w:bCs/>
          <w:iCs/>
          <w:sz w:val="22"/>
          <w:szCs w:val="22"/>
        </w:rPr>
      </w:pPr>
      <w:r>
        <w:rPr>
          <w:rFonts w:ascii="Arial" w:hAnsi="Arial" w:cs="Arial"/>
          <w:b/>
          <w:iCs/>
          <w:sz w:val="22"/>
          <w:szCs w:val="22"/>
        </w:rPr>
        <w:t>CHV</w:t>
      </w:r>
      <w:r>
        <w:rPr>
          <w:rFonts w:ascii="Arial" w:hAnsi="Arial" w:cs="Arial"/>
          <w:bCs/>
          <w:iCs/>
          <w:sz w:val="22"/>
          <w:szCs w:val="22"/>
        </w:rPr>
        <w:t>: Community health volunteer</w:t>
      </w:r>
    </w:p>
    <w:p w14:paraId="7FDFFE3F" w14:textId="00189A67" w:rsidR="007120A5" w:rsidRPr="0077202D" w:rsidRDefault="007120A5" w:rsidP="0077202D">
      <w:pPr>
        <w:pStyle w:val="Default"/>
        <w:spacing w:line="259" w:lineRule="auto"/>
        <w:rPr>
          <w:rFonts w:ascii="Arial" w:hAnsi="Arial" w:cs="Arial"/>
          <w:iCs/>
          <w:sz w:val="22"/>
          <w:szCs w:val="22"/>
        </w:rPr>
      </w:pPr>
      <w:r w:rsidRPr="0077202D">
        <w:rPr>
          <w:rFonts w:ascii="Arial" w:hAnsi="Arial" w:cs="Arial"/>
          <w:b/>
          <w:iCs/>
          <w:sz w:val="22"/>
          <w:szCs w:val="22"/>
        </w:rPr>
        <w:t>CRF</w:t>
      </w:r>
      <w:r w:rsidRPr="0077202D">
        <w:rPr>
          <w:rFonts w:ascii="Arial" w:hAnsi="Arial" w:cs="Arial"/>
          <w:iCs/>
          <w:sz w:val="22"/>
          <w:szCs w:val="22"/>
        </w:rPr>
        <w:t>: Case report form</w:t>
      </w:r>
    </w:p>
    <w:p w14:paraId="4F29C480" w14:textId="77777777" w:rsidR="007120A5" w:rsidRPr="0077202D" w:rsidRDefault="007120A5" w:rsidP="0077202D">
      <w:pPr>
        <w:pStyle w:val="Default"/>
        <w:spacing w:line="259" w:lineRule="auto"/>
        <w:rPr>
          <w:rFonts w:ascii="Arial" w:hAnsi="Arial" w:cs="Arial"/>
          <w:iCs/>
          <w:sz w:val="22"/>
          <w:szCs w:val="22"/>
        </w:rPr>
      </w:pPr>
      <w:r w:rsidRPr="0077202D">
        <w:rPr>
          <w:rFonts w:ascii="Arial" w:hAnsi="Arial" w:cs="Arial"/>
          <w:b/>
          <w:iCs/>
          <w:sz w:val="22"/>
          <w:szCs w:val="22"/>
        </w:rPr>
        <w:t>CVD</w:t>
      </w:r>
      <w:r w:rsidRPr="0077202D">
        <w:rPr>
          <w:rFonts w:ascii="Arial" w:hAnsi="Arial" w:cs="Arial"/>
          <w:iCs/>
          <w:sz w:val="22"/>
          <w:szCs w:val="22"/>
        </w:rPr>
        <w:t>: Cardiovascular disease</w:t>
      </w:r>
    </w:p>
    <w:p w14:paraId="53B665A7" w14:textId="1FE5AF21" w:rsidR="007120A5" w:rsidRPr="0077202D" w:rsidRDefault="007120A5" w:rsidP="0077202D">
      <w:pPr>
        <w:pStyle w:val="Default"/>
        <w:spacing w:line="259" w:lineRule="auto"/>
        <w:rPr>
          <w:rFonts w:ascii="Arial" w:hAnsi="Arial" w:cs="Arial"/>
          <w:iCs/>
          <w:sz w:val="22"/>
          <w:szCs w:val="22"/>
        </w:rPr>
      </w:pPr>
      <w:r w:rsidRPr="0077202D">
        <w:rPr>
          <w:rFonts w:ascii="Arial" w:hAnsi="Arial" w:cs="Arial"/>
          <w:b/>
          <w:iCs/>
          <w:sz w:val="22"/>
          <w:szCs w:val="22"/>
        </w:rPr>
        <w:t>DALYs</w:t>
      </w:r>
      <w:r w:rsidRPr="0077202D">
        <w:rPr>
          <w:rFonts w:ascii="Arial" w:hAnsi="Arial" w:cs="Arial"/>
          <w:iCs/>
          <w:sz w:val="22"/>
          <w:szCs w:val="22"/>
        </w:rPr>
        <w:t>: Disability-adjusted life years</w:t>
      </w:r>
    </w:p>
    <w:p w14:paraId="609708E3" w14:textId="1D3CD870" w:rsidR="00835232" w:rsidRPr="0077202D" w:rsidRDefault="00835232" w:rsidP="0077202D">
      <w:pPr>
        <w:pStyle w:val="Default"/>
        <w:spacing w:line="259" w:lineRule="auto"/>
        <w:rPr>
          <w:rFonts w:ascii="Arial" w:hAnsi="Arial" w:cs="Arial"/>
          <w:iCs/>
          <w:sz w:val="22"/>
          <w:szCs w:val="22"/>
        </w:rPr>
      </w:pPr>
      <w:r w:rsidRPr="0077202D">
        <w:rPr>
          <w:rFonts w:ascii="Arial" w:hAnsi="Arial" w:cs="Arial"/>
          <w:b/>
          <w:iCs/>
          <w:sz w:val="22"/>
          <w:szCs w:val="22"/>
        </w:rPr>
        <w:t>DM</w:t>
      </w:r>
      <w:r w:rsidRPr="0077202D">
        <w:rPr>
          <w:rFonts w:ascii="Arial" w:hAnsi="Arial" w:cs="Arial"/>
          <w:iCs/>
          <w:sz w:val="22"/>
          <w:szCs w:val="22"/>
        </w:rPr>
        <w:t>: Diabetes mellitus</w:t>
      </w:r>
    </w:p>
    <w:p w14:paraId="620C91F2" w14:textId="0015C102" w:rsidR="00D7654C" w:rsidRPr="0077202D" w:rsidRDefault="00D7654C" w:rsidP="0077202D">
      <w:pPr>
        <w:pStyle w:val="Default"/>
        <w:spacing w:line="259" w:lineRule="auto"/>
        <w:rPr>
          <w:rFonts w:ascii="Arial" w:hAnsi="Arial" w:cs="Arial"/>
          <w:iCs/>
          <w:sz w:val="22"/>
          <w:szCs w:val="22"/>
        </w:rPr>
      </w:pPr>
      <w:r w:rsidRPr="0077202D">
        <w:rPr>
          <w:rFonts w:ascii="Arial" w:hAnsi="Arial" w:cs="Arial"/>
          <w:b/>
          <w:iCs/>
          <w:sz w:val="22"/>
          <w:szCs w:val="22"/>
        </w:rPr>
        <w:t>DSMB</w:t>
      </w:r>
      <w:r w:rsidRPr="0077202D">
        <w:rPr>
          <w:rFonts w:ascii="Arial" w:hAnsi="Arial" w:cs="Arial"/>
          <w:iCs/>
          <w:sz w:val="22"/>
          <w:szCs w:val="22"/>
        </w:rPr>
        <w:t>: Date Safety Monitoring Board</w:t>
      </w:r>
    </w:p>
    <w:p w14:paraId="2940477F" w14:textId="77777777" w:rsidR="007120A5" w:rsidRPr="0077202D" w:rsidRDefault="007120A5" w:rsidP="0077202D">
      <w:pPr>
        <w:pStyle w:val="Default"/>
        <w:spacing w:line="259" w:lineRule="auto"/>
        <w:rPr>
          <w:rFonts w:ascii="Arial" w:hAnsi="Arial" w:cs="Arial"/>
          <w:iCs/>
          <w:sz w:val="22"/>
          <w:szCs w:val="22"/>
        </w:rPr>
      </w:pPr>
      <w:r w:rsidRPr="0077202D">
        <w:rPr>
          <w:rFonts w:ascii="Arial" w:hAnsi="Arial" w:cs="Arial"/>
          <w:b/>
          <w:iCs/>
          <w:sz w:val="22"/>
          <w:szCs w:val="22"/>
        </w:rPr>
        <w:t>FGD</w:t>
      </w:r>
      <w:r w:rsidRPr="0077202D">
        <w:rPr>
          <w:rFonts w:ascii="Arial" w:hAnsi="Arial" w:cs="Arial"/>
          <w:iCs/>
          <w:sz w:val="22"/>
          <w:szCs w:val="22"/>
        </w:rPr>
        <w:t>: Focus group discussion</w:t>
      </w:r>
    </w:p>
    <w:p w14:paraId="168C77DB" w14:textId="25DED803" w:rsidR="00EE6072" w:rsidRPr="0077202D" w:rsidRDefault="00EE6072" w:rsidP="0077202D">
      <w:pPr>
        <w:pStyle w:val="Default"/>
        <w:spacing w:line="259" w:lineRule="auto"/>
        <w:rPr>
          <w:rFonts w:ascii="Arial" w:hAnsi="Arial" w:cs="Arial"/>
          <w:iCs/>
          <w:sz w:val="22"/>
          <w:szCs w:val="22"/>
        </w:rPr>
      </w:pPr>
      <w:r w:rsidRPr="0077202D">
        <w:rPr>
          <w:rFonts w:ascii="Arial" w:hAnsi="Arial" w:cs="Arial"/>
          <w:b/>
          <w:iCs/>
          <w:sz w:val="22"/>
          <w:szCs w:val="22"/>
        </w:rPr>
        <w:t>HIV</w:t>
      </w:r>
      <w:r w:rsidRPr="0077202D">
        <w:rPr>
          <w:rFonts w:ascii="Arial" w:hAnsi="Arial" w:cs="Arial"/>
          <w:iCs/>
          <w:sz w:val="22"/>
          <w:szCs w:val="22"/>
        </w:rPr>
        <w:t>: Human immunodeficiency virus</w:t>
      </w:r>
    </w:p>
    <w:p w14:paraId="1FEFC1C7" w14:textId="4BE9BA25" w:rsidR="00835232" w:rsidRPr="0077202D" w:rsidRDefault="00835232" w:rsidP="0077202D">
      <w:pPr>
        <w:pStyle w:val="Default"/>
        <w:spacing w:line="259" w:lineRule="auto"/>
        <w:rPr>
          <w:rFonts w:ascii="Arial" w:hAnsi="Arial" w:cs="Arial"/>
          <w:iCs/>
          <w:sz w:val="22"/>
          <w:szCs w:val="22"/>
        </w:rPr>
      </w:pPr>
      <w:r w:rsidRPr="0077202D">
        <w:rPr>
          <w:rFonts w:ascii="Arial" w:hAnsi="Arial" w:cs="Arial"/>
          <w:b/>
          <w:iCs/>
          <w:sz w:val="22"/>
          <w:szCs w:val="22"/>
        </w:rPr>
        <w:t>HTN</w:t>
      </w:r>
      <w:r w:rsidRPr="0077202D">
        <w:rPr>
          <w:rFonts w:ascii="Arial" w:hAnsi="Arial" w:cs="Arial"/>
          <w:iCs/>
          <w:sz w:val="22"/>
          <w:szCs w:val="22"/>
        </w:rPr>
        <w:t>: Hypertension</w:t>
      </w:r>
    </w:p>
    <w:p w14:paraId="140D1A40" w14:textId="568A9D41" w:rsidR="007120A5" w:rsidRDefault="007120A5" w:rsidP="0077202D">
      <w:pPr>
        <w:pStyle w:val="Default"/>
        <w:spacing w:line="259" w:lineRule="auto"/>
        <w:rPr>
          <w:rFonts w:ascii="Arial" w:hAnsi="Arial" w:cs="Arial"/>
          <w:iCs/>
          <w:sz w:val="22"/>
          <w:szCs w:val="22"/>
        </w:rPr>
      </w:pPr>
      <w:r w:rsidRPr="0077202D">
        <w:rPr>
          <w:rFonts w:ascii="Arial" w:hAnsi="Arial" w:cs="Arial"/>
          <w:b/>
          <w:iCs/>
          <w:sz w:val="22"/>
          <w:szCs w:val="22"/>
        </w:rPr>
        <w:t>IDI</w:t>
      </w:r>
      <w:r w:rsidRPr="0077202D">
        <w:rPr>
          <w:rFonts w:ascii="Arial" w:hAnsi="Arial" w:cs="Arial"/>
          <w:iCs/>
          <w:sz w:val="22"/>
          <w:szCs w:val="22"/>
        </w:rPr>
        <w:t>: In-depth interview</w:t>
      </w:r>
    </w:p>
    <w:p w14:paraId="1EBFAAB8" w14:textId="16100D9D" w:rsidR="00636985" w:rsidRDefault="00636985" w:rsidP="0077202D">
      <w:pPr>
        <w:pStyle w:val="Default"/>
        <w:spacing w:line="259" w:lineRule="auto"/>
        <w:rPr>
          <w:rFonts w:ascii="Arial" w:hAnsi="Arial" w:cs="Arial"/>
          <w:iCs/>
          <w:sz w:val="22"/>
          <w:szCs w:val="22"/>
        </w:rPr>
      </w:pPr>
      <w:r w:rsidRPr="00636985">
        <w:rPr>
          <w:rFonts w:ascii="Arial" w:hAnsi="Arial" w:cs="Arial"/>
          <w:b/>
          <w:bCs/>
          <w:iCs/>
          <w:sz w:val="22"/>
          <w:szCs w:val="22"/>
        </w:rPr>
        <w:t>IPV</w:t>
      </w:r>
      <w:r>
        <w:rPr>
          <w:rFonts w:ascii="Arial" w:hAnsi="Arial" w:cs="Arial"/>
          <w:iCs/>
          <w:sz w:val="22"/>
          <w:szCs w:val="22"/>
        </w:rPr>
        <w:t>: Intimate partner violence</w:t>
      </w:r>
    </w:p>
    <w:p w14:paraId="28B17D40" w14:textId="08D4BFAC" w:rsidR="00EA55BB" w:rsidRPr="0077202D" w:rsidRDefault="00EA55BB" w:rsidP="0077202D">
      <w:pPr>
        <w:pStyle w:val="Default"/>
        <w:spacing w:line="259" w:lineRule="auto"/>
        <w:rPr>
          <w:rFonts w:ascii="Arial" w:hAnsi="Arial" w:cs="Arial"/>
          <w:iCs/>
          <w:sz w:val="22"/>
          <w:szCs w:val="22"/>
        </w:rPr>
      </w:pPr>
      <w:r w:rsidRPr="00EA55BB">
        <w:rPr>
          <w:rFonts w:ascii="Arial" w:hAnsi="Arial" w:cs="Arial"/>
          <w:b/>
          <w:iCs/>
          <w:sz w:val="22"/>
          <w:szCs w:val="22"/>
        </w:rPr>
        <w:t>IRB</w:t>
      </w:r>
      <w:r>
        <w:rPr>
          <w:rFonts w:ascii="Arial" w:hAnsi="Arial" w:cs="Arial"/>
          <w:iCs/>
          <w:sz w:val="22"/>
          <w:szCs w:val="22"/>
        </w:rPr>
        <w:t>: Institutional Review Board</w:t>
      </w:r>
    </w:p>
    <w:p w14:paraId="55B4C065" w14:textId="77777777" w:rsidR="007120A5" w:rsidRPr="0077202D" w:rsidRDefault="007120A5" w:rsidP="0077202D">
      <w:pPr>
        <w:pStyle w:val="Default"/>
        <w:spacing w:line="259" w:lineRule="auto"/>
        <w:rPr>
          <w:rFonts w:ascii="Arial" w:hAnsi="Arial" w:cs="Arial"/>
          <w:iCs/>
          <w:sz w:val="22"/>
          <w:szCs w:val="22"/>
        </w:rPr>
      </w:pPr>
      <w:r w:rsidRPr="0077202D">
        <w:rPr>
          <w:rFonts w:ascii="Arial" w:hAnsi="Arial" w:cs="Arial"/>
          <w:b/>
          <w:iCs/>
          <w:sz w:val="22"/>
          <w:szCs w:val="22"/>
        </w:rPr>
        <w:t>KEMRI</w:t>
      </w:r>
      <w:r w:rsidRPr="0077202D">
        <w:rPr>
          <w:rFonts w:ascii="Arial" w:hAnsi="Arial" w:cs="Arial"/>
          <w:iCs/>
          <w:sz w:val="22"/>
          <w:szCs w:val="22"/>
        </w:rPr>
        <w:t>: Kenya Medical Research Institute</w:t>
      </w:r>
    </w:p>
    <w:p w14:paraId="28849AC1" w14:textId="5C9882EF" w:rsidR="00EE6072" w:rsidRDefault="00EE6072" w:rsidP="0077202D">
      <w:pPr>
        <w:pStyle w:val="Default"/>
        <w:spacing w:line="259" w:lineRule="auto"/>
        <w:rPr>
          <w:rFonts w:ascii="Arial" w:hAnsi="Arial" w:cs="Arial"/>
          <w:iCs/>
          <w:sz w:val="22"/>
          <w:szCs w:val="22"/>
        </w:rPr>
      </w:pPr>
      <w:r w:rsidRPr="0077202D">
        <w:rPr>
          <w:rFonts w:ascii="Arial" w:hAnsi="Arial" w:cs="Arial"/>
          <w:b/>
          <w:iCs/>
          <w:sz w:val="22"/>
          <w:szCs w:val="22"/>
        </w:rPr>
        <w:t>MoH</w:t>
      </w:r>
      <w:r w:rsidRPr="0077202D">
        <w:rPr>
          <w:rFonts w:ascii="Arial" w:hAnsi="Arial" w:cs="Arial"/>
          <w:iCs/>
          <w:sz w:val="22"/>
          <w:szCs w:val="22"/>
        </w:rPr>
        <w:t>: Ministry of Health</w:t>
      </w:r>
    </w:p>
    <w:p w14:paraId="1C52518F" w14:textId="5DC3DCA3" w:rsidR="007120A5" w:rsidRPr="0077202D" w:rsidRDefault="007120A5" w:rsidP="0077202D">
      <w:pPr>
        <w:pStyle w:val="Default"/>
        <w:spacing w:line="259" w:lineRule="auto"/>
        <w:rPr>
          <w:rFonts w:ascii="Arial" w:hAnsi="Arial" w:cs="Arial"/>
          <w:iCs/>
          <w:sz w:val="22"/>
          <w:szCs w:val="22"/>
        </w:rPr>
      </w:pPr>
      <w:r w:rsidRPr="0077202D">
        <w:rPr>
          <w:rFonts w:ascii="Arial" w:hAnsi="Arial" w:cs="Arial"/>
          <w:b/>
          <w:iCs/>
          <w:sz w:val="22"/>
          <w:szCs w:val="22"/>
        </w:rPr>
        <w:t>NASCOP</w:t>
      </w:r>
      <w:r w:rsidRPr="0077202D">
        <w:rPr>
          <w:rFonts w:ascii="Arial" w:hAnsi="Arial" w:cs="Arial"/>
          <w:iCs/>
          <w:sz w:val="22"/>
          <w:szCs w:val="22"/>
        </w:rPr>
        <w:t xml:space="preserve">: National AIDS and STI Control </w:t>
      </w:r>
      <w:proofErr w:type="spellStart"/>
      <w:r w:rsidRPr="0077202D">
        <w:rPr>
          <w:rFonts w:ascii="Arial" w:hAnsi="Arial" w:cs="Arial"/>
          <w:iCs/>
          <w:sz w:val="22"/>
          <w:szCs w:val="22"/>
        </w:rPr>
        <w:t>Programme</w:t>
      </w:r>
      <w:proofErr w:type="spellEnd"/>
    </w:p>
    <w:p w14:paraId="565484A7" w14:textId="2B5E2B6D" w:rsidR="00EA4D04" w:rsidRPr="00EA4D04" w:rsidRDefault="00EA4D04" w:rsidP="0077202D">
      <w:pPr>
        <w:pStyle w:val="Default"/>
        <w:spacing w:line="259" w:lineRule="auto"/>
        <w:rPr>
          <w:rFonts w:ascii="Arial" w:hAnsi="Arial" w:cs="Arial"/>
          <w:iCs/>
          <w:sz w:val="22"/>
          <w:szCs w:val="22"/>
        </w:rPr>
      </w:pPr>
      <w:r>
        <w:rPr>
          <w:rFonts w:ascii="Arial" w:hAnsi="Arial" w:cs="Arial"/>
          <w:b/>
          <w:iCs/>
          <w:sz w:val="22"/>
          <w:szCs w:val="22"/>
        </w:rPr>
        <w:t>PRECEDE</w:t>
      </w:r>
      <w:r>
        <w:rPr>
          <w:rFonts w:ascii="Arial" w:hAnsi="Arial" w:cs="Arial"/>
          <w:iCs/>
          <w:sz w:val="22"/>
          <w:szCs w:val="22"/>
        </w:rPr>
        <w:t>: Predisposing, Reinforcing, and Enabling Constructs in Educational Diagnosis and Evaluation</w:t>
      </w:r>
    </w:p>
    <w:p w14:paraId="1179BE56" w14:textId="0687A809" w:rsidR="009D7762" w:rsidRPr="0077202D" w:rsidRDefault="009D7762" w:rsidP="0077202D">
      <w:pPr>
        <w:pStyle w:val="Default"/>
        <w:spacing w:line="259" w:lineRule="auto"/>
        <w:rPr>
          <w:rFonts w:ascii="Arial" w:hAnsi="Arial" w:cs="Arial"/>
          <w:sz w:val="22"/>
          <w:szCs w:val="22"/>
        </w:rPr>
      </w:pPr>
      <w:r w:rsidRPr="0077202D">
        <w:rPr>
          <w:rFonts w:ascii="Arial" w:hAnsi="Arial" w:cs="Arial"/>
          <w:b/>
          <w:sz w:val="22"/>
          <w:szCs w:val="22"/>
        </w:rPr>
        <w:t>SAP</w:t>
      </w:r>
      <w:r w:rsidRPr="0077202D">
        <w:rPr>
          <w:rFonts w:ascii="Arial" w:hAnsi="Arial" w:cs="Arial"/>
          <w:sz w:val="22"/>
          <w:szCs w:val="22"/>
        </w:rPr>
        <w:t>: Statistical analysis plan</w:t>
      </w:r>
    </w:p>
    <w:p w14:paraId="500EEB71" w14:textId="68327E2F" w:rsidR="00EA4D04" w:rsidRPr="00EA4D04" w:rsidRDefault="00EA4D04" w:rsidP="0077202D">
      <w:pPr>
        <w:pStyle w:val="Default"/>
        <w:spacing w:line="259" w:lineRule="auto"/>
        <w:rPr>
          <w:rFonts w:ascii="Arial" w:hAnsi="Arial" w:cs="Arial"/>
          <w:sz w:val="22"/>
          <w:szCs w:val="22"/>
        </w:rPr>
      </w:pPr>
      <w:r>
        <w:rPr>
          <w:rFonts w:ascii="Arial" w:hAnsi="Arial" w:cs="Arial"/>
          <w:b/>
          <w:sz w:val="22"/>
          <w:szCs w:val="22"/>
        </w:rPr>
        <w:t>RE-AIM</w:t>
      </w:r>
      <w:r>
        <w:rPr>
          <w:rFonts w:ascii="Arial" w:hAnsi="Arial" w:cs="Arial"/>
          <w:sz w:val="22"/>
          <w:szCs w:val="22"/>
        </w:rPr>
        <w:t>: Reach, Effectiveness, Adoption, Implementation and Maintenance</w:t>
      </w:r>
    </w:p>
    <w:p w14:paraId="7F58C5B4" w14:textId="37A1AA4C" w:rsidR="00AF6D0B" w:rsidRPr="0077202D" w:rsidRDefault="00AF6D0B" w:rsidP="0077202D">
      <w:pPr>
        <w:pStyle w:val="Default"/>
        <w:spacing w:line="259" w:lineRule="auto"/>
        <w:rPr>
          <w:rFonts w:ascii="Arial" w:hAnsi="Arial" w:cs="Arial"/>
          <w:iCs/>
          <w:sz w:val="22"/>
          <w:szCs w:val="22"/>
        </w:rPr>
      </w:pPr>
      <w:r w:rsidRPr="0077202D">
        <w:rPr>
          <w:rFonts w:ascii="Arial" w:hAnsi="Arial" w:cs="Arial"/>
          <w:b/>
          <w:sz w:val="22"/>
          <w:szCs w:val="22"/>
        </w:rPr>
        <w:t>SEARCH</w:t>
      </w:r>
      <w:r w:rsidRPr="0077202D">
        <w:rPr>
          <w:rFonts w:ascii="Arial" w:hAnsi="Arial" w:cs="Arial"/>
          <w:sz w:val="22"/>
          <w:szCs w:val="22"/>
        </w:rPr>
        <w:t>: Sustainable East Africa Research in Community Health</w:t>
      </w:r>
    </w:p>
    <w:p w14:paraId="513203C7" w14:textId="77777777" w:rsidR="007120A5" w:rsidRPr="0077202D" w:rsidRDefault="007120A5" w:rsidP="0077202D">
      <w:pPr>
        <w:pStyle w:val="Default"/>
        <w:spacing w:line="259" w:lineRule="auto"/>
        <w:rPr>
          <w:rFonts w:ascii="Arial" w:hAnsi="Arial" w:cs="Arial"/>
          <w:iCs/>
          <w:sz w:val="22"/>
          <w:szCs w:val="22"/>
        </w:rPr>
      </w:pPr>
      <w:r w:rsidRPr="0077202D">
        <w:rPr>
          <w:rFonts w:ascii="Arial" w:hAnsi="Arial" w:cs="Arial"/>
          <w:b/>
          <w:iCs/>
          <w:sz w:val="22"/>
          <w:szCs w:val="22"/>
        </w:rPr>
        <w:t>SOMREC</w:t>
      </w:r>
      <w:r w:rsidRPr="0077202D">
        <w:rPr>
          <w:rFonts w:ascii="Arial" w:hAnsi="Arial" w:cs="Arial"/>
          <w:iCs/>
          <w:sz w:val="22"/>
          <w:szCs w:val="22"/>
        </w:rPr>
        <w:t>: Makerere University School of Medicine - Research and Ethics Committee</w:t>
      </w:r>
    </w:p>
    <w:p w14:paraId="2A45302A" w14:textId="77777777" w:rsidR="00700037" w:rsidRDefault="009D7762" w:rsidP="0077202D">
      <w:pPr>
        <w:pStyle w:val="Default"/>
        <w:spacing w:line="259" w:lineRule="auto"/>
        <w:rPr>
          <w:rFonts w:ascii="Arial" w:hAnsi="Arial" w:cs="Arial"/>
          <w:iCs/>
          <w:sz w:val="22"/>
          <w:szCs w:val="22"/>
        </w:rPr>
      </w:pPr>
      <w:r w:rsidRPr="0077202D">
        <w:rPr>
          <w:rFonts w:ascii="Arial" w:hAnsi="Arial" w:cs="Arial"/>
          <w:b/>
          <w:iCs/>
          <w:sz w:val="22"/>
          <w:szCs w:val="22"/>
        </w:rPr>
        <w:t>SOPs</w:t>
      </w:r>
      <w:r w:rsidRPr="0077202D">
        <w:rPr>
          <w:rFonts w:ascii="Arial" w:hAnsi="Arial" w:cs="Arial"/>
          <w:iCs/>
          <w:sz w:val="22"/>
          <w:szCs w:val="22"/>
        </w:rPr>
        <w:t>: Standard Operating Procedures</w:t>
      </w:r>
    </w:p>
    <w:p w14:paraId="22B55745" w14:textId="5E27CBD4" w:rsidR="00FF6A15" w:rsidRPr="00FF6A15" w:rsidRDefault="00FF6A15" w:rsidP="0077202D">
      <w:pPr>
        <w:pStyle w:val="Default"/>
        <w:spacing w:line="259" w:lineRule="auto"/>
        <w:rPr>
          <w:rFonts w:ascii="Arial" w:hAnsi="Arial" w:cs="Arial"/>
          <w:sz w:val="22"/>
          <w:szCs w:val="22"/>
        </w:rPr>
      </w:pPr>
      <w:r>
        <w:rPr>
          <w:rFonts w:ascii="Arial" w:hAnsi="Arial" w:cs="Arial"/>
          <w:b/>
          <w:sz w:val="22"/>
          <w:szCs w:val="22"/>
        </w:rPr>
        <w:t>SSA</w:t>
      </w:r>
      <w:r>
        <w:rPr>
          <w:rFonts w:ascii="Arial" w:hAnsi="Arial" w:cs="Arial"/>
          <w:sz w:val="22"/>
          <w:szCs w:val="22"/>
        </w:rPr>
        <w:t>: Sub-Saharan Africa</w:t>
      </w:r>
    </w:p>
    <w:p w14:paraId="02005451" w14:textId="10376598" w:rsidR="00700037" w:rsidRPr="00700037" w:rsidRDefault="00700037" w:rsidP="0077202D">
      <w:pPr>
        <w:pStyle w:val="Default"/>
        <w:spacing w:line="259" w:lineRule="auto"/>
        <w:rPr>
          <w:rFonts w:ascii="Arial" w:hAnsi="Arial" w:cs="Arial"/>
          <w:iCs/>
          <w:sz w:val="22"/>
          <w:szCs w:val="22"/>
        </w:rPr>
      </w:pPr>
      <w:r>
        <w:rPr>
          <w:rFonts w:ascii="Arial" w:hAnsi="Arial" w:cs="Arial"/>
          <w:b/>
          <w:iCs/>
          <w:sz w:val="22"/>
          <w:szCs w:val="22"/>
        </w:rPr>
        <w:t>TDF/FTC</w:t>
      </w:r>
      <w:r>
        <w:rPr>
          <w:rFonts w:ascii="Arial" w:hAnsi="Arial" w:cs="Arial"/>
          <w:iCs/>
          <w:sz w:val="22"/>
          <w:szCs w:val="22"/>
        </w:rPr>
        <w:t>: Tenofovir disoproxil fumarate/Emtricitabine</w:t>
      </w:r>
    </w:p>
    <w:p w14:paraId="34887915" w14:textId="3D0EF601" w:rsidR="00653ECB" w:rsidRPr="0077202D" w:rsidRDefault="00653ECB" w:rsidP="0077202D">
      <w:pPr>
        <w:pStyle w:val="Default"/>
        <w:spacing w:line="259" w:lineRule="auto"/>
        <w:rPr>
          <w:rFonts w:ascii="Arial" w:hAnsi="Arial" w:cs="Arial"/>
          <w:iCs/>
          <w:sz w:val="22"/>
          <w:szCs w:val="22"/>
        </w:rPr>
      </w:pPr>
      <w:r w:rsidRPr="0077202D">
        <w:rPr>
          <w:rFonts w:ascii="Arial" w:hAnsi="Arial" w:cs="Arial"/>
          <w:b/>
          <w:iCs/>
          <w:sz w:val="22"/>
          <w:szCs w:val="22"/>
        </w:rPr>
        <w:t>TMLE</w:t>
      </w:r>
      <w:r w:rsidRPr="0077202D">
        <w:rPr>
          <w:rFonts w:ascii="Arial" w:hAnsi="Arial" w:cs="Arial"/>
          <w:iCs/>
          <w:sz w:val="22"/>
          <w:szCs w:val="22"/>
        </w:rPr>
        <w:t xml:space="preserve">: </w:t>
      </w:r>
      <w:r w:rsidR="009F025E" w:rsidRPr="0077202D">
        <w:rPr>
          <w:rFonts w:ascii="Arial" w:hAnsi="Arial" w:cs="Arial"/>
          <w:sz w:val="22"/>
          <w:szCs w:val="22"/>
        </w:rPr>
        <w:t>Targeted maximum likelihood estimation</w:t>
      </w:r>
    </w:p>
    <w:p w14:paraId="52404647" w14:textId="5D6D0828" w:rsidR="009D7762" w:rsidRPr="0077202D" w:rsidRDefault="009D7762" w:rsidP="0077202D">
      <w:pPr>
        <w:pStyle w:val="Default"/>
        <w:spacing w:line="259" w:lineRule="auto"/>
        <w:rPr>
          <w:rFonts w:ascii="Arial" w:hAnsi="Arial" w:cs="Arial"/>
          <w:iCs/>
          <w:sz w:val="22"/>
          <w:szCs w:val="22"/>
        </w:rPr>
      </w:pPr>
      <w:r w:rsidRPr="0077202D">
        <w:rPr>
          <w:rFonts w:ascii="Arial" w:hAnsi="Arial" w:cs="Arial"/>
          <w:b/>
          <w:iCs/>
          <w:sz w:val="22"/>
          <w:szCs w:val="22"/>
        </w:rPr>
        <w:t>UCSF</w:t>
      </w:r>
      <w:r w:rsidRPr="0077202D">
        <w:rPr>
          <w:rFonts w:ascii="Arial" w:hAnsi="Arial" w:cs="Arial"/>
          <w:iCs/>
          <w:sz w:val="22"/>
          <w:szCs w:val="22"/>
        </w:rPr>
        <w:t xml:space="preserve">: University of California, San Francisco </w:t>
      </w:r>
    </w:p>
    <w:p w14:paraId="06D4FF0B" w14:textId="77777777" w:rsidR="009D7762" w:rsidRPr="0077202D" w:rsidRDefault="009D7762" w:rsidP="0077202D">
      <w:pPr>
        <w:pStyle w:val="Default"/>
        <w:spacing w:line="259" w:lineRule="auto"/>
        <w:rPr>
          <w:rFonts w:ascii="Arial" w:hAnsi="Arial" w:cs="Arial"/>
          <w:iCs/>
          <w:sz w:val="22"/>
          <w:szCs w:val="22"/>
        </w:rPr>
      </w:pPr>
      <w:r w:rsidRPr="0077202D">
        <w:rPr>
          <w:rFonts w:ascii="Arial" w:hAnsi="Arial" w:cs="Arial"/>
          <w:b/>
          <w:iCs/>
          <w:sz w:val="22"/>
          <w:szCs w:val="22"/>
        </w:rPr>
        <w:t>UNCST</w:t>
      </w:r>
      <w:r w:rsidRPr="0077202D">
        <w:rPr>
          <w:rFonts w:ascii="Arial" w:hAnsi="Arial" w:cs="Arial"/>
          <w:iCs/>
          <w:sz w:val="22"/>
          <w:szCs w:val="22"/>
        </w:rPr>
        <w:t>: Uganda National Council for Science and Technology</w:t>
      </w:r>
    </w:p>
    <w:p w14:paraId="13377330" w14:textId="21AB6862" w:rsidR="007A4373" w:rsidRDefault="007A4373">
      <w:pPr>
        <w:spacing w:after="160" w:line="259" w:lineRule="auto"/>
        <w:rPr>
          <w:rFonts w:cs="Arial"/>
          <w:b/>
          <w:bCs/>
          <w:szCs w:val="32"/>
        </w:rPr>
      </w:pPr>
      <w:r>
        <w:br w:type="page"/>
      </w:r>
    </w:p>
    <w:p w14:paraId="3F00E96A" w14:textId="1C44B744" w:rsidR="00E37A33" w:rsidRDefault="00BC68AE" w:rsidP="0077202D">
      <w:pPr>
        <w:pStyle w:val="Heading1"/>
      </w:pPr>
      <w:bookmarkStart w:id="2" w:name="_Toc104285903"/>
      <w:r>
        <w:lastRenderedPageBreak/>
        <w:t>3</w:t>
      </w:r>
      <w:r w:rsidR="00E37A33">
        <w:t>. PROTOCOL SUMMARY</w:t>
      </w:r>
      <w:bookmarkEnd w:id="2"/>
      <w:r w:rsidR="00E37A33">
        <w:t xml:space="preserve"> </w:t>
      </w:r>
    </w:p>
    <w:p w14:paraId="2ABEC2CE" w14:textId="5C198ADB" w:rsidR="006D41C6" w:rsidRPr="0077202D" w:rsidRDefault="00E37A33" w:rsidP="0077202D">
      <w:pPr>
        <w:pStyle w:val="Default"/>
        <w:spacing w:after="120" w:line="259" w:lineRule="auto"/>
        <w:rPr>
          <w:rFonts w:ascii="Arial" w:hAnsi="Arial" w:cs="Arial"/>
          <w:b/>
          <w:bCs/>
          <w:sz w:val="22"/>
          <w:szCs w:val="22"/>
        </w:rPr>
      </w:pPr>
      <w:r w:rsidRPr="0077202D">
        <w:rPr>
          <w:rFonts w:ascii="Arial" w:hAnsi="Arial" w:cs="Arial"/>
          <w:b/>
          <w:bCs/>
          <w:sz w:val="22"/>
          <w:szCs w:val="22"/>
        </w:rPr>
        <w:t>Title</w:t>
      </w:r>
      <w:r w:rsidR="004A1087" w:rsidRPr="0077202D">
        <w:rPr>
          <w:rFonts w:ascii="Arial" w:hAnsi="Arial" w:cs="Arial"/>
          <w:b/>
          <w:bCs/>
          <w:sz w:val="22"/>
          <w:szCs w:val="22"/>
        </w:rPr>
        <w:t>:</w:t>
      </w:r>
      <w:r w:rsidRPr="0077202D">
        <w:rPr>
          <w:rFonts w:ascii="Arial" w:hAnsi="Arial" w:cs="Arial"/>
          <w:b/>
          <w:bCs/>
          <w:sz w:val="22"/>
          <w:szCs w:val="22"/>
        </w:rPr>
        <w:t xml:space="preserve"> </w:t>
      </w:r>
      <w:r w:rsidR="006D41C6" w:rsidRPr="0077202D">
        <w:rPr>
          <w:rFonts w:ascii="Arial" w:hAnsi="Arial" w:cs="Arial"/>
          <w:bCs/>
          <w:sz w:val="22"/>
          <w:szCs w:val="22"/>
        </w:rPr>
        <w:t xml:space="preserve">A </w:t>
      </w:r>
      <w:r w:rsidR="004A1087" w:rsidRPr="0077202D">
        <w:rPr>
          <w:rFonts w:ascii="Arial" w:hAnsi="Arial" w:cs="Arial"/>
          <w:bCs/>
          <w:sz w:val="22"/>
          <w:szCs w:val="22"/>
        </w:rPr>
        <w:t>Multisectoral Strategy to Address Persistent Drivers of the HIV Epidemic in East Africa</w:t>
      </w:r>
      <w:r w:rsidR="00D16E73">
        <w:rPr>
          <w:rFonts w:ascii="Arial" w:hAnsi="Arial" w:cs="Arial"/>
          <w:bCs/>
          <w:sz w:val="22"/>
          <w:szCs w:val="22"/>
        </w:rPr>
        <w:t xml:space="preserve"> (SAPPHIRE)</w:t>
      </w:r>
      <w:r w:rsidR="00A43EC5">
        <w:rPr>
          <w:rFonts w:ascii="Arial" w:hAnsi="Arial" w:cs="Arial"/>
          <w:bCs/>
          <w:sz w:val="22"/>
          <w:szCs w:val="22"/>
        </w:rPr>
        <w:t>: Hypertension Linkage Study</w:t>
      </w:r>
    </w:p>
    <w:p w14:paraId="772E7929" w14:textId="64262738" w:rsidR="00A050DD" w:rsidRDefault="00E37A33" w:rsidP="006E1F6D">
      <w:pPr>
        <w:pStyle w:val="Default"/>
        <w:spacing w:line="259" w:lineRule="auto"/>
        <w:rPr>
          <w:rFonts w:ascii="Arial" w:hAnsi="Arial" w:cs="Arial"/>
          <w:sz w:val="22"/>
          <w:szCs w:val="22"/>
        </w:rPr>
      </w:pPr>
      <w:r w:rsidRPr="0077202D">
        <w:rPr>
          <w:rFonts w:ascii="Arial" w:hAnsi="Arial" w:cs="Arial"/>
          <w:b/>
          <w:bCs/>
          <w:sz w:val="22"/>
          <w:szCs w:val="22"/>
        </w:rPr>
        <w:t>Sample Size</w:t>
      </w:r>
      <w:r w:rsidR="002031F9" w:rsidRPr="00C4447A">
        <w:rPr>
          <w:rFonts w:ascii="Arial" w:hAnsi="Arial" w:cs="Arial"/>
          <w:b/>
          <w:bCs/>
          <w:iCs/>
          <w:sz w:val="22"/>
          <w:szCs w:val="22"/>
        </w:rPr>
        <w:t>:</w:t>
      </w:r>
      <w:r w:rsidR="002031F9" w:rsidRPr="002C5483">
        <w:rPr>
          <w:rFonts w:ascii="Arial" w:hAnsi="Arial" w:cs="Arial"/>
          <w:i/>
          <w:sz w:val="22"/>
          <w:szCs w:val="22"/>
        </w:rPr>
        <w:t xml:space="preserve"> </w:t>
      </w:r>
      <w:r w:rsidR="00A43EC5">
        <w:rPr>
          <w:rFonts w:ascii="Arial" w:hAnsi="Arial" w:cs="Arial"/>
          <w:sz w:val="22"/>
          <w:szCs w:val="22"/>
        </w:rPr>
        <w:t>200</w:t>
      </w:r>
      <w:r w:rsidR="00412370">
        <w:rPr>
          <w:rFonts w:ascii="Arial" w:hAnsi="Arial" w:cs="Arial"/>
          <w:sz w:val="22"/>
          <w:szCs w:val="22"/>
        </w:rPr>
        <w:t xml:space="preserve"> participants</w:t>
      </w:r>
      <w:r w:rsidR="008C2D94" w:rsidRPr="00D16E73">
        <w:rPr>
          <w:rFonts w:ascii="Arial" w:hAnsi="Arial" w:cs="Arial"/>
          <w:sz w:val="22"/>
          <w:szCs w:val="22"/>
        </w:rPr>
        <w:t xml:space="preserve"> </w:t>
      </w:r>
      <w:r w:rsidR="00171A08" w:rsidRPr="00D16E73">
        <w:rPr>
          <w:rFonts w:ascii="Arial" w:hAnsi="Arial" w:cs="Arial"/>
          <w:sz w:val="22"/>
          <w:szCs w:val="22"/>
        </w:rPr>
        <w:t>≥</w:t>
      </w:r>
      <w:r w:rsidR="006E1F6D">
        <w:rPr>
          <w:rFonts w:ascii="Arial" w:hAnsi="Arial" w:cs="Arial"/>
          <w:sz w:val="22"/>
          <w:szCs w:val="22"/>
        </w:rPr>
        <w:t>2</w:t>
      </w:r>
      <w:r w:rsidR="00171A08" w:rsidRPr="00D16E73">
        <w:rPr>
          <w:rFonts w:ascii="Arial" w:hAnsi="Arial" w:cs="Arial"/>
          <w:sz w:val="22"/>
          <w:szCs w:val="22"/>
        </w:rPr>
        <w:t>5 years of age</w:t>
      </w:r>
    </w:p>
    <w:p w14:paraId="3D296F2B" w14:textId="77777777" w:rsidR="006E1F6D" w:rsidRPr="006E1F6D" w:rsidRDefault="006E1F6D" w:rsidP="006E1F6D">
      <w:pPr>
        <w:pStyle w:val="Default"/>
        <w:spacing w:line="259" w:lineRule="auto"/>
        <w:rPr>
          <w:rFonts w:ascii="Arial" w:hAnsi="Arial" w:cs="Arial"/>
          <w:sz w:val="22"/>
          <w:szCs w:val="22"/>
        </w:rPr>
      </w:pPr>
    </w:p>
    <w:p w14:paraId="3C3D0682" w14:textId="26BB7D6A" w:rsidR="00E37A33" w:rsidRPr="001E7293" w:rsidRDefault="00E37A33" w:rsidP="0077202D">
      <w:pPr>
        <w:pStyle w:val="Default"/>
        <w:spacing w:after="120" w:line="259" w:lineRule="auto"/>
        <w:rPr>
          <w:rFonts w:ascii="Arial" w:hAnsi="Arial" w:cs="Arial"/>
          <w:bCs/>
          <w:sz w:val="22"/>
          <w:szCs w:val="22"/>
        </w:rPr>
      </w:pPr>
      <w:r w:rsidRPr="001E7293">
        <w:rPr>
          <w:rFonts w:ascii="Arial" w:hAnsi="Arial" w:cs="Arial"/>
          <w:b/>
          <w:bCs/>
          <w:sz w:val="22"/>
          <w:szCs w:val="22"/>
        </w:rPr>
        <w:t>Participating Site</w:t>
      </w:r>
      <w:r w:rsidRPr="00C4447A">
        <w:rPr>
          <w:rFonts w:ascii="Arial" w:hAnsi="Arial" w:cs="Arial"/>
          <w:b/>
          <w:bCs/>
          <w:sz w:val="22"/>
          <w:szCs w:val="22"/>
        </w:rPr>
        <w:t>s</w:t>
      </w:r>
      <w:r w:rsidR="00AB2A5A" w:rsidRPr="00C4447A">
        <w:rPr>
          <w:rFonts w:ascii="Arial" w:hAnsi="Arial" w:cs="Arial"/>
          <w:b/>
          <w:bCs/>
          <w:sz w:val="22"/>
          <w:szCs w:val="22"/>
        </w:rPr>
        <w:t>:</w:t>
      </w:r>
      <w:r w:rsidR="003064AB" w:rsidRPr="001E7293">
        <w:rPr>
          <w:rFonts w:ascii="Arial" w:hAnsi="Arial" w:cs="Arial"/>
          <w:bCs/>
          <w:sz w:val="22"/>
          <w:szCs w:val="22"/>
        </w:rPr>
        <w:t xml:space="preserve"> </w:t>
      </w:r>
      <w:r w:rsidR="00A43EC5" w:rsidRPr="001E7293">
        <w:rPr>
          <w:rFonts w:ascii="Arial" w:hAnsi="Arial" w:cs="Arial"/>
          <w:bCs/>
          <w:sz w:val="22"/>
          <w:szCs w:val="22"/>
        </w:rPr>
        <w:t>3</w:t>
      </w:r>
      <w:r w:rsidR="003064AB" w:rsidRPr="001E7293">
        <w:rPr>
          <w:rFonts w:ascii="Arial" w:hAnsi="Arial" w:cs="Arial"/>
          <w:bCs/>
          <w:sz w:val="22"/>
          <w:szCs w:val="22"/>
        </w:rPr>
        <w:t xml:space="preserve"> </w:t>
      </w:r>
      <w:r w:rsidR="003D7393" w:rsidRPr="001E7293">
        <w:rPr>
          <w:rFonts w:ascii="Arial" w:hAnsi="Arial" w:cs="Arial"/>
          <w:bCs/>
          <w:sz w:val="22"/>
          <w:szCs w:val="22"/>
        </w:rPr>
        <w:t xml:space="preserve">communities </w:t>
      </w:r>
      <w:r w:rsidR="003C5F2B" w:rsidRPr="001E7293">
        <w:rPr>
          <w:rFonts w:ascii="Arial" w:hAnsi="Arial" w:cs="Arial"/>
          <w:bCs/>
          <w:sz w:val="22"/>
          <w:szCs w:val="22"/>
        </w:rPr>
        <w:t xml:space="preserve">in </w:t>
      </w:r>
      <w:r w:rsidR="003D7393" w:rsidRPr="001E7293">
        <w:rPr>
          <w:rFonts w:ascii="Arial" w:hAnsi="Arial" w:cs="Arial"/>
          <w:bCs/>
          <w:sz w:val="22"/>
          <w:szCs w:val="22"/>
        </w:rPr>
        <w:t>rural western Kenya and</w:t>
      </w:r>
      <w:r w:rsidR="00EA240E" w:rsidRPr="001E7293">
        <w:rPr>
          <w:rFonts w:ascii="Arial" w:hAnsi="Arial" w:cs="Arial"/>
          <w:bCs/>
          <w:sz w:val="22"/>
          <w:szCs w:val="22"/>
        </w:rPr>
        <w:t xml:space="preserve"> </w:t>
      </w:r>
      <w:r w:rsidR="003D7393" w:rsidRPr="001E7293">
        <w:rPr>
          <w:rFonts w:ascii="Arial" w:hAnsi="Arial" w:cs="Arial"/>
          <w:bCs/>
          <w:sz w:val="22"/>
          <w:szCs w:val="22"/>
        </w:rPr>
        <w:t xml:space="preserve">rural western Uganda, that: a) are geopolitical units (i.e. parish in Uganda, or sub-location in Kenya) </w:t>
      </w:r>
      <w:r w:rsidR="00E64505" w:rsidRPr="001E7293">
        <w:rPr>
          <w:rFonts w:ascii="Arial" w:hAnsi="Arial" w:cs="Arial"/>
          <w:bCs/>
          <w:sz w:val="22"/>
          <w:szCs w:val="22"/>
        </w:rPr>
        <w:t xml:space="preserve">of </w:t>
      </w:r>
      <w:r w:rsidR="00E64505" w:rsidRPr="001E7293">
        <w:rPr>
          <w:rFonts w:ascii="Arial" w:hAnsi="Arial" w:cs="Arial"/>
          <w:sz w:val="22"/>
          <w:szCs w:val="22"/>
        </w:rPr>
        <w:t>~10,000 persons each (5,000</w:t>
      </w:r>
      <w:r w:rsidR="00E64505" w:rsidRPr="001E7293">
        <w:rPr>
          <w:rFonts w:ascii="Arial" w:eastAsia="Times New Roman" w:hAnsi="Arial" w:cs="Arial"/>
          <w:sz w:val="22"/>
          <w:szCs w:val="22"/>
        </w:rPr>
        <w:t xml:space="preserve"> ≥15 years) </w:t>
      </w:r>
      <w:r w:rsidR="003D7393" w:rsidRPr="001E7293">
        <w:rPr>
          <w:rFonts w:ascii="Arial" w:hAnsi="Arial" w:cs="Arial"/>
          <w:bCs/>
          <w:sz w:val="22"/>
          <w:szCs w:val="22"/>
        </w:rPr>
        <w:t xml:space="preserve">within the catchment area of government health clinics; b) have HIV prevalence similar to the region using Ministry of Health data; </w:t>
      </w:r>
      <w:r w:rsidR="008056D2" w:rsidRPr="001E7293">
        <w:rPr>
          <w:rFonts w:ascii="Arial" w:hAnsi="Arial" w:cs="Arial"/>
          <w:bCs/>
          <w:sz w:val="22"/>
          <w:szCs w:val="22"/>
        </w:rPr>
        <w:t xml:space="preserve">c) have a letter of commitment to the study from the local political leader; </w:t>
      </w:r>
      <w:r w:rsidR="003D7393" w:rsidRPr="001E7293">
        <w:rPr>
          <w:rFonts w:ascii="Arial" w:hAnsi="Arial" w:cs="Arial"/>
          <w:bCs/>
          <w:sz w:val="22"/>
          <w:szCs w:val="22"/>
        </w:rPr>
        <w:t xml:space="preserve">and </w:t>
      </w:r>
      <w:r w:rsidR="008056D2" w:rsidRPr="001E7293">
        <w:rPr>
          <w:rFonts w:ascii="Arial" w:hAnsi="Arial" w:cs="Arial"/>
          <w:bCs/>
          <w:sz w:val="22"/>
          <w:szCs w:val="22"/>
        </w:rPr>
        <w:t>d</w:t>
      </w:r>
      <w:r w:rsidR="003D7393" w:rsidRPr="001E7293">
        <w:rPr>
          <w:rFonts w:ascii="Arial" w:hAnsi="Arial" w:cs="Arial"/>
          <w:bCs/>
          <w:sz w:val="22"/>
          <w:szCs w:val="22"/>
        </w:rPr>
        <w:t xml:space="preserve">) </w:t>
      </w:r>
      <w:r w:rsidR="00611808" w:rsidRPr="001E7293">
        <w:rPr>
          <w:rFonts w:ascii="Arial" w:hAnsi="Arial" w:cs="Arial"/>
          <w:bCs/>
          <w:sz w:val="22"/>
          <w:szCs w:val="22"/>
        </w:rPr>
        <w:t>are</w:t>
      </w:r>
      <w:r w:rsidR="003D7393" w:rsidRPr="001E7293">
        <w:rPr>
          <w:rFonts w:ascii="Arial" w:hAnsi="Arial" w:cs="Arial"/>
          <w:bCs/>
          <w:sz w:val="22"/>
          <w:szCs w:val="22"/>
        </w:rPr>
        <w:t xml:space="preserve"> of sufficient distance from each other to avoid contamination.</w:t>
      </w:r>
    </w:p>
    <w:p w14:paraId="63779F2C" w14:textId="760A784A" w:rsidR="00947D76" w:rsidRPr="001E7293" w:rsidRDefault="00C7051B" w:rsidP="001E7293">
      <w:pPr>
        <w:pStyle w:val="Default"/>
        <w:spacing w:after="120"/>
        <w:rPr>
          <w:rFonts w:ascii="Arial" w:hAnsi="Arial" w:cs="Arial"/>
          <w:sz w:val="22"/>
          <w:szCs w:val="22"/>
        </w:rPr>
      </w:pPr>
      <w:bookmarkStart w:id="3" w:name="_Hlk62439017"/>
      <w:r w:rsidRPr="001E7293">
        <w:rPr>
          <w:rFonts w:ascii="Arial" w:hAnsi="Arial" w:cs="Arial"/>
          <w:b/>
          <w:bCs/>
          <w:sz w:val="22"/>
          <w:szCs w:val="22"/>
        </w:rPr>
        <w:t>Hypothesis:</w:t>
      </w:r>
      <w:r w:rsidRPr="001E7293">
        <w:rPr>
          <w:rFonts w:ascii="Arial" w:hAnsi="Arial" w:cs="Arial"/>
          <w:sz w:val="22"/>
          <w:szCs w:val="22"/>
        </w:rPr>
        <w:t xml:space="preserve"> Transport vouchers and phone call follow-up for missed visits will improve linkage to hypertension care following community-based screening</w:t>
      </w:r>
      <w:r w:rsidR="00E15350">
        <w:rPr>
          <w:rFonts w:ascii="Arial" w:hAnsi="Arial" w:cs="Arial"/>
          <w:sz w:val="22"/>
          <w:szCs w:val="22"/>
        </w:rPr>
        <w:t>.</w:t>
      </w:r>
    </w:p>
    <w:p w14:paraId="2311C42D" w14:textId="08754819" w:rsidR="00C7051B" w:rsidRPr="001E7293" w:rsidRDefault="001E7293" w:rsidP="001E7293">
      <w:pPr>
        <w:pStyle w:val="Default"/>
        <w:rPr>
          <w:rFonts w:ascii="Arial" w:hAnsi="Arial" w:cs="Arial"/>
          <w:b/>
          <w:bCs/>
          <w:sz w:val="22"/>
          <w:szCs w:val="22"/>
        </w:rPr>
      </w:pPr>
      <w:r w:rsidRPr="001E7293">
        <w:rPr>
          <w:rFonts w:ascii="Arial" w:hAnsi="Arial" w:cs="Arial"/>
          <w:b/>
          <w:bCs/>
          <w:sz w:val="22"/>
          <w:szCs w:val="22"/>
        </w:rPr>
        <w:t>Study Population:</w:t>
      </w:r>
    </w:p>
    <w:p w14:paraId="165BA1D4" w14:textId="0EF26D05" w:rsidR="001E7293" w:rsidRPr="001E7293" w:rsidRDefault="001E7293" w:rsidP="001E7293">
      <w:pPr>
        <w:pStyle w:val="Default"/>
        <w:numPr>
          <w:ilvl w:val="0"/>
          <w:numId w:val="107"/>
        </w:numPr>
        <w:rPr>
          <w:rFonts w:ascii="Arial" w:hAnsi="Arial" w:cs="Arial"/>
          <w:sz w:val="22"/>
          <w:szCs w:val="22"/>
        </w:rPr>
      </w:pPr>
      <w:r w:rsidRPr="001E7293">
        <w:rPr>
          <w:rFonts w:ascii="Arial" w:hAnsi="Arial" w:cs="Arial"/>
          <w:sz w:val="22"/>
          <w:szCs w:val="22"/>
        </w:rPr>
        <w:t>Inclusion criteria:</w:t>
      </w:r>
    </w:p>
    <w:p w14:paraId="054D0C5F" w14:textId="390AB7DC" w:rsidR="001E7293" w:rsidRPr="001E7293" w:rsidRDefault="001E7293" w:rsidP="001E7293">
      <w:pPr>
        <w:pStyle w:val="Default"/>
        <w:numPr>
          <w:ilvl w:val="1"/>
          <w:numId w:val="107"/>
        </w:numPr>
        <w:rPr>
          <w:rFonts w:ascii="Arial" w:hAnsi="Arial" w:cs="Arial"/>
          <w:sz w:val="22"/>
          <w:szCs w:val="22"/>
        </w:rPr>
      </w:pPr>
      <w:r w:rsidRPr="001E7293">
        <w:rPr>
          <w:rFonts w:ascii="Arial" w:hAnsi="Arial" w:cs="Arial"/>
          <w:sz w:val="22"/>
          <w:szCs w:val="22"/>
        </w:rPr>
        <w:t>Age ≥25 years</w:t>
      </w:r>
    </w:p>
    <w:p w14:paraId="6B3C4078" w14:textId="07D1B8D1" w:rsidR="001E7293" w:rsidRPr="001E7293" w:rsidRDefault="001E7293" w:rsidP="001E7293">
      <w:pPr>
        <w:pStyle w:val="Default"/>
        <w:numPr>
          <w:ilvl w:val="1"/>
          <w:numId w:val="107"/>
        </w:numPr>
        <w:rPr>
          <w:rFonts w:ascii="Arial" w:hAnsi="Arial" w:cs="Arial"/>
          <w:sz w:val="22"/>
          <w:szCs w:val="22"/>
        </w:rPr>
      </w:pPr>
      <w:r w:rsidRPr="001E7293">
        <w:rPr>
          <w:rFonts w:ascii="Arial" w:hAnsi="Arial" w:cs="Arial"/>
          <w:sz w:val="22"/>
          <w:szCs w:val="22"/>
        </w:rPr>
        <w:t>Blood pressure ≥140/90 mmHg on three repeated measures during community-based hypertension screening</w:t>
      </w:r>
    </w:p>
    <w:p w14:paraId="13ABDCF4" w14:textId="6375C4E0" w:rsidR="001E7293" w:rsidRPr="001E7293" w:rsidRDefault="001E7293" w:rsidP="001E7293">
      <w:pPr>
        <w:pStyle w:val="Default"/>
        <w:numPr>
          <w:ilvl w:val="1"/>
          <w:numId w:val="107"/>
        </w:numPr>
        <w:rPr>
          <w:rFonts w:ascii="Arial" w:hAnsi="Arial" w:cs="Arial"/>
          <w:sz w:val="22"/>
          <w:szCs w:val="22"/>
        </w:rPr>
      </w:pPr>
      <w:r w:rsidRPr="001E7293">
        <w:rPr>
          <w:rFonts w:ascii="Arial" w:hAnsi="Arial" w:cs="Arial"/>
          <w:sz w:val="22"/>
          <w:szCs w:val="22"/>
        </w:rPr>
        <w:t xml:space="preserve">Resident (by self-report) within </w:t>
      </w:r>
      <w:proofErr w:type="spellStart"/>
      <w:r w:rsidRPr="001E7293">
        <w:rPr>
          <w:rFonts w:ascii="Arial" w:hAnsi="Arial" w:cs="Arial"/>
          <w:sz w:val="22"/>
          <w:szCs w:val="22"/>
        </w:rPr>
        <w:t>catchement</w:t>
      </w:r>
      <w:proofErr w:type="spellEnd"/>
      <w:r w:rsidRPr="001E7293">
        <w:rPr>
          <w:rFonts w:ascii="Arial" w:hAnsi="Arial" w:cs="Arial"/>
          <w:sz w:val="22"/>
          <w:szCs w:val="22"/>
        </w:rPr>
        <w:t xml:space="preserve"> area of referral health center</w:t>
      </w:r>
    </w:p>
    <w:p w14:paraId="380EA3C9" w14:textId="0A38D979" w:rsidR="001E7293" w:rsidRPr="001E7293" w:rsidRDefault="001E7293" w:rsidP="001E7293">
      <w:pPr>
        <w:pStyle w:val="Default"/>
        <w:numPr>
          <w:ilvl w:val="0"/>
          <w:numId w:val="107"/>
        </w:numPr>
        <w:rPr>
          <w:rFonts w:ascii="Arial" w:hAnsi="Arial" w:cs="Arial"/>
          <w:sz w:val="22"/>
          <w:szCs w:val="22"/>
        </w:rPr>
      </w:pPr>
      <w:r w:rsidRPr="001E7293">
        <w:rPr>
          <w:rFonts w:ascii="Arial" w:hAnsi="Arial" w:cs="Arial"/>
          <w:sz w:val="22"/>
          <w:szCs w:val="22"/>
        </w:rPr>
        <w:t xml:space="preserve">Exclusion criteria: </w:t>
      </w:r>
    </w:p>
    <w:p w14:paraId="78F49ECC" w14:textId="70DBFBF5" w:rsidR="001E7293" w:rsidRPr="001E7293" w:rsidRDefault="001E7293" w:rsidP="001E7293">
      <w:pPr>
        <w:pStyle w:val="ListParagraph"/>
        <w:numPr>
          <w:ilvl w:val="1"/>
          <w:numId w:val="107"/>
        </w:numPr>
        <w:rPr>
          <w:rFonts w:cs="Arial"/>
          <w:szCs w:val="22"/>
        </w:rPr>
      </w:pPr>
      <w:r w:rsidRPr="001E7293">
        <w:rPr>
          <w:rFonts w:cs="Arial"/>
          <w:szCs w:val="22"/>
        </w:rPr>
        <w:t>Plan to out-migrate from the catchment area of referral health center within 30 days of screening visit</w:t>
      </w:r>
    </w:p>
    <w:p w14:paraId="5B7CE8F3" w14:textId="26C17717" w:rsidR="001E7293" w:rsidRPr="001E7293" w:rsidRDefault="001E7293" w:rsidP="001E7293">
      <w:pPr>
        <w:pStyle w:val="ListParagraph"/>
        <w:numPr>
          <w:ilvl w:val="1"/>
          <w:numId w:val="107"/>
        </w:numPr>
        <w:rPr>
          <w:rFonts w:cs="Arial"/>
          <w:szCs w:val="22"/>
        </w:rPr>
      </w:pPr>
      <w:r w:rsidRPr="001E7293">
        <w:rPr>
          <w:rFonts w:cs="Arial"/>
          <w:szCs w:val="22"/>
        </w:rPr>
        <w:t>Already engaged in hypertensive care (by self-report)</w:t>
      </w:r>
    </w:p>
    <w:p w14:paraId="6201A165" w14:textId="2285FD27" w:rsidR="001E7293" w:rsidRPr="001E7293" w:rsidRDefault="001E7293" w:rsidP="001E7293">
      <w:pPr>
        <w:pStyle w:val="ListParagraph"/>
        <w:numPr>
          <w:ilvl w:val="1"/>
          <w:numId w:val="107"/>
        </w:numPr>
        <w:rPr>
          <w:rFonts w:cs="Arial"/>
          <w:szCs w:val="22"/>
        </w:rPr>
      </w:pPr>
      <w:r w:rsidRPr="001E7293">
        <w:rPr>
          <w:rFonts w:cs="Arial"/>
          <w:szCs w:val="22"/>
        </w:rPr>
        <w:t>Blood pressure measure of ≥180/110 mmHg during screening and symptoms of hypertensive emergency</w:t>
      </w:r>
    </w:p>
    <w:p w14:paraId="41FBBF6A" w14:textId="482B52A5" w:rsidR="001E7293" w:rsidRPr="001E7293" w:rsidRDefault="001E7293" w:rsidP="001E7293">
      <w:pPr>
        <w:pStyle w:val="Default"/>
        <w:numPr>
          <w:ilvl w:val="1"/>
          <w:numId w:val="107"/>
        </w:numPr>
        <w:spacing w:after="120"/>
        <w:rPr>
          <w:rFonts w:ascii="Arial" w:hAnsi="Arial" w:cs="Arial"/>
          <w:sz w:val="22"/>
          <w:szCs w:val="22"/>
        </w:rPr>
      </w:pPr>
      <w:r w:rsidRPr="001E7293">
        <w:rPr>
          <w:rFonts w:ascii="Arial" w:hAnsi="Arial" w:cs="Arial"/>
          <w:sz w:val="22"/>
          <w:szCs w:val="22"/>
        </w:rPr>
        <w:t>Pregnant</w:t>
      </w:r>
    </w:p>
    <w:p w14:paraId="73A6176F" w14:textId="09211981" w:rsidR="00284C96" w:rsidRPr="006E1F6D" w:rsidRDefault="007C56B8" w:rsidP="0077202D">
      <w:pPr>
        <w:pStyle w:val="Default"/>
        <w:spacing w:after="120" w:line="259" w:lineRule="auto"/>
        <w:rPr>
          <w:rFonts w:ascii="Arial" w:hAnsi="Arial" w:cs="Arial"/>
          <w:sz w:val="22"/>
          <w:szCs w:val="22"/>
        </w:rPr>
      </w:pPr>
      <w:bookmarkStart w:id="4" w:name="_Hlk62738380"/>
      <w:r w:rsidRPr="007D3624">
        <w:rPr>
          <w:rFonts w:ascii="Arial" w:hAnsi="Arial" w:cs="Arial"/>
          <w:b/>
          <w:bCs/>
          <w:sz w:val="22"/>
          <w:szCs w:val="22"/>
        </w:rPr>
        <w:t>Primary Objective</w:t>
      </w:r>
      <w:r w:rsidRPr="00C4447A">
        <w:rPr>
          <w:rFonts w:ascii="Arial" w:hAnsi="Arial" w:cs="Arial"/>
          <w:b/>
          <w:bCs/>
          <w:sz w:val="22"/>
          <w:szCs w:val="22"/>
        </w:rPr>
        <w:t xml:space="preserve">: </w:t>
      </w:r>
      <w:bookmarkEnd w:id="3"/>
      <w:bookmarkEnd w:id="4"/>
      <w:r w:rsidR="00C65E8B" w:rsidRPr="0077202D">
        <w:rPr>
          <w:rFonts w:ascii="Arial" w:hAnsi="Arial" w:cs="Arial"/>
          <w:sz w:val="22"/>
          <w:szCs w:val="22"/>
        </w:rPr>
        <w:t xml:space="preserve">Assess the effect of </w:t>
      </w:r>
      <w:r w:rsidR="00255555">
        <w:rPr>
          <w:rFonts w:ascii="Arial" w:hAnsi="Arial" w:cs="Arial"/>
          <w:sz w:val="22"/>
          <w:szCs w:val="22"/>
        </w:rPr>
        <w:t xml:space="preserve">the </w:t>
      </w:r>
      <w:r w:rsidR="00C65E8B" w:rsidRPr="0077202D">
        <w:rPr>
          <w:rFonts w:ascii="Arial" w:hAnsi="Arial" w:cs="Arial"/>
          <w:sz w:val="22"/>
          <w:szCs w:val="22"/>
        </w:rPr>
        <w:t>intervention</w:t>
      </w:r>
      <w:r w:rsidR="00255555">
        <w:rPr>
          <w:rFonts w:ascii="Arial" w:hAnsi="Arial" w:cs="Arial"/>
          <w:sz w:val="22"/>
          <w:szCs w:val="22"/>
        </w:rPr>
        <w:t xml:space="preserve"> </w:t>
      </w:r>
      <w:r w:rsidR="00B36C16">
        <w:rPr>
          <w:rFonts w:ascii="Arial" w:hAnsi="Arial" w:cs="Arial"/>
          <w:sz w:val="22"/>
          <w:szCs w:val="22"/>
        </w:rPr>
        <w:t xml:space="preserve">on </w:t>
      </w:r>
      <w:r w:rsidR="00C65E8B">
        <w:rPr>
          <w:rFonts w:ascii="Arial" w:hAnsi="Arial" w:cs="Arial"/>
          <w:sz w:val="22"/>
          <w:szCs w:val="22"/>
        </w:rPr>
        <w:t xml:space="preserve">hypertension </w:t>
      </w:r>
      <w:r w:rsidR="00E02626">
        <w:rPr>
          <w:rFonts w:ascii="Arial" w:hAnsi="Arial" w:cs="Arial"/>
          <w:sz w:val="22"/>
          <w:szCs w:val="22"/>
        </w:rPr>
        <w:t xml:space="preserve">linkage and </w:t>
      </w:r>
      <w:r w:rsidR="00C65E8B">
        <w:rPr>
          <w:rFonts w:ascii="Arial" w:hAnsi="Arial" w:cs="Arial"/>
          <w:sz w:val="22"/>
          <w:szCs w:val="22"/>
        </w:rPr>
        <w:t>control</w:t>
      </w:r>
    </w:p>
    <w:p w14:paraId="783BC6D4" w14:textId="0AB5A160" w:rsidR="00B36C16" w:rsidRPr="006E1F6D" w:rsidRDefault="00E37A33" w:rsidP="006E1F6D">
      <w:pPr>
        <w:pStyle w:val="Default"/>
        <w:spacing w:after="120" w:line="259" w:lineRule="auto"/>
        <w:rPr>
          <w:rFonts w:ascii="Arial" w:hAnsi="Arial" w:cs="Arial"/>
          <w:bCs/>
          <w:sz w:val="22"/>
          <w:szCs w:val="22"/>
        </w:rPr>
      </w:pPr>
      <w:r w:rsidRPr="0077202D">
        <w:rPr>
          <w:rFonts w:ascii="Arial" w:hAnsi="Arial" w:cs="Arial"/>
          <w:b/>
          <w:bCs/>
          <w:sz w:val="22"/>
          <w:szCs w:val="22"/>
        </w:rPr>
        <w:t>Study Design</w:t>
      </w:r>
      <w:r w:rsidR="00AB2A5A" w:rsidRPr="00C4447A">
        <w:rPr>
          <w:rFonts w:ascii="Arial" w:hAnsi="Arial" w:cs="Arial"/>
          <w:b/>
          <w:sz w:val="22"/>
          <w:szCs w:val="22"/>
        </w:rPr>
        <w:t>:</w:t>
      </w:r>
      <w:r w:rsidR="00E87464">
        <w:rPr>
          <w:rFonts w:ascii="Arial" w:hAnsi="Arial" w:cs="Arial"/>
          <w:bCs/>
          <w:sz w:val="22"/>
          <w:szCs w:val="22"/>
        </w:rPr>
        <w:t xml:space="preserve"> Individually randomized trial (blocked and stratified on community and sex) with 1:1 randomization to linkage to care intervention or standard referral to clinic-based hypertension care</w:t>
      </w:r>
      <w:r w:rsidR="00E15350">
        <w:rPr>
          <w:rFonts w:ascii="Arial" w:hAnsi="Arial" w:cs="Arial"/>
          <w:bCs/>
          <w:sz w:val="22"/>
          <w:szCs w:val="22"/>
        </w:rPr>
        <w:t>.</w:t>
      </w:r>
    </w:p>
    <w:p w14:paraId="554605C0" w14:textId="7EE7E0FB" w:rsidR="006A621C" w:rsidRPr="00284C96" w:rsidRDefault="000830E2" w:rsidP="00284C96">
      <w:pPr>
        <w:spacing w:after="120" w:line="259" w:lineRule="auto"/>
        <w:rPr>
          <w:rFonts w:cs="Arial"/>
          <w:szCs w:val="22"/>
        </w:rPr>
      </w:pPr>
      <w:r w:rsidRPr="00C4447A">
        <w:rPr>
          <w:rFonts w:cs="Arial"/>
          <w:b/>
          <w:szCs w:val="22"/>
        </w:rPr>
        <w:t>Interventions</w:t>
      </w:r>
      <w:r w:rsidR="00DE1A11" w:rsidRPr="00C4447A">
        <w:rPr>
          <w:rFonts w:cs="Arial"/>
          <w:b/>
          <w:szCs w:val="22"/>
        </w:rPr>
        <w:t>:</w:t>
      </w:r>
      <w:r w:rsidR="00DE1A11" w:rsidRPr="0077202D">
        <w:rPr>
          <w:rFonts w:cs="Arial"/>
          <w:szCs w:val="22"/>
        </w:rPr>
        <w:t xml:space="preserve"> </w:t>
      </w:r>
      <w:r w:rsidR="00284C96">
        <w:rPr>
          <w:rFonts w:cs="Arial"/>
          <w:szCs w:val="22"/>
        </w:rPr>
        <w:t>Study interventions include a one-time transport voucher reimbursable upon linkage to hypertension care (value ~$5 USD) and a follow-up phone call if not linked to care within 7 days.</w:t>
      </w:r>
    </w:p>
    <w:p w14:paraId="6FB63003" w14:textId="4741E4CA" w:rsidR="006A621C" w:rsidRDefault="006A621C" w:rsidP="00A904E1">
      <w:pPr>
        <w:pStyle w:val="Default"/>
        <w:rPr>
          <w:rFonts w:ascii="Arial" w:hAnsi="Arial" w:cs="Arial"/>
          <w:b/>
          <w:sz w:val="22"/>
        </w:rPr>
      </w:pPr>
      <w:r w:rsidRPr="006A621C">
        <w:rPr>
          <w:rFonts w:ascii="Arial" w:hAnsi="Arial" w:cs="Arial"/>
          <w:b/>
          <w:sz w:val="22"/>
        </w:rPr>
        <w:t>Study Endpoints</w:t>
      </w:r>
      <w:r>
        <w:rPr>
          <w:rFonts w:ascii="Arial" w:hAnsi="Arial" w:cs="Arial"/>
          <w:b/>
          <w:sz w:val="22"/>
        </w:rPr>
        <w:t xml:space="preserve">:  </w:t>
      </w:r>
    </w:p>
    <w:p w14:paraId="5007BC37" w14:textId="77777777" w:rsidR="00284C96" w:rsidRDefault="00284C96" w:rsidP="00E87464">
      <w:pPr>
        <w:pStyle w:val="Default"/>
        <w:numPr>
          <w:ilvl w:val="0"/>
          <w:numId w:val="105"/>
        </w:numPr>
        <w:spacing w:after="120"/>
        <w:rPr>
          <w:rFonts w:ascii="Arial" w:hAnsi="Arial" w:cs="Arial"/>
          <w:sz w:val="22"/>
        </w:rPr>
      </w:pPr>
      <w:r>
        <w:rPr>
          <w:rFonts w:ascii="Arial" w:hAnsi="Arial" w:cs="Arial"/>
          <w:b/>
          <w:sz w:val="22"/>
        </w:rPr>
        <w:t>Primary endpoint:</w:t>
      </w:r>
      <w:r w:rsidR="006A621C">
        <w:rPr>
          <w:rFonts w:ascii="Arial" w:hAnsi="Arial" w:cs="Arial"/>
          <w:b/>
          <w:sz w:val="22"/>
        </w:rPr>
        <w:t xml:space="preserve"> </w:t>
      </w:r>
      <w:r>
        <w:rPr>
          <w:rFonts w:ascii="Arial" w:hAnsi="Arial" w:cs="Arial"/>
          <w:sz w:val="22"/>
        </w:rPr>
        <w:t>linkage to care by 30 days</w:t>
      </w:r>
      <w:r w:rsidR="00CA5A7D">
        <w:rPr>
          <w:rFonts w:ascii="Arial" w:hAnsi="Arial" w:cs="Arial"/>
          <w:sz w:val="22"/>
        </w:rPr>
        <w:t xml:space="preserve"> </w:t>
      </w:r>
    </w:p>
    <w:p w14:paraId="35D021E9" w14:textId="2659E28E" w:rsidR="006A621C" w:rsidRPr="006A621C" w:rsidRDefault="00284C96" w:rsidP="00E87464">
      <w:pPr>
        <w:pStyle w:val="Default"/>
        <w:numPr>
          <w:ilvl w:val="0"/>
          <w:numId w:val="105"/>
        </w:numPr>
        <w:spacing w:after="120"/>
        <w:rPr>
          <w:rFonts w:ascii="Arial" w:hAnsi="Arial" w:cs="Arial"/>
          <w:sz w:val="22"/>
        </w:rPr>
      </w:pPr>
      <w:r w:rsidRPr="00284C96">
        <w:rPr>
          <w:rFonts w:ascii="Arial" w:hAnsi="Arial" w:cs="Arial"/>
          <w:b/>
          <w:bCs/>
          <w:sz w:val="22"/>
        </w:rPr>
        <w:t>Secondary endpoint</w:t>
      </w:r>
      <w:r w:rsidRPr="00C4447A">
        <w:rPr>
          <w:rFonts w:ascii="Arial" w:hAnsi="Arial" w:cs="Arial"/>
          <w:b/>
          <w:bCs/>
          <w:sz w:val="22"/>
        </w:rPr>
        <w:t>:</w:t>
      </w:r>
      <w:r>
        <w:rPr>
          <w:rFonts w:ascii="Arial" w:hAnsi="Arial" w:cs="Arial"/>
          <w:sz w:val="22"/>
        </w:rPr>
        <w:t xml:space="preserve"> Hypertension control</w:t>
      </w:r>
      <w:r w:rsidR="00DC46F9">
        <w:rPr>
          <w:rFonts w:ascii="Arial" w:hAnsi="Arial" w:cs="Arial"/>
          <w:sz w:val="22"/>
        </w:rPr>
        <w:t xml:space="preserve"> (</w:t>
      </w:r>
      <w:r w:rsidR="00C7051B">
        <w:rPr>
          <w:rFonts w:ascii="Arial" w:hAnsi="Arial" w:cs="Arial"/>
          <w:sz w:val="22"/>
        </w:rPr>
        <w:t>blood pressure &lt;140/90 mmHg</w:t>
      </w:r>
      <w:r w:rsidR="00DC46F9">
        <w:rPr>
          <w:rFonts w:ascii="Arial" w:hAnsi="Arial" w:cs="Arial"/>
          <w:sz w:val="22"/>
        </w:rPr>
        <w:t>)</w:t>
      </w:r>
      <w:r>
        <w:rPr>
          <w:rFonts w:ascii="Arial" w:hAnsi="Arial" w:cs="Arial"/>
          <w:sz w:val="22"/>
        </w:rPr>
        <w:t xml:space="preserve"> at 90 days</w:t>
      </w:r>
    </w:p>
    <w:p w14:paraId="6BD32B16" w14:textId="74FCA854" w:rsidR="00050CBD" w:rsidRPr="00050CBD" w:rsidRDefault="00050CBD" w:rsidP="001A39C9">
      <w:pPr>
        <w:pStyle w:val="Default"/>
        <w:spacing w:after="120" w:line="259" w:lineRule="auto"/>
        <w:rPr>
          <w:rFonts w:ascii="Arial" w:hAnsi="Arial" w:cs="Arial"/>
          <w:sz w:val="22"/>
          <w:szCs w:val="22"/>
        </w:rPr>
      </w:pPr>
      <w:r w:rsidRPr="0077202D">
        <w:rPr>
          <w:rFonts w:ascii="Arial" w:hAnsi="Arial" w:cs="Arial"/>
          <w:b/>
          <w:bCs/>
          <w:sz w:val="22"/>
          <w:szCs w:val="22"/>
        </w:rPr>
        <w:t>Study Duration</w:t>
      </w:r>
      <w:r w:rsidRPr="00C4447A">
        <w:rPr>
          <w:rFonts w:ascii="Arial" w:hAnsi="Arial" w:cs="Arial"/>
          <w:b/>
          <w:sz w:val="22"/>
          <w:szCs w:val="22"/>
        </w:rPr>
        <w:t>:</w:t>
      </w:r>
      <w:r w:rsidRPr="0077202D">
        <w:rPr>
          <w:rFonts w:ascii="Arial" w:hAnsi="Arial" w:cs="Arial"/>
          <w:bCs/>
          <w:sz w:val="22"/>
          <w:szCs w:val="22"/>
        </w:rPr>
        <w:t xml:space="preserve"> </w:t>
      </w:r>
      <w:r w:rsidR="00136409">
        <w:rPr>
          <w:rFonts w:ascii="Arial" w:hAnsi="Arial" w:cs="Arial"/>
          <w:bCs/>
          <w:sz w:val="22"/>
          <w:szCs w:val="22"/>
        </w:rPr>
        <w:t>12 months</w:t>
      </w:r>
      <w:r w:rsidR="00E15350">
        <w:rPr>
          <w:rFonts w:ascii="Arial" w:hAnsi="Arial" w:cs="Arial"/>
          <w:bCs/>
          <w:sz w:val="22"/>
          <w:szCs w:val="22"/>
        </w:rPr>
        <w:t>.</w:t>
      </w:r>
    </w:p>
    <w:p w14:paraId="056B42C4" w14:textId="49761DCE" w:rsidR="00255555" w:rsidRDefault="00255555" w:rsidP="00255555">
      <w:pPr>
        <w:spacing w:line="259" w:lineRule="auto"/>
        <w:rPr>
          <w:rFonts w:cs="Arial"/>
          <w:szCs w:val="22"/>
        </w:rPr>
      </w:pPr>
      <w:r>
        <w:rPr>
          <w:rFonts w:cs="Arial"/>
          <w:b/>
        </w:rPr>
        <w:t>Sample Size and Power</w:t>
      </w:r>
      <w:r w:rsidR="00E87464">
        <w:rPr>
          <w:rFonts w:cs="Arial"/>
          <w:b/>
        </w:rPr>
        <w:t>:</w:t>
      </w:r>
      <w:r w:rsidR="00E87464">
        <w:rPr>
          <w:rFonts w:cs="Arial"/>
          <w:szCs w:val="22"/>
        </w:rPr>
        <w:t xml:space="preserve"> </w:t>
      </w:r>
      <w:r w:rsidR="00136409">
        <w:rPr>
          <w:rFonts w:cs="Arial"/>
          <w:szCs w:val="22"/>
        </w:rPr>
        <w:t>W</w:t>
      </w:r>
      <w:r w:rsidR="00FC2D40">
        <w:rPr>
          <w:rFonts w:cs="Arial"/>
          <w:szCs w:val="22"/>
        </w:rPr>
        <w:t xml:space="preserve">e will enroll </w:t>
      </w:r>
      <w:r w:rsidR="00433423">
        <w:rPr>
          <w:rFonts w:cs="Arial"/>
          <w:szCs w:val="22"/>
        </w:rPr>
        <w:t>up to 200</w:t>
      </w:r>
      <w:r w:rsidR="00FC2D40">
        <w:rPr>
          <w:rFonts w:cs="Arial"/>
          <w:szCs w:val="22"/>
        </w:rPr>
        <w:t xml:space="preserve"> participants</w:t>
      </w:r>
      <w:r w:rsidR="008F2EF1">
        <w:rPr>
          <w:rFonts w:cs="Arial"/>
          <w:szCs w:val="22"/>
        </w:rPr>
        <w:t xml:space="preserve"> (100/arm) based on</w:t>
      </w:r>
      <w:r w:rsidR="008F2EF1">
        <w:rPr>
          <w:rFonts w:cs="Arial"/>
          <w:color w:val="000000" w:themeColor="text1"/>
          <w:szCs w:val="22"/>
        </w:rPr>
        <w:t xml:space="preserve"> a</w:t>
      </w:r>
      <w:r w:rsidR="00FC2D40" w:rsidRPr="00FC2D40">
        <w:rPr>
          <w:rFonts w:cs="Arial"/>
          <w:color w:val="000000" w:themeColor="text1"/>
          <w:szCs w:val="22"/>
        </w:rPr>
        <w:t xml:space="preserve">ssuming </w:t>
      </w:r>
      <w:r w:rsidR="001E5384">
        <w:rPr>
          <w:rFonts w:cs="Arial"/>
          <w:color w:val="000000" w:themeColor="text1"/>
          <w:szCs w:val="22"/>
        </w:rPr>
        <w:t>50</w:t>
      </w:r>
      <w:r w:rsidR="00FC2D40" w:rsidRPr="00FC2D40">
        <w:rPr>
          <w:rFonts w:cs="Arial"/>
          <w:color w:val="000000" w:themeColor="text1"/>
          <w:szCs w:val="22"/>
        </w:rPr>
        <w:t xml:space="preserve">% </w:t>
      </w:r>
      <w:r w:rsidR="001E5384">
        <w:rPr>
          <w:rFonts w:cs="Arial"/>
          <w:color w:val="000000" w:themeColor="text1"/>
          <w:szCs w:val="22"/>
        </w:rPr>
        <w:t>linkage</w:t>
      </w:r>
      <w:r w:rsidR="00FC2D40" w:rsidRPr="00FC2D40">
        <w:rPr>
          <w:rFonts w:cs="Arial"/>
          <w:color w:val="000000" w:themeColor="text1"/>
          <w:szCs w:val="22"/>
        </w:rPr>
        <w:t xml:space="preserve"> in the </w:t>
      </w:r>
      <w:r w:rsidR="007856BD">
        <w:rPr>
          <w:rFonts w:cs="Arial"/>
          <w:color w:val="000000" w:themeColor="text1"/>
          <w:szCs w:val="22"/>
        </w:rPr>
        <w:t>non-intervention</w:t>
      </w:r>
      <w:r w:rsidR="00FC2D40" w:rsidRPr="00FC2D40">
        <w:rPr>
          <w:rFonts w:cs="Arial"/>
          <w:color w:val="000000" w:themeColor="text1"/>
          <w:szCs w:val="22"/>
        </w:rPr>
        <w:t xml:space="preserve"> group </w:t>
      </w:r>
      <w:r w:rsidR="007856BD">
        <w:rPr>
          <w:rFonts w:cs="Arial"/>
          <w:color w:val="000000" w:themeColor="text1"/>
          <w:szCs w:val="22"/>
        </w:rPr>
        <w:t>for</w:t>
      </w:r>
      <w:r w:rsidR="009747B0">
        <w:rPr>
          <w:rFonts w:cs="Arial"/>
          <w:color w:val="000000" w:themeColor="text1"/>
          <w:szCs w:val="22"/>
        </w:rPr>
        <w:t xml:space="preserve"> 80%</w:t>
      </w:r>
      <w:r w:rsidR="007856BD">
        <w:rPr>
          <w:rFonts w:cs="Arial"/>
          <w:color w:val="000000" w:themeColor="text1"/>
          <w:szCs w:val="22"/>
        </w:rPr>
        <w:t xml:space="preserve"> power</w:t>
      </w:r>
      <w:r w:rsidR="009747B0">
        <w:rPr>
          <w:rFonts w:cs="Arial"/>
          <w:color w:val="000000" w:themeColor="text1"/>
          <w:szCs w:val="22"/>
        </w:rPr>
        <w:t xml:space="preserve"> to detect </w:t>
      </w:r>
      <w:r w:rsidR="007856BD">
        <w:rPr>
          <w:rFonts w:cs="Arial"/>
          <w:color w:val="000000" w:themeColor="text1"/>
          <w:szCs w:val="22"/>
        </w:rPr>
        <w:t>a 20%</w:t>
      </w:r>
      <w:r w:rsidR="00AE7A16">
        <w:rPr>
          <w:rFonts w:cs="Arial"/>
          <w:color w:val="000000" w:themeColor="text1"/>
          <w:szCs w:val="22"/>
        </w:rPr>
        <w:t xml:space="preserve"> or greater</w:t>
      </w:r>
      <w:r w:rsidR="007856BD">
        <w:rPr>
          <w:rFonts w:cs="Arial"/>
          <w:color w:val="000000" w:themeColor="text1"/>
          <w:szCs w:val="22"/>
        </w:rPr>
        <w:t xml:space="preserve"> increase in </w:t>
      </w:r>
      <w:r w:rsidR="001E5384">
        <w:rPr>
          <w:rFonts w:cs="Arial"/>
          <w:color w:val="000000" w:themeColor="text1"/>
          <w:szCs w:val="22"/>
        </w:rPr>
        <w:t>linkage</w:t>
      </w:r>
      <w:r w:rsidR="00FC2D40" w:rsidRPr="00FC2D40">
        <w:rPr>
          <w:rFonts w:cs="Arial"/>
          <w:color w:val="000000" w:themeColor="text1"/>
          <w:szCs w:val="22"/>
        </w:rPr>
        <w:t>.</w:t>
      </w:r>
      <w:r w:rsidR="00FC2D40" w:rsidRPr="00A965C3">
        <w:rPr>
          <w:rFonts w:cs="Arial"/>
          <w:color w:val="000000" w:themeColor="text1"/>
        </w:rPr>
        <w:t xml:space="preserve"> </w:t>
      </w:r>
      <w:r w:rsidR="00FC2D40">
        <w:rPr>
          <w:rFonts w:cs="Arial"/>
          <w:szCs w:val="22"/>
        </w:rPr>
        <w:t xml:space="preserve"> </w:t>
      </w:r>
      <w:r>
        <w:rPr>
          <w:rFonts w:cs="Arial"/>
          <w:szCs w:val="22"/>
        </w:rPr>
        <w:t xml:space="preserve"> </w:t>
      </w:r>
    </w:p>
    <w:p w14:paraId="466546F1" w14:textId="7D590404" w:rsidR="00255555" w:rsidRDefault="00255555" w:rsidP="00255555">
      <w:pPr>
        <w:spacing w:line="259" w:lineRule="auto"/>
        <w:rPr>
          <w:rFonts w:cs="Arial"/>
          <w:szCs w:val="22"/>
        </w:rPr>
      </w:pPr>
    </w:p>
    <w:p w14:paraId="784BD6AF" w14:textId="77777777" w:rsidR="00255555" w:rsidRDefault="00255555" w:rsidP="00255555">
      <w:pPr>
        <w:spacing w:line="259" w:lineRule="auto"/>
        <w:rPr>
          <w:rFonts w:cs="Arial"/>
          <w:szCs w:val="22"/>
        </w:rPr>
      </w:pPr>
    </w:p>
    <w:p w14:paraId="59CFEBBC" w14:textId="77777777" w:rsidR="00CD33B3" w:rsidRDefault="00CD33B3">
      <w:pPr>
        <w:spacing w:after="160" w:line="259" w:lineRule="auto"/>
        <w:rPr>
          <w:rFonts w:cs="Arial"/>
          <w:b/>
          <w:bCs/>
          <w:szCs w:val="32"/>
        </w:rPr>
      </w:pPr>
      <w:r>
        <w:br w:type="page"/>
      </w:r>
    </w:p>
    <w:p w14:paraId="34BC2499" w14:textId="64D4FBE2" w:rsidR="00E37A33" w:rsidRPr="005C0431" w:rsidRDefault="00BC68AE" w:rsidP="007A4373">
      <w:pPr>
        <w:pStyle w:val="Heading1"/>
      </w:pPr>
      <w:bookmarkStart w:id="5" w:name="_Toc104285904"/>
      <w:r>
        <w:lastRenderedPageBreak/>
        <w:t>4</w:t>
      </w:r>
      <w:r w:rsidR="00E37A33">
        <w:t>.</w:t>
      </w:r>
      <w:r>
        <w:t xml:space="preserve"> </w:t>
      </w:r>
      <w:r w:rsidR="00E37A33">
        <w:t>INTRODUCTION</w:t>
      </w:r>
      <w:bookmarkEnd w:id="5"/>
    </w:p>
    <w:p w14:paraId="634466C2" w14:textId="68D74496" w:rsidR="005C0431" w:rsidRPr="001A39C9" w:rsidRDefault="00BC68AE" w:rsidP="001A39C9">
      <w:pPr>
        <w:pStyle w:val="Heading2"/>
      </w:pPr>
      <w:bookmarkStart w:id="6" w:name="_Toc104285905"/>
      <w:r w:rsidRPr="001A39C9">
        <w:t>4</w:t>
      </w:r>
      <w:r w:rsidR="00E37A33" w:rsidRPr="001A39C9">
        <w:t>.1. Background</w:t>
      </w:r>
      <w:bookmarkEnd w:id="6"/>
    </w:p>
    <w:p w14:paraId="4747AF68" w14:textId="1E65F198" w:rsidR="00DE4453" w:rsidRPr="00F92233" w:rsidRDefault="00DE4453" w:rsidP="00DE4453">
      <w:pPr>
        <w:spacing w:after="120" w:line="240" w:lineRule="exact"/>
        <w:jc w:val="both"/>
        <w:rPr>
          <w:rFonts w:cs="Arial"/>
          <w:szCs w:val="22"/>
        </w:rPr>
      </w:pPr>
      <w:r w:rsidRPr="00F92233">
        <w:rPr>
          <w:rFonts w:cs="Arial"/>
          <w:b/>
          <w:bCs/>
          <w:szCs w:val="22"/>
        </w:rPr>
        <w:t xml:space="preserve">The burden of CVD-associated morbidity and mortality is rapidly rising across </w:t>
      </w:r>
      <w:r w:rsidR="008449AB">
        <w:rPr>
          <w:rFonts w:cs="Arial"/>
          <w:b/>
          <w:bCs/>
          <w:szCs w:val="22"/>
        </w:rPr>
        <w:t>sub-Saharan Africa (SSA)</w:t>
      </w:r>
      <w:r w:rsidRPr="00F92233">
        <w:rPr>
          <w:rFonts w:cs="Arial"/>
          <w:b/>
          <w:bCs/>
          <w:szCs w:val="22"/>
        </w:rPr>
        <w:t>.</w:t>
      </w:r>
      <w:r w:rsidRPr="00F92233">
        <w:rPr>
          <w:rFonts w:cs="Arial"/>
          <w:b/>
          <w:bCs/>
          <w:szCs w:val="22"/>
          <w:vertAlign w:val="superscript"/>
        </w:rPr>
        <w:fldChar w:fldCharType="begin"/>
      </w:r>
      <w:r w:rsidR="00162879">
        <w:rPr>
          <w:rFonts w:cs="Arial"/>
          <w:b/>
          <w:bCs/>
          <w:szCs w:val="22"/>
          <w:vertAlign w:val="superscript"/>
        </w:rPr>
        <w:instrText xml:space="preserve"> ADDIN ZOTERO_ITEM CSL_CITATION {"citationID":"a2icj1ov3qb","properties":{"unsorted":true,"formattedCitation":"\\super 1,2\\nosupersub{}","plainCitation":"1,2","noteIndex":0},"citationItems":[{"id":3358,"uris":["http://zotero.org/users/6648271/items/8ERV8LXT"],"itemData":{"id":3358,"type":"article-journal","abstract":"BACKGROUND: Although the burden of disease in sub-Saharan Africa continues to be dominated by infectious diseases, countries in this region are undergoing a demographic transition leading to increasing prevalence of non-communicable diseases (NCDs). To inform health system responses to these changing patterns of disease, we aimed to assess changes in the burden of NCDs in sub-Saharan Africa from 1990 to 2017.\nMETHODS: We used data from the Global Burden of Diseases, Injuries, and Risk Factors Study (GBD) 2017 to analyse the burden of NCDs in sub-Saharan Africa in terms of disability-adjusted life-years (DALYs)-with crude counts as well as all-age and age-standardised rates per 100 000 population-with 95% uncertainty intervals (UIs). We examined changes in burden between 1990 and 2017, and differences across age, sex, and regions. We also compared the observed NCD burden across countries with the expected values based on a country's Socio-demographic Index.\nFINDINGS: All-age total DALYs due to NCDs increased by 67·0% between 1990 (90·6 million [95% UI 81·0-101·9]) and 2017 (151·3 million [133·4-171·8]), reflecting an increase in the proportion of total DALYs attributable to NCDs (from 18·6% [95% UI 17·1-20·4] to 29·8% [27·6-32·0] of the total burden). Although most of this increase can be explained by population growth and ageing, the age-standardised DALY rate (per 100 000 population) due to NCDs in 2017 (21 757·7 DALYs [95% UI 19 377·1-24 380·7]) was almost equivalent to that of communicable, maternal, neonatal, and nutritional diseases (26 491·6 DALYs [25 165·2-28 129·8]). Cardiovascular diseases were the second leading cause of NCD burden in 2017, resulting in 22·9 million (21·5-24·3) DALYs (15·1% of the total NCD burden), after the group of disorders categorised as other NCDs (28·8 million [25·1-33·0] DALYs, 19·1%). These categories were followed by neoplasms, mental disorders, and digestive diseases. Although crude DALY rates for all NCDs have decreased slightly across sub-Saharan Africa, age-standardised rates are on the rise in some countries (particularly those in southern sub-Saharan Africa) and for some NCDs (such as diabetes and some cancers, including breast and prostate cancer).\nINTERPRETATION: NCDs in sub-Saharan Africa are posing an increasing challenge for health systems, which have to date largely focused on tackling infectious diseases and maternal, neonatal, and child deaths. To effectively address these changing needs, countries in sub-Saharan Africa require detailed epidemiological data on NCDs.\nFUNDING: Bill &amp; Melinda Gates Foundation, National Health and Medical Research Centre (Australia).","container-title":"Lancet Global Health","DOI":"10.1016/S2214-109X(19)30374-2","ISSN":"2214-109X","issue":"10","journalAbbreviation":"Lancet Glob Health","language":"eng","note":"PMID: 31537368","page":"e1375-e1387","source":"PubMed","title":"Burden of non-communicable diseases in sub-Saharan Africa, 1990-2017: results from the Global Burden of Disease Study 2017","title-short":"Burden of non-communicable diseases in sub-Saharan Africa, 1990-2017","volume":"7","author":[{"family":"Gouda","given":"Hebe N."},{"family":"Charlson","given":"Fiona"},{"family":"Sorsdahl","given":"Katherine"},{"family":"Ahmadzada","given":"Sanam"},{"family":"Ferrari","given":"Alize J."},{"family":"Erskine","given":"Holly"},{"family":"Leung","given":"Janni"},{"family":"Santamauro","given":"Damian"},{"family":"Lund","given":"Crick"},{"family":"Aminde","given":"Leopold Ndemnge"},{"family":"Mayosi","given":"Bongani M."},{"family":"Kengne","given":"Andre Pascal"},{"family":"Harris","given":"Meredith"},{"family":"Achoki","given":"Tom"},{"family":"Wiysonge","given":"Charles S."},{"family":"Stein","given":"Dan J."},{"family":"Whiteford","given":"Harvey"}],"issued":{"date-parts":[["2019",10]]}}},{"id":4307,"uris":["http://zotero.org/users/6648271/items/GXR4YWQT"],"itemData":{"id":4307,"type":"article-journal","abstract":"BACKGROUND: Evidence from nationally representative studies in low-income and middle-income countries (LMICs) on where in the hypertension care continuum patients are lost to care is sparse. This information, however, is essential for effective targeting of interventions by health services and monitoring progress in improving hypertension care. We aimed to determine the cascade of hypertension care in 44 LMICs-and its variation between countries and population groups-by dividing the progression in the care process, from need of care to successful treatment, into discrete stages and measuring the losses at each stage.\nMETHODS: In this cross-sectional study, we pooled individual-level population-based data from 44 LMICs. We first searched for nationally representative datasets from the WHO Stepwise Approach to Surveillance (STEPS) from 2005 or later. If a STEPS dataset was not available for a LMIC (or we could not gain access to it), we conducted a systematic search for survey datasets; the inclusion criteria in these searches were that the survey was done in 2005 or later, was nationally representative for at least three 10-year age groups older than 15 years, included measured blood pressure data, and contained data on at least two hypertension care cascade steps. Hypertension was defined as a systolic blood pressure of at least 140 mm Hg, diastolic blood pressure of at least 90 mm Hg, or reported use of medication for hypertension. Among those with hypertension, we calculated the proportion of individuals who had ever had their blood pressure measured; had been diagnosed with hypertension; had been treated for hypertension; and had achieved control of their hypertension. We weighted countries proportionally to their population size when determining this hypertension care cascade at the global and regional level. We disaggregated the hypertension care cascade by age, sex, education, household wealth quintile, body-mass index, smoking status, country, and region. We used linear regression to predict, separately for each cascade step, a country's performance based on gross domestic product (GDP) per capita, allowing us to identify countries whose performance fell outside of the 95% prediction interval.\nFINDINGS: Our pooled dataset included 1 100 507 participants, of whom 192 441 (17·5%) had hypertension. Among those with hypertension, 73·6% of participants (95% CI 72·9-74·3) had ever had their blood pressure measured, 39·2% of participants (38·2-40·3) had been diagnosed with hypertension, 29·9% of participants (28·6-31·3) received treatment, and 10·3% of participants (9·6-11·0) achieved control of their hypertension. Countries in Latin America and the Caribbean generally achieved the best performance relative to their predicted performance based on GDP per capita, whereas countries in sub-Saharan Africa performed worst. Bangladesh, Brazil, Costa Rica, Ecuador, Kyrgyzstan, and Peru performed significantly better on all care cascade steps than predicted based on GDP per capita. Being a woman, older, more educated, wealthier, and not being a current smoker were all positively associated with attaining each of the four steps of the care cascade.\nINTERPRETATION: Our study provides important evidence for the design and targeting of health policies and service interventions for hypertension in LMICs. We show at what steps and for whom there are gaps in the hypertension care process in each of the 44 countries in our study. We also identified countries in each world region that perform better than expected from their economic development, which can direct policy makers to important policy lessons. Given the high disease burden caused by hypertension in LMICs, nationally representative hypertension care cascades, as constructed in this study, are an important measure of progress towards achieving universal health coverage.\nFUNDING: Harvard McLennan Family Fund, Alexander von Humboldt Foundation.","container-title":"Lancet","DOI":"10.1016/S0140-6736(19)30955-9","ISSN":"1474-547X","issue":"10199","language":"eng","note":"PMID: 31327566","page":"652-662","source":"PubMed","title":"The state of hypertension care in 44 low-income and middle-income countries: a cross-sectional study of nationally representative individual-level data from 1·1 million adults","title-short":"The state of hypertension care in 44 low-income and middle-income countries","volume":"394","author":[{"family":"Geldsetzer","given":"Pascal"},{"family":"Manne-Goehler","given":"Jennifer"},{"family":"Marcus","given":"Maja-Emilia"},{"family":"Ebert","given":"Cara"},{"family":"Zhumadilov","given":"Zhaxybay"},{"family":"Wesseh","given":"Chea S."},{"family":"Tsabedze","given":"Lindiwe"},{"family":"Supiyev","given":"Adil"},{"family":"Sturua","given":"Lela"},{"family":"Bahendeka","given":"Silver K."},{"family":"Sibai","given":"Abla M."},{"family":"Quesnel-Crooks","given":"Sarah"},{"family":"Norov","given":"Bolormaa"},{"family":"Mwangi","given":"Kibachio J."},{"family":"Mwalim","given":"Omar"},{"family":"Wong-McClure","given":"Roy"},{"family":"Mayige","given":"Mary T."},{"family":"Martins","given":"Joao S."},{"family":"Lunet","given":"Nuno"},{"family":"Labadarios","given":"Demetre"},{"family":"Karki","given":"Khem B."},{"family":"Kagaruki","given":"Gibson B."},{"family":"Jorgensen","given":"Jutta M. A."},{"family":"Hwalla","given":"Nahla C."},{"family":"Houinato","given":"Dismand"},{"family":"Houehanou","given":"Corine"},{"family":"Msaidié","given":"Mohamed"},{"family":"Guwatudde","given":"David"},{"family":"Gurung","given":"Mongal S."},{"family":"Gathecha","given":"Gladwell"},{"family":"Dorobantu","given":"Maria"},{"family":"Damasceno","given":"Albertino"},{"family":"Bovet","given":"Pascal"},{"family":"Bicaba","given":"Brice W."},{"family":"Aryal","given":"Krishna K."},{"family":"Andall-Brereton","given":"Glennis"},{"family":"Agoudavi","given":"Kokou"},{"family":"Stokes","given":"Andrew"},{"family":"Davies","given":"Justine I."},{"family":"Bärnighausen","given":"Till"},{"family":"Atun","given":"Rifat"},{"family":"Vollmer","given":"Sebastian"},{"family":"Jaacks","given":"Lindsay M."}],"issued":{"date-parts":[["2019"]],"season":"24"}}}],"schema":"https://github.com/citation-style-language/schema/raw/master/csl-citation.json"} </w:instrText>
      </w:r>
      <w:r w:rsidRPr="00F92233">
        <w:rPr>
          <w:rFonts w:cs="Arial"/>
          <w:b/>
          <w:bCs/>
          <w:szCs w:val="22"/>
          <w:vertAlign w:val="superscript"/>
        </w:rPr>
        <w:fldChar w:fldCharType="separate"/>
      </w:r>
      <w:r w:rsidR="00162879" w:rsidRPr="00162879">
        <w:rPr>
          <w:rFonts w:cs="Arial"/>
          <w:vertAlign w:val="superscript"/>
        </w:rPr>
        <w:t>1,2</w:t>
      </w:r>
      <w:r w:rsidRPr="00F92233">
        <w:rPr>
          <w:rFonts w:cs="Arial"/>
          <w:b/>
          <w:bCs/>
          <w:szCs w:val="22"/>
          <w:vertAlign w:val="superscript"/>
        </w:rPr>
        <w:fldChar w:fldCharType="end"/>
      </w:r>
      <w:r w:rsidRPr="00F92233">
        <w:rPr>
          <w:rFonts w:cs="Arial"/>
          <w:szCs w:val="22"/>
        </w:rPr>
        <w:t xml:space="preserve"> Over the next two decades, an estimated 34 million excess years of life will be lost across SSA if action is not taken to address key risk factors for CVD.</w:t>
      </w:r>
      <w:r w:rsidRPr="00F92233">
        <w:rPr>
          <w:rFonts w:cs="Arial"/>
          <w:szCs w:val="22"/>
        </w:rPr>
        <w:fldChar w:fldCharType="begin"/>
      </w:r>
      <w:r w:rsidR="00162879">
        <w:rPr>
          <w:rFonts w:cs="Arial"/>
          <w:szCs w:val="22"/>
        </w:rPr>
        <w:instrText xml:space="preserve"> ADDIN ZOTERO_ITEM CSL_CITATION {"citationID":"ad8tjqeag0","properties":{"formattedCitation":"\\super 3\\nosupersub{}","plainCitation":"3","noteIndex":0},"citationItems":[{"id":4947,"uris":["http://zotero.org/users/6648271/items/MCT6MIRV"],"itemData":{"id":4947,"type":"article-journal","abstract":"BACKGROUND: Understanding potential trajectories in health and drivers of health is crucial to guiding long-term investments and policy implementation. Past work on forecasting has provided an incomplete landscape of future health scenarios, highlighting a need for a more robust modelling platform from which policy options and potential health trajectories can be assessed. This study provides a novel approach to modelling life expectancy, all-cause mortality and cause of death forecasts -and alternative future scenarios-for 250 causes of death from 2016 to 2040 in 195 countries and territories.\nMETHODS: We modelled 250 causes and cause groups organised by the Global Burden of Diseases, Injuries, and Risk Factors Study (GBD) hierarchical cause structure, using GBD 2016 estimates from 1990-2016, to generate predictions for 2017-40. Our modelling framework used data from the GBD 2016 study to systematically account for the relationships between risk factors and health outcomes for 79 independent drivers of health. We developed a three-component model of cause-specific mortality: a component due to changes in risk factors and select interventions; the underlying mortality rate for each cause that is a function of income per capita, educational attainment, and total fertility rate under 25 years and time; and an autoregressive integrated moving average model for unexplained changes correlated with time. We assessed the performance by fitting models with data from 1990-2006 and using these to forecast for 2007-16. Our final model used for generating forecasts and alternative scenarios was fitted to data from 1990-2016. We used this model for 195 countries and territories to generate a reference scenario or forecast through 2040 for each measure by location. Additionally, we generated better health and worse health scenarios based on the 85th and 15th percentiles, respectively, of annualised rates of change across location-years for all the GBD risk factors, income per person, educational attainment, select intervention coverage, and total fertility rate under 25 years in the past. We used the model to generate all-cause age-sex specific mortality, life expectancy, and years of life lost (YLLs) for 250 causes. Scenarios for fertility were also generated and used in a cohort component model to generate population scenarios. For each reference forecast, better health, and worse health scenarios, we generated estimates of mortality and YLLs attributable to each risk factor in the future.\nFINDINGS: Globally, most independent drivers of health were forecast to improve by 2040, but 36 were forecast to worsen. As shown by the better health scenarios, greater progress might be possible, yet for some drivers such as high body-mass index (BMI), their toll will rise in the absence of intervention. We forecasted global life expectancy to increase by 4·4 years (95% UI 2·2 to 6·4) for men and 4·4 years (2·1 to 6·4) for women by 2040, but based on better and worse health scenarios, trajectories could range from a gain of 7·8 years (5·9 to 9·8) to a non-significant loss of 0·4 years (-2·8 to 2·2) for men, and an increase of 7·2 years (5·3 to 9·1) to essentially no change (0·1 years [-2·7 to 2·5]) for women. In 2040, Japan, Singapore, Spain, and Switzerland had a forecasted life expectancy exceeding 85 years for both sexes, and 59 countries including China were projected to surpass a life expectancy of 80 years by 2040. At the same time, Central African Republic, Lesotho, Somalia, and Zimbabwe had projected life expectancies below 65 years in 2040, indicating global disparities in survival are likely to persist if current trends hold. Forecasted YLLs showed a rising toll from several non-communicable diseases (NCDs), partly driven by population growth and ageing. Differences between the reference forecast and alternative scenarios were most striking for HIV/AIDS, for which a potential increase of 120·2% (95% UI 67·2-190·3) in YLLs (nearly 118 million) was projected globally from 2016-40 under the worse health scenario. Compared with 2016, NCDs were forecast to account for a greater proportion of YLLs in all GBD regions by 2040 (67·3% of YLLs [95% UI 61·9-72·3] globally); nonetheless, in many lower-income countries, communicable, maternal, neonatal, and nutritional (CMNN) diseases still accounted for a large share of YLLs in 2040 (eg, 53·5% of YLLs [95% UI 48·3-58·5] in Sub-Saharan Africa). There were large gaps for many health risks between the reference forecast and better health scenario for attributable YLLs. In most countries, metabolic risks amenable to health care (eg, high blood pressure and high plasma fasting glucose) and risks best targeted by population-level or intersectoral interventions (eg, tobacco, high BMI, and ambient particulate matter pollution) had some of the largest differences between reference and better health scenarios. The main exception was sub-Saharan Africa, where many risks associated with poverty and lower levels of development (eg, unsafe water and sanitation, household air pollution, and child malnutrition) were projected to still account for substantive disparities between reference and better health scenarios in 2040.\nINTERPRETATION: With the present study, we provide a robust, flexible forecasting platform from which reference forecasts and alternative health scenarios can be explored in relation to a wide range of independent drivers of health. Our reference forecast points to overall improvements through 2040 in most countries, yet the range found across better and worse health scenarios renders a precarious vision of the future-a world with accelerating progress from technical innovation but with the potential for worsening health outcomes in the absence of deliberate policy action. For some causes of YLLs, large differences between the reference forecast and alternative scenarios reflect the opportunity to accelerate gains if countries move their trajectories toward better health scenarios-or alarming challenges if countries fall behind their reference forecasts. Generally, decision makers should plan for the likely continued shift toward NCDs and target resources toward the modifiable risks that drive substantial premature mortality. If such modifiable risks are prioritised today, there is opportunity to reduce avoidable mortality in the future. However, CMNN causes and related risks will remain the predominant health priority among lower-income countries. Based on our 2040 worse health scenario, there is a real risk of HIV mortality rebounding if countries lose momentum against the HIV epidemic, jeopardising decades of progress against the disease. Continued technical innovation and increased health spending, including development assistance for health targeted to the world's poorest people, are likely to remain vital components to charting a future where all populations can live full, healthy lives.\nFUNDING: Bill &amp; Melinda Gates Foundation.","container-title":"Lancet","DOI":"10.1016/S0140-6736(18)31694-5","ISSN":"1474-547X","issue":"10159","journalAbbreviation":"Lancet","language":"eng","note":"PMID: 30340847\nPMCID: PMC6227505","page":"2052-2090","source":"PubMed","title":"Forecasting life expectancy, years of life lost, and all-cause and cause-specific mortality for 250 causes of death: reference and alternative scenarios for 2016-40 for 195 countries and territories","title-short":"Forecasting life expectancy, years of life lost, and all-cause and cause-specific mortality for 250 causes of death","volume":"392","author":[{"family":"Foreman","given":"Kyle J."},{"family":"Marquez","given":"Neal"},{"family":"Dolgert","given":"Andrew"},{"family":"Fukutaki","given":"Kai"},{"family":"Fullman","given":"Nancy"},{"family":"McGaughey","given":"Madeline"},{"family":"Pletcher","given":"Martin A."},{"family":"Smith","given":"Amanda E."},{"family":"Tang","given":"Kendrick"},{"family":"Yuan","given":"Chun-Wei"},{"family":"Brown","given":"Jonathan C."},{"family":"Friedman","given":"Joseph"},{"family":"He","given":"Jiawei"},{"family":"Heuton","given":"Kyle R."},{"family":"Holmberg","given":"Mollie"},{"family":"Patel","given":"Disha J."},{"family":"Reidy","given":"Patrick"},{"family":"Carter","given":"Austin"},{"family":"Cercy","given":"Kelly"},{"family":"Chapin","given":"Abigail"},{"family":"Douwes-Schultz","given":"Dirk"},{"family":"Frank","given":"Tahvi"},{"family":"Goettsch","given":"Falko"},{"family":"Liu","given":"Patrick Y."},{"family":"Nandakumar","given":"Vishnu"},{"family":"Reitsma","given":"Marissa B."},{"family":"Reuter","given":"Vince"},{"family":"Sadat","given":"Nafis"},{"family":"Sorensen","given":"Reed J. D."},{"family":"Srinivasan","given":"Vinay"},{"family":"Updike","given":"Rachel L."},{"family":"York","given":"Hunter"},{"family":"Lopez","given":"Alan D."},{"family":"Lozano","given":"Rafael"},{"family":"Lim","given":"Stephen S."},{"family":"Mokdad","given":"Ali H."},{"family":"Vollset","given":"Stein Emil"},{"family":"Murray","given":"Christopher J. L."}],"issued":{"date-parts":[["2018",11,10]]}}}],"schema":"https://github.com/citation-style-language/schema/raw/master/csl-citation.json"} </w:instrText>
      </w:r>
      <w:r w:rsidRPr="00F92233">
        <w:rPr>
          <w:rFonts w:cs="Arial"/>
          <w:szCs w:val="22"/>
        </w:rPr>
        <w:fldChar w:fldCharType="separate"/>
      </w:r>
      <w:r w:rsidR="00162879" w:rsidRPr="00162879">
        <w:rPr>
          <w:rFonts w:cs="Arial"/>
          <w:vertAlign w:val="superscript"/>
        </w:rPr>
        <w:t>3</w:t>
      </w:r>
      <w:r w:rsidRPr="00F92233">
        <w:rPr>
          <w:rFonts w:cs="Arial"/>
          <w:szCs w:val="22"/>
        </w:rPr>
        <w:fldChar w:fldCharType="end"/>
      </w:r>
      <w:r w:rsidRPr="00F92233">
        <w:rPr>
          <w:rFonts w:cs="Arial"/>
          <w:szCs w:val="22"/>
        </w:rPr>
        <w:t xml:space="preserve"> Hypertension is the most important risk factor for CVD and is highly prevalent in SSA; at least 35% of adults aged 40-60 years have hypertension.</w:t>
      </w:r>
      <w:r w:rsidRPr="00F92233">
        <w:rPr>
          <w:rFonts w:cs="Arial"/>
          <w:szCs w:val="22"/>
        </w:rPr>
        <w:fldChar w:fldCharType="begin"/>
      </w:r>
      <w:r w:rsidR="00162879">
        <w:rPr>
          <w:rFonts w:cs="Arial"/>
          <w:szCs w:val="22"/>
        </w:rPr>
        <w:instrText xml:space="preserve"> ADDIN ZOTERO_ITEM CSL_CITATION {"citationID":"a2katpsim91","properties":{"unsorted":true,"formattedCitation":"\\super 4\\uc0\\u8211{}6\\nosupersub{}","plainCitation":"4–6","noteIndex":0},"citationItems":[{"id":1291,"uris":["http://zotero.org/users/6648271/items/ARGI9Z82"],"itemData":{"id":1291,"type":"article-journal","abstract":"Importance: Elevated systolic blood (SBP) pressure is a leading global health risk. Quantifying the levels of SBP is important to guide prevention policies and interventions.\nObjective: To estimate the association between SBP of at least 110 to 115 mm Hg and SBP of 140 mm Hg or higher and the burden of different causes of death and disability by age and sex for 195 countries and territories, 1990-2015.\nDesign: A comparative risk assessment of health loss related to SBP. Estimated distribution of SBP was based on 844 studies from 154 countries (published 1980-2015) of 8.69 million participants. Spatiotemporal Gaussian process regression was used to generate estimates of mean SBP and adjusted variance for each age, sex, country, and year. Diseases with sufficient evidence for a causal relationship with high SBP (eg, ischemic heart disease, ischemic stroke, and hemorrhagic stroke) were included in the primary analysis.\nMain Outcomes and Measures: Mean SBP level, cause-specific deaths, and health burden related to SBP (≥110-115 mm Hg and also ≥140 mm Hg) by age, sex, country, and year.\nResults: Between 1990-2015, the rate of SBP of at least 110 to 115 mm Hg increased from 73 119 (95% uncertainty interval [UI], 67 949-78 241) to 81 373 (95% UI, 76 814-85 770) per 100 000, and SBP of 140 mm Hg or higher increased from 17 307 (95% UI, 17 117-17 492) to 20 526 (95% UI, 20 283-20 746) per 100 000. The estimated annual death rate per 100 000 associated with SBP of at least 110 to 115 mm Hg increased from 135.6 (95% UI, 122.4-148.1) to 145.2 (95% UI 130.3-159.9) and the rate for SBP of 140 mm Hg or higher increased from 97.9 (95% UI, 87.5-108.1) to 106.3 (95% UI, 94.6-118.1).  For loss of DALYs associated with systolic blood pressure of 140 mm Hg or higher, the loss increased from 95.9 million (95% uncertainty interval [UI], 87.0-104.9 million) to 143.0 million (95% UI, 130.2-157.0 million) [corrected], and for SBP of 140 mm Hg or higher, the loss increased from 5.2 million (95% UI, 4.6-5.7 million) to 7.8 million (95% UI, 7.0-8.7 million). The largest numbers of SBP-related deaths were caused by ischemic heart disease (4.9 million [95% UI, 4.0-5.7 million]; 54.5%), hemorrhagic stroke (2.0 million [95% UI, 1.6-2.3 million]; 58.3%), and ischemic stroke (1.5 million [95% UI, 1.2-1.8 million]; 50.0%). In 2015, China, India, Russia, Indonesia, and the United States accounted for more than half of the global DALYs related to SBP of at least 110 to 115 mm Hg.\nConclusions and Relevance: In international surveys, although there is uncertainty in some estimates, the rate of elevated SBP (≥110-115 and ≥140 mm Hg) increased substantially between 1990 and 2015, and DALYs and deaths associated with elevated SBP also increased. Projections based on this sample suggest that in 2015, an estimated 3.5 billion adults had SBP of at least 110 to 115 mm Hg and 874 million adults had SBP of 140 mm Hg or higher.","container-title":"JAMA","DOI":"10.1001/jama.2016.19043","ISSN":"1538-3598","issue":"2","journalAbbreviation":"JAMA","language":"eng","note":"PMID: 28097354","page":"165-182","source":"PubMed","title":"Global Burden of Hypertension and Systolic Blood Pressure of at Least 110 to 115 mm Hg, 1990-2015","volume":"317","author":[{"family":"Forouzanfar","given":"Mohammad H."},{"family":"Liu","given":"Patrick"},{"family":"Roth","given":"Gregory A."},{"family":"Ng","given":"Marie"},{"family":"Biryukov","given":"Stan"},{"family":"Marczak","given":"Laurie"},{"family":"Alexander","given":"Lily"},{"family":"Estep","given":"Kara"},{"family":"Hassen Abate","given":"Kalkidan"},{"family":"Akinyemiju","given":"Tomi F."},{"family":"Ali","given":"Raghib"},{"family":"Alvis-Guzman","given":"Nelson"},{"family":"Azzopardi","given":"Peter"},{"family":"Banerjee","given":"Amitava"},{"family":"Bärnighausen","given":"Till"},{"family":"Basu","given":"Arindam"},{"family":"Bekele","given":"Tolesa"},{"family":"Bennett","given":"Derrick A."},{"family":"Biadgilign","given":"Sibhatu"},{"family":"Catalá-López","given":"Ferrán"},{"family":"Feigin","given":"Valery L."},{"family":"Fernandes","given":"Joao C."},{"family":"Fischer","given":"Florian"},{"family":"Gebru","given":"Alemseged Aregay"},{"family":"Gona","given":"Philimon"},{"family":"Gupta","given":"Rajeev"},{"family":"Hankey","given":"Graeme J."},{"family":"Jonas","given":"Jost B."},{"family":"Judd","given":"Suzanne E."},{"family":"Khang","given":"Young-Ho"},{"family":"Khosravi","given":"Ardeshir"},{"family":"Kim","given":"Yun Jin"},{"family":"Kimokoti","given":"Ruth W."},{"family":"Kokubo","given":"Yoshihiro"},{"family":"Kolte","given":"Dhaval"},{"family":"Lopez","given":"Alan"},{"family":"Lotufo","given":"Paulo A."},{"family":"Malekzadeh","given":"Reza"},{"family":"Melaku","given":"Yohannes Adama"},{"family":"Mensah","given":"George A."},{"family":"Misganaw","given":"Awoke"},{"family":"Mokdad","given":"Ali H."},{"family":"Moran","given":"Andrew E."},{"family":"Nawaz","given":"Haseeb"},{"family":"Neal","given":"Bruce"},{"family":"Ngalesoni","given":"Frida Namnyak"},{"family":"Ohkubo","given":"Takayoshi"},{"family":"Pourmalek","given":"Farshad"},{"family":"Rafay","given":"Anwar"},{"family":"Rai","given":"Rajesh Kumar"},{"family":"Rojas-Rueda","given":"David"},{"family":"Sampson","given":"Uchechukwu K."},{"family":"Santos","given":"Itamar S."},{"family":"Sawhney","given":"Monika"},{"family":"Schutte","given":"Aletta E."},{"family":"Sepanlou","given":"Sadaf G."},{"family":"Shifa","given":"Girma Temam"},{"family":"Shiue","given":"Ivy"},{"family":"Tedla","given":"Bemnet Amare"},{"family":"Thrift","given":"Amanda G."},{"family":"Tonelli","given":"Marcello"},{"family":"Truelsen","given":"Thomas"},{"family":"Tsilimparis","given":"Nikolaos"},{"family":"Ukwaja","given":"Kingsley Nnanna"},{"family":"Uthman","given":"Olalekan A."},{"family":"Vasankari","given":"Tommi"},{"family":"Venketasubramanian","given":"Narayanaswamy"},{"family":"Vlassov","given":"Vasiliy Victorovich"},{"family":"Vos","given":"Theo"},{"family":"Westerman","given":"Ronny"},{"family":"Yan","given":"Lijing L."},{"family":"Yano","given":"Yuichiro"},{"family":"Yonemoto","given":"Naohiro"},{"family":"Zaki","given":"Maysaa El Sayed"},{"family":"Murray","given":"Christopher J. L."}],"issued":{"date-parts":[["2017"]],"season":"10"}}},{"id":4300,"uris":["http://zotero.org/users/6648271/items/I5AH7DU4"],"itemData":{"id":4300,"type":"article-journal","abstract":"The burden of hypertension in Sub-Saharan Africa has been increasing over the past few decades. However, a large proportion of the population with hypertension remains undiagnosed, untreated, or inadequately treated, contributing to the rising burden of cardiovascular disease in the region. We conducted a systematic review and meta-analysis to assess the recent burden of hypertension in Sub-Saharan Africa, based on studies published between 2000 and 2013. We pooled data from 33 surveys involving over 110 414 participants of mean age 40 years. Hypertension prevalence varied widely across the studies (range 15%-70%), partly because of differences in participant mean ages (31-76 years). The predicted prevalence of hypertension at mean participant ages of 30, 40, 50, and 60 years were 16%, 26%, 35%, and 44%, respectively, with a pooled prevalence of 30% (95% confidence interval, 27%-34%). Of those with hypertension, only between 7% and 56% (pooled prevalence: 27%; 95% confidence interval, 23%-31%) were aware of their hypertensive status before the surveys. Overall, 18% (95% confidence interval, 14%-22%) of individuals with hypertension were receiving treatment across the studies, and only 7% (95% confidence interval, 5%-8%) had controlled blood pressure. This review found a high prevalence of hypertension, as well as low percentage of hypertension awareness, treatment, and control in Sub-Saharan Africa, highlighting the need for implementation of timely and appropriate strategies for diagnosis, control, and prevention.","container-title":"Hypertension","DOI":"10.1161/HYPERTENSIONAHA.114.04394","ISSN":"1524-4563","issue":"2","journalAbbreviation":"Hypertension","language":"eng","note":"PMID: 25385758","page":"291-298","source":"PubMed","title":"Burden of undiagnosed hypertension in sub-Saharan Africa: a systematic review and meta-analysis","title-short":"Burden of undiagnosed hypertension in sub-saharan Africa","volume":"65","author":[{"family":"Ataklte","given":"Feven"},{"family":"Erqou","given":"Sebhat"},{"family":"Kaptoge","given":"Stephen"},{"family":"Taye","given":"Betiglu"},{"family":"Echouffo-Tcheugui","given":"Justin B."},{"family":"Kengne","given":"Andre P."}],"issued":{"date-parts":[["2015",2]]}}},{"id":5517,"uris":["http://zotero.org/users/6648271/items/SBDGF6TH"],"itemData":{"id":5517,"type":"article-journal","abstract":"In recent decades low- and middle-income countries (LMICs) have been witnessing a significant shift toward raised blood pressure; yet in LMICs, only 1 in 3 are aware of their hypertension status, and ≈8% have their blood pressure controlled. This rising burden widens the inequality gap, contributes to massive economic hardships of patients and carers, and increases costs to the health system, facing challenges such as low physician-to-patient ratios and lack of access to medicines. Established risk factors include unhealthy diet (high salt and low fruit and vegetable intake), physical inactivity, tobacco and alcohol use, and obesity. Emerging risk factors include pollution (air, water, noise, and light), urbanization, and a loss of green space. Risk factors that require further in-depth research are low birth weight and social and commercial determinants of health. Global actions include the HEARTS technical package and the push for universal health care. Promising research efforts highlight that successful interventions are feasible in LMICs. These include creation of health-promoting environments by introducing salt-reduction policies and sugar and alcohol tax; implementing cost-effective screening and simplified treatment protocols to mitigate treatment inertia; pooled procurement of low-cost single-pill combination therapy to improve adherence; increasing access to telehealth and mHealth (mobile health); and training health care staff, including community health workers, to strengthen team-based care. As the blood pressure trajectory continues creeping upward in LMICs, contextual research on effective, safe, and cost-effective interventions is urgent. New emergent risk factors require novel solutions. Lowering blood pressure in LMICs requires urgent global political and scientific priority and action.","container-title":"Circulation Research","DOI":"10.1161/CIRCRESAHA.120.318729","ISSN":"1524-4571","issue":"7","journalAbbreviation":"Circ Res","language":"eng","note":"PMID: 33793340","page":"808-826","source":"PubMed","title":"Hypertension in Low- and Middle-Income Countries","volume":"128","author":[{"family":"Schutte","given":"Aletta E."},{"family":"Srinivasapura Venkateshmurthy","given":"Nikhil"},{"family":"Mohan","given":"Sailesh"},{"family":"Prabhakaran","given":"Dorairaj"}],"issued":{"date-parts":[["2021",4,2]]}}}],"schema":"https://github.com/citation-style-language/schema/raw/master/csl-citation.json"} </w:instrText>
      </w:r>
      <w:r w:rsidRPr="00F92233">
        <w:rPr>
          <w:rFonts w:cs="Arial"/>
          <w:szCs w:val="22"/>
        </w:rPr>
        <w:fldChar w:fldCharType="separate"/>
      </w:r>
      <w:r w:rsidR="00162879" w:rsidRPr="00162879">
        <w:rPr>
          <w:rFonts w:cs="Arial"/>
          <w:vertAlign w:val="superscript"/>
        </w:rPr>
        <w:t>4–6</w:t>
      </w:r>
      <w:r w:rsidRPr="00F92233">
        <w:rPr>
          <w:rFonts w:cs="Arial"/>
          <w:szCs w:val="22"/>
        </w:rPr>
        <w:fldChar w:fldCharType="end"/>
      </w:r>
      <w:r w:rsidRPr="00F92233">
        <w:rPr>
          <w:rFonts w:cs="Arial"/>
          <w:szCs w:val="22"/>
        </w:rPr>
        <w:t xml:space="preserve"> CVD risk is further increased among people living with HIV (PLH), and the burden of CVD is expected to increase among PLH as this population ages.</w:t>
      </w:r>
      <w:r w:rsidRPr="00F92233">
        <w:rPr>
          <w:rFonts w:cs="Arial"/>
          <w:szCs w:val="22"/>
        </w:rPr>
        <w:fldChar w:fldCharType="begin"/>
      </w:r>
      <w:r w:rsidR="00162879">
        <w:rPr>
          <w:rFonts w:cs="Arial"/>
          <w:szCs w:val="22"/>
        </w:rPr>
        <w:instrText xml:space="preserve"> ADDIN ZOTERO_ITEM CSL_CITATION {"citationID":"aj38orbfso","properties":{"formattedCitation":"\\super 7\\uc0\\u8211{}13\\nosupersub{}","plainCitation":"7–13","noteIndex":0},"citationItems":[{"id":4985,"uris":["http://zotero.org/users/6648271/items/T5N4VG6H"],"itemData":{"id":4985,"type":"article-journal","abstract":"PURPOSE OF REVIEW: To systematically review recent findings on the role of immune cell activation in the pathogenesis of hypertension in people living with HIV (PLWH) and compare studies from Sub-Saharan Africa with what is reported in the USA and European literature according to guidelines of the Preferred Reporting Items for Systematic Reviews and Meta-Analyses.\nRECENT FINDINGS: PLWH have an increased risk for development of hypertension and cardiovascular disease. Chronic immune activation contributes to hypertension but the inflammatory milieu that predisposes PLWH to hypertension is poorly understood. We identified 45 relevant studies from 13 unique African countries. The prevalence of hypertension in PLWH on antiretroviral therapy (ART) and the ART-naive PLWH ranged from 6 to 50% and 2 to 41%, respectively. Interleukin (IL)-17A, interferon (IFN)-γ, and higher CD4+ T cell counts were associated with hypertension in ART-treated participants. Targeting adaptive immune activation could provide improved care for hypertensive PLWH. Further research is needed to characterize the inflammatory milieu contributing to hypertension in PLWH especially in African populations where the global burden of HIV is the highest.","container-title":"Current Hypertension Reports","DOI":"10.1007/s11906-019-0956-5","ISSN":"1534-3111","issue":"7","journalAbbreviation":"Curr Hypertens Rep","language":"eng","note":"PMID: 31165257\nPMCID: PMC6548744","page":"56","source":"PubMed","title":"Patho-immune Mechanisms of Hypertension in HIV: a Systematic and Thematic Review","title-short":"Patho-immune Mechanisms of Hypertension in HIV","volume":"21","author":[{"family":"Masenga","given":"Sepiso K."},{"family":"Hamooya","given":"Benson M."},{"family":"Nzala","given":"Selestine"},{"family":"Kwenda","given":"Geoffrey"},{"family":"Heimburger","given":"Douglas C."},{"family":"Mutale","given":"Wilbroad"},{"family":"Munsaka","given":"Sody M."},{"family":"Koethe","given":"John R."},{"family":"Kirabo","given":"Annet"}],"issued":{"date-parts":[["2019",6,4]]}}},{"id":3292,"uris":["http://zotero.org/users/6648271/items/X6SHSCIN"],"itemData":{"id":3292,"type":"article-journal","container-title":"BMJ","DOI":"10.1136/bmj.a3172","ISSN":"1756-1833","journalAbbreviation":"BMJ","language":"eng","note":"PMID: 19171560","page":"a3172","source":"PubMed","title":"HIV infection, antiretroviral treatment, ageing, and non-AIDS related morbidity","volume":"338","author":[{"family":"Deeks","given":"Steven G."},{"family":"Phillips","given":"Andrew N."}],"issued":{"date-parts":[["2009",1,26]]}}},{"id":3368,"uris":["http://zotero.org/users/6648271/items/ZBMBMIBV"],"itemData":{"id":3368,"type":"article-journal","abstract":"Cardiovascular disease is one of the leading causes of morbidity and mortality in people living with HIV. Several epidemiological studies have shown an increased risk of myocardial infarction and stroke compared to uninfected controls. Although traditional risk factors contribute to this increased risk of cardiovascular disease, HIV-specific mechanisms likely also play a role. Systemic inflammation has been linked to cardiovascular disease in several populations suffering from chronic inflammation, including people living with HIV. Although antiretroviral therapy reduces immune activation, levels of inflammatory markers remain elevated compared to uninfected controls. The causes of this sustained immune response are likely multifactorial and incompletely understood. In this review, we summarize the evidence describing the relationship between inflammation and cardiovascular disease and discuss potential anti-inflammatory treatment options for cardiometabolic disease in people living with HIV.","container-title":"AIDS (London, England)","DOI":"10.1097/QAD.0000000000001109","ISSN":"1473-5571","issue":"10","journalAbbreviation":"AIDS","language":"eng","note":"PMID: 27058351\nPMCID: PMC4889507","page":"1495-1509","source":"PubMed","title":"Inflammation, immune activation, and cardiovascular disease in HIV","volume":"30","author":[{"family":"Nou","given":"Eric"},{"family":"Lo","given":"Janet"},{"family":"Grinspoon","given":"Steven K."}],"issued":{"date-parts":[["2016"]],"season":"19"}}},{"id":3379,"uris":["http://zotero.org/users/6648271/items/MLI4RKIF"],"itemData":{"id":3379,"type":"article-journal","abstract":"OBJECTIVE: Cardiovascular disease (CVD) is one of the leading non-AIDS-defining causes of death among HIV-positive (HIV+) individuals. However, the evidence surrounding specific components of CVD risk remains inconclusive. We conducted a systematic review and meta-analysis to synthesise the available evidence and establish the risk of myocardial infarction (MI) among HIV+ compared with uninfected individuals. We also examined MI risk within subgroups of HIV+ individuals according to exposure to combination antiretroviral therapy (ART), ART class/regimen, CD4 cell count and plasma viral load (pVL) levels.\nDESIGN: Systematic review and meta-analysis.\nDATA SOURCES: We searched MEDLINE, EMBASE, Cochrane Central Register of Controlled Trials and Cochrane Database of Systematic Reviews until 18 July 2018. Furthermore, we scanned recent HIV conference abstracts (CROI, IAS/AIDS) and bibliographies of relevant articles.\nELIGIBILITY CRITERIA: Original studies published after December 1999 and reporting comparative data relating to the rate of MI among HIV+ individuals were included.\nDATA EXTRACTION AND SYNTHESIS: Two reviewers working in duplicate, independently extracted data. Data were pooled using random-effects meta-analysis and reported as relative risk (RR) with 95% CI.\nRESULTS: Thirty-two of the 8130 identified records were included in the review. The pooled RR suggests that HIV+ individuals have a greater risk of MI compared with uninfected individuals (RR: 1.73; 95% CI 1.44 to 2.08). Depending on risk stratification, there was moderate variation according to ART uptake (RR, ART-treated=1.80; 95% CI 1.17 to 2.77; ART-untreated HIV+ individuals: 1.25; 95% CI 0.93 to 1.67, both relative to uninfected individuals). We found low CD4 count, high pVL and certain ART characteristics including cumulative ART exposure, any/cumulative use of protease inhibitors as a class, and exposure to specific ART drugs (eg, abacavir) to be importantly associated with a greater MI risk.\nCONCLUSIONS: Our results indicate that HIV infection, low CD4, high pVL, cumulative ART use in general including certain exposure to specific ART class/regimen are associated with increased risk of MI. The association with cumulative ART may be an index of the duration of HIV infection with its attendant inflammation, and not entirely the effect of cumulative exposure to ART per se.\nPROSPERO REGISTRATION NUMBER: CRD42014012977.","container-title":"BMJ open","DOI":"10.1136/bmjopen-2018-025874","ISSN":"2044-6055","issue":"9","journalAbbreviation":"BMJ Open","language":"eng","note":"PMID: 31551371\nPMCID: PMC6773316","page":"e025874","source":"PubMed","title":"Risk of myocardial infarction among people living with HIV: an updated systematic review and meta-analysis","title-short":"Risk of myocardial infarction among people living with HIV","volume":"9","author":[{"family":"Eyawo","given":"Oghenowede"},{"family":"Brockman","given":"Gwenyth"},{"family":"Goldsmith","given":"Charles H."},{"family":"Hull","given":"Mark W."},{"family":"Lear","given":"Scott A."},{"family":"Bennett","given":"Matthew"},{"family":"Guillemi","given":"Silvia"},{"family":"Franco-Villalobos","given":"Conrado"},{"family":"Adam","given":"Ahmed"},{"family":"Mills","given":"Edward J."},{"family":"Montaner","given":"Julio S. G."},{"family":"Hogg","given":"Robert S."}],"issued":{"date-parts":[["2019",9,24]]}}},{"id":1178,"uris":["http://zotero.org/users/6648271/items/Q2IYG6CG"],"itemData":{"id":1178,"type":"article-journal","abstract":"Objective:\nTo appropriately identify and treat noncommunicable diseases (NCDs) among persons living with HIV (PLHIV) in low-and-middle-income countries (LMICs), it is imperative to understand the burden of NCDs among PLHIV in LMICs and the current management of the diseases.\n\nDesign:\nSystematic review and meta-analysis.\n\nMethods:\nWe examined peer-reviewed literature published between 1 January 2010 and 31 December 2016 to assess currently available evidence regarding HIV and four selected NCDs (cardiovascular disease, cervical cancer, depression, and diabetes) in LMICs with a focus on sub-Saharan Africa. The databases, PubMed/MEDLINE, Cochrane Review, and Scopus, were searched to identify relevant literature. For conditions with adequate data available, pooled estimates for prevalence were generated using random fixed effects models.\n\nResults:\nSix thousand one hundred and forty-three abstracts were reviewed, 377 had potentially relevant prevalence data and 141 were included in the summary; 57 were selected for quantitative analysis. Pooled estimates for NCD prevalence were hyper-tension 21.2% (95% CI 16.3–27.1), hypercholesterolemia 22.2% (95% CI 14.7–32.1), elevated low-density lipoprotein 23.2% (95% CI 15.2–33.6), hypertriglyceridemia 27.2% (95% CI 20.7–34.8), low high-density lipoprotein 52.3% (95% CI 35.6–62.8), obesity 7.8% (95% CI 4.3–13.9), and depression 24.4% (95% CI 12.5–42.1). Invasive cervical cancer and diabetes prevalence were 1.3–1.7 and 1.3–18%, respectively. Few NCD-HIV integrated programs with screening and management approaches that are contextually appropriate for resource-limited settings exist.\n\nConclusion:\nImproved data collection and surveillance of NCDs among PLHIV in LMICs are necessary to inform integrated HIV/NCD care models. Although efforts to integrate care exist, further research is needed to optimize the efficacy of these programs.","container-title":"AIDS","DOI":"10.1097/QAD.0000000000001888","ISSN":"0269-9370","issue":"Suppl 1","journalAbbreviation":"AIDS","note":"PMID: 29952786\nPMCID: PMC6380891","page":"S5-S20","source":"PubMed Central","title":"Noncommunicable diseases among HIV-infected persons in low-income and middle-income countries: a systematic review and meta-analysis","title-short":"Noncommunicable diseases among HIV-infected persons in low-income and middle-income countries","volume":"32","author":[{"family":"Patel","given":"Pragna"},{"family":"Rose","given":"Charles E."},{"family":"Collins","given":"Pamela Y."},{"family":"Nuche-Berenguer","given":"Bernardo"},{"family":"Sahasrabuddhe","given":"Vikrant V."},{"family":"Peprah","given":"Emmanuel"},{"family":"Vorkoper","given":"Susan"},{"family":"Pastakia","given":"Sonak D."},{"family":"Rausch","given":"Dianne"},{"family":"Levitt","given":"Naomi S."}],"issued":{"date-parts":[["2018",7,1]]}}},{"id":4941,"uris":["http://zotero.org/users/6648271/items/RV4EA9R9"],"itemData":{"id":4941,"type":"article-journal","abstract":"BACKGROUND: With advances in antiretroviral therapy, most deaths in people with HIV are now attributable to noncommunicable illnesses, especially cardiovascular disease. We determine the association between HIV and cardiovascular disease, and estimate the national, regional, and global burden of cardiovascular disease attributable to HIV.\nMETHODS: We conducted a systematic review across 5 databases from inception to August 2016 for longitudinal studies of cardiovascular disease in HIV infection. A random-effects meta-analysis across 80 studies was used to derive the pooled rate and risk of cardiovascular disease in people living with HIV. We then estimated the temporal changes in the population-attributable fraction and disability-adjusted life-years (DALYs) from HIV-associated cardiovascular disease from 1990 to 2015 at a regional and global level. National cardiovascular DALYs associated with HIV for 2015 were derived for 154 of the 193 United Nations member states. The main outcome measure was the pooled estimate of the rate and risk of cardiovascular disease in people living with HIV and the national, regional, and global estimates of DALYs from cardiovascular disease associated with HIV.\nRESULTS: In 793 635 people living with HIV and a total follow-up of 3.5 million person-years, the crude rate of cardiovascular disease was 61.8 (95% CI, 45.8-83.4) per 10 000 person-years. In comparison with individuals without HIV, the risk ratio for cardiovascular disease was 2.16 (95% CI, 1.68-2.77). Over the past 26 years, the global population-attributable fraction from cardiovascular disease attributable to HIV increased from 0.36% (95% CI, 0.21%-0.56%) to 0.92% (95% CI, 0.55%-1.41%), and DALYs increased from 0.74 (95% CI, 0.44-1.16) to 2.57 (95% CI, 1.53-3.92) million. There was marked regional variation with most DALYs lost in sub-Saharan Africa (0.87 million, 95% CI, 0.43-1.70) and the Asia Pacific (0.39 million, 95% CI, 0.23-0.62) regions. The highest population-attributable fraction and burden were observed in Swaziland, Botswana, and Lesotho.\nCONCLUSIONS: People living with HIV are twice as likely to develop cardiovascular disease. The global burden of HIV-associated cardiovascular disease has tripled over the past 2 decades and is now responsible for 2.6 million DALYs per annum with the greatest impact in sub-Saharan Africa and the Asia Pacific regions.\nCLINICAL TRIAL REGISTRATION: URL: https://www.crd.york.ac.uk/prospero . Unique identifier: CRD42016048257.","container-title":"Circulation","DOI":"10.1161/CIRCULATIONAHA.117.033369","ISSN":"1524-4539","issue":"11","journalAbbreviation":"Circulation","language":"eng","note":"PMID: 29967196\nPMCID: PMC6221183","page":"1100-1112","source":"PubMed","title":"Global Burden of Atherosclerotic Cardiovascular Disease in People Living With HIV: Systematic Review and Meta-Analysis","title-short":"Global Burden of Atherosclerotic Cardiovascular Disease in People Living With HIV","volume":"138","author":[{"family":"Shah","given":"Anoop S. V."},{"family":"Stelzle","given":"Dominik"},{"family":"Lee","given":"Kuan Ken"},{"family":"Beck","given":"Eduard J."},{"family":"Alam","given":"Shirjel"},{"family":"Clifford","given":"Sarah"},{"family":"Longenecker","given":"Chris T."},{"family":"Strachan","given":"Fiona"},{"family":"Bagchi","given":"Shashwatee"},{"family":"Whiteley","given":"William"},{"family":"Rajagopalan","given":"Sanjay"},{"family":"Kottilil","given":"Shyamasundaran"},{"family":"Nair","given":"Harish"},{"family":"Newby","given":"David E."},{"family":"McAllister","given":"David A."},{"family":"Mills","given":"Nicholas L."}],"issued":{"date-parts":[["2018",9,11]]}}},{"id":6092,"uris":["http://zotero.org/users/6648271/items/AQ4PNCI4"],"itemData":{"id":6092,"type":"article-journal","abstract":"As early and effective antiretroviral therapy has become more widespread, HIV has transitioned from a progressive, fatal disease to a chronic, manageable disease marked by elevated risk of chronic comorbid diseases, including cardiovascular diseases (CVDs). Rates of myocardial infarction, heart failure, stroke, and other CVD manifestations, including pulmonary hypertension and sudden cardiac death, are significantly higher for people living with HIV than for uninfected control subjects, even in the setting of HIV viral suppression with effective antiretroviral therapy. These elevated risks generally persist after demographic and clinical risk factors are accounted for and may be partly attributed to chronic inflammation and immune dysregulation. Data on long-term CVD outcomes in HIV are limited by the relatively recent epidemiological transition of HIV to a chronic disease. Therefore, our understanding of CVD pathogenesis, prevention, and treatment in HIV relies on large observational studies, randomized controlled trials of HIV therapies that are underpowered to detect CVD end points, and small interventional studies examining surrogate CVD end points. The purpose of this document is to provide a thorough review of the existing evidence on HIV-associated CVD, in particular atherosclerotic CVD (including myocardial infarction and stroke) and heart failure, as well as pragmatic recommendations on how to approach CVD prevention and treatment in HIV in the absence of large-scale randomized controlled trial data. This statement is intended for clinicians caring for people with HIV, individuals living with HIV, and clinical and translational researchers interested in HIV-associated CVD.","container-title":"Circulation","DOI":"10.1161/CIR.0000000000000695","ISSN":"1524-4539","issue":"2","journalAbbreviation":"Circulation","language":"eng","note":"PMID: 31154814\nPMCID: PMC7993364","page":"e98-e124","source":"PubMed","title":"Characteristics, Prevention, and Management of Cardiovascular Disease in People Living With HIV: A Scientific Statement From the American Heart Association","title-short":"Characteristics, Prevention, and Management of Cardiovascular Disease in People Living With HIV","volume":"140","author":[{"family":"Feinstein","given":"Matthew J."},{"family":"Hsue","given":"Priscilla Y."},{"family":"Benjamin","given":"Laura A."},{"family":"Bloomfield","given":"Gerald S."},{"family":"Currier","given":"Judith S."},{"family":"Freiberg","given":"Matthew S."},{"family":"Grinspoon","given":"Steven K."},{"family":"Levin","given":"Jules"},{"family":"Longenecker","given":"Chris T."},{"family":"Post","given":"Wendy S."}],"issued":{"date-parts":[["2019",7,9]]}}}],"schema":"https://github.com/citation-style-language/schema/raw/master/csl-citation.json"} </w:instrText>
      </w:r>
      <w:r w:rsidRPr="00F92233">
        <w:rPr>
          <w:rFonts w:cs="Arial"/>
          <w:szCs w:val="22"/>
        </w:rPr>
        <w:fldChar w:fldCharType="separate"/>
      </w:r>
      <w:r w:rsidR="00162879" w:rsidRPr="00162879">
        <w:rPr>
          <w:rFonts w:cs="Arial"/>
          <w:vertAlign w:val="superscript"/>
        </w:rPr>
        <w:t>7–13</w:t>
      </w:r>
      <w:r w:rsidRPr="00F92233">
        <w:rPr>
          <w:rFonts w:cs="Arial"/>
          <w:szCs w:val="22"/>
        </w:rPr>
        <w:fldChar w:fldCharType="end"/>
      </w:r>
      <w:r w:rsidRPr="00F92233">
        <w:rPr>
          <w:rFonts w:cs="Arial"/>
          <w:szCs w:val="22"/>
        </w:rPr>
        <w:t xml:space="preserve"> </w:t>
      </w:r>
      <w:r w:rsidRPr="008449AB">
        <w:rPr>
          <w:rFonts w:cs="Arial"/>
          <w:szCs w:val="22"/>
        </w:rPr>
        <w:t xml:space="preserve">To address the rising burden of CVD in both PLH and HIV-seronegative populations, there is a critical need for strategies to improve hypertension </w:t>
      </w:r>
      <w:r w:rsidR="008449AB">
        <w:rPr>
          <w:rFonts w:cs="Arial"/>
          <w:szCs w:val="22"/>
        </w:rPr>
        <w:t>linkage, treatment initiation, and long-term retention in care</w:t>
      </w:r>
      <w:r w:rsidRPr="008449AB">
        <w:rPr>
          <w:rFonts w:cs="Arial"/>
          <w:szCs w:val="22"/>
        </w:rPr>
        <w:t xml:space="preserve"> across SSA.</w:t>
      </w:r>
    </w:p>
    <w:p w14:paraId="2420F609" w14:textId="4BC7FDF0" w:rsidR="00DE4453" w:rsidRPr="00F92233" w:rsidRDefault="00DE4453" w:rsidP="00DE4453">
      <w:pPr>
        <w:spacing w:after="120" w:line="240" w:lineRule="exact"/>
        <w:jc w:val="both"/>
        <w:rPr>
          <w:rFonts w:cs="Arial"/>
          <w:szCs w:val="22"/>
        </w:rPr>
      </w:pPr>
      <w:r w:rsidRPr="00F92233">
        <w:rPr>
          <w:rFonts w:cs="Arial"/>
          <w:b/>
          <w:bCs/>
          <w:szCs w:val="22"/>
        </w:rPr>
        <w:t xml:space="preserve">There is strong evidence from randomized controlled trials that antihypertensive medications reduce morbidity and mortality from CVD among people with hypertension; however, </w:t>
      </w:r>
      <w:r w:rsidR="009A4B77">
        <w:rPr>
          <w:rFonts w:cs="Arial"/>
          <w:b/>
          <w:bCs/>
          <w:szCs w:val="22"/>
        </w:rPr>
        <w:t>hypertension diagnosis and treatment</w:t>
      </w:r>
      <w:r w:rsidRPr="00F92233">
        <w:rPr>
          <w:rFonts w:cs="Arial"/>
          <w:b/>
          <w:bCs/>
          <w:szCs w:val="22"/>
        </w:rPr>
        <w:t xml:space="preserve"> is limited in SSA.</w:t>
      </w:r>
      <w:r w:rsidRPr="00F92233">
        <w:rPr>
          <w:rFonts w:cs="Arial"/>
          <w:szCs w:val="22"/>
        </w:rPr>
        <w:fldChar w:fldCharType="begin"/>
      </w:r>
      <w:r w:rsidR="00162879">
        <w:rPr>
          <w:rFonts w:cs="Arial"/>
          <w:szCs w:val="22"/>
        </w:rPr>
        <w:instrText xml:space="preserve"> ADDIN ZOTERO_ITEM CSL_CITATION {"citationID":"L5ETjU1R","properties":{"unsorted":true,"formattedCitation":"\\super 14\\uc0\\u8211{}17\\nosupersub{}","plainCitation":"14–17","noteIndex":0},"citationItems":[{"id":3400,"uris":["http://zotero.org/users/6648271/items/HHP8H4SE"],"itemData":{"id":3400,"type":"article-journal","abstract":"CONTEXT: Antihypertensive therapy is well established to reduce hypertension-related morbidity and mortality, but the optimal first-step therapy is unknown.\nOBJECTIVE: To determine whether treatment with a calcium channel blocker or an angiotensin-converting enzyme inhibitor lowers the incidence of coronary heart disease (CHD) or other cardiovascular disease (CVD) events vs treatment with a diuretic.\nDESIGN: The Antihypertensive and Lipid-Lowering Treatment to Prevent Heart Attack Trial (ALLHAT), a randomized, double-blind, active-controlled clinical trial conducted from February 1994 through March 2002.\nSETTING AND PARTICIPANTS: A total of 33 357 participants aged 55 years or older with hypertension and at least 1 other CHD risk factor from 623 North American centers.\nINTERVENTIONS: Participants were randomly assigned to receive chlorthalidone, 12.5 to 25 mg/d (n = 15 255); amlodipine, 2.5 to 10 mg/d (n = 9048); or lisinopril, 10 to 40 mg/d (n = 9054) for planned follow-up of approximately 4 to 8 years.\nMAIN OUTCOME MEASURES: The primary outcome was combined fatal CHD or nonfatal myocardial infarction, analyzed by intent-to-treat. Secondary outcomes were all-cause mortality, stroke, combined CHD (primary outcome, coronary revascularization, or angina with hospitalization), and combined CVD (combined CHD, stroke, treated angina without hospitalization, heart failure [HF], and peripheral arterial disease).\nRESULTS: Mean follow-up was 4.9 years. The primary outcome occurred in 2956 participants, with no difference between treatments. Compared with chlorthalidone (6-year rate, 11.5%), the relative risks (RRs) were 0.98 (95% CI, 0.90-1.07) for amlodipine (6-year rate, 11.3%) and 0.99 (95% CI, 0.91-1.08) for lisinopril (6-year rate, 11.4%). Likewise, all-cause mortality did not differ between groups. Five-year systolic blood pressures were significantly higher in the amlodipine (0.8 mm Hg, P =.03) and lisinopril (2 mm Hg, P&lt;.001) groups compared with chlorthalidone, and 5-year diastolic blood pressure was significantly lower with amlodipine (0.8 mm Hg, P&lt;.001). For amlodipine vs chlorthalidone, secondary outcomes were similar except for a higher 6-year rate of HF with amlodipine (10.2% vs 7.7%; RR, 1.38; 95% CI, 1.25-1.52). For lisinopril vs chlorthalidone, lisinopril had higher 6-year rates of combined CVD (33.3% vs 30.9%; RR, 1.10; 95% CI, 1.05-1.16); stroke (6.3% vs 5.6%; RR, 1.15; 95% CI, 1.02-1.30); and HF (8.7% vs 7.7%; RR, 1.19; 95% CI, 1.07-1.31).\nCONCLUSION: Thiazide-type diuretics are superior in preventing 1 or more major forms of CVD and are less expensive. They should be preferred for first-step antihypertensive therapy.","container-title":"JAMA","DOI":"10.1001/jama.288.23.2981","ISSN":"0098-7484","issue":"23","journalAbbreviation":"JAMA","language":"eng","note":"PMID: 12479763","page":"2981-2997","source":"PubMed","title":"Major outcomes in high-risk hypertensive patients randomized to angiotensin-converting enzyme inhibitor or calcium channel blocker vs diuretic: The Antihypertensive and Lipid-Lowering Treatment to Prevent Heart Attack Trial (ALLHAT)","title-short":"Major outcomes in high-risk hypertensive patients randomized to angiotensin-converting enzyme inhibitor or calcium channel blocker vs diuretic","volume":"288","author":[{"literal":"ALLHAT Officers and Coordinators for the ALLHAT Collaborative Research Group. The Antihypertensive and Lipid-Lowering Treatment to Prevent Heart Attack Trial"}],"issued":{"date-parts":[["2002",12,18]]}}},{"id":4291,"uris":["http://zotero.org/users/6648271/items/MHAXZ6GG"],"itemData":{"id":4291,"type":"article-journal","abstract":"Objectives To determine the quantitative efficacy of different classes of blood pressure lowering drugs in preventing coronary heart disease (CHD) and stroke, and who should receive treatment., Design Meta-analysis., Data source Medline (1966-2007)., Study selection Randomised trials of blood pressure lowering drugs recording CHD events and strokes. 108 trials studied differences in blood pressure between study drug and placebo (or control group not receiving the study drug) (“blood pressure difference trials”), and 46 trials compared drugs (“drug comparison trials”). Seven trials with three randomised groups fell into both categories. The results were interpreted in the context of those expected from the largest published meta-analysis of cohort studies, totalling 958 000 people., Participants 464 000 people defined into three mutually exclusive categories: participants with no history of vascular disease, a history of CHD, or a history of stroke., Results In the blood pressure difference trials β blockers had a special effect over and above that due to blood pressure reduction in preventing recurrent CHD events in people with a history of CHD: risk reduction 29% (95% confidence interval 22% to 34%) compared with 15% (11% to 19%) in trials of other drugs. The extra effect was limited to a few years after myocardial infarction, with a risk reduction of 31% compared with 13% in people with CHD with no recent infarct (P=0.04). In the other blood pressure difference trials (excluding CHD events in trials of β blockers in people with CHD), there was a 22% reduction in CHD events (17% to 27%) and a 41% (33% to 48%) reduction in stroke for a blood pressure reduction of 10 mm Hg systolic or 5 mm Hg diastolic, similar to the reductions of 25% (CHD) and 36% (stroke) expected for the same difference in blood pressure from the cohort study meta-analysis, indicating that the benefit is explained by blood pressure reduction itself. The five main classes of blood pressure lowering drugs (thiazides, β blockers, angiotensin converting enzyme inhibitors, angiotensin receptor blockers, and calcium channel blockers) were similarly effective (within a few percentage points) in preventing CHD events and strokes, with the exception that calcium channel blockers had a greater preventive effect on stroke (relative risk 0.92, 95% confidence interval 0.85 to 0.98). The percentage reductions in CHD events and stroke were similar in people with and without cardiovascular disease and regardless of blood pressure before treatment (down to 110 mm Hg systolic and 70 mm Hg diastolic). Combining our results with those from two other studies (the meta-analyses of blood pressure cohort studies and of trials determining the blood pressure lowering effects of drugs according to dose) showed that in people aged 60-69 with a diastolic blood pressure before treatment of 90 mm Hg, three drugs at half standard dose in combination reduced the risk of CHD by an estimated 46% and of stroke by 62%; one drug at standard dose had about half this effect. The present meta-analysis also showed that drugs other than calcium channel blockers (with the exception of non-cardioselective β blockers) reduced the incidence of heart failure by 24% (19% to 28%) and calcium channel blockers by 19% (6% to 31%)., Conclusions With the exception of the extra protective effect of β blockers given shortly after a myocardial infarction and the minor additional effect of calcium channel blockers in preventing stroke, all the classes of blood pressure lowering drugs have a similar effect in reducing CHD events and stroke for a given reduction in blood pressure so excluding material pleiotropic effects. The proportional reduction in cardiovascular disease events was the same or similar regardless of pretreatment blood pressure and the presence or absence of existing cardiovascular disease. Guidelines on the use of blood pressure lowering drugs can be simplified so that drugs are offered to people with all levels of blood pressure. Our results indicate the importance of lowering blood pressure in everyone over a certain age, rather than measuring it in everyone and treating it in some.","container-title":"The BMJ","DOI":"10.1136/bmj.b1665","ISSN":"0959-8138","journalAbbreviation":"BMJ","note":"PMID: 19454737\nPMCID: PMC2684577","source":"PubMed Central","title":"Use of blood pressure lowering drugs in the prevention of cardiovascular disease: meta-analysis of 147 randomised trials in the context of expectations from prospective epidemiological studies","title-short":"Use of blood pressure lowering drugs in the prevention of cardiovascular disease","URL":"https://www.ncbi.nlm.nih.gov/pmc/articles/PMC2684577/","volume":"338","author":[{"family":"Law","given":"M R"},{"family":"Morris","given":"J K"},{"family":"Wald","given":"N J"}],"accessed":{"date-parts":[["2020",10,4]]},"issued":{"date-parts":[["2009",5,19]]}}},{"id":4294,"uris":["http://zotero.org/users/6648271/items/YZZDTP7K"],"itemData":{"id":4294,"type":"article-journal","abstract":"Importance: Clinical trials have documented that lowering blood pressure reduces cardiovascular disease and premature deaths. However, the optimal target for reduction of systolic blood pressure (SBP) is uncertain.\nObjective: To assess the association of mean achieved SBP levels with the risk of cardiovascular disease and all-cause mortality in adults with hypertension treated with antihypertensive therapy.\nData Sources: MEDLINE and EMBASE were searched from inception to December 15, 2015, supplemented by manual searches of the bibliographies of retrieved articles.\nStudy Selection: Studies included were clinical trials with random allocation to an antihypertensive medication, control, or treatment target. Studies had to have reported a difference in mean achieved SBP of 5 mm Hg or more between comparison groups.\nData Extraction and Synthesis: Data were extracted from each study independently and in duplicate by at least 2 investigators according to a standardized protocol. Network meta-analysis was used to obtain pooled randomized results comparing the association of each 5-mm Hg SBP category with clinical outcomes after adjusting for baseline risk.\nMain Outcomes and Measures: Cardiovascular disease and all-cause mortality.\nResults: Forty-two trials, including 144 220 patients, met the eligibility criteria. In general, there were linear associations between mean achieved SBP and risk of cardiovascular disease and mortality, with the lowest risk at 120 to 124 mm Hg. Randomized groups with a mean achieved SBP of 120 to 124 mm Hg had a hazard ratio (HR) for major cardiovascular disease of 0.71 (95% CI, 0.60-0.83) compared with randomized groups with a mean achieved SBP of 130 to 134 mm Hg, an HR of 0.58 (95% CI, 0.48-0.72) compared with those with a mean achieved SBP of 140 to 144 mm Hg, an HR of 0.46 (95% CI, 0.34-0.63) compared with those with a mean achieved SBP of 150 to 154 mm Hg, and an HR of 0.36 (95% CI, 0.26-0.51) compared with those with a mean achieved SBP of 160 mm Hg or more. Likewise, randomized groups with a mean achieved SBP of 120 to 124 mm Hg had an HR for all-cause mortality of 0.73 (95% CI, 0.58-0.93) compared with randomized groups with a mean achieved SBP of 130 to 134 mm Hg, an HR of 0.59 (95% CI, 0.45-0.77) compared with those with a mean achieved SBP of 140 to 144 mm Hg, an HR of 0.51 (95% CI, 0.36-0.71) compared with those with a mean achieved SBP of 150 to 154 mm Hg, and an HR of 0.47 (95% CI, 0.32-0.67) compared with those with a mean achieved SBP of 160 mm Hg or more.\nConclusions and Relevance: This study suggests that reducing SBP to levels below currently recommended targets significantly reduces the risk of cardiovascular disease and all-cause mortality. These findings support more intensive control of SBP among adults with hypertension.","container-title":"JAMA cardiology","DOI":"10.1001/jamacardio.2017.1421","ISSN":"2380-6591","issue":"7","journalAbbreviation":"JAMA Cardiol","language":"eng","note":"PMID: 28564682\nPMCID: PMC5710614","page":"775-781","source":"PubMed","title":"Systolic Blood Pressure Reduction and Risk of Cardiovascular Disease and Mortality: A Systematic Review and Network Meta-analysis","title-short":"Systolic Blood Pressure Reduction and Risk of Cardiovascular Disease and Mortality","volume":"2","author":[{"family":"Bundy","given":"Joshua D."},{"family":"Li","given":"Changwei"},{"family":"Stuchlik","given":"Patrick"},{"family":"Bu","given":"Xiaoqing"},{"family":"Kelly","given":"Tanika N."},{"family":"Mills","given":"Katherine T."},{"family":"He","given":"Hua"},{"family":"Chen","given":"Jing"},{"family":"Whelton","given":"Paul K."},{"family":"He","given":"Jiang"}],"issued":{"date-parts":[["2017"]],"season":"01"}}},{"id":4423,"uris":["http://zotero.org/users/6648271/items/65C5PD84"],"itemData":{"id":4423,"type":"article-journal","container-title":"New England Journal of Medicine","DOI":"10.1056/NEJMoa1901113","ISSN":"0028-4793","issue":"25","note":"publisher: Massachusetts Medical Society\n_eprint: https://doi.org/10.1056/NEJMoa1901113\nPMID: 30883050","page":"2429-2439","source":"Taylor and Francis+NEJM","title":"Comparison of Dual Therapies for Lowering Blood Pressure in Black Africans","volume":"380","author":[{"family":"Ojji","given":"Dike B."},{"family":"Mayosi","given":"Bongani"},{"family":"Francis","given":"Veronica"},{"family":"Badri","given":"Motasim"},{"family":"Cornelius","given":"Victoria"},{"family":"Smythe","given":"Wynand"},{"family":"Kramer","given":"Nicky"},{"family":"Barasa","given":"Felix"},{"family":"Damasceno","given":"Albertino"},{"family":"Dzudie","given":"Anastase"},{"family":"Jones","given":"Erika"},{"family":"Mondo","given":"Charles"},{"family":"Ogah","given":"Okechukwu"},{"family":"Ogola","given":"Elijah"},{"family":"Sani","given":"Mahmoud U."},{"family":"Shedul","given":"Gabriel L."},{"family":"Shedul","given":"Grace"},{"family":"Rayner","given":"Brian"},{"family":"Okpechi","given":"Ikechi G."},{"family":"Sliwa","given":"Karen"},{"family":"Poulter","given":"Neil"}],"issued":{"date-parts":[["2019",6,20]]}}}],"schema":"https://github.com/citation-style-language/schema/raw/master/csl-citation.json"} </w:instrText>
      </w:r>
      <w:r w:rsidRPr="00F92233">
        <w:rPr>
          <w:rFonts w:cs="Arial"/>
          <w:szCs w:val="22"/>
        </w:rPr>
        <w:fldChar w:fldCharType="separate"/>
      </w:r>
      <w:r w:rsidR="00162879" w:rsidRPr="00162879">
        <w:rPr>
          <w:rFonts w:cs="Arial"/>
          <w:vertAlign w:val="superscript"/>
        </w:rPr>
        <w:t>14–17</w:t>
      </w:r>
      <w:r w:rsidRPr="00F92233">
        <w:rPr>
          <w:rFonts w:cs="Arial"/>
          <w:szCs w:val="22"/>
        </w:rPr>
        <w:fldChar w:fldCharType="end"/>
      </w:r>
      <w:r w:rsidRPr="00F92233">
        <w:rPr>
          <w:rFonts w:cs="Arial"/>
          <w:szCs w:val="22"/>
        </w:rPr>
        <w:t xml:space="preserve"> Antihypertensive medications are inexpensive and treatment is highly cost-effective in low-resource settings, including Kenya</w:t>
      </w:r>
      <w:r w:rsidR="009A4B77">
        <w:rPr>
          <w:rFonts w:cs="Arial"/>
          <w:szCs w:val="22"/>
        </w:rPr>
        <w:t xml:space="preserve"> and Uganda</w:t>
      </w:r>
      <w:r w:rsidRPr="00F92233">
        <w:rPr>
          <w:rFonts w:cs="Arial"/>
          <w:szCs w:val="22"/>
        </w:rPr>
        <w:t>.</w:t>
      </w:r>
      <w:r w:rsidRPr="00F92233">
        <w:rPr>
          <w:rFonts w:cs="Arial"/>
          <w:szCs w:val="22"/>
        </w:rPr>
        <w:fldChar w:fldCharType="begin"/>
      </w:r>
      <w:r w:rsidR="00162879">
        <w:rPr>
          <w:rFonts w:cs="Arial"/>
          <w:szCs w:val="22"/>
        </w:rPr>
        <w:instrText xml:space="preserve"> ADDIN ZOTERO_ITEM CSL_CITATION {"citationID":"a2blfh7blb","properties":{"formattedCitation":"\\super 18\\uc0\\u8211{}21\\nosupersub{}","plainCitation":"18–21","noteIndex":0},"citationItems":[{"id":4197,"uris":["http://zotero.org/users/6648271/items/2QFJEFBU"],"itemData":{"id":4197,"type":"article-journal","abstract":"PURPOSE OF REVIEW: The growing burden of untreated chronic disease among persons with HIV (PWH) threatens to reverse heath gains from ART expansion. Universal test and treat (UTT)'s population-based approach provides opportunity to jointly identify and treat HIV and other chronic diseases. This review's purpose is to describe SEARCH UTT study's integrated disease strategy and related approaches in Sub-Saharan Africa.\nRECENT FINDINGS: In SEARCH, 97% of adults were HIV tested, 85% were screened for hypertension, and 79% for diabetes at health fairs after 2 years, for an additional $1.16/person. After 3 years, population-level hypertension control was 26% higher in intervention versus control communities. Other mobile/home-based multi-disease screening approaches have proven successful, but data on multi-disease care delivery are extremely limited and show little effect on clinical outcomes. Integration of chronic disease into HIV in the UTT era is feasible and can achieve population level effects; however, optimization and implementation remain a huge unmet need.","container-title":"Current HIV/AIDS reports","DOI":"10.1007/s11904-020-00500-7","ISSN":"1548-3576","issue":"4","journalAbbreviation":"Curr HIV/AIDS Rep","language":"eng","note":"PMID: 32507985\nPMCID: PMC7731058","page":"315-323","source":"PubMed","title":"Universal HIV Testing and Treatment (UTT) Integrated with Chronic Disease Screening and Treatment: the SEARCH study","title-short":"Universal HIV Testing and Treatment (UTT) Integrated with Chronic Disease Screening and Treatment","volume":"17","author":[{"family":"Chamie","given":"Gabriel"},{"family":"Hickey","given":"Matthew D."},{"family":"Kwarisiima","given":"Dalsone"},{"family":"Ayieko","given":"James"},{"family":"Kamya","given":"Moses R."},{"family":"Havlir","given":"Diane V."}],"issued":{"date-parts":[["2020",8]]}}},{"id":4339,"uris":["http://zotero.org/users/6648271/items/3XDM9N4T"],"itemData":{"id":4339,"type":"article-journal","abstract":"INTRODUCTION: As people with HIV age, prevention and management of other communicable and non-communicable diseases (NCDs) will become increasingly important. Integration of screening and treatment for HIV and NCDs is a promising approach for addressing the dual burden of these diseases. The aim of this study was to assess the epidemiological impact and cost-effectiveness of a community-wide integrated programme for screening and treatment of HIV, hypertension and diabetes in Kenya.\nMETHODS: Coupling a microsimulation of cardiovascular diseases (CVDs) with a population-based model of HIV dynamics (the Spectrum), we created a hybrid HIV/CVD model. Interventions were modelled from year 2019 (baseline) to 2023, and population was followed to 2033. Analyses were carried at a national level and for three selected regions (Nairobi, Coast and Central).\nRESULTS: At a national level, the model projected 7.62 million individuals living with untreated hypertension, 692,000 with untreated diabetes and 592,000 individuals in need of ART in year 2018. Improving ART coverage from 68% at baseline to 88% in 2033 reduced HIV incidence by an estimated 64%. Providing NCD treatment to 50% of diagnosed cases from 2019 to 2023 and maintaining them on treatment afterwards could avert 116,000 CVD events and 43,600 CVD deaths in Kenya over the next 15 years. At a regional level, the estimated impact of expanded HIV services was highest in Nairobi region (averting 42,100 HIV infections compared to baseline) while Central region experienced the highest impact of expanded NCD treatment (with a reduction of 22,200 CVD events). The integrated HIV/NCD intervention could avert 7.76 million disability-adjusted-life-years (DALYs) over 15 years at an estimated cost of $6.68 billion ($445.27 million per year), or $860.30 per DALY averted. At a cost-effectiveness threshold of $2,010 per DALY averted, the probability of cost-effectiveness was 0.92, ranging from 0.71 in Central to 0.92 in Nairobi region.\nCONCLUSIONS: Integrated screening and treatment of HIV and NCDs can be a cost-effective and impactful approach to save lives of people with HIV in Kenya, although important variation exists at the regional level. Containing the substantial costs required for scale-up will be critical for management of HIV and NCDs on a national scale.","container-title":"Journal of the International AIDS Society","DOI":"10.1002/jia2.25499","ISSN":"1758-2652","journalAbbreviation":"J Int AIDS Soc","language":"eng","note":"PMID: 32562353\nPMCID: PMC7305418","page":"e25499","source":"PubMed","title":"Integrated screening and treatment services for HIV, hypertension and diabetes in Kenya: assessing the epidemiological impact and cost-effectiveness from a national and regional perspective","title-short":"Integrated screening and treatment services for HIV, hypertension and diabetes in Kenya","volume":"23 Suppl 1","author":[{"family":"Kasaie","given":"Parastu"},{"family":"Weir","given":"Brian"},{"family":"Schnure","given":"Melissa"},{"family":"Dun","given":"Chen"},{"family":"Pennington","given":"Jeff"},{"family":"Teng","given":"Yu"},{"family":"Wamai","given":"Richard"},{"family":"Mutai","given":"Kipkoech"},{"family":"Dowdy","given":"David"},{"family":"Beyrer","given":"Chris"}],"issued":{"date-parts":[["2020",6]]}}},{"id":4336,"uris":["http://zotero.org/users/6648271/items/5G8PEKFB"],"itemData":{"id":4336,"type":"article-journal","abstract":"Hypertension in low-income and middle-income countries (LMICs) is largely undiagnosed and uncontrolled, representing an untapped opportunity for public health improvement. Implementation of hypertension control strategies in low-resource settings depends in large part on cost considerations. However, evidence on the cost-effectiveness of hypertension interventions in LMICs is varied across geographical, clinical and evaluation contexts. We conducted a comprehensive search for published economic evaluations of hypertension treatment programmes in LMICs. The search identified 71 articles assessing a wide range of hypertension intervention designs and cost components, of which 42 studies across 15 countries reported estimates of cost-effectiveness. Although comparability of results was limited due to heterogeneity in the interventions assessed, populations studied, costs and study quality score, most interventions that reported cost per averted disability-adjusted life-year (DALY) were cost-effective, with costs per averted DALY not exceeding national income thresholds. Programme elements that may reduce cost-effectiveness included screening for hypertension at younger ages, addressing prehypertension, or treating patients at lower cardiovascular disease risk. Cost-effectiveness analysis could provide the evidence base to guide the initiation and development of hypertension programmes.","container-title":"BMJ global health","DOI":"10.1136/bmjgh-2019-002213","ISSN":"2059-7908","issue":"9","journalAbbreviation":"BMJ Glob Health","language":"eng","note":"PMID: 32912853\nPMCID: PMC7484861","source":"PubMed","title":"The cost-effectiveness of hypertension management in low-income and middle-income countries: a review","title-short":"The cost-effectiveness of hypertension management in low-income and middle-income countries","volume":"5","author":[{"family":"Kostova","given":"Deliana"},{"family":"Spencer","given":"Garrison"},{"family":"Moran","given":"Andrew E."},{"family":"Cobb","given":"Laura K."},{"family":"Husain","given":"Muhammad Jami"},{"family":"Datta","given":"Biplab Kumar"},{"family":"Matsushita","given":"Kunihiro"},{"family":"Nugent","given":"Rachel"}],"issued":{"date-parts":[["2020",9]]}}},{"id":5466,"uris":["http://zotero.org/users/6648271/items/SSCVR4S8"],"itemData":{"id":5466,"type":"article-journal","abstract":"OBJECTIVE: Sub-Saharan Africa faces twin epidemics of HIV and noncommunicable diseases including hypertension. Integrating hypertension care into chronic HIV care is a global priority, but cost estimates are lacking. In the SEARCH Study, we performed population-level HIV/hypertension testing, and offered integrated streamlined chronic care. Here, we estimate costs for integrated hypertension/HIV care for HIV-positive individuals, and costs for hypertension care for HIV-negative individuals in the same clinics.\nDESIGN: Microcosting analysis of healthcare expenditures within Ugandan HIV clinics.\nMETHODS: SEARCH (NCT: 01864603) conducted community health campaigns for diagnosis and linkage to care for both HIV and hypertension. HIV-positive patients received hypertension/HIV care jointly including blood pressure monitoring and medications; HIV-negative patients received hypertension care at the same clinics. Within 10 Ugandan study communities during 2015-2016, we estimated incremental annual per-patient hypertension care costs using micro-costing techniques, time-and-motion personnel studies, and administrative/clinical records review.\nRESULTS: Overall, 70 HIV-positive and 2355 HIV-negative participants received hypertension care. For HIV-positive participants, average incremental cost of hypertension care was $6.29 per person per year, a 2.1% marginal increase over prior estimates for HIV care alone. For HIV-negative participants, hypertension care cost $11.39 per person per year, a 3.8% marginal increase over HIV care costs. Key costs for HIV-positive patients included hypertension medications ($6.19 per patient per year; 98% of total) and laboratory testing ($0.10 per patient per year; 2%). Key costs for HIV-negative patients included medications ($5.09 per patient per year; 45%) and clinic staff salaries ($3.66 per patient per year; 32%).\nCONCLUSION: For only 2-4% estimated additional costs, hypertension care was added to HIV care, and also expanded to all HIV-negative patients in prototypic Ugandan clinics, demonstrating substantial synergy. Our results should encourage accelerated scale-up of hypertension care into existing clinics.","container-title":"AIDS","DOI":"10.1097/QAD.0000000000002834","ISSN":"1473-5571","issue":"6","journalAbbreviation":"AIDS","language":"eng","note":"PMID: 33821821\nPMCID: PMC8030915","page":"911-919","source":"PubMed","title":"Costs of integrating hypertension care into HIV care in rural East African clinics","volume":"35","author":[{"family":"Shade","given":"Starley B."},{"family":"Osmand","given":"Thomas"},{"family":"Kwarisiima","given":"Dalsone"},{"family":"Brown","given":"Lillian B."},{"family":"Luo","given":"Alex"},{"family":"Mwebaza","given":"Betty"},{"family":"Mwesigye","given":"Aine Ronald"},{"family":"Kwizera","given":"Enos"},{"family":"Imukeka","given":"Haawa"},{"family":"Mwanga","given":"Florence"},{"family":"Ayieko","given":"James"},{"family":"Owaraganise","given":"Asiphas"},{"family":"Bukusi","given":"Elizabeth A."},{"family":"Cohen","given":"Craig R."},{"family":"Charlebois","given":"Edwin D."},{"family":"Black","given":"Douglas"},{"family":"Clark","given":"Tamara D."},{"family":"Petersen","given":"Maya L."},{"family":"Kamya","given":"Moses R."},{"family":"Havlir","given":"Diane V."},{"family":"Jain","given":"Vivek"}],"issued":{"date-parts":[["2021",5,1]]}}}],"schema":"https://github.com/citation-style-language/schema/raw/master/csl-citation.json"} </w:instrText>
      </w:r>
      <w:r w:rsidRPr="00F92233">
        <w:rPr>
          <w:rFonts w:cs="Arial"/>
          <w:szCs w:val="22"/>
        </w:rPr>
        <w:fldChar w:fldCharType="separate"/>
      </w:r>
      <w:r w:rsidR="00162879" w:rsidRPr="00162879">
        <w:rPr>
          <w:rFonts w:cs="Arial"/>
          <w:vertAlign w:val="superscript"/>
        </w:rPr>
        <w:t>18–21</w:t>
      </w:r>
      <w:r w:rsidRPr="00F92233">
        <w:rPr>
          <w:rFonts w:cs="Arial"/>
          <w:szCs w:val="22"/>
        </w:rPr>
        <w:fldChar w:fldCharType="end"/>
      </w:r>
      <w:r w:rsidRPr="00F92233">
        <w:rPr>
          <w:rFonts w:cs="Arial"/>
          <w:szCs w:val="22"/>
        </w:rPr>
        <w:t xml:space="preserve"> However, </w:t>
      </w:r>
      <w:r w:rsidR="003E2D49" w:rsidRPr="00F92233">
        <w:rPr>
          <w:rFonts w:cs="Arial"/>
          <w:szCs w:val="22"/>
        </w:rPr>
        <w:t>numero</w:t>
      </w:r>
      <w:r w:rsidR="003E2D49">
        <w:rPr>
          <w:rFonts w:cs="Arial"/>
          <w:szCs w:val="22"/>
        </w:rPr>
        <w:t>us</w:t>
      </w:r>
      <w:r w:rsidR="003E2D49" w:rsidRPr="00F92233">
        <w:rPr>
          <w:rFonts w:cs="Arial"/>
          <w:szCs w:val="22"/>
        </w:rPr>
        <w:t xml:space="preserve"> </w:t>
      </w:r>
      <w:r w:rsidRPr="00F92233">
        <w:rPr>
          <w:rFonts w:cs="Arial"/>
          <w:szCs w:val="22"/>
        </w:rPr>
        <w:t>system and patient-level factors act as barriers to sustained benefit from treatment.</w:t>
      </w:r>
      <w:r w:rsidRPr="00F92233">
        <w:rPr>
          <w:rFonts w:cs="Arial"/>
          <w:szCs w:val="22"/>
        </w:rPr>
        <w:fldChar w:fldCharType="begin"/>
      </w:r>
      <w:r w:rsidR="00162879">
        <w:rPr>
          <w:rFonts w:cs="Arial"/>
          <w:szCs w:val="22"/>
        </w:rPr>
        <w:instrText xml:space="preserve"> ADDIN ZOTERO_ITEM CSL_CITATION {"citationID":"a27611nql93","properties":{"formattedCitation":"\\super 22\\nosupersub{}","plainCitation":"22","noteIndex":0},"citationItems":[{"id":4832,"uris":["http://zotero.org/users/6648271/items/L7LGBPIZ"],"itemData":{"id":4832,"type":"article-journal","abstract":"BACKGROUND: Hypertension control is poor everywhere, especially in low- and middle-income countries (LMICs). An effective response requires understanding factors acting at each stage on the patients' pathway through the health system from entry or first contact with the health system, through to treatment initiation and follow up. This systematic review aimed to identify barriers to and facilitators of hypertension control along this pathway and, respectively, ways to overcome or strengthen them.\nMETHODS: MEDLINE, EMBASE, Global Health, CINAHL Plus, and Africa-Wide Information (1980-April 2019) were searched for studies of hypertensive adults in LMICs reporting details of at least 2 adequately described health system contacts. Data were extracted and analysed by 2 reviewers. Themes were developed using NVivo in patient-related (sociodemographic, knowledge and health beliefs, health status and co-morbidities, trade-offs), social (social relationships and traditions) and health system domains (resources and processes). Results are reported according to the Preferred Reporting Items for Systematic Reviews and Meta-Analyses (PRISMA) guidelines.\nRESULTS: From 2584 identified records, 30 were included in the narrative synthesis. At entry, 'health systems resources and processes' and 'knowledge and beliefs about hypertension' dominated while 'social relations and traditions' and 'comorbidities' assume greater importance subsequently, with patients making 'trade-offs' with family priorities during follow up. Socio-demographic factors play a role, but to a lesser extent than other factors. Context matters.\nCONCLUSION: Understanding the changing barriers to hypertension control along the patient journey is necessary to develop a comprehensive and efficient response to this persisting problem.","container-title":"International Journal of Health Policy and Management","DOI":"10.34172/ijhpm.2020.105","ISSN":"2322-5939","journalAbbreviation":"Int J Health Policy Manag","language":"eng","note":"PMID: 32702800","source":"PubMed","title":"The Long and Winding Road: A Systematic Literature Review Conceptualising Pathways for Hypertension Care and Control in Low- and Middle-Income Countries","title-short":"The Long and Winding Road","author":[{"family":"Brathwaite","given":"Rachel"},{"family":"Hutchinson","given":"Eleanor"},{"family":"McKee","given":"Martin"},{"family":"Palafox","given":"Benjamin"},{"family":"Balabanova","given":"Dina"}],"issued":{"date-parts":[["2020",7,18]]}}}],"schema":"https://github.com/citation-style-language/schema/raw/master/csl-citation.json"} </w:instrText>
      </w:r>
      <w:r w:rsidRPr="00F92233">
        <w:rPr>
          <w:rFonts w:cs="Arial"/>
          <w:szCs w:val="22"/>
        </w:rPr>
        <w:fldChar w:fldCharType="separate"/>
      </w:r>
      <w:r w:rsidR="00162879" w:rsidRPr="00162879">
        <w:rPr>
          <w:rFonts w:cs="Arial"/>
          <w:vertAlign w:val="superscript"/>
        </w:rPr>
        <w:t>22</w:t>
      </w:r>
      <w:r w:rsidRPr="00F92233">
        <w:rPr>
          <w:rFonts w:cs="Arial"/>
          <w:szCs w:val="22"/>
        </w:rPr>
        <w:fldChar w:fldCharType="end"/>
      </w:r>
      <w:r w:rsidRPr="00F92233">
        <w:rPr>
          <w:rFonts w:cs="Arial"/>
          <w:szCs w:val="22"/>
        </w:rPr>
        <w:t xml:space="preserve"> Across SSA, an estimated 27% of those with hypertension are diagnosed, 18% are currently on treatment, and only 7% have controlled hypertension.</w:t>
      </w:r>
      <w:r w:rsidRPr="00F92233">
        <w:rPr>
          <w:rFonts w:cs="Arial"/>
          <w:szCs w:val="22"/>
        </w:rPr>
        <w:fldChar w:fldCharType="begin"/>
      </w:r>
      <w:r w:rsidR="00162879">
        <w:rPr>
          <w:rFonts w:cs="Arial"/>
          <w:szCs w:val="22"/>
        </w:rPr>
        <w:instrText xml:space="preserve"> ADDIN ZOTERO_ITEM CSL_CITATION {"citationID":"a22p6qn7tku","properties":{"formattedCitation":"\\super 5\\nosupersub{}","plainCitation":"5","noteIndex":0},"citationItems":[{"id":4300,"uris":["http://zotero.org/users/6648271/items/I5AH7DU4"],"itemData":{"id":4300,"type":"article-journal","abstract":"The burden of hypertension in Sub-Saharan Africa has been increasing over the past few decades. However, a large proportion of the population with hypertension remains undiagnosed, untreated, or inadequately treated, contributing to the rising burden of cardiovascular disease in the region. We conducted a systematic review and meta-analysis to assess the recent burden of hypertension in Sub-Saharan Africa, based on studies published between 2000 and 2013. We pooled data from 33 surveys involving over 110 414 participants of mean age 40 years. Hypertension prevalence varied widely across the studies (range 15%-70%), partly because of differences in participant mean ages (31-76 years). The predicted prevalence of hypertension at mean participant ages of 30, 40, 50, and 60 years were 16%, 26%, 35%, and 44%, respectively, with a pooled prevalence of 30% (95% confidence interval, 27%-34%). Of those with hypertension, only between 7% and 56% (pooled prevalence: 27%; 95% confidence interval, 23%-31%) were aware of their hypertensive status before the surveys. Overall, 18% (95% confidence interval, 14%-22%) of individuals with hypertension were receiving treatment across the studies, and only 7% (95% confidence interval, 5%-8%) had controlled blood pressure. This review found a high prevalence of hypertension, as well as low percentage of hypertension awareness, treatment, and control in Sub-Saharan Africa, highlighting the need for implementation of timely and appropriate strategies for diagnosis, control, and prevention.","container-title":"Hypertension","DOI":"10.1161/HYPERTENSIONAHA.114.04394","ISSN":"1524-4563","issue":"2","journalAbbreviation":"Hypertension","language":"eng","note":"PMID: 25385758","page":"291-298","source":"PubMed","title":"Burden of undiagnosed hypertension in sub-Saharan Africa: a systematic review and meta-analysis","title-short":"Burden of undiagnosed hypertension in sub-saharan Africa","volume":"65","author":[{"family":"Ataklte","given":"Feven"},{"family":"Erqou","given":"Sebhat"},{"family":"Kaptoge","given":"Stephen"},{"family":"Taye","given":"Betiglu"},{"family":"Echouffo-Tcheugui","given":"Justin B."},{"family":"Kengne","given":"Andre P."}],"issued":{"date-parts":[["2015",2]]}}}],"schema":"https://github.com/citation-style-language/schema/raw/master/csl-citation.json"} </w:instrText>
      </w:r>
      <w:r w:rsidRPr="00F92233">
        <w:rPr>
          <w:rFonts w:cs="Arial"/>
          <w:szCs w:val="22"/>
        </w:rPr>
        <w:fldChar w:fldCharType="separate"/>
      </w:r>
      <w:r w:rsidR="00162879" w:rsidRPr="00162879">
        <w:rPr>
          <w:rFonts w:cs="Arial"/>
          <w:vertAlign w:val="superscript"/>
        </w:rPr>
        <w:t>5</w:t>
      </w:r>
      <w:r w:rsidRPr="00F92233">
        <w:rPr>
          <w:rFonts w:cs="Arial"/>
          <w:szCs w:val="22"/>
        </w:rPr>
        <w:fldChar w:fldCharType="end"/>
      </w:r>
      <w:r w:rsidRPr="00F92233">
        <w:rPr>
          <w:rFonts w:cs="Arial"/>
          <w:szCs w:val="22"/>
        </w:rPr>
        <w:t xml:space="preserve"> Limitations in diagnosis and treatment are similar in East Africa,</w:t>
      </w:r>
      <w:r w:rsidRPr="00F92233">
        <w:rPr>
          <w:rFonts w:cs="Arial"/>
          <w:szCs w:val="22"/>
        </w:rPr>
        <w:fldChar w:fldCharType="begin"/>
      </w:r>
      <w:r w:rsidR="00162879">
        <w:rPr>
          <w:rFonts w:cs="Arial"/>
          <w:szCs w:val="22"/>
        </w:rPr>
        <w:instrText xml:space="preserve"> ADDIN ZOTERO_ITEM CSL_CITATION {"citationID":"a2hkioqrlvf","properties":{"unsorted":true,"formattedCitation":"\\super 2,23,24\\nosupersub{}","plainCitation":"2,23,24","noteIndex":0},"citationItems":[{"id":4307,"uris":["http://zotero.org/users/6648271/items/GXR4YWQT"],"itemData":{"id":4307,"type":"article-journal","abstract":"BACKGROUND: Evidence from nationally representative studies in low-income and middle-income countries (LMICs) on where in the hypertension care continuum patients are lost to care is sparse. This information, however, is essential for effective targeting of interventions by health services and monitoring progress in improving hypertension care. We aimed to determine the cascade of hypertension care in 44 LMICs-and its variation between countries and population groups-by dividing the progression in the care process, from need of care to successful treatment, into discrete stages and measuring the losses at each stage.\nMETHODS: In this cross-sectional study, we pooled individual-level population-based data from 44 LMICs. We first searched for nationally representative datasets from the WHO Stepwise Approach to Surveillance (STEPS) from 2005 or later. If a STEPS dataset was not available for a LMIC (or we could not gain access to it), we conducted a systematic search for survey datasets; the inclusion criteria in these searches were that the survey was done in 2005 or later, was nationally representative for at least three 10-year age groups older than 15 years, included measured blood pressure data, and contained data on at least two hypertension care cascade steps. Hypertension was defined as a systolic blood pressure of at least 140 mm Hg, diastolic blood pressure of at least 90 mm Hg, or reported use of medication for hypertension. Among those with hypertension, we calculated the proportion of individuals who had ever had their blood pressure measured; had been diagnosed with hypertension; had been treated for hypertension; and had achieved control of their hypertension. We weighted countries proportionally to their population size when determining this hypertension care cascade at the global and regional level. We disaggregated the hypertension care cascade by age, sex, education, household wealth quintile, body-mass index, smoking status, country, and region. We used linear regression to predict, separately for each cascade step, a country's performance based on gross domestic product (GDP) per capita, allowing us to identify countries whose performance fell outside of the 95% prediction interval.\nFINDINGS: Our pooled dataset included 1 100 507 participants, of whom 192 441 (17·5%) had hypertension. Among those with hypertension, 73·6% of participants (95% CI 72·9-74·3) had ever had their blood pressure measured, 39·2% of participants (38·2-40·3) had been diagnosed with hypertension, 29·9% of participants (28·6-31·3) received treatment, and 10·3% of participants (9·6-11·0) achieved control of their hypertension. Countries in Latin America and the Caribbean generally achieved the best performance relative to their predicted performance based on GDP per capita, whereas countries in sub-Saharan Africa performed worst. Bangladesh, Brazil, Costa Rica, Ecuador, Kyrgyzstan, and Peru performed significantly better on all care cascade steps than predicted based on GDP per capita. Being a woman, older, more educated, wealthier, and not being a current smoker were all positively associated with attaining each of the four steps of the care cascade.\nINTERPRETATION: Our study provides important evidence for the design and targeting of health policies and service interventions for hypertension in LMICs. We show at what steps and for whom there are gaps in the hypertension care process in each of the 44 countries in our study. We also identified countries in each world region that perform better than expected from their economic development, which can direct policy makers to important policy lessons. Given the high disease burden caused by hypertension in LMICs, nationally representative hypertension care cascades, as constructed in this study, are an important measure of progress towards achieving universal health coverage.\nFUNDING: Harvard McLennan Family Fund, Alexander von Humboldt Foundation.","container-title":"Lancet","DOI":"10.1016/S0140-6736(19)30955-9","ISSN":"1474-547X","issue":"10199","language":"eng","note":"PMID: 31327566","page":"652-662","source":"PubMed","title":"The state of hypertension care in 44 low-income and middle-income countries: a cross-sectional study of nationally representative individual-level data from 1·1 million adults","title-short":"The state of hypertension care in 44 low-income and middle-income countries","volume":"394","author":[{"family":"Geldsetzer","given":"Pascal"},{"family":"Manne-Goehler","given":"Jennifer"},{"family":"Marcus","given":"Maja-Emilia"},{"family":"Ebert","given":"Cara"},{"family":"Zhumadilov","given":"Zhaxybay"},{"family":"Wesseh","given":"Chea S."},{"family":"Tsabedze","given":"Lindiwe"},{"family":"Supiyev","given":"Adil"},{"family":"Sturua","given":"Lela"},{"family":"Bahendeka","given":"Silver K."},{"family":"Sibai","given":"Abla M."},{"family":"Quesnel-Crooks","given":"Sarah"},{"family":"Norov","given":"Bolormaa"},{"family":"Mwangi","given":"Kibachio J."},{"family":"Mwalim","given":"Omar"},{"family":"Wong-McClure","given":"Roy"},{"family":"Mayige","given":"Mary T."},{"family":"Martins","given":"Joao S."},{"family":"Lunet","given":"Nuno"},{"family":"Labadarios","given":"Demetre"},{"family":"Karki","given":"Khem B."},{"family":"Kagaruki","given":"Gibson B."},{"family":"Jorgensen","given":"Jutta M. A."},{"family":"Hwalla","given":"Nahla C."},{"family":"Houinato","given":"Dismand"},{"family":"Houehanou","given":"Corine"},{"family":"Msaidié","given":"Mohamed"},{"family":"Guwatudde","given":"David"},{"family":"Gurung","given":"Mongal S."},{"family":"Gathecha","given":"Gladwell"},{"family":"Dorobantu","given":"Maria"},{"family":"Damasceno","given":"Albertino"},{"family":"Bovet","given":"Pascal"},{"family":"Bicaba","given":"Brice W."},{"family":"Aryal","given":"Krishna K."},{"family":"Andall-Brereton","given":"Glennis"},{"family":"Agoudavi","given":"Kokou"},{"family":"Stokes","given":"Andrew"},{"family":"Davies","given":"Justine I."},{"family":"Bärnighausen","given":"Till"},{"family":"Atun","given":"Rifat"},{"family":"Vollmer","given":"Sebastian"},{"family":"Jaacks","given":"Lindsay M."}],"issued":{"date-parts":[["2019"]],"season":"24"}}},{"id":5184,"uris":["http://zotero.org/users/6648271/items/4ZPJEV4Z"],"itemData":{"id":5184,"type":"article-journal","container-title":"BMC Public Health","DOI":"10.1186/s12889-018-6051-z","ISSN":"1471-2458","issue":"3","journalAbbreviation":"BMC Public Health","page":"1224","source":"BioMed Central","title":"Non-communicable diseases surveillance: overview of magnitude and determinants in Kenya from STEPwise approach survey of 2015","title-short":"Non-communicable diseases surveillance","volume":"18","author":[{"family":"Wamai","given":"Richard G."},{"family":"Kengne","given":"Andre Pascal"},{"family":"Levitt","given":"Naomi"}],"issued":{"date-parts":[["2018",11,7]]}}},{"id":1283,"uris":["http://zotero.org/users/6648271/items/ERYSIZQ4"],"itemData":{"id":1283,"type":"article-journal","abstract":"BACKGROUND: Antiretroviral therapy scale-up in Sub-Saharan Africa has created a growing, aging HIV-positive population at risk for non-communicable diseases such as hypertension. However, the prevalence and risk factors for hypertension in this population remain incompletely understood. METHODS: We measured blood pressure and collected demographic data on over 65,000 adults attending multi-disease community health campaigns in 20 rural Ugandan communities (SEARCH  Study: NCT01864603). Our objectives were to determine (i) whether HIV is an independent risk factor for hypertension, and (ii) awareness and control of hypertension in HIV-positive adults and the overall population. RESULTS: Hypertension prevalence was 14% overall, and 11% among HIV-positive individuals.  79% of patients were previously undiagnosed, 85% were not taking medication, and  50% of patients on medication had uncontrolled blood pressure. Multivariate predictors of hypertension included older age, male gender, higher BMI, lack of education, alcohol use, and residence in Eastern Uganda. HIV-negative status was  independently associated with higher odds of hypertension (OR 1.2, 95% CI: 1.1-1.4). Viral suppression of HIV did not significantly predict hypertension among HIV-positives. SIGNIFICANCE: The burden of hypertension is substantial and  inadequately controlled, both in HIV-positive persons and overall. Universal HIV  screening programs could provide counseling, testing, and treatment for hypertension in Sub-Saharan Africa.","container-title":"PLoS ONE","DOI":"10.1371/journal.pone.0156309","ISSN":"1932-6203 1932-6203","issue":"5","journalAbbreviation":"PLoS One","language":"eng","note":"PMID: 27232186 \nPMCID: PMC4883789","page":"e0156309","title":"Population-Based Assessment of Hypertension Epidemiology and Risk Factors among","volume":"11","author":[{"family":"Kwarisiima","given":"Dalsone"},{"family":"Balzer","given":"Laura"},{"family":"Heller","given":"David"},{"family":"Kotwani","given":"Prashant"},{"family":"Chamie","given":"Gabriel"},{"family":"Clark","given":"Tamara"},{"family":"Ayieko","given":"James"},{"family":"Mwangwa","given":"Florence"},{"family":"Jain","given":"Vivek"},{"family":"Byonanebye","given":"Dathan"},{"family":"Petersen","given":"Maya"},{"family":"Havlir","given":"Diane"},{"family":"Kamya","given":"Moses R."}],"issued":{"date-parts":[["2016"]]}}}],"schema":"https://github.com/citation-style-language/schema/raw/master/csl-citation.json"} </w:instrText>
      </w:r>
      <w:r w:rsidRPr="00F92233">
        <w:rPr>
          <w:rFonts w:cs="Arial"/>
          <w:szCs w:val="22"/>
        </w:rPr>
        <w:fldChar w:fldCharType="separate"/>
      </w:r>
      <w:r w:rsidR="00162879" w:rsidRPr="00162879">
        <w:rPr>
          <w:rFonts w:cs="Arial"/>
          <w:vertAlign w:val="superscript"/>
        </w:rPr>
        <w:t>2,23,24</w:t>
      </w:r>
      <w:r w:rsidRPr="00F92233">
        <w:rPr>
          <w:rFonts w:cs="Arial"/>
          <w:szCs w:val="22"/>
        </w:rPr>
        <w:fldChar w:fldCharType="end"/>
      </w:r>
      <w:r w:rsidRPr="00F92233">
        <w:rPr>
          <w:rFonts w:cs="Arial"/>
          <w:szCs w:val="22"/>
        </w:rPr>
        <w:t xml:space="preserve"> even among those at greatest CVD risk.</w:t>
      </w:r>
      <w:r w:rsidRPr="00F92233">
        <w:rPr>
          <w:rFonts w:cs="Arial"/>
          <w:szCs w:val="22"/>
        </w:rPr>
        <w:fldChar w:fldCharType="begin"/>
      </w:r>
      <w:r w:rsidR="00162879">
        <w:rPr>
          <w:rFonts w:cs="Arial"/>
          <w:szCs w:val="22"/>
        </w:rPr>
        <w:instrText xml:space="preserve"> ADDIN ZOTERO_ITEM CSL_CITATION {"citationID":"ak782qbb2n","properties":{"formattedCitation":"\\super 25\\nosupersub{}","plainCitation":"25","noteIndex":0},"citationItems":[{"id":5523,"uris":["http://zotero.org/users/6648271/items/XSZ33L3H"],"itemData":{"id":5523,"type":"article-journal","abstract":"BACKGROUND: Global cardiovascular disease (CVD) burden is high and rising, especially in low-income and middle-income countries (LMICs). Focussing on 45 LMICs, we aimed to determine (1) the adult population's median 10-year predicted CVD risk, including its variation within countries by socio-demographic characteristics, and (2) the prevalence of self-reported blood pressure (BP) medication use among those with and without an indication for such medication as per World Health Organization (WHO) guidelines.\nMETHODS AND FINDINGS: We conducted a cross-sectional analysis of nationally representative household surveys from 45 LMICs carried out between 2005 and 2017, with 32 surveys being WHO Stepwise Approach to Surveillance (STEPS) surveys. Country-specific median 10-year CVD risk was calculated using the 2019 WHO CVD Risk Chart Working Group non-laboratory-based equations. BP medication indications were based on the WHO Package of Essential Noncommunicable Disease Interventions guidelines. Regression models examined associations between CVD risk, BP medication use, and socio-demographic characteristics. Our complete case analysis included 600,484 adults from 45 countries. Median 10-year CVD risk (interquartile range [IQR]) for males and females was 2.7% (2.3%-4.2%) and 1.6% (1.3%-2.1%), respectively, with estimates indicating the lowest risk in sub-Saharan Africa and highest in Europe and the Eastern Mediterranean. Higher educational attainment and current employment were associated with lower CVD risk in most countries. Of those indicated for BP medication, the median (IQR) percentage taking medication was 24.2% (15.4%-37.2%) for males and 41.6% (23.9%-53.8%) for females. Conversely, a median (IQR) 47.1% (36.1%-58.6%) of all people taking a BP medication were not indicated for such based on CVD risk status. There was no association between BP medication use and socio-demographic characteristics in most of the 45 study countries. Study limitations include variation in country survey methods, most notably the sample age range and year of data collection, insufficient data to use the laboratory-based CVD risk equations, and an inability to determine past history of a CVD diagnosis.\nCONCLUSIONS: This study found underuse of guideline-indicated BP medication in people with elevated CVD risk and overuse by people with lower CVD risk. Country-specific targeted policies are needed to help improve the identification and management of those at highest CVD risk.","container-title":"PLoS medicine","DOI":"10.1371/journal.pmed.1003485","ISSN":"1549-1676","issue":"3","journalAbbreviation":"PLoS Med","language":"eng","note":"PMID: 33661979\nPMCID: PMC7932723","page":"e1003485","source":"PubMed","title":"Cardiovascular disease risk profile and management practices in 45 low-income and middle-income countries: A cross-sectional study of nationally representative individual-level survey data","title-short":"Cardiovascular disease risk profile and management practices in 45 low-income and middle-income countries","volume":"18","author":[{"family":"Peiris","given":"David"},{"family":"Ghosh","given":"Arpita"},{"family":"Manne-Goehler","given":"Jennifer"},{"family":"Jaacks","given":"Lindsay M."},{"family":"Theilmann","given":"Michaela"},{"family":"Marcus","given":"Maja E."},{"family":"Zhumadilov","given":"Zhaxybay"},{"family":"Tsabedze","given":"Lindiwe"},{"family":"Supiyev","given":"Adil"},{"family":"Silver","given":"Bahendeka K."},{"family":"Sibai","given":"Abla M."},{"family":"Norov","given":"Bolormaa"},{"family":"Mayige","given":"Mary T."},{"family":"Martins","given":"Joao S."},{"family":"Lunet","given":"Nuno"},{"family":"Labadarios","given":"Demetre"},{"family":"Jorgensen","given":"Jutta M. A."},{"family":"Houehanou","given":"Corine"},{"family":"Guwatudde","given":"David"},{"family":"Gurung","given":"Mongal S."},{"family":"Damasceno","given":"Albertino"},{"family":"Aryal","given":"Krishna K."},{"family":"Andall-Brereton","given":"Glennis"},{"family":"Agoudavi","given":"Kokou"},{"family":"McKenzie","given":"Briar"},{"family":"Webster","given":"Jacqui"},{"family":"Atun","given":"Rifat"},{"family":"Bärnighausen","given":"Till"},{"family":"Vollmer","given":"Sebastian"},{"family":"Davies","given":"Justine I."},{"family":"Geldsetzer","given":"Pascal"}],"issued":{"date-parts":[["2021",3]]}}}],"schema":"https://github.com/citation-style-language/schema/raw/master/csl-citation.json"} </w:instrText>
      </w:r>
      <w:r w:rsidRPr="00F92233">
        <w:rPr>
          <w:rFonts w:cs="Arial"/>
          <w:szCs w:val="22"/>
        </w:rPr>
        <w:fldChar w:fldCharType="separate"/>
      </w:r>
      <w:r w:rsidR="00162879" w:rsidRPr="00162879">
        <w:rPr>
          <w:rFonts w:cs="Arial"/>
          <w:vertAlign w:val="superscript"/>
        </w:rPr>
        <w:t>25</w:t>
      </w:r>
      <w:r w:rsidRPr="00F92233">
        <w:rPr>
          <w:rFonts w:cs="Arial"/>
          <w:szCs w:val="22"/>
        </w:rPr>
        <w:fldChar w:fldCharType="end"/>
      </w:r>
      <w:r w:rsidRPr="00F92233">
        <w:rPr>
          <w:rFonts w:cs="Arial"/>
          <w:szCs w:val="22"/>
        </w:rPr>
        <w:t xml:space="preserve"> </w:t>
      </w:r>
    </w:p>
    <w:p w14:paraId="635422A0" w14:textId="78BB5C8A" w:rsidR="00EF2485" w:rsidRPr="00BB0AAF" w:rsidRDefault="00537A90" w:rsidP="002271C1">
      <w:pPr>
        <w:rPr>
          <w:b/>
          <w:bCs/>
          <w:szCs w:val="22"/>
        </w:rPr>
      </w:pPr>
      <w:r w:rsidRPr="002271C1">
        <w:rPr>
          <w:b/>
          <w:bCs/>
        </w:rPr>
        <w:t>Strategies to improve community screening and linkage to care are critical first steps in improving hypertension treatment</w:t>
      </w:r>
      <w:r w:rsidR="00F92233" w:rsidRPr="002271C1">
        <w:rPr>
          <w:b/>
          <w:bCs/>
        </w:rPr>
        <w:t>.</w:t>
      </w:r>
      <w:r w:rsidR="00F92233" w:rsidRPr="000A778B">
        <w:rPr>
          <w:sz w:val="21"/>
          <w:szCs w:val="22"/>
        </w:rPr>
        <w:t xml:space="preserve"> </w:t>
      </w:r>
      <w:r>
        <w:t xml:space="preserve">Evidence from the SEARCH study demonstrates that </w:t>
      </w:r>
      <w:r w:rsidR="00231DC6">
        <w:t>high levels</w:t>
      </w:r>
      <w:r w:rsidR="00EC2EA3">
        <w:t xml:space="preserve"> of hypertension awareness can be achieved through multi-disease community health campaigns.</w:t>
      </w:r>
      <w:r w:rsidR="00EC2EA3">
        <w:rPr>
          <w:b/>
          <w:bCs/>
        </w:rPr>
        <w:fldChar w:fldCharType="begin"/>
      </w:r>
      <w:r w:rsidR="00EC2EA3">
        <w:instrText xml:space="preserve"> ADDIN ZOTERO_ITEM CSL_CITATION {"citationID":"80gvRR6b","properties":{"formattedCitation":"\\super 26\\nosupersub{}","plainCitation":"26","noteIndex":0},"citationItems":[{"id":991,"uris":["http://zotero.org/users/6648271/items/Z3WM2R9H"],"itemData":{"id":991,"type":"article-journal","container-title":"New England Journal of Medicine","DOI":"10.1056/NEJMoa1809866","ISSN":"0028-4793","issue":"3","note":"PMID: 31314966\nPMCID: PMC6748325","page":"219-229","source":"Taylor and Francis+NEJM","title":"HIV Testing and Treatment with the Use of a Community Health Approach in Rural Africa","volume":"381","author":[{"family":"Havlir","given":"Diane V."},{"family":"Balzer","given":"Laura B."},{"family":"Charlebois","given":"Edwin D."},{"family":"Clark","given":"Tamara D."},{"family":"Kwarisiima","given":"Dalsone"},{"family":"Ayieko","given":"James"},{"family":"Kabami","given":"Jane"},{"family":"Sang","given":"Norton"},{"family":"Liegler","given":"Teri"},{"family":"Chamie","given":"Gabriel"},{"family":"Camlin","given":"Carol S."},{"family":"Jain","given":"Vivek"},{"family":"Kadede","given":"Kevin"},{"family":"Atukunda","given":"Mucunguzi"},{"family":"Ruel","given":"Theodore"},{"family":"Shade","given":"Starley B."},{"family":"Ssemmondo","given":"Emmanuel"},{"family":"Byonanebye","given":"Dathan M."},{"family":"Mwangwa","given":"Florence"},{"family":"Owaraganise","given":"Asiphas"},{"family":"Olilo","given":"Winter"},{"family":"Black","given":"Douglas"},{"family":"Snyman","given":"Katherine"},{"family":"Burger","given":"Rachel"},{"family":"Getahun","given":"Monica"},{"family":"Achando","given":"Jackson"},{"family":"Awuonda","given":"Benard"},{"family":"Nakato","given":"Hellen"},{"family":"Kironde","given":"Joel"},{"family":"Okiror","given":"Samuel"},{"family":"Thirumurthy","given":"Harsha"},{"family":"Koss","given":"Catherine"},{"family":"Brown","given":"Lillian"},{"family":"Marquez","given":"Carina"},{"family":"Schwab","given":"Joshua"},{"family":"Lavoy","given":"Geoff"},{"family":"Plenty","given":"Albert"},{"family":"Mugoma Wafula","given":"Erick"},{"family":"Omanya","given":"Patrick"},{"family":"Chen","given":"Yea-Hung"},{"family":"Rooney","given":"James F."},{"family":"Bacon","given":"Melanie"},{"family":"Laan","given":"Mark","non-dropping-particle":"van der"},{"family":"Cohen","given":"Craig R."},{"family":"Bukusi","given":"Elizabeth"},{"family":"Kamya","given":"Moses R."},{"family":"Petersen","given":"Maya"}],"issued":{"date-parts":[["2019",7,18]]}}}],"schema":"https://github.com/citation-style-language/schema/raw/master/csl-citation.json"} </w:instrText>
      </w:r>
      <w:r w:rsidR="00EC2EA3">
        <w:rPr>
          <w:b/>
          <w:bCs/>
        </w:rPr>
        <w:fldChar w:fldCharType="separate"/>
      </w:r>
      <w:r w:rsidR="00EC2EA3" w:rsidRPr="00EC2EA3">
        <w:rPr>
          <w:vertAlign w:val="superscript"/>
        </w:rPr>
        <w:t>26</w:t>
      </w:r>
      <w:r w:rsidR="00EC2EA3">
        <w:rPr>
          <w:b/>
          <w:bCs/>
        </w:rPr>
        <w:fldChar w:fldCharType="end"/>
      </w:r>
      <w:r w:rsidR="00EC2EA3">
        <w:t xml:space="preserve"> However, linkage to care following community screening was less than 50% in the SEARCH study</w:t>
      </w:r>
      <w:r w:rsidR="00EC2EA3">
        <w:rPr>
          <w:b/>
          <w:bCs/>
        </w:rPr>
        <w:fldChar w:fldCharType="begin"/>
      </w:r>
      <w:r w:rsidR="00EC2EA3">
        <w:instrText xml:space="preserve"> ADDIN ZOTERO_ITEM CSL_CITATION {"citationID":"mK26vhd8","properties":{"formattedCitation":"\\super 27\\nosupersub{}","plainCitation":"27","noteIndex":0},"citationItems":[{"id":6055,"uris":["http://zotero.org/users/6648271/items/VIJPVGKC"],"itemData":{"id":6055,"type":"article-journal","abstract":"BACKGROUND: Hypertension treatment reduces morbidity and mortality yet has not been broadly implemented in many low-resource settings, including sub-Saharan Africa (SSA). We hypothesized that a patient-centered integrated chronic disease model that included hypertension treatment and leveraged the HIV care system would reduce mortality among adults with uncontrolled hypertension in rural Kenya and Uganda.\nMETHODS AND FINDINGS: This is a secondary analysis of the SEARCH trial (NCT:01864603), in which 32 communities underwent baseline population-based multidisease testing, including hypertension screening, and were randomized to standard country-guided treatment or to a patient-centered integrated chronic care model including treatment for hypertension, diabetes, and HIV. Patient-centered care included on-site introduction to clinic staff at screening, nursing triage to expedite visits, reduced visit frequency, flexible clinic hours, and a welcoming clinic environment. The analytic population included nonpregnant adults (≥18 years) with baseline uncontrolled hypertension (blood pressure ≥140/90 mm Hg). The primary outcome was 3-year all-cause mortality with comprehensive population-level assessment. Secondary outcomes included hypertension control assessed at a population level at year 3 (defined per country guidelines as at least 1 blood pressure measure &lt;140/90 mm Hg on 3 repeated measures). Between-arm comparisons used cluster-level targeted maximum likelihood estimation. Among 86,078 adults screened at study baseline (June 2013 to July 2014), 10,928 (13%) had uncontrolled hypertension. Median age was 53 years (25th to 75th percentile 40 to 66); 6,058 (55%) were female; 677 (6%) were HIV infected; and 477 (4%) had diabetes mellitus. Overall, 174 participants (3.2%) in the intervention group and 225 participants (4.1%) in the control group died during 3 years of follow-up (adjusted relative risk (aRR) 0.79, 95% confidence interval (CI) 0.64 to 0.97, p = 0.028). Among those with baseline grade 3 hypertension (≥180/110 mm Hg), 22 (4.9%) in the intervention group and 42 (7.9%) in the control group died during 3 years of follow-up (aRR 0.62, 95% CI 0.39 to 0.97, p = 0.038). Estimated population-level hypertension control at year 3 was 53% in intervention and 44% in control communities (aRR 1.22, 95% CI 1.12 to 1.33, p &lt; 0.001). Study limitations include inability to identify specific causes of death and control conditions that exceeded current standard hypertension care.\nCONCLUSIONS: In this cluster randomized comparison where both arms received population-level hypertension screening, implementation of a patient-centered hypertension care model was associated with a 21% reduction in all-cause mortality and a 22% improvement in hypertension control compared to standard care among adults with baseline uncontrolled hypertension. Patient-centered chronic care programs for HIV can be leveraged to reduce the overall burden of cardiovascular mortality in SSA.\nTRIAL REGISTRATION: ClinicalTrials.gov NCT:01864603.","container-title":"PLoS medicine","DOI":"10.1371/journal.pmed.1003803","ISSN":"1549-1676","issue":"9","journalAbbreviation":"PLoS Med","language":"eng","note":"PMID: 34543267","page":"e1003803","source":"PubMed","title":"Effect of a patient-centered hypertension delivery strategy on all-cause mortality: Secondary analysis of SEARCH, a community-randomized trial in rural Kenya and Uganda","title-short":"Effect of a patient-centered hypertension delivery strategy on all-cause mortality","volume":"18","author":[{"family":"Hickey","given":"Matthew D."},{"family":"Ayieko","given":"James"},{"family":"Owaraganise","given":"Asiphas"},{"family":"Sim","given":"Nicholas"},{"family":"Balzer","given":"Laura B."},{"family":"Kabami","given":"Jane"},{"family":"Atukunda","given":"Mucunguzi"},{"family":"Opel","given":"Fredrick J."},{"family":"Wafula","given":"Erick"},{"family":"Nyabuti","given":"Marilyn"},{"family":"Brown","given":"Lillian"},{"family":"Chamie","given":"Gabriel"},{"family":"Jain","given":"Vivek"},{"family":"Peng","given":"James"},{"family":"Kwarisiima","given":"Dalsone"},{"family":"Camlin","given":"Carol S."},{"family":"Charlebois","given":"Edwin D."},{"family":"Cohen","given":"Craig R."},{"family":"Bukusi","given":"Elizabeth A."},{"family":"Kamya","given":"Moses R."},{"family":"Petersen","given":"Maya L."},{"family":"Havlir","given":"Diane V."}],"issued":{"date-parts":[["2021",9,20]]}}}],"schema":"https://github.com/citation-style-language/schema/raw/master/csl-citation.json"} </w:instrText>
      </w:r>
      <w:r w:rsidR="00EC2EA3">
        <w:rPr>
          <w:b/>
          <w:bCs/>
        </w:rPr>
        <w:fldChar w:fldCharType="separate"/>
      </w:r>
      <w:r w:rsidR="00EC2EA3" w:rsidRPr="00EC2EA3">
        <w:rPr>
          <w:vertAlign w:val="superscript"/>
        </w:rPr>
        <w:t>27</w:t>
      </w:r>
      <w:r w:rsidR="00EC2EA3">
        <w:rPr>
          <w:b/>
          <w:bCs/>
        </w:rPr>
        <w:fldChar w:fldCharType="end"/>
      </w:r>
      <w:r w:rsidR="00EC2EA3">
        <w:t xml:space="preserve"> and </w:t>
      </w:r>
      <w:r w:rsidR="002B2AA0">
        <w:t xml:space="preserve">in </w:t>
      </w:r>
      <w:r w:rsidR="00EC2EA3">
        <w:t>other studies evaluating interventions to improve hypertension screening and linkage to c</w:t>
      </w:r>
      <w:r w:rsidR="00EC2EA3" w:rsidRPr="00BB0AAF">
        <w:rPr>
          <w:szCs w:val="22"/>
        </w:rPr>
        <w:t>are.</w:t>
      </w:r>
      <w:r w:rsidR="00EC2EA3" w:rsidRPr="00BB0AAF">
        <w:rPr>
          <w:b/>
          <w:bCs/>
          <w:szCs w:val="22"/>
        </w:rPr>
        <w:fldChar w:fldCharType="begin"/>
      </w:r>
      <w:r w:rsidR="00EC2EA3" w:rsidRPr="00BB0AAF">
        <w:rPr>
          <w:szCs w:val="22"/>
        </w:rPr>
        <w:instrText xml:space="preserve"> ADDIN ZOTERO_ITEM CSL_CITATION {"citationID":"MViVngVi","properties":{"formattedCitation":"\\super 28,29\\nosupersub{}","plainCitation":"28,29","noteIndex":0},"citationItems":[{"id":1333,"uris":["http://zotero.org/users/6648271/items/PGSSJYN5"],"itemData":{"id":1333,"type":"article-journal","abstract":"BACKGROUND: Elevated blood pressure (BP) is the leading global risk factor for mortality. Delay in seeking hypertension care is associated with increased mortality. OBJECTIVES: This study investigated whether community health workers,  equipped with behavioral communication strategies and smartphone technology, can  increase linkage of individuals with elevated BP to a hypertension care program in western Kenya and significantly reduce BP. METHODS: The study was a cluster randomized trial with 3 arms: 1) usual care (standard training); 2) \"paper-based\" (tailored behavioral communication, using paper-based tools); and 3) \"smartphone\" (tailored behavioral communication, using smartphone technology). The co-primary  outcomes were: 1) linkage to care; and 2) change in systolic BP (SBP). A covariate-adjusted mixed-effects model was used, adjusting for differential time  to follow-up. Bootstrap and multiple imputation were used to handle missing data. RESULTS: A total of 1,460 individuals (58% women) were enrolled (491 usual care,  500 paper-based, 469 smartphone). Average baseline SBP was 159.4 mm Hg. Follow-up measures of linkage were available for 1,128 (77%) and BP for 1,106 (76%). Linkage to care was 49% overall, with significantly greater linkage in the usual  care and smartphone arms of the trial. Average overall follow-up SBP was 149.9 mm Hg. Participants in the smartphone arm experienced a modestly greater reduction in SBP versus usual care (-13.1 mm Hg vs. -9.7 mm Hg), but this difference was not statistically significant. Mediation analysis revealed that linkage to care contributed to SBP change. CONCLUSIONS: A strategy combining tailored behavioral  communication and mobile health (mHealth) for community health workers led to improved linkage to care, but not statistically significant improvement in SBP reduction. Further innovations to improve hypertension control are needed. (Optimizing Linkage and Retention to Hypertension Care in Rural Kenya [LARK]; NCT01844596).","container-title":"Journal of the American College of Cardiology","DOI":"10.1016/j.jacc.2019.08.003","ISSN":"1558-3597 0735-1097","issue":"15","journalAbbreviation":"J Am Coll Cardiol","language":"eng","note":"PMID: 31487546","page":"1897-1906","title":"Community Health Workers Improve Linkage to Hypertension Care in Western Kenya.","volume":"74","author":[{"family":"Vedanthan","given":"Rajesh"},{"family":"Kamano","given":"Jemima H."},{"family":"DeLong","given":"Allison K."},{"family":"Naanyu","given":"Violet"},{"family":"Binanay","given":"Cynthia A."},{"family":"Bloomfield","given":"Gerald S."},{"family":"Chrysanthopoulou","given":"Stavroula A."},{"family":"Finkelstein","given":"Eric A."},{"family":"Hogan","given":"Joseph W."},{"family":"Horowitz","given":"Carol R."},{"family":"Inui","given":"Thomas S."},{"family":"Menya","given":"Diana"},{"family":"Orango","given":"Vitalis"},{"family":"Velazquez","given":"Eric J."},{"family":"Were","given":"Martin C."},{"family":"Kimaiyo","given":"Sylvester"},{"family":"Fuster","given":"Valentin"}],"issued":{"date-parts":[["2019",10,15]]}}},{"id":4333,"uris":["http://zotero.org/users/6648271/items/TV6D5WK9"],"itemData":{"id":4333,"type":"article-journal","abstract":"BackgroundHIV counseling and testing may serve as an entry point for non-communicable disease screening. ObjectivesTo determine the yield of newly-diagnosed HIV, tuberculosis (TB) symptoms, diabetes and hypertension, and to assess CD4 count testing, linkage to care as well as correlates of linkage and barriers to care from a mobile testing unit. MethodsA mobile unit provided screening for HIV, TB symptoms, diabetes and hypertension in Cape Town, South Africa between March 2010 and September 2011. The yield of newly-diagnosed cases of these conditions was measured and clients were followed-up between January and November 2011 to assess linkage. Linkage to care was defined as accessing care within one, three or six months post-HIV diagnosis (dependent on CD4 count) and one month post-diagnosis for other conditions. Clinical and socio-demographic correlates of linkage to care were evaluated using Poisson regression and barriers to care were determined. ResultsOf 9,806 clients screened, the yield of new diagnoses was: HIV (5.5%), TB suspects (10.1%), diabetes (0.8%) and hypertension (58.1%). Linkage to care for HIV-infected clients, TB suspects, diabetics and hypertensives was: 51.3%, 56.7%, 74.1% and 50.0%. Only disclosure of HIV-positive status to family members or partners (RR=2.6, 95% CI: 1.04-6.3, p=0.04) was independently associated with linkage to HIV care. The main barrier to care reported by all groups was lack of time to access a clinic. ConclusionScreening for HIV, TB symptoms and hypertension at mobile units in South Africa has a high yield but inadequate linkage. After-hours and weekend clinics may overcome a major barrier to accessing care.","container-title":"PLoS ONE","DOI":"10.1371/journal.pone.0080017","ISSN":"1932-6203","issue":"11","journalAbbreviation":"PLOS ONE","language":"en","note":"publisher: Public Library of Science","page":"e80017","source":"PLoS Journals","title":"Linkage to HIV, TB and Non-Communicable Disease Care from a Mobile Testing Unit in Cape Town, South Africa","volume":"8","author":[{"family":"Govindasamy","given":"Darshini"},{"family":"Kranzer","given":"Katharina"},{"family":"Schaik","given":"Nienke","dropping-particle":"van"},{"family":"Noubary","given":"Farzad"},{"family":"Wood","given":"Robin"},{"family":"Walensky","given":"Rochelle P."},{"family":"Freedberg","given":"Kenneth A."},{"family":"Bassett","given":"Ingrid V."},{"family":"Bekker","given":"Linda-Gail"}],"issued":{"date-parts":[["2013",11,13]]}}}],"schema":"https://github.com/citation-style-language/schema/raw/master/csl-citation.json"} </w:instrText>
      </w:r>
      <w:r w:rsidR="00EC2EA3" w:rsidRPr="00BB0AAF">
        <w:rPr>
          <w:b/>
          <w:bCs/>
          <w:szCs w:val="22"/>
        </w:rPr>
        <w:fldChar w:fldCharType="separate"/>
      </w:r>
      <w:r w:rsidR="00EC2EA3" w:rsidRPr="00BB0AAF">
        <w:rPr>
          <w:szCs w:val="22"/>
          <w:vertAlign w:val="superscript"/>
        </w:rPr>
        <w:t>28,29</w:t>
      </w:r>
      <w:r w:rsidR="00EC2EA3" w:rsidRPr="00BB0AAF">
        <w:rPr>
          <w:b/>
          <w:bCs/>
          <w:szCs w:val="22"/>
        </w:rPr>
        <w:fldChar w:fldCharType="end"/>
      </w:r>
      <w:r w:rsidR="00EC2EA3" w:rsidRPr="00BB0AAF">
        <w:rPr>
          <w:szCs w:val="22"/>
        </w:rPr>
        <w:t xml:space="preserve"> Long distances to clinic, high transportation costs, and other costs associated with hypertension care contribute to low levels of linkage to hypertension care.</w:t>
      </w:r>
      <w:r w:rsidR="00EC2EA3" w:rsidRPr="00BB0AAF">
        <w:rPr>
          <w:b/>
          <w:bCs/>
          <w:szCs w:val="22"/>
        </w:rPr>
        <w:fldChar w:fldCharType="begin"/>
      </w:r>
      <w:r w:rsidR="00EC2EA3" w:rsidRPr="00BB0AAF">
        <w:rPr>
          <w:szCs w:val="22"/>
        </w:rPr>
        <w:instrText xml:space="preserve"> ADDIN ZOTERO_ITEM CSL_CITATION {"citationID":"pLlWMVp1","properties":{"formattedCitation":"\\super 22,30,31\\nosupersub{}","plainCitation":"22,30,31","noteIndex":0},"citationItems":[{"id":4832,"uris":["http://zotero.org/users/6648271/items/L7LGBPIZ"],"itemData":{"id":4832,"type":"article-journal","abstract":"BACKGROUND: Hypertension control is poor everywhere, especially in low- and middle-income countries (LMICs). An effective response requires understanding factors acting at each stage on the patients' pathway through the health system from entry or first contact with the health system, through to treatment initiation and follow up. This systematic review aimed to identify barriers to and facilitators of hypertension control along this pathway and, respectively, ways to overcome or strengthen them.\nMETHODS: MEDLINE, EMBASE, Global Health, CINAHL Plus, and Africa-Wide Information (1980-April 2019) were searched for studies of hypertensive adults in LMICs reporting details of at least 2 adequately described health system contacts. Data were extracted and analysed by 2 reviewers. Themes were developed using NVivo in patient-related (sociodemographic, knowledge and health beliefs, health status and co-morbidities, trade-offs), social (social relationships and traditions) and health system domains (resources and processes). Results are reported according to the Preferred Reporting Items for Systematic Reviews and Meta-Analyses (PRISMA) guidelines.\nRESULTS: From 2584 identified records, 30 were included in the narrative synthesis. At entry, 'health systems resources and processes' and 'knowledge and beliefs about hypertension' dominated while 'social relations and traditions' and 'comorbidities' assume greater importance subsequently, with patients making 'trade-offs' with family priorities during follow up. Socio-demographic factors play a role, but to a lesser extent than other factors. Context matters.\nCONCLUSION: Understanding the changing barriers to hypertension control along the patient journey is necessary to develop a comprehensive and efficient response to this persisting problem.","container-title":"International Journal of Health Policy and Management","DOI":"10.34172/ijhpm.2020.105","ISSN":"2322-5939","journalAbbreviation":"Int J Health Policy Manag","language":"eng","note":"PMID: 32702800","source":"PubMed","title":"The Long and Winding Road: A Systematic Literature Review Conceptualising Pathways for Hypertension Care and Control in Low- and Middle-Income Countries","title-short":"The Long and Winding Road","author":[{"family":"Brathwaite","given":"Rachel"},{"family":"Hutchinson","given":"Eleanor"},{"family":"McKee","given":"Martin"},{"family":"Palafox","given":"Benjamin"},{"family":"Balabanova","given":"Dina"}],"issued":{"date-parts":[["2020",7,18]]}}},{"id":5659,"uris":["http://zotero.org/users/6648271/items/S2FYVED2"],"itemData":{"id":5659,"type":"article-journal","abstract":"BACKGROUND: There is an increasing burden of hypertension (HTN) across sub-Saharan Africa where HIV prevalence is the highest in the world, but current care models are inadequate to address the dual epidemics. HIV treatment infrastructure could be leveraged for the care of other chronic diseases, including HTN. However, little data exist on the effectiveness of integrated HIV and chronic disease care delivery systems on blood pressure control over time.\nMETHODS: Population screening for HIV and HTN, among other diseases, was conducted in ten communities in rural Uganda as part of the SEARCH study (NCT01864603). Individuals with either HIV, HTN, or both were referred to an integrated chronic disease clinic. Based on Uganda treatment guidelines, follow-up visits were scheduled every 4 weeks when blood pressure was uncontrolled, and either every 3 months, or in the case of drug stock-outs more frequently, when blood pressure was controlled. We describe demographic and clinical variables among all patients and used multilevel mixed-effects logistic regression to evaluate predictors of HTN control.\nRESULTS: Following population screening (2013-2014) of 34,704 adults age ≥ 18 years, 4554 individuals with HTN alone or both HIV and HTN were referred to an integrated chronic disease clinic. Within 1 year 2038 participants with HTN linked to care and contributed 15,653 follow-up visits over 3 years. HTN was controlled at 15% of baseline visits and at 46% (95% CI: 44-48%) of post-baseline follow-up visits. Scheduled visit interval more frequent than clinical indication among patients with controlled HTN was associated with lower HTN control at the subsequent visit (aOR = 0.89; 95% CI 0.79-0.99). Hypertension control at follow-up visits was higher among HIV-infected patients than uninfected patients to have controlled blood pressure at follow-up visits (48% vs 46%; aOR 1.28; 95% CI 0.95-1.71).\nCONCLUSIONS: Improved HTN control was achieved in an integrated HIV and chronic care model. Similar to HIV care, visit frequency determined by drug supply chain rather than clinical indication is associated with worse HTN control.\nTRIAL REGISTRATION: The SEARCH Trial was prospectively registered with ClinicalTrials.gov : NCT01864603.","container-title":"BMC public health","DOI":"10.1186/s12889-019-6838-6","ISSN":"1471-2458","issue":"1","journalAbbreviation":"BMC Public Health","language":"eng","note":"PMID: 31060545\nPMCID: PMC6501396","page":"511","source":"PubMed","title":"Hypertension control in integrated HIV and chronic disease clinics in Uganda in the SEARCH study","volume":"19","author":[{"family":"Kwarisiima","given":"Dalsone"},{"family":"Atukunda","given":"Mucunguzi"},{"family":"Owaraganise","given":"Asiphas"},{"family":"Chamie","given":"Gabriel"},{"family":"Clark","given":"Tamara"},{"family":"Kabami","given":"Jane"},{"family":"Jain","given":"Vivek"},{"family":"Byonanebye","given":"Dathan"},{"family":"Mwangwa","given":"Florence"},{"family":"Balzer","given":"Laura B."},{"family":"Charlebois","given":"Edwin"},{"family":"Kamya","given":"Moses R."},{"family":"Petersen","given":"Maya"},{"family":"Havlir","given":"Diane V."},{"family":"Brown","given":"Lillian B."}],"issued":{"date-parts":[["2019",5,6]]}}},{"id":6567,"uris":["http://zotero.org/users/6648271/items/4P36VMKB"],"itemData":{"id":6567,"type":"article-journal","abstract":"Introduction: Hypertension, particularly untreated, leads to serious complications and contributes to high costs incurred by the whole society. The aim of the review was to carry out a social and economic comparison of various categories of hypertension costs from different countries.\nMaterial and methods: The study was a systematic review. PubMed, Cochrane Library and Google Scholar databases were searched. Hypertension costs were analyzed in 8 cost categories. An attempt was made to determine whether selected economic and social factors (such as HDI or GDP) influenced hypertension costs.\nResults: The review included data from 15 countries: Brazil, Cambodia, Canada, China, Greece, Indonesia, Italy, Jamaica, Kyrgyzstan, Mexico, Poland, Spain, USA, Vietnam and Zimbabwe. The papers included in the review were heterogeneous with respect to cost categories, which made comparisons difficult. The average total costs of hypertension for all the studied countries, calculated per person, amounted to 630.14 Int$, direct costs - 1,497.36 Int$, and indirect costs - 282.34 Int$. The ranking of countries by costs and by selected economic and social indices points at the possible relationship between these indices and hypertension costs.\nConclusions: The costs of hypertension calculated per country reached the region of several dozen billion Int$. Other sources usually showed lower costs than those presented in this review. This indicates a growth in costs from year to year and the future increasing burden on society. Globally uniform cost terminology and cost calculation standards need to be developed. That would facilitate making more informed decisions regarding fund allocation in hypertension management schemes.","container-title":"Archives of medical science: AMS","DOI":"10.5114/aoms.2020.92689","ISSN":"1734-1922","issue":"5","journalAbbreviation":"Arch Med Sci","language":"eng","note":"PMID: 32863997\nPMCID: PMC7444692","page":"1078-1091","source":"PubMed","title":"A global perspective on the costs of hypertension: a systematic review","title-short":"A global perspective on the costs of hypertension","volume":"16","author":[{"family":"Wierzejska","given":"Ewelina"},{"family":"Giernaś","given":"Bogusz"},{"family":"Lipiak","given":"Agnieszka"},{"family":"Karasiewicz","given":"Monika"},{"family":"Cofta","given":"Mateusz"},{"family":"Staszewski","given":"Rafał"}],"issued":{"date-parts":[["2020"]]}}}],"schema":"https://github.com/citation-style-language/schema/raw/master/csl-citation.json"} </w:instrText>
      </w:r>
      <w:r w:rsidR="00EC2EA3" w:rsidRPr="00BB0AAF">
        <w:rPr>
          <w:b/>
          <w:bCs/>
          <w:szCs w:val="22"/>
        </w:rPr>
        <w:fldChar w:fldCharType="separate"/>
      </w:r>
      <w:r w:rsidR="00EC2EA3" w:rsidRPr="00BB0AAF">
        <w:rPr>
          <w:szCs w:val="22"/>
          <w:vertAlign w:val="superscript"/>
        </w:rPr>
        <w:t>22,30,31</w:t>
      </w:r>
      <w:r w:rsidR="00EC2EA3" w:rsidRPr="00BB0AAF">
        <w:rPr>
          <w:b/>
          <w:bCs/>
          <w:szCs w:val="22"/>
        </w:rPr>
        <w:fldChar w:fldCharType="end"/>
      </w:r>
      <w:r w:rsidR="00EC2EA3" w:rsidRPr="00BB0AAF">
        <w:rPr>
          <w:szCs w:val="22"/>
        </w:rPr>
        <w:t xml:space="preserve"> </w:t>
      </w:r>
      <w:r w:rsidR="00BB0AAF" w:rsidRPr="00BB0AAF">
        <w:rPr>
          <w:szCs w:val="22"/>
        </w:rPr>
        <w:t xml:space="preserve">Our group previously showed improvements in </w:t>
      </w:r>
      <w:proofErr w:type="spellStart"/>
      <w:r w:rsidR="00BB0AAF" w:rsidRPr="00BB0AAF">
        <w:rPr>
          <w:szCs w:val="22"/>
        </w:rPr>
        <w:t>linakge</w:t>
      </w:r>
      <w:proofErr w:type="spellEnd"/>
      <w:r w:rsidR="00BB0AAF" w:rsidRPr="00BB0AAF">
        <w:rPr>
          <w:szCs w:val="22"/>
        </w:rPr>
        <w:t xml:space="preserve"> to HIV care using transport vouchers designed to offset costs associated with linkage to care.</w:t>
      </w:r>
      <w:r w:rsidR="00BB0AAF">
        <w:rPr>
          <w:b/>
          <w:bCs/>
          <w:szCs w:val="22"/>
        </w:rPr>
        <w:fldChar w:fldCharType="begin"/>
      </w:r>
      <w:r w:rsidR="00BB0AAF">
        <w:rPr>
          <w:szCs w:val="22"/>
        </w:rPr>
        <w:instrText xml:space="preserve"> ADDIN ZOTERO_ITEM CSL_CITATION {"citationID":"EPOjZHRK","properties":{"formattedCitation":"\\super 32\\nosupersub{}","plainCitation":"32","noteIndex":0},"citationItems":[{"id":40,"uris":["http://zotero.org/users/6648271/items/JIQR2QQS"],"itemData":{"id":40,"type":"article-journal","abstract":"INTRODUCTION: As countries move toward universal HIV treatment, many individuals fail to link to care after diagnosis of HIV. Efficient and effective linkage strategies are needed. METHODS: We implemented a patient-centered, multicomponent linkage strategy in the SEARCH \"test-and-treat\" trial (NCT 01864603) in Kenya and Uganda. After population-based, community-wide HIV testing, eligible participants were (1) introduced to clinic staff after testing, (2) provided a telephone \"hot-line\" for enquiries, (3) provided an appointment reminder phone call, (4) given transport reimbursement on linkage, and (5) tracked if linkage appointment was missed. We estimated the proportion linked to care within 1 year and evaluated factors associated with linkage at 7, 30, and 365 days after diagnosis. RESULTS: Among 71,308 adults tested, 6811 (9.6%) were HIV-infected; of these, 4760 (69.9%) were already in HIV care, and 30.1% were not. Among 2051 not in care, 58% were female, median age was 32 (interquartile range 26-40) years, and median CD4 count was 493 (interquartile range 331-683) cells/microL. Half (49.7%) linked within 1 week, and 73.4% linked within 1 year. Individuals who were younger [15-34 vs. &gt;35 years, adjusted Risk Ratio (aRR) 0.83, 95% confidence interval (CI): 0.74 to 0.94], tested at home vs. community campaign (aRR = 0.87, 95% CI: 0.81 to 0.94), had a high HIV-risk vs. low-risk occupation (aRR = 0.81, 95% CI: 0.75 to 0.88), and were wealthier (aRR 0.90, 95% CI: 0.83 to 0.97) were less likely to link. Linkage did not differ by marital status, stable residence, level of education, or having a phone contact. CONCLUSIONS: Using a multicomponent linkage strategy, high proportions of people living with HIV but not in care linked rapidly after HIV testing.","archive_location":"30807481","container-title":"J Acquir Immune Defic Syndr","DOI":"10.1097/qai.0000000000001939","ISSN":"1944-7884 (Electronic) 1525-4135 (Linking)","issue":"4","journalAbbreviation":"Journal of acquired immune deficiency syndromes (1999)","language":"eng","page":"414-422","source":"NLM","title":"A Patient-Centered Multicomponent Strategy for Accelerated Linkage to Care Following Community-Wide HIV Testing in Rural Uganda and Kenya","volume":"80","author":[{"family":"Ayieko","given":"J."},{"family":"Petersen","given":"M. L."},{"family":"Charlebois","given":"E. D."},{"family":"Brown","given":"L. B."},{"family":"Clark","given":"T. D."},{"family":"Kwarisiima","given":"D."},{"family":"Kamya","given":"M. R."},{"family":"Cohen","given":"C. R."},{"family":"Bukusi","given":"E. A."},{"family":"Havlir","given":"D. V."},{"family":"Van Rie","given":"A."}],"issued":{"date-parts":[["2019",4,1]]}}}],"schema":"https://github.com/citation-style-language/schema/raw/master/csl-citation.json"} </w:instrText>
      </w:r>
      <w:r w:rsidR="00BB0AAF">
        <w:rPr>
          <w:b/>
          <w:bCs/>
          <w:szCs w:val="22"/>
        </w:rPr>
        <w:fldChar w:fldCharType="separate"/>
      </w:r>
      <w:r w:rsidR="00BB0AAF" w:rsidRPr="00BB0AAF">
        <w:rPr>
          <w:vertAlign w:val="superscript"/>
        </w:rPr>
        <w:t>32</w:t>
      </w:r>
      <w:r w:rsidR="00BB0AAF">
        <w:rPr>
          <w:b/>
          <w:bCs/>
          <w:szCs w:val="22"/>
        </w:rPr>
        <w:fldChar w:fldCharType="end"/>
      </w:r>
      <w:r w:rsidR="00BB0AAF" w:rsidRPr="00BB0AAF">
        <w:rPr>
          <w:szCs w:val="22"/>
        </w:rPr>
        <w:t xml:space="preserve"> In this study, we test the hypothesis that transport </w:t>
      </w:r>
      <w:proofErr w:type="spellStart"/>
      <w:r w:rsidR="00BB0AAF" w:rsidRPr="00BB0AAF">
        <w:rPr>
          <w:szCs w:val="22"/>
        </w:rPr>
        <w:t>voucehrs</w:t>
      </w:r>
      <w:proofErr w:type="spellEnd"/>
      <w:r w:rsidR="00BB0AAF" w:rsidRPr="00BB0AAF">
        <w:rPr>
          <w:szCs w:val="22"/>
        </w:rPr>
        <w:t xml:space="preserve"> will improve linkage to hypertension care following community-based screening.</w:t>
      </w:r>
      <w:r w:rsidR="00BB0AAF">
        <w:t xml:space="preserve"> </w:t>
      </w:r>
    </w:p>
    <w:p w14:paraId="07A203C3" w14:textId="7EF28551" w:rsidR="00162879" w:rsidRDefault="00162879" w:rsidP="00162879"/>
    <w:p w14:paraId="565E0747" w14:textId="0C2C7831" w:rsidR="005C0431" w:rsidRPr="005C0431" w:rsidRDefault="00BC68AE" w:rsidP="001A39C9">
      <w:pPr>
        <w:pStyle w:val="Heading2"/>
      </w:pPr>
      <w:bookmarkStart w:id="7" w:name="_Hlk62439937"/>
      <w:bookmarkStart w:id="8" w:name="_Toc104285906"/>
      <w:r>
        <w:t>4</w:t>
      </w:r>
      <w:r w:rsidR="006B132B">
        <w:t>.</w:t>
      </w:r>
      <w:r w:rsidR="004904D1">
        <w:t>2</w:t>
      </w:r>
      <w:r w:rsidR="00E37A33" w:rsidRPr="005C0431">
        <w:t>. Study Hypothesis</w:t>
      </w:r>
      <w:r w:rsidR="00E448E3">
        <w:t xml:space="preserve"> for Primary Objective</w:t>
      </w:r>
      <w:bookmarkEnd w:id="8"/>
      <w:r w:rsidR="00E448E3">
        <w:t xml:space="preserve"> </w:t>
      </w:r>
    </w:p>
    <w:p w14:paraId="4A511EBB" w14:textId="1BD29129" w:rsidR="00507101" w:rsidRDefault="00E87464" w:rsidP="00991B81">
      <w:pPr>
        <w:pStyle w:val="Default"/>
        <w:spacing w:line="259" w:lineRule="auto"/>
        <w:rPr>
          <w:rFonts w:ascii="Arial" w:hAnsi="Arial" w:cs="Arial"/>
          <w:sz w:val="22"/>
          <w:szCs w:val="22"/>
        </w:rPr>
      </w:pPr>
      <w:r>
        <w:rPr>
          <w:rFonts w:ascii="Arial" w:hAnsi="Arial" w:cs="Arial"/>
          <w:sz w:val="22"/>
          <w:szCs w:val="22"/>
        </w:rPr>
        <w:t>Transport vouchers and phone call follow-up for missed visits will improve linkage to hypertension care following community-based screening</w:t>
      </w:r>
      <w:r w:rsidR="00E15350">
        <w:rPr>
          <w:rFonts w:ascii="Arial" w:hAnsi="Arial" w:cs="Arial"/>
          <w:sz w:val="22"/>
          <w:szCs w:val="22"/>
        </w:rPr>
        <w:t>.</w:t>
      </w:r>
    </w:p>
    <w:bookmarkEnd w:id="7"/>
    <w:p w14:paraId="6BFA4619" w14:textId="4FD1CBAF" w:rsidR="00CD33B3" w:rsidRDefault="00CD33B3">
      <w:pPr>
        <w:spacing w:after="160" w:line="259" w:lineRule="auto"/>
        <w:rPr>
          <w:rFonts w:cs="Arial"/>
          <w:b/>
          <w:bCs/>
          <w:szCs w:val="32"/>
        </w:rPr>
      </w:pPr>
    </w:p>
    <w:p w14:paraId="40157FEF" w14:textId="081E8ADB" w:rsidR="000E3617" w:rsidRPr="005C0431" w:rsidRDefault="00BC68AE" w:rsidP="0087315B">
      <w:pPr>
        <w:pStyle w:val="Heading1"/>
      </w:pPr>
      <w:bookmarkStart w:id="9" w:name="_Toc104285907"/>
      <w:r>
        <w:t>5</w:t>
      </w:r>
      <w:r w:rsidR="00E37A33">
        <w:t>.</w:t>
      </w:r>
      <w:r>
        <w:t xml:space="preserve"> </w:t>
      </w:r>
      <w:r w:rsidR="00E37A33">
        <w:t>OBJECTIVES</w:t>
      </w:r>
      <w:bookmarkEnd w:id="9"/>
    </w:p>
    <w:p w14:paraId="16819756" w14:textId="0FA20BD5" w:rsidR="00391506" w:rsidRPr="00391506" w:rsidRDefault="00BC68AE" w:rsidP="00991B81">
      <w:pPr>
        <w:pStyle w:val="Heading2"/>
      </w:pPr>
      <w:bookmarkStart w:id="10" w:name="_Toc104285908"/>
      <w:r>
        <w:t>5</w:t>
      </w:r>
      <w:r w:rsidR="00002DC6">
        <w:t>.1. Primary Objective</w:t>
      </w:r>
      <w:bookmarkEnd w:id="10"/>
    </w:p>
    <w:p w14:paraId="292C4F8A" w14:textId="1CF63734" w:rsidR="00CD33B3" w:rsidRDefault="00B7049D" w:rsidP="00C315E0">
      <w:pPr>
        <w:pStyle w:val="Default"/>
        <w:spacing w:after="120" w:line="259" w:lineRule="auto"/>
        <w:rPr>
          <w:rFonts w:ascii="Arial" w:hAnsi="Arial" w:cs="Arial"/>
          <w:b/>
          <w:bCs/>
        </w:rPr>
      </w:pPr>
      <w:r w:rsidRPr="0077202D">
        <w:rPr>
          <w:rFonts w:ascii="Arial" w:hAnsi="Arial" w:cs="Arial"/>
          <w:sz w:val="22"/>
          <w:szCs w:val="22"/>
        </w:rPr>
        <w:t xml:space="preserve">Assess the effect of </w:t>
      </w:r>
      <w:r>
        <w:rPr>
          <w:rFonts w:ascii="Arial" w:hAnsi="Arial" w:cs="Arial"/>
          <w:sz w:val="22"/>
          <w:szCs w:val="22"/>
        </w:rPr>
        <w:t xml:space="preserve">the </w:t>
      </w:r>
      <w:r w:rsidRPr="0077202D">
        <w:rPr>
          <w:rFonts w:ascii="Arial" w:hAnsi="Arial" w:cs="Arial"/>
          <w:sz w:val="22"/>
          <w:szCs w:val="22"/>
        </w:rPr>
        <w:t>intervention</w:t>
      </w:r>
      <w:r>
        <w:rPr>
          <w:rFonts w:ascii="Arial" w:hAnsi="Arial" w:cs="Arial"/>
          <w:sz w:val="22"/>
          <w:szCs w:val="22"/>
        </w:rPr>
        <w:t xml:space="preserve"> on hypertension linkage and control</w:t>
      </w:r>
      <w:r w:rsidR="00E15350">
        <w:rPr>
          <w:rFonts w:ascii="Arial" w:hAnsi="Arial" w:cs="Arial"/>
          <w:sz w:val="22"/>
          <w:szCs w:val="22"/>
        </w:rPr>
        <w:t>.</w:t>
      </w:r>
    </w:p>
    <w:p w14:paraId="44A2F76A" w14:textId="77777777" w:rsidR="00C315E0" w:rsidRPr="00C315E0" w:rsidRDefault="00C315E0" w:rsidP="00C315E0">
      <w:pPr>
        <w:pStyle w:val="Default"/>
        <w:spacing w:after="120" w:line="259" w:lineRule="auto"/>
        <w:rPr>
          <w:rFonts w:ascii="Arial" w:hAnsi="Arial" w:cs="Arial"/>
          <w:sz w:val="22"/>
          <w:szCs w:val="22"/>
        </w:rPr>
      </w:pPr>
    </w:p>
    <w:p w14:paraId="6FA8C07C" w14:textId="72CC7834" w:rsidR="0058079B" w:rsidRPr="00997C05" w:rsidRDefault="00BC68AE" w:rsidP="00CD33B3">
      <w:pPr>
        <w:pStyle w:val="Heading1"/>
      </w:pPr>
      <w:bookmarkStart w:id="11" w:name="_Toc104285909"/>
      <w:r w:rsidRPr="00997C05">
        <w:t>6</w:t>
      </w:r>
      <w:r w:rsidR="00E37A33" w:rsidRPr="00997C05">
        <w:t>.</w:t>
      </w:r>
      <w:r w:rsidRPr="00997C05">
        <w:t xml:space="preserve"> </w:t>
      </w:r>
      <w:r w:rsidR="00E37A33" w:rsidRPr="00997C05">
        <w:t>STUDY DESIGN</w:t>
      </w:r>
      <w:bookmarkEnd w:id="11"/>
    </w:p>
    <w:p w14:paraId="26BC800F" w14:textId="6CE4AC4F" w:rsidR="00CD33B3" w:rsidRDefault="00B7049D" w:rsidP="00C315E0">
      <w:pPr>
        <w:spacing w:after="120" w:line="259" w:lineRule="auto"/>
        <w:rPr>
          <w:rFonts w:cs="Arial"/>
        </w:rPr>
      </w:pPr>
      <w:r>
        <w:rPr>
          <w:rFonts w:cs="Arial"/>
          <w:szCs w:val="22"/>
        </w:rPr>
        <w:t>This is an individually randomized trial designed to evaluate</w:t>
      </w:r>
      <w:r w:rsidR="00F7051C">
        <w:rPr>
          <w:rFonts w:cs="Arial"/>
          <w:szCs w:val="22"/>
        </w:rPr>
        <w:t xml:space="preserve"> </w:t>
      </w:r>
      <w:r w:rsidR="00FD796D" w:rsidRPr="00FD796D">
        <w:rPr>
          <w:rFonts w:cs="Arial"/>
          <w:szCs w:val="22"/>
        </w:rPr>
        <w:t xml:space="preserve">to assess </w:t>
      </w:r>
      <w:r w:rsidR="00A96142">
        <w:rPr>
          <w:rFonts w:cs="Arial"/>
          <w:szCs w:val="22"/>
        </w:rPr>
        <w:t>effectiveness</w:t>
      </w:r>
      <w:r w:rsidR="00FD796D" w:rsidRPr="00FD796D">
        <w:rPr>
          <w:rFonts w:cs="Arial"/>
          <w:szCs w:val="22"/>
        </w:rPr>
        <w:t xml:space="preserve">, fidelity and cost </w:t>
      </w:r>
      <w:r>
        <w:rPr>
          <w:rFonts w:cs="Arial"/>
          <w:szCs w:val="22"/>
        </w:rPr>
        <w:t>of an intervention to improve linkage to hypertension care following community-based screening</w:t>
      </w:r>
      <w:r w:rsidR="00FD796D" w:rsidRPr="00FD796D">
        <w:rPr>
          <w:rFonts w:cs="Arial"/>
          <w:szCs w:val="22"/>
        </w:rPr>
        <w:t>.</w:t>
      </w:r>
    </w:p>
    <w:p w14:paraId="1BB33F33" w14:textId="43756153" w:rsidR="00D42C35" w:rsidRDefault="00D42C35">
      <w:pPr>
        <w:spacing w:after="160" w:line="259" w:lineRule="auto"/>
        <w:rPr>
          <w:rFonts w:cs="Arial"/>
          <w:szCs w:val="22"/>
        </w:rPr>
      </w:pPr>
      <w:r>
        <w:rPr>
          <w:rFonts w:cs="Arial"/>
          <w:szCs w:val="22"/>
        </w:rPr>
        <w:br w:type="page"/>
      </w:r>
    </w:p>
    <w:p w14:paraId="28856EA2" w14:textId="1EA3B46E" w:rsidR="00997C05" w:rsidRPr="00CD33B3" w:rsidRDefault="00BC68AE" w:rsidP="00CD33B3">
      <w:pPr>
        <w:pStyle w:val="Heading1"/>
      </w:pPr>
      <w:bookmarkStart w:id="12" w:name="_Toc104285910"/>
      <w:r w:rsidRPr="00997C05">
        <w:lastRenderedPageBreak/>
        <w:t>7</w:t>
      </w:r>
      <w:r w:rsidR="000B51DA" w:rsidRPr="00997C05">
        <w:t>. STUDY POPULATION</w:t>
      </w:r>
      <w:bookmarkEnd w:id="12"/>
      <w:r w:rsidR="000B51DA" w:rsidRPr="00997C05">
        <w:t xml:space="preserve"> </w:t>
      </w:r>
    </w:p>
    <w:p w14:paraId="66BF5BCF" w14:textId="7DE9F434" w:rsidR="00372946" w:rsidRDefault="00372946" w:rsidP="00372946">
      <w:pPr>
        <w:pStyle w:val="Heading2"/>
      </w:pPr>
      <w:bookmarkStart w:id="13" w:name="_Toc104285911"/>
      <w:r>
        <w:t>7.1</w:t>
      </w:r>
      <w:r w:rsidR="0057456D">
        <w:t>.</w:t>
      </w:r>
      <w:r>
        <w:t xml:space="preserve"> </w:t>
      </w:r>
      <w:r w:rsidR="00924719">
        <w:t>Community-Level Inclusion Criteria</w:t>
      </w:r>
      <w:bookmarkEnd w:id="13"/>
    </w:p>
    <w:p w14:paraId="3F7F25D9" w14:textId="2A3F8532" w:rsidR="00C535BB" w:rsidRDefault="00C535BB" w:rsidP="00E669C1">
      <w:pPr>
        <w:pStyle w:val="Default"/>
        <w:spacing w:line="259" w:lineRule="auto"/>
        <w:rPr>
          <w:rFonts w:ascii="Arial" w:hAnsi="Arial" w:cs="Arial"/>
          <w:sz w:val="22"/>
        </w:rPr>
      </w:pPr>
      <w:r w:rsidRPr="00E669C1">
        <w:rPr>
          <w:rFonts w:ascii="Arial" w:hAnsi="Arial" w:cs="Arial"/>
          <w:sz w:val="22"/>
        </w:rPr>
        <w:t xml:space="preserve">The study will take place in </w:t>
      </w:r>
      <w:r w:rsidR="00B7049D">
        <w:rPr>
          <w:rFonts w:ascii="Arial" w:hAnsi="Arial" w:cs="Arial"/>
          <w:sz w:val="22"/>
        </w:rPr>
        <w:t xml:space="preserve">2 </w:t>
      </w:r>
      <w:r w:rsidRPr="00E669C1">
        <w:rPr>
          <w:rFonts w:ascii="Arial" w:hAnsi="Arial" w:cs="Arial"/>
          <w:sz w:val="22"/>
        </w:rPr>
        <w:t>rural</w:t>
      </w:r>
      <w:r w:rsidR="00B7049D">
        <w:rPr>
          <w:rFonts w:ascii="Arial" w:hAnsi="Arial" w:cs="Arial"/>
          <w:sz w:val="22"/>
        </w:rPr>
        <w:t xml:space="preserve"> communities in</w:t>
      </w:r>
      <w:r w:rsidRPr="00E669C1">
        <w:rPr>
          <w:rFonts w:ascii="Arial" w:hAnsi="Arial" w:cs="Arial"/>
          <w:sz w:val="22"/>
        </w:rPr>
        <w:t xml:space="preserve"> Kenya and </w:t>
      </w:r>
      <w:r w:rsidR="00B7049D">
        <w:rPr>
          <w:rFonts w:ascii="Arial" w:hAnsi="Arial" w:cs="Arial"/>
          <w:sz w:val="22"/>
        </w:rPr>
        <w:t xml:space="preserve">1 rural community in </w:t>
      </w:r>
      <w:r w:rsidRPr="00B20EB6">
        <w:rPr>
          <w:rFonts w:ascii="Arial" w:hAnsi="Arial" w:cs="Arial"/>
          <w:sz w:val="22"/>
        </w:rPr>
        <w:t>Uganda</w:t>
      </w:r>
      <w:r w:rsidR="0079157E">
        <w:rPr>
          <w:rFonts w:ascii="Arial" w:hAnsi="Arial" w:cs="Arial"/>
          <w:sz w:val="22"/>
        </w:rPr>
        <w:t>.</w:t>
      </w:r>
    </w:p>
    <w:p w14:paraId="0A98F1F6" w14:textId="77777777" w:rsidR="00610F1D" w:rsidRDefault="00610F1D" w:rsidP="00E669C1">
      <w:pPr>
        <w:pStyle w:val="Default"/>
        <w:spacing w:line="259" w:lineRule="auto"/>
        <w:rPr>
          <w:rFonts w:ascii="Arial" w:hAnsi="Arial" w:cs="Arial"/>
          <w:sz w:val="22"/>
        </w:rPr>
      </w:pPr>
    </w:p>
    <w:p w14:paraId="537FAB53" w14:textId="58CAC66D" w:rsidR="00610F1D" w:rsidRDefault="00372946" w:rsidP="00372946">
      <w:pPr>
        <w:pStyle w:val="Heading3"/>
      </w:pPr>
      <w:bookmarkStart w:id="14" w:name="_Toc104285912"/>
      <w:r>
        <w:t xml:space="preserve">7.1.1. </w:t>
      </w:r>
      <w:r w:rsidR="00610F1D" w:rsidRPr="00B71052">
        <w:rPr>
          <w:u w:val="single"/>
        </w:rPr>
        <w:t>Community</w:t>
      </w:r>
      <w:r w:rsidR="00610F1D" w:rsidRPr="00372946">
        <w:t xml:space="preserve"> Level Inclusion Criteria</w:t>
      </w:r>
      <w:bookmarkEnd w:id="14"/>
    </w:p>
    <w:p w14:paraId="20B950B9" w14:textId="77777777" w:rsidR="00610F1D" w:rsidRDefault="00610F1D" w:rsidP="007920A5">
      <w:pPr>
        <w:pStyle w:val="Default"/>
        <w:numPr>
          <w:ilvl w:val="0"/>
          <w:numId w:val="37"/>
        </w:numPr>
        <w:rPr>
          <w:rFonts w:ascii="Arial" w:hAnsi="Arial" w:cs="Arial"/>
          <w:sz w:val="22"/>
          <w:szCs w:val="22"/>
        </w:rPr>
      </w:pPr>
      <w:r w:rsidRPr="00E669C1">
        <w:rPr>
          <w:rFonts w:ascii="Arial" w:hAnsi="Arial" w:cs="Arial"/>
          <w:sz w:val="22"/>
          <w:szCs w:val="22"/>
        </w:rPr>
        <w:t>Non-adjacent geopolitical units in western Uganda and western Kenya.</w:t>
      </w:r>
    </w:p>
    <w:p w14:paraId="005A8168" w14:textId="77777777" w:rsidR="00610F1D" w:rsidRPr="003A3C69" w:rsidRDefault="00610F1D" w:rsidP="00610F1D">
      <w:pPr>
        <w:pStyle w:val="Default"/>
        <w:ind w:left="720"/>
        <w:rPr>
          <w:rFonts w:ascii="Arial" w:hAnsi="Arial" w:cs="Arial"/>
          <w:sz w:val="18"/>
          <w:szCs w:val="22"/>
        </w:rPr>
      </w:pPr>
      <w:r w:rsidRPr="00E669C1">
        <w:rPr>
          <w:rFonts w:ascii="Arial" w:hAnsi="Arial" w:cs="Arial"/>
          <w:sz w:val="22"/>
          <w:szCs w:val="22"/>
        </w:rPr>
        <w:t xml:space="preserve"> </w:t>
      </w:r>
    </w:p>
    <w:p w14:paraId="2B232F1A" w14:textId="77777777" w:rsidR="00610F1D" w:rsidRDefault="00610F1D" w:rsidP="007920A5">
      <w:pPr>
        <w:pStyle w:val="Default"/>
        <w:numPr>
          <w:ilvl w:val="0"/>
          <w:numId w:val="37"/>
        </w:numPr>
        <w:rPr>
          <w:rFonts w:ascii="Arial" w:hAnsi="Arial" w:cs="Arial"/>
          <w:sz w:val="22"/>
          <w:szCs w:val="22"/>
        </w:rPr>
      </w:pPr>
      <w:r w:rsidRPr="00E669C1">
        <w:rPr>
          <w:rFonts w:ascii="Arial" w:hAnsi="Arial" w:cs="Arial"/>
          <w:sz w:val="22"/>
          <w:szCs w:val="22"/>
        </w:rPr>
        <w:t>Most recent census population between 9,000 and 1</w:t>
      </w:r>
      <w:r>
        <w:rPr>
          <w:rFonts w:ascii="Arial" w:hAnsi="Arial" w:cs="Arial"/>
          <w:sz w:val="22"/>
          <w:szCs w:val="22"/>
        </w:rPr>
        <w:t>1</w:t>
      </w:r>
      <w:r w:rsidRPr="00E669C1">
        <w:rPr>
          <w:rFonts w:ascii="Arial" w:hAnsi="Arial" w:cs="Arial"/>
          <w:sz w:val="22"/>
          <w:szCs w:val="22"/>
        </w:rPr>
        <w:t>,000 individuals.</w:t>
      </w:r>
    </w:p>
    <w:p w14:paraId="7FD2B463" w14:textId="77777777" w:rsidR="00610F1D" w:rsidRPr="003A3C69" w:rsidRDefault="00610F1D" w:rsidP="00610F1D">
      <w:pPr>
        <w:pStyle w:val="Default"/>
        <w:rPr>
          <w:rFonts w:ascii="Arial" w:hAnsi="Arial" w:cs="Arial"/>
          <w:sz w:val="18"/>
          <w:szCs w:val="22"/>
        </w:rPr>
      </w:pPr>
    </w:p>
    <w:p w14:paraId="515F2E2E" w14:textId="0F23FD30" w:rsidR="00610F1D" w:rsidRDefault="00610F1D" w:rsidP="007920A5">
      <w:pPr>
        <w:pStyle w:val="Default"/>
        <w:numPr>
          <w:ilvl w:val="0"/>
          <w:numId w:val="37"/>
        </w:numPr>
        <w:rPr>
          <w:rFonts w:ascii="Arial" w:hAnsi="Arial" w:cs="Arial"/>
          <w:sz w:val="22"/>
          <w:szCs w:val="22"/>
        </w:rPr>
      </w:pPr>
      <w:r w:rsidRPr="00E669C1">
        <w:rPr>
          <w:rFonts w:ascii="Arial" w:hAnsi="Arial" w:cs="Arial"/>
          <w:sz w:val="22"/>
          <w:szCs w:val="22"/>
        </w:rPr>
        <w:t>Served by an ART</w:t>
      </w:r>
      <w:r>
        <w:rPr>
          <w:rFonts w:ascii="Arial" w:hAnsi="Arial" w:cs="Arial"/>
          <w:sz w:val="22"/>
          <w:szCs w:val="22"/>
        </w:rPr>
        <w:t>/</w:t>
      </w:r>
      <w:proofErr w:type="spellStart"/>
      <w:r>
        <w:rPr>
          <w:rFonts w:ascii="Arial" w:hAnsi="Arial" w:cs="Arial"/>
          <w:sz w:val="22"/>
          <w:szCs w:val="22"/>
        </w:rPr>
        <w:t>PrEP</w:t>
      </w:r>
      <w:proofErr w:type="spellEnd"/>
      <w:r>
        <w:rPr>
          <w:rFonts w:ascii="Arial" w:hAnsi="Arial" w:cs="Arial"/>
          <w:sz w:val="22"/>
          <w:szCs w:val="22"/>
        </w:rPr>
        <w:t>/PEP</w:t>
      </w:r>
      <w:r w:rsidRPr="00E669C1">
        <w:rPr>
          <w:rFonts w:ascii="Arial" w:hAnsi="Arial" w:cs="Arial"/>
          <w:sz w:val="22"/>
          <w:szCs w:val="22"/>
        </w:rPr>
        <w:t xml:space="preserve"> providing health center</w:t>
      </w:r>
      <w:r>
        <w:rPr>
          <w:rFonts w:ascii="Arial" w:hAnsi="Arial" w:cs="Arial"/>
          <w:sz w:val="22"/>
          <w:szCs w:val="22"/>
        </w:rPr>
        <w:t xml:space="preserve"> with antenatal and family planning services</w:t>
      </w:r>
      <w:r w:rsidRPr="00E669C1">
        <w:rPr>
          <w:rFonts w:ascii="Arial" w:hAnsi="Arial" w:cs="Arial"/>
          <w:sz w:val="22"/>
          <w:szCs w:val="22"/>
        </w:rPr>
        <w:t xml:space="preserve">. </w:t>
      </w:r>
    </w:p>
    <w:p w14:paraId="4B7B6A0F" w14:textId="77777777" w:rsidR="00610F1D" w:rsidRPr="003A3C69" w:rsidRDefault="00610F1D" w:rsidP="00610F1D">
      <w:pPr>
        <w:pStyle w:val="Default"/>
        <w:rPr>
          <w:rFonts w:ascii="Arial" w:hAnsi="Arial" w:cs="Arial"/>
          <w:sz w:val="18"/>
          <w:szCs w:val="22"/>
        </w:rPr>
      </w:pPr>
    </w:p>
    <w:p w14:paraId="58A0A900" w14:textId="77777777" w:rsidR="00610F1D" w:rsidRDefault="00610F1D" w:rsidP="007920A5">
      <w:pPr>
        <w:pStyle w:val="Default"/>
        <w:numPr>
          <w:ilvl w:val="0"/>
          <w:numId w:val="37"/>
        </w:numPr>
        <w:rPr>
          <w:rFonts w:ascii="Arial" w:hAnsi="Arial" w:cs="Arial"/>
          <w:sz w:val="22"/>
          <w:szCs w:val="22"/>
        </w:rPr>
      </w:pPr>
      <w:r w:rsidRPr="00E669C1">
        <w:rPr>
          <w:rFonts w:ascii="Arial" w:hAnsi="Arial" w:cs="Arial"/>
          <w:sz w:val="22"/>
          <w:szCs w:val="22"/>
        </w:rPr>
        <w:t xml:space="preserve">Community leader commitment for study participation and implementation. </w:t>
      </w:r>
    </w:p>
    <w:p w14:paraId="20677C71" w14:textId="0FEA6B89" w:rsidR="00610F1D" w:rsidRDefault="00610F1D" w:rsidP="00E669C1">
      <w:pPr>
        <w:pStyle w:val="Default"/>
        <w:spacing w:line="259" w:lineRule="auto"/>
        <w:rPr>
          <w:rFonts w:ascii="Arial" w:hAnsi="Arial" w:cs="Arial"/>
          <w:sz w:val="22"/>
        </w:rPr>
      </w:pPr>
    </w:p>
    <w:p w14:paraId="0B342872" w14:textId="762B23E1" w:rsidR="00610F1D" w:rsidRDefault="00372946" w:rsidP="00372946">
      <w:pPr>
        <w:pStyle w:val="Heading3"/>
      </w:pPr>
      <w:bookmarkStart w:id="15" w:name="_Toc104285913"/>
      <w:r>
        <w:t xml:space="preserve">7.1.2. </w:t>
      </w:r>
      <w:r w:rsidRPr="00B71052">
        <w:rPr>
          <w:u w:val="single"/>
        </w:rPr>
        <w:t>Community</w:t>
      </w:r>
      <w:r>
        <w:t xml:space="preserve"> Level E</w:t>
      </w:r>
      <w:r w:rsidR="00610F1D">
        <w:t>xclusion</w:t>
      </w:r>
      <w:r>
        <w:t xml:space="preserve"> Criteria</w:t>
      </w:r>
      <w:bookmarkEnd w:id="15"/>
    </w:p>
    <w:p w14:paraId="1FE95411" w14:textId="77777777" w:rsidR="00610F1D" w:rsidRDefault="00610F1D" w:rsidP="007920A5">
      <w:pPr>
        <w:pStyle w:val="ListParagraph"/>
        <w:numPr>
          <w:ilvl w:val="0"/>
          <w:numId w:val="38"/>
        </w:numPr>
        <w:autoSpaceDE w:val="0"/>
        <w:autoSpaceDN w:val="0"/>
        <w:adjustRightInd w:val="0"/>
        <w:spacing w:after="120" w:line="259" w:lineRule="auto"/>
        <w:rPr>
          <w:rFonts w:cs="Arial"/>
          <w:color w:val="000000"/>
          <w:szCs w:val="22"/>
        </w:rPr>
      </w:pPr>
      <w:r w:rsidRPr="008D5714">
        <w:rPr>
          <w:rFonts w:cs="Arial"/>
          <w:color w:val="000000"/>
          <w:szCs w:val="22"/>
        </w:rPr>
        <w:t>Presence of ongoing community-based interventions that provide HIV prevention or treatment outside of the current in-country treatment guidelines.</w:t>
      </w:r>
    </w:p>
    <w:p w14:paraId="554AE66B" w14:textId="77777777" w:rsidR="00610F1D" w:rsidRPr="003A3C69" w:rsidRDefault="00610F1D" w:rsidP="00610F1D">
      <w:pPr>
        <w:pStyle w:val="ListParagraph"/>
        <w:autoSpaceDE w:val="0"/>
        <w:autoSpaceDN w:val="0"/>
        <w:adjustRightInd w:val="0"/>
        <w:spacing w:after="120" w:line="259" w:lineRule="auto"/>
        <w:rPr>
          <w:rFonts w:cs="Arial"/>
          <w:color w:val="000000"/>
          <w:sz w:val="18"/>
          <w:szCs w:val="22"/>
        </w:rPr>
      </w:pPr>
      <w:r w:rsidRPr="008D5714">
        <w:rPr>
          <w:rFonts w:cs="Arial"/>
          <w:color w:val="000000"/>
          <w:szCs w:val="22"/>
        </w:rPr>
        <w:t xml:space="preserve"> </w:t>
      </w:r>
    </w:p>
    <w:p w14:paraId="35767355" w14:textId="77777777" w:rsidR="00610F1D" w:rsidRPr="008D5714" w:rsidRDefault="00610F1D" w:rsidP="007920A5">
      <w:pPr>
        <w:pStyle w:val="ListParagraph"/>
        <w:numPr>
          <w:ilvl w:val="0"/>
          <w:numId w:val="38"/>
        </w:numPr>
        <w:autoSpaceDE w:val="0"/>
        <w:autoSpaceDN w:val="0"/>
        <w:adjustRightInd w:val="0"/>
        <w:spacing w:after="120" w:line="259" w:lineRule="auto"/>
        <w:rPr>
          <w:rFonts w:cs="Arial"/>
          <w:color w:val="000000"/>
          <w:szCs w:val="22"/>
        </w:rPr>
      </w:pPr>
      <w:r w:rsidRPr="008D5714">
        <w:rPr>
          <w:rFonts w:cs="Arial"/>
          <w:color w:val="000000"/>
          <w:szCs w:val="22"/>
        </w:rPr>
        <w:t xml:space="preserve">An urban setting defined as a city with a population of 100,000 or more inhabitants. </w:t>
      </w:r>
    </w:p>
    <w:p w14:paraId="1C336344" w14:textId="77777777" w:rsidR="00610F1D" w:rsidRPr="003A3C69" w:rsidRDefault="00610F1D" w:rsidP="00610F1D">
      <w:pPr>
        <w:pStyle w:val="ListParagraph"/>
        <w:autoSpaceDE w:val="0"/>
        <w:autoSpaceDN w:val="0"/>
        <w:adjustRightInd w:val="0"/>
        <w:spacing w:after="120" w:line="259" w:lineRule="auto"/>
        <w:rPr>
          <w:rFonts w:cs="Arial"/>
          <w:color w:val="000000"/>
          <w:sz w:val="18"/>
          <w:szCs w:val="22"/>
        </w:rPr>
      </w:pPr>
    </w:p>
    <w:p w14:paraId="7A73E3F1" w14:textId="49B8C9BD" w:rsidR="00610F1D" w:rsidRPr="008D5714" w:rsidRDefault="00610F1D" w:rsidP="007920A5">
      <w:pPr>
        <w:pStyle w:val="ListParagraph"/>
        <w:numPr>
          <w:ilvl w:val="0"/>
          <w:numId w:val="38"/>
        </w:numPr>
        <w:autoSpaceDE w:val="0"/>
        <w:autoSpaceDN w:val="0"/>
        <w:adjustRightInd w:val="0"/>
        <w:spacing w:after="120" w:line="259" w:lineRule="auto"/>
        <w:rPr>
          <w:rFonts w:cs="Arial"/>
          <w:color w:val="000000"/>
          <w:szCs w:val="22"/>
        </w:rPr>
      </w:pPr>
      <w:r w:rsidRPr="008D5714">
        <w:rPr>
          <w:rFonts w:cs="Arial"/>
          <w:szCs w:val="22"/>
        </w:rPr>
        <w:t>Absence of a health center able to provide AR</w:t>
      </w:r>
      <w:r w:rsidR="00B7049D">
        <w:rPr>
          <w:rFonts w:cs="Arial"/>
          <w:szCs w:val="22"/>
        </w:rPr>
        <w:t>T and hypertension treatment</w:t>
      </w:r>
      <w:r w:rsidRPr="008D5714">
        <w:rPr>
          <w:rFonts w:cs="Arial"/>
          <w:szCs w:val="22"/>
        </w:rPr>
        <w:t>.</w:t>
      </w:r>
    </w:p>
    <w:p w14:paraId="2DA965DC" w14:textId="77777777" w:rsidR="00997C05" w:rsidRPr="00600EF4" w:rsidRDefault="00997C05" w:rsidP="00600EF4">
      <w:pPr>
        <w:rPr>
          <w:rFonts w:cs="Arial"/>
          <w:szCs w:val="22"/>
        </w:rPr>
      </w:pPr>
    </w:p>
    <w:p w14:paraId="1CC98A48" w14:textId="77777777" w:rsidR="00997C05" w:rsidRDefault="00997C05" w:rsidP="00997C05">
      <w:pPr>
        <w:pStyle w:val="ListParagraph"/>
        <w:rPr>
          <w:rFonts w:cs="Arial"/>
          <w:szCs w:val="22"/>
        </w:rPr>
      </w:pPr>
    </w:p>
    <w:p w14:paraId="1C3F5155" w14:textId="697E651C" w:rsidR="002F49F2" w:rsidRDefault="000250AD" w:rsidP="00600EF4">
      <w:pPr>
        <w:pStyle w:val="Heading2"/>
      </w:pPr>
      <w:bookmarkStart w:id="16" w:name="_Toc7022639"/>
      <w:bookmarkStart w:id="17" w:name="_Toc104285914"/>
      <w:r>
        <w:t>7.</w:t>
      </w:r>
      <w:r w:rsidR="00B50E77">
        <w:t>2</w:t>
      </w:r>
      <w:r w:rsidR="00FF6A15">
        <w:t>.</w:t>
      </w:r>
      <w:r>
        <w:t xml:space="preserve"> Individual Level Inclusion Criteria</w:t>
      </w:r>
      <w:bookmarkEnd w:id="17"/>
      <w:r>
        <w:t xml:space="preserve"> </w:t>
      </w:r>
      <w:bookmarkEnd w:id="16"/>
    </w:p>
    <w:p w14:paraId="30F9E4A6" w14:textId="34DC41A5" w:rsidR="00833786" w:rsidRPr="00833786" w:rsidRDefault="00833786" w:rsidP="00833786">
      <w:pPr>
        <w:rPr>
          <w:rFonts w:cs="Arial"/>
          <w:b/>
          <w:sz w:val="20"/>
        </w:rPr>
      </w:pPr>
      <w:r w:rsidRPr="00833786">
        <w:rPr>
          <w:rFonts w:cs="Arial"/>
          <w:b/>
          <w:sz w:val="20"/>
        </w:rPr>
        <w:t>Table 1. Inclusion/Exclusion Criteria</w:t>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765"/>
        <w:gridCol w:w="4680"/>
      </w:tblGrid>
      <w:tr w:rsidR="00600EF4" w:rsidRPr="00997C05" w14:paraId="55897DB5" w14:textId="77777777" w:rsidTr="0068728A">
        <w:trPr>
          <w:trHeight w:val="277"/>
        </w:trPr>
        <w:tc>
          <w:tcPr>
            <w:tcW w:w="4765" w:type="dxa"/>
            <w:shd w:val="clear" w:color="auto" w:fill="BDD6EE"/>
            <w:tcMar>
              <w:top w:w="15" w:type="dxa"/>
              <w:left w:w="74" w:type="dxa"/>
              <w:bottom w:w="0" w:type="dxa"/>
              <w:right w:w="74" w:type="dxa"/>
            </w:tcMar>
            <w:hideMark/>
          </w:tcPr>
          <w:p w14:paraId="5AD5B2CD" w14:textId="77777777" w:rsidR="00600EF4" w:rsidRPr="00997C05" w:rsidRDefault="00600EF4" w:rsidP="00C626DB">
            <w:pPr>
              <w:spacing w:after="120"/>
              <w:rPr>
                <w:rFonts w:cs="Arial"/>
                <w:sz w:val="20"/>
                <w:szCs w:val="20"/>
              </w:rPr>
            </w:pPr>
            <w:bookmarkStart w:id="18" w:name="_Hlk80545037"/>
            <w:r w:rsidRPr="00997C05">
              <w:rPr>
                <w:rFonts w:cs="Arial"/>
                <w:b/>
                <w:bCs/>
                <w:sz w:val="20"/>
                <w:szCs w:val="20"/>
              </w:rPr>
              <w:t>Inclusion Criteria</w:t>
            </w:r>
          </w:p>
        </w:tc>
        <w:tc>
          <w:tcPr>
            <w:tcW w:w="4680" w:type="dxa"/>
            <w:shd w:val="clear" w:color="auto" w:fill="BDD6EE"/>
            <w:tcMar>
              <w:top w:w="15" w:type="dxa"/>
              <w:left w:w="74" w:type="dxa"/>
              <w:bottom w:w="0" w:type="dxa"/>
              <w:right w:w="74" w:type="dxa"/>
            </w:tcMar>
            <w:hideMark/>
          </w:tcPr>
          <w:p w14:paraId="53393A96" w14:textId="77777777" w:rsidR="00600EF4" w:rsidRPr="00997C05" w:rsidRDefault="00600EF4" w:rsidP="00C626DB">
            <w:pPr>
              <w:spacing w:after="120"/>
              <w:rPr>
                <w:rFonts w:cs="Arial"/>
                <w:sz w:val="20"/>
                <w:szCs w:val="20"/>
              </w:rPr>
            </w:pPr>
            <w:r w:rsidRPr="00997C05">
              <w:rPr>
                <w:rFonts w:cs="Arial"/>
                <w:b/>
                <w:bCs/>
                <w:sz w:val="20"/>
                <w:szCs w:val="20"/>
              </w:rPr>
              <w:t>Exclusion Criteria</w:t>
            </w:r>
          </w:p>
        </w:tc>
      </w:tr>
      <w:tr w:rsidR="00600EF4" w:rsidRPr="00997C05" w14:paraId="497B9B0C" w14:textId="77777777" w:rsidTr="0068728A">
        <w:trPr>
          <w:trHeight w:val="785"/>
        </w:trPr>
        <w:tc>
          <w:tcPr>
            <w:tcW w:w="4765" w:type="dxa"/>
            <w:shd w:val="clear" w:color="auto" w:fill="auto"/>
            <w:tcMar>
              <w:top w:w="15" w:type="dxa"/>
              <w:left w:w="74" w:type="dxa"/>
              <w:bottom w:w="0" w:type="dxa"/>
              <w:right w:w="74" w:type="dxa"/>
            </w:tcMar>
          </w:tcPr>
          <w:p w14:paraId="38DCB6F1" w14:textId="049064D8" w:rsidR="00600EF4" w:rsidRPr="00E04CC0" w:rsidRDefault="00600EF4" w:rsidP="00A73F69">
            <w:pPr>
              <w:spacing w:after="60"/>
              <w:rPr>
                <w:rFonts w:cs="Arial"/>
                <w:sz w:val="20"/>
                <w:szCs w:val="20"/>
                <w:u w:val="single"/>
              </w:rPr>
            </w:pPr>
            <w:bookmarkStart w:id="19" w:name="_Hlk80199711"/>
            <w:r w:rsidRPr="00E04CC0">
              <w:rPr>
                <w:rFonts w:cs="Arial"/>
                <w:sz w:val="20"/>
                <w:szCs w:val="20"/>
                <w:u w:val="single"/>
              </w:rPr>
              <w:t>Hypertension Linkage and Treatment  Intervention</w:t>
            </w:r>
            <w:r>
              <w:rPr>
                <w:rFonts w:cs="Arial"/>
                <w:sz w:val="20"/>
                <w:szCs w:val="20"/>
                <w:u w:val="single"/>
              </w:rPr>
              <w:t>s</w:t>
            </w:r>
          </w:p>
          <w:p w14:paraId="4C61366D" w14:textId="78877F79" w:rsidR="00600EF4" w:rsidRPr="00E04CC0" w:rsidRDefault="00600EF4" w:rsidP="007920A5">
            <w:pPr>
              <w:pStyle w:val="ListParagraph"/>
              <w:numPr>
                <w:ilvl w:val="0"/>
                <w:numId w:val="94"/>
              </w:numPr>
              <w:rPr>
                <w:rFonts w:cs="Arial"/>
                <w:sz w:val="20"/>
                <w:szCs w:val="20"/>
              </w:rPr>
            </w:pPr>
            <w:r w:rsidRPr="00E04CC0">
              <w:rPr>
                <w:rFonts w:cs="Arial"/>
                <w:sz w:val="20"/>
                <w:szCs w:val="20"/>
              </w:rPr>
              <w:t>Age ≥25 years</w:t>
            </w:r>
          </w:p>
          <w:p w14:paraId="687B1D99" w14:textId="562B5AC3" w:rsidR="00600EF4" w:rsidRDefault="00600EF4" w:rsidP="00136409">
            <w:pPr>
              <w:pStyle w:val="ListParagraph"/>
              <w:numPr>
                <w:ilvl w:val="0"/>
                <w:numId w:val="94"/>
              </w:numPr>
              <w:rPr>
                <w:rFonts w:cs="Arial"/>
                <w:sz w:val="20"/>
                <w:szCs w:val="20"/>
              </w:rPr>
            </w:pPr>
            <w:r w:rsidRPr="00E04CC0">
              <w:rPr>
                <w:rFonts w:cs="Arial"/>
                <w:sz w:val="20"/>
                <w:szCs w:val="20"/>
              </w:rPr>
              <w:t xml:space="preserve">Blood pressure ≥140/90 mmHg on three repeated measurements during community-based hypertension screening </w:t>
            </w:r>
          </w:p>
          <w:p w14:paraId="50B2DD19" w14:textId="2BFEC93E" w:rsidR="00600EF4" w:rsidRPr="00E04CC0" w:rsidRDefault="00600EF4" w:rsidP="00136409">
            <w:pPr>
              <w:pStyle w:val="ListParagraph"/>
              <w:numPr>
                <w:ilvl w:val="0"/>
                <w:numId w:val="94"/>
              </w:numPr>
              <w:rPr>
                <w:rFonts w:cs="Arial"/>
                <w:sz w:val="20"/>
                <w:szCs w:val="20"/>
              </w:rPr>
            </w:pPr>
            <w:r w:rsidRPr="00E04CC0">
              <w:rPr>
                <w:rFonts w:cs="Arial"/>
                <w:sz w:val="20"/>
                <w:szCs w:val="20"/>
              </w:rPr>
              <w:t>Resident (by self-report) within catchment area of referral health center</w:t>
            </w:r>
          </w:p>
        </w:tc>
        <w:tc>
          <w:tcPr>
            <w:tcW w:w="4680" w:type="dxa"/>
            <w:shd w:val="clear" w:color="auto" w:fill="auto"/>
            <w:tcMar>
              <w:top w:w="15" w:type="dxa"/>
              <w:left w:w="74" w:type="dxa"/>
              <w:bottom w:w="0" w:type="dxa"/>
              <w:right w:w="74" w:type="dxa"/>
            </w:tcMar>
          </w:tcPr>
          <w:p w14:paraId="59293622" w14:textId="327971EF" w:rsidR="00600EF4" w:rsidRPr="00E04CC0" w:rsidRDefault="00600EF4" w:rsidP="00E67BBC">
            <w:pPr>
              <w:spacing w:after="60"/>
              <w:rPr>
                <w:rFonts w:cs="Arial"/>
                <w:sz w:val="20"/>
                <w:szCs w:val="20"/>
                <w:u w:val="single"/>
              </w:rPr>
            </w:pPr>
            <w:r w:rsidRPr="00E04CC0">
              <w:rPr>
                <w:rFonts w:cs="Arial"/>
                <w:sz w:val="20"/>
                <w:szCs w:val="20"/>
                <w:u w:val="single"/>
              </w:rPr>
              <w:t>Hypertension Linkage and Treatment Intervention</w:t>
            </w:r>
            <w:r>
              <w:rPr>
                <w:rFonts w:cs="Arial"/>
                <w:sz w:val="20"/>
                <w:szCs w:val="20"/>
                <w:u w:val="single"/>
              </w:rPr>
              <w:t>s</w:t>
            </w:r>
          </w:p>
          <w:p w14:paraId="3AC67031" w14:textId="1B025C93" w:rsidR="00600EF4" w:rsidRPr="00E04CC0" w:rsidRDefault="00600EF4" w:rsidP="0068728A">
            <w:pPr>
              <w:ind w:left="197" w:hanging="180"/>
              <w:rPr>
                <w:rFonts w:cs="Arial"/>
                <w:sz w:val="20"/>
                <w:szCs w:val="20"/>
              </w:rPr>
            </w:pPr>
            <w:r w:rsidRPr="00E04CC0">
              <w:rPr>
                <w:rFonts w:cs="Arial"/>
                <w:sz w:val="20"/>
                <w:szCs w:val="20"/>
              </w:rPr>
              <w:t>1. &lt;25 years</w:t>
            </w:r>
          </w:p>
          <w:p w14:paraId="613FCC52" w14:textId="63E3F1F7" w:rsidR="00600EF4" w:rsidRPr="00E04CC0" w:rsidRDefault="00600EF4" w:rsidP="0068728A">
            <w:pPr>
              <w:ind w:left="197" w:hanging="180"/>
              <w:rPr>
                <w:rFonts w:cs="Arial"/>
                <w:sz w:val="20"/>
                <w:szCs w:val="20"/>
              </w:rPr>
            </w:pPr>
            <w:r w:rsidRPr="00E04CC0">
              <w:rPr>
                <w:rFonts w:cs="Arial"/>
                <w:sz w:val="20"/>
                <w:szCs w:val="20"/>
              </w:rPr>
              <w:t>2. Plan to out-migrate from the catchment area of referral health center within 30 days of screening visit</w:t>
            </w:r>
          </w:p>
          <w:p w14:paraId="678E45B2" w14:textId="087F64D8" w:rsidR="00600EF4" w:rsidRPr="00E04CC0" w:rsidRDefault="00600EF4" w:rsidP="0068728A">
            <w:pPr>
              <w:ind w:left="197" w:hanging="180"/>
              <w:rPr>
                <w:rFonts w:cs="Arial"/>
                <w:sz w:val="20"/>
                <w:szCs w:val="20"/>
              </w:rPr>
            </w:pPr>
            <w:r w:rsidRPr="00E04CC0">
              <w:rPr>
                <w:rFonts w:cs="Arial"/>
                <w:sz w:val="20"/>
                <w:szCs w:val="20"/>
              </w:rPr>
              <w:t>3. Already engaged in hypertensive care (by self-report)</w:t>
            </w:r>
          </w:p>
          <w:p w14:paraId="4EAF8883" w14:textId="46834C8E" w:rsidR="00600EF4" w:rsidRPr="00E04CC0" w:rsidRDefault="00600EF4" w:rsidP="0068728A">
            <w:pPr>
              <w:ind w:left="197" w:hanging="180"/>
              <w:rPr>
                <w:rFonts w:cs="Arial"/>
                <w:sz w:val="20"/>
                <w:szCs w:val="20"/>
              </w:rPr>
            </w:pPr>
            <w:r w:rsidRPr="00E04CC0">
              <w:rPr>
                <w:rFonts w:cs="Arial"/>
                <w:sz w:val="20"/>
                <w:szCs w:val="20"/>
              </w:rPr>
              <w:t>4. Blood pressure measure of ≥180/110 mmHg during screening and symptoms of hypertensive emergency</w:t>
            </w:r>
          </w:p>
          <w:p w14:paraId="77BD1780" w14:textId="77777777" w:rsidR="00600EF4" w:rsidRDefault="00600EF4" w:rsidP="0068728A">
            <w:pPr>
              <w:ind w:left="197" w:hanging="180"/>
              <w:rPr>
                <w:rFonts w:cs="Arial"/>
                <w:sz w:val="20"/>
                <w:szCs w:val="20"/>
              </w:rPr>
            </w:pPr>
            <w:r w:rsidRPr="00E04CC0">
              <w:rPr>
                <w:rFonts w:cs="Arial"/>
                <w:sz w:val="20"/>
                <w:szCs w:val="20"/>
              </w:rPr>
              <w:t>5. Pregnan</w:t>
            </w:r>
            <w:r>
              <w:rPr>
                <w:rFonts w:cs="Arial"/>
                <w:sz w:val="20"/>
                <w:szCs w:val="20"/>
              </w:rPr>
              <w:t>t</w:t>
            </w:r>
          </w:p>
          <w:p w14:paraId="0833E241" w14:textId="39DD3EC0" w:rsidR="00004664" w:rsidRPr="00E04CC0" w:rsidRDefault="00004664" w:rsidP="00004664">
            <w:pPr>
              <w:rPr>
                <w:rFonts w:cs="Arial"/>
                <w:sz w:val="20"/>
                <w:szCs w:val="20"/>
              </w:rPr>
            </w:pPr>
          </w:p>
        </w:tc>
      </w:tr>
      <w:bookmarkEnd w:id="18"/>
      <w:bookmarkEnd w:id="19"/>
    </w:tbl>
    <w:p w14:paraId="1BA1E17C" w14:textId="29AFD8B6" w:rsidR="000250AD" w:rsidRPr="008D5714" w:rsidRDefault="000250AD" w:rsidP="008D5714">
      <w:pPr>
        <w:spacing w:after="160" w:line="259" w:lineRule="auto"/>
        <w:rPr>
          <w:rFonts w:ascii="Calibri" w:hAnsi="Calibri" w:cs="Calibri"/>
          <w:bCs/>
          <w:color w:val="000000"/>
          <w:sz w:val="26"/>
          <w:szCs w:val="26"/>
        </w:rPr>
      </w:pPr>
    </w:p>
    <w:p w14:paraId="79AB6053" w14:textId="4E3F832D" w:rsidR="00383C37" w:rsidRPr="008D5714" w:rsidRDefault="000250AD" w:rsidP="002669AF">
      <w:pPr>
        <w:pStyle w:val="Heading2"/>
      </w:pPr>
      <w:bookmarkStart w:id="20" w:name="_Toc7022641"/>
      <w:bookmarkStart w:id="21" w:name="_Toc104285915"/>
      <w:r>
        <w:t>7.</w:t>
      </w:r>
      <w:r w:rsidR="00B50E77">
        <w:t>3</w:t>
      </w:r>
      <w:r w:rsidRPr="00B433DB">
        <w:t>. Recruitment Process</w:t>
      </w:r>
      <w:bookmarkEnd w:id="20"/>
      <w:bookmarkEnd w:id="21"/>
    </w:p>
    <w:p w14:paraId="699CE65D" w14:textId="2CA68011" w:rsidR="00303809" w:rsidRPr="00600EF4" w:rsidRDefault="00DB6ABE" w:rsidP="00600EF4">
      <w:pPr>
        <w:pStyle w:val="Default"/>
        <w:spacing w:after="100" w:afterAutospacing="1" w:line="259" w:lineRule="auto"/>
        <w:rPr>
          <w:rFonts w:ascii="Arial" w:hAnsi="Arial" w:cs="Arial"/>
          <w:bCs/>
          <w:sz w:val="22"/>
          <w:szCs w:val="22"/>
        </w:rPr>
      </w:pPr>
      <w:bookmarkStart w:id="22" w:name="_Toc7022643"/>
      <w:r>
        <w:rPr>
          <w:rFonts w:ascii="Arial" w:hAnsi="Arial" w:cs="Arial"/>
          <w:bCs/>
          <w:sz w:val="22"/>
          <w:szCs w:val="22"/>
        </w:rPr>
        <w:t xml:space="preserve">The study will examine </w:t>
      </w:r>
      <w:r w:rsidR="00600EF4">
        <w:rPr>
          <w:rFonts w:ascii="Arial" w:hAnsi="Arial" w:cs="Arial"/>
          <w:bCs/>
          <w:sz w:val="22"/>
          <w:szCs w:val="22"/>
        </w:rPr>
        <w:t>an</w:t>
      </w:r>
      <w:r w:rsidR="00561B56">
        <w:rPr>
          <w:rFonts w:ascii="Arial" w:hAnsi="Arial" w:cs="Arial"/>
          <w:bCs/>
          <w:sz w:val="22"/>
          <w:szCs w:val="22"/>
        </w:rPr>
        <w:t xml:space="preserve"> </w:t>
      </w:r>
      <w:r>
        <w:rPr>
          <w:rFonts w:ascii="Arial" w:hAnsi="Arial" w:cs="Arial"/>
          <w:bCs/>
          <w:sz w:val="22"/>
          <w:szCs w:val="22"/>
        </w:rPr>
        <w:t xml:space="preserve">intervention to promote linkage to hypertension care among </w:t>
      </w:r>
      <w:r w:rsidR="00485293">
        <w:rPr>
          <w:rFonts w:ascii="Arial" w:hAnsi="Arial" w:cs="Arial"/>
          <w:bCs/>
          <w:sz w:val="22"/>
          <w:szCs w:val="22"/>
        </w:rPr>
        <w:t>persons (age ≥</w:t>
      </w:r>
      <w:r w:rsidR="001C2BB4">
        <w:rPr>
          <w:rFonts w:ascii="Arial" w:hAnsi="Arial" w:cs="Arial"/>
          <w:bCs/>
          <w:sz w:val="22"/>
          <w:szCs w:val="22"/>
        </w:rPr>
        <w:t>25</w:t>
      </w:r>
      <w:r w:rsidR="00485293">
        <w:rPr>
          <w:rFonts w:ascii="Arial" w:hAnsi="Arial" w:cs="Arial"/>
          <w:bCs/>
          <w:sz w:val="22"/>
          <w:szCs w:val="22"/>
        </w:rPr>
        <w:t>)</w:t>
      </w:r>
      <w:r>
        <w:rPr>
          <w:rFonts w:ascii="Arial" w:hAnsi="Arial" w:cs="Arial"/>
          <w:bCs/>
          <w:sz w:val="22"/>
          <w:szCs w:val="22"/>
        </w:rPr>
        <w:t xml:space="preserve">, regardless of </w:t>
      </w:r>
      <w:r w:rsidRPr="00485293">
        <w:rPr>
          <w:rFonts w:ascii="Arial" w:hAnsi="Arial" w:cs="Arial"/>
          <w:bCs/>
          <w:sz w:val="22"/>
          <w:szCs w:val="22"/>
        </w:rPr>
        <w:t xml:space="preserve">HIV status, </w:t>
      </w:r>
      <w:r w:rsidR="00485293" w:rsidRPr="00485293">
        <w:rPr>
          <w:rFonts w:ascii="Arial" w:hAnsi="Arial" w:cs="Arial"/>
          <w:bCs/>
          <w:sz w:val="22"/>
          <w:szCs w:val="22"/>
        </w:rPr>
        <w:t>who have elevated blood pressure (</w:t>
      </w:r>
      <w:r w:rsidR="00485293" w:rsidRPr="00485293">
        <w:rPr>
          <w:rFonts w:ascii="Arial" w:hAnsi="Arial" w:cs="Arial"/>
          <w:sz w:val="22"/>
          <w:szCs w:val="22"/>
        </w:rPr>
        <w:t xml:space="preserve">≥140/90 mmHg) </w:t>
      </w:r>
      <w:r w:rsidR="007A6166">
        <w:rPr>
          <w:rFonts w:ascii="Arial" w:hAnsi="Arial" w:cs="Arial"/>
          <w:bCs/>
          <w:sz w:val="22"/>
          <w:szCs w:val="22"/>
        </w:rPr>
        <w:t xml:space="preserve">identified during </w:t>
      </w:r>
      <w:r w:rsidR="00876A90" w:rsidRPr="00485293">
        <w:rPr>
          <w:rFonts w:ascii="Arial" w:hAnsi="Arial" w:cs="Arial"/>
          <w:sz w:val="22"/>
          <w:szCs w:val="22"/>
        </w:rPr>
        <w:t>community-based</w:t>
      </w:r>
      <w:r w:rsidR="00876A90">
        <w:rPr>
          <w:rFonts w:ascii="Arial" w:hAnsi="Arial" w:cs="Arial"/>
          <w:bCs/>
          <w:sz w:val="22"/>
          <w:szCs w:val="22"/>
        </w:rPr>
        <w:t xml:space="preserve"> </w:t>
      </w:r>
      <w:r w:rsidR="001E39A2">
        <w:rPr>
          <w:rFonts w:ascii="Arial" w:hAnsi="Arial" w:cs="Arial"/>
          <w:bCs/>
          <w:sz w:val="22"/>
          <w:szCs w:val="22"/>
        </w:rPr>
        <w:t xml:space="preserve">hypertension </w:t>
      </w:r>
      <w:r w:rsidR="00485293" w:rsidRPr="00485293">
        <w:rPr>
          <w:rFonts w:ascii="Arial" w:hAnsi="Arial" w:cs="Arial"/>
          <w:sz w:val="22"/>
          <w:szCs w:val="22"/>
        </w:rPr>
        <w:t>screening</w:t>
      </w:r>
      <w:r w:rsidR="00600EF4">
        <w:rPr>
          <w:rFonts w:ascii="Arial" w:hAnsi="Arial" w:cs="Arial"/>
          <w:sz w:val="22"/>
          <w:szCs w:val="22"/>
        </w:rPr>
        <w:t xml:space="preserve">. </w:t>
      </w:r>
      <w:r w:rsidR="00173B75">
        <w:rPr>
          <w:rFonts w:ascii="Arial" w:hAnsi="Arial" w:cs="Arial"/>
          <w:bCs/>
          <w:sz w:val="22"/>
          <w:szCs w:val="22"/>
        </w:rPr>
        <w:t xml:space="preserve">Study leadership will meet with clinic directors in the communities to explain the study purpose and goals.  In collaboration with study clinic leadership, study staff will approach consecutive potential </w:t>
      </w:r>
      <w:r w:rsidR="00705E71">
        <w:rPr>
          <w:rFonts w:ascii="Arial" w:hAnsi="Arial" w:cs="Arial"/>
          <w:bCs/>
          <w:sz w:val="22"/>
          <w:szCs w:val="22"/>
        </w:rPr>
        <w:t xml:space="preserve">participants </w:t>
      </w:r>
      <w:r w:rsidR="00173B75">
        <w:rPr>
          <w:rFonts w:ascii="Arial" w:hAnsi="Arial" w:cs="Arial"/>
          <w:bCs/>
          <w:sz w:val="22"/>
          <w:szCs w:val="22"/>
        </w:rPr>
        <w:t>for participation in the study.</w:t>
      </w:r>
      <w:bookmarkStart w:id="23" w:name="_Toc7022646"/>
      <w:bookmarkEnd w:id="22"/>
    </w:p>
    <w:p w14:paraId="20AE6A64" w14:textId="77777777" w:rsidR="00004664" w:rsidRDefault="00004664">
      <w:pPr>
        <w:spacing w:after="160" w:line="259" w:lineRule="auto"/>
        <w:rPr>
          <w:rFonts w:cs="Arial"/>
          <w:b/>
          <w:bCs/>
          <w:szCs w:val="32"/>
        </w:rPr>
      </w:pPr>
      <w:r>
        <w:br w:type="page"/>
      </w:r>
    </w:p>
    <w:p w14:paraId="416D0223" w14:textId="15ACC92C" w:rsidR="000250AD" w:rsidRPr="00B04A62" w:rsidRDefault="000250AD" w:rsidP="0077202D">
      <w:pPr>
        <w:pStyle w:val="Heading1"/>
      </w:pPr>
      <w:bookmarkStart w:id="24" w:name="_Toc104285916"/>
      <w:r w:rsidRPr="00555ACF">
        <w:lastRenderedPageBreak/>
        <w:t xml:space="preserve">8. </w:t>
      </w:r>
      <w:r w:rsidRPr="00555ACF">
        <w:rPr>
          <w:rStyle w:val="Heading1Char"/>
          <w:b/>
        </w:rPr>
        <w:t>INTERVENTIONS</w:t>
      </w:r>
      <w:bookmarkEnd w:id="23"/>
      <w:bookmarkEnd w:id="24"/>
    </w:p>
    <w:p w14:paraId="34466142" w14:textId="3886E0F1" w:rsidR="006655BE" w:rsidRDefault="00600EF4" w:rsidP="006655BE">
      <w:pPr>
        <w:spacing w:line="259" w:lineRule="auto"/>
        <w:rPr>
          <w:rFonts w:cs="Arial"/>
          <w:szCs w:val="22"/>
        </w:rPr>
      </w:pPr>
      <w:r>
        <w:rPr>
          <w:rFonts w:cs="Arial"/>
          <w:szCs w:val="22"/>
        </w:rPr>
        <w:t>The study intervention will entail a one-time transport voucher redeemable upon linkage to clinical hypertension care at the community</w:t>
      </w:r>
      <w:r w:rsidR="000444DC">
        <w:rPr>
          <w:rFonts w:cs="Arial"/>
          <w:szCs w:val="22"/>
        </w:rPr>
        <w:t xml:space="preserve"> government-run health facility. The value of the </w:t>
      </w:r>
      <w:r w:rsidR="00960B9B">
        <w:rPr>
          <w:rFonts w:cs="Arial"/>
          <w:szCs w:val="22"/>
        </w:rPr>
        <w:t>voucher will be approximately ~$5 US</w:t>
      </w:r>
      <w:r w:rsidR="003E2D49">
        <w:rPr>
          <w:rFonts w:cs="Arial"/>
          <w:szCs w:val="22"/>
        </w:rPr>
        <w:t>D</w:t>
      </w:r>
      <w:r w:rsidR="00960B9B">
        <w:rPr>
          <w:rFonts w:cs="Arial"/>
          <w:szCs w:val="22"/>
        </w:rPr>
        <w:t xml:space="preserve"> and not more than $10 US</w:t>
      </w:r>
      <w:r w:rsidR="003E2D49">
        <w:rPr>
          <w:rFonts w:cs="Arial"/>
          <w:szCs w:val="22"/>
        </w:rPr>
        <w:t>D</w:t>
      </w:r>
      <w:r w:rsidR="00960B9B">
        <w:rPr>
          <w:rFonts w:cs="Arial"/>
          <w:szCs w:val="22"/>
        </w:rPr>
        <w:t>. Intervention participants will additionally receive up to three follow-up phone calls in the event of missed initial linkage visits.</w:t>
      </w:r>
    </w:p>
    <w:p w14:paraId="3E70ECC9" w14:textId="77777777" w:rsidR="00C315E0" w:rsidRPr="007E3218" w:rsidRDefault="00C315E0" w:rsidP="006655BE">
      <w:pPr>
        <w:spacing w:line="259" w:lineRule="auto"/>
        <w:rPr>
          <w:rFonts w:cs="Arial"/>
          <w:szCs w:val="22"/>
        </w:rPr>
      </w:pPr>
    </w:p>
    <w:p w14:paraId="5046FE57" w14:textId="77777777" w:rsidR="00507101" w:rsidRPr="00507101" w:rsidRDefault="00507101" w:rsidP="00507101">
      <w:bookmarkStart w:id="25" w:name="_Toc7022652"/>
    </w:p>
    <w:p w14:paraId="5B0EFCCF" w14:textId="7FF8A309" w:rsidR="000250AD" w:rsidRPr="008B4252" w:rsidRDefault="000250AD" w:rsidP="008B4252">
      <w:pPr>
        <w:pStyle w:val="Heading1"/>
      </w:pPr>
      <w:bookmarkStart w:id="26" w:name="_Toc104285917"/>
      <w:r w:rsidRPr="008B4252">
        <w:t>9. STUDY PROCEDURES/EV</w:t>
      </w:r>
      <w:r w:rsidR="008B5FE2" w:rsidRPr="008B4252">
        <w:t>ALUATIONS</w:t>
      </w:r>
      <w:bookmarkEnd w:id="25"/>
      <w:bookmarkEnd w:id="26"/>
      <w:r w:rsidRPr="008B4252">
        <w:t xml:space="preserve"> </w:t>
      </w:r>
    </w:p>
    <w:p w14:paraId="7C026A00" w14:textId="39571A61" w:rsidR="007C3292" w:rsidRDefault="007C3292" w:rsidP="001A39C9">
      <w:pPr>
        <w:pStyle w:val="Heading2"/>
      </w:pPr>
      <w:bookmarkStart w:id="27" w:name="_Toc7022653"/>
      <w:bookmarkStart w:id="28" w:name="_Toc6831169"/>
      <w:bookmarkStart w:id="29" w:name="_Toc104285918"/>
      <w:r>
        <w:t>9.</w:t>
      </w:r>
      <w:r w:rsidR="008B5FE2">
        <w:t>1. Randomization</w:t>
      </w:r>
      <w:bookmarkEnd w:id="29"/>
    </w:p>
    <w:p w14:paraId="14F7D2BE" w14:textId="12FEBA6D" w:rsidR="00251306" w:rsidRPr="00B91F88" w:rsidRDefault="007C3292" w:rsidP="00B91F88">
      <w:pPr>
        <w:spacing w:line="259" w:lineRule="auto"/>
        <w:rPr>
          <w:rFonts w:cs="Arial"/>
        </w:rPr>
      </w:pPr>
      <w:r w:rsidRPr="00B91F88">
        <w:rPr>
          <w:rFonts w:cs="Arial"/>
        </w:rPr>
        <w:t xml:space="preserve">We will </w:t>
      </w:r>
      <w:r w:rsidR="00BE4A0A" w:rsidRPr="00B91F88">
        <w:rPr>
          <w:rFonts w:cs="Arial"/>
        </w:rPr>
        <w:t>randomize</w:t>
      </w:r>
      <w:r w:rsidR="00BE4A0A">
        <w:rPr>
          <w:rFonts w:cs="Arial"/>
        </w:rPr>
        <w:t xml:space="preserve"> </w:t>
      </w:r>
      <w:r w:rsidRPr="00B91F88">
        <w:rPr>
          <w:rFonts w:cs="Arial"/>
        </w:rPr>
        <w:t xml:space="preserve">individuals to the active </w:t>
      </w:r>
      <w:r w:rsidR="00251306" w:rsidRPr="00B91F88">
        <w:rPr>
          <w:rFonts w:cs="Arial"/>
        </w:rPr>
        <w:t xml:space="preserve">treatment </w:t>
      </w:r>
      <w:r w:rsidRPr="00B91F88">
        <w:rPr>
          <w:rFonts w:cs="Arial"/>
        </w:rPr>
        <w:t xml:space="preserve">intervention or </w:t>
      </w:r>
      <w:r w:rsidR="00251306" w:rsidRPr="00B91F88">
        <w:rPr>
          <w:rFonts w:cs="Arial"/>
        </w:rPr>
        <w:t xml:space="preserve">to </w:t>
      </w:r>
      <w:r w:rsidRPr="00B91F88">
        <w:rPr>
          <w:rFonts w:cs="Arial"/>
        </w:rPr>
        <w:t>standard-of-care</w:t>
      </w:r>
      <w:r w:rsidR="00645C07">
        <w:rPr>
          <w:rFonts w:cs="Arial"/>
        </w:rPr>
        <w:t xml:space="preserve"> as shown below. </w:t>
      </w:r>
    </w:p>
    <w:p w14:paraId="6243AD6C" w14:textId="77777777" w:rsidR="00507101" w:rsidRPr="000B1D31" w:rsidRDefault="00507101" w:rsidP="000B1D31"/>
    <w:p w14:paraId="182132FC" w14:textId="01104D9E" w:rsidR="004C7CF4" w:rsidRPr="004C7CF4" w:rsidRDefault="00F72E75" w:rsidP="004C7CF4">
      <w:pPr>
        <w:rPr>
          <w:rFonts w:cs="Arial"/>
          <w:b/>
          <w:sz w:val="16"/>
        </w:rPr>
      </w:pPr>
      <w:bookmarkStart w:id="30" w:name="_Hlk80287823"/>
      <w:r>
        <w:rPr>
          <w:rFonts w:cs="Arial"/>
          <w:b/>
          <w:sz w:val="20"/>
        </w:rPr>
        <w:t xml:space="preserve">Table </w:t>
      </w:r>
      <w:r w:rsidR="00833786">
        <w:rPr>
          <w:rFonts w:cs="Arial"/>
          <w:b/>
          <w:sz w:val="20"/>
        </w:rPr>
        <w:t>2</w:t>
      </w:r>
      <w:r w:rsidR="004C7CF4">
        <w:rPr>
          <w:rFonts w:cs="Arial"/>
          <w:b/>
          <w:sz w:val="20"/>
        </w:rPr>
        <w:t>:  Randomization</w:t>
      </w:r>
    </w:p>
    <w:tbl>
      <w:tblPr>
        <w:tblStyle w:val="TableGrid"/>
        <w:tblpPr w:leftFromText="180" w:rightFromText="180" w:vertAnchor="text" w:tblpY="1"/>
        <w:tblOverlap w:val="never"/>
        <w:tblW w:w="7645" w:type="dxa"/>
        <w:tblLook w:val="04A0" w:firstRow="1" w:lastRow="0" w:firstColumn="1" w:lastColumn="0" w:noHBand="0" w:noVBand="1"/>
      </w:tblPr>
      <w:tblGrid>
        <w:gridCol w:w="5485"/>
        <w:gridCol w:w="2160"/>
      </w:tblGrid>
      <w:tr w:rsidR="00BE4A0A" w:rsidRPr="004C7CF4" w14:paraId="044D2FED" w14:textId="29F6300D" w:rsidTr="00BE4A0A">
        <w:trPr>
          <w:trHeight w:val="864"/>
        </w:trPr>
        <w:tc>
          <w:tcPr>
            <w:tcW w:w="5485" w:type="dxa"/>
            <w:shd w:val="clear" w:color="auto" w:fill="BDD6EE"/>
            <w:vAlign w:val="center"/>
          </w:tcPr>
          <w:p w14:paraId="51C89B00" w14:textId="0C59E7A9" w:rsidR="00BE4A0A" w:rsidRPr="0087315B" w:rsidRDefault="00BE4A0A" w:rsidP="004C7CF4">
            <w:pPr>
              <w:rPr>
                <w:rFonts w:cs="Arial"/>
                <w:b/>
                <w:sz w:val="20"/>
              </w:rPr>
            </w:pPr>
            <w:r w:rsidRPr="0087315B">
              <w:rPr>
                <w:rFonts w:cs="Arial"/>
                <w:b/>
                <w:sz w:val="20"/>
              </w:rPr>
              <w:t>Intervention</w:t>
            </w:r>
          </w:p>
        </w:tc>
        <w:tc>
          <w:tcPr>
            <w:tcW w:w="2160" w:type="dxa"/>
            <w:shd w:val="clear" w:color="auto" w:fill="BDD6EE"/>
            <w:vAlign w:val="center"/>
          </w:tcPr>
          <w:p w14:paraId="649E3511" w14:textId="70F84A26" w:rsidR="00BE4A0A" w:rsidRPr="0087315B" w:rsidRDefault="00BE4A0A" w:rsidP="00D65485">
            <w:pPr>
              <w:rPr>
                <w:rFonts w:cs="Arial"/>
                <w:b/>
                <w:sz w:val="20"/>
              </w:rPr>
            </w:pPr>
            <w:r w:rsidRPr="0087315B">
              <w:rPr>
                <w:rFonts w:cs="Arial"/>
                <w:b/>
                <w:sz w:val="20"/>
              </w:rPr>
              <w:t xml:space="preserve">Total number of participants </w:t>
            </w:r>
          </w:p>
        </w:tc>
      </w:tr>
      <w:tr w:rsidR="00BE4A0A" w:rsidRPr="004C7CF4" w14:paraId="11E055C3" w14:textId="77777777" w:rsidTr="00BE4A0A">
        <w:trPr>
          <w:trHeight w:val="317"/>
        </w:trPr>
        <w:tc>
          <w:tcPr>
            <w:tcW w:w="5485" w:type="dxa"/>
            <w:vAlign w:val="center"/>
          </w:tcPr>
          <w:p w14:paraId="7F2554DB" w14:textId="57140BA2" w:rsidR="00BE4A0A" w:rsidRPr="006A2F9B" w:rsidRDefault="00BE4A0A" w:rsidP="003A7E5A">
            <w:pPr>
              <w:rPr>
                <w:rFonts w:cs="Arial"/>
                <w:sz w:val="20"/>
              </w:rPr>
            </w:pPr>
            <w:r>
              <w:rPr>
                <w:rFonts w:cs="Arial"/>
                <w:sz w:val="20"/>
              </w:rPr>
              <w:t>Hypertension Linkage</w:t>
            </w:r>
            <w:r w:rsidR="006B4C71">
              <w:rPr>
                <w:rFonts w:cs="Arial"/>
                <w:sz w:val="20"/>
              </w:rPr>
              <w:t xml:space="preserve"> </w:t>
            </w:r>
            <w:r w:rsidR="005E74CF">
              <w:rPr>
                <w:rFonts w:cs="Arial"/>
                <w:sz w:val="20"/>
              </w:rPr>
              <w:t>- Individual randomization linkage to care</w:t>
            </w:r>
          </w:p>
        </w:tc>
        <w:tc>
          <w:tcPr>
            <w:tcW w:w="2160" w:type="dxa"/>
            <w:vAlign w:val="center"/>
          </w:tcPr>
          <w:p w14:paraId="57FCA204" w14:textId="2DA240D4" w:rsidR="00BE4A0A" w:rsidRPr="00357394" w:rsidRDefault="00D65485" w:rsidP="00D65485">
            <w:pPr>
              <w:jc w:val="center"/>
              <w:rPr>
                <w:rFonts w:cs="Arial"/>
                <w:sz w:val="20"/>
              </w:rPr>
            </w:pPr>
            <w:r w:rsidRPr="00357394">
              <w:rPr>
                <w:rFonts w:cs="Arial"/>
                <w:sz w:val="20"/>
              </w:rPr>
              <w:t>200</w:t>
            </w:r>
          </w:p>
        </w:tc>
      </w:tr>
    </w:tbl>
    <w:bookmarkEnd w:id="30"/>
    <w:p w14:paraId="5EFA3BBD" w14:textId="77777777" w:rsidR="00136409" w:rsidRDefault="00251306" w:rsidP="00DF5FC9">
      <w:pPr>
        <w:spacing w:line="259" w:lineRule="auto"/>
        <w:rPr>
          <w:rFonts w:cs="Arial"/>
        </w:rPr>
      </w:pPr>
      <w:r>
        <w:br w:type="textWrapping" w:clear="all"/>
      </w:r>
    </w:p>
    <w:p w14:paraId="7598BF07" w14:textId="7522530F" w:rsidR="00B24E19" w:rsidRDefault="00960B9B" w:rsidP="00960B9B">
      <w:pPr>
        <w:spacing w:line="259" w:lineRule="auto"/>
        <w:rPr>
          <w:rFonts w:cs="Arial"/>
          <w:sz w:val="20"/>
        </w:rPr>
      </w:pPr>
      <w:r>
        <w:rPr>
          <w:rFonts w:cs="Arial"/>
        </w:rPr>
        <w:t>After screening for eligibility</w:t>
      </w:r>
      <w:r w:rsidR="0088592E">
        <w:rPr>
          <w:rFonts w:cs="Arial"/>
        </w:rPr>
        <w:t>, participants will be randomized at the time of enrollment via computer-generated random assignment</w:t>
      </w:r>
      <w:r w:rsidR="001E39A2" w:rsidRPr="003045F3">
        <w:rPr>
          <w:rFonts w:cs="Arial"/>
        </w:rPr>
        <w:t xml:space="preserve">. </w:t>
      </w:r>
      <w:bookmarkStart w:id="31" w:name="_Toc6831172"/>
      <w:bookmarkStart w:id="32" w:name="_Toc7022654"/>
      <w:bookmarkEnd w:id="27"/>
    </w:p>
    <w:p w14:paraId="40D94D40" w14:textId="77777777" w:rsidR="00960B9B" w:rsidRPr="00960B9B" w:rsidRDefault="00960B9B" w:rsidP="00960B9B">
      <w:pPr>
        <w:spacing w:line="259" w:lineRule="auto"/>
        <w:rPr>
          <w:rFonts w:cs="Arial"/>
        </w:rPr>
      </w:pPr>
    </w:p>
    <w:p w14:paraId="6AEC679F" w14:textId="4001650C" w:rsidR="000250AD" w:rsidRDefault="000250AD" w:rsidP="001A39C9">
      <w:pPr>
        <w:pStyle w:val="Heading2"/>
      </w:pPr>
      <w:bookmarkStart w:id="33" w:name="_Toc6831173"/>
      <w:bookmarkStart w:id="34" w:name="_Toc7022655"/>
      <w:bookmarkStart w:id="35" w:name="_Toc104285919"/>
      <w:bookmarkEnd w:id="28"/>
      <w:bookmarkEnd w:id="31"/>
      <w:bookmarkEnd w:id="32"/>
      <w:r>
        <w:t>9.</w:t>
      </w:r>
      <w:r w:rsidR="00F929C6">
        <w:t>2</w:t>
      </w:r>
      <w:r w:rsidR="00B931C9">
        <w:t>.</w:t>
      </w:r>
      <w:r>
        <w:t xml:space="preserve"> </w:t>
      </w:r>
      <w:bookmarkEnd w:id="33"/>
      <w:bookmarkEnd w:id="34"/>
      <w:r w:rsidR="00960B9B">
        <w:t>Study Procedures</w:t>
      </w:r>
      <w:bookmarkEnd w:id="35"/>
    </w:p>
    <w:p w14:paraId="4958238A" w14:textId="77777777" w:rsidR="00DF2C41" w:rsidRDefault="00DF2C41" w:rsidP="00DF2C41">
      <w:pPr>
        <w:pStyle w:val="Default"/>
        <w:rPr>
          <w:rFonts w:ascii="Arial" w:hAnsi="Arial" w:cs="Arial"/>
          <w:sz w:val="22"/>
          <w:szCs w:val="22"/>
        </w:rPr>
      </w:pPr>
    </w:p>
    <w:p w14:paraId="3CA4399C" w14:textId="5243284B" w:rsidR="00B227F3" w:rsidRDefault="00F929C6" w:rsidP="00E865CB">
      <w:pPr>
        <w:pStyle w:val="Heading3"/>
      </w:pPr>
      <w:bookmarkStart w:id="36" w:name="_Toc104285920"/>
      <w:r>
        <w:t>9.2</w:t>
      </w:r>
      <w:r w:rsidR="00594560">
        <w:t>.1.</w:t>
      </w:r>
      <w:r w:rsidR="00B227F3">
        <w:t xml:space="preserve"> Clinician Training</w:t>
      </w:r>
      <w:bookmarkEnd w:id="36"/>
    </w:p>
    <w:p w14:paraId="7F6E8C27" w14:textId="10DB0603" w:rsidR="00B227F3" w:rsidRDefault="00B227F3" w:rsidP="00F21487">
      <w:pPr>
        <w:pStyle w:val="Default"/>
        <w:spacing w:after="120" w:line="259" w:lineRule="auto"/>
        <w:rPr>
          <w:rFonts w:ascii="Arial" w:hAnsi="Arial" w:cs="Arial"/>
          <w:bCs/>
          <w:sz w:val="22"/>
          <w:szCs w:val="26"/>
        </w:rPr>
      </w:pPr>
      <w:r>
        <w:rPr>
          <w:rFonts w:ascii="Arial" w:hAnsi="Arial" w:cs="Arial"/>
          <w:bCs/>
          <w:sz w:val="22"/>
          <w:szCs w:val="26"/>
        </w:rPr>
        <w:t xml:space="preserve">Prior to recruitment </w:t>
      </w:r>
      <w:r w:rsidR="004C5F7C">
        <w:rPr>
          <w:rFonts w:ascii="Arial" w:hAnsi="Arial" w:cs="Arial"/>
          <w:bCs/>
          <w:sz w:val="22"/>
          <w:szCs w:val="26"/>
        </w:rPr>
        <w:t xml:space="preserve">and enrollment of participants, </w:t>
      </w:r>
      <w:r w:rsidR="00960B9B">
        <w:rPr>
          <w:rFonts w:ascii="Arial" w:hAnsi="Arial" w:cs="Arial"/>
          <w:bCs/>
          <w:sz w:val="22"/>
          <w:szCs w:val="26"/>
        </w:rPr>
        <w:t>staff providing hypertension treatment</w:t>
      </w:r>
      <w:r w:rsidR="004C5F7C">
        <w:rPr>
          <w:rFonts w:ascii="Arial" w:hAnsi="Arial" w:cs="Arial"/>
          <w:bCs/>
          <w:sz w:val="22"/>
          <w:szCs w:val="26"/>
        </w:rPr>
        <w:t xml:space="preserve"> will receive</w:t>
      </w:r>
      <w:r w:rsidR="005818D8">
        <w:rPr>
          <w:rFonts w:ascii="Arial" w:hAnsi="Arial" w:cs="Arial"/>
          <w:bCs/>
          <w:sz w:val="22"/>
          <w:szCs w:val="26"/>
        </w:rPr>
        <w:t xml:space="preserve"> training that will include, but will not be limited to, the following components:</w:t>
      </w:r>
    </w:p>
    <w:p w14:paraId="6B99FDBE" w14:textId="0C551C3D" w:rsidR="006D19D8" w:rsidRDefault="00960B9B" w:rsidP="007920A5">
      <w:pPr>
        <w:pStyle w:val="Default"/>
        <w:numPr>
          <w:ilvl w:val="0"/>
          <w:numId w:val="45"/>
        </w:numPr>
        <w:spacing w:line="259" w:lineRule="auto"/>
        <w:rPr>
          <w:rFonts w:ascii="Arial" w:hAnsi="Arial" w:cs="Arial"/>
          <w:bCs/>
          <w:sz w:val="22"/>
          <w:szCs w:val="26"/>
        </w:rPr>
      </w:pPr>
      <w:r>
        <w:rPr>
          <w:rFonts w:ascii="Arial" w:hAnsi="Arial" w:cs="Arial"/>
          <w:bCs/>
          <w:sz w:val="22"/>
          <w:szCs w:val="26"/>
        </w:rPr>
        <w:t>Country hypertension diagnosis and treatment guidelines</w:t>
      </w:r>
    </w:p>
    <w:p w14:paraId="4AE7D645" w14:textId="6D0AA628" w:rsidR="00960B9B" w:rsidRDefault="00960B9B" w:rsidP="00960B9B">
      <w:pPr>
        <w:pStyle w:val="Default"/>
        <w:numPr>
          <w:ilvl w:val="0"/>
          <w:numId w:val="45"/>
        </w:numPr>
        <w:spacing w:line="259" w:lineRule="auto"/>
        <w:rPr>
          <w:rFonts w:ascii="Arial" w:hAnsi="Arial" w:cs="Arial"/>
          <w:bCs/>
          <w:sz w:val="22"/>
          <w:szCs w:val="26"/>
        </w:rPr>
      </w:pPr>
      <w:r>
        <w:rPr>
          <w:rFonts w:ascii="Arial" w:hAnsi="Arial" w:cs="Arial"/>
          <w:bCs/>
          <w:sz w:val="22"/>
          <w:szCs w:val="26"/>
        </w:rPr>
        <w:t>Patient-centered care including friendly services and integrated hypertension care provided with HIV care</w:t>
      </w:r>
    </w:p>
    <w:p w14:paraId="0885C743" w14:textId="4C95488A" w:rsidR="005818D8" w:rsidRDefault="005818D8" w:rsidP="00CA11F5">
      <w:r>
        <w:t xml:space="preserve">Possible side effects of commonly prescribed </w:t>
      </w:r>
      <w:r w:rsidR="00960B9B">
        <w:t>hypertension</w:t>
      </w:r>
      <w:r>
        <w:t xml:space="preserve"> medications, tailored to regimens recommended by country MoH guidelines, will be reviewed with staff, along with </w:t>
      </w:r>
      <w:r w:rsidR="00E93460">
        <w:t>counseling and support mechanisms to encourage adherence as appropriate</w:t>
      </w:r>
    </w:p>
    <w:p w14:paraId="5B1423BC" w14:textId="77777777" w:rsidR="00DF2C41" w:rsidRPr="00F21487" w:rsidRDefault="00DF2C41" w:rsidP="00F21487">
      <w:pPr>
        <w:pStyle w:val="Default"/>
        <w:spacing w:line="259" w:lineRule="auto"/>
        <w:rPr>
          <w:rFonts w:ascii="Arial" w:hAnsi="Arial" w:cs="Arial"/>
          <w:bCs/>
          <w:sz w:val="22"/>
          <w:szCs w:val="26"/>
        </w:rPr>
      </w:pPr>
    </w:p>
    <w:p w14:paraId="2EABC694" w14:textId="0DBE0C5B" w:rsidR="00DF2C41" w:rsidRPr="00F21487" w:rsidRDefault="00DF2C41" w:rsidP="00E865CB">
      <w:pPr>
        <w:pStyle w:val="Heading3"/>
      </w:pPr>
      <w:bookmarkStart w:id="37" w:name="_Toc104285921"/>
      <w:r w:rsidRPr="00F21487">
        <w:t>9.</w:t>
      </w:r>
      <w:r w:rsidR="00F929C6">
        <w:t>2</w:t>
      </w:r>
      <w:r w:rsidRPr="00F21487">
        <w:t>.</w:t>
      </w:r>
      <w:r w:rsidR="00243176">
        <w:t>2</w:t>
      </w:r>
      <w:r w:rsidR="00594560">
        <w:t>.</w:t>
      </w:r>
      <w:r w:rsidRPr="00F21487">
        <w:t xml:space="preserve"> Informed Consent and Enrollment</w:t>
      </w:r>
      <w:bookmarkEnd w:id="37"/>
    </w:p>
    <w:p w14:paraId="283DDC3C" w14:textId="53BFCE6B" w:rsidR="00851119" w:rsidRPr="00F21487" w:rsidRDefault="00DF2C41" w:rsidP="00851119">
      <w:pPr>
        <w:pStyle w:val="Default"/>
        <w:spacing w:after="160" w:line="259" w:lineRule="auto"/>
        <w:rPr>
          <w:rFonts w:ascii="Arial" w:hAnsi="Arial" w:cs="Arial"/>
          <w:sz w:val="22"/>
          <w:lang w:val="en-GB"/>
        </w:rPr>
      </w:pPr>
      <w:r w:rsidRPr="00F21487">
        <w:rPr>
          <w:rFonts w:ascii="Arial" w:hAnsi="Arial" w:cs="Arial"/>
          <w:bCs/>
          <w:color w:val="auto"/>
          <w:sz w:val="22"/>
          <w:szCs w:val="26"/>
        </w:rPr>
        <w:t>Prior to consent, participants will be screened to determine eligibility in the intervention. A waiver of consent will be obtained to confirm eligibility</w:t>
      </w:r>
      <w:r w:rsidR="00F21487">
        <w:rPr>
          <w:rFonts w:ascii="Arial" w:hAnsi="Arial" w:cs="Arial"/>
          <w:bCs/>
          <w:color w:val="auto"/>
          <w:sz w:val="22"/>
          <w:szCs w:val="26"/>
        </w:rPr>
        <w:t xml:space="preserve"> during the screening process.</w:t>
      </w:r>
      <w:r w:rsidR="00851119">
        <w:rPr>
          <w:rFonts w:ascii="Arial" w:hAnsi="Arial" w:cs="Arial"/>
          <w:bCs/>
          <w:color w:val="auto"/>
          <w:sz w:val="22"/>
          <w:szCs w:val="26"/>
        </w:rPr>
        <w:t xml:space="preserve"> </w:t>
      </w:r>
      <w:r w:rsidRPr="00F21487">
        <w:rPr>
          <w:rFonts w:ascii="Arial" w:hAnsi="Arial" w:cs="Arial"/>
          <w:sz w:val="22"/>
          <w:lang w:val="en-GB"/>
        </w:rPr>
        <w:t>Written informed consent to participate in the study will be obtained from all participants. Consent forms will be translated from the original English to the language(s) spoken in the community. The consent form will be read to participants in their local language</w:t>
      </w:r>
      <w:r w:rsidR="00851119">
        <w:rPr>
          <w:rFonts w:ascii="Arial" w:hAnsi="Arial" w:cs="Arial"/>
          <w:sz w:val="22"/>
          <w:lang w:val="en-GB"/>
        </w:rPr>
        <w:t>. Participants who agree to take part and sign the consent form will be enrolled in the study.</w:t>
      </w:r>
      <w:bookmarkStart w:id="38" w:name="_Hlk62742801"/>
      <w:r w:rsidR="00613855">
        <w:rPr>
          <w:rFonts w:ascii="Arial" w:hAnsi="Arial" w:cs="Arial"/>
          <w:sz w:val="22"/>
          <w:lang w:val="en-GB"/>
        </w:rPr>
        <w:t xml:space="preserve"> </w:t>
      </w:r>
    </w:p>
    <w:p w14:paraId="6D49573F" w14:textId="454544CC" w:rsidR="00B406A8" w:rsidRDefault="00960B9B" w:rsidP="003C5BF6">
      <w:bookmarkStart w:id="39" w:name="_Toc6831176"/>
      <w:bookmarkStart w:id="40" w:name="_Toc7022658"/>
      <w:bookmarkEnd w:id="38"/>
      <w:r>
        <w:t xml:space="preserve"> </w:t>
      </w:r>
    </w:p>
    <w:p w14:paraId="133A22BE" w14:textId="4C56F5FF" w:rsidR="00DF2C41" w:rsidRPr="00E865CB" w:rsidRDefault="00DF2C41" w:rsidP="00E865CB">
      <w:pPr>
        <w:pStyle w:val="Heading3"/>
      </w:pPr>
      <w:bookmarkStart w:id="41" w:name="_Toc104285922"/>
      <w:r w:rsidRPr="00E865CB">
        <w:t>9.</w:t>
      </w:r>
      <w:r w:rsidR="00F929C6" w:rsidRPr="00E865CB">
        <w:t>2</w:t>
      </w:r>
      <w:r w:rsidRPr="00E865CB">
        <w:t>.</w:t>
      </w:r>
      <w:r w:rsidR="00243176" w:rsidRPr="00E865CB">
        <w:t>3.</w:t>
      </w:r>
      <w:r w:rsidRPr="00E865CB">
        <w:t xml:space="preserve"> </w:t>
      </w:r>
      <w:bookmarkEnd w:id="39"/>
      <w:bookmarkEnd w:id="40"/>
      <w:r w:rsidR="00B10678" w:rsidRPr="00E865CB">
        <w:t>Hypertension</w:t>
      </w:r>
      <w:r w:rsidR="00960B9B" w:rsidRPr="00E865CB">
        <w:t xml:space="preserve"> Intervention Components</w:t>
      </w:r>
      <w:bookmarkEnd w:id="41"/>
    </w:p>
    <w:p w14:paraId="38537C29" w14:textId="11B9DF34" w:rsidR="00DF2C41" w:rsidRPr="006D33A2" w:rsidRDefault="00DF2C41" w:rsidP="006D33A2">
      <w:pPr>
        <w:pStyle w:val="Default"/>
        <w:spacing w:line="259" w:lineRule="auto"/>
        <w:rPr>
          <w:rFonts w:ascii="Arial" w:hAnsi="Arial" w:cs="Arial"/>
          <w:sz w:val="22"/>
          <w:szCs w:val="22"/>
        </w:rPr>
      </w:pPr>
      <w:r w:rsidRPr="006D33A2">
        <w:rPr>
          <w:rFonts w:ascii="Arial" w:hAnsi="Arial" w:cs="Arial"/>
          <w:bCs/>
          <w:sz w:val="22"/>
          <w:szCs w:val="26"/>
        </w:rPr>
        <w:t xml:space="preserve">The study intervention </w:t>
      </w:r>
      <w:r w:rsidR="00B406A8">
        <w:rPr>
          <w:rFonts w:ascii="Arial" w:hAnsi="Arial" w:cs="Arial"/>
          <w:bCs/>
          <w:sz w:val="22"/>
          <w:szCs w:val="26"/>
        </w:rPr>
        <w:t>promotes</w:t>
      </w:r>
      <w:r w:rsidR="002C3AB1">
        <w:rPr>
          <w:rFonts w:ascii="Arial" w:hAnsi="Arial" w:cs="Arial"/>
          <w:bCs/>
          <w:sz w:val="22"/>
          <w:szCs w:val="26"/>
        </w:rPr>
        <w:t xml:space="preserve"> linkage to care among persons screening positive for hypertension during community-based screening, </w:t>
      </w:r>
      <w:r w:rsidRPr="006D33A2">
        <w:rPr>
          <w:rFonts w:ascii="Arial" w:hAnsi="Arial" w:cs="Arial"/>
          <w:bCs/>
          <w:sz w:val="22"/>
          <w:szCs w:val="26"/>
        </w:rPr>
        <w:t xml:space="preserve">and provision of care in a multi-disease chronic </w:t>
      </w:r>
      <w:r w:rsidRPr="006D33A2">
        <w:rPr>
          <w:rFonts w:ascii="Arial" w:hAnsi="Arial" w:cs="Arial"/>
          <w:bCs/>
          <w:sz w:val="22"/>
          <w:szCs w:val="26"/>
        </w:rPr>
        <w:lastRenderedPageBreak/>
        <w:t>care model that includes service for HIV, hypertension</w:t>
      </w:r>
      <w:r w:rsidR="00B406A8">
        <w:rPr>
          <w:rFonts w:ascii="Arial" w:hAnsi="Arial" w:cs="Arial"/>
          <w:bCs/>
          <w:sz w:val="22"/>
          <w:szCs w:val="26"/>
        </w:rPr>
        <w:t>,</w:t>
      </w:r>
      <w:r w:rsidRPr="006D33A2">
        <w:rPr>
          <w:rFonts w:ascii="Arial" w:hAnsi="Arial" w:cs="Arial"/>
          <w:bCs/>
          <w:sz w:val="22"/>
          <w:szCs w:val="26"/>
        </w:rPr>
        <w:t xml:space="preserve"> and diabetes. ART will be delivered and monitored according to country guidelines and not provided by the study. </w:t>
      </w:r>
      <w:r w:rsidR="00760C58">
        <w:rPr>
          <w:rFonts w:ascii="Arial" w:hAnsi="Arial" w:cs="Arial"/>
          <w:bCs/>
          <w:sz w:val="22"/>
          <w:szCs w:val="26"/>
        </w:rPr>
        <w:t xml:space="preserve">Country guidelines for </w:t>
      </w:r>
      <w:proofErr w:type="spellStart"/>
      <w:r w:rsidR="00760C58">
        <w:rPr>
          <w:rFonts w:ascii="Arial" w:hAnsi="Arial" w:cs="Arial"/>
          <w:bCs/>
          <w:sz w:val="22"/>
          <w:szCs w:val="26"/>
        </w:rPr>
        <w:t>unsupressed</w:t>
      </w:r>
      <w:proofErr w:type="spellEnd"/>
      <w:r w:rsidR="00760C58">
        <w:rPr>
          <w:rFonts w:ascii="Arial" w:hAnsi="Arial" w:cs="Arial"/>
          <w:bCs/>
          <w:sz w:val="22"/>
          <w:szCs w:val="26"/>
        </w:rPr>
        <w:t xml:space="preserve"> viral loads will be followed.</w:t>
      </w:r>
      <w:r w:rsidRPr="006D33A2">
        <w:rPr>
          <w:rFonts w:ascii="Arial" w:hAnsi="Arial" w:cs="Arial"/>
          <w:bCs/>
          <w:sz w:val="22"/>
          <w:szCs w:val="26"/>
        </w:rPr>
        <w:t xml:space="preserve"> Diabetes and hypertension care will be provided using </w:t>
      </w:r>
      <w:r w:rsidR="0077202D" w:rsidRPr="006D33A2">
        <w:rPr>
          <w:rFonts w:ascii="Arial" w:hAnsi="Arial" w:cs="Arial"/>
          <w:bCs/>
          <w:sz w:val="22"/>
          <w:szCs w:val="26"/>
        </w:rPr>
        <w:t>MoH</w:t>
      </w:r>
      <w:r w:rsidRPr="006D33A2">
        <w:rPr>
          <w:rFonts w:ascii="Arial" w:hAnsi="Arial" w:cs="Arial"/>
          <w:bCs/>
          <w:sz w:val="22"/>
          <w:szCs w:val="26"/>
        </w:rPr>
        <w:t xml:space="preserve"> standards. T</w:t>
      </w:r>
      <w:r w:rsidR="006D33A2" w:rsidRPr="00D06C7A">
        <w:rPr>
          <w:rFonts w:ascii="Arial" w:hAnsi="Arial" w:cs="Arial"/>
          <w:sz w:val="22"/>
          <w:szCs w:val="22"/>
        </w:rPr>
        <w:t xml:space="preserve">able </w:t>
      </w:r>
      <w:r w:rsidR="00833786">
        <w:rPr>
          <w:rFonts w:ascii="Arial" w:hAnsi="Arial" w:cs="Arial"/>
          <w:sz w:val="22"/>
          <w:szCs w:val="22"/>
        </w:rPr>
        <w:t>3</w:t>
      </w:r>
      <w:r w:rsidRPr="00D06C7A">
        <w:rPr>
          <w:rFonts w:ascii="Arial" w:hAnsi="Arial" w:cs="Arial"/>
          <w:sz w:val="22"/>
          <w:szCs w:val="22"/>
        </w:rPr>
        <w:t xml:space="preserve"> d</w:t>
      </w:r>
      <w:r w:rsidRPr="006D33A2">
        <w:rPr>
          <w:rFonts w:ascii="Arial" w:hAnsi="Arial" w:cs="Arial"/>
          <w:sz w:val="22"/>
          <w:szCs w:val="22"/>
        </w:rPr>
        <w:t>escribes the Dynamic Treatment intervention components.</w:t>
      </w:r>
      <w:r w:rsidR="00A75317">
        <w:rPr>
          <w:rFonts w:ascii="Arial" w:hAnsi="Arial" w:cs="Arial"/>
          <w:sz w:val="22"/>
          <w:szCs w:val="22"/>
        </w:rPr>
        <w:t xml:space="preserve"> </w:t>
      </w:r>
    </w:p>
    <w:p w14:paraId="75CF0004" w14:textId="77777777" w:rsidR="00DF2C41" w:rsidRDefault="00DF2C41" w:rsidP="00DF2C41">
      <w:pPr>
        <w:pStyle w:val="Default"/>
        <w:rPr>
          <w:rFonts w:asciiTheme="minorHAnsi" w:hAnsiTheme="minorHAnsi" w:cs="Arial"/>
          <w:sz w:val="22"/>
          <w:szCs w:val="22"/>
        </w:rPr>
      </w:pPr>
    </w:p>
    <w:p w14:paraId="21409277" w14:textId="628B8069" w:rsidR="00DF2C41" w:rsidRPr="006D33A2" w:rsidRDefault="006D33A2" w:rsidP="00DF2C41">
      <w:pPr>
        <w:pStyle w:val="Default"/>
        <w:rPr>
          <w:rFonts w:ascii="Arial" w:hAnsi="Arial" w:cs="Arial"/>
          <w:b/>
          <w:sz w:val="20"/>
          <w:szCs w:val="20"/>
        </w:rPr>
      </w:pPr>
      <w:r>
        <w:rPr>
          <w:rFonts w:ascii="Arial" w:hAnsi="Arial" w:cs="Arial"/>
          <w:b/>
          <w:sz w:val="20"/>
          <w:szCs w:val="20"/>
        </w:rPr>
        <w:t>Tab</w:t>
      </w:r>
      <w:r w:rsidRPr="00D06C7A">
        <w:rPr>
          <w:rFonts w:ascii="Arial" w:hAnsi="Arial" w:cs="Arial"/>
          <w:b/>
          <w:sz w:val="20"/>
          <w:szCs w:val="20"/>
        </w:rPr>
        <w:t xml:space="preserve">le </w:t>
      </w:r>
      <w:r w:rsidR="00833786">
        <w:rPr>
          <w:rFonts w:ascii="Arial" w:hAnsi="Arial" w:cs="Arial"/>
          <w:b/>
          <w:sz w:val="20"/>
          <w:szCs w:val="20"/>
        </w:rPr>
        <w:t>3</w:t>
      </w:r>
      <w:r w:rsidRPr="00D06C7A">
        <w:rPr>
          <w:rFonts w:ascii="Arial" w:hAnsi="Arial" w:cs="Arial"/>
          <w:b/>
          <w:sz w:val="20"/>
          <w:szCs w:val="20"/>
        </w:rPr>
        <w:t>.</w:t>
      </w:r>
      <w:r w:rsidR="00DF2C41" w:rsidRPr="00D06C7A">
        <w:rPr>
          <w:rFonts w:ascii="Arial" w:hAnsi="Arial" w:cs="Arial"/>
          <w:b/>
          <w:sz w:val="20"/>
          <w:szCs w:val="20"/>
        </w:rPr>
        <w:t xml:space="preserve"> Dy</w:t>
      </w:r>
      <w:r w:rsidR="00DF2C41" w:rsidRPr="006D33A2">
        <w:rPr>
          <w:rFonts w:ascii="Arial" w:hAnsi="Arial" w:cs="Arial"/>
          <w:b/>
          <w:sz w:val="20"/>
          <w:szCs w:val="20"/>
        </w:rPr>
        <w:t>namic Treatment Intervention Components</w:t>
      </w:r>
    </w:p>
    <w:tbl>
      <w:tblPr>
        <w:tblW w:w="0" w:type="auto"/>
        <w:tblCellMar>
          <w:left w:w="0" w:type="dxa"/>
          <w:right w:w="0" w:type="dxa"/>
        </w:tblCellMar>
        <w:tblLook w:val="04A0" w:firstRow="1" w:lastRow="0" w:firstColumn="1" w:lastColumn="0" w:noHBand="0" w:noVBand="1"/>
      </w:tblPr>
      <w:tblGrid>
        <w:gridCol w:w="4675"/>
        <w:gridCol w:w="4675"/>
      </w:tblGrid>
      <w:tr w:rsidR="00DF2C41" w:rsidRPr="006D33A2" w14:paraId="2B9BD24F" w14:textId="77777777" w:rsidTr="0087315B">
        <w:tc>
          <w:tcPr>
            <w:tcW w:w="4675" w:type="dxa"/>
            <w:tcBorders>
              <w:top w:val="single" w:sz="8" w:space="0" w:color="auto"/>
              <w:left w:val="single" w:sz="8" w:space="0" w:color="auto"/>
              <w:bottom w:val="single" w:sz="8" w:space="0" w:color="auto"/>
              <w:right w:val="single" w:sz="8" w:space="0" w:color="auto"/>
            </w:tcBorders>
            <w:shd w:val="clear" w:color="auto" w:fill="BDD6EE"/>
            <w:tcMar>
              <w:top w:w="0" w:type="dxa"/>
              <w:left w:w="108" w:type="dxa"/>
              <w:bottom w:w="0" w:type="dxa"/>
              <w:right w:w="108" w:type="dxa"/>
            </w:tcMar>
            <w:hideMark/>
          </w:tcPr>
          <w:p w14:paraId="453FA031" w14:textId="77777777" w:rsidR="00DF2C41" w:rsidRPr="0087315B" w:rsidRDefault="00DF2C41" w:rsidP="00EA240E">
            <w:pPr>
              <w:rPr>
                <w:rFonts w:cs="Arial"/>
                <w:b/>
                <w:sz w:val="20"/>
                <w:szCs w:val="20"/>
              </w:rPr>
            </w:pPr>
            <w:r w:rsidRPr="0087315B">
              <w:rPr>
                <w:rFonts w:cs="Arial"/>
                <w:b/>
                <w:sz w:val="20"/>
                <w:szCs w:val="20"/>
              </w:rPr>
              <w:t xml:space="preserve">Component </w:t>
            </w:r>
          </w:p>
        </w:tc>
        <w:tc>
          <w:tcPr>
            <w:tcW w:w="4675" w:type="dxa"/>
            <w:tcBorders>
              <w:top w:val="single" w:sz="8" w:space="0" w:color="auto"/>
              <w:left w:val="nil"/>
              <w:bottom w:val="single" w:sz="8" w:space="0" w:color="auto"/>
              <w:right w:val="single" w:sz="8" w:space="0" w:color="auto"/>
            </w:tcBorders>
            <w:shd w:val="clear" w:color="auto" w:fill="BDD6EE"/>
            <w:tcMar>
              <w:top w:w="0" w:type="dxa"/>
              <w:left w:w="108" w:type="dxa"/>
              <w:bottom w:w="0" w:type="dxa"/>
              <w:right w:w="108" w:type="dxa"/>
            </w:tcMar>
            <w:hideMark/>
          </w:tcPr>
          <w:p w14:paraId="34F16426" w14:textId="77777777" w:rsidR="00DF2C41" w:rsidRPr="0087315B" w:rsidRDefault="00DF2C41" w:rsidP="00EA240E">
            <w:pPr>
              <w:rPr>
                <w:rFonts w:cs="Arial"/>
                <w:b/>
                <w:sz w:val="20"/>
                <w:szCs w:val="20"/>
              </w:rPr>
            </w:pPr>
            <w:r w:rsidRPr="0087315B">
              <w:rPr>
                <w:rFonts w:cs="Arial"/>
                <w:b/>
                <w:sz w:val="20"/>
                <w:szCs w:val="20"/>
              </w:rPr>
              <w:t>Description</w:t>
            </w:r>
          </w:p>
        </w:tc>
      </w:tr>
      <w:tr w:rsidR="002C3AB1" w:rsidRPr="006D33A2" w14:paraId="09501953" w14:textId="77777777" w:rsidTr="0084256F">
        <w:tc>
          <w:tcPr>
            <w:tcW w:w="4675" w:type="dxa"/>
            <w:tcBorders>
              <w:top w:val="single" w:sz="4" w:space="0" w:color="auto"/>
              <w:left w:val="single" w:sz="8" w:space="0" w:color="auto"/>
              <w:bottom w:val="single" w:sz="4" w:space="0" w:color="auto"/>
              <w:right w:val="single" w:sz="8" w:space="0" w:color="auto"/>
            </w:tcBorders>
            <w:tcMar>
              <w:top w:w="0" w:type="dxa"/>
              <w:left w:w="108" w:type="dxa"/>
              <w:bottom w:w="0" w:type="dxa"/>
              <w:right w:w="108" w:type="dxa"/>
            </w:tcMar>
          </w:tcPr>
          <w:p w14:paraId="4EE39FCC" w14:textId="584B6E4E" w:rsidR="002C3AB1" w:rsidRDefault="002C3AB1" w:rsidP="00EA240E">
            <w:pPr>
              <w:rPr>
                <w:rFonts w:cs="Arial"/>
                <w:sz w:val="20"/>
                <w:szCs w:val="20"/>
              </w:rPr>
            </w:pPr>
            <w:r>
              <w:rPr>
                <w:rFonts w:cs="Arial"/>
                <w:sz w:val="20"/>
                <w:szCs w:val="20"/>
              </w:rPr>
              <w:t>Hypertension Linkage intervention</w:t>
            </w:r>
          </w:p>
        </w:tc>
        <w:tc>
          <w:tcPr>
            <w:tcW w:w="4675" w:type="dxa"/>
            <w:tcBorders>
              <w:top w:val="single" w:sz="4" w:space="0" w:color="auto"/>
              <w:left w:val="nil"/>
              <w:bottom w:val="single" w:sz="4" w:space="0" w:color="auto"/>
              <w:right w:val="single" w:sz="8" w:space="0" w:color="auto"/>
            </w:tcBorders>
            <w:tcMar>
              <w:top w:w="0" w:type="dxa"/>
              <w:left w:w="108" w:type="dxa"/>
              <w:bottom w:w="0" w:type="dxa"/>
              <w:right w:w="108" w:type="dxa"/>
            </w:tcMar>
          </w:tcPr>
          <w:p w14:paraId="0D762AAE" w14:textId="1D8AF5B9" w:rsidR="002C3AB1" w:rsidRPr="00DA48BE" w:rsidRDefault="002C3AB1" w:rsidP="00DA48BE">
            <w:pPr>
              <w:pStyle w:val="ListParagraph"/>
              <w:numPr>
                <w:ilvl w:val="0"/>
                <w:numId w:val="108"/>
              </w:numPr>
              <w:ind w:left="246" w:hanging="246"/>
              <w:rPr>
                <w:rFonts w:cs="Arial"/>
                <w:sz w:val="20"/>
                <w:szCs w:val="20"/>
              </w:rPr>
            </w:pPr>
            <w:r w:rsidRPr="00DA48BE">
              <w:rPr>
                <w:rFonts w:cs="Arial"/>
                <w:sz w:val="20"/>
                <w:szCs w:val="20"/>
              </w:rPr>
              <w:t>Travel voucher (financial incentive) conditional on linkage to hypertensive care</w:t>
            </w:r>
          </w:p>
        </w:tc>
      </w:tr>
    </w:tbl>
    <w:p w14:paraId="3267BD17" w14:textId="77777777" w:rsidR="00412D4F" w:rsidRDefault="00412D4F" w:rsidP="00602A51">
      <w:pPr>
        <w:pStyle w:val="Default"/>
        <w:spacing w:line="259" w:lineRule="auto"/>
        <w:rPr>
          <w:rFonts w:ascii="Arial" w:hAnsi="Arial" w:cs="Arial"/>
          <w:b/>
          <w:bCs/>
          <w:color w:val="auto"/>
          <w:sz w:val="22"/>
          <w:szCs w:val="22"/>
        </w:rPr>
      </w:pPr>
    </w:p>
    <w:p w14:paraId="16B13E55" w14:textId="77017AB8" w:rsidR="005A2CF3" w:rsidRDefault="005A2CF3" w:rsidP="00E865CB">
      <w:pPr>
        <w:pStyle w:val="Heading3"/>
      </w:pPr>
      <w:bookmarkStart w:id="42" w:name="_Toc104285923"/>
      <w:r>
        <w:t>9.2.</w:t>
      </w:r>
      <w:r w:rsidR="00491F23">
        <w:t xml:space="preserve">4. </w:t>
      </w:r>
      <w:r>
        <w:t>Hypertension Linkage to Care</w:t>
      </w:r>
      <w:r w:rsidR="00921E28">
        <w:t xml:space="preserve"> and Treatment</w:t>
      </w:r>
      <w:bookmarkEnd w:id="42"/>
      <w:r w:rsidR="00921E28">
        <w:t xml:space="preserve"> </w:t>
      </w:r>
    </w:p>
    <w:p w14:paraId="7F67D5B6" w14:textId="61F7DFAA" w:rsidR="005A2CF3" w:rsidRDefault="00921E28" w:rsidP="00602A51">
      <w:pPr>
        <w:pStyle w:val="Default"/>
        <w:spacing w:line="259" w:lineRule="auto"/>
        <w:rPr>
          <w:rFonts w:ascii="Arial" w:hAnsi="Arial" w:cs="Arial"/>
          <w:color w:val="auto"/>
          <w:sz w:val="22"/>
          <w:szCs w:val="22"/>
        </w:rPr>
      </w:pPr>
      <w:r w:rsidRPr="0096083A">
        <w:rPr>
          <w:rFonts w:ascii="Arial" w:hAnsi="Arial" w:cs="Arial"/>
          <w:b/>
          <w:bCs/>
          <w:color w:val="auto"/>
          <w:sz w:val="22"/>
          <w:szCs w:val="22"/>
        </w:rPr>
        <w:t>Linkage to care:</w:t>
      </w:r>
      <w:r>
        <w:rPr>
          <w:rFonts w:ascii="Arial" w:hAnsi="Arial" w:cs="Arial"/>
          <w:color w:val="auto"/>
          <w:sz w:val="22"/>
          <w:szCs w:val="22"/>
        </w:rPr>
        <w:t xml:space="preserve"> </w:t>
      </w:r>
      <w:r w:rsidR="005A2CF3">
        <w:rPr>
          <w:rFonts w:ascii="Arial" w:hAnsi="Arial" w:cs="Arial"/>
          <w:color w:val="auto"/>
          <w:sz w:val="22"/>
          <w:szCs w:val="22"/>
        </w:rPr>
        <w:t xml:space="preserve">Following community mobilization, study staff will offer community-based screening for hypertension to persons </w:t>
      </w:r>
      <w:r w:rsidR="005A2CF3" w:rsidRPr="005A2CF3">
        <w:rPr>
          <w:rFonts w:ascii="Arial" w:hAnsi="Arial" w:cs="Arial"/>
          <w:color w:val="auto"/>
          <w:sz w:val="22"/>
          <w:szCs w:val="22"/>
        </w:rPr>
        <w:t>≥</w:t>
      </w:r>
      <w:r w:rsidR="000C410A">
        <w:rPr>
          <w:rFonts w:ascii="Arial" w:hAnsi="Arial" w:cs="Arial"/>
          <w:color w:val="auto"/>
          <w:sz w:val="22"/>
          <w:szCs w:val="22"/>
        </w:rPr>
        <w:t>2</w:t>
      </w:r>
      <w:r w:rsidR="005A2CF3">
        <w:rPr>
          <w:rFonts w:ascii="Arial" w:hAnsi="Arial" w:cs="Arial"/>
          <w:color w:val="auto"/>
          <w:sz w:val="22"/>
          <w:szCs w:val="22"/>
        </w:rPr>
        <w:t>5 years old during mobile outreach to community venues.  Persons screened who have</w:t>
      </w:r>
      <w:r w:rsidR="005A2CF3" w:rsidRPr="005A2CF3">
        <w:rPr>
          <w:rFonts w:ascii="Arial" w:hAnsi="Arial" w:cs="Arial"/>
          <w:color w:val="auto"/>
          <w:sz w:val="22"/>
          <w:szCs w:val="22"/>
        </w:rPr>
        <w:t xml:space="preserve"> blood pressure</w:t>
      </w:r>
      <w:r w:rsidR="005A2CF3">
        <w:rPr>
          <w:rFonts w:ascii="Arial" w:hAnsi="Arial" w:cs="Arial"/>
          <w:color w:val="auto"/>
          <w:sz w:val="22"/>
          <w:szCs w:val="22"/>
        </w:rPr>
        <w:t xml:space="preserve"> measurements</w:t>
      </w:r>
      <w:r w:rsidR="005A2CF3" w:rsidRPr="005A2CF3">
        <w:rPr>
          <w:rFonts w:ascii="Arial" w:hAnsi="Arial" w:cs="Arial"/>
          <w:color w:val="auto"/>
          <w:sz w:val="22"/>
          <w:szCs w:val="22"/>
        </w:rPr>
        <w:t xml:space="preserve"> ≥140/90 mmHg after three repeated measurements at a single community-based screening</w:t>
      </w:r>
      <w:r w:rsidR="005A2CF3">
        <w:rPr>
          <w:rFonts w:ascii="Arial" w:hAnsi="Arial" w:cs="Arial"/>
          <w:color w:val="auto"/>
          <w:sz w:val="22"/>
          <w:szCs w:val="22"/>
        </w:rPr>
        <w:t xml:space="preserve"> will be eligible for enrollment into the hypertension linkage to care trial. Eligible adults who consent to participate will then choose a scratch card that reveals whether they have been randomized to receive a transport voucher </w:t>
      </w:r>
      <w:r w:rsidR="00CB0F51">
        <w:rPr>
          <w:rFonts w:ascii="Arial" w:hAnsi="Arial" w:cs="Arial"/>
          <w:color w:val="auto"/>
          <w:sz w:val="22"/>
          <w:szCs w:val="22"/>
        </w:rPr>
        <w:t xml:space="preserve">that is reimbursed </w:t>
      </w:r>
      <w:r w:rsidR="005A2CF3">
        <w:rPr>
          <w:rFonts w:ascii="Arial" w:hAnsi="Arial" w:cs="Arial"/>
          <w:color w:val="auto"/>
          <w:sz w:val="22"/>
          <w:szCs w:val="22"/>
        </w:rPr>
        <w:t xml:space="preserve">upon linkage to hypertension care (intervention) or randomized to read a message thanking them for screening and encouraging them to link to care for </w:t>
      </w:r>
      <w:r w:rsidR="00CB0F51">
        <w:rPr>
          <w:rFonts w:ascii="Arial" w:hAnsi="Arial" w:cs="Arial"/>
          <w:color w:val="auto"/>
          <w:sz w:val="22"/>
          <w:szCs w:val="22"/>
        </w:rPr>
        <w:t xml:space="preserve">their </w:t>
      </w:r>
      <w:r w:rsidR="005A2CF3">
        <w:rPr>
          <w:rFonts w:ascii="Arial" w:hAnsi="Arial" w:cs="Arial"/>
          <w:color w:val="auto"/>
          <w:sz w:val="22"/>
          <w:szCs w:val="22"/>
        </w:rPr>
        <w:t xml:space="preserve">hypertension </w:t>
      </w:r>
      <w:r w:rsidR="00CB0F51">
        <w:rPr>
          <w:rFonts w:ascii="Arial" w:hAnsi="Arial" w:cs="Arial"/>
          <w:color w:val="auto"/>
          <w:sz w:val="22"/>
          <w:szCs w:val="22"/>
        </w:rPr>
        <w:t>clinic appointment</w:t>
      </w:r>
      <w:r w:rsidR="005A2CF3">
        <w:rPr>
          <w:rFonts w:ascii="Arial" w:hAnsi="Arial" w:cs="Arial"/>
          <w:color w:val="auto"/>
          <w:sz w:val="22"/>
          <w:szCs w:val="22"/>
        </w:rPr>
        <w:t xml:space="preserve"> (control). All participants will be provided </w:t>
      </w:r>
      <w:r w:rsidR="005A2CF3" w:rsidRPr="005A2CF3">
        <w:rPr>
          <w:rFonts w:ascii="Arial" w:hAnsi="Arial" w:cs="Arial"/>
          <w:color w:val="auto"/>
          <w:sz w:val="22"/>
          <w:szCs w:val="22"/>
        </w:rPr>
        <w:t>information about hypertension and where to access hypertension care</w:t>
      </w:r>
      <w:r w:rsidR="005A2CF3">
        <w:rPr>
          <w:rFonts w:ascii="Arial" w:hAnsi="Arial" w:cs="Arial"/>
          <w:color w:val="auto"/>
          <w:sz w:val="22"/>
          <w:szCs w:val="22"/>
        </w:rPr>
        <w:t xml:space="preserve"> and s</w:t>
      </w:r>
      <w:r w:rsidR="005A2CF3" w:rsidRPr="005A2CF3">
        <w:rPr>
          <w:rFonts w:ascii="Arial" w:hAnsi="Arial" w:cs="Arial"/>
          <w:color w:val="auto"/>
          <w:sz w:val="22"/>
          <w:szCs w:val="22"/>
        </w:rPr>
        <w:t>cheduled for a clinic appointment within 14 days</w:t>
      </w:r>
      <w:r w:rsidR="00CB0F51">
        <w:rPr>
          <w:rFonts w:ascii="Arial" w:hAnsi="Arial" w:cs="Arial"/>
          <w:color w:val="auto"/>
          <w:sz w:val="22"/>
          <w:szCs w:val="22"/>
        </w:rPr>
        <w:t xml:space="preserve"> of screening/enrollment</w:t>
      </w:r>
      <w:r w:rsidR="005A2CF3">
        <w:rPr>
          <w:rFonts w:ascii="Arial" w:hAnsi="Arial" w:cs="Arial"/>
          <w:color w:val="auto"/>
          <w:sz w:val="22"/>
          <w:szCs w:val="22"/>
        </w:rPr>
        <w:t xml:space="preserve">. Participants with </w:t>
      </w:r>
      <w:r w:rsidR="005A2CF3" w:rsidRPr="005A2CF3">
        <w:rPr>
          <w:rFonts w:ascii="Arial" w:hAnsi="Arial" w:cs="Arial"/>
          <w:color w:val="auto"/>
          <w:sz w:val="22"/>
          <w:szCs w:val="22"/>
        </w:rPr>
        <w:t>blood pressure ≥160/100</w:t>
      </w:r>
      <w:r w:rsidR="005A2CF3">
        <w:rPr>
          <w:rFonts w:ascii="Arial" w:hAnsi="Arial" w:cs="Arial"/>
          <w:color w:val="auto"/>
          <w:sz w:val="22"/>
          <w:szCs w:val="22"/>
        </w:rPr>
        <w:t xml:space="preserve"> will be scheduled for a clinic appointment within 3 days</w:t>
      </w:r>
      <w:r w:rsidR="00CB0F51">
        <w:rPr>
          <w:rFonts w:ascii="Arial" w:hAnsi="Arial" w:cs="Arial"/>
          <w:color w:val="auto"/>
          <w:sz w:val="22"/>
          <w:szCs w:val="22"/>
        </w:rPr>
        <w:t xml:space="preserve"> of screening/enrollment</w:t>
      </w:r>
      <w:r w:rsidR="005A2CF3">
        <w:rPr>
          <w:rFonts w:ascii="Arial" w:hAnsi="Arial" w:cs="Arial"/>
          <w:color w:val="auto"/>
          <w:sz w:val="22"/>
          <w:szCs w:val="22"/>
        </w:rPr>
        <w:t>.</w:t>
      </w:r>
    </w:p>
    <w:p w14:paraId="7D4C70AB" w14:textId="77777777" w:rsidR="00D93BCA" w:rsidRDefault="00D93BCA" w:rsidP="00602A51">
      <w:pPr>
        <w:pStyle w:val="Default"/>
        <w:spacing w:line="259" w:lineRule="auto"/>
        <w:rPr>
          <w:rFonts w:ascii="Arial" w:hAnsi="Arial" w:cs="Arial"/>
          <w:color w:val="auto"/>
          <w:sz w:val="22"/>
          <w:szCs w:val="22"/>
        </w:rPr>
      </w:pPr>
    </w:p>
    <w:p w14:paraId="5AF3F45F" w14:textId="3CD6AEB3" w:rsidR="00D93BCA" w:rsidRDefault="00D93BCA" w:rsidP="00602A51">
      <w:pPr>
        <w:pStyle w:val="Default"/>
        <w:spacing w:line="259" w:lineRule="auto"/>
        <w:rPr>
          <w:rFonts w:ascii="Arial" w:hAnsi="Arial" w:cs="Arial"/>
          <w:color w:val="auto"/>
          <w:sz w:val="22"/>
          <w:szCs w:val="22"/>
        </w:rPr>
      </w:pPr>
      <w:r w:rsidRPr="00921E28">
        <w:rPr>
          <w:rFonts w:ascii="Arial" w:hAnsi="Arial" w:cs="Arial"/>
          <w:color w:val="auto"/>
          <w:sz w:val="22"/>
          <w:szCs w:val="22"/>
        </w:rPr>
        <w:t>Study staff will provide transport reimbursement (up to</w:t>
      </w:r>
      <w:r>
        <w:rPr>
          <w:rFonts w:ascii="Arial" w:hAnsi="Arial" w:cs="Arial"/>
          <w:color w:val="auto"/>
          <w:sz w:val="22"/>
          <w:szCs w:val="22"/>
        </w:rPr>
        <w:t xml:space="preserve"> </w:t>
      </w:r>
      <w:r w:rsidRPr="00921E28">
        <w:rPr>
          <w:rFonts w:ascii="Arial" w:hAnsi="Arial" w:cs="Arial"/>
          <w:color w:val="auto"/>
          <w:sz w:val="22"/>
          <w:szCs w:val="22"/>
        </w:rPr>
        <w:t>$10</w:t>
      </w:r>
      <w:r>
        <w:rPr>
          <w:rFonts w:ascii="Arial" w:hAnsi="Arial" w:cs="Arial"/>
          <w:color w:val="auto"/>
          <w:sz w:val="22"/>
          <w:szCs w:val="22"/>
        </w:rPr>
        <w:t xml:space="preserve"> US</w:t>
      </w:r>
      <w:r w:rsidR="003E2D49">
        <w:rPr>
          <w:rFonts w:ascii="Arial" w:hAnsi="Arial" w:cs="Arial"/>
          <w:color w:val="auto"/>
          <w:sz w:val="22"/>
          <w:szCs w:val="22"/>
        </w:rPr>
        <w:t>D</w:t>
      </w:r>
      <w:r w:rsidRPr="00921E28">
        <w:rPr>
          <w:rFonts w:ascii="Arial" w:hAnsi="Arial" w:cs="Arial"/>
          <w:color w:val="auto"/>
          <w:sz w:val="22"/>
          <w:szCs w:val="22"/>
        </w:rPr>
        <w:t xml:space="preserve">) to Hypertension Linkage trial intervention participants who link to care within 30 days of screening. </w:t>
      </w:r>
    </w:p>
    <w:p w14:paraId="404BCCB4" w14:textId="210396F7" w:rsidR="00B87457" w:rsidRDefault="00B87457" w:rsidP="00602A51">
      <w:pPr>
        <w:pStyle w:val="Default"/>
        <w:spacing w:line="259" w:lineRule="auto"/>
        <w:rPr>
          <w:rFonts w:ascii="Arial" w:hAnsi="Arial" w:cs="Arial"/>
          <w:color w:val="auto"/>
          <w:sz w:val="22"/>
          <w:szCs w:val="22"/>
        </w:rPr>
      </w:pPr>
    </w:p>
    <w:p w14:paraId="379391DE" w14:textId="3CD700E3" w:rsidR="006155B4" w:rsidRPr="006155B4" w:rsidRDefault="00B87457" w:rsidP="00D93BCA">
      <w:pPr>
        <w:pStyle w:val="Default"/>
        <w:spacing w:line="259" w:lineRule="auto"/>
      </w:pPr>
      <w:r w:rsidRPr="0096083A">
        <w:rPr>
          <w:rFonts w:ascii="Arial" w:hAnsi="Arial" w:cs="Arial"/>
          <w:b/>
          <w:bCs/>
          <w:color w:val="auto"/>
          <w:sz w:val="22"/>
          <w:szCs w:val="22"/>
        </w:rPr>
        <w:t>Clinic Services:</w:t>
      </w:r>
      <w:r w:rsidR="0096083A">
        <w:rPr>
          <w:rFonts w:ascii="Arial" w:hAnsi="Arial" w:cs="Arial"/>
          <w:b/>
          <w:bCs/>
          <w:color w:val="auto"/>
          <w:sz w:val="22"/>
          <w:szCs w:val="22"/>
        </w:rPr>
        <w:t xml:space="preserve"> </w:t>
      </w:r>
      <w:r>
        <w:rPr>
          <w:rFonts w:ascii="Arial" w:hAnsi="Arial" w:cs="Arial"/>
          <w:color w:val="auto"/>
          <w:sz w:val="22"/>
          <w:szCs w:val="22"/>
        </w:rPr>
        <w:t>All community members who screen positive for hypertension during community-based screening and link to the local government-run clinic (regardless of participation in the trial) will be offered repeat measurement of blood pressure, enrollment into the hypertension clinic</w:t>
      </w:r>
      <w:r w:rsidR="003558BA">
        <w:rPr>
          <w:rFonts w:ascii="Arial" w:hAnsi="Arial" w:cs="Arial"/>
          <w:color w:val="auto"/>
          <w:sz w:val="22"/>
          <w:szCs w:val="22"/>
        </w:rPr>
        <w:t>,</w:t>
      </w:r>
      <w:r>
        <w:rPr>
          <w:rFonts w:ascii="Arial" w:hAnsi="Arial" w:cs="Arial"/>
          <w:color w:val="auto"/>
          <w:sz w:val="22"/>
          <w:szCs w:val="22"/>
        </w:rPr>
        <w:t xml:space="preserve"> and evaluation for anti-hypertensive treatment.</w:t>
      </w:r>
    </w:p>
    <w:p w14:paraId="2878D51D" w14:textId="77777777" w:rsidR="00386288" w:rsidRPr="00602A51" w:rsidRDefault="00386288" w:rsidP="00602A51">
      <w:pPr>
        <w:pStyle w:val="Default"/>
        <w:spacing w:line="259" w:lineRule="auto"/>
        <w:rPr>
          <w:rFonts w:ascii="Arial" w:hAnsi="Arial" w:cs="Arial"/>
          <w:b/>
          <w:bCs/>
          <w:color w:val="auto"/>
          <w:sz w:val="22"/>
          <w:szCs w:val="22"/>
        </w:rPr>
      </w:pPr>
    </w:p>
    <w:p w14:paraId="65C68C39" w14:textId="1F49D5FD" w:rsidR="000250AD" w:rsidRDefault="000250AD" w:rsidP="001A39C9">
      <w:pPr>
        <w:pStyle w:val="Heading2"/>
      </w:pPr>
      <w:bookmarkStart w:id="43" w:name="_Toc7022659"/>
      <w:bookmarkStart w:id="44" w:name="_Toc104285924"/>
      <w:r>
        <w:t>9.</w:t>
      </w:r>
      <w:r w:rsidR="00136140">
        <w:t>3</w:t>
      </w:r>
      <w:r w:rsidR="00EA55BB">
        <w:t>.</w:t>
      </w:r>
      <w:r w:rsidR="00052599">
        <w:t xml:space="preserve"> </w:t>
      </w:r>
      <w:bookmarkEnd w:id="43"/>
      <w:r w:rsidR="00FE210B">
        <w:t>Measurements</w:t>
      </w:r>
      <w:bookmarkEnd w:id="44"/>
    </w:p>
    <w:p w14:paraId="06AB145D" w14:textId="7C491E3A" w:rsidR="00D4292C" w:rsidRDefault="00FD528B" w:rsidP="00A200F2">
      <w:pPr>
        <w:spacing w:after="120" w:line="252" w:lineRule="atLeast"/>
      </w:pPr>
      <w:bookmarkStart w:id="45" w:name="_Toc6831170"/>
      <w:bookmarkStart w:id="46" w:name="_Toc7022660"/>
      <w:r w:rsidRPr="006B279C">
        <w:rPr>
          <w:rFonts w:cs="Arial"/>
          <w:szCs w:val="22"/>
        </w:rPr>
        <w:t>The primary outcome for the Hypertensive Linkage Intervention will be linkage to hypertension care at the local government clinic within 30 days of screening positive for high blood pressure during community screening.</w:t>
      </w:r>
      <w:r w:rsidR="005E048D" w:rsidRPr="006B279C">
        <w:rPr>
          <w:rFonts w:cs="Arial"/>
          <w:szCs w:val="22"/>
        </w:rPr>
        <w:t xml:space="preserve"> Secondary outcomes for the Hypertension Linkage </w:t>
      </w:r>
      <w:r w:rsidR="00B22FD8">
        <w:rPr>
          <w:rFonts w:cs="Arial"/>
          <w:szCs w:val="22"/>
        </w:rPr>
        <w:t>I</w:t>
      </w:r>
      <w:r w:rsidR="005E048D" w:rsidRPr="006B279C">
        <w:rPr>
          <w:rFonts w:cs="Arial"/>
          <w:szCs w:val="22"/>
        </w:rPr>
        <w:t xml:space="preserve">ntervention trial will include linking </w:t>
      </w:r>
      <w:r w:rsidR="00B22FD8">
        <w:rPr>
          <w:rFonts w:cs="Arial"/>
          <w:szCs w:val="22"/>
        </w:rPr>
        <w:t xml:space="preserve">community members </w:t>
      </w:r>
      <w:r w:rsidR="005E048D" w:rsidRPr="006B279C">
        <w:rPr>
          <w:rFonts w:cs="Arial"/>
          <w:szCs w:val="22"/>
        </w:rPr>
        <w:t>to hypertension care on the date of their scheduled appointment and blood pressure control (defined as systolic blood pressure &lt;140 mmHg and diastolic blood pressure &lt;90 mmHg) at 3-months post-enrollment.</w:t>
      </w:r>
      <w:r w:rsidR="009D01FD" w:rsidRPr="006B279C">
        <w:rPr>
          <w:rFonts w:cs="Arial"/>
          <w:szCs w:val="22"/>
        </w:rPr>
        <w:t xml:space="preserve"> </w:t>
      </w:r>
    </w:p>
    <w:p w14:paraId="78C3AE61" w14:textId="1F646A8E" w:rsidR="00FE210B" w:rsidRDefault="00FE210B" w:rsidP="00D4292C">
      <w:pPr>
        <w:pStyle w:val="Default"/>
        <w:spacing w:after="120" w:line="259" w:lineRule="auto"/>
        <w:rPr>
          <w:rFonts w:ascii="Arial" w:hAnsi="Arial" w:cs="Arial"/>
          <w:bCs/>
          <w:sz w:val="22"/>
          <w:szCs w:val="22"/>
        </w:rPr>
      </w:pPr>
      <w:r w:rsidRPr="00D4292C">
        <w:rPr>
          <w:rFonts w:ascii="Arial" w:hAnsi="Arial" w:cs="Arial"/>
          <w:bCs/>
          <w:sz w:val="22"/>
          <w:szCs w:val="22"/>
        </w:rPr>
        <w:t xml:space="preserve">Process </w:t>
      </w:r>
      <w:r w:rsidR="004A0D39">
        <w:rPr>
          <w:rFonts w:ascii="Arial" w:hAnsi="Arial" w:cs="Arial"/>
          <w:bCs/>
          <w:sz w:val="22"/>
          <w:szCs w:val="22"/>
        </w:rPr>
        <w:t xml:space="preserve">and implementation </w:t>
      </w:r>
      <w:r w:rsidRPr="00D4292C">
        <w:rPr>
          <w:rFonts w:ascii="Arial" w:hAnsi="Arial" w:cs="Arial"/>
          <w:bCs/>
          <w:sz w:val="22"/>
          <w:szCs w:val="22"/>
        </w:rPr>
        <w:t xml:space="preserve">measures </w:t>
      </w:r>
      <w:r w:rsidR="00D4292C">
        <w:rPr>
          <w:rFonts w:ascii="Arial" w:hAnsi="Arial" w:cs="Arial"/>
          <w:bCs/>
          <w:sz w:val="22"/>
          <w:szCs w:val="22"/>
        </w:rPr>
        <w:t>for the Dynamic Treatment measures will be obtained from clinic-based records and l</w:t>
      </w:r>
      <w:r w:rsidR="00D4292C" w:rsidRPr="00594560">
        <w:rPr>
          <w:rFonts w:ascii="Arial" w:hAnsi="Arial" w:cs="Arial"/>
          <w:bCs/>
          <w:sz w:val="22"/>
          <w:szCs w:val="22"/>
        </w:rPr>
        <w:t>ogs</w:t>
      </w:r>
      <w:r w:rsidR="00624259" w:rsidRPr="00594560">
        <w:rPr>
          <w:rFonts w:ascii="Arial" w:hAnsi="Arial" w:cs="Arial"/>
          <w:bCs/>
          <w:sz w:val="22"/>
          <w:szCs w:val="22"/>
        </w:rPr>
        <w:t xml:space="preserve"> </w:t>
      </w:r>
      <w:r w:rsidR="00594560" w:rsidRPr="00594560">
        <w:rPr>
          <w:rFonts w:ascii="Arial" w:hAnsi="Arial" w:cs="Arial"/>
          <w:bCs/>
          <w:sz w:val="22"/>
          <w:szCs w:val="22"/>
        </w:rPr>
        <w:t xml:space="preserve">(Table </w:t>
      </w:r>
      <w:r w:rsidR="00833786">
        <w:rPr>
          <w:rFonts w:ascii="Arial" w:hAnsi="Arial" w:cs="Arial"/>
          <w:bCs/>
          <w:sz w:val="22"/>
          <w:szCs w:val="22"/>
        </w:rPr>
        <w:t>4</w:t>
      </w:r>
      <w:r w:rsidR="00624259" w:rsidRPr="00594560">
        <w:rPr>
          <w:rFonts w:ascii="Arial" w:hAnsi="Arial" w:cs="Arial"/>
          <w:bCs/>
          <w:sz w:val="22"/>
          <w:szCs w:val="22"/>
        </w:rPr>
        <w:t>)</w:t>
      </w:r>
      <w:r w:rsidR="00D4292C" w:rsidRPr="00594560">
        <w:rPr>
          <w:rFonts w:ascii="Arial" w:hAnsi="Arial" w:cs="Arial"/>
          <w:bCs/>
          <w:sz w:val="22"/>
          <w:szCs w:val="22"/>
        </w:rPr>
        <w:t xml:space="preserve">.  </w:t>
      </w:r>
    </w:p>
    <w:p w14:paraId="3B0C4347" w14:textId="77777777" w:rsidR="00A200F2" w:rsidRDefault="00A200F2">
      <w:pPr>
        <w:spacing w:after="160" w:line="259" w:lineRule="auto"/>
        <w:rPr>
          <w:rFonts w:cs="Arial"/>
          <w:b/>
          <w:bCs/>
          <w:color w:val="000000"/>
          <w:sz w:val="20"/>
          <w:szCs w:val="22"/>
        </w:rPr>
      </w:pPr>
      <w:r>
        <w:rPr>
          <w:rFonts w:cs="Arial"/>
          <w:b/>
          <w:bCs/>
          <w:sz w:val="20"/>
          <w:szCs w:val="22"/>
        </w:rPr>
        <w:br w:type="page"/>
      </w:r>
    </w:p>
    <w:p w14:paraId="5EDDA2BF" w14:textId="48A4F3E6" w:rsidR="00B6281F" w:rsidRDefault="00594560" w:rsidP="00B6281F">
      <w:pPr>
        <w:pStyle w:val="Default"/>
        <w:spacing w:line="259" w:lineRule="auto"/>
        <w:rPr>
          <w:rFonts w:ascii="Arial" w:hAnsi="Arial" w:cs="Arial"/>
          <w:b/>
          <w:bCs/>
          <w:sz w:val="20"/>
          <w:szCs w:val="22"/>
        </w:rPr>
      </w:pPr>
      <w:r>
        <w:rPr>
          <w:rFonts w:ascii="Arial" w:hAnsi="Arial" w:cs="Arial"/>
          <w:b/>
          <w:bCs/>
          <w:sz w:val="20"/>
          <w:szCs w:val="22"/>
        </w:rPr>
        <w:lastRenderedPageBreak/>
        <w:t xml:space="preserve">Table </w:t>
      </w:r>
      <w:r w:rsidR="00833786">
        <w:rPr>
          <w:rFonts w:ascii="Arial" w:hAnsi="Arial" w:cs="Arial"/>
          <w:b/>
          <w:bCs/>
          <w:sz w:val="20"/>
          <w:szCs w:val="22"/>
        </w:rPr>
        <w:t>4</w:t>
      </w:r>
      <w:r w:rsidR="00B6281F">
        <w:rPr>
          <w:rFonts w:ascii="Arial" w:hAnsi="Arial" w:cs="Arial"/>
          <w:b/>
          <w:bCs/>
          <w:sz w:val="20"/>
          <w:szCs w:val="22"/>
        </w:rPr>
        <w:t>. Phase A Dynamic Treatment Process Measures</w:t>
      </w:r>
    </w:p>
    <w:tbl>
      <w:tblPr>
        <w:tblStyle w:val="TableGrid"/>
        <w:tblW w:w="10075" w:type="dxa"/>
        <w:tblLook w:val="04A0" w:firstRow="1" w:lastRow="0" w:firstColumn="1" w:lastColumn="0" w:noHBand="0" w:noVBand="1"/>
      </w:tblPr>
      <w:tblGrid>
        <w:gridCol w:w="1795"/>
        <w:gridCol w:w="3581"/>
        <w:gridCol w:w="4699"/>
      </w:tblGrid>
      <w:tr w:rsidR="00B6281F" w:rsidRPr="00B6281F" w14:paraId="7726F547" w14:textId="77777777" w:rsidTr="006B279C">
        <w:tc>
          <w:tcPr>
            <w:tcW w:w="1795" w:type="dxa"/>
            <w:shd w:val="clear" w:color="auto" w:fill="BDD6EE" w:themeFill="accent1" w:themeFillTint="66"/>
          </w:tcPr>
          <w:p w14:paraId="77B96E7F" w14:textId="77777777" w:rsidR="00B6281F" w:rsidRPr="00B6281F" w:rsidRDefault="00B6281F" w:rsidP="00F94889">
            <w:pPr>
              <w:rPr>
                <w:rFonts w:cs="Arial"/>
                <w:b/>
                <w:sz w:val="20"/>
                <w:szCs w:val="20"/>
              </w:rPr>
            </w:pPr>
            <w:r w:rsidRPr="00B6281F">
              <w:rPr>
                <w:rFonts w:cs="Arial"/>
                <w:b/>
                <w:sz w:val="20"/>
                <w:szCs w:val="20"/>
              </w:rPr>
              <w:t>Setting</w:t>
            </w:r>
          </w:p>
        </w:tc>
        <w:tc>
          <w:tcPr>
            <w:tcW w:w="3581" w:type="dxa"/>
            <w:shd w:val="clear" w:color="auto" w:fill="BDD6EE"/>
          </w:tcPr>
          <w:p w14:paraId="1FD0FAAB" w14:textId="77777777" w:rsidR="00B6281F" w:rsidRPr="00B6281F" w:rsidRDefault="00B6281F" w:rsidP="00F94889">
            <w:pPr>
              <w:rPr>
                <w:rFonts w:cs="Arial"/>
                <w:b/>
                <w:sz w:val="20"/>
                <w:szCs w:val="20"/>
              </w:rPr>
            </w:pPr>
            <w:r w:rsidRPr="00B6281F">
              <w:rPr>
                <w:rFonts w:cs="Arial"/>
                <w:b/>
                <w:sz w:val="20"/>
                <w:szCs w:val="20"/>
              </w:rPr>
              <w:t>Intervention Fidelity</w:t>
            </w:r>
          </w:p>
        </w:tc>
        <w:tc>
          <w:tcPr>
            <w:tcW w:w="4699" w:type="dxa"/>
            <w:shd w:val="clear" w:color="auto" w:fill="BDD6EE" w:themeFill="accent1" w:themeFillTint="66"/>
          </w:tcPr>
          <w:p w14:paraId="2F2D47C4" w14:textId="13C68E90" w:rsidR="00B6281F" w:rsidRPr="00B6281F" w:rsidRDefault="00B6281F" w:rsidP="00F94889">
            <w:pPr>
              <w:rPr>
                <w:rFonts w:cs="Arial"/>
                <w:b/>
                <w:sz w:val="20"/>
                <w:szCs w:val="20"/>
              </w:rPr>
            </w:pPr>
            <w:r w:rsidRPr="00B6281F">
              <w:rPr>
                <w:rFonts w:cs="Arial"/>
                <w:b/>
                <w:sz w:val="20"/>
                <w:szCs w:val="20"/>
              </w:rPr>
              <w:t>Patient-level Intervention Process Outcomes</w:t>
            </w:r>
          </w:p>
        </w:tc>
      </w:tr>
      <w:tr w:rsidR="00FD528B" w:rsidRPr="00B6281F" w14:paraId="0F9665E4" w14:textId="77777777" w:rsidTr="006B279C">
        <w:tc>
          <w:tcPr>
            <w:tcW w:w="1795" w:type="dxa"/>
          </w:tcPr>
          <w:p w14:paraId="708F3D5B" w14:textId="77777777" w:rsidR="00FD528B" w:rsidRPr="00A200F2" w:rsidRDefault="00FD528B" w:rsidP="00B6281F">
            <w:pPr>
              <w:rPr>
                <w:rFonts w:cs="Arial"/>
                <w:bCs/>
                <w:sz w:val="20"/>
                <w:szCs w:val="20"/>
              </w:rPr>
            </w:pPr>
            <w:r w:rsidRPr="00A200F2">
              <w:rPr>
                <w:rFonts w:cs="Arial"/>
                <w:bCs/>
                <w:sz w:val="20"/>
                <w:szCs w:val="20"/>
              </w:rPr>
              <w:t>Hypertension</w:t>
            </w:r>
          </w:p>
          <w:p w14:paraId="5F20C91E" w14:textId="23AEBCFF" w:rsidR="00FD528B" w:rsidRPr="00B6281F" w:rsidRDefault="00FD528B" w:rsidP="00B6281F">
            <w:pPr>
              <w:rPr>
                <w:rFonts w:cs="Arial"/>
                <w:b/>
                <w:sz w:val="20"/>
                <w:szCs w:val="20"/>
              </w:rPr>
            </w:pPr>
            <w:r w:rsidRPr="00A200F2">
              <w:rPr>
                <w:rFonts w:cs="Arial"/>
                <w:bCs/>
                <w:sz w:val="20"/>
                <w:szCs w:val="20"/>
              </w:rPr>
              <w:t>Linkage Intervention</w:t>
            </w:r>
          </w:p>
        </w:tc>
        <w:tc>
          <w:tcPr>
            <w:tcW w:w="3581" w:type="dxa"/>
          </w:tcPr>
          <w:p w14:paraId="07D0733F" w14:textId="07F028CC" w:rsidR="00FD528B" w:rsidRPr="00A200F2" w:rsidRDefault="00FD528B" w:rsidP="00B6281F">
            <w:pPr>
              <w:rPr>
                <w:rFonts w:cs="Arial"/>
                <w:sz w:val="20"/>
                <w:szCs w:val="20"/>
              </w:rPr>
            </w:pPr>
            <w:r w:rsidRPr="00A200F2">
              <w:rPr>
                <w:rFonts w:cs="Arial"/>
                <w:sz w:val="20"/>
                <w:szCs w:val="20"/>
              </w:rPr>
              <w:t>Proportion of intervention participants who receive transport reimbursement upon linkage to care</w:t>
            </w:r>
          </w:p>
        </w:tc>
        <w:tc>
          <w:tcPr>
            <w:tcW w:w="4699" w:type="dxa"/>
          </w:tcPr>
          <w:p w14:paraId="62E1E837" w14:textId="5EB7B155" w:rsidR="00FD528B" w:rsidRPr="00FD528B" w:rsidRDefault="00FD528B" w:rsidP="00E42E11">
            <w:r>
              <w:t>Linkage to scheduled appointment</w:t>
            </w:r>
          </w:p>
        </w:tc>
      </w:tr>
      <w:bookmarkEnd w:id="45"/>
      <w:bookmarkEnd w:id="46"/>
    </w:tbl>
    <w:p w14:paraId="4BF9CC03" w14:textId="77777777" w:rsidR="00B91F88" w:rsidRPr="00B91F88" w:rsidRDefault="00B91F88" w:rsidP="00B91F88">
      <w:pPr>
        <w:spacing w:after="120" w:line="259" w:lineRule="auto"/>
        <w:rPr>
          <w:rFonts w:cs="Arial"/>
        </w:rPr>
      </w:pPr>
    </w:p>
    <w:p w14:paraId="2B4262B2" w14:textId="19FD3EC0" w:rsidR="000250AD" w:rsidRPr="003002DA" w:rsidRDefault="000250AD" w:rsidP="003002DA">
      <w:pPr>
        <w:pStyle w:val="Heading2"/>
      </w:pPr>
      <w:bookmarkStart w:id="47" w:name="_Toc104285925"/>
      <w:r>
        <w:t>9.</w:t>
      </w:r>
      <w:r w:rsidR="005A5560">
        <w:t>4</w:t>
      </w:r>
      <w:r>
        <w:t>. Participant Discontinuation</w:t>
      </w:r>
      <w:bookmarkEnd w:id="47"/>
      <w:r>
        <w:t xml:space="preserve"> </w:t>
      </w:r>
    </w:p>
    <w:p w14:paraId="2CD113EB" w14:textId="77777777" w:rsidR="000250AD" w:rsidRPr="003002DA" w:rsidRDefault="000250AD" w:rsidP="00CA11F5">
      <w:r w:rsidRPr="003002DA">
        <w:t>Participants are free to withdraw from active participation in the study at any time upon request.  An investigator may discontinue a participant from the study for the following reasons:</w:t>
      </w:r>
    </w:p>
    <w:p w14:paraId="520FD187" w14:textId="77777777" w:rsidR="000250AD" w:rsidRPr="003002DA" w:rsidRDefault="000250AD" w:rsidP="00CA11F5">
      <w:pPr>
        <w:pStyle w:val="Default"/>
        <w:numPr>
          <w:ilvl w:val="0"/>
          <w:numId w:val="23"/>
        </w:numPr>
        <w:spacing w:before="100" w:line="259" w:lineRule="auto"/>
        <w:rPr>
          <w:rFonts w:ascii="Arial" w:hAnsi="Arial" w:cs="Arial"/>
          <w:bCs/>
          <w:color w:val="auto"/>
          <w:sz w:val="22"/>
          <w:szCs w:val="26"/>
        </w:rPr>
      </w:pPr>
      <w:r w:rsidRPr="003002DA">
        <w:rPr>
          <w:rFonts w:ascii="Arial" w:hAnsi="Arial" w:cs="Arial"/>
          <w:bCs/>
          <w:color w:val="auto"/>
          <w:sz w:val="22"/>
          <w:szCs w:val="26"/>
        </w:rPr>
        <w:t>The participant meets a previously unrecognized exclusion criterion</w:t>
      </w:r>
    </w:p>
    <w:p w14:paraId="43E60421" w14:textId="77777777" w:rsidR="000250AD" w:rsidRPr="003002DA" w:rsidRDefault="000250AD" w:rsidP="007920A5">
      <w:pPr>
        <w:pStyle w:val="Default"/>
        <w:numPr>
          <w:ilvl w:val="0"/>
          <w:numId w:val="23"/>
        </w:numPr>
        <w:spacing w:line="259" w:lineRule="auto"/>
        <w:rPr>
          <w:rFonts w:ascii="Arial" w:hAnsi="Arial" w:cs="Arial"/>
          <w:bCs/>
          <w:color w:val="auto"/>
          <w:sz w:val="22"/>
          <w:szCs w:val="26"/>
        </w:rPr>
      </w:pPr>
      <w:r w:rsidRPr="003002DA">
        <w:rPr>
          <w:rFonts w:ascii="Arial" w:hAnsi="Arial" w:cs="Arial"/>
          <w:bCs/>
          <w:color w:val="auto"/>
          <w:sz w:val="22"/>
          <w:szCs w:val="26"/>
        </w:rPr>
        <w:t>Significant non-compliance with the study</w:t>
      </w:r>
    </w:p>
    <w:p w14:paraId="32AE4A0A" w14:textId="1E8B2BAA" w:rsidR="000250AD" w:rsidRPr="001E7293" w:rsidRDefault="000250AD" w:rsidP="000250AD">
      <w:pPr>
        <w:pStyle w:val="Default"/>
        <w:numPr>
          <w:ilvl w:val="0"/>
          <w:numId w:val="23"/>
        </w:numPr>
        <w:spacing w:line="259" w:lineRule="auto"/>
        <w:rPr>
          <w:b/>
          <w:bCs/>
        </w:rPr>
      </w:pPr>
      <w:r w:rsidRPr="003002DA">
        <w:rPr>
          <w:rFonts w:ascii="Arial" w:hAnsi="Arial" w:cs="Arial"/>
          <w:bCs/>
          <w:color w:val="auto"/>
          <w:sz w:val="22"/>
          <w:szCs w:val="26"/>
        </w:rPr>
        <w:t>Any event or situation that occurs such that participation would not be in the best interest of the participant</w:t>
      </w:r>
    </w:p>
    <w:p w14:paraId="553956A3" w14:textId="44F7876C" w:rsidR="000250AD" w:rsidRPr="003D5D60" w:rsidRDefault="00100AEF" w:rsidP="00E93AB8">
      <w:pPr>
        <w:pStyle w:val="Heading1"/>
      </w:pPr>
      <w:bookmarkStart w:id="48" w:name="_Toc7022668"/>
      <w:r>
        <w:rPr>
          <w:rFonts w:ascii="Calibri" w:hAnsi="Calibri" w:cs="Calibri"/>
          <w:sz w:val="26"/>
          <w:szCs w:val="26"/>
        </w:rPr>
        <w:br w:type="page"/>
      </w:r>
      <w:bookmarkStart w:id="49" w:name="_Toc104285926"/>
      <w:r w:rsidR="000250AD" w:rsidRPr="003D5D60">
        <w:lastRenderedPageBreak/>
        <w:t>10. ASSESSMENT OF SAFETY</w:t>
      </w:r>
      <w:bookmarkEnd w:id="48"/>
      <w:bookmarkEnd w:id="49"/>
      <w:r w:rsidR="000250AD" w:rsidRPr="003D5D60">
        <w:t xml:space="preserve"> </w:t>
      </w:r>
    </w:p>
    <w:p w14:paraId="6A83664A" w14:textId="46F5D96F" w:rsidR="000250AD" w:rsidRPr="003002DA" w:rsidRDefault="000250AD" w:rsidP="003002DA">
      <w:pPr>
        <w:pStyle w:val="Heading2"/>
      </w:pPr>
      <w:bookmarkStart w:id="50" w:name="_Toc7022669"/>
      <w:bookmarkStart w:id="51" w:name="_Toc104285927"/>
      <w:r>
        <w:t>10.1. Safety Assessment Overview</w:t>
      </w:r>
      <w:bookmarkEnd w:id="50"/>
      <w:bookmarkEnd w:id="51"/>
      <w:r>
        <w:t xml:space="preserve"> </w:t>
      </w:r>
    </w:p>
    <w:p w14:paraId="4DF804B7" w14:textId="35B3B5AC" w:rsidR="000250AD" w:rsidRPr="003002DA" w:rsidRDefault="000250AD" w:rsidP="003002DA">
      <w:pPr>
        <w:pStyle w:val="Default"/>
        <w:spacing w:line="259" w:lineRule="auto"/>
        <w:rPr>
          <w:rFonts w:ascii="Arial" w:hAnsi="Arial" w:cs="Arial"/>
          <w:bCs/>
          <w:sz w:val="22"/>
          <w:szCs w:val="26"/>
        </w:rPr>
      </w:pPr>
      <w:r w:rsidRPr="003002DA">
        <w:rPr>
          <w:rFonts w:ascii="Arial" w:hAnsi="Arial" w:cs="Arial"/>
          <w:bCs/>
          <w:sz w:val="22"/>
          <w:szCs w:val="26"/>
        </w:rPr>
        <w:t>All medications provided in this study are standard care for the intervention described.</w:t>
      </w:r>
      <w:r w:rsidR="00C315E0">
        <w:rPr>
          <w:rFonts w:ascii="Arial" w:hAnsi="Arial" w:cs="Arial"/>
          <w:bCs/>
          <w:sz w:val="22"/>
          <w:szCs w:val="26"/>
        </w:rPr>
        <w:t xml:space="preserve"> Hypertension treatment will be provided according to country </w:t>
      </w:r>
      <w:r w:rsidR="005E7305">
        <w:rPr>
          <w:rFonts w:ascii="Arial" w:hAnsi="Arial" w:cs="Arial"/>
          <w:bCs/>
          <w:sz w:val="22"/>
          <w:szCs w:val="26"/>
        </w:rPr>
        <w:t>MoH</w:t>
      </w:r>
      <w:r w:rsidR="00C315E0">
        <w:rPr>
          <w:rFonts w:ascii="Arial" w:hAnsi="Arial" w:cs="Arial"/>
          <w:bCs/>
          <w:sz w:val="22"/>
          <w:szCs w:val="26"/>
        </w:rPr>
        <w:t xml:space="preserve"> guidelines.</w:t>
      </w:r>
      <w:r w:rsidRPr="003002DA">
        <w:rPr>
          <w:rFonts w:ascii="Arial" w:hAnsi="Arial" w:cs="Arial"/>
          <w:bCs/>
          <w:sz w:val="22"/>
          <w:szCs w:val="26"/>
        </w:rPr>
        <w:t xml:space="preserve"> HIV testing and care will be performed according to M</w:t>
      </w:r>
      <w:r w:rsidR="00162E70" w:rsidRPr="003002DA">
        <w:rPr>
          <w:rFonts w:ascii="Arial" w:hAnsi="Arial" w:cs="Arial"/>
          <w:bCs/>
          <w:sz w:val="22"/>
          <w:szCs w:val="26"/>
        </w:rPr>
        <w:t>o</w:t>
      </w:r>
      <w:r w:rsidRPr="003002DA">
        <w:rPr>
          <w:rFonts w:ascii="Arial" w:hAnsi="Arial" w:cs="Arial"/>
          <w:bCs/>
          <w:sz w:val="22"/>
          <w:szCs w:val="26"/>
        </w:rPr>
        <w:t>H guidelines, including regular safety assessments such as VL for HIV-positive individuals in care, and other standard measurements.</w:t>
      </w:r>
    </w:p>
    <w:p w14:paraId="3ED9C688" w14:textId="77777777" w:rsidR="000250AD" w:rsidRPr="003002DA" w:rsidRDefault="000250AD" w:rsidP="003002DA">
      <w:pPr>
        <w:pStyle w:val="Default"/>
        <w:spacing w:line="259" w:lineRule="auto"/>
        <w:rPr>
          <w:rFonts w:ascii="Arial" w:hAnsi="Arial" w:cs="Arial"/>
          <w:bCs/>
          <w:sz w:val="22"/>
          <w:szCs w:val="26"/>
        </w:rPr>
      </w:pPr>
    </w:p>
    <w:p w14:paraId="43A23862" w14:textId="4A4D569C" w:rsidR="000250AD" w:rsidRPr="003002DA" w:rsidRDefault="000250AD" w:rsidP="003002DA">
      <w:pPr>
        <w:pStyle w:val="Default"/>
        <w:spacing w:line="259" w:lineRule="auto"/>
        <w:rPr>
          <w:rFonts w:ascii="Arial" w:hAnsi="Arial" w:cs="Arial"/>
          <w:bCs/>
          <w:sz w:val="22"/>
          <w:szCs w:val="26"/>
        </w:rPr>
      </w:pPr>
      <w:r w:rsidRPr="003002DA">
        <w:rPr>
          <w:rFonts w:ascii="Arial" w:hAnsi="Arial" w:cs="Arial"/>
          <w:bCs/>
          <w:sz w:val="22"/>
          <w:szCs w:val="26"/>
        </w:rPr>
        <w:t>Care will be taken to protect the privacy of participants in this study. However, there is a risk that others may inadvertently see participants</w:t>
      </w:r>
      <w:r w:rsidR="005E7305">
        <w:rPr>
          <w:rFonts w:ascii="Arial" w:hAnsi="Arial" w:cs="Arial"/>
          <w:bCs/>
          <w:sz w:val="22"/>
          <w:szCs w:val="26"/>
        </w:rPr>
        <w:t>’</w:t>
      </w:r>
      <w:r w:rsidRPr="003002DA">
        <w:rPr>
          <w:rFonts w:ascii="Arial" w:hAnsi="Arial" w:cs="Arial"/>
          <w:bCs/>
          <w:sz w:val="22"/>
          <w:szCs w:val="26"/>
        </w:rPr>
        <w:t xml:space="preserve"> research or medical information, and thus privacy may be compromised.</w:t>
      </w:r>
    </w:p>
    <w:p w14:paraId="4159CD6F" w14:textId="77777777" w:rsidR="000250AD" w:rsidRPr="003002DA" w:rsidRDefault="000250AD" w:rsidP="003002DA">
      <w:pPr>
        <w:pStyle w:val="Default"/>
        <w:spacing w:line="259" w:lineRule="auto"/>
        <w:rPr>
          <w:rFonts w:ascii="Arial" w:hAnsi="Arial" w:cs="Arial"/>
          <w:sz w:val="22"/>
          <w:szCs w:val="26"/>
        </w:rPr>
      </w:pPr>
    </w:p>
    <w:p w14:paraId="65B58ACA" w14:textId="4D0579A6" w:rsidR="000250AD" w:rsidRPr="003002DA" w:rsidRDefault="000250AD" w:rsidP="003002DA">
      <w:pPr>
        <w:pStyle w:val="Heading2"/>
      </w:pPr>
      <w:bookmarkStart w:id="52" w:name="_Toc7022670"/>
      <w:bookmarkStart w:id="53" w:name="_Toc104285928"/>
      <w:r>
        <w:t>10.2. Adverse Event Procedures and Reporting Requirements</w:t>
      </w:r>
      <w:bookmarkEnd w:id="52"/>
      <w:bookmarkEnd w:id="53"/>
      <w:r>
        <w:t xml:space="preserve"> </w:t>
      </w:r>
    </w:p>
    <w:p w14:paraId="009A44AC" w14:textId="056B0F6E" w:rsidR="000250AD" w:rsidRPr="00770934" w:rsidRDefault="000250AD" w:rsidP="00770934">
      <w:pPr>
        <w:spacing w:line="259" w:lineRule="auto"/>
        <w:rPr>
          <w:rFonts w:cs="Arial"/>
          <w:iCs/>
          <w:szCs w:val="23"/>
        </w:rPr>
      </w:pPr>
      <w:r w:rsidRPr="003002DA">
        <w:rPr>
          <w:rFonts w:cs="Arial"/>
          <w:iCs/>
          <w:szCs w:val="23"/>
        </w:rPr>
        <w:t xml:space="preserve">As all </w:t>
      </w:r>
      <w:r w:rsidR="00E16B81">
        <w:rPr>
          <w:rFonts w:cs="Arial"/>
          <w:iCs/>
          <w:szCs w:val="23"/>
        </w:rPr>
        <w:t xml:space="preserve">intervention </w:t>
      </w:r>
      <w:r w:rsidRPr="003002DA">
        <w:rPr>
          <w:rFonts w:cs="Arial"/>
          <w:iCs/>
          <w:szCs w:val="23"/>
        </w:rPr>
        <w:t>procedures in this study are standard care and prevention procedures recommended by the Uganda and Kenya M</w:t>
      </w:r>
      <w:r w:rsidR="00162E70" w:rsidRPr="003002DA">
        <w:rPr>
          <w:rFonts w:cs="Arial"/>
          <w:iCs/>
          <w:szCs w:val="23"/>
        </w:rPr>
        <w:t>o</w:t>
      </w:r>
      <w:r w:rsidRPr="003002DA">
        <w:rPr>
          <w:rFonts w:cs="Arial"/>
          <w:iCs/>
          <w:szCs w:val="23"/>
        </w:rPr>
        <w:t>H, and risks to participation in general are minimal, this study will not monitor or collect data on</w:t>
      </w:r>
      <w:r w:rsidR="00E16B81">
        <w:rPr>
          <w:rFonts w:cs="Arial"/>
          <w:iCs/>
          <w:szCs w:val="23"/>
        </w:rPr>
        <w:t xml:space="preserve"> all </w:t>
      </w:r>
      <w:r w:rsidRPr="003002DA">
        <w:rPr>
          <w:rFonts w:cs="Arial"/>
          <w:iCs/>
          <w:szCs w:val="23"/>
        </w:rPr>
        <w:t>adverse events. In the unlikely event that a serious adverse event (SAE) is considered possibly, probably or definitely related to the study, or in the event of unexpected incide</w:t>
      </w:r>
      <w:r w:rsidRPr="00770934">
        <w:rPr>
          <w:rFonts w:cs="Arial"/>
          <w:iCs/>
          <w:szCs w:val="23"/>
        </w:rPr>
        <w:t xml:space="preserve">nts or protocol violations, reporting to University of California-San Francisco CHR, Makerere University SOMREC, and Kenya Medical Research Institute SERU IRBs will be </w:t>
      </w:r>
      <w:r w:rsidR="00927F5C">
        <w:rPr>
          <w:rFonts w:cs="Arial"/>
          <w:iCs/>
          <w:szCs w:val="23"/>
        </w:rPr>
        <w:t>done</w:t>
      </w:r>
      <w:r w:rsidRPr="00770934">
        <w:rPr>
          <w:rFonts w:cs="Arial"/>
          <w:iCs/>
          <w:szCs w:val="23"/>
        </w:rPr>
        <w:t xml:space="preserve"> as outlined </w:t>
      </w:r>
      <w:r w:rsidR="003A6B2C">
        <w:rPr>
          <w:rFonts w:cs="Arial"/>
          <w:iCs/>
          <w:szCs w:val="23"/>
        </w:rPr>
        <w:t xml:space="preserve">in Table </w:t>
      </w:r>
      <w:r w:rsidR="00833786">
        <w:rPr>
          <w:rFonts w:cs="Arial"/>
          <w:iCs/>
          <w:szCs w:val="23"/>
        </w:rPr>
        <w:t>5</w:t>
      </w:r>
      <w:r w:rsidRPr="00770934">
        <w:rPr>
          <w:rFonts w:cs="Arial"/>
          <w:iCs/>
          <w:szCs w:val="23"/>
        </w:rPr>
        <w:t xml:space="preserve">. </w:t>
      </w:r>
      <w:r w:rsidR="00E16B81">
        <w:rPr>
          <w:rFonts w:cs="Arial"/>
          <w:iCs/>
          <w:szCs w:val="23"/>
        </w:rPr>
        <w:t xml:space="preserve">Investigators will be monitoring events </w:t>
      </w:r>
      <w:r w:rsidR="00927F5C">
        <w:rPr>
          <w:rFonts w:cs="Arial"/>
          <w:iCs/>
          <w:szCs w:val="23"/>
        </w:rPr>
        <w:t xml:space="preserve">in </w:t>
      </w:r>
      <w:r w:rsidR="00E16B81">
        <w:rPr>
          <w:rFonts w:cs="Arial"/>
          <w:iCs/>
          <w:szCs w:val="23"/>
        </w:rPr>
        <w:t>the intervention arms, and s</w:t>
      </w:r>
      <w:r w:rsidRPr="00770934">
        <w:rPr>
          <w:rFonts w:cs="Arial"/>
          <w:iCs/>
          <w:szCs w:val="23"/>
        </w:rPr>
        <w:t>uspected events will be reviewed by study investigators prior to submission to the IRB.</w:t>
      </w:r>
    </w:p>
    <w:p w14:paraId="3949336E" w14:textId="77777777" w:rsidR="000250AD" w:rsidRPr="00770934" w:rsidRDefault="000250AD" w:rsidP="000250AD">
      <w:pPr>
        <w:rPr>
          <w:iCs/>
          <w:szCs w:val="23"/>
        </w:rPr>
      </w:pPr>
    </w:p>
    <w:p w14:paraId="61D67E81" w14:textId="49B20A29" w:rsidR="000250AD" w:rsidRPr="00770934" w:rsidRDefault="006C49D6" w:rsidP="000250AD">
      <w:pPr>
        <w:rPr>
          <w:rFonts w:cs="Arial"/>
          <w:b/>
          <w:iCs/>
          <w:sz w:val="20"/>
          <w:szCs w:val="23"/>
        </w:rPr>
      </w:pPr>
      <w:r w:rsidRPr="00CC748F">
        <w:rPr>
          <w:rFonts w:cs="Arial"/>
          <w:b/>
          <w:iCs/>
          <w:sz w:val="20"/>
          <w:szCs w:val="23"/>
        </w:rPr>
        <w:t xml:space="preserve">Table </w:t>
      </w:r>
      <w:r w:rsidR="00833786">
        <w:rPr>
          <w:rFonts w:cs="Arial"/>
          <w:b/>
          <w:iCs/>
          <w:sz w:val="20"/>
          <w:szCs w:val="23"/>
        </w:rPr>
        <w:t>5</w:t>
      </w:r>
      <w:r w:rsidRPr="00CC748F">
        <w:rPr>
          <w:rFonts w:cs="Arial"/>
          <w:b/>
          <w:iCs/>
          <w:sz w:val="20"/>
          <w:szCs w:val="23"/>
        </w:rPr>
        <w:t>.</w:t>
      </w:r>
      <w:r w:rsidR="000250AD" w:rsidRPr="00CC748F">
        <w:rPr>
          <w:rFonts w:cs="Arial"/>
          <w:b/>
          <w:iCs/>
          <w:sz w:val="20"/>
          <w:szCs w:val="23"/>
        </w:rPr>
        <w:t xml:space="preserve">  Event </w:t>
      </w:r>
      <w:r w:rsidR="00770934" w:rsidRPr="00CC748F">
        <w:rPr>
          <w:rFonts w:cs="Arial"/>
          <w:b/>
          <w:iCs/>
          <w:sz w:val="20"/>
          <w:szCs w:val="23"/>
        </w:rPr>
        <w:t>Reporting Timeline</w:t>
      </w:r>
    </w:p>
    <w:tbl>
      <w:tblPr>
        <w:tblW w:w="10512" w:type="dxa"/>
        <w:tblInd w:w="-450" w:type="dxa"/>
        <w:tblLook w:val="01E0" w:firstRow="1" w:lastRow="1" w:firstColumn="1" w:lastColumn="1" w:noHBand="0" w:noVBand="0"/>
      </w:tblPr>
      <w:tblGrid>
        <w:gridCol w:w="2232"/>
        <w:gridCol w:w="5400"/>
        <w:gridCol w:w="2880"/>
      </w:tblGrid>
      <w:tr w:rsidR="000250AD" w:rsidRPr="00770934" w14:paraId="312CC7F3" w14:textId="77777777" w:rsidTr="00C626DB">
        <w:trPr>
          <w:trHeight w:val="458"/>
        </w:trPr>
        <w:tc>
          <w:tcPr>
            <w:tcW w:w="2232" w:type="dxa"/>
            <w:tcBorders>
              <w:top w:val="single" w:sz="12" w:space="0" w:color="auto"/>
              <w:bottom w:val="single" w:sz="12" w:space="0" w:color="auto"/>
            </w:tcBorders>
            <w:vAlign w:val="center"/>
          </w:tcPr>
          <w:p w14:paraId="7CBFFC6B" w14:textId="77777777" w:rsidR="000250AD" w:rsidRPr="00770934" w:rsidRDefault="000250AD" w:rsidP="00C626DB">
            <w:pPr>
              <w:spacing w:after="120"/>
              <w:jc w:val="center"/>
              <w:rPr>
                <w:rFonts w:cs="Arial"/>
                <w:b/>
                <w:color w:val="000000"/>
                <w:sz w:val="20"/>
                <w:szCs w:val="20"/>
              </w:rPr>
            </w:pPr>
            <w:bookmarkStart w:id="54" w:name="_Hlk81468089"/>
            <w:r w:rsidRPr="00770934">
              <w:rPr>
                <w:rFonts w:cs="Arial"/>
                <w:b/>
                <w:color w:val="000000"/>
                <w:sz w:val="20"/>
                <w:szCs w:val="20"/>
              </w:rPr>
              <w:t>Institution</w:t>
            </w:r>
          </w:p>
        </w:tc>
        <w:tc>
          <w:tcPr>
            <w:tcW w:w="5400" w:type="dxa"/>
            <w:tcBorders>
              <w:top w:val="single" w:sz="12" w:space="0" w:color="auto"/>
              <w:bottom w:val="single" w:sz="12" w:space="0" w:color="auto"/>
            </w:tcBorders>
            <w:vAlign w:val="center"/>
          </w:tcPr>
          <w:p w14:paraId="6C4381BD" w14:textId="77777777" w:rsidR="000250AD" w:rsidRPr="00770934" w:rsidRDefault="000250AD" w:rsidP="00C626DB">
            <w:pPr>
              <w:spacing w:after="120"/>
              <w:jc w:val="center"/>
              <w:rPr>
                <w:rFonts w:cs="Arial"/>
                <w:b/>
                <w:color w:val="000000"/>
                <w:sz w:val="20"/>
                <w:szCs w:val="20"/>
              </w:rPr>
            </w:pPr>
            <w:r w:rsidRPr="00770934">
              <w:rPr>
                <w:rFonts w:cs="Arial"/>
                <w:b/>
                <w:color w:val="000000"/>
                <w:sz w:val="20"/>
                <w:szCs w:val="20"/>
              </w:rPr>
              <w:t>Type of Events</w:t>
            </w:r>
          </w:p>
        </w:tc>
        <w:tc>
          <w:tcPr>
            <w:tcW w:w="2880" w:type="dxa"/>
            <w:tcBorders>
              <w:top w:val="single" w:sz="12" w:space="0" w:color="auto"/>
              <w:bottom w:val="single" w:sz="12" w:space="0" w:color="auto"/>
            </w:tcBorders>
            <w:vAlign w:val="center"/>
          </w:tcPr>
          <w:p w14:paraId="74D52D03" w14:textId="77777777" w:rsidR="000250AD" w:rsidRPr="00770934" w:rsidRDefault="000250AD" w:rsidP="00C626DB">
            <w:pPr>
              <w:spacing w:after="120"/>
              <w:jc w:val="center"/>
              <w:rPr>
                <w:rFonts w:cs="Arial"/>
                <w:b/>
                <w:color w:val="000000"/>
                <w:sz w:val="20"/>
                <w:szCs w:val="20"/>
              </w:rPr>
            </w:pPr>
            <w:r w:rsidRPr="00770934">
              <w:rPr>
                <w:rFonts w:cs="Arial"/>
                <w:b/>
                <w:color w:val="000000"/>
                <w:sz w:val="20"/>
                <w:szCs w:val="20"/>
              </w:rPr>
              <w:t>When to Report</w:t>
            </w:r>
          </w:p>
        </w:tc>
      </w:tr>
      <w:tr w:rsidR="000250AD" w:rsidRPr="00770934" w14:paraId="4F4EB91B" w14:textId="77777777" w:rsidTr="00C626DB">
        <w:trPr>
          <w:trHeight w:val="1806"/>
        </w:trPr>
        <w:tc>
          <w:tcPr>
            <w:tcW w:w="2232" w:type="dxa"/>
            <w:tcBorders>
              <w:top w:val="single" w:sz="12" w:space="0" w:color="auto"/>
              <w:bottom w:val="single" w:sz="4" w:space="0" w:color="auto"/>
            </w:tcBorders>
            <w:vAlign w:val="center"/>
          </w:tcPr>
          <w:p w14:paraId="1DFF727F" w14:textId="77777777" w:rsidR="000250AD" w:rsidRPr="00770934" w:rsidRDefault="000250AD" w:rsidP="00C626DB">
            <w:pPr>
              <w:jc w:val="center"/>
              <w:rPr>
                <w:rFonts w:cs="Arial"/>
                <w:b/>
                <w:color w:val="000000"/>
                <w:sz w:val="20"/>
                <w:szCs w:val="20"/>
              </w:rPr>
            </w:pPr>
            <w:r w:rsidRPr="00770934">
              <w:rPr>
                <w:rFonts w:cs="Arial"/>
                <w:b/>
                <w:color w:val="000000"/>
                <w:sz w:val="20"/>
                <w:szCs w:val="20"/>
              </w:rPr>
              <w:t>UCSF-Committee on Human Subjects Research (CHR)</w:t>
            </w:r>
          </w:p>
        </w:tc>
        <w:tc>
          <w:tcPr>
            <w:tcW w:w="5400" w:type="dxa"/>
            <w:tcBorders>
              <w:top w:val="single" w:sz="12" w:space="0" w:color="auto"/>
              <w:bottom w:val="single" w:sz="4" w:space="0" w:color="auto"/>
            </w:tcBorders>
            <w:vAlign w:val="center"/>
          </w:tcPr>
          <w:p w14:paraId="6BD834F8" w14:textId="0C9FCA00" w:rsidR="000250AD" w:rsidRPr="00770934" w:rsidRDefault="000250AD" w:rsidP="007920A5">
            <w:pPr>
              <w:numPr>
                <w:ilvl w:val="0"/>
                <w:numId w:val="27"/>
              </w:numPr>
              <w:tabs>
                <w:tab w:val="clear" w:pos="720"/>
                <w:tab w:val="num" w:pos="0"/>
              </w:tabs>
              <w:ind w:left="370"/>
              <w:rPr>
                <w:rFonts w:cs="Arial"/>
                <w:color w:val="000000"/>
                <w:sz w:val="20"/>
                <w:szCs w:val="20"/>
              </w:rPr>
            </w:pPr>
            <w:r w:rsidRPr="00770934">
              <w:rPr>
                <w:rFonts w:cs="Arial"/>
                <w:sz w:val="20"/>
                <w:szCs w:val="20"/>
              </w:rPr>
              <w:t xml:space="preserve">External </w:t>
            </w:r>
            <w:r w:rsidR="00D63147" w:rsidRPr="00770934">
              <w:rPr>
                <w:rFonts w:cs="Arial"/>
                <w:sz w:val="20"/>
                <w:szCs w:val="20"/>
              </w:rPr>
              <w:t>(</w:t>
            </w:r>
            <w:r w:rsidRPr="00770934">
              <w:rPr>
                <w:rFonts w:cs="Arial"/>
                <w:sz w:val="20"/>
                <w:szCs w:val="20"/>
              </w:rPr>
              <w:t>off-site</w:t>
            </w:r>
            <w:r w:rsidR="00D63147" w:rsidRPr="00770934">
              <w:rPr>
                <w:rFonts w:cs="Arial"/>
                <w:sz w:val="20"/>
                <w:szCs w:val="20"/>
              </w:rPr>
              <w:t xml:space="preserve">) </w:t>
            </w:r>
            <w:r w:rsidRPr="00770934">
              <w:rPr>
                <w:rFonts w:cs="Arial"/>
                <w:sz w:val="20"/>
                <w:szCs w:val="20"/>
              </w:rPr>
              <w:t>adverse event that UCSF PI determines changes the study risks or benefits, OR necessitates modification to the CHR-approved consent document(s) and/or the CHR-approved application/ protocol</w:t>
            </w:r>
          </w:p>
          <w:p w14:paraId="60750F32" w14:textId="680B44D2" w:rsidR="000250AD" w:rsidRPr="00770934" w:rsidRDefault="000250AD" w:rsidP="007920A5">
            <w:pPr>
              <w:numPr>
                <w:ilvl w:val="0"/>
                <w:numId w:val="27"/>
              </w:numPr>
              <w:tabs>
                <w:tab w:val="clear" w:pos="720"/>
                <w:tab w:val="num" w:pos="0"/>
              </w:tabs>
              <w:ind w:left="370"/>
              <w:rPr>
                <w:rFonts w:cs="Arial"/>
                <w:color w:val="000000"/>
                <w:sz w:val="20"/>
                <w:szCs w:val="20"/>
              </w:rPr>
            </w:pPr>
            <w:r w:rsidRPr="00770934">
              <w:rPr>
                <w:rFonts w:cs="Arial"/>
                <w:color w:val="000000"/>
                <w:sz w:val="20"/>
                <w:szCs w:val="20"/>
              </w:rPr>
              <w:t xml:space="preserve">On-site protocol violations </w:t>
            </w:r>
            <w:r w:rsidR="00D63147" w:rsidRPr="00770934">
              <w:rPr>
                <w:rFonts w:cs="Arial"/>
                <w:color w:val="000000"/>
                <w:sz w:val="20"/>
                <w:szCs w:val="20"/>
              </w:rPr>
              <w:t>(</w:t>
            </w:r>
            <w:r w:rsidRPr="00770934">
              <w:rPr>
                <w:rFonts w:cs="Arial"/>
                <w:color w:val="000000"/>
                <w:sz w:val="20"/>
                <w:szCs w:val="20"/>
              </w:rPr>
              <w:t>events occurring at UCSF</w:t>
            </w:r>
            <w:r w:rsidR="00D63147" w:rsidRPr="00770934">
              <w:rPr>
                <w:rFonts w:cs="Arial"/>
                <w:color w:val="000000"/>
                <w:sz w:val="20"/>
                <w:szCs w:val="20"/>
              </w:rPr>
              <w:t>)</w:t>
            </w:r>
          </w:p>
        </w:tc>
        <w:tc>
          <w:tcPr>
            <w:tcW w:w="2880" w:type="dxa"/>
            <w:tcBorders>
              <w:top w:val="single" w:sz="12" w:space="0" w:color="auto"/>
              <w:bottom w:val="single" w:sz="4" w:space="0" w:color="auto"/>
            </w:tcBorders>
            <w:vAlign w:val="center"/>
          </w:tcPr>
          <w:p w14:paraId="05D4C9CF" w14:textId="77777777" w:rsidR="000250AD" w:rsidRPr="00770934" w:rsidRDefault="000250AD" w:rsidP="007920A5">
            <w:pPr>
              <w:numPr>
                <w:ilvl w:val="0"/>
                <w:numId w:val="25"/>
              </w:numPr>
              <w:tabs>
                <w:tab w:val="clear" w:pos="720"/>
                <w:tab w:val="num" w:pos="72"/>
              </w:tabs>
              <w:ind w:left="432"/>
              <w:rPr>
                <w:rFonts w:cs="Arial"/>
                <w:color w:val="000000"/>
                <w:sz w:val="20"/>
                <w:szCs w:val="20"/>
              </w:rPr>
            </w:pPr>
            <w:r w:rsidRPr="00770934">
              <w:rPr>
                <w:rFonts w:cs="Arial"/>
                <w:color w:val="000000"/>
                <w:sz w:val="20"/>
                <w:szCs w:val="20"/>
              </w:rPr>
              <w:t>Within 10-working days of PI’s awareness</w:t>
            </w:r>
          </w:p>
        </w:tc>
      </w:tr>
      <w:tr w:rsidR="000250AD" w:rsidRPr="00770934" w14:paraId="778F54B7" w14:textId="77777777" w:rsidTr="00C626DB">
        <w:trPr>
          <w:trHeight w:val="1331"/>
        </w:trPr>
        <w:tc>
          <w:tcPr>
            <w:tcW w:w="2232" w:type="dxa"/>
            <w:tcBorders>
              <w:top w:val="single" w:sz="4" w:space="0" w:color="auto"/>
              <w:bottom w:val="single" w:sz="4" w:space="0" w:color="auto"/>
            </w:tcBorders>
            <w:vAlign w:val="center"/>
          </w:tcPr>
          <w:p w14:paraId="1A200F69" w14:textId="77777777" w:rsidR="000250AD" w:rsidRPr="00770934" w:rsidRDefault="000250AD" w:rsidP="00C626DB">
            <w:pPr>
              <w:jc w:val="center"/>
              <w:rPr>
                <w:rFonts w:cs="Arial"/>
                <w:b/>
                <w:color w:val="000000"/>
                <w:sz w:val="20"/>
                <w:szCs w:val="20"/>
              </w:rPr>
            </w:pPr>
            <w:r w:rsidRPr="00770934">
              <w:rPr>
                <w:rFonts w:cs="Arial"/>
                <w:b/>
                <w:color w:val="000000"/>
                <w:sz w:val="20"/>
                <w:szCs w:val="20"/>
              </w:rPr>
              <w:t>Makerere University</w:t>
            </w:r>
          </w:p>
          <w:p w14:paraId="5AFBF760" w14:textId="77777777" w:rsidR="000250AD" w:rsidRPr="00770934" w:rsidRDefault="000250AD" w:rsidP="00C626DB">
            <w:pPr>
              <w:jc w:val="center"/>
              <w:rPr>
                <w:rFonts w:cs="Arial"/>
                <w:b/>
                <w:color w:val="000000"/>
                <w:sz w:val="20"/>
                <w:szCs w:val="20"/>
              </w:rPr>
            </w:pPr>
            <w:r w:rsidRPr="00770934">
              <w:rPr>
                <w:rFonts w:cs="Arial"/>
                <w:b/>
                <w:color w:val="000000"/>
                <w:sz w:val="20"/>
                <w:szCs w:val="20"/>
              </w:rPr>
              <w:t>School of Medicine Research Ethics Council (SOMREC)</w:t>
            </w:r>
          </w:p>
        </w:tc>
        <w:tc>
          <w:tcPr>
            <w:tcW w:w="5400" w:type="dxa"/>
            <w:tcBorders>
              <w:top w:val="single" w:sz="4" w:space="0" w:color="auto"/>
              <w:bottom w:val="single" w:sz="4" w:space="0" w:color="auto"/>
            </w:tcBorders>
            <w:vAlign w:val="center"/>
          </w:tcPr>
          <w:p w14:paraId="1AF92496" w14:textId="77777777" w:rsidR="000250AD" w:rsidRDefault="000250AD" w:rsidP="007920A5">
            <w:pPr>
              <w:numPr>
                <w:ilvl w:val="0"/>
                <w:numId w:val="24"/>
              </w:numPr>
              <w:tabs>
                <w:tab w:val="clear" w:pos="720"/>
                <w:tab w:val="num" w:pos="10"/>
              </w:tabs>
              <w:ind w:left="370"/>
              <w:rPr>
                <w:rFonts w:cs="Arial"/>
                <w:color w:val="000000"/>
                <w:sz w:val="20"/>
                <w:szCs w:val="20"/>
              </w:rPr>
            </w:pPr>
            <w:r w:rsidRPr="00770934">
              <w:rPr>
                <w:rFonts w:cs="Arial"/>
                <w:color w:val="000000"/>
                <w:sz w:val="20"/>
                <w:szCs w:val="20"/>
              </w:rPr>
              <w:t>All Serious or Unexpected events considered possibly, probably or definitely related</w:t>
            </w:r>
          </w:p>
          <w:p w14:paraId="0F4DFB9D" w14:textId="35E07C2F" w:rsidR="00E16B81" w:rsidRPr="00770934" w:rsidRDefault="00E16B81" w:rsidP="007920A5">
            <w:pPr>
              <w:numPr>
                <w:ilvl w:val="0"/>
                <w:numId w:val="24"/>
              </w:numPr>
              <w:tabs>
                <w:tab w:val="clear" w:pos="720"/>
                <w:tab w:val="num" w:pos="10"/>
              </w:tabs>
              <w:ind w:left="370"/>
              <w:rPr>
                <w:rFonts w:cs="Arial"/>
                <w:color w:val="000000"/>
                <w:sz w:val="20"/>
                <w:szCs w:val="20"/>
              </w:rPr>
            </w:pPr>
            <w:r>
              <w:rPr>
                <w:rFonts w:cs="Arial"/>
                <w:color w:val="000000"/>
                <w:sz w:val="20"/>
                <w:szCs w:val="20"/>
              </w:rPr>
              <w:t>All hospitalizations ex</w:t>
            </w:r>
            <w:r w:rsidR="00CC748F">
              <w:rPr>
                <w:rFonts w:cs="Arial"/>
                <w:color w:val="000000"/>
                <w:sz w:val="20"/>
                <w:szCs w:val="20"/>
              </w:rPr>
              <w:t>c</w:t>
            </w:r>
            <w:r>
              <w:rPr>
                <w:rFonts w:cs="Arial"/>
                <w:color w:val="000000"/>
                <w:sz w:val="20"/>
                <w:szCs w:val="20"/>
              </w:rPr>
              <w:t>ept for those related to routine child</w:t>
            </w:r>
            <w:r w:rsidR="00CC748F">
              <w:rPr>
                <w:rFonts w:cs="Arial"/>
                <w:color w:val="000000"/>
                <w:sz w:val="20"/>
                <w:szCs w:val="20"/>
              </w:rPr>
              <w:t>-</w:t>
            </w:r>
            <w:r>
              <w:rPr>
                <w:rFonts w:cs="Arial"/>
                <w:color w:val="000000"/>
                <w:sz w:val="20"/>
                <w:szCs w:val="20"/>
              </w:rPr>
              <w:t>bearing admiss</w:t>
            </w:r>
            <w:r w:rsidR="00CC748F">
              <w:rPr>
                <w:rFonts w:cs="Arial"/>
                <w:color w:val="000000"/>
                <w:sz w:val="20"/>
                <w:szCs w:val="20"/>
              </w:rPr>
              <w:t>i</w:t>
            </w:r>
            <w:r>
              <w:rPr>
                <w:rFonts w:cs="Arial"/>
                <w:color w:val="000000"/>
                <w:sz w:val="20"/>
                <w:szCs w:val="20"/>
              </w:rPr>
              <w:t>ons</w:t>
            </w:r>
          </w:p>
        </w:tc>
        <w:tc>
          <w:tcPr>
            <w:tcW w:w="2880" w:type="dxa"/>
            <w:tcBorders>
              <w:top w:val="single" w:sz="4" w:space="0" w:color="auto"/>
              <w:bottom w:val="single" w:sz="4" w:space="0" w:color="auto"/>
            </w:tcBorders>
            <w:vAlign w:val="center"/>
          </w:tcPr>
          <w:p w14:paraId="3DBA726E" w14:textId="77777777" w:rsidR="000250AD" w:rsidRPr="00770934" w:rsidRDefault="000250AD" w:rsidP="007920A5">
            <w:pPr>
              <w:numPr>
                <w:ilvl w:val="0"/>
                <w:numId w:val="26"/>
              </w:numPr>
              <w:tabs>
                <w:tab w:val="clear" w:pos="792"/>
                <w:tab w:val="num" w:pos="72"/>
              </w:tabs>
              <w:ind w:left="432"/>
              <w:rPr>
                <w:rFonts w:cs="Arial"/>
                <w:color w:val="000000"/>
                <w:sz w:val="20"/>
                <w:szCs w:val="20"/>
              </w:rPr>
            </w:pPr>
            <w:r w:rsidRPr="00770934">
              <w:rPr>
                <w:rFonts w:cs="Arial"/>
                <w:color w:val="000000"/>
                <w:sz w:val="20"/>
                <w:szCs w:val="20"/>
              </w:rPr>
              <w:t xml:space="preserve">Fatal or life-threatening events within 3 working days of awareness </w:t>
            </w:r>
          </w:p>
          <w:p w14:paraId="34C4A8DF" w14:textId="77777777" w:rsidR="000250AD" w:rsidRPr="00770934" w:rsidRDefault="000250AD" w:rsidP="007920A5">
            <w:pPr>
              <w:numPr>
                <w:ilvl w:val="0"/>
                <w:numId w:val="24"/>
              </w:numPr>
              <w:tabs>
                <w:tab w:val="clear" w:pos="720"/>
                <w:tab w:val="num" w:pos="432"/>
              </w:tabs>
              <w:ind w:left="432"/>
              <w:rPr>
                <w:rFonts w:cs="Arial"/>
                <w:color w:val="000000"/>
                <w:sz w:val="20"/>
                <w:szCs w:val="20"/>
              </w:rPr>
            </w:pPr>
            <w:r w:rsidRPr="00770934">
              <w:rPr>
                <w:rFonts w:cs="Arial"/>
                <w:color w:val="000000"/>
                <w:sz w:val="20"/>
                <w:szCs w:val="20"/>
              </w:rPr>
              <w:t>All other SAEs within 7 calendar days</w:t>
            </w:r>
          </w:p>
        </w:tc>
      </w:tr>
      <w:tr w:rsidR="000250AD" w:rsidRPr="00770934" w14:paraId="14DFF435" w14:textId="77777777" w:rsidTr="00B45EE3">
        <w:trPr>
          <w:trHeight w:val="1331"/>
        </w:trPr>
        <w:tc>
          <w:tcPr>
            <w:tcW w:w="2232" w:type="dxa"/>
            <w:tcBorders>
              <w:top w:val="single" w:sz="4" w:space="0" w:color="auto"/>
              <w:bottom w:val="single" w:sz="4" w:space="0" w:color="auto"/>
            </w:tcBorders>
            <w:vAlign w:val="center"/>
          </w:tcPr>
          <w:p w14:paraId="50B1EB4A" w14:textId="77777777" w:rsidR="000250AD" w:rsidRPr="00770934" w:rsidRDefault="000250AD" w:rsidP="00C626DB">
            <w:pPr>
              <w:jc w:val="center"/>
              <w:rPr>
                <w:rFonts w:cs="Arial"/>
                <w:b/>
                <w:color w:val="000000"/>
                <w:sz w:val="20"/>
                <w:szCs w:val="20"/>
              </w:rPr>
            </w:pPr>
            <w:r w:rsidRPr="00770934">
              <w:rPr>
                <w:rFonts w:cs="Arial"/>
                <w:b/>
                <w:color w:val="000000"/>
                <w:sz w:val="20"/>
                <w:szCs w:val="20"/>
              </w:rPr>
              <w:t>KEMRI Scientific and Ethics Review Unit (SERU)</w:t>
            </w:r>
          </w:p>
        </w:tc>
        <w:tc>
          <w:tcPr>
            <w:tcW w:w="5400" w:type="dxa"/>
            <w:tcBorders>
              <w:top w:val="single" w:sz="4" w:space="0" w:color="auto"/>
              <w:bottom w:val="single" w:sz="4" w:space="0" w:color="auto"/>
            </w:tcBorders>
            <w:vAlign w:val="center"/>
          </w:tcPr>
          <w:p w14:paraId="61BBCFC0" w14:textId="77777777" w:rsidR="000250AD" w:rsidRDefault="000250AD" w:rsidP="007920A5">
            <w:pPr>
              <w:numPr>
                <w:ilvl w:val="0"/>
                <w:numId w:val="24"/>
              </w:numPr>
              <w:tabs>
                <w:tab w:val="clear" w:pos="720"/>
                <w:tab w:val="num" w:pos="10"/>
              </w:tabs>
              <w:ind w:left="370"/>
              <w:rPr>
                <w:rFonts w:cs="Arial"/>
                <w:color w:val="000000"/>
                <w:sz w:val="20"/>
                <w:szCs w:val="20"/>
              </w:rPr>
            </w:pPr>
            <w:r w:rsidRPr="00770934">
              <w:rPr>
                <w:rFonts w:cs="Arial"/>
                <w:color w:val="000000"/>
                <w:sz w:val="20"/>
                <w:szCs w:val="20"/>
              </w:rPr>
              <w:t>All Serious or Unexpected events considered possibly, probably or definitely related</w:t>
            </w:r>
          </w:p>
          <w:p w14:paraId="549C44A2" w14:textId="083EF7F0" w:rsidR="00E16B81" w:rsidRPr="00770934" w:rsidRDefault="00E16B81" w:rsidP="007920A5">
            <w:pPr>
              <w:numPr>
                <w:ilvl w:val="0"/>
                <w:numId w:val="24"/>
              </w:numPr>
              <w:tabs>
                <w:tab w:val="clear" w:pos="720"/>
                <w:tab w:val="num" w:pos="10"/>
              </w:tabs>
              <w:ind w:left="370"/>
              <w:rPr>
                <w:rFonts w:cs="Arial"/>
                <w:color w:val="000000"/>
                <w:sz w:val="20"/>
                <w:szCs w:val="20"/>
              </w:rPr>
            </w:pPr>
            <w:r>
              <w:rPr>
                <w:rFonts w:cs="Arial"/>
                <w:color w:val="000000"/>
                <w:sz w:val="20"/>
                <w:szCs w:val="20"/>
              </w:rPr>
              <w:t xml:space="preserve">All hospitalizations </w:t>
            </w:r>
          </w:p>
        </w:tc>
        <w:tc>
          <w:tcPr>
            <w:tcW w:w="2880" w:type="dxa"/>
            <w:tcBorders>
              <w:top w:val="single" w:sz="4" w:space="0" w:color="auto"/>
              <w:bottom w:val="single" w:sz="4" w:space="0" w:color="auto"/>
            </w:tcBorders>
            <w:vAlign w:val="center"/>
          </w:tcPr>
          <w:p w14:paraId="0A01D106" w14:textId="77777777" w:rsidR="000250AD" w:rsidRPr="00770934" w:rsidRDefault="000250AD" w:rsidP="007920A5">
            <w:pPr>
              <w:numPr>
                <w:ilvl w:val="0"/>
                <w:numId w:val="26"/>
              </w:numPr>
              <w:tabs>
                <w:tab w:val="clear" w:pos="792"/>
                <w:tab w:val="num" w:pos="72"/>
              </w:tabs>
              <w:ind w:left="432"/>
              <w:rPr>
                <w:rFonts w:cs="Arial"/>
                <w:color w:val="000000"/>
                <w:sz w:val="20"/>
                <w:szCs w:val="20"/>
              </w:rPr>
            </w:pPr>
            <w:r w:rsidRPr="00770934">
              <w:rPr>
                <w:rFonts w:cs="Arial"/>
                <w:color w:val="000000"/>
                <w:sz w:val="20"/>
                <w:szCs w:val="20"/>
              </w:rPr>
              <w:t>Study related events within 24 hours of awareness</w:t>
            </w:r>
          </w:p>
          <w:p w14:paraId="02BC8250" w14:textId="77777777" w:rsidR="000250AD" w:rsidRPr="00770934" w:rsidRDefault="000250AD" w:rsidP="007920A5">
            <w:pPr>
              <w:numPr>
                <w:ilvl w:val="0"/>
                <w:numId w:val="26"/>
              </w:numPr>
              <w:tabs>
                <w:tab w:val="clear" w:pos="792"/>
                <w:tab w:val="num" w:pos="72"/>
              </w:tabs>
              <w:ind w:left="432"/>
              <w:rPr>
                <w:rFonts w:cs="Arial"/>
                <w:color w:val="000000"/>
                <w:sz w:val="20"/>
                <w:szCs w:val="20"/>
              </w:rPr>
            </w:pPr>
            <w:r w:rsidRPr="00770934">
              <w:rPr>
                <w:rFonts w:cs="Arial"/>
                <w:color w:val="000000"/>
                <w:sz w:val="20"/>
                <w:szCs w:val="20"/>
              </w:rPr>
              <w:t>Unrelated events within 10 working days of awareness</w:t>
            </w:r>
          </w:p>
        </w:tc>
      </w:tr>
      <w:tr w:rsidR="00B45EE3" w:rsidRPr="00770934" w14:paraId="679D6C6A" w14:textId="77777777" w:rsidTr="00C626DB">
        <w:trPr>
          <w:trHeight w:val="1331"/>
        </w:trPr>
        <w:tc>
          <w:tcPr>
            <w:tcW w:w="2232" w:type="dxa"/>
            <w:tcBorders>
              <w:top w:val="single" w:sz="4" w:space="0" w:color="auto"/>
              <w:bottom w:val="single" w:sz="12" w:space="0" w:color="auto"/>
            </w:tcBorders>
            <w:vAlign w:val="center"/>
          </w:tcPr>
          <w:p w14:paraId="773A3463" w14:textId="34E3AD10" w:rsidR="00B45EE3" w:rsidRPr="00770934" w:rsidRDefault="00B45EE3" w:rsidP="00C626DB">
            <w:pPr>
              <w:jc w:val="center"/>
              <w:rPr>
                <w:rFonts w:cs="Arial"/>
                <w:b/>
                <w:color w:val="000000"/>
                <w:sz w:val="20"/>
                <w:szCs w:val="20"/>
              </w:rPr>
            </w:pPr>
            <w:r>
              <w:rPr>
                <w:rFonts w:cs="Arial"/>
                <w:b/>
                <w:color w:val="000000"/>
                <w:sz w:val="20"/>
                <w:szCs w:val="20"/>
              </w:rPr>
              <w:t>National Institute of Allergy and Infectious Diseases (NIAID)</w:t>
            </w:r>
          </w:p>
        </w:tc>
        <w:tc>
          <w:tcPr>
            <w:tcW w:w="5400" w:type="dxa"/>
            <w:tcBorders>
              <w:top w:val="single" w:sz="4" w:space="0" w:color="auto"/>
              <w:bottom w:val="single" w:sz="12" w:space="0" w:color="auto"/>
            </w:tcBorders>
            <w:vAlign w:val="center"/>
          </w:tcPr>
          <w:p w14:paraId="0EF8C483" w14:textId="5E8D7AA3" w:rsidR="00B45EE3" w:rsidRPr="00CD0E7A" w:rsidRDefault="00CD0E7A" w:rsidP="00CD0E7A">
            <w:pPr>
              <w:numPr>
                <w:ilvl w:val="0"/>
                <w:numId w:val="24"/>
              </w:numPr>
              <w:tabs>
                <w:tab w:val="clear" w:pos="720"/>
                <w:tab w:val="num" w:pos="10"/>
              </w:tabs>
              <w:ind w:left="370"/>
              <w:rPr>
                <w:rFonts w:cs="Arial"/>
                <w:color w:val="000000"/>
                <w:sz w:val="20"/>
                <w:szCs w:val="20"/>
              </w:rPr>
            </w:pPr>
            <w:r w:rsidRPr="00770934">
              <w:rPr>
                <w:rFonts w:cs="Arial"/>
                <w:color w:val="000000"/>
                <w:sz w:val="20"/>
                <w:szCs w:val="20"/>
              </w:rPr>
              <w:t>All Serious or Unexpected events considered possibly, probably or definitely related</w:t>
            </w:r>
          </w:p>
        </w:tc>
        <w:tc>
          <w:tcPr>
            <w:tcW w:w="2880" w:type="dxa"/>
            <w:tcBorders>
              <w:top w:val="single" w:sz="4" w:space="0" w:color="auto"/>
              <w:bottom w:val="single" w:sz="12" w:space="0" w:color="auto"/>
            </w:tcBorders>
            <w:vAlign w:val="center"/>
          </w:tcPr>
          <w:p w14:paraId="78978385" w14:textId="058D695F" w:rsidR="00B45EE3" w:rsidRPr="00770934" w:rsidRDefault="00DE7322" w:rsidP="007920A5">
            <w:pPr>
              <w:numPr>
                <w:ilvl w:val="0"/>
                <w:numId w:val="26"/>
              </w:numPr>
              <w:tabs>
                <w:tab w:val="clear" w:pos="792"/>
                <w:tab w:val="num" w:pos="72"/>
              </w:tabs>
              <w:ind w:left="432"/>
              <w:rPr>
                <w:rFonts w:cs="Arial"/>
                <w:color w:val="000000"/>
                <w:sz w:val="20"/>
                <w:szCs w:val="20"/>
              </w:rPr>
            </w:pPr>
            <w:r>
              <w:rPr>
                <w:rFonts w:cs="Arial"/>
                <w:color w:val="000000"/>
                <w:sz w:val="20"/>
                <w:szCs w:val="20"/>
              </w:rPr>
              <w:t>At the time of reporting to IRBs</w:t>
            </w:r>
          </w:p>
        </w:tc>
      </w:tr>
      <w:bookmarkEnd w:id="54"/>
    </w:tbl>
    <w:p w14:paraId="6C2202DD" w14:textId="1E5CC932" w:rsidR="00DC4F72" w:rsidRPr="004E12AA" w:rsidRDefault="00DC4F72" w:rsidP="004E12AA">
      <w:pPr>
        <w:spacing w:after="160" w:line="259" w:lineRule="auto"/>
        <w:rPr>
          <w:rFonts w:cs="Arial"/>
          <w:b/>
          <w:bCs/>
          <w:szCs w:val="32"/>
        </w:rPr>
      </w:pPr>
    </w:p>
    <w:p w14:paraId="57787452" w14:textId="3FD2AF7A" w:rsidR="000250AD" w:rsidRPr="004E12AA" w:rsidRDefault="004E12AA" w:rsidP="004E12AA">
      <w:pPr>
        <w:pStyle w:val="Heading1"/>
        <w:rPr>
          <w:sz w:val="26"/>
        </w:rPr>
      </w:pPr>
      <w:bookmarkStart w:id="55" w:name="_Toc7022681"/>
      <w:bookmarkStart w:id="56" w:name="_Toc104285929"/>
      <w:r>
        <w:lastRenderedPageBreak/>
        <w:t>11</w:t>
      </w:r>
      <w:r w:rsidR="000250AD">
        <w:t>. DATA HANDLING AND RECORDKEEPING</w:t>
      </w:r>
      <w:bookmarkEnd w:id="55"/>
      <w:bookmarkEnd w:id="56"/>
      <w:r w:rsidR="000250AD">
        <w:t xml:space="preserve"> </w:t>
      </w:r>
    </w:p>
    <w:p w14:paraId="28A46694" w14:textId="7F026202" w:rsidR="000250AD" w:rsidRPr="00EA1894" w:rsidRDefault="000250AD" w:rsidP="00EA1894">
      <w:pPr>
        <w:pStyle w:val="Heading2"/>
      </w:pPr>
      <w:bookmarkStart w:id="57" w:name="_Toc7022682"/>
      <w:bookmarkStart w:id="58" w:name="_Toc104285930"/>
      <w:r>
        <w:t>1</w:t>
      </w:r>
      <w:r w:rsidR="004E12AA">
        <w:t>1</w:t>
      </w:r>
      <w:r>
        <w:t>.1. Data Management Responsibilities</w:t>
      </w:r>
      <w:bookmarkEnd w:id="57"/>
      <w:bookmarkEnd w:id="58"/>
      <w:r>
        <w:t xml:space="preserve"> </w:t>
      </w:r>
    </w:p>
    <w:p w14:paraId="45FFF2D6" w14:textId="287FC52D" w:rsidR="000250AD" w:rsidRPr="00EA1894" w:rsidRDefault="000250AD" w:rsidP="00EA1894">
      <w:pPr>
        <w:autoSpaceDE w:val="0"/>
        <w:autoSpaceDN w:val="0"/>
        <w:adjustRightInd w:val="0"/>
        <w:spacing w:line="259" w:lineRule="auto"/>
        <w:rPr>
          <w:rFonts w:cs="Arial"/>
          <w:szCs w:val="22"/>
        </w:rPr>
      </w:pPr>
      <w:r w:rsidRPr="00EA1894">
        <w:rPr>
          <w:rFonts w:cs="Arial"/>
          <w:szCs w:val="22"/>
        </w:rPr>
        <w:t>Data management for this study will be overseen by the Infectious Diseases Research Collaboration (IDRC) Data Management Center located in the main IDRC research complex in Nakasero, Kampala, Uganda. The Data Management Center (DMC) is also responsible for providing IT support to all staff members.</w:t>
      </w:r>
    </w:p>
    <w:p w14:paraId="0713E8FE" w14:textId="77777777" w:rsidR="000250AD" w:rsidRPr="00EA1894" w:rsidRDefault="000250AD" w:rsidP="00EA1894">
      <w:pPr>
        <w:autoSpaceDE w:val="0"/>
        <w:autoSpaceDN w:val="0"/>
        <w:adjustRightInd w:val="0"/>
        <w:spacing w:line="259" w:lineRule="auto"/>
        <w:jc w:val="both"/>
        <w:rPr>
          <w:rFonts w:cs="Arial"/>
          <w:szCs w:val="22"/>
        </w:rPr>
      </w:pPr>
    </w:p>
    <w:p w14:paraId="5D7E618B" w14:textId="627F06BF" w:rsidR="000250AD" w:rsidRPr="00EA1894" w:rsidRDefault="000250AD" w:rsidP="00DC6507">
      <w:pPr>
        <w:spacing w:line="259" w:lineRule="auto"/>
        <w:rPr>
          <w:rFonts w:cs="Arial"/>
          <w:szCs w:val="22"/>
        </w:rPr>
      </w:pPr>
      <w:bookmarkStart w:id="59" w:name="_Toc517854387"/>
      <w:r w:rsidRPr="002F1308">
        <w:rPr>
          <w:rFonts w:cs="Arial"/>
          <w:b/>
          <w:bCs/>
          <w:szCs w:val="22"/>
        </w:rPr>
        <w:t>Data Management System</w:t>
      </w:r>
      <w:bookmarkEnd w:id="59"/>
      <w:r w:rsidR="002F1308">
        <w:rPr>
          <w:rFonts w:cs="Arial"/>
          <w:b/>
          <w:bCs/>
          <w:szCs w:val="22"/>
        </w:rPr>
        <w:t>:</w:t>
      </w:r>
      <w:r w:rsidR="00DC6507">
        <w:rPr>
          <w:rFonts w:cs="Arial"/>
          <w:szCs w:val="22"/>
        </w:rPr>
        <w:t xml:space="preserve"> </w:t>
      </w:r>
      <w:r w:rsidRPr="00EA1894">
        <w:rPr>
          <w:rFonts w:cs="Arial"/>
          <w:szCs w:val="22"/>
        </w:rPr>
        <w:t>For any study components using paper data collection, IDRC has designed and developed a custom Data Management System that is used to manage the data, using Microsoft SQL Server as the backend for all data storage. MS Access is used for double data entry and SAS programs are used for comparing 1st and 2nd entry</w:t>
      </w:r>
      <w:r w:rsidR="00C41D1B">
        <w:rPr>
          <w:rFonts w:cs="Arial"/>
          <w:szCs w:val="22"/>
        </w:rPr>
        <w:t>,</w:t>
      </w:r>
      <w:r w:rsidRPr="00EA1894">
        <w:rPr>
          <w:rFonts w:cs="Arial"/>
          <w:szCs w:val="22"/>
        </w:rPr>
        <w:t xml:space="preserve"> and generating discrepancy reports. In addition, the DMC has developed custom Visual Basic programming for direct survey and data entry in the field. Data Transformation Services/ SQL Server Integration Services</w:t>
      </w:r>
      <w:r w:rsidR="00B92A4E">
        <w:rPr>
          <w:rFonts w:cs="Arial"/>
          <w:szCs w:val="22"/>
        </w:rPr>
        <w:t xml:space="preserve"> </w:t>
      </w:r>
      <w:r w:rsidRPr="00EA1894">
        <w:rPr>
          <w:rFonts w:cs="Arial"/>
          <w:szCs w:val="22"/>
        </w:rPr>
        <w:t>(DTS/SSIS) packages are used to automatically import/export any new data</w:t>
      </w:r>
      <w:r w:rsidR="00B92A4E">
        <w:rPr>
          <w:rFonts w:cs="Arial"/>
          <w:szCs w:val="22"/>
        </w:rPr>
        <w:t xml:space="preserve">; </w:t>
      </w:r>
      <w:r w:rsidRPr="00EA1894">
        <w:rPr>
          <w:rFonts w:cs="Arial"/>
          <w:szCs w:val="22"/>
        </w:rPr>
        <w:t>and stored procedures written in T-SQL are used to automatically generate new data queries on a daily basis. There is a web interface to the whole system written in ASP.NET to allow users to view the data, view reports, and modify the data they are authorized to access. With regular backups and a full audit trail, the whole system is regulatory compliant (21 CFR Part 11).</w:t>
      </w:r>
    </w:p>
    <w:p w14:paraId="5470F407" w14:textId="77777777" w:rsidR="000250AD" w:rsidRPr="00EA1894" w:rsidRDefault="000250AD" w:rsidP="00EA1894">
      <w:pPr>
        <w:pStyle w:val="Default"/>
        <w:spacing w:line="259" w:lineRule="auto"/>
        <w:rPr>
          <w:rFonts w:ascii="Arial" w:hAnsi="Arial" w:cs="Arial"/>
          <w:sz w:val="22"/>
          <w:szCs w:val="22"/>
        </w:rPr>
      </w:pPr>
    </w:p>
    <w:p w14:paraId="3B4DCCB7" w14:textId="65DB4FE6" w:rsidR="000250AD" w:rsidRPr="00EA1894" w:rsidRDefault="004E12AA" w:rsidP="00EA1894">
      <w:pPr>
        <w:pStyle w:val="Heading2"/>
      </w:pPr>
      <w:bookmarkStart w:id="60" w:name="_Toc7022683"/>
      <w:bookmarkStart w:id="61" w:name="_Toc104285931"/>
      <w:r>
        <w:t>11</w:t>
      </w:r>
      <w:r w:rsidR="000250AD" w:rsidRPr="00EA1894">
        <w:t>.2. Essential/Source Documents and Access to Source Data/Documents</w:t>
      </w:r>
      <w:bookmarkEnd w:id="60"/>
      <w:bookmarkEnd w:id="61"/>
      <w:r w:rsidR="000250AD" w:rsidRPr="00EA1894">
        <w:t xml:space="preserve"> </w:t>
      </w:r>
    </w:p>
    <w:p w14:paraId="32B35BCD" w14:textId="3CB2BACA" w:rsidR="000250AD" w:rsidRPr="00EA1894" w:rsidRDefault="000250AD" w:rsidP="00EA1894">
      <w:pPr>
        <w:pStyle w:val="Default"/>
        <w:spacing w:line="259" w:lineRule="auto"/>
        <w:rPr>
          <w:rFonts w:ascii="Arial" w:hAnsi="Arial" w:cs="Arial"/>
          <w:sz w:val="22"/>
          <w:szCs w:val="22"/>
        </w:rPr>
      </w:pPr>
      <w:r w:rsidRPr="00EA1894">
        <w:rPr>
          <w:rFonts w:ascii="Arial" w:hAnsi="Arial" w:cs="Arial"/>
          <w:sz w:val="22"/>
          <w:szCs w:val="22"/>
        </w:rPr>
        <w:t>Data is collected as a mixture of paper Case Report Forms (CRFs) and logs</w:t>
      </w:r>
      <w:r w:rsidR="001E0FB2">
        <w:rPr>
          <w:rFonts w:ascii="Arial" w:hAnsi="Arial" w:cs="Arial"/>
          <w:sz w:val="22"/>
          <w:szCs w:val="22"/>
        </w:rPr>
        <w:t>,</w:t>
      </w:r>
      <w:r w:rsidRPr="00EA1894">
        <w:rPr>
          <w:rFonts w:ascii="Arial" w:hAnsi="Arial" w:cs="Arial"/>
          <w:sz w:val="22"/>
          <w:szCs w:val="22"/>
        </w:rPr>
        <w:t xml:space="preserve"> and electronic data capture</w:t>
      </w:r>
      <w:r w:rsidR="001E0FB2">
        <w:rPr>
          <w:rFonts w:ascii="Arial" w:hAnsi="Arial" w:cs="Arial"/>
          <w:sz w:val="22"/>
          <w:szCs w:val="22"/>
        </w:rPr>
        <w:t>d</w:t>
      </w:r>
      <w:r w:rsidRPr="00EA1894">
        <w:rPr>
          <w:rFonts w:ascii="Arial" w:hAnsi="Arial" w:cs="Arial"/>
          <w:sz w:val="22"/>
          <w:szCs w:val="22"/>
        </w:rPr>
        <w:t xml:space="preserve"> from health facility databases and field data tablets. Data is entered locally and uploaded to the DMC after quality assurance measures have taken place. Only study investigators and staff affiliated with the study will have access to source data.</w:t>
      </w:r>
    </w:p>
    <w:p w14:paraId="25D5A0B7" w14:textId="77777777" w:rsidR="000250AD" w:rsidRPr="00EA1894" w:rsidRDefault="000250AD" w:rsidP="00EA1894">
      <w:pPr>
        <w:pStyle w:val="Default"/>
        <w:spacing w:line="259" w:lineRule="auto"/>
        <w:rPr>
          <w:rFonts w:ascii="Arial" w:hAnsi="Arial" w:cs="Arial"/>
          <w:sz w:val="22"/>
          <w:szCs w:val="22"/>
        </w:rPr>
      </w:pPr>
    </w:p>
    <w:p w14:paraId="0F834CC6" w14:textId="2FB4A456" w:rsidR="000250AD" w:rsidRPr="00EA1894" w:rsidRDefault="000250AD" w:rsidP="00EA1894">
      <w:pPr>
        <w:pStyle w:val="Default"/>
        <w:spacing w:line="259" w:lineRule="auto"/>
        <w:rPr>
          <w:rFonts w:ascii="Arial" w:hAnsi="Arial" w:cs="Arial"/>
          <w:sz w:val="22"/>
          <w:szCs w:val="22"/>
        </w:rPr>
      </w:pPr>
      <w:r w:rsidRPr="00EA1894">
        <w:rPr>
          <w:rFonts w:ascii="Arial" w:hAnsi="Arial" w:cs="Arial"/>
          <w:sz w:val="22"/>
          <w:szCs w:val="22"/>
        </w:rPr>
        <w:t>External data sharing will be made through a data request proposal procedure coordinated by the PIs and the IDRC Data Department. A standardized data request sheet will be completed by outside investigators and reviewed by the senior management and/or the Principal Investigator.  Data and associated documentation will be available to users under a data-sharing agreement that provides for: (1) a commitment to using the data only for research purposes and not to identify any individual participant; (2) a commitment to securing the data using appropriate computer technology; and (3) a commitment to destroying or returning the data after analyses are completed.  User registration is required to access or download files. As part of the registration process, users must agree to the conditions of use governing access to the public release data, including restrictions against attempting to identify study participants, destruction of the data after analyses are completed, reporting responsibilities, restrictions on redistribution of the data to third parties, and proper acknowledgement of the data resource.</w:t>
      </w:r>
    </w:p>
    <w:p w14:paraId="3B24F590" w14:textId="77777777" w:rsidR="000250AD" w:rsidRPr="00EA1894" w:rsidRDefault="000250AD" w:rsidP="00EA1894">
      <w:pPr>
        <w:pStyle w:val="Default"/>
        <w:spacing w:line="259" w:lineRule="auto"/>
        <w:rPr>
          <w:rFonts w:ascii="Arial" w:hAnsi="Arial" w:cs="Arial"/>
          <w:sz w:val="22"/>
          <w:szCs w:val="22"/>
        </w:rPr>
      </w:pPr>
    </w:p>
    <w:p w14:paraId="149D7610" w14:textId="5A8536DF" w:rsidR="000250AD" w:rsidRPr="00EA1894" w:rsidRDefault="004E12AA" w:rsidP="00EA1894">
      <w:pPr>
        <w:pStyle w:val="Heading2"/>
      </w:pPr>
      <w:bookmarkStart w:id="62" w:name="_Toc7022684"/>
      <w:bookmarkStart w:id="63" w:name="_Toc104285932"/>
      <w:r>
        <w:t>11</w:t>
      </w:r>
      <w:r w:rsidR="000250AD" w:rsidRPr="00EA1894">
        <w:t>.3. Quality Control and Quality Assurance</w:t>
      </w:r>
      <w:bookmarkEnd w:id="62"/>
      <w:bookmarkEnd w:id="63"/>
    </w:p>
    <w:p w14:paraId="77C6F4D0" w14:textId="6DB639C3" w:rsidR="000250AD" w:rsidRPr="00EA1894" w:rsidRDefault="000250AD" w:rsidP="00EA1894">
      <w:pPr>
        <w:autoSpaceDE w:val="0"/>
        <w:autoSpaceDN w:val="0"/>
        <w:adjustRightInd w:val="0"/>
        <w:spacing w:line="259" w:lineRule="auto"/>
        <w:jc w:val="both"/>
        <w:rPr>
          <w:rFonts w:cs="Arial"/>
          <w:szCs w:val="22"/>
        </w:rPr>
      </w:pPr>
      <w:r w:rsidRPr="00EA1894">
        <w:rPr>
          <w:rFonts w:cs="Arial"/>
          <w:szCs w:val="22"/>
        </w:rPr>
        <w:t>The data management system is designed to collect, transfer</w:t>
      </w:r>
      <w:r w:rsidR="00C01857">
        <w:rPr>
          <w:rFonts w:cs="Arial"/>
          <w:szCs w:val="22"/>
        </w:rPr>
        <w:t>,</w:t>
      </w:r>
      <w:r w:rsidRPr="00EA1894">
        <w:rPr>
          <w:rFonts w:cs="Arial"/>
          <w:szCs w:val="22"/>
        </w:rPr>
        <w:t xml:space="preserve"> and store data for Data Management Center studies. Data from any paper records will be 100% double</w:t>
      </w:r>
      <w:r w:rsidR="00C01857">
        <w:rPr>
          <w:rFonts w:cs="Arial"/>
          <w:szCs w:val="22"/>
        </w:rPr>
        <w:t>-</w:t>
      </w:r>
      <w:r w:rsidRPr="00EA1894">
        <w:rPr>
          <w:rFonts w:cs="Arial"/>
          <w:szCs w:val="22"/>
        </w:rPr>
        <w:t>entered into the system via Microsoft Access Databases or Web-based data entry screens.</w:t>
      </w:r>
      <w:r w:rsidR="00C01857">
        <w:rPr>
          <w:rFonts w:cs="Arial"/>
          <w:szCs w:val="22"/>
        </w:rPr>
        <w:t xml:space="preserve"> </w:t>
      </w:r>
      <w:r w:rsidRPr="00EA1894">
        <w:rPr>
          <w:rFonts w:cs="Arial"/>
          <w:szCs w:val="22"/>
        </w:rPr>
        <w:t xml:space="preserve">Locally collected data is compressed, password-protected, and then securely uploaded to a cloud based server (Network Solutions, </w:t>
      </w:r>
      <w:r w:rsidR="0079163C" w:rsidRPr="00EA1894">
        <w:rPr>
          <w:rFonts w:cs="Arial"/>
          <w:szCs w:val="22"/>
        </w:rPr>
        <w:t>Inc.</w:t>
      </w:r>
      <w:r w:rsidRPr="00EA1894">
        <w:rPr>
          <w:rFonts w:cs="Arial"/>
          <w:szCs w:val="22"/>
        </w:rPr>
        <w:t xml:space="preserve">) using secure-FTP via the FileZilla application. Cloud-based uploads are downloaded daily to the Kampala DMC. After the data has been input into the Data Management Center server, it is electronically verified and is then written to the SQL database. Edit checks or queries are run nightly and the results are posted to a secure clinical trials website so that the sites can electronically </w:t>
      </w:r>
      <w:r w:rsidRPr="00EA1894">
        <w:rPr>
          <w:rFonts w:cs="Arial"/>
          <w:szCs w:val="22"/>
        </w:rPr>
        <w:lastRenderedPageBreak/>
        <w:t>address problems with the data the next day. The site corrects data via the website and the database is updated automatically.</w:t>
      </w:r>
    </w:p>
    <w:p w14:paraId="26AAC7D3" w14:textId="77777777" w:rsidR="000250AD" w:rsidRPr="00EA1894" w:rsidRDefault="000250AD" w:rsidP="00EA1894">
      <w:pPr>
        <w:autoSpaceDE w:val="0"/>
        <w:autoSpaceDN w:val="0"/>
        <w:adjustRightInd w:val="0"/>
        <w:spacing w:line="259" w:lineRule="auto"/>
        <w:jc w:val="both"/>
        <w:rPr>
          <w:rFonts w:cs="Arial"/>
          <w:szCs w:val="22"/>
        </w:rPr>
      </w:pPr>
    </w:p>
    <w:p w14:paraId="00C0B1AA" w14:textId="77777777" w:rsidR="000250AD" w:rsidRPr="00EA1894" w:rsidRDefault="000250AD" w:rsidP="00EA1894">
      <w:pPr>
        <w:autoSpaceDE w:val="0"/>
        <w:autoSpaceDN w:val="0"/>
        <w:adjustRightInd w:val="0"/>
        <w:spacing w:line="259" w:lineRule="auto"/>
        <w:rPr>
          <w:rFonts w:cs="Arial"/>
          <w:color w:val="000000"/>
          <w:szCs w:val="22"/>
        </w:rPr>
      </w:pPr>
      <w:r w:rsidRPr="00EA1894">
        <w:rPr>
          <w:rFonts w:cs="Arial"/>
          <w:color w:val="000000"/>
          <w:szCs w:val="22"/>
        </w:rPr>
        <w:t>In order to ensure data security and integrity, the following measures will be implemented:</w:t>
      </w:r>
    </w:p>
    <w:p w14:paraId="7B6C6939" w14:textId="02D2EEF2" w:rsidR="000250AD" w:rsidRPr="00EA1894" w:rsidRDefault="000250AD" w:rsidP="007920A5">
      <w:pPr>
        <w:pStyle w:val="ListParagraph"/>
        <w:numPr>
          <w:ilvl w:val="0"/>
          <w:numId w:val="4"/>
        </w:numPr>
        <w:autoSpaceDE w:val="0"/>
        <w:autoSpaceDN w:val="0"/>
        <w:adjustRightInd w:val="0"/>
        <w:spacing w:line="259" w:lineRule="auto"/>
        <w:rPr>
          <w:rFonts w:cs="Arial"/>
          <w:color w:val="000000"/>
          <w:szCs w:val="22"/>
        </w:rPr>
      </w:pPr>
      <w:r w:rsidRPr="00EA1894">
        <w:rPr>
          <w:rFonts w:cs="Arial"/>
          <w:color w:val="000000"/>
          <w:szCs w:val="22"/>
        </w:rPr>
        <w:t>All members of the study team will be educated in the study protocol prior to the onset of the study.</w:t>
      </w:r>
    </w:p>
    <w:p w14:paraId="090D9ED5" w14:textId="77777777" w:rsidR="000250AD" w:rsidRPr="00EA1894" w:rsidRDefault="000250AD" w:rsidP="007920A5">
      <w:pPr>
        <w:pStyle w:val="ListParagraph"/>
        <w:numPr>
          <w:ilvl w:val="0"/>
          <w:numId w:val="4"/>
        </w:numPr>
        <w:autoSpaceDE w:val="0"/>
        <w:autoSpaceDN w:val="0"/>
        <w:adjustRightInd w:val="0"/>
        <w:spacing w:line="259" w:lineRule="auto"/>
        <w:rPr>
          <w:rFonts w:cs="Arial"/>
          <w:color w:val="000000"/>
          <w:szCs w:val="22"/>
        </w:rPr>
      </w:pPr>
      <w:r w:rsidRPr="00EA1894">
        <w:rPr>
          <w:rFonts w:cs="Arial"/>
          <w:color w:val="000000"/>
          <w:szCs w:val="22"/>
        </w:rPr>
        <w:t xml:space="preserve">Detailed Standard Operating Procedures (SOPs) will be written for all project activities and be provided to relevant team members. </w:t>
      </w:r>
    </w:p>
    <w:p w14:paraId="6A92F86A" w14:textId="71256C30" w:rsidR="000250AD" w:rsidRPr="00EA1894" w:rsidRDefault="000250AD" w:rsidP="007920A5">
      <w:pPr>
        <w:pStyle w:val="ListParagraph"/>
        <w:numPr>
          <w:ilvl w:val="0"/>
          <w:numId w:val="4"/>
        </w:numPr>
        <w:autoSpaceDE w:val="0"/>
        <w:autoSpaceDN w:val="0"/>
        <w:adjustRightInd w:val="0"/>
        <w:spacing w:line="259" w:lineRule="auto"/>
        <w:rPr>
          <w:rFonts w:cs="Arial"/>
          <w:color w:val="000000"/>
          <w:szCs w:val="22"/>
        </w:rPr>
      </w:pPr>
      <w:r w:rsidRPr="00EA1894">
        <w:rPr>
          <w:rFonts w:cs="Arial"/>
          <w:color w:val="000000"/>
          <w:szCs w:val="22"/>
        </w:rPr>
        <w:t xml:space="preserve">Team members will be thoroughly trained on the SOPs. </w:t>
      </w:r>
    </w:p>
    <w:p w14:paraId="2350ECB3" w14:textId="77777777" w:rsidR="000250AD" w:rsidRPr="00EA1894" w:rsidRDefault="000250AD" w:rsidP="007920A5">
      <w:pPr>
        <w:pStyle w:val="ListParagraph"/>
        <w:numPr>
          <w:ilvl w:val="0"/>
          <w:numId w:val="4"/>
        </w:numPr>
        <w:autoSpaceDE w:val="0"/>
        <w:autoSpaceDN w:val="0"/>
        <w:adjustRightInd w:val="0"/>
        <w:spacing w:line="259" w:lineRule="auto"/>
        <w:rPr>
          <w:rFonts w:cs="Arial"/>
          <w:color w:val="000000"/>
          <w:szCs w:val="22"/>
        </w:rPr>
      </w:pPr>
      <w:r w:rsidRPr="00EA1894">
        <w:rPr>
          <w:rFonts w:cs="Arial"/>
          <w:color w:val="000000"/>
          <w:szCs w:val="22"/>
        </w:rPr>
        <w:t xml:space="preserve">Where applicable, team members will receive additional training on the use of tablet computers. </w:t>
      </w:r>
    </w:p>
    <w:p w14:paraId="729561F8" w14:textId="77777777" w:rsidR="000250AD" w:rsidRPr="00EA1894" w:rsidRDefault="000250AD" w:rsidP="007920A5">
      <w:pPr>
        <w:pStyle w:val="ListParagraph"/>
        <w:numPr>
          <w:ilvl w:val="0"/>
          <w:numId w:val="4"/>
        </w:numPr>
        <w:autoSpaceDE w:val="0"/>
        <w:autoSpaceDN w:val="0"/>
        <w:adjustRightInd w:val="0"/>
        <w:spacing w:line="259" w:lineRule="auto"/>
        <w:rPr>
          <w:rFonts w:cs="Arial"/>
          <w:color w:val="000000"/>
          <w:szCs w:val="22"/>
        </w:rPr>
      </w:pPr>
      <w:r w:rsidRPr="00EA1894">
        <w:rPr>
          <w:rFonts w:cs="Arial"/>
          <w:color w:val="000000"/>
          <w:szCs w:val="22"/>
        </w:rPr>
        <w:t xml:space="preserve">All data transcribed from paper will be double data entered or verified. </w:t>
      </w:r>
    </w:p>
    <w:p w14:paraId="67DC6A37" w14:textId="77777777" w:rsidR="000250AD" w:rsidRPr="00EA1894" w:rsidRDefault="000250AD" w:rsidP="007920A5">
      <w:pPr>
        <w:pStyle w:val="ListParagraph"/>
        <w:numPr>
          <w:ilvl w:val="0"/>
          <w:numId w:val="4"/>
        </w:numPr>
        <w:autoSpaceDE w:val="0"/>
        <w:autoSpaceDN w:val="0"/>
        <w:adjustRightInd w:val="0"/>
        <w:spacing w:line="259" w:lineRule="auto"/>
        <w:rPr>
          <w:rFonts w:cs="Arial"/>
          <w:color w:val="000000"/>
          <w:szCs w:val="22"/>
        </w:rPr>
      </w:pPr>
      <w:r w:rsidRPr="00EA1894">
        <w:rPr>
          <w:rFonts w:cs="Arial"/>
          <w:color w:val="000000"/>
          <w:szCs w:val="22"/>
        </w:rPr>
        <w:t xml:space="preserve">All electronic data will be backed up regularly. </w:t>
      </w:r>
    </w:p>
    <w:p w14:paraId="0DE3BB64" w14:textId="77777777" w:rsidR="000250AD" w:rsidRPr="00EA1894" w:rsidRDefault="000250AD" w:rsidP="007920A5">
      <w:pPr>
        <w:pStyle w:val="ListParagraph"/>
        <w:numPr>
          <w:ilvl w:val="0"/>
          <w:numId w:val="4"/>
        </w:numPr>
        <w:autoSpaceDE w:val="0"/>
        <w:autoSpaceDN w:val="0"/>
        <w:adjustRightInd w:val="0"/>
        <w:spacing w:line="259" w:lineRule="auto"/>
        <w:rPr>
          <w:rFonts w:cs="Arial"/>
          <w:color w:val="000000"/>
          <w:szCs w:val="22"/>
        </w:rPr>
      </w:pPr>
      <w:r w:rsidRPr="00EA1894">
        <w:rPr>
          <w:rFonts w:cs="Arial"/>
          <w:color w:val="000000"/>
          <w:szCs w:val="22"/>
        </w:rPr>
        <w:t xml:space="preserve">All data will be transferred to the main Data Center in Kampala to the secure server. This sever is backed up on a daily basis and a monthly backup is stored off-site. </w:t>
      </w:r>
    </w:p>
    <w:p w14:paraId="7498A505" w14:textId="77777777" w:rsidR="000250AD" w:rsidRPr="00EA1894" w:rsidRDefault="000250AD" w:rsidP="007920A5">
      <w:pPr>
        <w:pStyle w:val="ListParagraph"/>
        <w:numPr>
          <w:ilvl w:val="0"/>
          <w:numId w:val="4"/>
        </w:numPr>
        <w:autoSpaceDE w:val="0"/>
        <w:autoSpaceDN w:val="0"/>
        <w:adjustRightInd w:val="0"/>
        <w:spacing w:line="259" w:lineRule="auto"/>
        <w:rPr>
          <w:rFonts w:cs="Arial"/>
          <w:color w:val="000000"/>
          <w:szCs w:val="22"/>
        </w:rPr>
      </w:pPr>
      <w:r w:rsidRPr="00EA1894">
        <w:rPr>
          <w:rFonts w:cs="Arial"/>
          <w:color w:val="000000"/>
          <w:szCs w:val="22"/>
        </w:rPr>
        <w:t xml:space="preserve">All computers, including the tablets, will be password protected. </w:t>
      </w:r>
    </w:p>
    <w:p w14:paraId="1EFFABC7" w14:textId="77777777" w:rsidR="000250AD" w:rsidRPr="00EA1894" w:rsidRDefault="000250AD" w:rsidP="007920A5">
      <w:pPr>
        <w:pStyle w:val="ListParagraph"/>
        <w:numPr>
          <w:ilvl w:val="0"/>
          <w:numId w:val="4"/>
        </w:numPr>
        <w:autoSpaceDE w:val="0"/>
        <w:autoSpaceDN w:val="0"/>
        <w:adjustRightInd w:val="0"/>
        <w:spacing w:line="259" w:lineRule="auto"/>
        <w:rPr>
          <w:rFonts w:cs="Arial"/>
          <w:color w:val="000000"/>
          <w:szCs w:val="22"/>
        </w:rPr>
      </w:pPr>
      <w:r w:rsidRPr="00EA1894">
        <w:rPr>
          <w:rFonts w:cs="Arial"/>
          <w:color w:val="000000"/>
          <w:szCs w:val="22"/>
        </w:rPr>
        <w:t xml:space="preserve">All computers, including tablets, will be locked in a secure room each night. </w:t>
      </w:r>
    </w:p>
    <w:p w14:paraId="6C1D6E20" w14:textId="77777777" w:rsidR="00507101" w:rsidRPr="00507101" w:rsidRDefault="000250AD" w:rsidP="007920A5">
      <w:pPr>
        <w:pStyle w:val="ListParagraph"/>
        <w:numPr>
          <w:ilvl w:val="0"/>
          <w:numId w:val="4"/>
        </w:numPr>
        <w:autoSpaceDE w:val="0"/>
        <w:autoSpaceDN w:val="0"/>
        <w:adjustRightInd w:val="0"/>
        <w:spacing w:line="259" w:lineRule="auto"/>
        <w:rPr>
          <w:rFonts w:cs="Arial"/>
          <w:b/>
          <w:bCs/>
          <w:szCs w:val="22"/>
        </w:rPr>
      </w:pPr>
      <w:r w:rsidRPr="00EA1894">
        <w:rPr>
          <w:rFonts w:cs="Arial"/>
          <w:color w:val="000000"/>
          <w:szCs w:val="22"/>
        </w:rPr>
        <w:t>Any Log Books and CRF’s will be locked in a secure room each night.</w:t>
      </w:r>
    </w:p>
    <w:p w14:paraId="4C96F812" w14:textId="77777777" w:rsidR="00507101" w:rsidRDefault="00507101" w:rsidP="00507101">
      <w:pPr>
        <w:autoSpaceDE w:val="0"/>
        <w:autoSpaceDN w:val="0"/>
        <w:adjustRightInd w:val="0"/>
        <w:spacing w:line="259" w:lineRule="auto"/>
        <w:rPr>
          <w:rFonts w:cs="Arial"/>
          <w:b/>
          <w:bCs/>
          <w:szCs w:val="22"/>
        </w:rPr>
      </w:pPr>
    </w:p>
    <w:p w14:paraId="76C42652" w14:textId="6DA30F5A" w:rsidR="000250AD" w:rsidRPr="002C3621" w:rsidRDefault="004E12AA" w:rsidP="0077202D">
      <w:pPr>
        <w:pStyle w:val="Heading1"/>
      </w:pPr>
      <w:bookmarkStart w:id="64" w:name="_Toc7022685"/>
      <w:bookmarkStart w:id="65" w:name="_Toc104285933"/>
      <w:r>
        <w:t>12</w:t>
      </w:r>
      <w:r w:rsidR="000250AD">
        <w:t>. CLINICAL SITE MONITORING</w:t>
      </w:r>
      <w:bookmarkEnd w:id="64"/>
      <w:bookmarkEnd w:id="65"/>
      <w:r w:rsidR="000250AD">
        <w:t xml:space="preserve"> </w:t>
      </w:r>
    </w:p>
    <w:p w14:paraId="5DFF1465" w14:textId="43B46912" w:rsidR="000250AD" w:rsidRPr="007C34CB" w:rsidRDefault="000250AD" w:rsidP="007C34CB">
      <w:pPr>
        <w:spacing w:line="259" w:lineRule="auto"/>
        <w:rPr>
          <w:rFonts w:cs="Arial"/>
          <w:szCs w:val="23"/>
        </w:rPr>
      </w:pPr>
      <w:r w:rsidRPr="007C34CB">
        <w:rPr>
          <w:rFonts w:cs="Arial"/>
          <w:szCs w:val="23"/>
        </w:rPr>
        <w:t>Site monitors under contract to the University of California, San Francisco will visit participating clinical research sites to review participants records, including consent forms, CRFs, and laboratory records to ensure protection of study participants, compliance with IRB</w:t>
      </w:r>
      <w:r w:rsidR="003E2D49">
        <w:rPr>
          <w:rFonts w:cs="Arial"/>
          <w:szCs w:val="23"/>
        </w:rPr>
        <w:t>-</w:t>
      </w:r>
      <w:r w:rsidRPr="007C34CB">
        <w:rPr>
          <w:rFonts w:cs="Arial"/>
          <w:szCs w:val="23"/>
        </w:rPr>
        <w:t>approved protocol/amendments, and accuracy and completeness of records. The monitors will inspect sites’ regulatory files to ensure that local regulatory requirements, in addition to U.S. Federal regulations, are being followed.</w:t>
      </w:r>
      <w:bookmarkStart w:id="66" w:name="_Toc7022686"/>
    </w:p>
    <w:p w14:paraId="1DBE433B" w14:textId="77777777" w:rsidR="000250AD" w:rsidRPr="007C34CB" w:rsidRDefault="000250AD" w:rsidP="000250AD">
      <w:pPr>
        <w:rPr>
          <w:rFonts w:cs="Arial"/>
          <w:szCs w:val="23"/>
        </w:rPr>
      </w:pPr>
    </w:p>
    <w:p w14:paraId="2725EE6D" w14:textId="6914D2CB" w:rsidR="000250AD" w:rsidRPr="006F419A" w:rsidRDefault="004E12AA" w:rsidP="0077202D">
      <w:pPr>
        <w:pStyle w:val="Heading1"/>
        <w:rPr>
          <w:sz w:val="23"/>
          <w:szCs w:val="23"/>
        </w:rPr>
      </w:pPr>
      <w:bookmarkStart w:id="67" w:name="_Toc104285934"/>
      <w:r>
        <w:t>13</w:t>
      </w:r>
      <w:r w:rsidR="000250AD">
        <w:t xml:space="preserve">. </w:t>
      </w:r>
      <w:r w:rsidR="000250AD" w:rsidRPr="002A74B2">
        <w:t>ADMINISTRATIVE PROCEDURES</w:t>
      </w:r>
      <w:bookmarkEnd w:id="66"/>
      <w:bookmarkEnd w:id="67"/>
      <w:r w:rsidR="000250AD">
        <w:t xml:space="preserve"> </w:t>
      </w:r>
    </w:p>
    <w:p w14:paraId="76EA7E86" w14:textId="1DA60AF9" w:rsidR="007C34CB" w:rsidRDefault="004E12AA" w:rsidP="007C34CB">
      <w:pPr>
        <w:pStyle w:val="Heading2"/>
      </w:pPr>
      <w:bookmarkStart w:id="68" w:name="_Toc7022687"/>
      <w:bookmarkStart w:id="69" w:name="_Toc104285935"/>
      <w:r>
        <w:t>13</w:t>
      </w:r>
      <w:r w:rsidR="000250AD">
        <w:t xml:space="preserve">.1. </w:t>
      </w:r>
      <w:r w:rsidR="007C34CB">
        <w:t>Regulatory Oversight</w:t>
      </w:r>
      <w:bookmarkEnd w:id="69"/>
    </w:p>
    <w:p w14:paraId="31F1C6F6" w14:textId="611A1366" w:rsidR="007C34CB" w:rsidRPr="00B931C9" w:rsidRDefault="007C34CB" w:rsidP="00B931C9">
      <w:pPr>
        <w:spacing w:line="259" w:lineRule="auto"/>
        <w:rPr>
          <w:rFonts w:cs="Arial"/>
        </w:rPr>
      </w:pPr>
      <w:r w:rsidRPr="00B931C9">
        <w:rPr>
          <w:rFonts w:cs="Arial"/>
        </w:rPr>
        <w:t>The proposed research study will be reviewed and approved by the IRBs of all the participating institutions in the U.S., Uganda and Kenya. This includes the UCSF Committee on Human Research (CHR), the Makerere University School of Medicine</w:t>
      </w:r>
      <w:r w:rsidR="0098292B">
        <w:rPr>
          <w:rFonts w:cs="Arial"/>
        </w:rPr>
        <w:t xml:space="preserve"> - </w:t>
      </w:r>
      <w:r w:rsidR="002E7841">
        <w:rPr>
          <w:rFonts w:cs="Arial"/>
        </w:rPr>
        <w:t>R</w:t>
      </w:r>
      <w:r w:rsidRPr="00B931C9">
        <w:rPr>
          <w:rFonts w:cs="Arial"/>
        </w:rPr>
        <w:t>esearch and Ethics Committee (SOMREC), the Uganda National Council of Science and Technology (UNCST),</w:t>
      </w:r>
      <w:r w:rsidR="002E7841">
        <w:rPr>
          <w:rFonts w:cs="Arial"/>
        </w:rPr>
        <w:t xml:space="preserve"> and</w:t>
      </w:r>
      <w:r w:rsidRPr="00B931C9">
        <w:rPr>
          <w:rFonts w:cs="Arial"/>
        </w:rPr>
        <w:t xml:space="preserve"> the Kenya Medical Research Insti</w:t>
      </w:r>
      <w:r w:rsidR="00B532B6">
        <w:rPr>
          <w:rFonts w:cs="Arial"/>
        </w:rPr>
        <w:t>tute (KEMRI). As described in S</w:t>
      </w:r>
      <w:r w:rsidRPr="00B931C9">
        <w:rPr>
          <w:rFonts w:cs="Arial"/>
        </w:rPr>
        <w:t xml:space="preserve">ection </w:t>
      </w:r>
      <w:r w:rsidR="00B532B6">
        <w:rPr>
          <w:rFonts w:cs="Arial"/>
        </w:rPr>
        <w:t>15.1</w:t>
      </w:r>
      <w:r w:rsidR="002E7841">
        <w:rPr>
          <w:rFonts w:cs="Arial"/>
        </w:rPr>
        <w:t>.</w:t>
      </w:r>
      <w:r w:rsidRPr="00B931C9">
        <w:rPr>
          <w:rFonts w:cs="Arial"/>
        </w:rPr>
        <w:t xml:space="preserve">, this study will employ four levels of data and participant safety monitoring including Study Steering Committee oversight, US and host country </w:t>
      </w:r>
      <w:r w:rsidR="002E7841">
        <w:rPr>
          <w:rFonts w:cs="Arial"/>
        </w:rPr>
        <w:t>IRB</w:t>
      </w:r>
      <w:r w:rsidR="00C0095B" w:rsidRPr="00B931C9">
        <w:rPr>
          <w:rFonts w:cs="Arial"/>
        </w:rPr>
        <w:t xml:space="preserve"> </w:t>
      </w:r>
      <w:r w:rsidRPr="00B931C9">
        <w:rPr>
          <w:rFonts w:cs="Arial"/>
        </w:rPr>
        <w:t>review, Data Safety Monitoring Board (DSMB) Review, and External Clinical Site Monitoring. Section 10.2 describes event reporting guidelines to individual IRBs overseeing this study.</w:t>
      </w:r>
    </w:p>
    <w:p w14:paraId="447C969F" w14:textId="638A3835" w:rsidR="007C34CB" w:rsidRPr="00B931C9" w:rsidRDefault="007C34CB" w:rsidP="00B931C9">
      <w:pPr>
        <w:spacing w:line="259" w:lineRule="auto"/>
        <w:rPr>
          <w:rFonts w:cs="Arial"/>
        </w:rPr>
      </w:pPr>
    </w:p>
    <w:p w14:paraId="12633619" w14:textId="249B6C14" w:rsidR="007C34CB" w:rsidRPr="00C0095B" w:rsidRDefault="004E12AA" w:rsidP="00C0095B">
      <w:pPr>
        <w:pStyle w:val="Heading2"/>
      </w:pPr>
      <w:bookmarkStart w:id="70" w:name="_Toc104285936"/>
      <w:r>
        <w:t>13</w:t>
      </w:r>
      <w:r w:rsidR="007C34CB">
        <w:t>.2</w:t>
      </w:r>
      <w:r w:rsidR="00C0095B">
        <w:t>.</w:t>
      </w:r>
      <w:r w:rsidR="007C34CB">
        <w:t xml:space="preserve"> Study Implementation</w:t>
      </w:r>
      <w:bookmarkEnd w:id="70"/>
    </w:p>
    <w:p w14:paraId="6B7D71D7" w14:textId="40671A74" w:rsidR="007C34CB" w:rsidRDefault="007C34CB" w:rsidP="00D93E08">
      <w:pPr>
        <w:spacing w:line="259" w:lineRule="auto"/>
      </w:pPr>
      <w:r>
        <w:rPr>
          <w:rFonts w:cs="Arial"/>
          <w:szCs w:val="22"/>
        </w:rPr>
        <w:t xml:space="preserve">No study activities will commence prior to approval of </w:t>
      </w:r>
      <w:r w:rsidR="00C0095B">
        <w:rPr>
          <w:rFonts w:cs="Arial"/>
          <w:szCs w:val="22"/>
        </w:rPr>
        <w:t xml:space="preserve">US and host country IRBs and all other required local and international institutions. </w:t>
      </w:r>
      <w:r>
        <w:rPr>
          <w:rFonts w:cs="Arial"/>
          <w:szCs w:val="22"/>
        </w:rPr>
        <w:t>This study is funded and supported by the National Institutes of Health.</w:t>
      </w:r>
    </w:p>
    <w:p w14:paraId="4C5B55EA" w14:textId="77777777" w:rsidR="00507101" w:rsidRPr="00507101" w:rsidRDefault="00507101" w:rsidP="00507101"/>
    <w:p w14:paraId="1422058F" w14:textId="73AE32E1" w:rsidR="000250AD" w:rsidRPr="007C34CB" w:rsidRDefault="004E12AA" w:rsidP="007C34CB">
      <w:pPr>
        <w:pStyle w:val="Heading2"/>
      </w:pPr>
      <w:bookmarkStart w:id="71" w:name="_Toc104285937"/>
      <w:r>
        <w:t>13</w:t>
      </w:r>
      <w:r w:rsidR="00C0095B">
        <w:t>.3.</w:t>
      </w:r>
      <w:r w:rsidR="007C34CB">
        <w:t xml:space="preserve"> </w:t>
      </w:r>
      <w:r w:rsidR="000250AD">
        <w:t>ClinicalTrials.gov</w:t>
      </w:r>
      <w:bookmarkEnd w:id="68"/>
      <w:bookmarkEnd w:id="71"/>
      <w:r w:rsidR="000250AD">
        <w:t xml:space="preserve"> </w:t>
      </w:r>
    </w:p>
    <w:p w14:paraId="679F54C8" w14:textId="0ECFF1BF" w:rsidR="00507101" w:rsidRDefault="000250AD" w:rsidP="000250AD">
      <w:pPr>
        <w:rPr>
          <w:rFonts w:cs="Arial"/>
          <w:szCs w:val="23"/>
        </w:rPr>
      </w:pPr>
      <w:r w:rsidRPr="007C34CB">
        <w:rPr>
          <w:rFonts w:cs="Arial"/>
          <w:szCs w:val="23"/>
        </w:rPr>
        <w:t>This protocol will be registered in ClinicalTrials.gov.</w:t>
      </w:r>
    </w:p>
    <w:p w14:paraId="5A093E75" w14:textId="7591250C" w:rsidR="000250AD" w:rsidRPr="00DD6C7C" w:rsidRDefault="004E12AA" w:rsidP="0029579A">
      <w:pPr>
        <w:pStyle w:val="Heading1"/>
      </w:pPr>
      <w:bookmarkStart w:id="72" w:name="_Toc7022688"/>
      <w:bookmarkStart w:id="73" w:name="_Toc104285938"/>
      <w:r>
        <w:lastRenderedPageBreak/>
        <w:t>14</w:t>
      </w:r>
      <w:r w:rsidR="000250AD">
        <w:t>. HUMAN SUBJECTS PROTECTIONS</w:t>
      </w:r>
      <w:bookmarkEnd w:id="72"/>
      <w:bookmarkEnd w:id="73"/>
      <w:r w:rsidR="007536D6">
        <w:t xml:space="preserve"> </w:t>
      </w:r>
    </w:p>
    <w:p w14:paraId="40270D94" w14:textId="4C164D00" w:rsidR="000250AD" w:rsidRPr="00C0095B" w:rsidRDefault="004E12AA" w:rsidP="00C0095B">
      <w:pPr>
        <w:pStyle w:val="Heading2"/>
      </w:pPr>
      <w:bookmarkStart w:id="74" w:name="_Toc7022689"/>
      <w:bookmarkStart w:id="75" w:name="_Hlk104237789"/>
      <w:bookmarkStart w:id="76" w:name="_Toc104285939"/>
      <w:r>
        <w:t>14</w:t>
      </w:r>
      <w:r w:rsidR="000250AD">
        <w:t>.1. Institutional Review Board/Ethics Committee</w:t>
      </w:r>
      <w:bookmarkEnd w:id="74"/>
      <w:bookmarkEnd w:id="76"/>
      <w:r w:rsidR="000250AD">
        <w:t xml:space="preserve"> </w:t>
      </w:r>
    </w:p>
    <w:bookmarkEnd w:id="75"/>
    <w:p w14:paraId="3540B43E" w14:textId="527E0DB0" w:rsidR="000250AD" w:rsidRPr="00C0095B" w:rsidRDefault="000250AD" w:rsidP="00C0095B">
      <w:pPr>
        <w:pStyle w:val="Default"/>
        <w:spacing w:line="259" w:lineRule="auto"/>
        <w:rPr>
          <w:rFonts w:ascii="Arial" w:hAnsi="Arial" w:cs="Arial"/>
          <w:sz w:val="22"/>
          <w:szCs w:val="26"/>
        </w:rPr>
      </w:pPr>
      <w:r w:rsidRPr="00C0095B">
        <w:rPr>
          <w:rFonts w:ascii="Arial" w:hAnsi="Arial" w:cs="Arial"/>
          <w:color w:val="auto"/>
          <w:sz w:val="22"/>
          <w:szCs w:val="22"/>
        </w:rPr>
        <w:t xml:space="preserve">The proposed research study will be reviewed and approved by the IRBs of all the participating institutions in the U.S., Uganda and Kenya. This includes the UCSF Committee on Human Research (CHR), the Makerere University School of Medicine - Research and Ethics Committee (SOMREC), the Uganda National Council of Science and Technology (UNCST), </w:t>
      </w:r>
      <w:r w:rsidR="006674A8">
        <w:rPr>
          <w:rFonts w:ascii="Arial" w:hAnsi="Arial" w:cs="Arial"/>
          <w:color w:val="auto"/>
          <w:sz w:val="22"/>
          <w:szCs w:val="22"/>
        </w:rPr>
        <w:t xml:space="preserve">and </w:t>
      </w:r>
      <w:r w:rsidRPr="00C0095B">
        <w:rPr>
          <w:rFonts w:ascii="Arial" w:hAnsi="Arial" w:cs="Arial"/>
          <w:color w:val="auto"/>
          <w:sz w:val="22"/>
          <w:szCs w:val="22"/>
        </w:rPr>
        <w:t>the Kenya Medical Research Institute (KEMRI).</w:t>
      </w:r>
    </w:p>
    <w:p w14:paraId="0E4F8153" w14:textId="77777777" w:rsidR="000250AD" w:rsidRPr="00C0095B" w:rsidRDefault="000250AD" w:rsidP="00C0095B">
      <w:pPr>
        <w:pStyle w:val="Default"/>
        <w:spacing w:line="259" w:lineRule="auto"/>
        <w:rPr>
          <w:rFonts w:ascii="Arial" w:hAnsi="Arial" w:cs="Arial"/>
          <w:sz w:val="22"/>
          <w:szCs w:val="26"/>
        </w:rPr>
      </w:pPr>
    </w:p>
    <w:p w14:paraId="5A7B652B" w14:textId="58B2D243" w:rsidR="000250AD" w:rsidRPr="00C0095B" w:rsidRDefault="004E12AA" w:rsidP="00C0095B">
      <w:pPr>
        <w:pStyle w:val="Heading2"/>
        <w:spacing w:line="259" w:lineRule="auto"/>
      </w:pPr>
      <w:bookmarkStart w:id="77" w:name="_Toc7022690"/>
      <w:bookmarkStart w:id="78" w:name="_Hlk104237794"/>
      <w:bookmarkStart w:id="79" w:name="_Toc104285940"/>
      <w:r>
        <w:t>14</w:t>
      </w:r>
      <w:r w:rsidR="000250AD">
        <w:t>.2. Vulnerable Participants</w:t>
      </w:r>
      <w:bookmarkEnd w:id="77"/>
      <w:bookmarkEnd w:id="79"/>
      <w:r w:rsidR="000250AD">
        <w:t xml:space="preserve"> </w:t>
      </w:r>
    </w:p>
    <w:bookmarkEnd w:id="78"/>
    <w:p w14:paraId="4AE51A5B" w14:textId="1AB6B004" w:rsidR="000250AD" w:rsidRPr="00C0095B" w:rsidRDefault="00960800" w:rsidP="00C0095B">
      <w:pPr>
        <w:pStyle w:val="Default"/>
        <w:spacing w:line="259" w:lineRule="auto"/>
        <w:rPr>
          <w:rFonts w:ascii="Arial" w:hAnsi="Arial" w:cs="Arial"/>
          <w:sz w:val="22"/>
          <w:szCs w:val="26"/>
        </w:rPr>
      </w:pPr>
      <w:r w:rsidRPr="00C0095B">
        <w:rPr>
          <w:rFonts w:ascii="Arial" w:hAnsi="Arial" w:cs="Arial"/>
          <w:sz w:val="22"/>
          <w:szCs w:val="22"/>
        </w:rPr>
        <w:t>Many persons living in these regions of East Africa are economically or educationally disadvantaged, by American or African standards. The investigative team believes that the opportunity to participate in this study should be made available to people independent of economic and educational attainment. Participants in rural populations and those who are educationally disadvantaged are among those most at risk in their country for poor HIV care outcomes, and it is important to provide opportunities to participate in research to all people independent of their literacy. If a potential study participant is unable to read or write, his or her fingerprint will substitute for a signature, and a signature from a witness to the informed consent procedures will be obtained. Participants taking part in activities for which a verbal consent is required will have the consent text read to them in their language. All tests and treatments provided are standard of care. Prisoners (incarcerated persons) will not be included in the research during incarceration.</w:t>
      </w:r>
      <w:r w:rsidR="000250AD" w:rsidRPr="00C0095B">
        <w:rPr>
          <w:rFonts w:ascii="Arial" w:hAnsi="Arial" w:cs="Arial"/>
          <w:sz w:val="22"/>
          <w:szCs w:val="26"/>
        </w:rPr>
        <w:t xml:space="preserve"> </w:t>
      </w:r>
    </w:p>
    <w:p w14:paraId="5230F8F0" w14:textId="77777777" w:rsidR="000250AD" w:rsidRPr="002C3621" w:rsidRDefault="000250AD" w:rsidP="00C0095B">
      <w:pPr>
        <w:pStyle w:val="Default"/>
        <w:spacing w:line="259" w:lineRule="auto"/>
        <w:rPr>
          <w:sz w:val="22"/>
          <w:szCs w:val="26"/>
        </w:rPr>
      </w:pPr>
    </w:p>
    <w:p w14:paraId="73155ACE" w14:textId="16C781F8" w:rsidR="000250AD" w:rsidRPr="002C3621" w:rsidRDefault="004E12AA" w:rsidP="00C0095B">
      <w:pPr>
        <w:pStyle w:val="Heading3"/>
        <w:spacing w:line="259" w:lineRule="auto"/>
      </w:pPr>
      <w:bookmarkStart w:id="80" w:name="_Hlk104237799"/>
      <w:bookmarkStart w:id="81" w:name="_Toc104285941"/>
      <w:r>
        <w:t>14</w:t>
      </w:r>
      <w:r w:rsidR="00DD6C7C">
        <w:t>.2.1. Pregnant Women and F</w:t>
      </w:r>
      <w:r w:rsidR="000250AD">
        <w:t>etuses</w:t>
      </w:r>
      <w:bookmarkEnd w:id="81"/>
      <w:r w:rsidR="000250AD">
        <w:t xml:space="preserve"> </w:t>
      </w:r>
    </w:p>
    <w:bookmarkEnd w:id="80"/>
    <w:p w14:paraId="15499144" w14:textId="55595C8D" w:rsidR="000250AD" w:rsidRPr="00C0095B" w:rsidRDefault="00A56D62" w:rsidP="00C0095B">
      <w:pPr>
        <w:pStyle w:val="Default"/>
        <w:spacing w:line="259" w:lineRule="auto"/>
        <w:rPr>
          <w:rFonts w:ascii="Arial" w:hAnsi="Arial" w:cs="Arial"/>
          <w:sz w:val="22"/>
          <w:szCs w:val="26"/>
        </w:rPr>
      </w:pPr>
      <w:r>
        <w:rPr>
          <w:rFonts w:ascii="Arial" w:hAnsi="Arial" w:cs="Arial"/>
          <w:sz w:val="22"/>
          <w:szCs w:val="26"/>
        </w:rPr>
        <w:t xml:space="preserve">Pregnant women will not take part in the study. Pregnant women with hypertension identified through community-based screening will be immediately transported to the antenatal clinic at the nearest government health facility for additional evaluation and treatment. </w:t>
      </w:r>
    </w:p>
    <w:p w14:paraId="42569E11" w14:textId="77777777" w:rsidR="000250AD" w:rsidRPr="00C0095B" w:rsidRDefault="000250AD" w:rsidP="00C0095B">
      <w:pPr>
        <w:pStyle w:val="Default"/>
        <w:spacing w:line="259" w:lineRule="auto"/>
        <w:rPr>
          <w:rFonts w:ascii="Arial" w:hAnsi="Arial" w:cs="Arial"/>
          <w:sz w:val="26"/>
          <w:szCs w:val="26"/>
        </w:rPr>
      </w:pPr>
    </w:p>
    <w:p w14:paraId="239CA530" w14:textId="1AAB6872" w:rsidR="000250AD" w:rsidRDefault="004E12AA" w:rsidP="00C0095B">
      <w:pPr>
        <w:pStyle w:val="Heading3"/>
        <w:spacing w:line="259" w:lineRule="auto"/>
      </w:pPr>
      <w:bookmarkStart w:id="82" w:name="_Hlk104237816"/>
      <w:bookmarkStart w:id="83" w:name="_Toc104285942"/>
      <w:r>
        <w:t>14</w:t>
      </w:r>
      <w:r w:rsidR="00DD6C7C">
        <w:t>.2.2</w:t>
      </w:r>
      <w:r w:rsidR="000250AD">
        <w:t>. Children</w:t>
      </w:r>
      <w:bookmarkEnd w:id="83"/>
      <w:r w:rsidR="000250AD">
        <w:t xml:space="preserve"> </w:t>
      </w:r>
    </w:p>
    <w:bookmarkEnd w:id="82"/>
    <w:p w14:paraId="4B79E460" w14:textId="44784D1C" w:rsidR="000250AD" w:rsidRPr="00C0095B" w:rsidRDefault="00A56D62" w:rsidP="00C0095B">
      <w:pPr>
        <w:pStyle w:val="Default"/>
        <w:spacing w:line="259" w:lineRule="auto"/>
        <w:rPr>
          <w:rFonts w:ascii="Arial" w:hAnsi="Arial" w:cs="Arial"/>
          <w:sz w:val="22"/>
          <w:szCs w:val="26"/>
        </w:rPr>
      </w:pPr>
      <w:r>
        <w:rPr>
          <w:rFonts w:ascii="Arial" w:hAnsi="Arial" w:cs="Arial"/>
          <w:sz w:val="22"/>
          <w:szCs w:val="26"/>
        </w:rPr>
        <w:t>Children will not take part in the study due to the different evaluation and care models required for children with hypertension.</w:t>
      </w:r>
    </w:p>
    <w:p w14:paraId="1E3B0AB9" w14:textId="77777777" w:rsidR="000250AD" w:rsidRPr="00C0095B" w:rsidRDefault="000250AD" w:rsidP="00C0095B">
      <w:pPr>
        <w:pStyle w:val="Default"/>
        <w:spacing w:line="259" w:lineRule="auto"/>
        <w:rPr>
          <w:rFonts w:ascii="Arial" w:hAnsi="Arial" w:cs="Arial"/>
          <w:sz w:val="22"/>
          <w:szCs w:val="26"/>
        </w:rPr>
      </w:pPr>
    </w:p>
    <w:p w14:paraId="4313B04E" w14:textId="7E0E1BC2" w:rsidR="000250AD" w:rsidRPr="00C0095B" w:rsidRDefault="004E12AA" w:rsidP="00C0095B">
      <w:pPr>
        <w:pStyle w:val="Heading3"/>
        <w:spacing w:line="259" w:lineRule="auto"/>
      </w:pPr>
      <w:bookmarkStart w:id="84" w:name="_Hlk104237827"/>
      <w:bookmarkStart w:id="85" w:name="_Toc104285943"/>
      <w:r>
        <w:t>14</w:t>
      </w:r>
      <w:r w:rsidR="00DD6C7C">
        <w:t>.2.3. Illiterate P</w:t>
      </w:r>
      <w:r w:rsidR="000250AD">
        <w:t>articipants</w:t>
      </w:r>
      <w:bookmarkEnd w:id="85"/>
      <w:r w:rsidR="000250AD">
        <w:t xml:space="preserve"> </w:t>
      </w:r>
    </w:p>
    <w:bookmarkEnd w:id="84"/>
    <w:p w14:paraId="655F76F3" w14:textId="0197D299" w:rsidR="000250AD" w:rsidRPr="00C0095B" w:rsidRDefault="00960800" w:rsidP="00C0095B">
      <w:pPr>
        <w:pStyle w:val="Default"/>
        <w:spacing w:line="259" w:lineRule="auto"/>
        <w:rPr>
          <w:rFonts w:ascii="Arial" w:hAnsi="Arial" w:cs="Arial"/>
          <w:color w:val="auto"/>
          <w:sz w:val="22"/>
        </w:rPr>
      </w:pPr>
      <w:r w:rsidRPr="00C0095B">
        <w:rPr>
          <w:rFonts w:ascii="Arial" w:hAnsi="Arial" w:cs="Arial"/>
          <w:color w:val="auto"/>
          <w:sz w:val="22"/>
        </w:rPr>
        <w:t xml:space="preserve">The study will enroll participants who may be economically or educationally disadvantaged.  Participants in rural populations and those who are educationally disadvantaged are among those most at risk in their country for poor HIV care outcomes, and it is important to provide opportunities to participate in research to all people independent of their literacy. If a potential study participant is unable to read or write, his or her fingerprint will substitute for a signature, and a signature from a witness to the informed consent procedures will be obtained. Participants taking part in activities for which a verbal consent is required will have the consent text read to them in their language. As with other groups, illiterate participants will be provided sufficient time to be read the consent form </w:t>
      </w:r>
      <w:r w:rsidRPr="00C0095B">
        <w:rPr>
          <w:rFonts w:ascii="Arial" w:hAnsi="Arial" w:cs="Arial"/>
          <w:sz w:val="22"/>
          <w:szCs w:val="22"/>
        </w:rPr>
        <w:t>or ask questions in order to understand study procedures.</w:t>
      </w:r>
    </w:p>
    <w:p w14:paraId="29C34DC3" w14:textId="094FE037" w:rsidR="000250AD" w:rsidRPr="00C0095B" w:rsidRDefault="000250AD" w:rsidP="00C0095B">
      <w:pPr>
        <w:pStyle w:val="Default"/>
        <w:spacing w:line="259" w:lineRule="auto"/>
        <w:rPr>
          <w:b/>
          <w:bCs/>
          <w:color w:val="auto"/>
          <w:sz w:val="22"/>
          <w:szCs w:val="26"/>
        </w:rPr>
      </w:pPr>
    </w:p>
    <w:p w14:paraId="22E4BF90" w14:textId="36591B98" w:rsidR="000250AD" w:rsidRPr="00C0095B" w:rsidRDefault="004E12AA" w:rsidP="00C0095B">
      <w:pPr>
        <w:pStyle w:val="Heading2"/>
        <w:spacing w:line="259" w:lineRule="auto"/>
      </w:pPr>
      <w:bookmarkStart w:id="86" w:name="_Toc104285944"/>
      <w:r>
        <w:t>14</w:t>
      </w:r>
      <w:r w:rsidR="000250AD" w:rsidRPr="007536D6">
        <w:t>.3. Informed Consent</w:t>
      </w:r>
      <w:bookmarkEnd w:id="86"/>
      <w:r w:rsidR="000250AD">
        <w:t xml:space="preserve"> </w:t>
      </w:r>
    </w:p>
    <w:p w14:paraId="54A35A9B" w14:textId="5BEFDCA1" w:rsidR="000250AD" w:rsidRPr="00C0095B" w:rsidRDefault="004E12AA" w:rsidP="00C0095B">
      <w:pPr>
        <w:pStyle w:val="Heading3"/>
        <w:spacing w:line="259" w:lineRule="auto"/>
      </w:pPr>
      <w:bookmarkStart w:id="87" w:name="_Toc104285945"/>
      <w:r w:rsidRPr="009009E1">
        <w:t>14</w:t>
      </w:r>
      <w:r w:rsidR="000250AD" w:rsidRPr="009009E1">
        <w:t>.3.1. Informed Consent Process</w:t>
      </w:r>
      <w:bookmarkEnd w:id="87"/>
      <w:r w:rsidR="000250AD">
        <w:t xml:space="preserve"> </w:t>
      </w:r>
    </w:p>
    <w:p w14:paraId="51F4071B" w14:textId="24DCAC91" w:rsidR="00960800" w:rsidRPr="00C0095B" w:rsidRDefault="00960800" w:rsidP="00C0095B">
      <w:pPr>
        <w:spacing w:line="259" w:lineRule="auto"/>
        <w:rPr>
          <w:rFonts w:cs="Arial"/>
          <w:szCs w:val="22"/>
        </w:rPr>
      </w:pPr>
      <w:r w:rsidRPr="00C0095B">
        <w:rPr>
          <w:rFonts w:cs="Arial"/>
          <w:szCs w:val="22"/>
        </w:rPr>
        <w:lastRenderedPageBreak/>
        <w:t>All written and verbal consent forms will be translated into the local language and back translated into English to ensure correct use of language. Consent forms will be read aloud to participants by trained staff. The informed consent will describe the purpose of the study, all the procedures involved, and the risks and benefits of participation. Interviewers will ask participants to summarize the study and explain the reasons why they want to participate. Either a signature or a thumbprint (for those who cannot read) will be acceptable to confirm informed consent for participation in the study, in the case of written consent forms. Witnesses independent from the study will be required to be present for consent discussion and co-sign consent forms for participant</w:t>
      </w:r>
      <w:r w:rsidR="007E3A65">
        <w:rPr>
          <w:rFonts w:cs="Arial"/>
          <w:szCs w:val="22"/>
        </w:rPr>
        <w:t>s</w:t>
      </w:r>
      <w:r w:rsidRPr="00C0095B">
        <w:rPr>
          <w:rFonts w:cs="Arial"/>
          <w:szCs w:val="22"/>
        </w:rPr>
        <w:t xml:space="preserve"> who are illiterate. Affirmation of verbal consent will be obtained through recording responses on verbal consent logs.</w:t>
      </w:r>
      <w:r w:rsidR="00481398">
        <w:rPr>
          <w:rFonts w:cs="Arial"/>
          <w:szCs w:val="22"/>
        </w:rPr>
        <w:t xml:space="preserve"> Consent documentation may be tablet </w:t>
      </w:r>
      <w:r w:rsidR="007E3A65">
        <w:rPr>
          <w:rFonts w:cs="Arial"/>
          <w:szCs w:val="22"/>
        </w:rPr>
        <w:t xml:space="preserve">instead of </w:t>
      </w:r>
      <w:r w:rsidR="00481398">
        <w:rPr>
          <w:rFonts w:cs="Arial"/>
          <w:szCs w:val="22"/>
        </w:rPr>
        <w:t>paper</w:t>
      </w:r>
      <w:r w:rsidR="007E3A65">
        <w:rPr>
          <w:rFonts w:cs="Arial"/>
          <w:szCs w:val="22"/>
        </w:rPr>
        <w:t>-</w:t>
      </w:r>
      <w:r w:rsidR="00481398">
        <w:rPr>
          <w:rFonts w:cs="Arial"/>
          <w:szCs w:val="22"/>
        </w:rPr>
        <w:t xml:space="preserve">based to maintain optimal infection control. </w:t>
      </w:r>
    </w:p>
    <w:p w14:paraId="67BF80A5" w14:textId="0B623401" w:rsidR="00624579" w:rsidRPr="00C0095B" w:rsidRDefault="00624579" w:rsidP="00C0095B">
      <w:pPr>
        <w:spacing w:line="259" w:lineRule="auto"/>
        <w:rPr>
          <w:rFonts w:cs="Arial"/>
          <w:szCs w:val="22"/>
        </w:rPr>
      </w:pPr>
    </w:p>
    <w:p w14:paraId="5171C6C1" w14:textId="4812B332" w:rsidR="00624579" w:rsidRPr="00C0095B" w:rsidRDefault="00624579" w:rsidP="00C0095B">
      <w:pPr>
        <w:spacing w:line="259" w:lineRule="auto"/>
        <w:rPr>
          <w:rFonts w:cs="Arial"/>
          <w:szCs w:val="22"/>
        </w:rPr>
      </w:pPr>
      <w:r w:rsidRPr="00C0095B">
        <w:rPr>
          <w:rFonts w:cs="Arial"/>
          <w:szCs w:val="22"/>
        </w:rPr>
        <w:t>To minimize the likelihood of persons feeling pressured to participate in research we will emphasize the concepts of individual voluntary choice and the need for research assistants to respect the voluntary choice of others during the process of obtaining informed consent. Study participants will also be informed that participation can be stopped at any point during the study at their request. Descriptions of individual consent forms and procedures are below.</w:t>
      </w:r>
    </w:p>
    <w:p w14:paraId="459648C2" w14:textId="2E20AB16" w:rsidR="0044299D" w:rsidRDefault="0044299D" w:rsidP="00C0095B">
      <w:pPr>
        <w:spacing w:line="259" w:lineRule="auto"/>
        <w:rPr>
          <w:rFonts w:cs="Arial"/>
          <w:szCs w:val="22"/>
        </w:rPr>
      </w:pPr>
    </w:p>
    <w:p w14:paraId="36504881" w14:textId="4EA159B5" w:rsidR="0044299D" w:rsidRDefault="00397120" w:rsidP="00C0095B">
      <w:pPr>
        <w:spacing w:line="259" w:lineRule="auto"/>
        <w:rPr>
          <w:rFonts w:cs="Arial"/>
          <w:szCs w:val="22"/>
        </w:rPr>
      </w:pPr>
      <w:r w:rsidRPr="00FE3AD3">
        <w:rPr>
          <w:rFonts w:cs="Arial"/>
          <w:b/>
          <w:bCs/>
          <w:szCs w:val="22"/>
        </w:rPr>
        <w:t>Written</w:t>
      </w:r>
      <w:r w:rsidR="009F1E26" w:rsidRPr="00FE3AD3">
        <w:rPr>
          <w:rFonts w:cs="Arial"/>
          <w:b/>
          <w:bCs/>
          <w:szCs w:val="22"/>
        </w:rPr>
        <w:t xml:space="preserve"> Consent</w:t>
      </w:r>
      <w:r w:rsidRPr="00FE3AD3">
        <w:rPr>
          <w:rFonts w:cs="Arial"/>
          <w:b/>
          <w:bCs/>
          <w:szCs w:val="22"/>
        </w:rPr>
        <w:t>:</w:t>
      </w:r>
      <w:r>
        <w:rPr>
          <w:rFonts w:cs="Arial"/>
          <w:szCs w:val="22"/>
        </w:rPr>
        <w:t xml:space="preserve"> Participants taking part in the </w:t>
      </w:r>
      <w:r w:rsidR="00574C91">
        <w:rPr>
          <w:rFonts w:cs="Arial"/>
          <w:szCs w:val="22"/>
        </w:rPr>
        <w:t xml:space="preserve">Hypertension Linkage </w:t>
      </w:r>
      <w:r w:rsidR="00FE3AD3">
        <w:rPr>
          <w:rFonts w:cs="Arial"/>
          <w:szCs w:val="22"/>
        </w:rPr>
        <w:t>T</w:t>
      </w:r>
      <w:r w:rsidR="00A56D62">
        <w:rPr>
          <w:rFonts w:cs="Arial"/>
          <w:szCs w:val="22"/>
        </w:rPr>
        <w:t>rial</w:t>
      </w:r>
      <w:r w:rsidR="00574C91">
        <w:rPr>
          <w:rFonts w:cs="Arial"/>
          <w:szCs w:val="22"/>
        </w:rPr>
        <w:t>,</w:t>
      </w:r>
      <w:r>
        <w:rPr>
          <w:rFonts w:cs="Arial"/>
          <w:szCs w:val="22"/>
        </w:rPr>
        <w:t xml:space="preserve"> will meet with study staff to review the services offered</w:t>
      </w:r>
      <w:r w:rsidR="00C317A4">
        <w:rPr>
          <w:rFonts w:cs="Arial"/>
          <w:szCs w:val="22"/>
        </w:rPr>
        <w:t>. A</w:t>
      </w:r>
      <w:r w:rsidR="00C317A4" w:rsidRPr="00C0095B">
        <w:rPr>
          <w:rFonts w:cs="Arial"/>
          <w:szCs w:val="22"/>
        </w:rPr>
        <w:t>fter being given adequate time to review the consent form</w:t>
      </w:r>
      <w:r w:rsidR="00C317A4">
        <w:rPr>
          <w:rFonts w:cs="Arial"/>
          <w:szCs w:val="22"/>
        </w:rPr>
        <w:t xml:space="preserve"> and</w:t>
      </w:r>
      <w:r w:rsidR="00C317A4" w:rsidRPr="00C0095B">
        <w:rPr>
          <w:rFonts w:cs="Arial"/>
          <w:szCs w:val="22"/>
        </w:rPr>
        <w:t xml:space="preserve"> have all questions answered</w:t>
      </w:r>
      <w:r w:rsidR="00C317A4">
        <w:rPr>
          <w:rFonts w:cs="Arial"/>
          <w:szCs w:val="22"/>
        </w:rPr>
        <w:t xml:space="preserve">, participants then </w:t>
      </w:r>
      <w:r>
        <w:rPr>
          <w:rFonts w:cs="Arial"/>
          <w:szCs w:val="22"/>
        </w:rPr>
        <w:t>provide</w:t>
      </w:r>
      <w:r w:rsidR="00100AEF">
        <w:rPr>
          <w:rFonts w:cs="Arial"/>
          <w:szCs w:val="22"/>
        </w:rPr>
        <w:t xml:space="preserve"> written</w:t>
      </w:r>
      <w:r>
        <w:rPr>
          <w:rFonts w:cs="Arial"/>
          <w:szCs w:val="22"/>
        </w:rPr>
        <w:t xml:space="preserve"> informed consent </w:t>
      </w:r>
      <w:r w:rsidRPr="00C0095B">
        <w:rPr>
          <w:rFonts w:cs="Arial"/>
          <w:szCs w:val="22"/>
        </w:rPr>
        <w:t>to take part</w:t>
      </w:r>
      <w:r w:rsidR="004E05E8">
        <w:rPr>
          <w:rFonts w:cs="Arial"/>
          <w:szCs w:val="22"/>
        </w:rPr>
        <w:t xml:space="preserve"> in the trial</w:t>
      </w:r>
      <w:r w:rsidR="00C317A4">
        <w:rPr>
          <w:rFonts w:cs="Arial"/>
          <w:szCs w:val="22"/>
        </w:rPr>
        <w:t>.</w:t>
      </w:r>
    </w:p>
    <w:p w14:paraId="0B44D4E2" w14:textId="6AA7A982" w:rsidR="000F1ED6" w:rsidRDefault="000F1ED6" w:rsidP="00C0095B">
      <w:pPr>
        <w:spacing w:line="259" w:lineRule="auto"/>
        <w:rPr>
          <w:rFonts w:cs="Arial"/>
          <w:szCs w:val="22"/>
        </w:rPr>
      </w:pPr>
    </w:p>
    <w:p w14:paraId="3D1EBE0A" w14:textId="7718A9F2" w:rsidR="000F1ED6" w:rsidRDefault="000F1ED6" w:rsidP="00C0095B">
      <w:pPr>
        <w:spacing w:line="259" w:lineRule="auto"/>
        <w:rPr>
          <w:rFonts w:cs="Arial"/>
          <w:szCs w:val="22"/>
        </w:rPr>
      </w:pPr>
      <w:r w:rsidRPr="004E05E8">
        <w:rPr>
          <w:rFonts w:cs="Arial"/>
          <w:b/>
          <w:bCs/>
          <w:szCs w:val="22"/>
        </w:rPr>
        <w:t xml:space="preserve">Verbal Consent </w:t>
      </w:r>
      <w:r w:rsidR="00A6108B" w:rsidRPr="004E05E8">
        <w:rPr>
          <w:rFonts w:cs="Arial"/>
          <w:b/>
          <w:bCs/>
          <w:szCs w:val="22"/>
        </w:rPr>
        <w:t>for Hypertension Screening</w:t>
      </w:r>
      <w:r w:rsidRPr="004E05E8">
        <w:rPr>
          <w:rFonts w:cs="Arial"/>
          <w:b/>
          <w:bCs/>
          <w:szCs w:val="22"/>
        </w:rPr>
        <w:t>:</w:t>
      </w:r>
      <w:r w:rsidRPr="00C0095B">
        <w:rPr>
          <w:rFonts w:cs="Arial"/>
          <w:szCs w:val="22"/>
        </w:rPr>
        <w:t xml:space="preserve"> Participants taking part </w:t>
      </w:r>
      <w:r w:rsidR="00A6108B">
        <w:rPr>
          <w:rFonts w:cs="Arial"/>
          <w:szCs w:val="22"/>
        </w:rPr>
        <w:t>in screening for the hypertension linkage or treatment studies</w:t>
      </w:r>
      <w:r w:rsidRPr="00C0095B">
        <w:rPr>
          <w:rFonts w:cs="Arial"/>
          <w:szCs w:val="22"/>
        </w:rPr>
        <w:t xml:space="preserve"> will meet with study staff to review the services offered and provide informed verbal consent to take part. The verbal consent form will be read to them in the local language</w:t>
      </w:r>
      <w:r w:rsidR="003B2166">
        <w:rPr>
          <w:rFonts w:cs="Arial"/>
          <w:szCs w:val="22"/>
        </w:rPr>
        <w:t xml:space="preserve"> and </w:t>
      </w:r>
      <w:r w:rsidRPr="00C0095B">
        <w:rPr>
          <w:rFonts w:cs="Arial"/>
          <w:szCs w:val="22"/>
        </w:rPr>
        <w:t>confirmation of consent will be documented as affirmation of their agreement to participate.</w:t>
      </w:r>
    </w:p>
    <w:p w14:paraId="239AE98A" w14:textId="77777777" w:rsidR="00960800" w:rsidRDefault="00960800" w:rsidP="000250AD">
      <w:pPr>
        <w:pStyle w:val="Default"/>
        <w:rPr>
          <w:color w:val="auto"/>
          <w:sz w:val="26"/>
          <w:szCs w:val="26"/>
        </w:rPr>
      </w:pPr>
    </w:p>
    <w:p w14:paraId="57D84722" w14:textId="0A914C7C" w:rsidR="000250AD" w:rsidRPr="00C0095B" w:rsidRDefault="002F0518" w:rsidP="000250AD">
      <w:pPr>
        <w:pStyle w:val="Default"/>
        <w:rPr>
          <w:rFonts w:ascii="Arial" w:hAnsi="Arial" w:cs="Arial"/>
          <w:b/>
          <w:color w:val="auto"/>
          <w:sz w:val="16"/>
          <w:szCs w:val="26"/>
        </w:rPr>
      </w:pPr>
      <w:r>
        <w:rPr>
          <w:rFonts w:ascii="Arial" w:hAnsi="Arial" w:cs="Arial"/>
          <w:b/>
          <w:color w:val="auto"/>
          <w:sz w:val="20"/>
          <w:szCs w:val="26"/>
        </w:rPr>
        <w:t>Ta</w:t>
      </w:r>
      <w:r w:rsidRPr="00DC2CAF">
        <w:rPr>
          <w:rFonts w:ascii="Arial" w:hAnsi="Arial" w:cs="Arial"/>
          <w:b/>
          <w:color w:val="auto"/>
          <w:sz w:val="20"/>
          <w:szCs w:val="26"/>
        </w:rPr>
        <w:t xml:space="preserve">ble </w:t>
      </w:r>
      <w:r w:rsidR="00833786">
        <w:rPr>
          <w:rFonts w:ascii="Arial" w:hAnsi="Arial" w:cs="Arial"/>
          <w:b/>
          <w:color w:val="auto"/>
          <w:sz w:val="20"/>
          <w:szCs w:val="26"/>
        </w:rPr>
        <w:t>6</w:t>
      </w:r>
      <w:r w:rsidR="00DC2CAF">
        <w:rPr>
          <w:rFonts w:ascii="Arial" w:hAnsi="Arial" w:cs="Arial"/>
          <w:b/>
          <w:color w:val="auto"/>
          <w:sz w:val="20"/>
          <w:szCs w:val="26"/>
        </w:rPr>
        <w:t>.</w:t>
      </w:r>
      <w:r w:rsidR="00960800" w:rsidRPr="00DC2CAF">
        <w:rPr>
          <w:rFonts w:ascii="Arial" w:hAnsi="Arial" w:cs="Arial"/>
          <w:b/>
          <w:color w:val="auto"/>
          <w:sz w:val="20"/>
          <w:szCs w:val="26"/>
        </w:rPr>
        <w:t xml:space="preserve"> C</w:t>
      </w:r>
      <w:r w:rsidR="00960800" w:rsidRPr="00C0095B">
        <w:rPr>
          <w:rFonts w:ascii="Arial" w:hAnsi="Arial" w:cs="Arial"/>
          <w:b/>
          <w:color w:val="auto"/>
          <w:sz w:val="20"/>
          <w:szCs w:val="26"/>
        </w:rPr>
        <w:t>onsent Populations and Procedures</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865"/>
        <w:gridCol w:w="2970"/>
        <w:gridCol w:w="2790"/>
      </w:tblGrid>
      <w:tr w:rsidR="009F1E26" w:rsidRPr="00C0095B" w14:paraId="2B2F158D" w14:textId="77777777" w:rsidTr="000D38E8">
        <w:trPr>
          <w:trHeight w:val="277"/>
        </w:trPr>
        <w:tc>
          <w:tcPr>
            <w:tcW w:w="3865" w:type="dxa"/>
            <w:shd w:val="clear" w:color="auto" w:fill="D9D9D9" w:themeFill="background1" w:themeFillShade="D9"/>
            <w:tcMar>
              <w:top w:w="15" w:type="dxa"/>
              <w:left w:w="74" w:type="dxa"/>
              <w:bottom w:w="0" w:type="dxa"/>
              <w:right w:w="74" w:type="dxa"/>
            </w:tcMar>
          </w:tcPr>
          <w:p w14:paraId="0FC48870" w14:textId="77777777" w:rsidR="009F1E26" w:rsidRPr="00C0095B" w:rsidRDefault="009F1E26" w:rsidP="004A4317">
            <w:pPr>
              <w:spacing w:after="120"/>
              <w:rPr>
                <w:rFonts w:cs="Arial"/>
                <w:b/>
                <w:sz w:val="20"/>
                <w:szCs w:val="20"/>
              </w:rPr>
            </w:pPr>
            <w:r w:rsidRPr="00C0095B">
              <w:rPr>
                <w:rFonts w:cs="Arial"/>
                <w:b/>
                <w:sz w:val="20"/>
                <w:szCs w:val="20"/>
              </w:rPr>
              <w:t>Consent</w:t>
            </w:r>
          </w:p>
        </w:tc>
        <w:tc>
          <w:tcPr>
            <w:tcW w:w="2970" w:type="dxa"/>
            <w:shd w:val="clear" w:color="auto" w:fill="D9D9D9" w:themeFill="background1" w:themeFillShade="D9"/>
            <w:tcMar>
              <w:top w:w="15" w:type="dxa"/>
              <w:left w:w="74" w:type="dxa"/>
              <w:bottom w:w="0" w:type="dxa"/>
              <w:right w:w="74" w:type="dxa"/>
            </w:tcMar>
          </w:tcPr>
          <w:p w14:paraId="01B2F374" w14:textId="77777777" w:rsidR="009F1E26" w:rsidRPr="00C0095B" w:rsidRDefault="009F1E26" w:rsidP="004A4317">
            <w:pPr>
              <w:spacing w:after="120"/>
              <w:rPr>
                <w:rFonts w:cs="Arial"/>
                <w:b/>
                <w:sz w:val="20"/>
                <w:szCs w:val="20"/>
              </w:rPr>
            </w:pPr>
            <w:r w:rsidRPr="00C0095B">
              <w:rPr>
                <w:rFonts w:cs="Arial"/>
                <w:b/>
                <w:sz w:val="20"/>
                <w:szCs w:val="20"/>
              </w:rPr>
              <w:t xml:space="preserve">Number of participants </w:t>
            </w:r>
          </w:p>
        </w:tc>
        <w:tc>
          <w:tcPr>
            <w:tcW w:w="2790" w:type="dxa"/>
            <w:shd w:val="clear" w:color="auto" w:fill="D9D9D9" w:themeFill="background1" w:themeFillShade="D9"/>
            <w:vAlign w:val="center"/>
          </w:tcPr>
          <w:p w14:paraId="4932568C" w14:textId="77777777" w:rsidR="009F1E26" w:rsidRPr="00C0095B" w:rsidRDefault="009F1E26" w:rsidP="004A4317">
            <w:pPr>
              <w:spacing w:after="120"/>
              <w:ind w:left="106"/>
              <w:rPr>
                <w:rFonts w:cs="Arial"/>
                <w:b/>
                <w:sz w:val="20"/>
                <w:szCs w:val="20"/>
              </w:rPr>
            </w:pPr>
            <w:r w:rsidRPr="00C0095B">
              <w:rPr>
                <w:rFonts w:cs="Arial"/>
                <w:b/>
                <w:sz w:val="20"/>
                <w:szCs w:val="20"/>
              </w:rPr>
              <w:t>Data Collection Tools</w:t>
            </w:r>
          </w:p>
        </w:tc>
      </w:tr>
      <w:tr w:rsidR="009F1E26" w:rsidRPr="00C0095B" w14:paraId="723427B9" w14:textId="77777777" w:rsidTr="000D38E8">
        <w:trPr>
          <w:trHeight w:val="1505"/>
        </w:trPr>
        <w:tc>
          <w:tcPr>
            <w:tcW w:w="3865" w:type="dxa"/>
            <w:shd w:val="clear" w:color="auto" w:fill="auto"/>
            <w:tcMar>
              <w:top w:w="15" w:type="dxa"/>
              <w:left w:w="74" w:type="dxa"/>
              <w:bottom w:w="0" w:type="dxa"/>
              <w:right w:w="74" w:type="dxa"/>
            </w:tcMar>
          </w:tcPr>
          <w:p w14:paraId="1774F578" w14:textId="00C7D960" w:rsidR="009F1E26" w:rsidRPr="00C15885" w:rsidRDefault="009F1E26" w:rsidP="00C15885">
            <w:pPr>
              <w:rPr>
                <w:rFonts w:cs="Arial"/>
                <w:sz w:val="20"/>
                <w:szCs w:val="20"/>
              </w:rPr>
            </w:pPr>
            <w:r>
              <w:rPr>
                <w:rFonts w:cs="Arial"/>
                <w:sz w:val="20"/>
                <w:szCs w:val="20"/>
              </w:rPr>
              <w:t>Verbal consent for Hypertension screening; Written consent for Hypertension Linkage RCT enrollment</w:t>
            </w:r>
          </w:p>
        </w:tc>
        <w:tc>
          <w:tcPr>
            <w:tcW w:w="2970" w:type="dxa"/>
            <w:shd w:val="clear" w:color="auto" w:fill="auto"/>
            <w:tcMar>
              <w:top w:w="15" w:type="dxa"/>
              <w:left w:w="74" w:type="dxa"/>
              <w:bottom w:w="0" w:type="dxa"/>
              <w:right w:w="74" w:type="dxa"/>
            </w:tcMar>
          </w:tcPr>
          <w:p w14:paraId="7CF9BEC1" w14:textId="0719B881" w:rsidR="009F1E26" w:rsidRDefault="009F1E26" w:rsidP="009F1E26">
            <w:pPr>
              <w:rPr>
                <w:rFonts w:cs="Arial"/>
                <w:sz w:val="20"/>
                <w:szCs w:val="20"/>
              </w:rPr>
            </w:pPr>
            <w:r>
              <w:rPr>
                <w:rFonts w:cs="Arial"/>
                <w:sz w:val="20"/>
                <w:szCs w:val="20"/>
              </w:rPr>
              <w:t>Hypertension linkage: up to 250 (control and intervention) participants</w:t>
            </w:r>
          </w:p>
        </w:tc>
        <w:tc>
          <w:tcPr>
            <w:tcW w:w="2790" w:type="dxa"/>
          </w:tcPr>
          <w:p w14:paraId="1417DADE" w14:textId="5A7B796F" w:rsidR="009F1E26" w:rsidRDefault="009F1E26" w:rsidP="008239BE">
            <w:pPr>
              <w:ind w:left="84"/>
              <w:rPr>
                <w:rFonts w:cs="Arial"/>
                <w:sz w:val="20"/>
                <w:szCs w:val="20"/>
              </w:rPr>
            </w:pPr>
            <w:r>
              <w:rPr>
                <w:rFonts w:cs="Arial"/>
                <w:sz w:val="20"/>
                <w:szCs w:val="20"/>
              </w:rPr>
              <w:t>CRFs, MoH care records and logs, surveys</w:t>
            </w:r>
          </w:p>
        </w:tc>
      </w:tr>
    </w:tbl>
    <w:p w14:paraId="6476FC9B" w14:textId="77777777" w:rsidR="000250AD" w:rsidRPr="00C0095B" w:rsidRDefault="000250AD" w:rsidP="000250AD">
      <w:pPr>
        <w:pStyle w:val="Default"/>
        <w:rPr>
          <w:rFonts w:ascii="Arial" w:hAnsi="Arial" w:cs="Arial"/>
          <w:color w:val="auto"/>
          <w:szCs w:val="26"/>
        </w:rPr>
      </w:pPr>
    </w:p>
    <w:p w14:paraId="0FEE1FDC" w14:textId="1933C107" w:rsidR="000250AD" w:rsidRPr="00C0095B" w:rsidRDefault="004E12AA" w:rsidP="00C0095B">
      <w:pPr>
        <w:pStyle w:val="Heading3"/>
      </w:pPr>
      <w:bookmarkStart w:id="88" w:name="_Toc104285946"/>
      <w:r>
        <w:t>14</w:t>
      </w:r>
      <w:r w:rsidR="000250AD">
        <w:t>.3.</w:t>
      </w:r>
      <w:r w:rsidR="0003083F">
        <w:t>2</w:t>
      </w:r>
      <w:r w:rsidR="000250AD">
        <w:t>. Documentation of Informed Consent</w:t>
      </w:r>
      <w:bookmarkEnd w:id="88"/>
      <w:r w:rsidR="000250AD">
        <w:t xml:space="preserve"> </w:t>
      </w:r>
    </w:p>
    <w:p w14:paraId="3D48EDA6" w14:textId="3B5E6359" w:rsidR="000250AD" w:rsidRPr="00C0095B" w:rsidRDefault="000250AD" w:rsidP="00AA0DD2">
      <w:pPr>
        <w:pStyle w:val="Default"/>
        <w:spacing w:line="259" w:lineRule="auto"/>
        <w:rPr>
          <w:rFonts w:ascii="Arial" w:hAnsi="Arial" w:cs="Arial"/>
          <w:color w:val="auto"/>
          <w:sz w:val="22"/>
          <w:szCs w:val="26"/>
        </w:rPr>
      </w:pPr>
      <w:r w:rsidRPr="00C0095B">
        <w:rPr>
          <w:rFonts w:ascii="Arial" w:hAnsi="Arial" w:cs="Arial"/>
          <w:color w:val="auto"/>
          <w:sz w:val="22"/>
          <w:szCs w:val="26"/>
        </w:rPr>
        <w:t>Documentation of written informed consen</w:t>
      </w:r>
      <w:r w:rsidR="00B968E1" w:rsidRPr="00C0095B">
        <w:rPr>
          <w:rFonts w:ascii="Arial" w:hAnsi="Arial" w:cs="Arial"/>
          <w:color w:val="auto"/>
          <w:sz w:val="22"/>
          <w:szCs w:val="26"/>
        </w:rPr>
        <w:t>t and verbal consent will be recorded on informed consent l</w:t>
      </w:r>
      <w:r w:rsidRPr="00C0095B">
        <w:rPr>
          <w:rFonts w:ascii="Arial" w:hAnsi="Arial" w:cs="Arial"/>
          <w:color w:val="auto"/>
          <w:sz w:val="22"/>
          <w:szCs w:val="26"/>
        </w:rPr>
        <w:t xml:space="preserve">ogs for </w:t>
      </w:r>
      <w:r w:rsidR="00B968E1" w:rsidRPr="00C0095B">
        <w:rPr>
          <w:rFonts w:ascii="Arial" w:hAnsi="Arial" w:cs="Arial"/>
          <w:color w:val="auto"/>
          <w:sz w:val="22"/>
          <w:szCs w:val="26"/>
        </w:rPr>
        <w:t>all study activities</w:t>
      </w:r>
      <w:r w:rsidRPr="00C0095B">
        <w:rPr>
          <w:rFonts w:ascii="Arial" w:hAnsi="Arial" w:cs="Arial"/>
          <w:color w:val="auto"/>
          <w:sz w:val="22"/>
          <w:szCs w:val="26"/>
        </w:rPr>
        <w:t>. The logs will contain the participant’s study ID, clinic ID, initials, name, language of consent used, and whether the individual signed the document or provided a fingerprint</w:t>
      </w:r>
      <w:r w:rsidR="00B968E1" w:rsidRPr="00C0095B">
        <w:rPr>
          <w:rFonts w:ascii="Arial" w:hAnsi="Arial" w:cs="Arial"/>
          <w:color w:val="auto"/>
          <w:sz w:val="22"/>
          <w:szCs w:val="26"/>
        </w:rPr>
        <w:t xml:space="preserve"> in the case of written consents, or verbally affirmed their consent in the case of verbal consents.</w:t>
      </w:r>
    </w:p>
    <w:p w14:paraId="31D1D205" w14:textId="77777777" w:rsidR="000250AD" w:rsidRPr="00C0095B" w:rsidRDefault="000250AD" w:rsidP="00AA0DD2">
      <w:pPr>
        <w:pStyle w:val="Default"/>
        <w:spacing w:line="259" w:lineRule="auto"/>
        <w:rPr>
          <w:rFonts w:ascii="Arial" w:hAnsi="Arial" w:cs="Arial"/>
          <w:color w:val="auto"/>
          <w:sz w:val="22"/>
          <w:szCs w:val="26"/>
        </w:rPr>
      </w:pPr>
    </w:p>
    <w:p w14:paraId="27F07191" w14:textId="2F1612CB" w:rsidR="000250AD" w:rsidRPr="00C0095B" w:rsidRDefault="004E12AA" w:rsidP="00AA0DD2">
      <w:pPr>
        <w:pStyle w:val="Heading3"/>
        <w:spacing w:line="259" w:lineRule="auto"/>
      </w:pPr>
      <w:bookmarkStart w:id="89" w:name="_Toc104285947"/>
      <w:r>
        <w:t>14</w:t>
      </w:r>
      <w:r w:rsidR="000250AD">
        <w:t>.3.</w:t>
      </w:r>
      <w:r w:rsidR="0003083F">
        <w:t>3</w:t>
      </w:r>
      <w:r w:rsidR="000250AD">
        <w:t>. Waiver of Informed Consent</w:t>
      </w:r>
      <w:bookmarkEnd w:id="89"/>
      <w:r w:rsidR="000250AD">
        <w:t xml:space="preserve"> </w:t>
      </w:r>
    </w:p>
    <w:p w14:paraId="4448F45F" w14:textId="7EB40903" w:rsidR="000250AD" w:rsidRPr="00C0095B" w:rsidRDefault="000250AD" w:rsidP="00AA0DD2">
      <w:pPr>
        <w:pStyle w:val="Default"/>
        <w:spacing w:line="259" w:lineRule="auto"/>
        <w:rPr>
          <w:rFonts w:ascii="Arial" w:hAnsi="Arial" w:cs="Arial"/>
          <w:color w:val="auto"/>
          <w:sz w:val="22"/>
          <w:szCs w:val="26"/>
        </w:rPr>
      </w:pPr>
      <w:r w:rsidRPr="00C0095B">
        <w:rPr>
          <w:rFonts w:ascii="Arial" w:hAnsi="Arial" w:cs="Arial"/>
          <w:sz w:val="22"/>
          <w:szCs w:val="22"/>
        </w:rPr>
        <w:t xml:space="preserve">A waiver of consent will be obtained from all IRBs for the collection of data from medical records related </w:t>
      </w:r>
      <w:r w:rsidR="00C94CFC">
        <w:rPr>
          <w:rFonts w:ascii="Arial" w:hAnsi="Arial" w:cs="Arial"/>
          <w:sz w:val="22"/>
          <w:szCs w:val="22"/>
        </w:rPr>
        <w:t xml:space="preserve">to </w:t>
      </w:r>
      <w:r w:rsidRPr="00C0095B">
        <w:rPr>
          <w:rFonts w:ascii="Arial" w:hAnsi="Arial" w:cs="Arial"/>
          <w:sz w:val="22"/>
          <w:szCs w:val="22"/>
        </w:rPr>
        <w:t>HIV</w:t>
      </w:r>
      <w:r w:rsidR="000C7071">
        <w:rPr>
          <w:rFonts w:ascii="Arial" w:hAnsi="Arial" w:cs="Arial"/>
          <w:sz w:val="22"/>
          <w:szCs w:val="22"/>
        </w:rPr>
        <w:t>, prevention</w:t>
      </w:r>
      <w:r w:rsidR="00C94CFC">
        <w:rPr>
          <w:rFonts w:ascii="Arial" w:hAnsi="Arial" w:cs="Arial"/>
          <w:sz w:val="22"/>
          <w:szCs w:val="22"/>
        </w:rPr>
        <w:t>,</w:t>
      </w:r>
      <w:r w:rsidRPr="00C0095B">
        <w:rPr>
          <w:rFonts w:ascii="Arial" w:hAnsi="Arial" w:cs="Arial"/>
          <w:sz w:val="22"/>
          <w:szCs w:val="22"/>
        </w:rPr>
        <w:t xml:space="preserve"> and other disease care records</w:t>
      </w:r>
      <w:r w:rsidR="00C94CFC">
        <w:rPr>
          <w:rFonts w:ascii="Arial" w:hAnsi="Arial" w:cs="Arial"/>
          <w:sz w:val="22"/>
          <w:szCs w:val="22"/>
        </w:rPr>
        <w:t xml:space="preserve">—as </w:t>
      </w:r>
      <w:r w:rsidR="000C7071">
        <w:rPr>
          <w:rFonts w:ascii="Arial" w:hAnsi="Arial" w:cs="Arial"/>
          <w:sz w:val="22"/>
          <w:szCs w:val="22"/>
        </w:rPr>
        <w:t>sho</w:t>
      </w:r>
      <w:r w:rsidR="000C7071" w:rsidRPr="00DC2CAF">
        <w:rPr>
          <w:rFonts w:ascii="Arial" w:hAnsi="Arial" w:cs="Arial"/>
          <w:sz w:val="22"/>
          <w:szCs w:val="22"/>
        </w:rPr>
        <w:t>wn</w:t>
      </w:r>
      <w:r w:rsidRPr="00DC2CAF">
        <w:rPr>
          <w:rFonts w:ascii="Arial" w:hAnsi="Arial" w:cs="Arial"/>
          <w:sz w:val="22"/>
          <w:szCs w:val="22"/>
        </w:rPr>
        <w:t xml:space="preserve"> </w:t>
      </w:r>
      <w:r w:rsidR="00F834B0" w:rsidRPr="00DC2CAF">
        <w:rPr>
          <w:rFonts w:ascii="Arial" w:hAnsi="Arial" w:cs="Arial"/>
          <w:sz w:val="22"/>
          <w:szCs w:val="22"/>
        </w:rPr>
        <w:t>in Table</w:t>
      </w:r>
      <w:r w:rsidR="007A66E1" w:rsidRPr="00DC2CAF">
        <w:rPr>
          <w:rFonts w:ascii="Arial" w:hAnsi="Arial" w:cs="Arial"/>
          <w:sz w:val="22"/>
          <w:szCs w:val="22"/>
        </w:rPr>
        <w:t xml:space="preserve"> </w:t>
      </w:r>
      <w:r w:rsidR="00833786">
        <w:rPr>
          <w:rFonts w:ascii="Arial" w:hAnsi="Arial" w:cs="Arial"/>
          <w:sz w:val="22"/>
          <w:szCs w:val="22"/>
        </w:rPr>
        <w:t>6</w:t>
      </w:r>
      <w:r w:rsidRPr="00DC2CAF">
        <w:rPr>
          <w:rFonts w:ascii="Arial" w:hAnsi="Arial" w:cs="Arial"/>
          <w:sz w:val="22"/>
          <w:szCs w:val="22"/>
        </w:rPr>
        <w:t>. T</w:t>
      </w:r>
      <w:r w:rsidRPr="00C0095B">
        <w:rPr>
          <w:rFonts w:ascii="Arial" w:hAnsi="Arial" w:cs="Arial"/>
          <w:sz w:val="22"/>
          <w:szCs w:val="22"/>
        </w:rPr>
        <w:t xml:space="preserve">he waiver of consent will meet the following criteria: (1) the research involves no more than minimal risk to the </w:t>
      </w:r>
      <w:r w:rsidRPr="00C0095B">
        <w:rPr>
          <w:rFonts w:ascii="Arial" w:hAnsi="Arial" w:cs="Arial"/>
          <w:sz w:val="22"/>
          <w:szCs w:val="22"/>
        </w:rPr>
        <w:lastRenderedPageBreak/>
        <w:t>subjects; (2) the waiver of consent will not adversely affect the rights and welfare of the subjects; and (3) the research could not practicably be carried out without the waiver.</w:t>
      </w:r>
    </w:p>
    <w:p w14:paraId="6A5B36CF" w14:textId="77777777" w:rsidR="000250AD" w:rsidRPr="0087525E" w:rsidRDefault="000250AD" w:rsidP="00AA0DD2">
      <w:pPr>
        <w:pStyle w:val="Default"/>
        <w:spacing w:line="259" w:lineRule="auto"/>
        <w:rPr>
          <w:color w:val="auto"/>
          <w:sz w:val="22"/>
          <w:szCs w:val="26"/>
        </w:rPr>
      </w:pPr>
    </w:p>
    <w:p w14:paraId="22E3B428" w14:textId="68D98368" w:rsidR="000250AD" w:rsidRPr="00EA55BB" w:rsidRDefault="004E12AA" w:rsidP="00EA55BB">
      <w:pPr>
        <w:pStyle w:val="Heading2"/>
      </w:pPr>
      <w:bookmarkStart w:id="90" w:name="_Toc7022691"/>
      <w:bookmarkStart w:id="91" w:name="_Toc104285948"/>
      <w:r>
        <w:t>14</w:t>
      </w:r>
      <w:r w:rsidR="000250AD">
        <w:t>.4. Risks</w:t>
      </w:r>
      <w:bookmarkEnd w:id="90"/>
      <w:bookmarkEnd w:id="91"/>
      <w:r w:rsidR="000250AD">
        <w:t xml:space="preserve"> </w:t>
      </w:r>
    </w:p>
    <w:p w14:paraId="14832179" w14:textId="7CD284E5" w:rsidR="000250AD" w:rsidRPr="000C7071" w:rsidRDefault="000250AD" w:rsidP="00AA0DD2">
      <w:pPr>
        <w:spacing w:after="120" w:line="259" w:lineRule="auto"/>
        <w:rPr>
          <w:rFonts w:cs="Arial"/>
        </w:rPr>
      </w:pPr>
      <w:r w:rsidRPr="00D37DD0">
        <w:rPr>
          <w:rFonts w:cs="Arial"/>
          <w:b/>
          <w:bCs/>
        </w:rPr>
        <w:t>Privacy:</w:t>
      </w:r>
      <w:r w:rsidRPr="000C7071">
        <w:rPr>
          <w:rFonts w:cs="Arial"/>
        </w:rPr>
        <w:t xml:space="preserve"> The primary risk to study participation is breach of privacy. Care will be taken to protect the privacy of participants and pare</w:t>
      </w:r>
      <w:r w:rsidR="00AA0DD2">
        <w:rPr>
          <w:rFonts w:cs="Arial"/>
        </w:rPr>
        <w:t>nts/guardians, as described in S</w:t>
      </w:r>
      <w:r w:rsidRPr="000C7071">
        <w:rPr>
          <w:rFonts w:cs="Arial"/>
        </w:rPr>
        <w:t>ection 1</w:t>
      </w:r>
      <w:r w:rsidR="00830B30">
        <w:rPr>
          <w:rFonts w:cs="Arial"/>
        </w:rPr>
        <w:t>4</w:t>
      </w:r>
      <w:r w:rsidRPr="000C7071">
        <w:rPr>
          <w:rFonts w:cs="Arial"/>
        </w:rPr>
        <w:t>.8. However, there is a risk that others may inadvertently see patients’ medical information, and thus their privacy may be compromised. Further details on the social impact of such potential privacy breaches are described in section 1</w:t>
      </w:r>
      <w:r w:rsidR="00830B30">
        <w:rPr>
          <w:rFonts w:cs="Arial"/>
        </w:rPr>
        <w:t>4</w:t>
      </w:r>
      <w:r w:rsidRPr="000C7071">
        <w:rPr>
          <w:rFonts w:cs="Arial"/>
        </w:rPr>
        <w:t>.5.</w:t>
      </w:r>
    </w:p>
    <w:p w14:paraId="4AF5EBC2" w14:textId="42F8423A" w:rsidR="003B52D4" w:rsidRPr="000C7071" w:rsidRDefault="003B52D4" w:rsidP="00EA55BB">
      <w:pPr>
        <w:spacing w:line="259" w:lineRule="auto"/>
        <w:rPr>
          <w:rFonts w:cs="Arial"/>
          <w:u w:val="single"/>
        </w:rPr>
      </w:pPr>
      <w:r w:rsidRPr="00D37DD0">
        <w:rPr>
          <w:rFonts w:cs="Arial"/>
          <w:b/>
          <w:bCs/>
        </w:rPr>
        <w:t>Psychological Discomfort:</w:t>
      </w:r>
      <w:r w:rsidRPr="000C7071">
        <w:rPr>
          <w:rFonts w:cs="Arial"/>
        </w:rPr>
        <w:t xml:space="preserve"> There is the possibility of some psychological discomfort that may arise from questions </w:t>
      </w:r>
      <w:r w:rsidR="006D1ED2">
        <w:rPr>
          <w:rFonts w:cs="Arial"/>
        </w:rPr>
        <w:t>asked about other medical conditions during surveys</w:t>
      </w:r>
      <w:r w:rsidRPr="000C7071">
        <w:rPr>
          <w:rFonts w:cs="Arial"/>
        </w:rPr>
        <w:t>. We will train all study staff involved with surveys and qualitative interviews to recognize signs and symptoms of psychological discomfort and in the use of strategies to minimize such discomfort. This will include reminders that an individual may always choose to not answer any specific question that makes them uncomfortable or to stop surveys and interviews at any time. Referral resources for significant issues will also be made available to study staff should subject referrals to care be desired.</w:t>
      </w:r>
    </w:p>
    <w:p w14:paraId="31897DD5" w14:textId="094098F6" w:rsidR="00CF1499" w:rsidRPr="000C7071" w:rsidRDefault="00CF1499" w:rsidP="00EA55BB">
      <w:pPr>
        <w:spacing w:line="259" w:lineRule="auto"/>
        <w:rPr>
          <w:rFonts w:cs="Arial"/>
        </w:rPr>
      </w:pPr>
    </w:p>
    <w:p w14:paraId="159397B8" w14:textId="49118A74" w:rsidR="000250AD" w:rsidRDefault="00CF1499" w:rsidP="00EA55BB">
      <w:pPr>
        <w:spacing w:line="259" w:lineRule="auto"/>
        <w:rPr>
          <w:rFonts w:cs="Arial"/>
        </w:rPr>
      </w:pPr>
      <w:r w:rsidRPr="00D37DD0">
        <w:rPr>
          <w:rFonts w:cs="Arial"/>
          <w:b/>
          <w:bCs/>
        </w:rPr>
        <w:t>Ensuring Necessary Medical or Professional Intervention in the Event of Adverse Effects:</w:t>
      </w:r>
      <w:r w:rsidRPr="000C7071">
        <w:rPr>
          <w:rFonts w:cs="Arial"/>
        </w:rPr>
        <w:t xml:space="preserve"> Procedures will be put in place for the referral and care, free of charge, for necessary medical or professional intervention in the event of the unlikely occurrence of severe adverse effects. Care will be provided at local Ministry of Health care clinics or nearby referral hospitals as necessary.</w:t>
      </w:r>
    </w:p>
    <w:p w14:paraId="36BDBFFA" w14:textId="77777777" w:rsidR="000C7071" w:rsidRPr="000C7071" w:rsidRDefault="000C7071" w:rsidP="00EA55BB">
      <w:pPr>
        <w:spacing w:line="259" w:lineRule="auto"/>
        <w:rPr>
          <w:rFonts w:cs="Arial"/>
        </w:rPr>
      </w:pPr>
    </w:p>
    <w:p w14:paraId="0494CBCA" w14:textId="7411704A" w:rsidR="000250AD" w:rsidRPr="000C7071" w:rsidRDefault="004E12AA" w:rsidP="00EA55BB">
      <w:pPr>
        <w:pStyle w:val="Heading2"/>
        <w:spacing w:line="259" w:lineRule="auto"/>
      </w:pPr>
      <w:bookmarkStart w:id="92" w:name="_Toc7022692"/>
      <w:bookmarkStart w:id="93" w:name="_Toc104285949"/>
      <w:r>
        <w:t>14</w:t>
      </w:r>
      <w:r w:rsidR="000250AD">
        <w:t xml:space="preserve">.5. </w:t>
      </w:r>
      <w:bookmarkStart w:id="94" w:name="_Hlk81475800"/>
      <w:r w:rsidR="000250AD">
        <w:t>Social Impact Events</w:t>
      </w:r>
      <w:bookmarkEnd w:id="92"/>
      <w:bookmarkEnd w:id="93"/>
      <w:r w:rsidR="000250AD">
        <w:t xml:space="preserve"> </w:t>
      </w:r>
    </w:p>
    <w:p w14:paraId="5B5AC98A" w14:textId="0916316F" w:rsidR="000250AD" w:rsidRPr="000C7071" w:rsidRDefault="000250AD" w:rsidP="00EA55BB">
      <w:pPr>
        <w:pStyle w:val="Default"/>
        <w:spacing w:line="259" w:lineRule="auto"/>
        <w:rPr>
          <w:rFonts w:ascii="Arial" w:hAnsi="Arial" w:cs="Arial"/>
          <w:color w:val="auto"/>
          <w:sz w:val="22"/>
          <w:szCs w:val="23"/>
        </w:rPr>
      </w:pPr>
      <w:r w:rsidRPr="000C7071">
        <w:rPr>
          <w:rFonts w:ascii="Arial" w:hAnsi="Arial" w:cs="Arial"/>
          <w:color w:val="auto"/>
          <w:sz w:val="22"/>
          <w:szCs w:val="23"/>
        </w:rPr>
        <w:t xml:space="preserve">Individuals enrolled in this study may experience personal problems resulting from the study participation. Such problems are termed </w:t>
      </w:r>
      <w:r w:rsidRPr="004D117A">
        <w:rPr>
          <w:rFonts w:ascii="Arial" w:hAnsi="Arial" w:cs="Arial"/>
          <w:i/>
          <w:iCs/>
          <w:color w:val="auto"/>
          <w:sz w:val="22"/>
          <w:szCs w:val="23"/>
        </w:rPr>
        <w:t>social impact events</w:t>
      </w:r>
      <w:r w:rsidRPr="000C7071">
        <w:rPr>
          <w:rFonts w:ascii="Arial" w:hAnsi="Arial" w:cs="Arial"/>
          <w:color w:val="auto"/>
          <w:sz w:val="22"/>
          <w:szCs w:val="23"/>
        </w:rPr>
        <w:t>. Although study sites will make every effort to protect participant privacy and confidentiality, it is possible that participants' involvement in the study could become known to others, and that participants may experience stigmatization</w:t>
      </w:r>
      <w:r w:rsidR="003A07EE">
        <w:rPr>
          <w:rFonts w:ascii="Arial" w:hAnsi="Arial" w:cs="Arial"/>
          <w:color w:val="auto"/>
          <w:sz w:val="22"/>
          <w:szCs w:val="23"/>
        </w:rPr>
        <w:t xml:space="preserve">, </w:t>
      </w:r>
      <w:r w:rsidRPr="00636985">
        <w:rPr>
          <w:rFonts w:ascii="Arial" w:hAnsi="Arial" w:cs="Arial"/>
          <w:color w:val="auto"/>
          <w:sz w:val="22"/>
          <w:szCs w:val="23"/>
        </w:rPr>
        <w:t xml:space="preserve">discrimination </w:t>
      </w:r>
      <w:r w:rsidR="003A07EE" w:rsidRPr="00636985">
        <w:rPr>
          <w:rFonts w:ascii="Arial" w:hAnsi="Arial" w:cs="Arial"/>
          <w:color w:val="auto"/>
          <w:sz w:val="22"/>
          <w:szCs w:val="23"/>
        </w:rPr>
        <w:t xml:space="preserve">or, in rare cases, intimate partner violence </w:t>
      </w:r>
      <w:r w:rsidRPr="00636985">
        <w:rPr>
          <w:rFonts w:ascii="Arial" w:hAnsi="Arial" w:cs="Arial"/>
          <w:color w:val="auto"/>
          <w:sz w:val="22"/>
          <w:szCs w:val="23"/>
        </w:rPr>
        <w:t>as a result of being perceived as being HIV-infected or at risk for HIV infection. For example, participants could be treated unfairly, could have problems being accepted by their families and/or communities</w:t>
      </w:r>
      <w:r w:rsidR="00CD0E7A" w:rsidRPr="00636985">
        <w:rPr>
          <w:rFonts w:ascii="Arial" w:hAnsi="Arial" w:cs="Arial"/>
          <w:color w:val="auto"/>
          <w:sz w:val="22"/>
          <w:szCs w:val="23"/>
        </w:rPr>
        <w:t>, or could experience abuse by their partner</w:t>
      </w:r>
      <w:r w:rsidRPr="00636985">
        <w:rPr>
          <w:rFonts w:ascii="Arial" w:hAnsi="Arial" w:cs="Arial"/>
          <w:color w:val="auto"/>
          <w:sz w:val="22"/>
          <w:szCs w:val="23"/>
        </w:rPr>
        <w:t>. Problems</w:t>
      </w:r>
      <w:r w:rsidRPr="000C7071">
        <w:rPr>
          <w:rFonts w:ascii="Arial" w:hAnsi="Arial" w:cs="Arial"/>
          <w:color w:val="auto"/>
          <w:sz w:val="22"/>
          <w:szCs w:val="23"/>
        </w:rPr>
        <w:t xml:space="preserve"> may also occur in circumstances in which study participation is not disclosed, such as impact on employment related to time taken for study visits. </w:t>
      </w:r>
    </w:p>
    <w:p w14:paraId="36D7596C" w14:textId="77777777" w:rsidR="00CD0E7A" w:rsidRDefault="00CD0E7A" w:rsidP="00EA55BB">
      <w:pPr>
        <w:pStyle w:val="Default"/>
        <w:spacing w:line="259" w:lineRule="auto"/>
        <w:rPr>
          <w:rFonts w:ascii="Arial" w:hAnsi="Arial" w:cs="Arial"/>
          <w:color w:val="auto"/>
          <w:sz w:val="22"/>
          <w:szCs w:val="23"/>
        </w:rPr>
      </w:pPr>
    </w:p>
    <w:p w14:paraId="44F2A613" w14:textId="74A69CB9" w:rsidR="000250AD" w:rsidRPr="000C7071" w:rsidRDefault="000250AD" w:rsidP="00EA55BB">
      <w:pPr>
        <w:pStyle w:val="Default"/>
        <w:spacing w:line="259" w:lineRule="auto"/>
        <w:rPr>
          <w:rFonts w:ascii="Arial" w:hAnsi="Arial" w:cs="Arial"/>
          <w:color w:val="auto"/>
          <w:sz w:val="22"/>
          <w:szCs w:val="23"/>
        </w:rPr>
      </w:pPr>
      <w:r w:rsidRPr="000C7071">
        <w:rPr>
          <w:rFonts w:ascii="Arial" w:hAnsi="Arial" w:cs="Arial"/>
          <w:color w:val="auto"/>
          <w:sz w:val="22"/>
          <w:szCs w:val="23"/>
        </w:rPr>
        <w:t xml:space="preserve">In the event that a participant reports a social impact event, every effort will be made by study staff to provide appropriate assistance, and/or referrals to appropriate resources. Social impact events that are judged by the investigators to be serious, unexpected, or more severe or frequent than anticipated, will be reported to the relevant IRBs. </w:t>
      </w:r>
      <w:bookmarkEnd w:id="94"/>
    </w:p>
    <w:p w14:paraId="2BD9F2CE" w14:textId="77777777" w:rsidR="000250AD" w:rsidRPr="000C7071" w:rsidRDefault="000250AD" w:rsidP="00EA55BB">
      <w:pPr>
        <w:pStyle w:val="Default"/>
        <w:spacing w:line="259" w:lineRule="auto"/>
        <w:rPr>
          <w:rFonts w:ascii="Arial" w:hAnsi="Arial" w:cs="Arial"/>
          <w:color w:val="auto"/>
          <w:sz w:val="22"/>
          <w:szCs w:val="23"/>
        </w:rPr>
      </w:pPr>
    </w:p>
    <w:p w14:paraId="5B247864" w14:textId="0C585554" w:rsidR="000250AD" w:rsidRPr="000C7071" w:rsidRDefault="004E12AA" w:rsidP="00EA55BB">
      <w:pPr>
        <w:pStyle w:val="Heading2"/>
        <w:spacing w:line="259" w:lineRule="auto"/>
      </w:pPr>
      <w:bookmarkStart w:id="95" w:name="_Toc7022693"/>
      <w:bookmarkStart w:id="96" w:name="_Toc104285950"/>
      <w:r>
        <w:t>14</w:t>
      </w:r>
      <w:r w:rsidR="000250AD">
        <w:t>.6. Benefits</w:t>
      </w:r>
      <w:bookmarkEnd w:id="95"/>
      <w:bookmarkEnd w:id="96"/>
      <w:r w:rsidR="000250AD">
        <w:t xml:space="preserve"> </w:t>
      </w:r>
    </w:p>
    <w:p w14:paraId="212B6999" w14:textId="3AE788BA" w:rsidR="000250AD" w:rsidRPr="000C7071" w:rsidRDefault="000250AD" w:rsidP="00EA55BB">
      <w:pPr>
        <w:pStyle w:val="Default"/>
        <w:spacing w:line="259" w:lineRule="auto"/>
        <w:rPr>
          <w:rFonts w:ascii="Arial" w:hAnsi="Arial" w:cs="Arial"/>
          <w:color w:val="auto"/>
          <w:sz w:val="22"/>
          <w:szCs w:val="26"/>
        </w:rPr>
      </w:pPr>
      <w:r w:rsidRPr="000C7071">
        <w:rPr>
          <w:rFonts w:ascii="Arial" w:hAnsi="Arial" w:cs="Arial"/>
          <w:color w:val="auto"/>
          <w:sz w:val="22"/>
          <w:szCs w:val="26"/>
        </w:rPr>
        <w:t xml:space="preserve">Participants may receive no direct benefit to participation. </w:t>
      </w:r>
      <w:r w:rsidR="006D1ED2">
        <w:rPr>
          <w:rFonts w:ascii="Arial" w:hAnsi="Arial" w:cs="Arial"/>
          <w:color w:val="auto"/>
          <w:sz w:val="22"/>
          <w:szCs w:val="26"/>
        </w:rPr>
        <w:t>Participants</w:t>
      </w:r>
      <w:r w:rsidRPr="000C7071">
        <w:rPr>
          <w:rFonts w:ascii="Arial" w:hAnsi="Arial" w:cs="Arial"/>
          <w:color w:val="auto"/>
          <w:sz w:val="22"/>
          <w:szCs w:val="26"/>
        </w:rPr>
        <w:t xml:space="preserve"> may benefit from facilitated </w:t>
      </w:r>
      <w:r w:rsidR="006D1ED2">
        <w:rPr>
          <w:rFonts w:ascii="Arial" w:hAnsi="Arial" w:cs="Arial"/>
          <w:color w:val="auto"/>
          <w:sz w:val="22"/>
          <w:szCs w:val="26"/>
        </w:rPr>
        <w:t>hypertension treatment</w:t>
      </w:r>
      <w:r w:rsidRPr="000C7071">
        <w:rPr>
          <w:rFonts w:ascii="Arial" w:hAnsi="Arial" w:cs="Arial"/>
          <w:color w:val="auto"/>
          <w:sz w:val="22"/>
          <w:szCs w:val="26"/>
        </w:rPr>
        <w:t>, including increased or facilitated access to the clinic</w:t>
      </w:r>
      <w:r w:rsidR="006D1ED2">
        <w:rPr>
          <w:rFonts w:ascii="Arial" w:hAnsi="Arial" w:cs="Arial"/>
          <w:color w:val="auto"/>
          <w:sz w:val="22"/>
          <w:szCs w:val="26"/>
        </w:rPr>
        <w:t xml:space="preserve"> </w:t>
      </w:r>
      <w:r w:rsidRPr="000C7071">
        <w:rPr>
          <w:rFonts w:ascii="Arial" w:hAnsi="Arial" w:cs="Arial"/>
          <w:color w:val="auto"/>
          <w:sz w:val="22"/>
          <w:szCs w:val="26"/>
        </w:rPr>
        <w:t>or</w:t>
      </w:r>
      <w:r w:rsidR="006A2CBC" w:rsidRPr="000C7071">
        <w:rPr>
          <w:rFonts w:ascii="Arial" w:hAnsi="Arial" w:cs="Arial"/>
          <w:color w:val="auto"/>
          <w:sz w:val="22"/>
          <w:szCs w:val="26"/>
        </w:rPr>
        <w:t xml:space="preserve"> </w:t>
      </w:r>
      <w:r w:rsidR="007536D6" w:rsidRPr="000C7071">
        <w:rPr>
          <w:rFonts w:ascii="Arial" w:hAnsi="Arial" w:cs="Arial"/>
          <w:color w:val="auto"/>
          <w:sz w:val="22"/>
          <w:szCs w:val="26"/>
        </w:rPr>
        <w:t xml:space="preserve">better outcomes for </w:t>
      </w:r>
      <w:r w:rsidR="006D1ED2">
        <w:rPr>
          <w:rFonts w:ascii="Arial" w:hAnsi="Arial" w:cs="Arial"/>
          <w:color w:val="auto"/>
          <w:sz w:val="22"/>
          <w:szCs w:val="26"/>
        </w:rPr>
        <w:t>hypertension</w:t>
      </w:r>
      <w:r w:rsidR="00AD729C">
        <w:rPr>
          <w:rFonts w:ascii="Arial" w:hAnsi="Arial" w:cs="Arial"/>
          <w:color w:val="auto"/>
          <w:sz w:val="22"/>
          <w:szCs w:val="26"/>
        </w:rPr>
        <w:t xml:space="preserve"> control</w:t>
      </w:r>
      <w:r w:rsidR="007536D6" w:rsidRPr="000C7071">
        <w:rPr>
          <w:rFonts w:ascii="Arial" w:hAnsi="Arial" w:cs="Arial"/>
          <w:color w:val="auto"/>
          <w:sz w:val="22"/>
          <w:szCs w:val="26"/>
        </w:rPr>
        <w:t xml:space="preserve"> related</w:t>
      </w:r>
      <w:r w:rsidR="006A2CBC" w:rsidRPr="000C7071">
        <w:rPr>
          <w:rFonts w:ascii="Arial" w:hAnsi="Arial" w:cs="Arial"/>
          <w:color w:val="auto"/>
          <w:sz w:val="22"/>
          <w:szCs w:val="26"/>
        </w:rPr>
        <w:t xml:space="preserve"> to the service delivery model.</w:t>
      </w:r>
      <w:r w:rsidRPr="000C7071">
        <w:rPr>
          <w:rFonts w:ascii="Arial" w:hAnsi="Arial" w:cs="Arial"/>
          <w:color w:val="auto"/>
          <w:sz w:val="22"/>
          <w:szCs w:val="26"/>
        </w:rPr>
        <w:t xml:space="preserve"> </w:t>
      </w:r>
      <w:r w:rsidR="007536D6" w:rsidRPr="000C7071">
        <w:rPr>
          <w:rFonts w:ascii="Arial" w:hAnsi="Arial" w:cs="Arial"/>
          <w:color w:val="auto"/>
          <w:sz w:val="22"/>
          <w:szCs w:val="26"/>
        </w:rPr>
        <w:t>From a societal perspective, k</w:t>
      </w:r>
      <w:r w:rsidRPr="000C7071">
        <w:rPr>
          <w:rFonts w:ascii="Arial" w:hAnsi="Arial" w:cs="Arial"/>
          <w:color w:val="auto"/>
          <w:sz w:val="22"/>
          <w:szCs w:val="26"/>
        </w:rPr>
        <w:t xml:space="preserve">nowledge gained from this study could improve strategies for improving </w:t>
      </w:r>
      <w:r w:rsidR="00AD729C">
        <w:rPr>
          <w:rFonts w:ascii="Arial" w:hAnsi="Arial" w:cs="Arial"/>
          <w:color w:val="auto"/>
          <w:sz w:val="22"/>
          <w:szCs w:val="26"/>
        </w:rPr>
        <w:t xml:space="preserve">hypertension treatment and </w:t>
      </w:r>
      <w:r w:rsidRPr="000C7071">
        <w:rPr>
          <w:rFonts w:ascii="Arial" w:hAnsi="Arial" w:cs="Arial"/>
          <w:color w:val="auto"/>
          <w:sz w:val="22"/>
          <w:szCs w:val="26"/>
        </w:rPr>
        <w:t>community health.</w:t>
      </w:r>
    </w:p>
    <w:p w14:paraId="197EE12F" w14:textId="2CBBFE6E" w:rsidR="00B85D75" w:rsidRDefault="00B85D75">
      <w:pPr>
        <w:spacing w:after="160" w:line="259" w:lineRule="auto"/>
        <w:rPr>
          <w:rFonts w:ascii="Calibri" w:hAnsi="Calibri" w:cs="Calibri"/>
          <w:szCs w:val="26"/>
        </w:rPr>
      </w:pPr>
      <w:r>
        <w:rPr>
          <w:szCs w:val="26"/>
        </w:rPr>
        <w:br w:type="page"/>
      </w:r>
    </w:p>
    <w:p w14:paraId="7259DE12" w14:textId="352A7894" w:rsidR="000250AD" w:rsidRDefault="004E12AA" w:rsidP="00EA55BB">
      <w:pPr>
        <w:pStyle w:val="Heading2"/>
        <w:spacing w:line="259" w:lineRule="auto"/>
      </w:pPr>
      <w:bookmarkStart w:id="97" w:name="_Toc7022694"/>
      <w:bookmarkStart w:id="98" w:name="_Toc104285951"/>
      <w:r>
        <w:lastRenderedPageBreak/>
        <w:t>14</w:t>
      </w:r>
      <w:r w:rsidR="000250AD">
        <w:t>.7. Compensation</w:t>
      </w:r>
      <w:bookmarkEnd w:id="97"/>
      <w:bookmarkEnd w:id="98"/>
      <w:r w:rsidR="000250AD">
        <w:t xml:space="preserve"> </w:t>
      </w:r>
    </w:p>
    <w:p w14:paraId="7CA93B4B" w14:textId="210F6000" w:rsidR="000250AD" w:rsidRPr="000C7071" w:rsidRDefault="000250AD" w:rsidP="00EA55BB">
      <w:pPr>
        <w:spacing w:line="259" w:lineRule="auto"/>
        <w:rPr>
          <w:rFonts w:cs="Arial"/>
        </w:rPr>
      </w:pPr>
      <w:r w:rsidRPr="000C7071">
        <w:rPr>
          <w:rFonts w:cs="Arial"/>
        </w:rPr>
        <w:t>Participants will not receive compensation or paymen</w:t>
      </w:r>
      <w:r w:rsidR="00CF1499" w:rsidRPr="000C7071">
        <w:rPr>
          <w:rFonts w:cs="Arial"/>
        </w:rPr>
        <w:t>t in this study for taking part in research activities</w:t>
      </w:r>
      <w:r w:rsidR="00574C91">
        <w:rPr>
          <w:rFonts w:cs="Arial"/>
        </w:rPr>
        <w:t xml:space="preserve">, except those randomized to the travel voucher intervention who link to care within 30 days of screening for the Hypertension Linkage </w:t>
      </w:r>
      <w:r w:rsidR="00B85D75">
        <w:rPr>
          <w:rFonts w:cs="Arial"/>
        </w:rPr>
        <w:t>T</w:t>
      </w:r>
      <w:r w:rsidR="00574C91">
        <w:rPr>
          <w:rFonts w:cs="Arial"/>
        </w:rPr>
        <w:t>rial</w:t>
      </w:r>
      <w:r w:rsidR="00CF1499" w:rsidRPr="000C7071">
        <w:rPr>
          <w:rFonts w:cs="Arial"/>
        </w:rPr>
        <w:t>.</w:t>
      </w:r>
    </w:p>
    <w:p w14:paraId="035495AD" w14:textId="77777777" w:rsidR="000250AD" w:rsidRDefault="000250AD" w:rsidP="00EA55BB">
      <w:pPr>
        <w:pStyle w:val="Default"/>
        <w:spacing w:line="259" w:lineRule="auto"/>
        <w:rPr>
          <w:color w:val="auto"/>
          <w:sz w:val="26"/>
          <w:szCs w:val="26"/>
        </w:rPr>
      </w:pPr>
    </w:p>
    <w:p w14:paraId="6BD2FB47" w14:textId="1F00E05F" w:rsidR="000250AD" w:rsidRPr="000C7071" w:rsidRDefault="004E12AA" w:rsidP="00EA55BB">
      <w:pPr>
        <w:pStyle w:val="Heading2"/>
        <w:spacing w:line="259" w:lineRule="auto"/>
      </w:pPr>
      <w:bookmarkStart w:id="99" w:name="_Toc7022695"/>
      <w:bookmarkStart w:id="100" w:name="_Toc104285952"/>
      <w:r>
        <w:t>14</w:t>
      </w:r>
      <w:r w:rsidR="000250AD">
        <w:t>.8. Participant Privacy and Confidentiality</w:t>
      </w:r>
      <w:bookmarkEnd w:id="99"/>
      <w:bookmarkEnd w:id="100"/>
      <w:r w:rsidR="000250AD">
        <w:t xml:space="preserve"> </w:t>
      </w:r>
    </w:p>
    <w:p w14:paraId="217665E9" w14:textId="442BB3DC" w:rsidR="000250AD" w:rsidRPr="000C7071" w:rsidRDefault="000250AD" w:rsidP="00EA55BB">
      <w:pPr>
        <w:pStyle w:val="Default"/>
        <w:spacing w:line="259" w:lineRule="auto"/>
        <w:rPr>
          <w:rFonts w:ascii="Arial" w:hAnsi="Arial" w:cs="Arial"/>
          <w:iCs/>
          <w:sz w:val="22"/>
          <w:szCs w:val="22"/>
        </w:rPr>
      </w:pPr>
      <w:r w:rsidRPr="000C7071">
        <w:rPr>
          <w:rFonts w:ascii="Arial" w:hAnsi="Arial" w:cs="Arial"/>
          <w:sz w:val="22"/>
          <w:szCs w:val="22"/>
        </w:rPr>
        <w:t xml:space="preserve">Care will be taken to protect the privacy of </w:t>
      </w:r>
      <w:r w:rsidR="00705E71">
        <w:rPr>
          <w:rFonts w:ascii="Arial" w:hAnsi="Arial" w:cs="Arial"/>
          <w:sz w:val="22"/>
          <w:szCs w:val="22"/>
        </w:rPr>
        <w:t>participants</w:t>
      </w:r>
      <w:r w:rsidR="00705E71" w:rsidRPr="000C7071">
        <w:rPr>
          <w:rFonts w:ascii="Arial" w:hAnsi="Arial" w:cs="Arial"/>
          <w:sz w:val="22"/>
          <w:szCs w:val="22"/>
        </w:rPr>
        <w:t xml:space="preserve"> </w:t>
      </w:r>
      <w:r w:rsidRPr="000C7071">
        <w:rPr>
          <w:rFonts w:ascii="Arial" w:hAnsi="Arial" w:cs="Arial"/>
          <w:sz w:val="22"/>
          <w:szCs w:val="22"/>
        </w:rPr>
        <w:t xml:space="preserve">and parents/guardians. Study participants will be identified only by their unique identification number on study documents except those maintained for contact information or consent documents. Participant study documents will be kept in individual files in secure filing cabinets in the study facilities. Testing results and sample and results transport documentation will be maintained in the local labs but will likewise not contain participant identifiers and will be accessed by study personnel only. </w:t>
      </w:r>
      <w:r w:rsidRPr="000C7071">
        <w:rPr>
          <w:rFonts w:ascii="Arial" w:hAnsi="Arial" w:cs="Arial"/>
          <w:iCs/>
          <w:sz w:val="22"/>
          <w:szCs w:val="22"/>
        </w:rPr>
        <w:t>After the study is over, all files containing personal identifiers such as participants’ names, names of parents, guardians or relatives, phone numbers</w:t>
      </w:r>
      <w:r w:rsidR="00583B5C">
        <w:rPr>
          <w:rFonts w:ascii="Arial" w:hAnsi="Arial" w:cs="Arial"/>
          <w:iCs/>
          <w:sz w:val="22"/>
          <w:szCs w:val="22"/>
        </w:rPr>
        <w:t>,</w:t>
      </w:r>
      <w:r w:rsidRPr="000C7071">
        <w:rPr>
          <w:rFonts w:ascii="Arial" w:hAnsi="Arial" w:cs="Arial"/>
          <w:iCs/>
          <w:sz w:val="22"/>
          <w:szCs w:val="22"/>
        </w:rPr>
        <w:t xml:space="preserve"> and home locations will be destroyed.</w:t>
      </w:r>
    </w:p>
    <w:p w14:paraId="4DC487F8" w14:textId="4A3E85B5" w:rsidR="00CF1499" w:rsidRPr="000C7071" w:rsidRDefault="00CF1499" w:rsidP="000250AD">
      <w:pPr>
        <w:pStyle w:val="Default"/>
        <w:rPr>
          <w:rFonts w:ascii="Arial" w:hAnsi="Arial" w:cs="Arial"/>
          <w:iCs/>
          <w:sz w:val="22"/>
          <w:szCs w:val="22"/>
        </w:rPr>
      </w:pPr>
    </w:p>
    <w:p w14:paraId="029D6D23" w14:textId="03CC0DA3" w:rsidR="00CF1499" w:rsidRPr="000C7071" w:rsidRDefault="00CF1499" w:rsidP="00CF1499">
      <w:pPr>
        <w:rPr>
          <w:rFonts w:cs="Arial"/>
          <w:color w:val="000000"/>
          <w:szCs w:val="22"/>
        </w:rPr>
      </w:pPr>
      <w:r w:rsidRPr="000C7071">
        <w:rPr>
          <w:rFonts w:cs="Arial"/>
          <w:color w:val="000000"/>
          <w:szCs w:val="22"/>
        </w:rPr>
        <w:t>In order to ensure data security and integrity, the following measures will be implemented:</w:t>
      </w:r>
    </w:p>
    <w:p w14:paraId="6C70936E" w14:textId="77777777" w:rsidR="00CF1499" w:rsidRPr="000C7071" w:rsidRDefault="00CF1499" w:rsidP="007920A5">
      <w:pPr>
        <w:pStyle w:val="ListParagraph"/>
        <w:numPr>
          <w:ilvl w:val="0"/>
          <w:numId w:val="4"/>
        </w:numPr>
        <w:autoSpaceDE w:val="0"/>
        <w:autoSpaceDN w:val="0"/>
        <w:adjustRightInd w:val="0"/>
        <w:spacing w:line="276" w:lineRule="auto"/>
        <w:rPr>
          <w:rFonts w:cs="Arial"/>
          <w:color w:val="000000"/>
          <w:szCs w:val="22"/>
        </w:rPr>
      </w:pPr>
      <w:r w:rsidRPr="000C7071">
        <w:rPr>
          <w:rFonts w:cs="Arial"/>
          <w:color w:val="000000"/>
          <w:szCs w:val="22"/>
        </w:rPr>
        <w:t xml:space="preserve">All members of the study team will be educated in the study protocol prior to the onset of the study. </w:t>
      </w:r>
    </w:p>
    <w:p w14:paraId="35D4DA40" w14:textId="77777777" w:rsidR="00CF1499" w:rsidRPr="000C7071" w:rsidRDefault="00CF1499" w:rsidP="007920A5">
      <w:pPr>
        <w:pStyle w:val="ListParagraph"/>
        <w:numPr>
          <w:ilvl w:val="0"/>
          <w:numId w:val="4"/>
        </w:numPr>
        <w:autoSpaceDE w:val="0"/>
        <w:autoSpaceDN w:val="0"/>
        <w:adjustRightInd w:val="0"/>
        <w:spacing w:line="276" w:lineRule="auto"/>
        <w:rPr>
          <w:rFonts w:cs="Arial"/>
          <w:color w:val="000000"/>
          <w:szCs w:val="22"/>
        </w:rPr>
      </w:pPr>
      <w:r w:rsidRPr="000C7071">
        <w:rPr>
          <w:rFonts w:cs="Arial"/>
          <w:color w:val="000000"/>
          <w:szCs w:val="22"/>
        </w:rPr>
        <w:t xml:space="preserve">Detailed Standard Operating Procedures (SOPs) will be written for all project activities and be provided to relevant team members. </w:t>
      </w:r>
    </w:p>
    <w:p w14:paraId="41C59A66" w14:textId="5B9FC581" w:rsidR="00CF1499" w:rsidRPr="000C7071" w:rsidRDefault="00CF1499" w:rsidP="007920A5">
      <w:pPr>
        <w:pStyle w:val="ListParagraph"/>
        <w:numPr>
          <w:ilvl w:val="0"/>
          <w:numId w:val="4"/>
        </w:numPr>
        <w:autoSpaceDE w:val="0"/>
        <w:autoSpaceDN w:val="0"/>
        <w:adjustRightInd w:val="0"/>
        <w:spacing w:line="276" w:lineRule="auto"/>
        <w:rPr>
          <w:rFonts w:cs="Arial"/>
          <w:color w:val="000000"/>
          <w:szCs w:val="22"/>
        </w:rPr>
      </w:pPr>
      <w:r w:rsidRPr="000C7071">
        <w:rPr>
          <w:rFonts w:cs="Arial"/>
          <w:color w:val="000000"/>
          <w:szCs w:val="22"/>
        </w:rPr>
        <w:t xml:space="preserve">Team members will be thoroughly trained on the SOPs. </w:t>
      </w:r>
    </w:p>
    <w:p w14:paraId="54C10A07" w14:textId="77777777" w:rsidR="00CF1499" w:rsidRPr="000C7071" w:rsidRDefault="00CF1499" w:rsidP="007920A5">
      <w:pPr>
        <w:pStyle w:val="ListParagraph"/>
        <w:numPr>
          <w:ilvl w:val="0"/>
          <w:numId w:val="4"/>
        </w:numPr>
        <w:autoSpaceDE w:val="0"/>
        <w:autoSpaceDN w:val="0"/>
        <w:adjustRightInd w:val="0"/>
        <w:spacing w:line="276" w:lineRule="auto"/>
        <w:rPr>
          <w:rFonts w:cs="Arial"/>
          <w:color w:val="000000"/>
          <w:szCs w:val="22"/>
        </w:rPr>
      </w:pPr>
      <w:r w:rsidRPr="000C7071">
        <w:rPr>
          <w:rFonts w:cs="Arial"/>
          <w:color w:val="000000"/>
          <w:szCs w:val="22"/>
        </w:rPr>
        <w:t xml:space="preserve">Where applicable, team members will receive additional training on the use of tablet computers. </w:t>
      </w:r>
    </w:p>
    <w:p w14:paraId="0CAA999E" w14:textId="77777777" w:rsidR="00CF1499" w:rsidRPr="000C7071" w:rsidRDefault="00CF1499" w:rsidP="007920A5">
      <w:pPr>
        <w:pStyle w:val="ListParagraph"/>
        <w:numPr>
          <w:ilvl w:val="0"/>
          <w:numId w:val="4"/>
        </w:numPr>
        <w:autoSpaceDE w:val="0"/>
        <w:autoSpaceDN w:val="0"/>
        <w:adjustRightInd w:val="0"/>
        <w:spacing w:line="276" w:lineRule="auto"/>
        <w:rPr>
          <w:rFonts w:cs="Arial"/>
          <w:color w:val="000000"/>
          <w:szCs w:val="22"/>
        </w:rPr>
      </w:pPr>
      <w:r w:rsidRPr="000C7071">
        <w:rPr>
          <w:rFonts w:cs="Arial"/>
          <w:color w:val="000000"/>
          <w:szCs w:val="22"/>
        </w:rPr>
        <w:t xml:space="preserve">All data transcribed from paper will be double data entered or verified. </w:t>
      </w:r>
    </w:p>
    <w:p w14:paraId="07D40B88" w14:textId="77777777" w:rsidR="00CF1499" w:rsidRPr="000C7071" w:rsidRDefault="00CF1499" w:rsidP="007920A5">
      <w:pPr>
        <w:pStyle w:val="ListParagraph"/>
        <w:numPr>
          <w:ilvl w:val="0"/>
          <w:numId w:val="4"/>
        </w:numPr>
        <w:autoSpaceDE w:val="0"/>
        <w:autoSpaceDN w:val="0"/>
        <w:adjustRightInd w:val="0"/>
        <w:spacing w:line="276" w:lineRule="auto"/>
        <w:rPr>
          <w:rFonts w:cs="Arial"/>
          <w:color w:val="000000"/>
          <w:szCs w:val="22"/>
        </w:rPr>
      </w:pPr>
      <w:r w:rsidRPr="000C7071">
        <w:rPr>
          <w:rFonts w:cs="Arial"/>
          <w:color w:val="000000"/>
          <w:szCs w:val="22"/>
        </w:rPr>
        <w:t xml:space="preserve">All electronic data will be backed up regularly. </w:t>
      </w:r>
    </w:p>
    <w:p w14:paraId="6CCB1EAB" w14:textId="77777777" w:rsidR="00CF1499" w:rsidRPr="000C7071" w:rsidRDefault="00CF1499" w:rsidP="007920A5">
      <w:pPr>
        <w:pStyle w:val="ListParagraph"/>
        <w:numPr>
          <w:ilvl w:val="0"/>
          <w:numId w:val="4"/>
        </w:numPr>
        <w:autoSpaceDE w:val="0"/>
        <w:autoSpaceDN w:val="0"/>
        <w:adjustRightInd w:val="0"/>
        <w:spacing w:line="276" w:lineRule="auto"/>
        <w:rPr>
          <w:rFonts w:cs="Arial"/>
          <w:color w:val="000000"/>
          <w:szCs w:val="22"/>
        </w:rPr>
      </w:pPr>
      <w:r w:rsidRPr="000C7071">
        <w:rPr>
          <w:rFonts w:cs="Arial"/>
          <w:color w:val="000000"/>
          <w:szCs w:val="22"/>
        </w:rPr>
        <w:t xml:space="preserve">All data will be transferred to the main Data Center in Kampala to the secure server. This sever is backed up on a daily basis and a monthly backup is stored off-site. </w:t>
      </w:r>
    </w:p>
    <w:p w14:paraId="47648426" w14:textId="77777777" w:rsidR="00CF1499" w:rsidRPr="000C7071" w:rsidRDefault="00CF1499" w:rsidP="007920A5">
      <w:pPr>
        <w:pStyle w:val="ListParagraph"/>
        <w:numPr>
          <w:ilvl w:val="0"/>
          <w:numId w:val="4"/>
        </w:numPr>
        <w:autoSpaceDE w:val="0"/>
        <w:autoSpaceDN w:val="0"/>
        <w:adjustRightInd w:val="0"/>
        <w:spacing w:line="276" w:lineRule="auto"/>
        <w:rPr>
          <w:rFonts w:cs="Arial"/>
          <w:color w:val="000000"/>
          <w:szCs w:val="22"/>
        </w:rPr>
      </w:pPr>
      <w:r w:rsidRPr="000C7071">
        <w:rPr>
          <w:rFonts w:cs="Arial"/>
          <w:color w:val="000000"/>
          <w:szCs w:val="22"/>
        </w:rPr>
        <w:t xml:space="preserve">All computers, including the tablets, will be password protected. </w:t>
      </w:r>
    </w:p>
    <w:p w14:paraId="480ABC37" w14:textId="77777777" w:rsidR="00624579" w:rsidRPr="000C7071" w:rsidRDefault="00CF1499" w:rsidP="007920A5">
      <w:pPr>
        <w:pStyle w:val="ListParagraph"/>
        <w:numPr>
          <w:ilvl w:val="0"/>
          <w:numId w:val="4"/>
        </w:numPr>
        <w:autoSpaceDE w:val="0"/>
        <w:autoSpaceDN w:val="0"/>
        <w:adjustRightInd w:val="0"/>
        <w:spacing w:line="276" w:lineRule="auto"/>
        <w:rPr>
          <w:rFonts w:cs="Arial"/>
          <w:color w:val="000000"/>
          <w:szCs w:val="22"/>
        </w:rPr>
      </w:pPr>
      <w:r w:rsidRPr="000C7071">
        <w:rPr>
          <w:rFonts w:cs="Arial"/>
          <w:color w:val="000000"/>
          <w:szCs w:val="22"/>
        </w:rPr>
        <w:t xml:space="preserve">All computers, including tablets, will be locked in a secure room each night. </w:t>
      </w:r>
    </w:p>
    <w:p w14:paraId="5B9C5921" w14:textId="1B68C3C0" w:rsidR="00CF1499" w:rsidRPr="000C7071" w:rsidRDefault="00624579" w:rsidP="007920A5">
      <w:pPr>
        <w:pStyle w:val="ListParagraph"/>
        <w:numPr>
          <w:ilvl w:val="0"/>
          <w:numId w:val="4"/>
        </w:numPr>
        <w:autoSpaceDE w:val="0"/>
        <w:autoSpaceDN w:val="0"/>
        <w:adjustRightInd w:val="0"/>
        <w:spacing w:line="276" w:lineRule="auto"/>
        <w:rPr>
          <w:rFonts w:cs="Arial"/>
          <w:color w:val="000000"/>
          <w:szCs w:val="22"/>
        </w:rPr>
      </w:pPr>
      <w:r w:rsidRPr="000C7071">
        <w:rPr>
          <w:rFonts w:cs="Arial"/>
          <w:color w:val="000000"/>
          <w:szCs w:val="22"/>
        </w:rPr>
        <w:t>Log b</w:t>
      </w:r>
      <w:r w:rsidR="00CF1499" w:rsidRPr="000C7071">
        <w:rPr>
          <w:rFonts w:cs="Arial"/>
          <w:color w:val="000000"/>
          <w:szCs w:val="22"/>
        </w:rPr>
        <w:t>ooks and CRFs will be locked in a secure room each night.</w:t>
      </w:r>
    </w:p>
    <w:p w14:paraId="6674117F" w14:textId="77777777" w:rsidR="000250AD" w:rsidRDefault="000250AD" w:rsidP="000250AD">
      <w:pPr>
        <w:pStyle w:val="Default"/>
        <w:rPr>
          <w:color w:val="auto"/>
          <w:sz w:val="26"/>
          <w:szCs w:val="26"/>
        </w:rPr>
      </w:pPr>
    </w:p>
    <w:p w14:paraId="0DD028FB" w14:textId="0E4C7F6F" w:rsidR="000250AD" w:rsidRDefault="004E12AA" w:rsidP="001A39C9">
      <w:pPr>
        <w:pStyle w:val="Heading2"/>
      </w:pPr>
      <w:bookmarkStart w:id="101" w:name="_Toc7022701"/>
      <w:bookmarkStart w:id="102" w:name="_Toc104285953"/>
      <w:r>
        <w:t>14</w:t>
      </w:r>
      <w:r w:rsidR="003D1943">
        <w:t>.9</w:t>
      </w:r>
      <w:r w:rsidR="000250AD">
        <w:t>. Study Discontinuation</w:t>
      </w:r>
      <w:bookmarkEnd w:id="101"/>
      <w:bookmarkEnd w:id="102"/>
      <w:r w:rsidR="000250AD">
        <w:t xml:space="preserve"> </w:t>
      </w:r>
    </w:p>
    <w:p w14:paraId="51366939" w14:textId="19F992C9" w:rsidR="000250AD" w:rsidRPr="000C7071" w:rsidRDefault="000250AD" w:rsidP="000C7071">
      <w:pPr>
        <w:pStyle w:val="Default"/>
        <w:spacing w:line="259" w:lineRule="auto"/>
        <w:rPr>
          <w:rFonts w:ascii="Arial" w:hAnsi="Arial" w:cs="Arial"/>
          <w:color w:val="auto"/>
          <w:sz w:val="22"/>
          <w:szCs w:val="23"/>
        </w:rPr>
      </w:pPr>
      <w:r w:rsidRPr="000C7071">
        <w:rPr>
          <w:rFonts w:ascii="Arial" w:hAnsi="Arial" w:cs="Arial"/>
          <w:color w:val="auto"/>
          <w:sz w:val="22"/>
          <w:szCs w:val="23"/>
        </w:rPr>
        <w:t>The study may be discontinued at any time by the</w:t>
      </w:r>
      <w:r w:rsidR="006A2CBC" w:rsidRPr="000C7071">
        <w:rPr>
          <w:rFonts w:ascii="Arial" w:hAnsi="Arial" w:cs="Arial"/>
          <w:color w:val="auto"/>
          <w:sz w:val="22"/>
          <w:szCs w:val="23"/>
        </w:rPr>
        <w:t xml:space="preserve"> IRB,</w:t>
      </w:r>
      <w:r w:rsidRPr="000C7071">
        <w:rPr>
          <w:rFonts w:ascii="Arial" w:hAnsi="Arial" w:cs="Arial"/>
          <w:color w:val="auto"/>
          <w:sz w:val="22"/>
          <w:szCs w:val="23"/>
        </w:rPr>
        <w:t xml:space="preserve"> NIAID, or other government entities as part of their duties to ensure that research participants are protected. </w:t>
      </w:r>
    </w:p>
    <w:p w14:paraId="75DFF23A" w14:textId="1C0EA9C5" w:rsidR="000250AD" w:rsidRDefault="000250AD" w:rsidP="000250AD">
      <w:pPr>
        <w:pStyle w:val="Default"/>
        <w:rPr>
          <w:color w:val="auto"/>
          <w:sz w:val="26"/>
          <w:szCs w:val="26"/>
        </w:rPr>
      </w:pPr>
    </w:p>
    <w:p w14:paraId="2B5C9B80" w14:textId="7EC14B4B" w:rsidR="000250AD" w:rsidRDefault="004E12AA" w:rsidP="001A39C9">
      <w:pPr>
        <w:pStyle w:val="Heading2"/>
      </w:pPr>
      <w:bookmarkStart w:id="103" w:name="_Toc7022704"/>
      <w:bookmarkStart w:id="104" w:name="_Hlk104238071"/>
      <w:bookmarkStart w:id="105" w:name="_Toc104285954"/>
      <w:r>
        <w:t>14</w:t>
      </w:r>
      <w:r w:rsidR="003D1943">
        <w:t>.1</w:t>
      </w:r>
      <w:r w:rsidR="00AF4000">
        <w:t>0.</w:t>
      </w:r>
      <w:r w:rsidR="000250AD">
        <w:t xml:space="preserve"> Community Advisory Board and Other Relevant Stakeholders</w:t>
      </w:r>
      <w:bookmarkEnd w:id="103"/>
      <w:bookmarkEnd w:id="105"/>
    </w:p>
    <w:bookmarkEnd w:id="104"/>
    <w:p w14:paraId="1220FA6D" w14:textId="2F1C3C52" w:rsidR="007536D6" w:rsidRPr="000C7071" w:rsidRDefault="007536D6" w:rsidP="000C7071">
      <w:pPr>
        <w:spacing w:line="259" w:lineRule="auto"/>
        <w:rPr>
          <w:rFonts w:cs="Arial"/>
        </w:rPr>
      </w:pPr>
      <w:r w:rsidRPr="000C7071">
        <w:rPr>
          <w:rFonts w:cs="Arial"/>
        </w:rPr>
        <w:t>We will utilize a multilayered set of boards</w:t>
      </w:r>
      <w:r w:rsidR="00AD729C">
        <w:rPr>
          <w:rFonts w:cs="Arial"/>
        </w:rPr>
        <w:t xml:space="preserve"> that are part of the SEARCH Sapphire consortium</w:t>
      </w:r>
      <w:r w:rsidRPr="000C7071">
        <w:rPr>
          <w:rFonts w:cs="Arial"/>
        </w:rPr>
        <w:t xml:space="preserve">. These include: a) </w:t>
      </w:r>
      <w:r w:rsidR="00906C72" w:rsidRPr="00B532B6">
        <w:rPr>
          <w:rFonts w:cs="Arial"/>
          <w:b/>
        </w:rPr>
        <w:t>stakeholder advisory board</w:t>
      </w:r>
      <w:r w:rsidR="00906C72">
        <w:rPr>
          <w:rFonts w:cs="Arial"/>
        </w:rPr>
        <w:t xml:space="preserve"> consisting of </w:t>
      </w:r>
      <w:r w:rsidR="00906C72">
        <w:rPr>
          <w:rFonts w:cs="Arial"/>
          <w:szCs w:val="22"/>
        </w:rPr>
        <w:t>representatives from the Uganda and Kenya Ministries of Health, IDRC</w:t>
      </w:r>
      <w:r w:rsidR="007423DB">
        <w:rPr>
          <w:rFonts w:cs="Arial"/>
          <w:szCs w:val="22"/>
        </w:rPr>
        <w:t>,</w:t>
      </w:r>
      <w:r w:rsidR="00906C72">
        <w:rPr>
          <w:rFonts w:cs="Arial"/>
          <w:szCs w:val="22"/>
        </w:rPr>
        <w:t xml:space="preserve"> and KEMRI research organizations, </w:t>
      </w:r>
      <w:r w:rsidR="007423DB">
        <w:rPr>
          <w:rFonts w:cs="Arial"/>
          <w:szCs w:val="22"/>
        </w:rPr>
        <w:t xml:space="preserve">in addition to </w:t>
      </w:r>
      <w:r w:rsidR="00906C72">
        <w:rPr>
          <w:rFonts w:cs="Arial"/>
          <w:szCs w:val="22"/>
        </w:rPr>
        <w:t>PEPFAR implementing partners at the national and regional leve</w:t>
      </w:r>
      <w:r w:rsidR="00906C72">
        <w:rPr>
          <w:rFonts w:cs="Arial"/>
        </w:rPr>
        <w:t xml:space="preserve">l, who will meet </w:t>
      </w:r>
      <w:r w:rsidR="009D6749">
        <w:rPr>
          <w:rFonts w:cs="Arial"/>
        </w:rPr>
        <w:t xml:space="preserve">after </w:t>
      </w:r>
      <w:r w:rsidR="00AD729C">
        <w:rPr>
          <w:rFonts w:cs="Arial"/>
        </w:rPr>
        <w:t>the trial</w:t>
      </w:r>
      <w:r w:rsidR="009D6749">
        <w:rPr>
          <w:rFonts w:cs="Arial"/>
        </w:rPr>
        <w:t xml:space="preserve"> is complete and prior to initiation of </w:t>
      </w:r>
      <w:r w:rsidR="00AD729C">
        <w:rPr>
          <w:rFonts w:cs="Arial"/>
        </w:rPr>
        <w:t>additional follow-up studies</w:t>
      </w:r>
      <w:r w:rsidR="009D6749">
        <w:rPr>
          <w:rFonts w:cs="Arial"/>
        </w:rPr>
        <w:t>; b) f</w:t>
      </w:r>
      <w:r w:rsidRPr="000C7071">
        <w:rPr>
          <w:rFonts w:cs="Arial"/>
        </w:rPr>
        <w:t xml:space="preserve">ormal </w:t>
      </w:r>
      <w:r w:rsidRPr="000C7071">
        <w:rPr>
          <w:rFonts w:cs="Arial"/>
          <w:b/>
        </w:rPr>
        <w:t>external scientific advisory board</w:t>
      </w:r>
      <w:r w:rsidRPr="000C7071">
        <w:rPr>
          <w:rFonts w:cs="Arial"/>
        </w:rPr>
        <w:t xml:space="preserve"> meeting annually that includes experts in HIV prevention and treatment; experts in </w:t>
      </w:r>
      <w:proofErr w:type="spellStart"/>
      <w:r w:rsidRPr="000C7071">
        <w:rPr>
          <w:rFonts w:cs="Arial"/>
        </w:rPr>
        <w:t>PrEP</w:t>
      </w:r>
      <w:proofErr w:type="spellEnd"/>
      <w:r w:rsidRPr="000C7071">
        <w:rPr>
          <w:rFonts w:cs="Arial"/>
        </w:rPr>
        <w:t xml:space="preserve"> and youth in Uganda and Kenya; </w:t>
      </w:r>
      <w:r w:rsidR="00906C72">
        <w:rPr>
          <w:rFonts w:cs="Arial"/>
        </w:rPr>
        <w:t xml:space="preserve">and </w:t>
      </w:r>
      <w:r w:rsidRPr="000C7071">
        <w:rPr>
          <w:rFonts w:cs="Arial"/>
        </w:rPr>
        <w:t>experts in economics/development in East Africa</w:t>
      </w:r>
      <w:r w:rsidR="00906C72">
        <w:rPr>
          <w:rFonts w:cs="Arial"/>
        </w:rPr>
        <w:t>;</w:t>
      </w:r>
      <w:r w:rsidRPr="000C7071">
        <w:rPr>
          <w:rFonts w:cs="Arial"/>
        </w:rPr>
        <w:t xml:space="preserve"> </w:t>
      </w:r>
      <w:r w:rsidR="009D6749">
        <w:rPr>
          <w:rFonts w:cs="Arial"/>
        </w:rPr>
        <w:t>and c</w:t>
      </w:r>
      <w:r w:rsidRPr="000C7071">
        <w:rPr>
          <w:rFonts w:cs="Arial"/>
        </w:rPr>
        <w:t xml:space="preserve">) </w:t>
      </w:r>
      <w:r w:rsidRPr="000C7071">
        <w:rPr>
          <w:rFonts w:cs="Arial"/>
          <w:b/>
        </w:rPr>
        <w:t>in-country advisory board</w:t>
      </w:r>
      <w:r w:rsidRPr="000C7071">
        <w:rPr>
          <w:rFonts w:cs="Arial"/>
        </w:rPr>
        <w:t xml:space="preserve"> meeting annually with representation of MoH leads from HIV, </w:t>
      </w:r>
      <w:r w:rsidR="00906C72">
        <w:rPr>
          <w:rFonts w:cs="Arial"/>
        </w:rPr>
        <w:t>n</w:t>
      </w:r>
      <w:r w:rsidRPr="000C7071">
        <w:rPr>
          <w:rFonts w:cs="Arial"/>
        </w:rPr>
        <w:t xml:space="preserve">on-communicable </w:t>
      </w:r>
      <w:r w:rsidR="00906C72">
        <w:rPr>
          <w:rFonts w:cs="Arial"/>
        </w:rPr>
        <w:t>d</w:t>
      </w:r>
      <w:r w:rsidRPr="000C7071">
        <w:rPr>
          <w:rFonts w:cs="Arial"/>
        </w:rPr>
        <w:t>isease, the World Bank, PEPFAR implementing partners</w:t>
      </w:r>
      <w:r w:rsidR="007423DB">
        <w:rPr>
          <w:rFonts w:cs="Arial"/>
        </w:rPr>
        <w:t>,</w:t>
      </w:r>
      <w:r w:rsidRPr="000C7071">
        <w:rPr>
          <w:rFonts w:cs="Arial"/>
        </w:rPr>
        <w:t xml:space="preserve"> and </w:t>
      </w:r>
      <w:r w:rsidR="00B923DF">
        <w:rPr>
          <w:rFonts w:cs="Arial"/>
        </w:rPr>
        <w:t>persons living with HIV</w:t>
      </w:r>
      <w:r w:rsidR="00906C72">
        <w:rPr>
          <w:rFonts w:cs="Arial"/>
        </w:rPr>
        <w:t xml:space="preserve">. </w:t>
      </w:r>
      <w:r w:rsidRPr="000C7071">
        <w:rPr>
          <w:rFonts w:cs="Arial"/>
        </w:rPr>
        <w:t xml:space="preserve"> </w:t>
      </w:r>
      <w:r w:rsidR="00906C72">
        <w:rPr>
          <w:rFonts w:cs="Arial"/>
        </w:rPr>
        <w:t xml:space="preserve">Finally, </w:t>
      </w:r>
      <w:r w:rsidR="00906C72">
        <w:rPr>
          <w:rFonts w:cs="Arial"/>
          <w:b/>
        </w:rPr>
        <w:lastRenderedPageBreak/>
        <w:t>l</w:t>
      </w:r>
      <w:r w:rsidR="0074323C">
        <w:rPr>
          <w:rFonts w:cs="Arial"/>
          <w:b/>
        </w:rPr>
        <w:t>ocal c</w:t>
      </w:r>
      <w:r w:rsidRPr="000C7071">
        <w:rPr>
          <w:rFonts w:cs="Arial"/>
          <w:b/>
        </w:rPr>
        <w:t>ommunity advisory boards</w:t>
      </w:r>
      <w:r w:rsidRPr="000C7071">
        <w:rPr>
          <w:rFonts w:cs="Arial"/>
        </w:rPr>
        <w:t xml:space="preserve"> will provide invaluable input and communication with biannual meetings.  We will have ongoing communication with the Kenya and Uganda National AIDS program, and with the PEPFAR implementing partners.  </w:t>
      </w:r>
    </w:p>
    <w:p w14:paraId="434143F5" w14:textId="77777777" w:rsidR="00BE4A0A" w:rsidRDefault="00BE4A0A" w:rsidP="00BE4A0A">
      <w:pPr>
        <w:spacing w:line="259" w:lineRule="auto"/>
      </w:pPr>
    </w:p>
    <w:p w14:paraId="62126147" w14:textId="77777777" w:rsidR="00636985" w:rsidRDefault="00636985">
      <w:pPr>
        <w:spacing w:after="160" w:line="259" w:lineRule="auto"/>
        <w:rPr>
          <w:rFonts w:cs="Arial"/>
          <w:b/>
          <w:bCs/>
          <w:szCs w:val="32"/>
        </w:rPr>
      </w:pPr>
      <w:r>
        <w:br w:type="page"/>
      </w:r>
    </w:p>
    <w:p w14:paraId="4EE165D5" w14:textId="364A790B" w:rsidR="009C6F82" w:rsidRDefault="004E12AA" w:rsidP="006B705C">
      <w:pPr>
        <w:pStyle w:val="Heading1"/>
      </w:pPr>
      <w:bookmarkStart w:id="106" w:name="_Toc104285955"/>
      <w:r w:rsidRPr="006B705C">
        <w:lastRenderedPageBreak/>
        <w:t>15</w:t>
      </w:r>
      <w:r w:rsidR="008A6553" w:rsidRPr="006B705C">
        <w:t>.</w:t>
      </w:r>
      <w:r w:rsidR="00712F9E" w:rsidRPr="006B705C">
        <w:t xml:space="preserve"> </w:t>
      </w:r>
      <w:r w:rsidR="009C6F82">
        <w:t>STATISTICAL ANALYSIS</w:t>
      </w:r>
      <w:bookmarkEnd w:id="106"/>
    </w:p>
    <w:p w14:paraId="15360514" w14:textId="7D86B6C7" w:rsidR="006D476C" w:rsidRPr="006D476C" w:rsidRDefault="006D476C" w:rsidP="006D476C">
      <w:pPr>
        <w:pStyle w:val="Heading2"/>
        <w:rPr>
          <w:sz w:val="22"/>
          <w:szCs w:val="22"/>
        </w:rPr>
      </w:pPr>
      <w:bookmarkStart w:id="107" w:name="_Toc56781886"/>
      <w:bookmarkStart w:id="108" w:name="_Toc104285956"/>
      <w:r w:rsidRPr="006D476C">
        <w:rPr>
          <w:sz w:val="22"/>
          <w:szCs w:val="22"/>
        </w:rPr>
        <w:t>15.1</w:t>
      </w:r>
      <w:r w:rsidR="00116F4C">
        <w:rPr>
          <w:sz w:val="22"/>
          <w:szCs w:val="22"/>
        </w:rPr>
        <w:t>.</w:t>
      </w:r>
      <w:r w:rsidRPr="006D476C">
        <w:rPr>
          <w:sz w:val="22"/>
          <w:szCs w:val="22"/>
        </w:rPr>
        <w:t xml:space="preserve"> Overview</w:t>
      </w:r>
      <w:bookmarkEnd w:id="107"/>
      <w:bookmarkEnd w:id="108"/>
      <w:r w:rsidRPr="006D476C">
        <w:rPr>
          <w:sz w:val="22"/>
          <w:szCs w:val="22"/>
        </w:rPr>
        <w:t xml:space="preserve"> </w:t>
      </w:r>
    </w:p>
    <w:p w14:paraId="75E93669" w14:textId="4A70CF65" w:rsidR="00A06E61" w:rsidRPr="00A06E61" w:rsidRDefault="00A06E61" w:rsidP="00A06E61">
      <w:pPr>
        <w:rPr>
          <w:rFonts w:cs="Arial"/>
          <w:szCs w:val="22"/>
        </w:rPr>
      </w:pPr>
      <w:r w:rsidRPr="00A06E61">
        <w:rPr>
          <w:rFonts w:cs="Arial"/>
          <w:szCs w:val="22"/>
        </w:rPr>
        <w:t xml:space="preserve">The SEARCH SAPPHIRE Hypertension Linkage </w:t>
      </w:r>
      <w:r w:rsidR="00584E1D">
        <w:rPr>
          <w:rFonts w:cs="Arial"/>
          <w:szCs w:val="22"/>
        </w:rPr>
        <w:t>S</w:t>
      </w:r>
      <w:r w:rsidRPr="00A06E61">
        <w:rPr>
          <w:rFonts w:cs="Arial"/>
          <w:szCs w:val="22"/>
        </w:rPr>
        <w:t>tudy is an individual randomized controlled trial, designed to test the hypothesis that a transportation voucher and a follow-up phone call will improve linkage to clinic-based hypertension care following community-based screening</w:t>
      </w:r>
      <w:r>
        <w:rPr>
          <w:rFonts w:cs="Arial"/>
          <w:szCs w:val="22"/>
        </w:rPr>
        <w:t xml:space="preserve"> </w:t>
      </w:r>
      <w:r w:rsidRPr="00A06E61">
        <w:rPr>
          <w:rFonts w:cs="Arial"/>
          <w:szCs w:val="22"/>
        </w:rPr>
        <w:t xml:space="preserve">in three communities in Kenya and Uganda. </w:t>
      </w:r>
    </w:p>
    <w:p w14:paraId="0ADC453F" w14:textId="77777777" w:rsidR="006D476C" w:rsidRPr="006D476C" w:rsidRDefault="006D476C" w:rsidP="006D476C">
      <w:pPr>
        <w:rPr>
          <w:rFonts w:cs="Arial"/>
          <w:i/>
          <w:szCs w:val="22"/>
        </w:rPr>
      </w:pPr>
    </w:p>
    <w:p w14:paraId="76B763FE" w14:textId="7E3D5A28" w:rsidR="006D476C" w:rsidRPr="006D476C" w:rsidRDefault="006D476C" w:rsidP="006D476C">
      <w:pPr>
        <w:rPr>
          <w:rFonts w:cs="Arial"/>
          <w:szCs w:val="22"/>
        </w:rPr>
      </w:pPr>
      <w:r w:rsidRPr="006D476C">
        <w:rPr>
          <w:rFonts w:cs="Arial"/>
          <w:szCs w:val="22"/>
        </w:rPr>
        <w:t xml:space="preserve">Here, we describe the analytic approach for the primary outcomes </w:t>
      </w:r>
      <w:r w:rsidR="00A06E61">
        <w:rPr>
          <w:rFonts w:cs="Arial"/>
          <w:szCs w:val="22"/>
        </w:rPr>
        <w:t>for the Hypertension Linkage Trial</w:t>
      </w:r>
      <w:r w:rsidRPr="006D476C">
        <w:rPr>
          <w:rFonts w:cs="Arial"/>
          <w:szCs w:val="22"/>
        </w:rPr>
        <w:t>. Analyses of secondary outcomes will be implemented analogously.</w:t>
      </w:r>
    </w:p>
    <w:p w14:paraId="40A652FA" w14:textId="77777777" w:rsidR="006D476C" w:rsidRDefault="006D476C" w:rsidP="006D476C">
      <w:pPr>
        <w:pStyle w:val="Heading2"/>
        <w:rPr>
          <w:sz w:val="22"/>
          <w:szCs w:val="22"/>
        </w:rPr>
      </w:pPr>
      <w:bookmarkStart w:id="109" w:name="_Toc56781887"/>
    </w:p>
    <w:p w14:paraId="7483F351" w14:textId="70B9565F" w:rsidR="006D476C" w:rsidRPr="006D476C" w:rsidRDefault="006D476C" w:rsidP="006D476C">
      <w:pPr>
        <w:pStyle w:val="Heading2"/>
        <w:rPr>
          <w:sz w:val="22"/>
          <w:szCs w:val="22"/>
        </w:rPr>
      </w:pPr>
      <w:bookmarkStart w:id="110" w:name="_Toc104285957"/>
      <w:r w:rsidRPr="006D476C">
        <w:rPr>
          <w:sz w:val="22"/>
          <w:szCs w:val="22"/>
        </w:rPr>
        <w:t xml:space="preserve">15.2 Individually randomized </w:t>
      </w:r>
      <w:bookmarkEnd w:id="109"/>
      <w:r w:rsidR="00A06E61">
        <w:rPr>
          <w:sz w:val="22"/>
          <w:szCs w:val="22"/>
        </w:rPr>
        <w:t>trial procedures</w:t>
      </w:r>
      <w:bookmarkEnd w:id="110"/>
    </w:p>
    <w:p w14:paraId="051A67EF" w14:textId="6571AFDD" w:rsidR="006D476C" w:rsidRPr="006D476C" w:rsidRDefault="00A06E61" w:rsidP="006D476C">
      <w:pPr>
        <w:rPr>
          <w:rFonts w:cs="Arial"/>
          <w:szCs w:val="22"/>
          <w:u w:val="single"/>
        </w:rPr>
      </w:pPr>
      <w:r>
        <w:rPr>
          <w:rFonts w:cs="Arial"/>
          <w:szCs w:val="22"/>
        </w:rPr>
        <w:t>T</w:t>
      </w:r>
      <w:r w:rsidR="006D476C" w:rsidRPr="006D476C">
        <w:rPr>
          <w:rFonts w:cs="Arial"/>
          <w:szCs w:val="22"/>
        </w:rPr>
        <w:t xml:space="preserve">he community-level inclusion/exclusion criteria, individual-level inclusion/exclusion criteria, recruitment process, study interventions, and study procedures have previously been described. Briefly, consenting participants will be randomized in a 1:1 ratio to the intervention or standard-of-care. </w:t>
      </w:r>
      <w:r w:rsidR="00E65492">
        <w:rPr>
          <w:rFonts w:cs="Arial"/>
          <w:szCs w:val="22"/>
        </w:rPr>
        <w:t>Blocked r</w:t>
      </w:r>
      <w:r w:rsidR="006D476C" w:rsidRPr="006D476C">
        <w:rPr>
          <w:rFonts w:cs="Arial"/>
          <w:szCs w:val="22"/>
        </w:rPr>
        <w:t xml:space="preserve">andomization will be stratified on site and further stratified by sex for </w:t>
      </w:r>
      <w:r w:rsidR="009A5382">
        <w:rPr>
          <w:rFonts w:cs="Arial"/>
          <w:szCs w:val="22"/>
        </w:rPr>
        <w:t xml:space="preserve">certain </w:t>
      </w:r>
      <w:r w:rsidR="006D476C" w:rsidRPr="006D476C">
        <w:rPr>
          <w:rFonts w:cs="Arial"/>
          <w:szCs w:val="22"/>
        </w:rPr>
        <w:t>trials enrolling both sexes.</w:t>
      </w:r>
    </w:p>
    <w:p w14:paraId="2FCC56CB" w14:textId="77777777" w:rsidR="006D476C" w:rsidRPr="006D476C" w:rsidRDefault="006D476C" w:rsidP="006D476C">
      <w:pPr>
        <w:rPr>
          <w:rFonts w:cs="Arial"/>
          <w:szCs w:val="22"/>
        </w:rPr>
      </w:pPr>
    </w:p>
    <w:p w14:paraId="4D2A7F50" w14:textId="1119FCF9" w:rsidR="006D476C" w:rsidRPr="006D476C" w:rsidRDefault="006D476C" w:rsidP="006D476C">
      <w:pPr>
        <w:rPr>
          <w:rFonts w:cs="Arial"/>
          <w:b/>
          <w:szCs w:val="22"/>
        </w:rPr>
      </w:pPr>
      <w:r w:rsidRPr="006D476C">
        <w:rPr>
          <w:rFonts w:cs="Arial"/>
          <w:b/>
          <w:szCs w:val="22"/>
        </w:rPr>
        <w:t xml:space="preserve">The </w:t>
      </w:r>
      <w:r w:rsidR="00C8167D" w:rsidRPr="006D476C">
        <w:rPr>
          <w:rFonts w:cs="Arial"/>
          <w:b/>
          <w:szCs w:val="22"/>
        </w:rPr>
        <w:t>primary outcome for the hypertension</w:t>
      </w:r>
      <w:r w:rsidR="00C8167D">
        <w:rPr>
          <w:rFonts w:cs="Arial"/>
          <w:b/>
          <w:szCs w:val="22"/>
        </w:rPr>
        <w:t xml:space="preserve"> linkage</w:t>
      </w:r>
      <w:r w:rsidR="00C8167D" w:rsidRPr="006D476C">
        <w:rPr>
          <w:rFonts w:cs="Arial"/>
          <w:b/>
          <w:szCs w:val="22"/>
        </w:rPr>
        <w:t xml:space="preserve"> trial is an indicator of linkage to hypertension care by 30 days</w:t>
      </w:r>
      <w:r w:rsidRPr="006D476C">
        <w:rPr>
          <w:rFonts w:cs="Arial"/>
          <w:b/>
          <w:szCs w:val="22"/>
        </w:rPr>
        <w:t xml:space="preserve">. </w:t>
      </w:r>
      <w:r w:rsidRPr="006D476C">
        <w:rPr>
          <w:rFonts w:cs="Arial"/>
          <w:szCs w:val="22"/>
        </w:rPr>
        <w:t>The primary definition will rely on clinical records; individuals without records will be assumed to never have linked. To assess the impact of the voucher, we will examine, as a secondary outcome, linkage to the scheduled appointment.</w:t>
      </w:r>
      <w:r w:rsidR="00DF2EFA">
        <w:rPr>
          <w:rFonts w:cs="Arial"/>
          <w:szCs w:val="22"/>
        </w:rPr>
        <w:t xml:space="preserve"> </w:t>
      </w:r>
      <w:r w:rsidR="00A06E61">
        <w:rPr>
          <w:rFonts w:cs="Arial"/>
          <w:szCs w:val="22"/>
        </w:rPr>
        <w:t>Other secondary outcomes include blood pressure control (&lt;140/90 mmHg) at 90 days.</w:t>
      </w:r>
    </w:p>
    <w:p w14:paraId="72630A88" w14:textId="77777777" w:rsidR="006D476C" w:rsidRPr="006D476C" w:rsidRDefault="006D476C" w:rsidP="006D476C">
      <w:pPr>
        <w:rPr>
          <w:rFonts w:cs="Arial"/>
          <w:szCs w:val="22"/>
        </w:rPr>
      </w:pPr>
    </w:p>
    <w:p w14:paraId="69A70DAB" w14:textId="0016A82D" w:rsidR="00381449" w:rsidRPr="006D476C" w:rsidRDefault="00A06E61" w:rsidP="006D476C">
      <w:pPr>
        <w:rPr>
          <w:rFonts w:cs="Arial"/>
          <w:szCs w:val="22"/>
        </w:rPr>
      </w:pPr>
      <w:r>
        <w:rPr>
          <w:rFonts w:cs="Arial"/>
          <w:szCs w:val="22"/>
        </w:rPr>
        <w:t>W</w:t>
      </w:r>
      <w:r w:rsidR="006D476C" w:rsidRPr="006D476C">
        <w:rPr>
          <w:rFonts w:cs="Arial"/>
          <w:szCs w:val="22"/>
        </w:rPr>
        <w:t xml:space="preserve">e will evaluate the interventions using targeted maximum likelihood estimation (TMLE), which provides precision and power gains over an unadjusted approach (e.g., the Student’s t-test) by adjusting for stratification factors and for chance imbalance between randomized arms on additional baseline predictors of </w:t>
      </w:r>
      <w:r w:rsidR="006D476C" w:rsidRPr="00504A2D">
        <w:rPr>
          <w:rFonts w:cs="Arial"/>
          <w:szCs w:val="22"/>
        </w:rPr>
        <w:t>the outcome.</w:t>
      </w:r>
      <w:r w:rsidR="00583119">
        <w:rPr>
          <w:rFonts w:cs="Arial"/>
          <w:szCs w:val="22"/>
        </w:rPr>
        <w:fldChar w:fldCharType="begin"/>
      </w:r>
      <w:r w:rsidR="00BB0AAF">
        <w:rPr>
          <w:rFonts w:cs="Arial"/>
          <w:szCs w:val="22"/>
        </w:rPr>
        <w:instrText xml:space="preserve"> ADDIN ZOTERO_ITEM CSL_CITATION {"citationID":"4nstaew9","properties":{"formattedCitation":"\\super 33\\nosupersub{}","plainCitation":"33","noteIndex":0},"citationItems":[{"id":6601,"uris":["http://zotero.org/users/6648271/items/VEB8AYT5"],"itemData":{"id":6601,"type":"book","collection-title":"Springer Series in Statistics","event-place":"New York, NY","ISBN":"978-1-4419-9782-1","number-of-pages":"628","publisher":"Springer","publisher-place":"New York, NY","title":"Targeted Learning: Causal Inference for Observational and Experimental Data","title-short":"Targeted Learning","author":[{"family":"Van Der Laan","given":"Mark"},{"family":"Rose","given":"Sherri"}],"issued":{"date-parts":[["2011"]]}}}],"schema":"https://github.com/citation-style-language/schema/raw/master/csl-citation.json"} </w:instrText>
      </w:r>
      <w:r w:rsidR="00583119">
        <w:rPr>
          <w:rFonts w:cs="Arial"/>
          <w:szCs w:val="22"/>
        </w:rPr>
        <w:fldChar w:fldCharType="separate"/>
      </w:r>
      <w:r w:rsidR="00BB0AAF" w:rsidRPr="00BB0AAF">
        <w:rPr>
          <w:rFonts w:cs="Arial"/>
          <w:vertAlign w:val="superscript"/>
        </w:rPr>
        <w:t>33</w:t>
      </w:r>
      <w:r w:rsidR="00583119">
        <w:rPr>
          <w:rFonts w:cs="Arial"/>
          <w:szCs w:val="22"/>
        </w:rPr>
        <w:fldChar w:fldCharType="end"/>
      </w:r>
      <w:r w:rsidR="008748C2" w:rsidRPr="00504A2D">
        <w:rPr>
          <w:rFonts w:cs="Arial"/>
          <w:szCs w:val="22"/>
        </w:rPr>
        <w:t xml:space="preserve"> </w:t>
      </w:r>
      <w:r w:rsidR="006D476C" w:rsidRPr="00504A2D">
        <w:rPr>
          <w:rFonts w:cs="Arial"/>
          <w:szCs w:val="22"/>
        </w:rPr>
        <w:t>In secondary</w:t>
      </w:r>
      <w:r w:rsidR="006D476C" w:rsidRPr="006D476C">
        <w:rPr>
          <w:rFonts w:cs="Arial"/>
          <w:szCs w:val="22"/>
        </w:rPr>
        <w:t xml:space="preserve"> analyses, we will also implement an unadjusted estimator, the difference of arm-specific average outcomes. </w:t>
      </w:r>
      <w:bookmarkStart w:id="111" w:name="_Hlk97796840"/>
      <w:r w:rsidR="00D50056" w:rsidRPr="00D50056">
        <w:rPr>
          <w:rFonts w:cs="Arial"/>
          <w:szCs w:val="22"/>
        </w:rPr>
        <w:t>In the prevention trials, we will test the null hypothesis of no changes in outcomes due to the intervention with a two-sided test at the 5% significance level. In the treatment and linkage trials, we will test the null hypothesis of no improvements in outcomes due to the intervention with a one-sided test at the 5% significance level.</w:t>
      </w:r>
      <w:bookmarkEnd w:id="111"/>
      <w:r w:rsidR="006D476C" w:rsidRPr="006D476C">
        <w:rPr>
          <w:rFonts w:cs="Arial"/>
          <w:szCs w:val="22"/>
        </w:rPr>
        <w:t xml:space="preserve"> We will also report point estimates and 95% confidence intervals for each effect measure and the arm-specific average outcomes. </w:t>
      </w:r>
    </w:p>
    <w:p w14:paraId="31B253F2" w14:textId="77777777" w:rsidR="006D476C" w:rsidRDefault="006D476C" w:rsidP="006D476C">
      <w:pPr>
        <w:pStyle w:val="Heading3"/>
        <w:rPr>
          <w:szCs w:val="22"/>
        </w:rPr>
      </w:pPr>
      <w:bookmarkStart w:id="112" w:name="_Toc56781888"/>
    </w:p>
    <w:p w14:paraId="4F7321F9" w14:textId="7249C418" w:rsidR="006D476C" w:rsidRPr="006D476C" w:rsidRDefault="006D476C" w:rsidP="006D476C">
      <w:pPr>
        <w:pStyle w:val="Heading3"/>
        <w:rPr>
          <w:szCs w:val="22"/>
        </w:rPr>
      </w:pPr>
      <w:bookmarkStart w:id="113" w:name="_Toc104285958"/>
      <w:r w:rsidRPr="006D476C">
        <w:rPr>
          <w:szCs w:val="22"/>
        </w:rPr>
        <w:t>15.2.1 Power calculations</w:t>
      </w:r>
      <w:bookmarkEnd w:id="113"/>
      <w:r w:rsidRPr="006D476C">
        <w:rPr>
          <w:szCs w:val="22"/>
        </w:rPr>
        <w:t xml:space="preserve"> </w:t>
      </w:r>
      <w:bookmarkEnd w:id="112"/>
    </w:p>
    <w:p w14:paraId="0EEB2221" w14:textId="487F2F60" w:rsidR="006D476C" w:rsidRPr="006D476C" w:rsidRDefault="006D476C" w:rsidP="006D476C">
      <w:pPr>
        <w:rPr>
          <w:rFonts w:cs="Arial"/>
          <w:szCs w:val="22"/>
        </w:rPr>
      </w:pPr>
      <w:r w:rsidRPr="006D476C">
        <w:rPr>
          <w:rFonts w:cs="Arial"/>
          <w:szCs w:val="22"/>
        </w:rPr>
        <w:t xml:space="preserve">Power and sample size calculations for Phase </w:t>
      </w:r>
      <w:proofErr w:type="spellStart"/>
      <w:r w:rsidRPr="006D476C">
        <w:rPr>
          <w:rFonts w:cs="Arial"/>
          <w:szCs w:val="22"/>
        </w:rPr>
        <w:t>A</w:t>
      </w:r>
      <w:proofErr w:type="spellEnd"/>
      <w:r w:rsidR="00C75C6B">
        <w:rPr>
          <w:rFonts w:cs="Arial"/>
          <w:szCs w:val="22"/>
        </w:rPr>
        <w:t xml:space="preserve"> individual-level trials</w:t>
      </w:r>
      <w:r w:rsidRPr="006D476C">
        <w:rPr>
          <w:rFonts w:cs="Arial"/>
          <w:szCs w:val="22"/>
        </w:rPr>
        <w:t xml:space="preserve"> were based on standard formulas for a two-sample t-test (dynamic prevention) and two-sample test of proportions (dynamic treatment and linkage), using </w:t>
      </w:r>
      <w:proofErr w:type="spellStart"/>
      <w:r w:rsidRPr="006D476C">
        <w:rPr>
          <w:rFonts w:cs="Arial"/>
          <w:i/>
          <w:szCs w:val="22"/>
        </w:rPr>
        <w:t>power.t.test</w:t>
      </w:r>
      <w:proofErr w:type="spellEnd"/>
      <w:r w:rsidRPr="006D476C">
        <w:rPr>
          <w:rFonts w:cs="Arial"/>
          <w:szCs w:val="22"/>
        </w:rPr>
        <w:t xml:space="preserve"> and </w:t>
      </w:r>
      <w:proofErr w:type="spellStart"/>
      <w:r w:rsidRPr="006D476C">
        <w:rPr>
          <w:rFonts w:cs="Arial"/>
          <w:i/>
          <w:szCs w:val="22"/>
        </w:rPr>
        <w:t>power.prop.test</w:t>
      </w:r>
      <w:proofErr w:type="spellEnd"/>
      <w:r w:rsidRPr="006D476C">
        <w:rPr>
          <w:rFonts w:cs="Arial"/>
          <w:szCs w:val="22"/>
        </w:rPr>
        <w:t xml:space="preserve"> in </w:t>
      </w:r>
      <w:r w:rsidRPr="006D476C">
        <w:rPr>
          <w:rFonts w:cs="Arial"/>
          <w:i/>
          <w:szCs w:val="22"/>
        </w:rPr>
        <w:t>R</w:t>
      </w:r>
      <w:r w:rsidRPr="006D476C">
        <w:rPr>
          <w:rFonts w:cs="Arial"/>
          <w:szCs w:val="22"/>
        </w:rPr>
        <w:t xml:space="preserve">, </w:t>
      </w:r>
      <w:r w:rsidRPr="00504A2D">
        <w:rPr>
          <w:rFonts w:cs="Arial"/>
          <w:szCs w:val="22"/>
        </w:rPr>
        <w:t>respectively</w:t>
      </w:r>
      <w:r w:rsidRPr="006D476C">
        <w:rPr>
          <w:rFonts w:cs="Arial"/>
          <w:szCs w:val="22"/>
        </w:rPr>
        <w:t>.</w:t>
      </w:r>
      <w:r w:rsidR="00583119">
        <w:rPr>
          <w:rFonts w:cs="Arial"/>
          <w:szCs w:val="22"/>
        </w:rPr>
        <w:fldChar w:fldCharType="begin"/>
      </w:r>
      <w:r w:rsidR="00BB0AAF">
        <w:rPr>
          <w:rFonts w:cs="Arial"/>
          <w:szCs w:val="22"/>
        </w:rPr>
        <w:instrText xml:space="preserve"> ADDIN ZOTERO_ITEM CSL_CITATION {"citationID":"IozrQaC0","properties":{"formattedCitation":"\\super 34\\nosupersub{}","plainCitation":"34","noteIndex":0},"citationItems":[{"id":6637,"uris":["http://zotero.org/users/6648271/items/YYYCGVKZ"],"itemData":{"id":6637,"type":"book","title":"R: A Language and Environment for Statistical Computing","URL":"http://www.R-project.org","author":[{"family":"R Core Team","given":""}],"issued":{"date-parts":[["2019"]]}}}],"schema":"https://github.com/citation-style-language/schema/raw/master/csl-citation.json"} </w:instrText>
      </w:r>
      <w:r w:rsidR="00583119">
        <w:rPr>
          <w:rFonts w:cs="Arial"/>
          <w:szCs w:val="22"/>
        </w:rPr>
        <w:fldChar w:fldCharType="separate"/>
      </w:r>
      <w:r w:rsidR="00BB0AAF" w:rsidRPr="00BB0AAF">
        <w:rPr>
          <w:rFonts w:cs="Arial"/>
          <w:vertAlign w:val="superscript"/>
        </w:rPr>
        <w:t>34</w:t>
      </w:r>
      <w:r w:rsidR="00583119">
        <w:rPr>
          <w:rFonts w:cs="Arial"/>
          <w:szCs w:val="22"/>
        </w:rPr>
        <w:fldChar w:fldCharType="end"/>
      </w:r>
      <w:r w:rsidR="00A54505">
        <w:rPr>
          <w:rFonts w:cs="Arial"/>
          <w:szCs w:val="22"/>
        </w:rPr>
        <w:t xml:space="preserve"> </w:t>
      </w:r>
      <w:r w:rsidRPr="006D476C">
        <w:rPr>
          <w:rFonts w:cs="Arial"/>
          <w:szCs w:val="22"/>
        </w:rPr>
        <w:t xml:space="preserve">All input parameters were informed by SEARCH data, when possible. We expect these calculations to be conservative, because of the precision gained through stratified randomization and through covariate adjustment during the </w:t>
      </w:r>
      <w:r w:rsidRPr="00504A2D">
        <w:rPr>
          <w:rFonts w:cs="Arial"/>
          <w:szCs w:val="22"/>
        </w:rPr>
        <w:t>analysis</w:t>
      </w:r>
      <w:r w:rsidRPr="006D476C">
        <w:rPr>
          <w:rFonts w:cs="Arial"/>
          <w:szCs w:val="22"/>
        </w:rPr>
        <w:t>.</w:t>
      </w:r>
      <w:r w:rsidR="00583119">
        <w:rPr>
          <w:rFonts w:cs="Arial"/>
          <w:szCs w:val="22"/>
        </w:rPr>
        <w:fldChar w:fldCharType="begin"/>
      </w:r>
      <w:r w:rsidR="00BB0AAF">
        <w:rPr>
          <w:rFonts w:cs="Arial"/>
          <w:szCs w:val="22"/>
        </w:rPr>
        <w:instrText xml:space="preserve"> ADDIN ZOTERO_ITEM CSL_CITATION {"citationID":"6liAIVDa","properties":{"formattedCitation":"\\super 33\\nosupersub{}","plainCitation":"33","noteIndex":0},"citationItems":[{"id":6601,"uris":["http://zotero.org/users/6648271/items/VEB8AYT5"],"itemData":{"id":6601,"type":"book","collection-title":"Springer Series in Statistics","event-place":"New York, NY","ISBN":"978-1-4419-9782-1","number-of-pages":"628","publisher":"Springer","publisher-place":"New York, NY","title":"Targeted Learning: Causal Inference for Observational and Experimental Data","title-short":"Targeted Learning","author":[{"family":"Van Der Laan","given":"Mark"},{"family":"Rose","given":"Sherri"}],"issued":{"date-parts":[["2011"]]}}}],"schema":"https://github.com/citation-style-language/schema/raw/master/csl-citation.json"} </w:instrText>
      </w:r>
      <w:r w:rsidR="00583119">
        <w:rPr>
          <w:rFonts w:cs="Arial"/>
          <w:szCs w:val="22"/>
        </w:rPr>
        <w:fldChar w:fldCharType="separate"/>
      </w:r>
      <w:r w:rsidR="00BB0AAF" w:rsidRPr="00BB0AAF">
        <w:rPr>
          <w:rFonts w:cs="Arial"/>
          <w:vertAlign w:val="superscript"/>
        </w:rPr>
        <w:t>33</w:t>
      </w:r>
      <w:r w:rsidR="00583119">
        <w:rPr>
          <w:rFonts w:cs="Arial"/>
          <w:szCs w:val="22"/>
        </w:rPr>
        <w:fldChar w:fldCharType="end"/>
      </w:r>
      <w:r w:rsidR="00583119" w:rsidDel="00583119">
        <w:rPr>
          <w:rFonts w:cs="Arial"/>
          <w:szCs w:val="22"/>
        </w:rPr>
        <w:t xml:space="preserve"> </w:t>
      </w:r>
    </w:p>
    <w:p w14:paraId="6D890934" w14:textId="77777777" w:rsidR="006D476C" w:rsidRPr="006D476C" w:rsidRDefault="006D476C" w:rsidP="006D476C">
      <w:pPr>
        <w:rPr>
          <w:rFonts w:cs="Arial"/>
          <w:szCs w:val="22"/>
        </w:rPr>
      </w:pPr>
    </w:p>
    <w:p w14:paraId="3D32F917" w14:textId="64D120B1" w:rsidR="006D476C" w:rsidRPr="006D476C" w:rsidRDefault="006D476C" w:rsidP="006D476C">
      <w:pPr>
        <w:rPr>
          <w:rFonts w:cs="Arial"/>
          <w:szCs w:val="22"/>
        </w:rPr>
      </w:pPr>
      <w:r w:rsidRPr="006D476C">
        <w:rPr>
          <w:rFonts w:cs="Arial"/>
          <w:b/>
          <w:szCs w:val="22"/>
        </w:rPr>
        <w:t xml:space="preserve">Figure </w:t>
      </w:r>
      <w:r w:rsidR="00E42E11">
        <w:rPr>
          <w:rFonts w:cs="Arial"/>
          <w:b/>
          <w:szCs w:val="22"/>
        </w:rPr>
        <w:t>1</w:t>
      </w:r>
      <w:r w:rsidRPr="006D476C">
        <w:rPr>
          <w:rFonts w:cs="Arial"/>
          <w:b/>
          <w:szCs w:val="22"/>
        </w:rPr>
        <w:t xml:space="preserve"> </w:t>
      </w:r>
      <w:r w:rsidRPr="006D476C">
        <w:rPr>
          <w:rFonts w:cs="Arial"/>
          <w:szCs w:val="22"/>
        </w:rPr>
        <w:t xml:space="preserve">provides the effect size, on the absolute scale, detected with 80% power varying the number of participants per arm and outcome under the standard-of-care with a two-sided hypothesis test at the 5% significance level. </w:t>
      </w:r>
    </w:p>
    <w:p w14:paraId="678AC217" w14:textId="3F413DEF" w:rsidR="006D476C" w:rsidRDefault="006D476C" w:rsidP="006D476C">
      <w:pPr>
        <w:jc w:val="center"/>
        <w:rPr>
          <w:rFonts w:cs="Arial"/>
          <w:szCs w:val="22"/>
        </w:rPr>
      </w:pPr>
      <w:r w:rsidRPr="006D476C">
        <w:rPr>
          <w:rFonts w:cs="Arial"/>
          <w:noProof/>
          <w:szCs w:val="22"/>
        </w:rPr>
        <w:lastRenderedPageBreak/>
        <w:drawing>
          <wp:inline distT="0" distB="0" distL="0" distR="0" wp14:anchorId="60F93C8A" wp14:editId="2A080069">
            <wp:extent cx="3413156" cy="3413156"/>
            <wp:effectExtent l="0" t="0" r="3175"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inkage.two.sided.png"/>
                    <pic:cNvPicPr/>
                  </pic:nvPicPr>
                  <pic:blipFill>
                    <a:blip r:embed="rId16">
                      <a:extLst>
                        <a:ext uri="{28A0092B-C50C-407E-A947-70E740481C1C}">
                          <a14:useLocalDpi xmlns:a14="http://schemas.microsoft.com/office/drawing/2010/main" val="0"/>
                        </a:ext>
                      </a:extLst>
                    </a:blip>
                    <a:stretch>
                      <a:fillRect/>
                    </a:stretch>
                  </pic:blipFill>
                  <pic:spPr>
                    <a:xfrm>
                      <a:off x="0" y="0"/>
                      <a:ext cx="3435382" cy="3435382"/>
                    </a:xfrm>
                    <a:prstGeom prst="rect">
                      <a:avLst/>
                    </a:prstGeom>
                  </pic:spPr>
                </pic:pic>
              </a:graphicData>
            </a:graphic>
          </wp:inline>
        </w:drawing>
      </w:r>
    </w:p>
    <w:p w14:paraId="76621121" w14:textId="0E6B7A40" w:rsidR="00044EB5" w:rsidRPr="006D476C" w:rsidRDefault="00044EB5" w:rsidP="006D476C">
      <w:pPr>
        <w:jc w:val="center"/>
        <w:rPr>
          <w:rFonts w:cs="Arial"/>
          <w:szCs w:val="22"/>
        </w:rPr>
      </w:pPr>
    </w:p>
    <w:p w14:paraId="5144EB49" w14:textId="45E01FAF" w:rsidR="006D476C" w:rsidRPr="006D476C" w:rsidRDefault="006D476C" w:rsidP="006D476C">
      <w:pPr>
        <w:rPr>
          <w:rFonts w:cs="Arial"/>
          <w:szCs w:val="22"/>
        </w:rPr>
      </w:pPr>
      <w:r w:rsidRPr="006D476C">
        <w:rPr>
          <w:rFonts w:cs="Arial"/>
          <w:b/>
          <w:i/>
          <w:szCs w:val="22"/>
        </w:rPr>
        <w:t xml:space="preserve">Figure </w:t>
      </w:r>
      <w:r w:rsidR="00E42E11">
        <w:rPr>
          <w:rFonts w:cs="Arial"/>
          <w:b/>
          <w:i/>
          <w:szCs w:val="22"/>
        </w:rPr>
        <w:t>1</w:t>
      </w:r>
      <w:r w:rsidRPr="006D476C">
        <w:rPr>
          <w:rFonts w:cs="Arial"/>
          <w:b/>
          <w:i/>
          <w:szCs w:val="22"/>
        </w:rPr>
        <w:t xml:space="preserve">: </w:t>
      </w:r>
      <w:r w:rsidRPr="006D476C">
        <w:rPr>
          <w:rFonts w:cs="Arial"/>
          <w:i/>
          <w:szCs w:val="22"/>
        </w:rPr>
        <w:t xml:space="preserve">Effect size (in percent improvement) detected with 80% power for a given sample size and outcome under the standard-of-care for the </w:t>
      </w:r>
      <w:r w:rsidR="00C75C6B">
        <w:rPr>
          <w:rFonts w:cs="Arial"/>
          <w:i/>
          <w:szCs w:val="22"/>
        </w:rPr>
        <w:t xml:space="preserve">HTN </w:t>
      </w:r>
      <w:r w:rsidRPr="006D476C">
        <w:rPr>
          <w:rFonts w:cs="Arial"/>
          <w:i/>
          <w:szCs w:val="22"/>
        </w:rPr>
        <w:t>linkage trial</w:t>
      </w:r>
      <w:r w:rsidR="00D379FF">
        <w:rPr>
          <w:rFonts w:cs="Arial"/>
          <w:i/>
          <w:szCs w:val="22"/>
        </w:rPr>
        <w:t>.</w:t>
      </w:r>
    </w:p>
    <w:p w14:paraId="518BB649" w14:textId="77777777" w:rsidR="00156BF8" w:rsidRPr="006D476C" w:rsidRDefault="00156BF8" w:rsidP="006D476C">
      <w:pPr>
        <w:rPr>
          <w:rFonts w:cs="Arial"/>
          <w:szCs w:val="22"/>
        </w:rPr>
      </w:pPr>
    </w:p>
    <w:p w14:paraId="69412DFD" w14:textId="422C604E" w:rsidR="00647C88" w:rsidRPr="00DC6870" w:rsidRDefault="00D379FF" w:rsidP="006D476C">
      <w:pPr>
        <w:rPr>
          <w:rFonts w:cs="Arial"/>
          <w:szCs w:val="22"/>
        </w:rPr>
      </w:pPr>
      <w:r>
        <w:rPr>
          <w:rFonts w:cs="Arial"/>
          <w:szCs w:val="22"/>
        </w:rPr>
        <w:t>W</w:t>
      </w:r>
      <w:r w:rsidR="006D476C" w:rsidRPr="006D476C">
        <w:rPr>
          <w:rFonts w:cs="Arial"/>
          <w:szCs w:val="22"/>
        </w:rPr>
        <w:t xml:space="preserve">e anticipate having 80% power to detect at least a 19.3% absolute increase in linkage from 50% under the standard-of-care and with 100 participants/arm. Even with 25% fewer participants enrolled (from 100 to 75 participants/arm) and lower or higher linkage under the standard-of-care, these calculations suggest we would be well-powered to detect at least a 22.7% absolute increase in linkage. To ensure sufficient power, we will thus enroll at least 200 participants in the trial. </w:t>
      </w:r>
    </w:p>
    <w:p w14:paraId="5FE70E4B" w14:textId="77777777" w:rsidR="006D476C" w:rsidRPr="00DC6870" w:rsidRDefault="006D476C" w:rsidP="00647C88">
      <w:bookmarkStart w:id="114" w:name="_Toc56781889"/>
    </w:p>
    <w:bookmarkEnd w:id="114"/>
    <w:p w14:paraId="416063D9" w14:textId="77777777" w:rsidR="006D476C" w:rsidRPr="006D476C" w:rsidRDefault="006D476C" w:rsidP="006D476C">
      <w:pPr>
        <w:rPr>
          <w:rFonts w:cs="Arial"/>
          <w:szCs w:val="22"/>
        </w:rPr>
      </w:pPr>
    </w:p>
    <w:p w14:paraId="168F6D24" w14:textId="6FA2A4A3" w:rsidR="008A6553" w:rsidRPr="006B705C" w:rsidRDefault="009C6F82" w:rsidP="006B705C">
      <w:pPr>
        <w:pStyle w:val="Heading1"/>
      </w:pPr>
      <w:bookmarkStart w:id="115" w:name="_Toc104285959"/>
      <w:r>
        <w:t xml:space="preserve">16. </w:t>
      </w:r>
      <w:r w:rsidR="008A6553" w:rsidRPr="006B705C">
        <w:t>PUBLICATION POLICY</w:t>
      </w:r>
      <w:bookmarkEnd w:id="115"/>
      <w:r w:rsidR="008A6553" w:rsidRPr="006B705C">
        <w:t xml:space="preserve"> </w:t>
      </w:r>
    </w:p>
    <w:p w14:paraId="1CDA11E6" w14:textId="2AA44CCA" w:rsidR="00647C88" w:rsidRPr="000C7071" w:rsidRDefault="00712F9E" w:rsidP="000C7071">
      <w:pPr>
        <w:autoSpaceDE w:val="0"/>
        <w:autoSpaceDN w:val="0"/>
        <w:adjustRightInd w:val="0"/>
        <w:spacing w:line="259" w:lineRule="auto"/>
        <w:jc w:val="both"/>
        <w:rPr>
          <w:rFonts w:cs="Arial"/>
          <w:szCs w:val="22"/>
        </w:rPr>
      </w:pPr>
      <w:r w:rsidRPr="000C7071">
        <w:rPr>
          <w:rFonts w:cs="Arial"/>
          <w:szCs w:val="22"/>
        </w:rPr>
        <w:t>The findings from this study may be published in a medical journal. No individual identities will be used in any reports or publications resulting from the study. The researchers will publish results of the study in accordance with NI</w:t>
      </w:r>
      <w:r w:rsidR="00162E70" w:rsidRPr="000C7071">
        <w:rPr>
          <w:rFonts w:cs="Arial"/>
          <w:szCs w:val="22"/>
        </w:rPr>
        <w:t>H</w:t>
      </w:r>
      <w:r w:rsidRPr="000C7071">
        <w:rPr>
          <w:rFonts w:cs="Arial"/>
          <w:szCs w:val="22"/>
        </w:rPr>
        <w:t>, UCSF, UNCST, KEMRI and Makerere University guidelines.</w:t>
      </w:r>
    </w:p>
    <w:p w14:paraId="108501CB" w14:textId="77777777" w:rsidR="008A6553" w:rsidRPr="000C7071" w:rsidRDefault="008A6553" w:rsidP="00647C88">
      <w:pPr>
        <w:autoSpaceDE w:val="0"/>
        <w:autoSpaceDN w:val="0"/>
        <w:adjustRightInd w:val="0"/>
        <w:spacing w:line="259" w:lineRule="auto"/>
        <w:jc w:val="both"/>
        <w:rPr>
          <w:rFonts w:cs="Arial"/>
          <w:iCs/>
          <w:szCs w:val="22"/>
        </w:rPr>
      </w:pPr>
    </w:p>
    <w:p w14:paraId="06DB02CF" w14:textId="77777777" w:rsidR="00D379FF" w:rsidRDefault="00D379FF" w:rsidP="0077202D">
      <w:pPr>
        <w:pStyle w:val="Heading1"/>
      </w:pPr>
    </w:p>
    <w:p w14:paraId="59A27088" w14:textId="0D04A92E" w:rsidR="008A6553" w:rsidRPr="006A2CBC" w:rsidRDefault="004E12AA" w:rsidP="0077202D">
      <w:pPr>
        <w:pStyle w:val="Heading1"/>
      </w:pPr>
      <w:bookmarkStart w:id="116" w:name="_Toc104285960"/>
      <w:r>
        <w:t>1</w:t>
      </w:r>
      <w:r w:rsidR="009C6F82">
        <w:t>7</w:t>
      </w:r>
      <w:r w:rsidR="008A6553" w:rsidRPr="006A2CBC">
        <w:t>.</w:t>
      </w:r>
      <w:r w:rsidR="00712F9E" w:rsidRPr="006A2CBC">
        <w:t xml:space="preserve"> </w:t>
      </w:r>
      <w:r w:rsidR="008A6553" w:rsidRPr="006A2CBC">
        <w:t>REFERENCES</w:t>
      </w:r>
      <w:bookmarkEnd w:id="116"/>
    </w:p>
    <w:p w14:paraId="6EE70DDB" w14:textId="77777777" w:rsidR="00633B1C" w:rsidRPr="00633B1C" w:rsidRDefault="00583119" w:rsidP="00633B1C">
      <w:pPr>
        <w:pStyle w:val="Bibliography"/>
        <w:rPr>
          <w:rFonts w:cs="Arial"/>
        </w:rPr>
      </w:pPr>
      <w:r>
        <w:rPr>
          <w:rFonts w:ascii="Times New Roman" w:hAnsi="Times New Roman"/>
          <w:b/>
          <w:i/>
          <w:iCs/>
          <w:szCs w:val="23"/>
        </w:rPr>
        <w:fldChar w:fldCharType="begin"/>
      </w:r>
      <w:r w:rsidR="00633B1C">
        <w:rPr>
          <w:b/>
          <w:i/>
          <w:iCs/>
          <w:szCs w:val="23"/>
        </w:rPr>
        <w:instrText xml:space="preserve"> ADDIN ZOTERO_BIBL {"uncited":[],"omitted":[],"custom":[]} CSL_BIBLIOGRAPHY </w:instrText>
      </w:r>
      <w:r>
        <w:rPr>
          <w:rFonts w:ascii="Times New Roman" w:hAnsi="Times New Roman"/>
          <w:b/>
          <w:i/>
          <w:iCs/>
          <w:szCs w:val="23"/>
        </w:rPr>
        <w:fldChar w:fldCharType="separate"/>
      </w:r>
      <w:r w:rsidR="00633B1C" w:rsidRPr="00633B1C">
        <w:rPr>
          <w:rFonts w:cs="Arial"/>
        </w:rPr>
        <w:t xml:space="preserve">1. </w:t>
      </w:r>
      <w:r w:rsidR="00633B1C" w:rsidRPr="00633B1C">
        <w:rPr>
          <w:rFonts w:cs="Arial"/>
        </w:rPr>
        <w:tab/>
        <w:t xml:space="preserve">Gouda HN, Charlson F, Sorsdahl K, et al. Burden of non-communicable diseases in sub-Saharan Africa, 1990-2017: results from the Global Burden of Disease Study 2017. </w:t>
      </w:r>
      <w:r w:rsidR="00633B1C" w:rsidRPr="00633B1C">
        <w:rPr>
          <w:rFonts w:cs="Arial"/>
          <w:i/>
          <w:iCs/>
        </w:rPr>
        <w:t>Lancet Glob Health</w:t>
      </w:r>
      <w:r w:rsidR="00633B1C" w:rsidRPr="00633B1C">
        <w:rPr>
          <w:rFonts w:cs="Arial"/>
        </w:rPr>
        <w:t>. 2019;7(10):e1375-e1387. doi:10.1016/S2214-109X(19)30374-2</w:t>
      </w:r>
    </w:p>
    <w:p w14:paraId="310B6F30" w14:textId="77777777" w:rsidR="00633B1C" w:rsidRPr="00633B1C" w:rsidRDefault="00633B1C" w:rsidP="00633B1C">
      <w:pPr>
        <w:pStyle w:val="Bibliography"/>
        <w:rPr>
          <w:rFonts w:cs="Arial"/>
        </w:rPr>
      </w:pPr>
      <w:r w:rsidRPr="00633B1C">
        <w:rPr>
          <w:rFonts w:cs="Arial"/>
        </w:rPr>
        <w:t xml:space="preserve">2. </w:t>
      </w:r>
      <w:r w:rsidRPr="00633B1C">
        <w:rPr>
          <w:rFonts w:cs="Arial"/>
        </w:rPr>
        <w:tab/>
        <w:t xml:space="preserve">Geldsetzer P, Manne-Goehler J, Marcus ME, et al. The state of hypertension care in 44 low-income and middle-income countries: a cross-sectional study of nationally representative individual-level data from 1·1 million adults. </w:t>
      </w:r>
      <w:r w:rsidRPr="00633B1C">
        <w:rPr>
          <w:rFonts w:cs="Arial"/>
          <w:i/>
          <w:iCs/>
        </w:rPr>
        <w:t>Lancet</w:t>
      </w:r>
      <w:r w:rsidRPr="00633B1C">
        <w:rPr>
          <w:rFonts w:cs="Arial"/>
        </w:rPr>
        <w:t>. 2019;394(10199):652-662. doi:10.1016/S0140-6736(19)30955-9</w:t>
      </w:r>
    </w:p>
    <w:p w14:paraId="1EB55C2E" w14:textId="77777777" w:rsidR="00633B1C" w:rsidRPr="00633B1C" w:rsidRDefault="00633B1C" w:rsidP="00633B1C">
      <w:pPr>
        <w:pStyle w:val="Bibliography"/>
        <w:rPr>
          <w:rFonts w:cs="Arial"/>
        </w:rPr>
      </w:pPr>
      <w:r w:rsidRPr="00633B1C">
        <w:rPr>
          <w:rFonts w:cs="Arial"/>
        </w:rPr>
        <w:t xml:space="preserve">3. </w:t>
      </w:r>
      <w:r w:rsidRPr="00633B1C">
        <w:rPr>
          <w:rFonts w:cs="Arial"/>
        </w:rPr>
        <w:tab/>
        <w:t xml:space="preserve">Foreman KJ, Marquez N, Dolgert A, et al. Forecasting life expectancy, years of life lost, and all-cause and cause-specific mortality for 250 causes of death: reference and alternative </w:t>
      </w:r>
      <w:r w:rsidRPr="00633B1C">
        <w:rPr>
          <w:rFonts w:cs="Arial"/>
        </w:rPr>
        <w:lastRenderedPageBreak/>
        <w:t xml:space="preserve">scenarios for 2016-40 for 195 countries and territories. </w:t>
      </w:r>
      <w:r w:rsidRPr="00633B1C">
        <w:rPr>
          <w:rFonts w:cs="Arial"/>
          <w:i/>
          <w:iCs/>
        </w:rPr>
        <w:t>Lancet</w:t>
      </w:r>
      <w:r w:rsidRPr="00633B1C">
        <w:rPr>
          <w:rFonts w:cs="Arial"/>
        </w:rPr>
        <w:t>. 2018;392(10159):2052-2090. doi:10.1016/S0140-6736(18)31694-5</w:t>
      </w:r>
    </w:p>
    <w:p w14:paraId="2E9E1F16" w14:textId="77777777" w:rsidR="00633B1C" w:rsidRPr="00633B1C" w:rsidRDefault="00633B1C" w:rsidP="00633B1C">
      <w:pPr>
        <w:pStyle w:val="Bibliography"/>
        <w:rPr>
          <w:rFonts w:cs="Arial"/>
        </w:rPr>
      </w:pPr>
      <w:r w:rsidRPr="00633B1C">
        <w:rPr>
          <w:rFonts w:cs="Arial"/>
        </w:rPr>
        <w:t xml:space="preserve">4. </w:t>
      </w:r>
      <w:r w:rsidRPr="00633B1C">
        <w:rPr>
          <w:rFonts w:cs="Arial"/>
        </w:rPr>
        <w:tab/>
        <w:t xml:space="preserve">Forouzanfar MH, Liu P, Roth GA, et al. Global Burden of Hypertension and Systolic Blood Pressure of at Least 110 to 115 mm Hg, 1990-2015. </w:t>
      </w:r>
      <w:r w:rsidRPr="00633B1C">
        <w:rPr>
          <w:rFonts w:cs="Arial"/>
          <w:i/>
          <w:iCs/>
        </w:rPr>
        <w:t>JAMA</w:t>
      </w:r>
      <w:r w:rsidRPr="00633B1C">
        <w:rPr>
          <w:rFonts w:cs="Arial"/>
        </w:rPr>
        <w:t>. 2017;317(2):165-182. doi:10.1001/jama.2016.19043</w:t>
      </w:r>
    </w:p>
    <w:p w14:paraId="031B68AF" w14:textId="77777777" w:rsidR="00633B1C" w:rsidRPr="00633B1C" w:rsidRDefault="00633B1C" w:rsidP="00633B1C">
      <w:pPr>
        <w:pStyle w:val="Bibliography"/>
        <w:rPr>
          <w:rFonts w:cs="Arial"/>
        </w:rPr>
      </w:pPr>
      <w:r w:rsidRPr="00633B1C">
        <w:rPr>
          <w:rFonts w:cs="Arial"/>
        </w:rPr>
        <w:t xml:space="preserve">5. </w:t>
      </w:r>
      <w:r w:rsidRPr="00633B1C">
        <w:rPr>
          <w:rFonts w:cs="Arial"/>
        </w:rPr>
        <w:tab/>
        <w:t xml:space="preserve">Ataklte F, Erqou S, Kaptoge S, Taye B, Echouffo-Tcheugui JB, Kengne AP. Burden of undiagnosed hypertension in sub-Saharan Africa: a systematic review and meta-analysis. </w:t>
      </w:r>
      <w:r w:rsidRPr="00633B1C">
        <w:rPr>
          <w:rFonts w:cs="Arial"/>
          <w:i/>
          <w:iCs/>
        </w:rPr>
        <w:t>Hypertension</w:t>
      </w:r>
      <w:r w:rsidRPr="00633B1C">
        <w:rPr>
          <w:rFonts w:cs="Arial"/>
        </w:rPr>
        <w:t>. 2015;65(2):291-298. doi:10.1161/HYPERTENSIONAHA.114.04394</w:t>
      </w:r>
    </w:p>
    <w:p w14:paraId="4D8BC54F" w14:textId="77777777" w:rsidR="00633B1C" w:rsidRPr="00633B1C" w:rsidRDefault="00633B1C" w:rsidP="00633B1C">
      <w:pPr>
        <w:pStyle w:val="Bibliography"/>
        <w:rPr>
          <w:rFonts w:cs="Arial"/>
        </w:rPr>
      </w:pPr>
      <w:r w:rsidRPr="00633B1C">
        <w:rPr>
          <w:rFonts w:cs="Arial"/>
        </w:rPr>
        <w:t xml:space="preserve">6. </w:t>
      </w:r>
      <w:r w:rsidRPr="00633B1C">
        <w:rPr>
          <w:rFonts w:cs="Arial"/>
        </w:rPr>
        <w:tab/>
        <w:t xml:space="preserve">Schutte AE, Srinivasapura Venkateshmurthy N, Mohan S, Prabhakaran D. Hypertension in Low- and Middle-Income Countries. </w:t>
      </w:r>
      <w:r w:rsidRPr="00633B1C">
        <w:rPr>
          <w:rFonts w:cs="Arial"/>
          <w:i/>
          <w:iCs/>
        </w:rPr>
        <w:t>Circ Res</w:t>
      </w:r>
      <w:r w:rsidRPr="00633B1C">
        <w:rPr>
          <w:rFonts w:cs="Arial"/>
        </w:rPr>
        <w:t>. 2021;128(7):808-826. doi:10.1161/CIRCRESAHA.120.318729</w:t>
      </w:r>
    </w:p>
    <w:p w14:paraId="061D4956" w14:textId="77777777" w:rsidR="00633B1C" w:rsidRPr="00633B1C" w:rsidRDefault="00633B1C" w:rsidP="00633B1C">
      <w:pPr>
        <w:pStyle w:val="Bibliography"/>
        <w:rPr>
          <w:rFonts w:cs="Arial"/>
        </w:rPr>
      </w:pPr>
      <w:r w:rsidRPr="00633B1C">
        <w:rPr>
          <w:rFonts w:cs="Arial"/>
        </w:rPr>
        <w:t xml:space="preserve">7. </w:t>
      </w:r>
      <w:r w:rsidRPr="00633B1C">
        <w:rPr>
          <w:rFonts w:cs="Arial"/>
        </w:rPr>
        <w:tab/>
        <w:t xml:space="preserve">Masenga SK, Hamooya BM, Nzala S, et al. Patho-immune Mechanisms of Hypertension in HIV: a Systematic and Thematic Review. </w:t>
      </w:r>
      <w:r w:rsidRPr="00633B1C">
        <w:rPr>
          <w:rFonts w:cs="Arial"/>
          <w:i/>
          <w:iCs/>
        </w:rPr>
        <w:t>Curr Hypertens Rep</w:t>
      </w:r>
      <w:r w:rsidRPr="00633B1C">
        <w:rPr>
          <w:rFonts w:cs="Arial"/>
        </w:rPr>
        <w:t>. 2019;21(7):56. doi:10.1007/s11906-019-0956-5</w:t>
      </w:r>
    </w:p>
    <w:p w14:paraId="2C93265C" w14:textId="77777777" w:rsidR="00633B1C" w:rsidRPr="00633B1C" w:rsidRDefault="00633B1C" w:rsidP="00633B1C">
      <w:pPr>
        <w:pStyle w:val="Bibliography"/>
        <w:rPr>
          <w:rFonts w:cs="Arial"/>
        </w:rPr>
      </w:pPr>
      <w:r w:rsidRPr="00633B1C">
        <w:rPr>
          <w:rFonts w:cs="Arial"/>
        </w:rPr>
        <w:t xml:space="preserve">8. </w:t>
      </w:r>
      <w:r w:rsidRPr="00633B1C">
        <w:rPr>
          <w:rFonts w:cs="Arial"/>
        </w:rPr>
        <w:tab/>
        <w:t xml:space="preserve">Deeks SG, Phillips AN. HIV infection, antiretroviral treatment, ageing, and non-AIDS related morbidity. </w:t>
      </w:r>
      <w:r w:rsidRPr="00633B1C">
        <w:rPr>
          <w:rFonts w:cs="Arial"/>
          <w:i/>
          <w:iCs/>
        </w:rPr>
        <w:t>BMJ</w:t>
      </w:r>
      <w:r w:rsidRPr="00633B1C">
        <w:rPr>
          <w:rFonts w:cs="Arial"/>
        </w:rPr>
        <w:t>. 2009;338:a3172. doi:10.1136/bmj.a3172</w:t>
      </w:r>
    </w:p>
    <w:p w14:paraId="24336127" w14:textId="77777777" w:rsidR="00633B1C" w:rsidRPr="00633B1C" w:rsidRDefault="00633B1C" w:rsidP="00633B1C">
      <w:pPr>
        <w:pStyle w:val="Bibliography"/>
        <w:rPr>
          <w:rFonts w:cs="Arial"/>
        </w:rPr>
      </w:pPr>
      <w:r w:rsidRPr="00633B1C">
        <w:rPr>
          <w:rFonts w:cs="Arial"/>
        </w:rPr>
        <w:t xml:space="preserve">9. </w:t>
      </w:r>
      <w:r w:rsidRPr="00633B1C">
        <w:rPr>
          <w:rFonts w:cs="Arial"/>
        </w:rPr>
        <w:tab/>
        <w:t xml:space="preserve">Nou E, Lo J, Grinspoon SK. Inflammation, immune activation, and cardiovascular disease in HIV. </w:t>
      </w:r>
      <w:r w:rsidRPr="00633B1C">
        <w:rPr>
          <w:rFonts w:cs="Arial"/>
          <w:i/>
          <w:iCs/>
        </w:rPr>
        <w:t>AIDS</w:t>
      </w:r>
      <w:r w:rsidRPr="00633B1C">
        <w:rPr>
          <w:rFonts w:cs="Arial"/>
        </w:rPr>
        <w:t>. 2016;30(10):1495-1509. doi:10.1097/QAD.0000000000001109</w:t>
      </w:r>
    </w:p>
    <w:p w14:paraId="6222E4D1" w14:textId="77777777" w:rsidR="00633B1C" w:rsidRPr="00633B1C" w:rsidRDefault="00633B1C" w:rsidP="00633B1C">
      <w:pPr>
        <w:pStyle w:val="Bibliography"/>
        <w:rPr>
          <w:rFonts w:cs="Arial"/>
        </w:rPr>
      </w:pPr>
      <w:r w:rsidRPr="00633B1C">
        <w:rPr>
          <w:rFonts w:cs="Arial"/>
        </w:rPr>
        <w:t xml:space="preserve">10. </w:t>
      </w:r>
      <w:r w:rsidRPr="00633B1C">
        <w:rPr>
          <w:rFonts w:cs="Arial"/>
        </w:rPr>
        <w:tab/>
        <w:t xml:space="preserve">Eyawo O, Brockman G, Goldsmith CH, et al. Risk of myocardial infarction among people living with HIV: an updated systematic review and meta-analysis. </w:t>
      </w:r>
      <w:r w:rsidRPr="00633B1C">
        <w:rPr>
          <w:rFonts w:cs="Arial"/>
          <w:i/>
          <w:iCs/>
        </w:rPr>
        <w:t>BMJ Open</w:t>
      </w:r>
      <w:r w:rsidRPr="00633B1C">
        <w:rPr>
          <w:rFonts w:cs="Arial"/>
        </w:rPr>
        <w:t>. 2019;9(9):e025874. doi:10.1136/bmjopen-2018-025874</w:t>
      </w:r>
    </w:p>
    <w:p w14:paraId="6FB102FC" w14:textId="77777777" w:rsidR="00633B1C" w:rsidRPr="00633B1C" w:rsidRDefault="00633B1C" w:rsidP="00633B1C">
      <w:pPr>
        <w:pStyle w:val="Bibliography"/>
        <w:rPr>
          <w:rFonts w:cs="Arial"/>
        </w:rPr>
      </w:pPr>
      <w:r w:rsidRPr="00633B1C">
        <w:rPr>
          <w:rFonts w:cs="Arial"/>
        </w:rPr>
        <w:t xml:space="preserve">11. </w:t>
      </w:r>
      <w:r w:rsidRPr="00633B1C">
        <w:rPr>
          <w:rFonts w:cs="Arial"/>
        </w:rPr>
        <w:tab/>
        <w:t xml:space="preserve">Patel P, Rose CE, Collins PY, et al. Noncommunicable diseases among HIV-infected persons in low-income and middle-income countries: a systematic review and meta-analysis. </w:t>
      </w:r>
      <w:r w:rsidRPr="00633B1C">
        <w:rPr>
          <w:rFonts w:cs="Arial"/>
          <w:i/>
          <w:iCs/>
        </w:rPr>
        <w:t>AIDS</w:t>
      </w:r>
      <w:r w:rsidRPr="00633B1C">
        <w:rPr>
          <w:rFonts w:cs="Arial"/>
        </w:rPr>
        <w:t>. 2018;32(Suppl 1):S5-S20. doi:10.1097/QAD.0000000000001888</w:t>
      </w:r>
    </w:p>
    <w:p w14:paraId="74CC6E50" w14:textId="77777777" w:rsidR="00633B1C" w:rsidRPr="00633B1C" w:rsidRDefault="00633B1C" w:rsidP="00633B1C">
      <w:pPr>
        <w:pStyle w:val="Bibliography"/>
        <w:rPr>
          <w:rFonts w:cs="Arial"/>
        </w:rPr>
      </w:pPr>
      <w:r w:rsidRPr="00633B1C">
        <w:rPr>
          <w:rFonts w:cs="Arial"/>
        </w:rPr>
        <w:t xml:space="preserve">12. </w:t>
      </w:r>
      <w:r w:rsidRPr="00633B1C">
        <w:rPr>
          <w:rFonts w:cs="Arial"/>
        </w:rPr>
        <w:tab/>
        <w:t xml:space="preserve">Shah ASV, Stelzle D, Lee KK, et al. Global Burden of Atherosclerotic Cardiovascular Disease in People Living With HIV: Systematic Review and Meta-Analysis. </w:t>
      </w:r>
      <w:r w:rsidRPr="00633B1C">
        <w:rPr>
          <w:rFonts w:cs="Arial"/>
          <w:i/>
          <w:iCs/>
        </w:rPr>
        <w:t>Circulation</w:t>
      </w:r>
      <w:r w:rsidRPr="00633B1C">
        <w:rPr>
          <w:rFonts w:cs="Arial"/>
        </w:rPr>
        <w:t>. 2018;138(11):1100-1112. doi:10.1161/CIRCULATIONAHA.117.033369</w:t>
      </w:r>
    </w:p>
    <w:p w14:paraId="61B0DB23" w14:textId="77777777" w:rsidR="00633B1C" w:rsidRPr="00633B1C" w:rsidRDefault="00633B1C" w:rsidP="00633B1C">
      <w:pPr>
        <w:pStyle w:val="Bibliography"/>
        <w:rPr>
          <w:rFonts w:cs="Arial"/>
        </w:rPr>
      </w:pPr>
      <w:r w:rsidRPr="00633B1C">
        <w:rPr>
          <w:rFonts w:cs="Arial"/>
        </w:rPr>
        <w:t xml:space="preserve">13. </w:t>
      </w:r>
      <w:r w:rsidRPr="00633B1C">
        <w:rPr>
          <w:rFonts w:cs="Arial"/>
        </w:rPr>
        <w:tab/>
        <w:t xml:space="preserve">Feinstein MJ, Hsue PY, Benjamin LA, et al. Characteristics, Prevention, and Management of Cardiovascular Disease in People Living With HIV: A Scientific Statement From the American Heart Association. </w:t>
      </w:r>
      <w:r w:rsidRPr="00633B1C">
        <w:rPr>
          <w:rFonts w:cs="Arial"/>
          <w:i/>
          <w:iCs/>
        </w:rPr>
        <w:t>Circulation</w:t>
      </w:r>
      <w:r w:rsidRPr="00633B1C">
        <w:rPr>
          <w:rFonts w:cs="Arial"/>
        </w:rPr>
        <w:t>. 2019;140(2):e98-e124. doi:10.1161/CIR.0000000000000695</w:t>
      </w:r>
    </w:p>
    <w:p w14:paraId="58D3B317" w14:textId="77777777" w:rsidR="00633B1C" w:rsidRPr="00633B1C" w:rsidRDefault="00633B1C" w:rsidP="00633B1C">
      <w:pPr>
        <w:pStyle w:val="Bibliography"/>
        <w:rPr>
          <w:rFonts w:cs="Arial"/>
        </w:rPr>
      </w:pPr>
      <w:r w:rsidRPr="00633B1C">
        <w:rPr>
          <w:rFonts w:cs="Arial"/>
        </w:rPr>
        <w:t xml:space="preserve">14. </w:t>
      </w:r>
      <w:r w:rsidRPr="00633B1C">
        <w:rPr>
          <w:rFonts w:cs="Arial"/>
        </w:rPr>
        <w:tab/>
        <w:t xml:space="preserve">ALLHAT Officers and Coordinators for the ALLHAT Collaborative Research Group. The Antihypertensive and Lipid-Lowering Treatment to Prevent Heart Attack Trial. Major outcomes in high-risk hypertensive patients randomized to angiotensin-converting enzyme inhibitor or calcium channel blocker vs diuretic: The Antihypertensive and Lipid-Lowering Treatment to Prevent Heart Attack Trial (ALLHAT). </w:t>
      </w:r>
      <w:r w:rsidRPr="00633B1C">
        <w:rPr>
          <w:rFonts w:cs="Arial"/>
          <w:i/>
          <w:iCs/>
        </w:rPr>
        <w:t>JAMA</w:t>
      </w:r>
      <w:r w:rsidRPr="00633B1C">
        <w:rPr>
          <w:rFonts w:cs="Arial"/>
        </w:rPr>
        <w:t>. 2002;288(23):2981-2997. doi:10.1001/jama.288.23.2981</w:t>
      </w:r>
    </w:p>
    <w:p w14:paraId="4C8A7057" w14:textId="77777777" w:rsidR="00633B1C" w:rsidRPr="00633B1C" w:rsidRDefault="00633B1C" w:rsidP="00633B1C">
      <w:pPr>
        <w:pStyle w:val="Bibliography"/>
        <w:rPr>
          <w:rFonts w:cs="Arial"/>
        </w:rPr>
      </w:pPr>
      <w:r w:rsidRPr="00633B1C">
        <w:rPr>
          <w:rFonts w:cs="Arial"/>
        </w:rPr>
        <w:t xml:space="preserve">15. </w:t>
      </w:r>
      <w:r w:rsidRPr="00633B1C">
        <w:rPr>
          <w:rFonts w:cs="Arial"/>
        </w:rPr>
        <w:tab/>
        <w:t xml:space="preserve">Law MR, Morris JK, Wald NJ. Use of blood pressure lowering drugs in the prevention of cardiovascular disease: meta-analysis of 147 randomised trials in the context of expectations from prospective epidemiological studies. </w:t>
      </w:r>
      <w:r w:rsidRPr="00633B1C">
        <w:rPr>
          <w:rFonts w:cs="Arial"/>
          <w:i/>
          <w:iCs/>
        </w:rPr>
        <w:t>BMJ</w:t>
      </w:r>
      <w:r w:rsidRPr="00633B1C">
        <w:rPr>
          <w:rFonts w:cs="Arial"/>
        </w:rPr>
        <w:t>. 2009;338. doi:10.1136/bmj.b1665</w:t>
      </w:r>
    </w:p>
    <w:p w14:paraId="7604A486" w14:textId="77777777" w:rsidR="00633B1C" w:rsidRPr="00633B1C" w:rsidRDefault="00633B1C" w:rsidP="00633B1C">
      <w:pPr>
        <w:pStyle w:val="Bibliography"/>
        <w:rPr>
          <w:rFonts w:cs="Arial"/>
        </w:rPr>
      </w:pPr>
      <w:r w:rsidRPr="00633B1C">
        <w:rPr>
          <w:rFonts w:cs="Arial"/>
        </w:rPr>
        <w:lastRenderedPageBreak/>
        <w:t xml:space="preserve">16. </w:t>
      </w:r>
      <w:r w:rsidRPr="00633B1C">
        <w:rPr>
          <w:rFonts w:cs="Arial"/>
        </w:rPr>
        <w:tab/>
        <w:t xml:space="preserve">Bundy JD, Li C, Stuchlik P, et al. Systolic Blood Pressure Reduction and Risk of Cardiovascular Disease and Mortality: A Systematic Review and Network Meta-analysis. </w:t>
      </w:r>
      <w:r w:rsidRPr="00633B1C">
        <w:rPr>
          <w:rFonts w:cs="Arial"/>
          <w:i/>
          <w:iCs/>
        </w:rPr>
        <w:t>JAMA Cardiol</w:t>
      </w:r>
      <w:r w:rsidRPr="00633B1C">
        <w:rPr>
          <w:rFonts w:cs="Arial"/>
        </w:rPr>
        <w:t>. 2017;2(7):775-781. doi:10.1001/jamacardio.2017.1421</w:t>
      </w:r>
    </w:p>
    <w:p w14:paraId="2B28B09A" w14:textId="77777777" w:rsidR="00633B1C" w:rsidRPr="00633B1C" w:rsidRDefault="00633B1C" w:rsidP="00633B1C">
      <w:pPr>
        <w:pStyle w:val="Bibliography"/>
        <w:rPr>
          <w:rFonts w:cs="Arial"/>
        </w:rPr>
      </w:pPr>
      <w:r w:rsidRPr="00633B1C">
        <w:rPr>
          <w:rFonts w:cs="Arial"/>
        </w:rPr>
        <w:t xml:space="preserve">17. </w:t>
      </w:r>
      <w:r w:rsidRPr="00633B1C">
        <w:rPr>
          <w:rFonts w:cs="Arial"/>
        </w:rPr>
        <w:tab/>
        <w:t xml:space="preserve">Ojji DB, Mayosi B, Francis V, et al. Comparison of Dual Therapies for Lowering Blood Pressure in Black Africans. </w:t>
      </w:r>
      <w:r w:rsidRPr="00633B1C">
        <w:rPr>
          <w:rFonts w:cs="Arial"/>
          <w:i/>
          <w:iCs/>
        </w:rPr>
        <w:t>New England Journal of Medicine</w:t>
      </w:r>
      <w:r w:rsidRPr="00633B1C">
        <w:rPr>
          <w:rFonts w:cs="Arial"/>
        </w:rPr>
        <w:t>. 2019;380(25):2429-2439. doi:10.1056/NEJMoa1901113</w:t>
      </w:r>
    </w:p>
    <w:p w14:paraId="530BCA9A" w14:textId="77777777" w:rsidR="00633B1C" w:rsidRPr="00633B1C" w:rsidRDefault="00633B1C" w:rsidP="00633B1C">
      <w:pPr>
        <w:pStyle w:val="Bibliography"/>
        <w:rPr>
          <w:rFonts w:cs="Arial"/>
        </w:rPr>
      </w:pPr>
      <w:r w:rsidRPr="00633B1C">
        <w:rPr>
          <w:rFonts w:cs="Arial"/>
        </w:rPr>
        <w:t xml:space="preserve">18. </w:t>
      </w:r>
      <w:r w:rsidRPr="00633B1C">
        <w:rPr>
          <w:rFonts w:cs="Arial"/>
        </w:rPr>
        <w:tab/>
        <w:t xml:space="preserve">Chamie G, Hickey MD, Kwarisiima D, Ayieko J, Kamya MR, Havlir DV. Universal HIV Testing and Treatment (UTT) Integrated with Chronic Disease Screening and Treatment: the SEARCH study. </w:t>
      </w:r>
      <w:r w:rsidRPr="00633B1C">
        <w:rPr>
          <w:rFonts w:cs="Arial"/>
          <w:i/>
          <w:iCs/>
        </w:rPr>
        <w:t>Curr HIV/AIDS Rep</w:t>
      </w:r>
      <w:r w:rsidRPr="00633B1C">
        <w:rPr>
          <w:rFonts w:cs="Arial"/>
        </w:rPr>
        <w:t>. 2020;17(4):315-323. doi:10.1007/s11904-020-00500-7</w:t>
      </w:r>
    </w:p>
    <w:p w14:paraId="06685ACD" w14:textId="77777777" w:rsidR="00633B1C" w:rsidRPr="00633B1C" w:rsidRDefault="00633B1C" w:rsidP="00633B1C">
      <w:pPr>
        <w:pStyle w:val="Bibliography"/>
        <w:rPr>
          <w:rFonts w:cs="Arial"/>
        </w:rPr>
      </w:pPr>
      <w:r w:rsidRPr="00633B1C">
        <w:rPr>
          <w:rFonts w:cs="Arial"/>
        </w:rPr>
        <w:t xml:space="preserve">19. </w:t>
      </w:r>
      <w:r w:rsidRPr="00633B1C">
        <w:rPr>
          <w:rFonts w:cs="Arial"/>
        </w:rPr>
        <w:tab/>
        <w:t xml:space="preserve">Kasaie P, Weir B, Schnure M, et al. Integrated screening and treatment services for HIV, hypertension and diabetes in Kenya: assessing the epidemiological impact and cost-effectiveness from a national and regional perspective. </w:t>
      </w:r>
      <w:r w:rsidRPr="00633B1C">
        <w:rPr>
          <w:rFonts w:cs="Arial"/>
          <w:i/>
          <w:iCs/>
        </w:rPr>
        <w:t>J Int AIDS Soc</w:t>
      </w:r>
      <w:r w:rsidRPr="00633B1C">
        <w:rPr>
          <w:rFonts w:cs="Arial"/>
        </w:rPr>
        <w:t>. 2020;23 Suppl 1:e25499. doi:10.1002/jia2.25499</w:t>
      </w:r>
    </w:p>
    <w:p w14:paraId="6C7030AE" w14:textId="77777777" w:rsidR="00633B1C" w:rsidRPr="00633B1C" w:rsidRDefault="00633B1C" w:rsidP="00633B1C">
      <w:pPr>
        <w:pStyle w:val="Bibliography"/>
        <w:rPr>
          <w:rFonts w:cs="Arial"/>
        </w:rPr>
      </w:pPr>
      <w:r w:rsidRPr="00633B1C">
        <w:rPr>
          <w:rFonts w:cs="Arial"/>
        </w:rPr>
        <w:t xml:space="preserve">20. </w:t>
      </w:r>
      <w:r w:rsidRPr="00633B1C">
        <w:rPr>
          <w:rFonts w:cs="Arial"/>
        </w:rPr>
        <w:tab/>
        <w:t xml:space="preserve">Kostova D, Spencer G, Moran AE, et al. The cost-effectiveness of hypertension management in low-income and middle-income countries: a review. </w:t>
      </w:r>
      <w:r w:rsidRPr="00633B1C">
        <w:rPr>
          <w:rFonts w:cs="Arial"/>
          <w:i/>
          <w:iCs/>
        </w:rPr>
        <w:t>BMJ Glob Health</w:t>
      </w:r>
      <w:r w:rsidRPr="00633B1C">
        <w:rPr>
          <w:rFonts w:cs="Arial"/>
        </w:rPr>
        <w:t>. 2020;5(9). doi:10.1136/bmjgh-2019-002213</w:t>
      </w:r>
    </w:p>
    <w:p w14:paraId="2708649F" w14:textId="77777777" w:rsidR="00633B1C" w:rsidRPr="00633B1C" w:rsidRDefault="00633B1C" w:rsidP="00633B1C">
      <w:pPr>
        <w:pStyle w:val="Bibliography"/>
        <w:rPr>
          <w:rFonts w:cs="Arial"/>
        </w:rPr>
      </w:pPr>
      <w:r w:rsidRPr="00633B1C">
        <w:rPr>
          <w:rFonts w:cs="Arial"/>
        </w:rPr>
        <w:t xml:space="preserve">21. </w:t>
      </w:r>
      <w:r w:rsidRPr="00633B1C">
        <w:rPr>
          <w:rFonts w:cs="Arial"/>
        </w:rPr>
        <w:tab/>
        <w:t xml:space="preserve">Shade SB, Osmand T, Kwarisiima D, et al. Costs of integrating hypertension care into HIV care in rural East African clinics. </w:t>
      </w:r>
      <w:r w:rsidRPr="00633B1C">
        <w:rPr>
          <w:rFonts w:cs="Arial"/>
          <w:i/>
          <w:iCs/>
        </w:rPr>
        <w:t>AIDS</w:t>
      </w:r>
      <w:r w:rsidRPr="00633B1C">
        <w:rPr>
          <w:rFonts w:cs="Arial"/>
        </w:rPr>
        <w:t>. 2021;35(6):911-919. doi:10.1097/QAD.0000000000002834</w:t>
      </w:r>
    </w:p>
    <w:p w14:paraId="0808E056" w14:textId="77777777" w:rsidR="00633B1C" w:rsidRPr="00633B1C" w:rsidRDefault="00633B1C" w:rsidP="00633B1C">
      <w:pPr>
        <w:pStyle w:val="Bibliography"/>
        <w:rPr>
          <w:rFonts w:cs="Arial"/>
        </w:rPr>
      </w:pPr>
      <w:r w:rsidRPr="00633B1C">
        <w:rPr>
          <w:rFonts w:cs="Arial"/>
        </w:rPr>
        <w:t xml:space="preserve">22. </w:t>
      </w:r>
      <w:r w:rsidRPr="00633B1C">
        <w:rPr>
          <w:rFonts w:cs="Arial"/>
        </w:rPr>
        <w:tab/>
        <w:t xml:space="preserve">Brathwaite R, Hutchinson E, McKee M, Palafox B, Balabanova D. The Long and Winding Road: A Systematic Literature Review Conceptualising Pathways for Hypertension Care and Control in Low- and Middle-Income Countries. </w:t>
      </w:r>
      <w:r w:rsidRPr="00633B1C">
        <w:rPr>
          <w:rFonts w:cs="Arial"/>
          <w:i/>
          <w:iCs/>
        </w:rPr>
        <w:t>Int J Health Policy Manag</w:t>
      </w:r>
      <w:r w:rsidRPr="00633B1C">
        <w:rPr>
          <w:rFonts w:cs="Arial"/>
        </w:rPr>
        <w:t>. Published online July 18, 2020. doi:10.34172/ijhpm.2020.105</w:t>
      </w:r>
    </w:p>
    <w:p w14:paraId="5792FC09" w14:textId="77777777" w:rsidR="00633B1C" w:rsidRPr="00633B1C" w:rsidRDefault="00633B1C" w:rsidP="00633B1C">
      <w:pPr>
        <w:pStyle w:val="Bibliography"/>
        <w:rPr>
          <w:rFonts w:cs="Arial"/>
        </w:rPr>
      </w:pPr>
      <w:r w:rsidRPr="00633B1C">
        <w:rPr>
          <w:rFonts w:cs="Arial"/>
        </w:rPr>
        <w:t xml:space="preserve">23. </w:t>
      </w:r>
      <w:r w:rsidRPr="00633B1C">
        <w:rPr>
          <w:rFonts w:cs="Arial"/>
        </w:rPr>
        <w:tab/>
        <w:t xml:space="preserve">Wamai RG, Kengne AP, Levitt N. Non-communicable diseases surveillance: overview of magnitude and determinants in Kenya from STEPwise approach survey of 2015. </w:t>
      </w:r>
      <w:r w:rsidRPr="00633B1C">
        <w:rPr>
          <w:rFonts w:cs="Arial"/>
          <w:i/>
          <w:iCs/>
        </w:rPr>
        <w:t>BMC Public Health</w:t>
      </w:r>
      <w:r w:rsidRPr="00633B1C">
        <w:rPr>
          <w:rFonts w:cs="Arial"/>
        </w:rPr>
        <w:t>. 2018;18(3):1224. doi:10.1186/s12889-018-6051-z</w:t>
      </w:r>
    </w:p>
    <w:p w14:paraId="3CDBD955" w14:textId="77777777" w:rsidR="00633B1C" w:rsidRPr="00633B1C" w:rsidRDefault="00633B1C" w:rsidP="00633B1C">
      <w:pPr>
        <w:pStyle w:val="Bibliography"/>
        <w:rPr>
          <w:rFonts w:cs="Arial"/>
        </w:rPr>
      </w:pPr>
      <w:r w:rsidRPr="00633B1C">
        <w:rPr>
          <w:rFonts w:cs="Arial"/>
        </w:rPr>
        <w:t xml:space="preserve">24. </w:t>
      </w:r>
      <w:r w:rsidRPr="00633B1C">
        <w:rPr>
          <w:rFonts w:cs="Arial"/>
        </w:rPr>
        <w:tab/>
        <w:t xml:space="preserve">Kwarisiima D, Balzer L, Heller D, et al. Population-Based Assessment of Hypertension Epidemiology and Risk Factors among. </w:t>
      </w:r>
      <w:r w:rsidRPr="00633B1C">
        <w:rPr>
          <w:rFonts w:cs="Arial"/>
          <w:i/>
          <w:iCs/>
        </w:rPr>
        <w:t>PLoS One</w:t>
      </w:r>
      <w:r w:rsidRPr="00633B1C">
        <w:rPr>
          <w:rFonts w:cs="Arial"/>
        </w:rPr>
        <w:t>. 2016;11(5):e0156309. doi:10.1371/journal.pone.0156309</w:t>
      </w:r>
    </w:p>
    <w:p w14:paraId="592D7994" w14:textId="77777777" w:rsidR="00633B1C" w:rsidRPr="00633B1C" w:rsidRDefault="00633B1C" w:rsidP="00633B1C">
      <w:pPr>
        <w:pStyle w:val="Bibliography"/>
        <w:rPr>
          <w:rFonts w:cs="Arial"/>
        </w:rPr>
      </w:pPr>
      <w:r w:rsidRPr="00633B1C">
        <w:rPr>
          <w:rFonts w:cs="Arial"/>
        </w:rPr>
        <w:t xml:space="preserve">25. </w:t>
      </w:r>
      <w:r w:rsidRPr="00633B1C">
        <w:rPr>
          <w:rFonts w:cs="Arial"/>
        </w:rPr>
        <w:tab/>
        <w:t xml:space="preserve">Peiris D, Ghosh A, Manne-Goehler J, et al. Cardiovascular disease risk profile and management practices in 45 low-income and middle-income countries: A cross-sectional study of nationally representative individual-level survey data. </w:t>
      </w:r>
      <w:r w:rsidRPr="00633B1C">
        <w:rPr>
          <w:rFonts w:cs="Arial"/>
          <w:i/>
          <w:iCs/>
        </w:rPr>
        <w:t>PLoS Med</w:t>
      </w:r>
      <w:r w:rsidRPr="00633B1C">
        <w:rPr>
          <w:rFonts w:cs="Arial"/>
        </w:rPr>
        <w:t>. 2021;18(3):e1003485. doi:10.1371/journal.pmed.1003485</w:t>
      </w:r>
    </w:p>
    <w:p w14:paraId="409E0B97" w14:textId="77777777" w:rsidR="00633B1C" w:rsidRPr="00633B1C" w:rsidRDefault="00633B1C" w:rsidP="00633B1C">
      <w:pPr>
        <w:pStyle w:val="Bibliography"/>
        <w:rPr>
          <w:rFonts w:cs="Arial"/>
        </w:rPr>
      </w:pPr>
      <w:r w:rsidRPr="00633B1C">
        <w:rPr>
          <w:rFonts w:cs="Arial"/>
        </w:rPr>
        <w:t xml:space="preserve">26. </w:t>
      </w:r>
      <w:r w:rsidRPr="00633B1C">
        <w:rPr>
          <w:rFonts w:cs="Arial"/>
        </w:rPr>
        <w:tab/>
        <w:t xml:space="preserve">Havlir DV, Balzer LB, Charlebois ED, et al. HIV Testing and Treatment with the Use of a Community Health Approach in Rural Africa. </w:t>
      </w:r>
      <w:r w:rsidRPr="00633B1C">
        <w:rPr>
          <w:rFonts w:cs="Arial"/>
          <w:i/>
          <w:iCs/>
        </w:rPr>
        <w:t>New England Journal of Medicine</w:t>
      </w:r>
      <w:r w:rsidRPr="00633B1C">
        <w:rPr>
          <w:rFonts w:cs="Arial"/>
        </w:rPr>
        <w:t>. 2019;381(3):219-229. doi:10.1056/NEJMoa1809866</w:t>
      </w:r>
    </w:p>
    <w:p w14:paraId="0A2F7E1E" w14:textId="77777777" w:rsidR="00633B1C" w:rsidRPr="00633B1C" w:rsidRDefault="00633B1C" w:rsidP="00633B1C">
      <w:pPr>
        <w:pStyle w:val="Bibliography"/>
        <w:rPr>
          <w:rFonts w:cs="Arial"/>
        </w:rPr>
      </w:pPr>
      <w:r w:rsidRPr="00633B1C">
        <w:rPr>
          <w:rFonts w:cs="Arial"/>
        </w:rPr>
        <w:t xml:space="preserve">27. </w:t>
      </w:r>
      <w:r w:rsidRPr="00633B1C">
        <w:rPr>
          <w:rFonts w:cs="Arial"/>
        </w:rPr>
        <w:tab/>
        <w:t xml:space="preserve">Hickey MD, Ayieko J, Owaraganise A, et al. Effect of a patient-centered hypertension delivery strategy on all-cause mortality: Secondary analysis of SEARCH, a community-randomized trial in rural Kenya and Uganda. </w:t>
      </w:r>
      <w:r w:rsidRPr="00633B1C">
        <w:rPr>
          <w:rFonts w:cs="Arial"/>
          <w:i/>
          <w:iCs/>
        </w:rPr>
        <w:t>PLoS Med</w:t>
      </w:r>
      <w:r w:rsidRPr="00633B1C">
        <w:rPr>
          <w:rFonts w:cs="Arial"/>
        </w:rPr>
        <w:t>. 2021;18(9):e1003803. doi:10.1371/journal.pmed.1003803</w:t>
      </w:r>
    </w:p>
    <w:p w14:paraId="5B060BB4" w14:textId="77777777" w:rsidR="00633B1C" w:rsidRPr="00633B1C" w:rsidRDefault="00633B1C" w:rsidP="00633B1C">
      <w:pPr>
        <w:pStyle w:val="Bibliography"/>
        <w:rPr>
          <w:rFonts w:cs="Arial"/>
        </w:rPr>
      </w:pPr>
      <w:r w:rsidRPr="00633B1C">
        <w:rPr>
          <w:rFonts w:cs="Arial"/>
        </w:rPr>
        <w:lastRenderedPageBreak/>
        <w:t xml:space="preserve">28. </w:t>
      </w:r>
      <w:r w:rsidRPr="00633B1C">
        <w:rPr>
          <w:rFonts w:cs="Arial"/>
        </w:rPr>
        <w:tab/>
        <w:t xml:space="preserve">Vedanthan R, Kamano JH, DeLong AK, et al. Community Health Workers Improve Linkage to Hypertension Care in Western Kenya. </w:t>
      </w:r>
      <w:r w:rsidRPr="00633B1C">
        <w:rPr>
          <w:rFonts w:cs="Arial"/>
          <w:i/>
          <w:iCs/>
        </w:rPr>
        <w:t>J Am Coll Cardiol</w:t>
      </w:r>
      <w:r w:rsidRPr="00633B1C">
        <w:rPr>
          <w:rFonts w:cs="Arial"/>
        </w:rPr>
        <w:t>. 2019;74(15):1897-1906. doi:10.1016/j.jacc.2019.08.003</w:t>
      </w:r>
    </w:p>
    <w:p w14:paraId="11FBEB2F" w14:textId="77777777" w:rsidR="00633B1C" w:rsidRPr="00633B1C" w:rsidRDefault="00633B1C" w:rsidP="00633B1C">
      <w:pPr>
        <w:pStyle w:val="Bibliography"/>
        <w:rPr>
          <w:rFonts w:cs="Arial"/>
        </w:rPr>
      </w:pPr>
      <w:r w:rsidRPr="00633B1C">
        <w:rPr>
          <w:rFonts w:cs="Arial"/>
        </w:rPr>
        <w:t xml:space="preserve">29. </w:t>
      </w:r>
      <w:r w:rsidRPr="00633B1C">
        <w:rPr>
          <w:rFonts w:cs="Arial"/>
        </w:rPr>
        <w:tab/>
        <w:t xml:space="preserve">Govindasamy D, Kranzer K, Schaik N van, et al. Linkage to HIV, TB and Non-Communicable Disease Care from a Mobile Testing Unit in Cape Town, South Africa. </w:t>
      </w:r>
      <w:r w:rsidRPr="00633B1C">
        <w:rPr>
          <w:rFonts w:cs="Arial"/>
          <w:i/>
          <w:iCs/>
        </w:rPr>
        <w:t>PLOS ONE</w:t>
      </w:r>
      <w:r w:rsidRPr="00633B1C">
        <w:rPr>
          <w:rFonts w:cs="Arial"/>
        </w:rPr>
        <w:t>. 2013;8(11):e80017. doi:10.1371/journal.pone.0080017</w:t>
      </w:r>
    </w:p>
    <w:p w14:paraId="087A280B" w14:textId="77777777" w:rsidR="00633B1C" w:rsidRPr="00633B1C" w:rsidRDefault="00633B1C" w:rsidP="00633B1C">
      <w:pPr>
        <w:pStyle w:val="Bibliography"/>
        <w:rPr>
          <w:rFonts w:cs="Arial"/>
        </w:rPr>
      </w:pPr>
      <w:r w:rsidRPr="00633B1C">
        <w:rPr>
          <w:rFonts w:cs="Arial"/>
        </w:rPr>
        <w:t xml:space="preserve">30. </w:t>
      </w:r>
      <w:r w:rsidRPr="00633B1C">
        <w:rPr>
          <w:rFonts w:cs="Arial"/>
        </w:rPr>
        <w:tab/>
        <w:t xml:space="preserve">Kwarisiima D, Atukunda M, Owaraganise A, et al. Hypertension control in integrated HIV and chronic disease clinics in Uganda in the SEARCH study. </w:t>
      </w:r>
      <w:r w:rsidRPr="00633B1C">
        <w:rPr>
          <w:rFonts w:cs="Arial"/>
          <w:i/>
          <w:iCs/>
        </w:rPr>
        <w:t>BMC Public Health</w:t>
      </w:r>
      <w:r w:rsidRPr="00633B1C">
        <w:rPr>
          <w:rFonts w:cs="Arial"/>
        </w:rPr>
        <w:t>. 2019;19(1):511. doi:10.1186/s12889-019-6838-6</w:t>
      </w:r>
    </w:p>
    <w:p w14:paraId="515EE9CA" w14:textId="77777777" w:rsidR="00633B1C" w:rsidRPr="00633B1C" w:rsidRDefault="00633B1C" w:rsidP="00633B1C">
      <w:pPr>
        <w:pStyle w:val="Bibliography"/>
        <w:rPr>
          <w:rFonts w:cs="Arial"/>
        </w:rPr>
      </w:pPr>
      <w:r w:rsidRPr="00633B1C">
        <w:rPr>
          <w:rFonts w:cs="Arial"/>
        </w:rPr>
        <w:t xml:space="preserve">31. </w:t>
      </w:r>
      <w:r w:rsidRPr="00633B1C">
        <w:rPr>
          <w:rFonts w:cs="Arial"/>
        </w:rPr>
        <w:tab/>
        <w:t xml:space="preserve">Wierzejska E, Giernaś B, Lipiak A, Karasiewicz M, Cofta M, Staszewski R. A global perspective on the costs of hypertension: a systematic review. </w:t>
      </w:r>
      <w:r w:rsidRPr="00633B1C">
        <w:rPr>
          <w:rFonts w:cs="Arial"/>
          <w:i/>
          <w:iCs/>
        </w:rPr>
        <w:t>Arch Med Sci</w:t>
      </w:r>
      <w:r w:rsidRPr="00633B1C">
        <w:rPr>
          <w:rFonts w:cs="Arial"/>
        </w:rPr>
        <w:t>. 2020;16(5):1078-1091. doi:10.5114/aoms.2020.92689</w:t>
      </w:r>
    </w:p>
    <w:p w14:paraId="413BC246" w14:textId="77777777" w:rsidR="00633B1C" w:rsidRPr="00633B1C" w:rsidRDefault="00633B1C" w:rsidP="00633B1C">
      <w:pPr>
        <w:pStyle w:val="Bibliography"/>
        <w:rPr>
          <w:rFonts w:cs="Arial"/>
        </w:rPr>
      </w:pPr>
      <w:r w:rsidRPr="00633B1C">
        <w:rPr>
          <w:rFonts w:cs="Arial"/>
        </w:rPr>
        <w:t xml:space="preserve">32. </w:t>
      </w:r>
      <w:r w:rsidRPr="00633B1C">
        <w:rPr>
          <w:rFonts w:cs="Arial"/>
        </w:rPr>
        <w:tab/>
        <w:t xml:space="preserve">Ayieko J, Petersen ML, Charlebois ED, et al. A Patient-Centered Multicomponent Strategy for Accelerated Linkage to Care Following Community-Wide HIV Testing in Rural Uganda and Kenya. </w:t>
      </w:r>
      <w:r w:rsidRPr="00633B1C">
        <w:rPr>
          <w:rFonts w:cs="Arial"/>
          <w:i/>
          <w:iCs/>
        </w:rPr>
        <w:t>Journal of acquired immune deficiency syndromes (1999)</w:t>
      </w:r>
      <w:r w:rsidRPr="00633B1C">
        <w:rPr>
          <w:rFonts w:cs="Arial"/>
        </w:rPr>
        <w:t>. 2019;80(4):414-422. doi:10.1097/qai.0000000000001939</w:t>
      </w:r>
    </w:p>
    <w:p w14:paraId="2C98D3BE" w14:textId="77777777" w:rsidR="00633B1C" w:rsidRPr="00633B1C" w:rsidRDefault="00633B1C" w:rsidP="00633B1C">
      <w:pPr>
        <w:pStyle w:val="Bibliography"/>
        <w:rPr>
          <w:rFonts w:cs="Arial"/>
        </w:rPr>
      </w:pPr>
      <w:r w:rsidRPr="00633B1C">
        <w:rPr>
          <w:rFonts w:cs="Arial"/>
        </w:rPr>
        <w:t xml:space="preserve">33. </w:t>
      </w:r>
      <w:r w:rsidRPr="00633B1C">
        <w:rPr>
          <w:rFonts w:cs="Arial"/>
        </w:rPr>
        <w:tab/>
        <w:t xml:space="preserve">Van Der Laan M, Rose S. </w:t>
      </w:r>
      <w:r w:rsidRPr="00633B1C">
        <w:rPr>
          <w:rFonts w:cs="Arial"/>
          <w:i/>
          <w:iCs/>
        </w:rPr>
        <w:t>Targeted Learning: Causal Inference for Observational and Experimental Data</w:t>
      </w:r>
      <w:r w:rsidRPr="00633B1C">
        <w:rPr>
          <w:rFonts w:cs="Arial"/>
        </w:rPr>
        <w:t>. Springer; 2011.</w:t>
      </w:r>
    </w:p>
    <w:p w14:paraId="7DFFF178" w14:textId="77777777" w:rsidR="00633B1C" w:rsidRPr="00633B1C" w:rsidRDefault="00633B1C" w:rsidP="00633B1C">
      <w:pPr>
        <w:pStyle w:val="Bibliography"/>
        <w:rPr>
          <w:rFonts w:cs="Arial"/>
        </w:rPr>
      </w:pPr>
      <w:r w:rsidRPr="00633B1C">
        <w:rPr>
          <w:rFonts w:cs="Arial"/>
        </w:rPr>
        <w:t xml:space="preserve">34. </w:t>
      </w:r>
      <w:r w:rsidRPr="00633B1C">
        <w:rPr>
          <w:rFonts w:cs="Arial"/>
        </w:rPr>
        <w:tab/>
        <w:t xml:space="preserve">R Core Team. </w:t>
      </w:r>
      <w:r w:rsidRPr="00633B1C">
        <w:rPr>
          <w:rFonts w:cs="Arial"/>
          <w:i/>
          <w:iCs/>
        </w:rPr>
        <w:t>R: A Language and Environment for Statistical Computing</w:t>
      </w:r>
      <w:r w:rsidRPr="00633B1C">
        <w:rPr>
          <w:rFonts w:cs="Arial"/>
        </w:rPr>
        <w:t>.; 2019. http://www.R-project.org</w:t>
      </w:r>
    </w:p>
    <w:p w14:paraId="0FF43298" w14:textId="14D49C45" w:rsidR="00793F34" w:rsidRDefault="00583119" w:rsidP="00470D3A">
      <w:pPr>
        <w:pStyle w:val="Heading1"/>
      </w:pPr>
      <w:r>
        <w:rPr>
          <w:b w:val="0"/>
          <w:i/>
          <w:iCs/>
          <w:szCs w:val="23"/>
        </w:rPr>
        <w:fldChar w:fldCharType="end"/>
      </w:r>
      <w:r w:rsidR="00CC16F3" w:rsidRPr="00ED43C2">
        <w:rPr>
          <w:b w:val="0"/>
          <w:i/>
          <w:iCs/>
          <w:szCs w:val="23"/>
        </w:rPr>
        <w:fldChar w:fldCharType="begin"/>
      </w:r>
      <w:r w:rsidR="00CC16F3" w:rsidRPr="00ED43C2">
        <w:rPr>
          <w:i/>
          <w:iCs/>
          <w:szCs w:val="23"/>
        </w:rPr>
        <w:instrText xml:space="preserve"> ADDIN EN.REFLIST </w:instrText>
      </w:r>
      <w:r w:rsidR="00872613">
        <w:rPr>
          <w:b w:val="0"/>
          <w:i/>
          <w:iCs/>
          <w:szCs w:val="23"/>
        </w:rPr>
        <w:fldChar w:fldCharType="separate"/>
      </w:r>
      <w:r w:rsidR="00CC16F3" w:rsidRPr="00ED43C2">
        <w:fldChar w:fldCharType="end"/>
      </w:r>
    </w:p>
    <w:p w14:paraId="3D04CF7C" w14:textId="2FBE1B89" w:rsidR="000B51DA" w:rsidRPr="003D5D60" w:rsidRDefault="000B51DA" w:rsidP="003D5D60">
      <w:pPr>
        <w:spacing w:after="160" w:line="259" w:lineRule="auto"/>
        <w:rPr>
          <w:rFonts w:cs="Arial"/>
          <w:b/>
          <w:bCs/>
          <w:szCs w:val="32"/>
        </w:rPr>
      </w:pPr>
    </w:p>
    <w:sectPr w:rsidR="000B51DA" w:rsidRPr="003D5D60" w:rsidSect="00F21B44">
      <w:footerReference w:type="default" r:id="rId17"/>
      <w:pgSz w:w="12240" w:h="15840"/>
      <w:pgMar w:top="1440" w:right="1296" w:bottom="1008" w:left="1296" w:header="72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56FF1" w14:textId="77777777" w:rsidR="00872613" w:rsidRDefault="00872613" w:rsidP="00E37A33">
      <w:r>
        <w:separator/>
      </w:r>
    </w:p>
    <w:p w14:paraId="37D4546E" w14:textId="77777777" w:rsidR="00872613" w:rsidRDefault="00872613"/>
    <w:p w14:paraId="67B7DEAB" w14:textId="77777777" w:rsidR="00872613" w:rsidRDefault="00872613"/>
    <w:p w14:paraId="13E636BE" w14:textId="77777777" w:rsidR="00872613" w:rsidRDefault="00872613" w:rsidP="00B91F88"/>
    <w:p w14:paraId="01CECABA" w14:textId="77777777" w:rsidR="00872613" w:rsidRDefault="00872613" w:rsidP="00B91F88"/>
  </w:endnote>
  <w:endnote w:type="continuationSeparator" w:id="0">
    <w:p w14:paraId="4D05490C" w14:textId="77777777" w:rsidR="00872613" w:rsidRDefault="00872613" w:rsidP="00E37A33">
      <w:r>
        <w:continuationSeparator/>
      </w:r>
    </w:p>
    <w:p w14:paraId="5ED037C9" w14:textId="77777777" w:rsidR="00872613" w:rsidRDefault="00872613"/>
    <w:p w14:paraId="74F8FF78" w14:textId="77777777" w:rsidR="00872613" w:rsidRDefault="00872613"/>
    <w:p w14:paraId="0F6D9C8D" w14:textId="77777777" w:rsidR="00872613" w:rsidRDefault="00872613" w:rsidP="00B91F88"/>
    <w:p w14:paraId="7B1B8DBC" w14:textId="77777777" w:rsidR="00872613" w:rsidRDefault="00872613" w:rsidP="00B91F88"/>
  </w:endnote>
  <w:endnote w:type="continuationNotice" w:id="1">
    <w:p w14:paraId="44D9B964" w14:textId="77777777" w:rsidR="00872613" w:rsidRDefault="0087261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1910797"/>
      <w:docPartObj>
        <w:docPartGallery w:val="Page Numbers (Bottom of Page)"/>
        <w:docPartUnique/>
      </w:docPartObj>
    </w:sdtPr>
    <w:sdtEndPr>
      <w:rPr>
        <w:rFonts w:cs="Arial"/>
        <w:noProof/>
      </w:rPr>
    </w:sdtEndPr>
    <w:sdtContent>
      <w:p w14:paraId="38F0B733" w14:textId="0F2FB407" w:rsidR="003970D0" w:rsidRDefault="003970D0" w:rsidP="00D7654C">
        <w:pPr>
          <w:pStyle w:val="Footer"/>
        </w:pPr>
        <w:r>
          <w:tab/>
        </w:r>
        <w:r>
          <w:tab/>
        </w:r>
      </w:p>
      <w:p w14:paraId="19FDAA0A" w14:textId="476100BD" w:rsidR="003970D0" w:rsidRPr="00D7296A" w:rsidRDefault="003970D0" w:rsidP="00D7654C">
        <w:pPr>
          <w:pStyle w:val="Footer"/>
          <w:jc w:val="right"/>
          <w:rPr>
            <w:rFonts w:cs="Arial"/>
          </w:rPr>
        </w:pPr>
        <w:r w:rsidRPr="00D7296A">
          <w:rPr>
            <w:rFonts w:cs="Arial"/>
          </w:rPr>
          <w:fldChar w:fldCharType="begin"/>
        </w:r>
        <w:r w:rsidRPr="00D7296A">
          <w:rPr>
            <w:rFonts w:cs="Arial"/>
          </w:rPr>
          <w:instrText xml:space="preserve"> PAGE   \* MERGEFORMAT </w:instrText>
        </w:r>
        <w:r w:rsidRPr="00D7296A">
          <w:rPr>
            <w:rFonts w:cs="Arial"/>
          </w:rPr>
          <w:fldChar w:fldCharType="separate"/>
        </w:r>
        <w:r>
          <w:rPr>
            <w:rFonts w:cs="Arial"/>
            <w:noProof/>
          </w:rPr>
          <w:t>66</w:t>
        </w:r>
        <w:r w:rsidRPr="00D7296A">
          <w:rPr>
            <w:rFonts w:cs="Arial"/>
            <w:noProof/>
          </w:rPr>
          <w:fldChar w:fldCharType="end"/>
        </w:r>
      </w:p>
    </w:sdtContent>
  </w:sdt>
  <w:p w14:paraId="539F1814" w14:textId="77777777" w:rsidR="003970D0" w:rsidRDefault="003970D0"/>
  <w:p w14:paraId="6D12E43D" w14:textId="312A92F2" w:rsidR="003970D0" w:rsidRDefault="003970D0" w:rsidP="00B91F8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E7832" w14:textId="77777777" w:rsidR="00872613" w:rsidRDefault="00872613" w:rsidP="00E37A33">
      <w:r>
        <w:separator/>
      </w:r>
    </w:p>
    <w:p w14:paraId="18F5FD1E" w14:textId="77777777" w:rsidR="00872613" w:rsidRDefault="00872613"/>
    <w:p w14:paraId="2FFC3168" w14:textId="77777777" w:rsidR="00872613" w:rsidRDefault="00872613"/>
    <w:p w14:paraId="79001D86" w14:textId="77777777" w:rsidR="00872613" w:rsidRDefault="00872613" w:rsidP="00B91F88"/>
    <w:p w14:paraId="1479871B" w14:textId="77777777" w:rsidR="00872613" w:rsidRDefault="00872613" w:rsidP="00B91F88"/>
  </w:footnote>
  <w:footnote w:type="continuationSeparator" w:id="0">
    <w:p w14:paraId="74E47E6D" w14:textId="77777777" w:rsidR="00872613" w:rsidRDefault="00872613" w:rsidP="00E37A33">
      <w:r>
        <w:continuationSeparator/>
      </w:r>
    </w:p>
    <w:p w14:paraId="7CD30D43" w14:textId="77777777" w:rsidR="00872613" w:rsidRDefault="00872613"/>
    <w:p w14:paraId="47B0B24F" w14:textId="77777777" w:rsidR="00872613" w:rsidRDefault="00872613"/>
    <w:p w14:paraId="60B55AFC" w14:textId="77777777" w:rsidR="00872613" w:rsidRDefault="00872613" w:rsidP="00B91F88"/>
    <w:p w14:paraId="28707108" w14:textId="77777777" w:rsidR="00872613" w:rsidRDefault="00872613" w:rsidP="00B91F88"/>
  </w:footnote>
  <w:footnote w:type="continuationNotice" w:id="1">
    <w:p w14:paraId="13FBB184" w14:textId="77777777" w:rsidR="00872613" w:rsidRDefault="0087261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821F8"/>
    <w:multiLevelType w:val="hybridMultilevel"/>
    <w:tmpl w:val="322C3D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55419F"/>
    <w:multiLevelType w:val="hybridMultilevel"/>
    <w:tmpl w:val="49968A5E"/>
    <w:lvl w:ilvl="0" w:tplc="04090001">
      <w:start w:val="1"/>
      <w:numFmt w:val="bullet"/>
      <w:lvlText w:val=""/>
      <w:lvlJc w:val="left"/>
      <w:pPr>
        <w:tabs>
          <w:tab w:val="num" w:pos="792"/>
        </w:tabs>
        <w:ind w:left="792" w:hanging="360"/>
      </w:pPr>
      <w:rPr>
        <w:rFonts w:ascii="Symbol" w:hAnsi="Symbol" w:hint="default"/>
      </w:rPr>
    </w:lvl>
    <w:lvl w:ilvl="1" w:tplc="04090003" w:tentative="1">
      <w:start w:val="1"/>
      <w:numFmt w:val="bullet"/>
      <w:lvlText w:val="o"/>
      <w:lvlJc w:val="left"/>
      <w:pPr>
        <w:tabs>
          <w:tab w:val="num" w:pos="1512"/>
        </w:tabs>
        <w:ind w:left="1512" w:hanging="360"/>
      </w:pPr>
      <w:rPr>
        <w:rFonts w:ascii="Courier New" w:hAnsi="Courier New" w:cs="Symbol" w:hint="default"/>
      </w:rPr>
    </w:lvl>
    <w:lvl w:ilvl="2" w:tplc="04090005" w:tentative="1">
      <w:start w:val="1"/>
      <w:numFmt w:val="bullet"/>
      <w:lvlText w:val=""/>
      <w:lvlJc w:val="left"/>
      <w:pPr>
        <w:tabs>
          <w:tab w:val="num" w:pos="2232"/>
        </w:tabs>
        <w:ind w:left="2232" w:hanging="360"/>
      </w:pPr>
      <w:rPr>
        <w:rFonts w:ascii="Wingdings" w:hAnsi="Wingdings" w:hint="default"/>
      </w:rPr>
    </w:lvl>
    <w:lvl w:ilvl="3" w:tplc="04090001" w:tentative="1">
      <w:start w:val="1"/>
      <w:numFmt w:val="bullet"/>
      <w:lvlText w:val=""/>
      <w:lvlJc w:val="left"/>
      <w:pPr>
        <w:tabs>
          <w:tab w:val="num" w:pos="2952"/>
        </w:tabs>
        <w:ind w:left="2952" w:hanging="360"/>
      </w:pPr>
      <w:rPr>
        <w:rFonts w:ascii="Symbol" w:hAnsi="Symbol" w:hint="default"/>
      </w:rPr>
    </w:lvl>
    <w:lvl w:ilvl="4" w:tplc="04090003" w:tentative="1">
      <w:start w:val="1"/>
      <w:numFmt w:val="bullet"/>
      <w:lvlText w:val="o"/>
      <w:lvlJc w:val="left"/>
      <w:pPr>
        <w:tabs>
          <w:tab w:val="num" w:pos="3672"/>
        </w:tabs>
        <w:ind w:left="3672" w:hanging="360"/>
      </w:pPr>
      <w:rPr>
        <w:rFonts w:ascii="Courier New" w:hAnsi="Courier New" w:cs="Symbol" w:hint="default"/>
      </w:rPr>
    </w:lvl>
    <w:lvl w:ilvl="5" w:tplc="04090005" w:tentative="1">
      <w:start w:val="1"/>
      <w:numFmt w:val="bullet"/>
      <w:lvlText w:val=""/>
      <w:lvlJc w:val="left"/>
      <w:pPr>
        <w:tabs>
          <w:tab w:val="num" w:pos="4392"/>
        </w:tabs>
        <w:ind w:left="4392" w:hanging="360"/>
      </w:pPr>
      <w:rPr>
        <w:rFonts w:ascii="Wingdings" w:hAnsi="Wingdings" w:hint="default"/>
      </w:rPr>
    </w:lvl>
    <w:lvl w:ilvl="6" w:tplc="04090001" w:tentative="1">
      <w:start w:val="1"/>
      <w:numFmt w:val="bullet"/>
      <w:lvlText w:val=""/>
      <w:lvlJc w:val="left"/>
      <w:pPr>
        <w:tabs>
          <w:tab w:val="num" w:pos="5112"/>
        </w:tabs>
        <w:ind w:left="5112" w:hanging="360"/>
      </w:pPr>
      <w:rPr>
        <w:rFonts w:ascii="Symbol" w:hAnsi="Symbol" w:hint="default"/>
      </w:rPr>
    </w:lvl>
    <w:lvl w:ilvl="7" w:tplc="04090003" w:tentative="1">
      <w:start w:val="1"/>
      <w:numFmt w:val="bullet"/>
      <w:lvlText w:val="o"/>
      <w:lvlJc w:val="left"/>
      <w:pPr>
        <w:tabs>
          <w:tab w:val="num" w:pos="5832"/>
        </w:tabs>
        <w:ind w:left="5832" w:hanging="360"/>
      </w:pPr>
      <w:rPr>
        <w:rFonts w:ascii="Courier New" w:hAnsi="Courier New" w:cs="Symbol" w:hint="default"/>
      </w:rPr>
    </w:lvl>
    <w:lvl w:ilvl="8" w:tplc="04090005" w:tentative="1">
      <w:start w:val="1"/>
      <w:numFmt w:val="bullet"/>
      <w:lvlText w:val=""/>
      <w:lvlJc w:val="left"/>
      <w:pPr>
        <w:tabs>
          <w:tab w:val="num" w:pos="6552"/>
        </w:tabs>
        <w:ind w:left="6552" w:hanging="360"/>
      </w:pPr>
      <w:rPr>
        <w:rFonts w:ascii="Wingdings" w:hAnsi="Wingdings" w:hint="default"/>
      </w:rPr>
    </w:lvl>
  </w:abstractNum>
  <w:abstractNum w:abstractNumId="2" w15:restartNumberingAfterBreak="0">
    <w:nsid w:val="02B50FBF"/>
    <w:multiLevelType w:val="hybridMultilevel"/>
    <w:tmpl w:val="7D1E59AC"/>
    <w:lvl w:ilvl="0" w:tplc="82324D7C">
      <w:start w:val="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975150"/>
    <w:multiLevelType w:val="hybridMultilevel"/>
    <w:tmpl w:val="FFAAD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46741C"/>
    <w:multiLevelType w:val="hybridMultilevel"/>
    <w:tmpl w:val="CF5A65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6B04929"/>
    <w:multiLevelType w:val="hybridMultilevel"/>
    <w:tmpl w:val="FB627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7590CF8"/>
    <w:multiLevelType w:val="hybridMultilevel"/>
    <w:tmpl w:val="93F823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82B07A2"/>
    <w:multiLevelType w:val="hybridMultilevel"/>
    <w:tmpl w:val="29447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8BC3D4D"/>
    <w:multiLevelType w:val="hybridMultilevel"/>
    <w:tmpl w:val="0798B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9CB5F2F"/>
    <w:multiLevelType w:val="hybridMultilevel"/>
    <w:tmpl w:val="9A9A88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0A70195A"/>
    <w:multiLevelType w:val="hybridMultilevel"/>
    <w:tmpl w:val="B17A2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ABC05F4"/>
    <w:multiLevelType w:val="hybridMultilevel"/>
    <w:tmpl w:val="14984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B375B6F"/>
    <w:multiLevelType w:val="hybridMultilevel"/>
    <w:tmpl w:val="D4D46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B6C71B5"/>
    <w:multiLevelType w:val="hybridMultilevel"/>
    <w:tmpl w:val="D966CF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0C072742"/>
    <w:multiLevelType w:val="hybridMultilevel"/>
    <w:tmpl w:val="267A8B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D7A2AB9"/>
    <w:multiLevelType w:val="hybridMultilevel"/>
    <w:tmpl w:val="D966CF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0E394DF8"/>
    <w:multiLevelType w:val="hybridMultilevel"/>
    <w:tmpl w:val="AF4C9634"/>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0F3C3017"/>
    <w:multiLevelType w:val="hybridMultilevel"/>
    <w:tmpl w:val="DEA037C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0F7778DE"/>
    <w:multiLevelType w:val="hybridMultilevel"/>
    <w:tmpl w:val="816EED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2253F3B"/>
    <w:multiLevelType w:val="hybridMultilevel"/>
    <w:tmpl w:val="D5B414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52014DD"/>
    <w:multiLevelType w:val="hybridMultilevel"/>
    <w:tmpl w:val="E77E895A"/>
    <w:lvl w:ilvl="0" w:tplc="C13EF61C">
      <w:start w:val="1"/>
      <w:numFmt w:val="decimal"/>
      <w:lvlText w:val="%1."/>
      <w:lvlJc w:val="left"/>
      <w:pPr>
        <w:ind w:left="360" w:hanging="360"/>
      </w:pPr>
      <w:rPr>
        <w:rFonts w:ascii="Arial" w:hAnsi="Arial" w:cs="Arial" w:hint="default"/>
        <w:sz w:val="20"/>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16E86554"/>
    <w:multiLevelType w:val="hybridMultilevel"/>
    <w:tmpl w:val="4CF601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87F02D9"/>
    <w:multiLevelType w:val="hybridMultilevel"/>
    <w:tmpl w:val="D966CF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1970087D"/>
    <w:multiLevelType w:val="hybridMultilevel"/>
    <w:tmpl w:val="BCE42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B4F5F73"/>
    <w:multiLevelType w:val="hybridMultilevel"/>
    <w:tmpl w:val="11E4D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E235798"/>
    <w:multiLevelType w:val="hybridMultilevel"/>
    <w:tmpl w:val="64B87562"/>
    <w:lvl w:ilvl="0" w:tplc="0409001B">
      <w:start w:val="1"/>
      <w:numFmt w:val="lowerRoman"/>
      <w:lvlText w:val="%1."/>
      <w:lvlJc w:val="righ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1EA25D33"/>
    <w:multiLevelType w:val="hybridMultilevel"/>
    <w:tmpl w:val="8C9CA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0725AEA"/>
    <w:multiLevelType w:val="hybridMultilevel"/>
    <w:tmpl w:val="34528060"/>
    <w:lvl w:ilvl="0" w:tplc="82324D7C">
      <w:start w:val="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08B398F"/>
    <w:multiLevelType w:val="hybridMultilevel"/>
    <w:tmpl w:val="1BAAB1FC"/>
    <w:lvl w:ilvl="0" w:tplc="185CEF02">
      <w:start w:val="1"/>
      <w:numFmt w:val="decimal"/>
      <w:lvlText w:val="%1."/>
      <w:lvlJc w:val="left"/>
      <w:pPr>
        <w:ind w:left="54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1033015"/>
    <w:multiLevelType w:val="hybridMultilevel"/>
    <w:tmpl w:val="93A2569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216677E5"/>
    <w:multiLevelType w:val="hybridMultilevel"/>
    <w:tmpl w:val="39C49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20E2F44"/>
    <w:multiLevelType w:val="hybridMultilevel"/>
    <w:tmpl w:val="AF5E5C1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28E538F"/>
    <w:multiLevelType w:val="hybridMultilevel"/>
    <w:tmpl w:val="95E295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251A7F92"/>
    <w:multiLevelType w:val="hybridMultilevel"/>
    <w:tmpl w:val="D966CF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2630417D"/>
    <w:multiLevelType w:val="hybridMultilevel"/>
    <w:tmpl w:val="A9C2F3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265B34DA"/>
    <w:multiLevelType w:val="hybridMultilevel"/>
    <w:tmpl w:val="CF5A6570"/>
    <w:lvl w:ilvl="0" w:tplc="0409000F">
      <w:start w:val="1"/>
      <w:numFmt w:val="decimal"/>
      <w:lvlText w:val="%1."/>
      <w:lvlJc w:val="left"/>
      <w:pPr>
        <w:ind w:left="436" w:hanging="360"/>
      </w:pPr>
      <w:rPr>
        <w:rFonts w:hint="default"/>
      </w:rPr>
    </w:lvl>
    <w:lvl w:ilvl="1" w:tplc="04090019" w:tentative="1">
      <w:start w:val="1"/>
      <w:numFmt w:val="lowerLetter"/>
      <w:lvlText w:val="%2."/>
      <w:lvlJc w:val="left"/>
      <w:pPr>
        <w:ind w:left="1156" w:hanging="360"/>
      </w:pPr>
    </w:lvl>
    <w:lvl w:ilvl="2" w:tplc="0409001B" w:tentative="1">
      <w:start w:val="1"/>
      <w:numFmt w:val="lowerRoman"/>
      <w:lvlText w:val="%3."/>
      <w:lvlJc w:val="right"/>
      <w:pPr>
        <w:ind w:left="1876" w:hanging="180"/>
      </w:pPr>
    </w:lvl>
    <w:lvl w:ilvl="3" w:tplc="0409000F" w:tentative="1">
      <w:start w:val="1"/>
      <w:numFmt w:val="decimal"/>
      <w:lvlText w:val="%4."/>
      <w:lvlJc w:val="left"/>
      <w:pPr>
        <w:ind w:left="2596" w:hanging="360"/>
      </w:pPr>
    </w:lvl>
    <w:lvl w:ilvl="4" w:tplc="04090019" w:tentative="1">
      <w:start w:val="1"/>
      <w:numFmt w:val="lowerLetter"/>
      <w:lvlText w:val="%5."/>
      <w:lvlJc w:val="left"/>
      <w:pPr>
        <w:ind w:left="3316" w:hanging="360"/>
      </w:pPr>
    </w:lvl>
    <w:lvl w:ilvl="5" w:tplc="0409001B" w:tentative="1">
      <w:start w:val="1"/>
      <w:numFmt w:val="lowerRoman"/>
      <w:lvlText w:val="%6."/>
      <w:lvlJc w:val="right"/>
      <w:pPr>
        <w:ind w:left="4036" w:hanging="180"/>
      </w:pPr>
    </w:lvl>
    <w:lvl w:ilvl="6" w:tplc="0409000F" w:tentative="1">
      <w:start w:val="1"/>
      <w:numFmt w:val="decimal"/>
      <w:lvlText w:val="%7."/>
      <w:lvlJc w:val="left"/>
      <w:pPr>
        <w:ind w:left="4756" w:hanging="360"/>
      </w:pPr>
    </w:lvl>
    <w:lvl w:ilvl="7" w:tplc="04090019" w:tentative="1">
      <w:start w:val="1"/>
      <w:numFmt w:val="lowerLetter"/>
      <w:lvlText w:val="%8."/>
      <w:lvlJc w:val="left"/>
      <w:pPr>
        <w:ind w:left="5476" w:hanging="360"/>
      </w:pPr>
    </w:lvl>
    <w:lvl w:ilvl="8" w:tplc="0409001B" w:tentative="1">
      <w:start w:val="1"/>
      <w:numFmt w:val="lowerRoman"/>
      <w:lvlText w:val="%9."/>
      <w:lvlJc w:val="right"/>
      <w:pPr>
        <w:ind w:left="6196" w:hanging="180"/>
      </w:pPr>
    </w:lvl>
  </w:abstractNum>
  <w:abstractNum w:abstractNumId="36" w15:restartNumberingAfterBreak="0">
    <w:nsid w:val="26A2539B"/>
    <w:multiLevelType w:val="hybridMultilevel"/>
    <w:tmpl w:val="318AF364"/>
    <w:lvl w:ilvl="0" w:tplc="D64CD7D8">
      <w:start w:val="1"/>
      <w:numFmt w:val="bullet"/>
      <w:lvlText w:val="•"/>
      <w:lvlJc w:val="left"/>
      <w:pPr>
        <w:tabs>
          <w:tab w:val="num" w:pos="720"/>
        </w:tabs>
        <w:ind w:left="720" w:hanging="360"/>
      </w:pPr>
      <w:rPr>
        <w:rFonts w:ascii="Arial" w:hAnsi="Arial" w:hint="default"/>
      </w:rPr>
    </w:lvl>
    <w:lvl w:ilvl="1" w:tplc="3B860006">
      <w:numFmt w:val="bullet"/>
      <w:lvlText w:val="o"/>
      <w:lvlJc w:val="left"/>
      <w:pPr>
        <w:tabs>
          <w:tab w:val="num" w:pos="1440"/>
        </w:tabs>
        <w:ind w:left="1440" w:hanging="360"/>
      </w:pPr>
      <w:rPr>
        <w:rFonts w:ascii="Courier New" w:hAnsi="Courier New" w:hint="default"/>
      </w:rPr>
    </w:lvl>
    <w:lvl w:ilvl="2" w:tplc="46B28922" w:tentative="1">
      <w:start w:val="1"/>
      <w:numFmt w:val="bullet"/>
      <w:lvlText w:val="•"/>
      <w:lvlJc w:val="left"/>
      <w:pPr>
        <w:tabs>
          <w:tab w:val="num" w:pos="2160"/>
        </w:tabs>
        <w:ind w:left="2160" w:hanging="360"/>
      </w:pPr>
      <w:rPr>
        <w:rFonts w:ascii="Arial" w:hAnsi="Arial" w:hint="default"/>
      </w:rPr>
    </w:lvl>
    <w:lvl w:ilvl="3" w:tplc="6354153A" w:tentative="1">
      <w:start w:val="1"/>
      <w:numFmt w:val="bullet"/>
      <w:lvlText w:val="•"/>
      <w:lvlJc w:val="left"/>
      <w:pPr>
        <w:tabs>
          <w:tab w:val="num" w:pos="2880"/>
        </w:tabs>
        <w:ind w:left="2880" w:hanging="360"/>
      </w:pPr>
      <w:rPr>
        <w:rFonts w:ascii="Arial" w:hAnsi="Arial" w:hint="default"/>
      </w:rPr>
    </w:lvl>
    <w:lvl w:ilvl="4" w:tplc="AF90B226" w:tentative="1">
      <w:start w:val="1"/>
      <w:numFmt w:val="bullet"/>
      <w:lvlText w:val="•"/>
      <w:lvlJc w:val="left"/>
      <w:pPr>
        <w:tabs>
          <w:tab w:val="num" w:pos="3600"/>
        </w:tabs>
        <w:ind w:left="3600" w:hanging="360"/>
      </w:pPr>
      <w:rPr>
        <w:rFonts w:ascii="Arial" w:hAnsi="Arial" w:hint="default"/>
      </w:rPr>
    </w:lvl>
    <w:lvl w:ilvl="5" w:tplc="0414E4C2" w:tentative="1">
      <w:start w:val="1"/>
      <w:numFmt w:val="bullet"/>
      <w:lvlText w:val="•"/>
      <w:lvlJc w:val="left"/>
      <w:pPr>
        <w:tabs>
          <w:tab w:val="num" w:pos="4320"/>
        </w:tabs>
        <w:ind w:left="4320" w:hanging="360"/>
      </w:pPr>
      <w:rPr>
        <w:rFonts w:ascii="Arial" w:hAnsi="Arial" w:hint="default"/>
      </w:rPr>
    </w:lvl>
    <w:lvl w:ilvl="6" w:tplc="95E05AFE" w:tentative="1">
      <w:start w:val="1"/>
      <w:numFmt w:val="bullet"/>
      <w:lvlText w:val="•"/>
      <w:lvlJc w:val="left"/>
      <w:pPr>
        <w:tabs>
          <w:tab w:val="num" w:pos="5040"/>
        </w:tabs>
        <w:ind w:left="5040" w:hanging="360"/>
      </w:pPr>
      <w:rPr>
        <w:rFonts w:ascii="Arial" w:hAnsi="Arial" w:hint="default"/>
      </w:rPr>
    </w:lvl>
    <w:lvl w:ilvl="7" w:tplc="4AB6B43C" w:tentative="1">
      <w:start w:val="1"/>
      <w:numFmt w:val="bullet"/>
      <w:lvlText w:val="•"/>
      <w:lvlJc w:val="left"/>
      <w:pPr>
        <w:tabs>
          <w:tab w:val="num" w:pos="5760"/>
        </w:tabs>
        <w:ind w:left="5760" w:hanging="360"/>
      </w:pPr>
      <w:rPr>
        <w:rFonts w:ascii="Arial" w:hAnsi="Arial" w:hint="default"/>
      </w:rPr>
    </w:lvl>
    <w:lvl w:ilvl="8" w:tplc="E78A37C8"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294C0C6C"/>
    <w:multiLevelType w:val="hybridMultilevel"/>
    <w:tmpl w:val="9364F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2A472E64"/>
    <w:multiLevelType w:val="hybridMultilevel"/>
    <w:tmpl w:val="C3DEA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2C672A32"/>
    <w:multiLevelType w:val="hybridMultilevel"/>
    <w:tmpl w:val="EF74FB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31FC4B89"/>
    <w:multiLevelType w:val="hybridMultilevel"/>
    <w:tmpl w:val="17F8D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32A35C2A"/>
    <w:multiLevelType w:val="hybridMultilevel"/>
    <w:tmpl w:val="17882C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46535ED"/>
    <w:multiLevelType w:val="hybridMultilevel"/>
    <w:tmpl w:val="0F4AE5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34F15296"/>
    <w:multiLevelType w:val="hybridMultilevel"/>
    <w:tmpl w:val="E21E34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38EC6D63"/>
    <w:multiLevelType w:val="hybridMultilevel"/>
    <w:tmpl w:val="6136A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3AAF7E69"/>
    <w:multiLevelType w:val="hybridMultilevel"/>
    <w:tmpl w:val="B1E66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3DBA45BF"/>
    <w:multiLevelType w:val="hybridMultilevel"/>
    <w:tmpl w:val="1BAAB1FC"/>
    <w:lvl w:ilvl="0" w:tplc="185CEF02">
      <w:start w:val="1"/>
      <w:numFmt w:val="decimal"/>
      <w:lvlText w:val="%1."/>
      <w:lvlJc w:val="left"/>
      <w:pPr>
        <w:ind w:left="54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3DEC47A9"/>
    <w:multiLevelType w:val="hybridMultilevel"/>
    <w:tmpl w:val="D1F43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DF051A0"/>
    <w:multiLevelType w:val="hybridMultilevel"/>
    <w:tmpl w:val="A6021F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3E255011"/>
    <w:multiLevelType w:val="hybridMultilevel"/>
    <w:tmpl w:val="CA0EF7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407454D7"/>
    <w:multiLevelType w:val="hybridMultilevel"/>
    <w:tmpl w:val="E7F41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40CE5673"/>
    <w:multiLevelType w:val="multilevel"/>
    <w:tmpl w:val="810C1DC2"/>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52" w15:restartNumberingAfterBreak="0">
    <w:nsid w:val="428B040B"/>
    <w:multiLevelType w:val="hybridMultilevel"/>
    <w:tmpl w:val="F2A68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43BC57B9"/>
    <w:multiLevelType w:val="hybridMultilevel"/>
    <w:tmpl w:val="2FB0D8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446941FB"/>
    <w:multiLevelType w:val="hybridMultilevel"/>
    <w:tmpl w:val="18EC9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4C56BFE"/>
    <w:multiLevelType w:val="hybridMultilevel"/>
    <w:tmpl w:val="5AB6759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456F76EC"/>
    <w:multiLevelType w:val="hybridMultilevel"/>
    <w:tmpl w:val="C3DEA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4629461F"/>
    <w:multiLevelType w:val="hybridMultilevel"/>
    <w:tmpl w:val="D966CF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15:restartNumberingAfterBreak="0">
    <w:nsid w:val="48C565A5"/>
    <w:multiLevelType w:val="hybridMultilevel"/>
    <w:tmpl w:val="286E5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498B1065"/>
    <w:multiLevelType w:val="hybridMultilevel"/>
    <w:tmpl w:val="457299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4AAA2AEE"/>
    <w:multiLevelType w:val="hybridMultilevel"/>
    <w:tmpl w:val="71727D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4ABB3435"/>
    <w:multiLevelType w:val="hybridMultilevel"/>
    <w:tmpl w:val="E44E3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4AE1696C"/>
    <w:multiLevelType w:val="hybridMultilevel"/>
    <w:tmpl w:val="BCFEFE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15:restartNumberingAfterBreak="0">
    <w:nsid w:val="4F94185E"/>
    <w:multiLevelType w:val="hybridMultilevel"/>
    <w:tmpl w:val="DC901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500C33FC"/>
    <w:multiLevelType w:val="hybridMultilevel"/>
    <w:tmpl w:val="2D32357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5" w15:restartNumberingAfterBreak="0">
    <w:nsid w:val="51F576B3"/>
    <w:multiLevelType w:val="hybridMultilevel"/>
    <w:tmpl w:val="A9C2F3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6" w15:restartNumberingAfterBreak="0">
    <w:nsid w:val="527A6722"/>
    <w:multiLevelType w:val="multilevel"/>
    <w:tmpl w:val="C6949C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52AF5CA6"/>
    <w:multiLevelType w:val="hybridMultilevel"/>
    <w:tmpl w:val="F40AC240"/>
    <w:lvl w:ilvl="0" w:tplc="A988429E">
      <w:start w:val="1"/>
      <w:numFmt w:val="decimal"/>
      <w:lvlText w:val="%1"/>
      <w:lvlJc w:val="left"/>
      <w:pPr>
        <w:ind w:left="360" w:hanging="360"/>
      </w:pPr>
      <w:rPr>
        <w:rFonts w:ascii="Arial" w:eastAsiaTheme="minorHAnsi"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8" w15:restartNumberingAfterBreak="0">
    <w:nsid w:val="5332609A"/>
    <w:multiLevelType w:val="hybridMultilevel"/>
    <w:tmpl w:val="803C21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548B29EE"/>
    <w:multiLevelType w:val="hybridMultilevel"/>
    <w:tmpl w:val="999C9FDA"/>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70" w15:restartNumberingAfterBreak="0">
    <w:nsid w:val="55032230"/>
    <w:multiLevelType w:val="hybridMultilevel"/>
    <w:tmpl w:val="267A8B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56F65DBF"/>
    <w:multiLevelType w:val="hybridMultilevel"/>
    <w:tmpl w:val="A9C2F3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15:restartNumberingAfterBreak="0">
    <w:nsid w:val="58C5477D"/>
    <w:multiLevelType w:val="hybridMultilevel"/>
    <w:tmpl w:val="A2CE5782"/>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3" w15:restartNumberingAfterBreak="0">
    <w:nsid w:val="58FE5E87"/>
    <w:multiLevelType w:val="hybridMultilevel"/>
    <w:tmpl w:val="55984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5938080E"/>
    <w:multiLevelType w:val="hybridMultilevel"/>
    <w:tmpl w:val="685AB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599612A5"/>
    <w:multiLevelType w:val="hybridMultilevel"/>
    <w:tmpl w:val="F3189092"/>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6" w15:restartNumberingAfterBreak="0">
    <w:nsid w:val="5AB101EA"/>
    <w:multiLevelType w:val="hybridMultilevel"/>
    <w:tmpl w:val="CC4633E4"/>
    <w:lvl w:ilvl="0" w:tplc="0B66A8A8">
      <w:start w:val="1"/>
      <w:numFmt w:val="decimal"/>
      <w:lvlText w:val="%1)"/>
      <w:lvlJc w:val="left"/>
      <w:pPr>
        <w:tabs>
          <w:tab w:val="num" w:pos="360"/>
        </w:tabs>
        <w:ind w:left="360" w:hanging="360"/>
      </w:pPr>
      <w:rPr>
        <w:rFonts w:ascii="Arial" w:eastAsiaTheme="minorHAnsi" w:hAnsi="Arial" w:cs="Arial"/>
      </w:rPr>
    </w:lvl>
    <w:lvl w:ilvl="1" w:tplc="440251D0" w:tentative="1">
      <w:start w:val="1"/>
      <w:numFmt w:val="bullet"/>
      <w:lvlText w:val="•"/>
      <w:lvlJc w:val="left"/>
      <w:pPr>
        <w:tabs>
          <w:tab w:val="num" w:pos="1080"/>
        </w:tabs>
        <w:ind w:left="1080" w:hanging="360"/>
      </w:pPr>
      <w:rPr>
        <w:rFonts w:ascii="Arial" w:hAnsi="Arial" w:hint="default"/>
      </w:rPr>
    </w:lvl>
    <w:lvl w:ilvl="2" w:tplc="1E7E48FE" w:tentative="1">
      <w:start w:val="1"/>
      <w:numFmt w:val="bullet"/>
      <w:lvlText w:val="•"/>
      <w:lvlJc w:val="left"/>
      <w:pPr>
        <w:tabs>
          <w:tab w:val="num" w:pos="1800"/>
        </w:tabs>
        <w:ind w:left="1800" w:hanging="360"/>
      </w:pPr>
      <w:rPr>
        <w:rFonts w:ascii="Arial" w:hAnsi="Arial" w:hint="default"/>
      </w:rPr>
    </w:lvl>
    <w:lvl w:ilvl="3" w:tplc="C110F6E0" w:tentative="1">
      <w:start w:val="1"/>
      <w:numFmt w:val="bullet"/>
      <w:lvlText w:val="•"/>
      <w:lvlJc w:val="left"/>
      <w:pPr>
        <w:tabs>
          <w:tab w:val="num" w:pos="2520"/>
        </w:tabs>
        <w:ind w:left="2520" w:hanging="360"/>
      </w:pPr>
      <w:rPr>
        <w:rFonts w:ascii="Arial" w:hAnsi="Arial" w:hint="default"/>
      </w:rPr>
    </w:lvl>
    <w:lvl w:ilvl="4" w:tplc="919A6ED8" w:tentative="1">
      <w:start w:val="1"/>
      <w:numFmt w:val="bullet"/>
      <w:lvlText w:val="•"/>
      <w:lvlJc w:val="left"/>
      <w:pPr>
        <w:tabs>
          <w:tab w:val="num" w:pos="3240"/>
        </w:tabs>
        <w:ind w:left="3240" w:hanging="360"/>
      </w:pPr>
      <w:rPr>
        <w:rFonts w:ascii="Arial" w:hAnsi="Arial" w:hint="default"/>
      </w:rPr>
    </w:lvl>
    <w:lvl w:ilvl="5" w:tplc="D8A4B07C" w:tentative="1">
      <w:start w:val="1"/>
      <w:numFmt w:val="bullet"/>
      <w:lvlText w:val="•"/>
      <w:lvlJc w:val="left"/>
      <w:pPr>
        <w:tabs>
          <w:tab w:val="num" w:pos="3960"/>
        </w:tabs>
        <w:ind w:left="3960" w:hanging="360"/>
      </w:pPr>
      <w:rPr>
        <w:rFonts w:ascii="Arial" w:hAnsi="Arial" w:hint="default"/>
      </w:rPr>
    </w:lvl>
    <w:lvl w:ilvl="6" w:tplc="FE324BD6" w:tentative="1">
      <w:start w:val="1"/>
      <w:numFmt w:val="bullet"/>
      <w:lvlText w:val="•"/>
      <w:lvlJc w:val="left"/>
      <w:pPr>
        <w:tabs>
          <w:tab w:val="num" w:pos="4680"/>
        </w:tabs>
        <w:ind w:left="4680" w:hanging="360"/>
      </w:pPr>
      <w:rPr>
        <w:rFonts w:ascii="Arial" w:hAnsi="Arial" w:hint="default"/>
      </w:rPr>
    </w:lvl>
    <w:lvl w:ilvl="7" w:tplc="AFF61562" w:tentative="1">
      <w:start w:val="1"/>
      <w:numFmt w:val="bullet"/>
      <w:lvlText w:val="•"/>
      <w:lvlJc w:val="left"/>
      <w:pPr>
        <w:tabs>
          <w:tab w:val="num" w:pos="5400"/>
        </w:tabs>
        <w:ind w:left="5400" w:hanging="360"/>
      </w:pPr>
      <w:rPr>
        <w:rFonts w:ascii="Arial" w:hAnsi="Arial" w:hint="default"/>
      </w:rPr>
    </w:lvl>
    <w:lvl w:ilvl="8" w:tplc="9662AB04" w:tentative="1">
      <w:start w:val="1"/>
      <w:numFmt w:val="bullet"/>
      <w:lvlText w:val="•"/>
      <w:lvlJc w:val="left"/>
      <w:pPr>
        <w:tabs>
          <w:tab w:val="num" w:pos="6120"/>
        </w:tabs>
        <w:ind w:left="6120" w:hanging="360"/>
      </w:pPr>
      <w:rPr>
        <w:rFonts w:ascii="Arial" w:hAnsi="Arial" w:hint="default"/>
      </w:rPr>
    </w:lvl>
  </w:abstractNum>
  <w:abstractNum w:abstractNumId="77" w15:restartNumberingAfterBreak="0">
    <w:nsid w:val="5CF4539A"/>
    <w:multiLevelType w:val="hybridMultilevel"/>
    <w:tmpl w:val="3C249E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8" w15:restartNumberingAfterBreak="0">
    <w:nsid w:val="5D8469A6"/>
    <w:multiLevelType w:val="hybridMultilevel"/>
    <w:tmpl w:val="685AB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5F4D6314"/>
    <w:multiLevelType w:val="hybridMultilevel"/>
    <w:tmpl w:val="E44E3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60A97F08"/>
    <w:multiLevelType w:val="hybridMultilevel"/>
    <w:tmpl w:val="14763E0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1" w15:restartNumberingAfterBreak="0">
    <w:nsid w:val="61D153B6"/>
    <w:multiLevelType w:val="hybridMultilevel"/>
    <w:tmpl w:val="685AB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621631B4"/>
    <w:multiLevelType w:val="hybridMultilevel"/>
    <w:tmpl w:val="FC248ED4"/>
    <w:lvl w:ilvl="0" w:tplc="0409001B">
      <w:start w:val="1"/>
      <w:numFmt w:val="lowerRoman"/>
      <w:lvlText w:val="%1."/>
      <w:lvlJc w:val="righ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3" w15:restartNumberingAfterBreak="0">
    <w:nsid w:val="6344034D"/>
    <w:multiLevelType w:val="hybridMultilevel"/>
    <w:tmpl w:val="E44E3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63FD1C7B"/>
    <w:multiLevelType w:val="hybridMultilevel"/>
    <w:tmpl w:val="402064AE"/>
    <w:lvl w:ilvl="0" w:tplc="F104BC96">
      <w:start w:val="1"/>
      <w:numFmt w:val="decimal"/>
      <w:lvlText w:val="%1."/>
      <w:lvlJc w:val="left"/>
      <w:pPr>
        <w:ind w:left="720" w:hanging="360"/>
      </w:pPr>
      <w:rPr>
        <w:b w:val="0"/>
        <w:b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64EC069C"/>
    <w:multiLevelType w:val="hybridMultilevel"/>
    <w:tmpl w:val="A24CE1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65442A8B"/>
    <w:multiLevelType w:val="hybridMultilevel"/>
    <w:tmpl w:val="B6A2FA30"/>
    <w:lvl w:ilvl="0" w:tplc="04090001">
      <w:start w:val="1"/>
      <w:numFmt w:val="bullet"/>
      <w:lvlText w:val=""/>
      <w:lvlJc w:val="left"/>
      <w:pPr>
        <w:ind w:left="2340" w:hanging="360"/>
      </w:pPr>
      <w:rPr>
        <w:rFonts w:ascii="Symbol" w:hAnsi="Symbol" w:hint="default"/>
      </w:rPr>
    </w:lvl>
    <w:lvl w:ilvl="1" w:tplc="04090003" w:tentative="1">
      <w:start w:val="1"/>
      <w:numFmt w:val="bullet"/>
      <w:lvlText w:val="o"/>
      <w:lvlJc w:val="left"/>
      <w:pPr>
        <w:ind w:left="3060" w:hanging="360"/>
      </w:pPr>
      <w:rPr>
        <w:rFonts w:ascii="Courier New" w:hAnsi="Courier New" w:cs="Courier New" w:hint="default"/>
      </w:rPr>
    </w:lvl>
    <w:lvl w:ilvl="2" w:tplc="04090005" w:tentative="1">
      <w:start w:val="1"/>
      <w:numFmt w:val="bullet"/>
      <w:lvlText w:val=""/>
      <w:lvlJc w:val="left"/>
      <w:pPr>
        <w:ind w:left="3780" w:hanging="360"/>
      </w:pPr>
      <w:rPr>
        <w:rFonts w:ascii="Wingdings" w:hAnsi="Wingdings" w:hint="default"/>
      </w:rPr>
    </w:lvl>
    <w:lvl w:ilvl="3" w:tplc="04090001" w:tentative="1">
      <w:start w:val="1"/>
      <w:numFmt w:val="bullet"/>
      <w:lvlText w:val=""/>
      <w:lvlJc w:val="left"/>
      <w:pPr>
        <w:ind w:left="4500" w:hanging="360"/>
      </w:pPr>
      <w:rPr>
        <w:rFonts w:ascii="Symbol" w:hAnsi="Symbol" w:hint="default"/>
      </w:rPr>
    </w:lvl>
    <w:lvl w:ilvl="4" w:tplc="04090003" w:tentative="1">
      <w:start w:val="1"/>
      <w:numFmt w:val="bullet"/>
      <w:lvlText w:val="o"/>
      <w:lvlJc w:val="left"/>
      <w:pPr>
        <w:ind w:left="5220" w:hanging="360"/>
      </w:pPr>
      <w:rPr>
        <w:rFonts w:ascii="Courier New" w:hAnsi="Courier New" w:cs="Courier New" w:hint="default"/>
      </w:rPr>
    </w:lvl>
    <w:lvl w:ilvl="5" w:tplc="04090005" w:tentative="1">
      <w:start w:val="1"/>
      <w:numFmt w:val="bullet"/>
      <w:lvlText w:val=""/>
      <w:lvlJc w:val="left"/>
      <w:pPr>
        <w:ind w:left="5940" w:hanging="360"/>
      </w:pPr>
      <w:rPr>
        <w:rFonts w:ascii="Wingdings" w:hAnsi="Wingdings" w:hint="default"/>
      </w:rPr>
    </w:lvl>
    <w:lvl w:ilvl="6" w:tplc="04090001" w:tentative="1">
      <w:start w:val="1"/>
      <w:numFmt w:val="bullet"/>
      <w:lvlText w:val=""/>
      <w:lvlJc w:val="left"/>
      <w:pPr>
        <w:ind w:left="6660" w:hanging="360"/>
      </w:pPr>
      <w:rPr>
        <w:rFonts w:ascii="Symbol" w:hAnsi="Symbol" w:hint="default"/>
      </w:rPr>
    </w:lvl>
    <w:lvl w:ilvl="7" w:tplc="04090003" w:tentative="1">
      <w:start w:val="1"/>
      <w:numFmt w:val="bullet"/>
      <w:lvlText w:val="o"/>
      <w:lvlJc w:val="left"/>
      <w:pPr>
        <w:ind w:left="7380" w:hanging="360"/>
      </w:pPr>
      <w:rPr>
        <w:rFonts w:ascii="Courier New" w:hAnsi="Courier New" w:cs="Courier New" w:hint="default"/>
      </w:rPr>
    </w:lvl>
    <w:lvl w:ilvl="8" w:tplc="04090005" w:tentative="1">
      <w:start w:val="1"/>
      <w:numFmt w:val="bullet"/>
      <w:lvlText w:val=""/>
      <w:lvlJc w:val="left"/>
      <w:pPr>
        <w:ind w:left="8100" w:hanging="360"/>
      </w:pPr>
      <w:rPr>
        <w:rFonts w:ascii="Wingdings" w:hAnsi="Wingdings" w:hint="default"/>
      </w:rPr>
    </w:lvl>
  </w:abstractNum>
  <w:abstractNum w:abstractNumId="87" w15:restartNumberingAfterBreak="0">
    <w:nsid w:val="654F4B8F"/>
    <w:multiLevelType w:val="hybridMultilevel"/>
    <w:tmpl w:val="A9C2F3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8" w15:restartNumberingAfterBreak="0">
    <w:nsid w:val="69F659D4"/>
    <w:multiLevelType w:val="hybridMultilevel"/>
    <w:tmpl w:val="A9C2F3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9" w15:restartNumberingAfterBreak="0">
    <w:nsid w:val="6C4C73BB"/>
    <w:multiLevelType w:val="hybridMultilevel"/>
    <w:tmpl w:val="BCFEFE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6C52650A"/>
    <w:multiLevelType w:val="hybridMultilevel"/>
    <w:tmpl w:val="AF5E5C1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6E8119E6"/>
    <w:multiLevelType w:val="hybridMultilevel"/>
    <w:tmpl w:val="34040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15:restartNumberingAfterBreak="0">
    <w:nsid w:val="6F18378D"/>
    <w:multiLevelType w:val="hybridMultilevel"/>
    <w:tmpl w:val="A6021F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15:restartNumberingAfterBreak="0">
    <w:nsid w:val="7228307F"/>
    <w:multiLevelType w:val="hybridMultilevel"/>
    <w:tmpl w:val="4DE491EE"/>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4" w15:restartNumberingAfterBreak="0">
    <w:nsid w:val="72630150"/>
    <w:multiLevelType w:val="hybridMultilevel"/>
    <w:tmpl w:val="E44E3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72A32A8B"/>
    <w:multiLevelType w:val="hybridMultilevel"/>
    <w:tmpl w:val="975412E2"/>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6" w15:restartNumberingAfterBreak="0">
    <w:nsid w:val="73AD0D50"/>
    <w:multiLevelType w:val="hybridMultilevel"/>
    <w:tmpl w:val="685AB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15:restartNumberingAfterBreak="0">
    <w:nsid w:val="74CA4960"/>
    <w:multiLevelType w:val="hybridMultilevel"/>
    <w:tmpl w:val="3C389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8" w15:restartNumberingAfterBreak="0">
    <w:nsid w:val="74F70514"/>
    <w:multiLevelType w:val="hybridMultilevel"/>
    <w:tmpl w:val="1BE0C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9" w15:restartNumberingAfterBreak="0">
    <w:nsid w:val="777A5180"/>
    <w:multiLevelType w:val="hybridMultilevel"/>
    <w:tmpl w:val="C30E66C2"/>
    <w:lvl w:ilvl="0" w:tplc="04090017">
      <w:start w:val="1"/>
      <w:numFmt w:val="lowerLetter"/>
      <w:lvlText w:val="%1)"/>
      <w:lvlJc w:val="left"/>
      <w:pPr>
        <w:ind w:left="720" w:hanging="360"/>
      </w:pPr>
      <w:rPr>
        <w:rFonts w:hint="default"/>
      </w:rPr>
    </w:lvl>
    <w:lvl w:ilvl="1" w:tplc="CAA6B5D8">
      <w:start w:val="1"/>
      <w:numFmt w:val="lowerLetter"/>
      <w:lvlText w:val="%2."/>
      <w:lvlJc w:val="left"/>
      <w:pPr>
        <w:ind w:left="1440" w:hanging="360"/>
      </w:pPr>
      <w:rPr>
        <w:rFonts w:hint="default"/>
      </w:rPr>
    </w:lvl>
    <w:lvl w:ilvl="2" w:tplc="D632E23E">
      <w:start w:val="1"/>
      <w:numFmt w:val="lowerRoman"/>
      <w:lvlText w:val="%3."/>
      <w:lvlJc w:val="right"/>
      <w:pPr>
        <w:ind w:left="2160" w:hanging="180"/>
      </w:pPr>
      <w:rPr>
        <w:rFonts w:ascii="Arial" w:hAnsi="Arial" w:cs="Arial" w:hint="default"/>
      </w:rPr>
    </w:lvl>
    <w:lvl w:ilvl="3" w:tplc="0409001B">
      <w:start w:val="1"/>
      <w:numFmt w:val="lowerRoman"/>
      <w:lvlText w:val="%4."/>
      <w:lvlJc w:val="righ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0" w15:restartNumberingAfterBreak="0">
    <w:nsid w:val="7AAC5EBC"/>
    <w:multiLevelType w:val="hybridMultilevel"/>
    <w:tmpl w:val="93F823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15:restartNumberingAfterBreak="0">
    <w:nsid w:val="7B06589E"/>
    <w:multiLevelType w:val="hybridMultilevel"/>
    <w:tmpl w:val="E44E3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15:restartNumberingAfterBreak="0">
    <w:nsid w:val="7B454806"/>
    <w:multiLevelType w:val="hybridMultilevel"/>
    <w:tmpl w:val="E44E3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15:restartNumberingAfterBreak="0">
    <w:nsid w:val="7B5C439F"/>
    <w:multiLevelType w:val="hybridMultilevel"/>
    <w:tmpl w:val="A6E2A31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4" w15:restartNumberingAfterBreak="0">
    <w:nsid w:val="7BD444E2"/>
    <w:multiLevelType w:val="multilevel"/>
    <w:tmpl w:val="B3D43A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5" w15:restartNumberingAfterBreak="0">
    <w:nsid w:val="7BDE4B96"/>
    <w:multiLevelType w:val="hybridMultilevel"/>
    <w:tmpl w:val="E62E2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6" w15:restartNumberingAfterBreak="0">
    <w:nsid w:val="7F594D5F"/>
    <w:multiLevelType w:val="hybridMultilevel"/>
    <w:tmpl w:val="A9C2F3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7" w15:restartNumberingAfterBreak="0">
    <w:nsid w:val="7F5F3EEF"/>
    <w:multiLevelType w:val="hybridMultilevel"/>
    <w:tmpl w:val="0CBA8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5981721">
    <w:abstractNumId w:val="4"/>
  </w:num>
  <w:num w:numId="2" w16cid:durableId="1816801695">
    <w:abstractNumId w:val="89"/>
  </w:num>
  <w:num w:numId="3" w16cid:durableId="30881041">
    <w:abstractNumId w:val="74"/>
  </w:num>
  <w:num w:numId="4" w16cid:durableId="237322869">
    <w:abstractNumId w:val="63"/>
  </w:num>
  <w:num w:numId="5" w16cid:durableId="1193686072">
    <w:abstractNumId w:val="73"/>
  </w:num>
  <w:num w:numId="6" w16cid:durableId="6488771">
    <w:abstractNumId w:val="103"/>
  </w:num>
  <w:num w:numId="7" w16cid:durableId="147406922">
    <w:abstractNumId w:val="25"/>
  </w:num>
  <w:num w:numId="8" w16cid:durableId="1889762942">
    <w:abstractNumId w:val="12"/>
  </w:num>
  <w:num w:numId="9" w16cid:durableId="438719278">
    <w:abstractNumId w:val="35"/>
  </w:num>
  <w:num w:numId="10" w16cid:durableId="853232347">
    <w:abstractNumId w:val="62"/>
  </w:num>
  <w:num w:numId="11" w16cid:durableId="1773353005">
    <w:abstractNumId w:val="95"/>
  </w:num>
  <w:num w:numId="12" w16cid:durableId="430973845">
    <w:abstractNumId w:val="72"/>
  </w:num>
  <w:num w:numId="13" w16cid:durableId="1275291349">
    <w:abstractNumId w:val="49"/>
  </w:num>
  <w:num w:numId="14" w16cid:durableId="1065030704">
    <w:abstractNumId w:val="99"/>
  </w:num>
  <w:num w:numId="15" w16cid:durableId="922377025">
    <w:abstractNumId w:val="105"/>
  </w:num>
  <w:num w:numId="16" w16cid:durableId="1326589618">
    <w:abstractNumId w:val="85"/>
  </w:num>
  <w:num w:numId="17" w16cid:durableId="120199575">
    <w:abstractNumId w:val="54"/>
  </w:num>
  <w:num w:numId="18" w16cid:durableId="800154197">
    <w:abstractNumId w:val="98"/>
  </w:num>
  <w:num w:numId="19" w16cid:durableId="1692954396">
    <w:abstractNumId w:val="10"/>
  </w:num>
  <w:num w:numId="20" w16cid:durableId="578828952">
    <w:abstractNumId w:val="93"/>
  </w:num>
  <w:num w:numId="21" w16cid:durableId="2038921682">
    <w:abstractNumId w:val="80"/>
  </w:num>
  <w:num w:numId="22" w16cid:durableId="996499289">
    <w:abstractNumId w:val="16"/>
  </w:num>
  <w:num w:numId="23" w16cid:durableId="28536051">
    <w:abstractNumId w:val="68"/>
  </w:num>
  <w:num w:numId="24" w16cid:durableId="77607109">
    <w:abstractNumId w:val="64"/>
  </w:num>
  <w:num w:numId="25" w16cid:durableId="720709683">
    <w:abstractNumId w:val="17"/>
  </w:num>
  <w:num w:numId="26" w16cid:durableId="187957533">
    <w:abstractNumId w:val="1"/>
  </w:num>
  <w:num w:numId="27" w16cid:durableId="1720399971">
    <w:abstractNumId w:val="29"/>
  </w:num>
  <w:num w:numId="28" w16cid:durableId="2016420256">
    <w:abstractNumId w:val="58"/>
  </w:num>
  <w:num w:numId="29" w16cid:durableId="1620181878">
    <w:abstractNumId w:val="69"/>
  </w:num>
  <w:num w:numId="30" w16cid:durableId="170341013">
    <w:abstractNumId w:val="66"/>
  </w:num>
  <w:num w:numId="31" w16cid:durableId="594290410">
    <w:abstractNumId w:val="3"/>
  </w:num>
  <w:num w:numId="32" w16cid:durableId="63845668">
    <w:abstractNumId w:val="26"/>
  </w:num>
  <w:num w:numId="33" w16cid:durableId="1597403708">
    <w:abstractNumId w:val="22"/>
  </w:num>
  <w:num w:numId="34" w16cid:durableId="275913513">
    <w:abstractNumId w:val="82"/>
  </w:num>
  <w:num w:numId="35" w16cid:durableId="1076242373">
    <w:abstractNumId w:val="45"/>
  </w:num>
  <w:num w:numId="36" w16cid:durableId="595098474">
    <w:abstractNumId w:val="37"/>
  </w:num>
  <w:num w:numId="37" w16cid:durableId="2078093771">
    <w:abstractNumId w:val="6"/>
  </w:num>
  <w:num w:numId="38" w16cid:durableId="1641226633">
    <w:abstractNumId w:val="59"/>
  </w:num>
  <w:num w:numId="39" w16cid:durableId="703944197">
    <w:abstractNumId w:val="0"/>
  </w:num>
  <w:num w:numId="40" w16cid:durableId="1566918454">
    <w:abstractNumId w:val="47"/>
  </w:num>
  <w:num w:numId="41" w16cid:durableId="738207598">
    <w:abstractNumId w:val="56"/>
  </w:num>
  <w:num w:numId="42" w16cid:durableId="719131736">
    <w:abstractNumId w:val="70"/>
  </w:num>
  <w:num w:numId="43" w16cid:durableId="189421155">
    <w:abstractNumId w:val="61"/>
  </w:num>
  <w:num w:numId="44" w16cid:durableId="923957527">
    <w:abstractNumId w:val="101"/>
  </w:num>
  <w:num w:numId="45" w16cid:durableId="1444106880">
    <w:abstractNumId w:val="23"/>
  </w:num>
  <w:num w:numId="46" w16cid:durableId="1567910028">
    <w:abstractNumId w:val="91"/>
  </w:num>
  <w:num w:numId="47" w16cid:durableId="939221761">
    <w:abstractNumId w:val="55"/>
  </w:num>
  <w:num w:numId="48" w16cid:durableId="1253315144">
    <w:abstractNumId w:val="107"/>
  </w:num>
  <w:num w:numId="49" w16cid:durableId="705178465">
    <w:abstractNumId w:val="75"/>
  </w:num>
  <w:num w:numId="50" w16cid:durableId="1828134602">
    <w:abstractNumId w:val="86"/>
  </w:num>
  <w:num w:numId="51" w16cid:durableId="1585718623">
    <w:abstractNumId w:val="84"/>
  </w:num>
  <w:num w:numId="52" w16cid:durableId="888078911">
    <w:abstractNumId w:val="8"/>
  </w:num>
  <w:num w:numId="53" w16cid:durableId="1496143974">
    <w:abstractNumId w:val="100"/>
  </w:num>
  <w:num w:numId="54" w16cid:durableId="742986975">
    <w:abstractNumId w:val="18"/>
  </w:num>
  <w:num w:numId="55" w16cid:durableId="2038921077">
    <w:abstractNumId w:val="57"/>
  </w:num>
  <w:num w:numId="56" w16cid:durableId="1839270084">
    <w:abstractNumId w:val="88"/>
  </w:num>
  <w:num w:numId="57" w16cid:durableId="1783841538">
    <w:abstractNumId w:val="71"/>
  </w:num>
  <w:num w:numId="58" w16cid:durableId="993217680">
    <w:abstractNumId w:val="15"/>
  </w:num>
  <w:num w:numId="59" w16cid:durableId="963383550">
    <w:abstractNumId w:val="81"/>
  </w:num>
  <w:num w:numId="60" w16cid:durableId="497380633">
    <w:abstractNumId w:val="13"/>
  </w:num>
  <w:num w:numId="61" w16cid:durableId="805973475">
    <w:abstractNumId w:val="78"/>
  </w:num>
  <w:num w:numId="62" w16cid:durableId="2045279412">
    <w:abstractNumId w:val="33"/>
  </w:num>
  <w:num w:numId="63" w16cid:durableId="194076562">
    <w:abstractNumId w:val="96"/>
  </w:num>
  <w:num w:numId="64" w16cid:durableId="343629130">
    <w:abstractNumId w:val="38"/>
  </w:num>
  <w:num w:numId="65" w16cid:durableId="1629357266">
    <w:abstractNumId w:val="14"/>
  </w:num>
  <w:num w:numId="66" w16cid:durableId="888766282">
    <w:abstractNumId w:val="51"/>
  </w:num>
  <w:num w:numId="67" w16cid:durableId="651638130">
    <w:abstractNumId w:val="83"/>
  </w:num>
  <w:num w:numId="68" w16cid:durableId="1979022617">
    <w:abstractNumId w:val="87"/>
  </w:num>
  <w:num w:numId="69" w16cid:durableId="1317488199">
    <w:abstractNumId w:val="102"/>
  </w:num>
  <w:num w:numId="70" w16cid:durableId="31729002">
    <w:abstractNumId w:val="20"/>
  </w:num>
  <w:num w:numId="71" w16cid:durableId="7415702">
    <w:abstractNumId w:val="94"/>
  </w:num>
  <w:num w:numId="72" w16cid:durableId="1084646429">
    <w:abstractNumId w:val="79"/>
  </w:num>
  <w:num w:numId="73" w16cid:durableId="944464739">
    <w:abstractNumId w:val="106"/>
  </w:num>
  <w:num w:numId="74" w16cid:durableId="1684895494">
    <w:abstractNumId w:val="42"/>
  </w:num>
  <w:num w:numId="75" w16cid:durableId="1929731336">
    <w:abstractNumId w:val="30"/>
  </w:num>
  <w:num w:numId="76" w16cid:durableId="2040081439">
    <w:abstractNumId w:val="24"/>
  </w:num>
  <w:num w:numId="77" w16cid:durableId="2115444477">
    <w:abstractNumId w:val="19"/>
  </w:num>
  <w:num w:numId="78" w16cid:durableId="477113497">
    <w:abstractNumId w:val="5"/>
  </w:num>
  <w:num w:numId="79" w16cid:durableId="319575644">
    <w:abstractNumId w:val="11"/>
  </w:num>
  <w:num w:numId="80" w16cid:durableId="183402237">
    <w:abstractNumId w:val="7"/>
  </w:num>
  <w:num w:numId="81" w16cid:durableId="1044985403">
    <w:abstractNumId w:val="28"/>
  </w:num>
  <w:num w:numId="82" w16cid:durableId="687560129">
    <w:abstractNumId w:val="90"/>
  </w:num>
  <w:num w:numId="83" w16cid:durableId="314995820">
    <w:abstractNumId w:val="52"/>
  </w:num>
  <w:num w:numId="84" w16cid:durableId="1516916072">
    <w:abstractNumId w:val="9"/>
  </w:num>
  <w:num w:numId="85" w16cid:durableId="240333265">
    <w:abstractNumId w:val="21"/>
  </w:num>
  <w:num w:numId="86" w16cid:durableId="1103309502">
    <w:abstractNumId w:val="53"/>
  </w:num>
  <w:num w:numId="87" w16cid:durableId="1371615494">
    <w:abstractNumId w:val="92"/>
  </w:num>
  <w:num w:numId="88" w16cid:durableId="1883010427">
    <w:abstractNumId w:val="48"/>
  </w:num>
  <w:num w:numId="89" w16cid:durableId="597105025">
    <w:abstractNumId w:val="77"/>
  </w:num>
  <w:num w:numId="90" w16cid:durableId="1292977753">
    <w:abstractNumId w:val="39"/>
  </w:num>
  <w:num w:numId="91" w16cid:durableId="348071188">
    <w:abstractNumId w:val="46"/>
  </w:num>
  <w:num w:numId="92" w16cid:durableId="1416827369">
    <w:abstractNumId w:val="31"/>
  </w:num>
  <w:num w:numId="93" w16cid:durableId="2085031909">
    <w:abstractNumId w:val="67"/>
  </w:num>
  <w:num w:numId="94" w16cid:durableId="328366234">
    <w:abstractNumId w:val="65"/>
  </w:num>
  <w:num w:numId="95" w16cid:durableId="1023243713">
    <w:abstractNumId w:val="2"/>
  </w:num>
  <w:num w:numId="96" w16cid:durableId="1571845177">
    <w:abstractNumId w:val="27"/>
  </w:num>
  <w:num w:numId="97" w16cid:durableId="1119494487">
    <w:abstractNumId w:val="32"/>
  </w:num>
  <w:num w:numId="98" w16cid:durableId="1099526518">
    <w:abstractNumId w:val="104"/>
  </w:num>
  <w:num w:numId="99" w16cid:durableId="1644310915">
    <w:abstractNumId w:val="97"/>
  </w:num>
  <w:num w:numId="100" w16cid:durableId="72900073">
    <w:abstractNumId w:val="34"/>
  </w:num>
  <w:num w:numId="101" w16cid:durableId="117183808">
    <w:abstractNumId w:val="76"/>
  </w:num>
  <w:num w:numId="102" w16cid:durableId="1931960139">
    <w:abstractNumId w:val="36"/>
  </w:num>
  <w:num w:numId="103" w16cid:durableId="320932501">
    <w:abstractNumId w:val="40"/>
  </w:num>
  <w:num w:numId="104" w16cid:durableId="216626878">
    <w:abstractNumId w:val="43"/>
  </w:num>
  <w:num w:numId="105" w16cid:durableId="1715077567">
    <w:abstractNumId w:val="44"/>
  </w:num>
  <w:num w:numId="106" w16cid:durableId="1735086931">
    <w:abstractNumId w:val="50"/>
  </w:num>
  <w:num w:numId="107" w16cid:durableId="1200389364">
    <w:abstractNumId w:val="60"/>
  </w:num>
  <w:num w:numId="108" w16cid:durableId="740638362">
    <w:abstractNumId w:val="41"/>
  </w:num>
  <w:numIdMacAtCleanup w:val="10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37A33"/>
    <w:rsid w:val="000000F7"/>
    <w:rsid w:val="00000F54"/>
    <w:rsid w:val="00001699"/>
    <w:rsid w:val="00002B8B"/>
    <w:rsid w:val="00002DC6"/>
    <w:rsid w:val="00004664"/>
    <w:rsid w:val="000053BB"/>
    <w:rsid w:val="0000623D"/>
    <w:rsid w:val="0001054C"/>
    <w:rsid w:val="000116D2"/>
    <w:rsid w:val="00013495"/>
    <w:rsid w:val="00013D01"/>
    <w:rsid w:val="00014F92"/>
    <w:rsid w:val="000158D6"/>
    <w:rsid w:val="000165AF"/>
    <w:rsid w:val="000167AD"/>
    <w:rsid w:val="000209AD"/>
    <w:rsid w:val="000210B5"/>
    <w:rsid w:val="000250AD"/>
    <w:rsid w:val="00025183"/>
    <w:rsid w:val="00026627"/>
    <w:rsid w:val="000267FE"/>
    <w:rsid w:val="00026FE4"/>
    <w:rsid w:val="0002735D"/>
    <w:rsid w:val="00027511"/>
    <w:rsid w:val="00030041"/>
    <w:rsid w:val="0003083F"/>
    <w:rsid w:val="00030E4C"/>
    <w:rsid w:val="00031261"/>
    <w:rsid w:val="0003169F"/>
    <w:rsid w:val="00032B7F"/>
    <w:rsid w:val="00032D54"/>
    <w:rsid w:val="00035551"/>
    <w:rsid w:val="00036753"/>
    <w:rsid w:val="00036A08"/>
    <w:rsid w:val="00036BDD"/>
    <w:rsid w:val="000378AF"/>
    <w:rsid w:val="00037C42"/>
    <w:rsid w:val="00037DD7"/>
    <w:rsid w:val="00037DDB"/>
    <w:rsid w:val="0004088A"/>
    <w:rsid w:val="000437BC"/>
    <w:rsid w:val="00043F99"/>
    <w:rsid w:val="00043FBD"/>
    <w:rsid w:val="000444DC"/>
    <w:rsid w:val="00044EB5"/>
    <w:rsid w:val="00046568"/>
    <w:rsid w:val="000474ED"/>
    <w:rsid w:val="00050C86"/>
    <w:rsid w:val="00050CBD"/>
    <w:rsid w:val="00050E74"/>
    <w:rsid w:val="00051D65"/>
    <w:rsid w:val="0005229F"/>
    <w:rsid w:val="000523F4"/>
    <w:rsid w:val="00052599"/>
    <w:rsid w:val="00052BD5"/>
    <w:rsid w:val="00056182"/>
    <w:rsid w:val="000569D3"/>
    <w:rsid w:val="00057300"/>
    <w:rsid w:val="00060776"/>
    <w:rsid w:val="0006092D"/>
    <w:rsid w:val="00060CA6"/>
    <w:rsid w:val="000617F2"/>
    <w:rsid w:val="000618D9"/>
    <w:rsid w:val="0006305A"/>
    <w:rsid w:val="00063150"/>
    <w:rsid w:val="000647B5"/>
    <w:rsid w:val="0006561D"/>
    <w:rsid w:val="000665BF"/>
    <w:rsid w:val="00066A8F"/>
    <w:rsid w:val="00067A86"/>
    <w:rsid w:val="00074215"/>
    <w:rsid w:val="000755A4"/>
    <w:rsid w:val="000777B1"/>
    <w:rsid w:val="00077AF2"/>
    <w:rsid w:val="0008111B"/>
    <w:rsid w:val="00082B27"/>
    <w:rsid w:val="000830E2"/>
    <w:rsid w:val="00084B01"/>
    <w:rsid w:val="0008513F"/>
    <w:rsid w:val="0009075D"/>
    <w:rsid w:val="00090B25"/>
    <w:rsid w:val="00091F0D"/>
    <w:rsid w:val="00092363"/>
    <w:rsid w:val="000928EE"/>
    <w:rsid w:val="00092A4B"/>
    <w:rsid w:val="00093C35"/>
    <w:rsid w:val="00093E8A"/>
    <w:rsid w:val="00094AFB"/>
    <w:rsid w:val="00095AD0"/>
    <w:rsid w:val="000970AE"/>
    <w:rsid w:val="00097ACE"/>
    <w:rsid w:val="000A1309"/>
    <w:rsid w:val="000A1DE6"/>
    <w:rsid w:val="000A1F6E"/>
    <w:rsid w:val="000A3332"/>
    <w:rsid w:val="000A39D4"/>
    <w:rsid w:val="000A3A7B"/>
    <w:rsid w:val="000A778B"/>
    <w:rsid w:val="000A7A5B"/>
    <w:rsid w:val="000A7D82"/>
    <w:rsid w:val="000B0BF7"/>
    <w:rsid w:val="000B11DF"/>
    <w:rsid w:val="000B1810"/>
    <w:rsid w:val="000B1AF3"/>
    <w:rsid w:val="000B1D31"/>
    <w:rsid w:val="000B51DA"/>
    <w:rsid w:val="000B5DC9"/>
    <w:rsid w:val="000B5DE4"/>
    <w:rsid w:val="000B6970"/>
    <w:rsid w:val="000B728C"/>
    <w:rsid w:val="000C1633"/>
    <w:rsid w:val="000C22B3"/>
    <w:rsid w:val="000C29A1"/>
    <w:rsid w:val="000C2F42"/>
    <w:rsid w:val="000C33A7"/>
    <w:rsid w:val="000C3691"/>
    <w:rsid w:val="000C410A"/>
    <w:rsid w:val="000C5711"/>
    <w:rsid w:val="000C7071"/>
    <w:rsid w:val="000C7A1E"/>
    <w:rsid w:val="000D0276"/>
    <w:rsid w:val="000D1860"/>
    <w:rsid w:val="000D197D"/>
    <w:rsid w:val="000D19E3"/>
    <w:rsid w:val="000D1AAE"/>
    <w:rsid w:val="000D1DDD"/>
    <w:rsid w:val="000D22C0"/>
    <w:rsid w:val="000D38E8"/>
    <w:rsid w:val="000D3C93"/>
    <w:rsid w:val="000D4024"/>
    <w:rsid w:val="000D4387"/>
    <w:rsid w:val="000D4767"/>
    <w:rsid w:val="000D5973"/>
    <w:rsid w:val="000D708C"/>
    <w:rsid w:val="000D749E"/>
    <w:rsid w:val="000E3617"/>
    <w:rsid w:val="000E646C"/>
    <w:rsid w:val="000E68F7"/>
    <w:rsid w:val="000E7B49"/>
    <w:rsid w:val="000E7BD6"/>
    <w:rsid w:val="000E7E66"/>
    <w:rsid w:val="000F0CA7"/>
    <w:rsid w:val="000F1A45"/>
    <w:rsid w:val="000F1B52"/>
    <w:rsid w:val="000F1ED6"/>
    <w:rsid w:val="000F34AF"/>
    <w:rsid w:val="000F450E"/>
    <w:rsid w:val="000F4BBB"/>
    <w:rsid w:val="000F4C50"/>
    <w:rsid w:val="000F7EC7"/>
    <w:rsid w:val="00100AEF"/>
    <w:rsid w:val="001046F4"/>
    <w:rsid w:val="001068DA"/>
    <w:rsid w:val="00106AD4"/>
    <w:rsid w:val="00106F09"/>
    <w:rsid w:val="0010716E"/>
    <w:rsid w:val="00107E83"/>
    <w:rsid w:val="00111DEC"/>
    <w:rsid w:val="001133B8"/>
    <w:rsid w:val="00114D6E"/>
    <w:rsid w:val="00114F74"/>
    <w:rsid w:val="00115609"/>
    <w:rsid w:val="00116463"/>
    <w:rsid w:val="00116F4C"/>
    <w:rsid w:val="001201EA"/>
    <w:rsid w:val="00120B4D"/>
    <w:rsid w:val="00122E6D"/>
    <w:rsid w:val="00122FE3"/>
    <w:rsid w:val="001246E0"/>
    <w:rsid w:val="00124A69"/>
    <w:rsid w:val="001275AE"/>
    <w:rsid w:val="001275D0"/>
    <w:rsid w:val="001276F0"/>
    <w:rsid w:val="00127F37"/>
    <w:rsid w:val="00130EBB"/>
    <w:rsid w:val="0013265D"/>
    <w:rsid w:val="00132882"/>
    <w:rsid w:val="00132B5E"/>
    <w:rsid w:val="0013415A"/>
    <w:rsid w:val="001343C2"/>
    <w:rsid w:val="00134F80"/>
    <w:rsid w:val="00136140"/>
    <w:rsid w:val="00136409"/>
    <w:rsid w:val="00136BE0"/>
    <w:rsid w:val="001411AB"/>
    <w:rsid w:val="00141569"/>
    <w:rsid w:val="0014460E"/>
    <w:rsid w:val="0014768B"/>
    <w:rsid w:val="0015088A"/>
    <w:rsid w:val="00151016"/>
    <w:rsid w:val="001510CE"/>
    <w:rsid w:val="00151C24"/>
    <w:rsid w:val="0015609A"/>
    <w:rsid w:val="00156612"/>
    <w:rsid w:val="00156BF8"/>
    <w:rsid w:val="00157B4A"/>
    <w:rsid w:val="00162879"/>
    <w:rsid w:val="00162ADF"/>
    <w:rsid w:val="00162E70"/>
    <w:rsid w:val="0016384A"/>
    <w:rsid w:val="0016692C"/>
    <w:rsid w:val="00166EBB"/>
    <w:rsid w:val="001706F8"/>
    <w:rsid w:val="00171A08"/>
    <w:rsid w:val="00173A37"/>
    <w:rsid w:val="00173B75"/>
    <w:rsid w:val="00174CF6"/>
    <w:rsid w:val="0017597A"/>
    <w:rsid w:val="00176388"/>
    <w:rsid w:val="00176F53"/>
    <w:rsid w:val="00180DF3"/>
    <w:rsid w:val="00181EC7"/>
    <w:rsid w:val="00183314"/>
    <w:rsid w:val="001833F4"/>
    <w:rsid w:val="00183DCB"/>
    <w:rsid w:val="00183E42"/>
    <w:rsid w:val="0018425C"/>
    <w:rsid w:val="00184320"/>
    <w:rsid w:val="0018471E"/>
    <w:rsid w:val="00184BA0"/>
    <w:rsid w:val="00185A46"/>
    <w:rsid w:val="00186A9B"/>
    <w:rsid w:val="00187400"/>
    <w:rsid w:val="00190DEA"/>
    <w:rsid w:val="001938AA"/>
    <w:rsid w:val="00193C57"/>
    <w:rsid w:val="001941BC"/>
    <w:rsid w:val="001959AA"/>
    <w:rsid w:val="001966E0"/>
    <w:rsid w:val="001970CB"/>
    <w:rsid w:val="00197EB3"/>
    <w:rsid w:val="001A04CA"/>
    <w:rsid w:val="001A0627"/>
    <w:rsid w:val="001A1DB1"/>
    <w:rsid w:val="001A1EF7"/>
    <w:rsid w:val="001A39C9"/>
    <w:rsid w:val="001A5181"/>
    <w:rsid w:val="001A7CAB"/>
    <w:rsid w:val="001B053A"/>
    <w:rsid w:val="001B0A82"/>
    <w:rsid w:val="001B0E1D"/>
    <w:rsid w:val="001B175E"/>
    <w:rsid w:val="001B252C"/>
    <w:rsid w:val="001B2E3B"/>
    <w:rsid w:val="001B327E"/>
    <w:rsid w:val="001B47A3"/>
    <w:rsid w:val="001B4EA2"/>
    <w:rsid w:val="001B75A6"/>
    <w:rsid w:val="001B75BA"/>
    <w:rsid w:val="001B7A88"/>
    <w:rsid w:val="001C246C"/>
    <w:rsid w:val="001C2B00"/>
    <w:rsid w:val="001C2BB4"/>
    <w:rsid w:val="001C3B6B"/>
    <w:rsid w:val="001C3BCF"/>
    <w:rsid w:val="001C5A41"/>
    <w:rsid w:val="001C643B"/>
    <w:rsid w:val="001D0633"/>
    <w:rsid w:val="001D0FF2"/>
    <w:rsid w:val="001D1479"/>
    <w:rsid w:val="001D17EB"/>
    <w:rsid w:val="001D1F19"/>
    <w:rsid w:val="001D1FBB"/>
    <w:rsid w:val="001D26F6"/>
    <w:rsid w:val="001D4C66"/>
    <w:rsid w:val="001D519A"/>
    <w:rsid w:val="001D6131"/>
    <w:rsid w:val="001E0FB2"/>
    <w:rsid w:val="001E367F"/>
    <w:rsid w:val="001E39A2"/>
    <w:rsid w:val="001E3CFD"/>
    <w:rsid w:val="001E49F6"/>
    <w:rsid w:val="001E5149"/>
    <w:rsid w:val="001E5384"/>
    <w:rsid w:val="001E5640"/>
    <w:rsid w:val="001E59CF"/>
    <w:rsid w:val="001E7293"/>
    <w:rsid w:val="001E7BD2"/>
    <w:rsid w:val="0020014C"/>
    <w:rsid w:val="0020074D"/>
    <w:rsid w:val="00202CAB"/>
    <w:rsid w:val="002031F9"/>
    <w:rsid w:val="00204CCC"/>
    <w:rsid w:val="00204D35"/>
    <w:rsid w:val="00204D5D"/>
    <w:rsid w:val="00207D91"/>
    <w:rsid w:val="002108DF"/>
    <w:rsid w:val="002119C4"/>
    <w:rsid w:val="00212DD9"/>
    <w:rsid w:val="00213390"/>
    <w:rsid w:val="00214C37"/>
    <w:rsid w:val="0021627E"/>
    <w:rsid w:val="00220A22"/>
    <w:rsid w:val="002217DC"/>
    <w:rsid w:val="00221DE7"/>
    <w:rsid w:val="00222104"/>
    <w:rsid w:val="00223C8C"/>
    <w:rsid w:val="00225C90"/>
    <w:rsid w:val="002262E8"/>
    <w:rsid w:val="002271C1"/>
    <w:rsid w:val="0023199B"/>
    <w:rsid w:val="00231DC6"/>
    <w:rsid w:val="002320FB"/>
    <w:rsid w:val="00232F8A"/>
    <w:rsid w:val="00236910"/>
    <w:rsid w:val="00241285"/>
    <w:rsid w:val="00243176"/>
    <w:rsid w:val="002432F8"/>
    <w:rsid w:val="002448E7"/>
    <w:rsid w:val="00251287"/>
    <w:rsid w:val="00251306"/>
    <w:rsid w:val="002536B6"/>
    <w:rsid w:val="00254316"/>
    <w:rsid w:val="00254FFE"/>
    <w:rsid w:val="00255555"/>
    <w:rsid w:val="002612CB"/>
    <w:rsid w:val="00264395"/>
    <w:rsid w:val="00266812"/>
    <w:rsid w:val="002669AF"/>
    <w:rsid w:val="00267CA6"/>
    <w:rsid w:val="00270C32"/>
    <w:rsid w:val="002719B0"/>
    <w:rsid w:val="00274907"/>
    <w:rsid w:val="0027602C"/>
    <w:rsid w:val="002800E2"/>
    <w:rsid w:val="00282CFA"/>
    <w:rsid w:val="002849D5"/>
    <w:rsid w:val="00284C96"/>
    <w:rsid w:val="00285545"/>
    <w:rsid w:val="0028717D"/>
    <w:rsid w:val="00290284"/>
    <w:rsid w:val="00290FF7"/>
    <w:rsid w:val="00293A53"/>
    <w:rsid w:val="00293DA5"/>
    <w:rsid w:val="00294251"/>
    <w:rsid w:val="0029579A"/>
    <w:rsid w:val="00297D9F"/>
    <w:rsid w:val="002A08F0"/>
    <w:rsid w:val="002A19A8"/>
    <w:rsid w:val="002A19D6"/>
    <w:rsid w:val="002A1C9E"/>
    <w:rsid w:val="002A3DEC"/>
    <w:rsid w:val="002A4324"/>
    <w:rsid w:val="002A6207"/>
    <w:rsid w:val="002A6E6E"/>
    <w:rsid w:val="002A74B2"/>
    <w:rsid w:val="002A782D"/>
    <w:rsid w:val="002B2AA0"/>
    <w:rsid w:val="002B3C05"/>
    <w:rsid w:val="002C1B83"/>
    <w:rsid w:val="002C2A78"/>
    <w:rsid w:val="002C3621"/>
    <w:rsid w:val="002C36B7"/>
    <w:rsid w:val="002C38F3"/>
    <w:rsid w:val="002C3AB1"/>
    <w:rsid w:val="002C4119"/>
    <w:rsid w:val="002C4217"/>
    <w:rsid w:val="002C430C"/>
    <w:rsid w:val="002C43A1"/>
    <w:rsid w:val="002C528E"/>
    <w:rsid w:val="002C5483"/>
    <w:rsid w:val="002C606C"/>
    <w:rsid w:val="002C662C"/>
    <w:rsid w:val="002C781B"/>
    <w:rsid w:val="002D0380"/>
    <w:rsid w:val="002D0A6C"/>
    <w:rsid w:val="002D0A71"/>
    <w:rsid w:val="002D0E7A"/>
    <w:rsid w:val="002D200B"/>
    <w:rsid w:val="002D2035"/>
    <w:rsid w:val="002D25BF"/>
    <w:rsid w:val="002D31F9"/>
    <w:rsid w:val="002D4809"/>
    <w:rsid w:val="002D4EDE"/>
    <w:rsid w:val="002D6BE7"/>
    <w:rsid w:val="002D7A82"/>
    <w:rsid w:val="002E1041"/>
    <w:rsid w:val="002E2408"/>
    <w:rsid w:val="002E24F8"/>
    <w:rsid w:val="002E29F5"/>
    <w:rsid w:val="002E2A30"/>
    <w:rsid w:val="002E406E"/>
    <w:rsid w:val="002E52B7"/>
    <w:rsid w:val="002E5D00"/>
    <w:rsid w:val="002E5D6F"/>
    <w:rsid w:val="002E71B4"/>
    <w:rsid w:val="002E7841"/>
    <w:rsid w:val="002F0518"/>
    <w:rsid w:val="002F1308"/>
    <w:rsid w:val="002F1633"/>
    <w:rsid w:val="002F167F"/>
    <w:rsid w:val="002F2B2E"/>
    <w:rsid w:val="002F2BE4"/>
    <w:rsid w:val="002F3247"/>
    <w:rsid w:val="002F458C"/>
    <w:rsid w:val="002F49F2"/>
    <w:rsid w:val="002F5BCC"/>
    <w:rsid w:val="00300143"/>
    <w:rsid w:val="003002DA"/>
    <w:rsid w:val="00301229"/>
    <w:rsid w:val="0030248B"/>
    <w:rsid w:val="00302884"/>
    <w:rsid w:val="00303809"/>
    <w:rsid w:val="00303876"/>
    <w:rsid w:val="00303F12"/>
    <w:rsid w:val="00303F77"/>
    <w:rsid w:val="003045F3"/>
    <w:rsid w:val="00304785"/>
    <w:rsid w:val="003064AB"/>
    <w:rsid w:val="003070C0"/>
    <w:rsid w:val="0031024B"/>
    <w:rsid w:val="00311D5E"/>
    <w:rsid w:val="00314A0A"/>
    <w:rsid w:val="0031617D"/>
    <w:rsid w:val="00316998"/>
    <w:rsid w:val="003209A0"/>
    <w:rsid w:val="003227E9"/>
    <w:rsid w:val="003237C0"/>
    <w:rsid w:val="003266D2"/>
    <w:rsid w:val="00326E89"/>
    <w:rsid w:val="00331F45"/>
    <w:rsid w:val="00333781"/>
    <w:rsid w:val="00334A83"/>
    <w:rsid w:val="0033622A"/>
    <w:rsid w:val="003375AB"/>
    <w:rsid w:val="003433AD"/>
    <w:rsid w:val="00346BA6"/>
    <w:rsid w:val="00346DE0"/>
    <w:rsid w:val="00351E1F"/>
    <w:rsid w:val="003527FC"/>
    <w:rsid w:val="00353224"/>
    <w:rsid w:val="00354335"/>
    <w:rsid w:val="003558BA"/>
    <w:rsid w:val="00355A7C"/>
    <w:rsid w:val="00355EF4"/>
    <w:rsid w:val="00356E1D"/>
    <w:rsid w:val="00356F19"/>
    <w:rsid w:val="00357258"/>
    <w:rsid w:val="00357394"/>
    <w:rsid w:val="00360D6B"/>
    <w:rsid w:val="003618DE"/>
    <w:rsid w:val="00364160"/>
    <w:rsid w:val="0036774B"/>
    <w:rsid w:val="003677D4"/>
    <w:rsid w:val="003717F1"/>
    <w:rsid w:val="00371856"/>
    <w:rsid w:val="00372946"/>
    <w:rsid w:val="00373314"/>
    <w:rsid w:val="00374C31"/>
    <w:rsid w:val="00376B85"/>
    <w:rsid w:val="00377E67"/>
    <w:rsid w:val="00381449"/>
    <w:rsid w:val="0038357E"/>
    <w:rsid w:val="00383C37"/>
    <w:rsid w:val="00384651"/>
    <w:rsid w:val="00385707"/>
    <w:rsid w:val="00386288"/>
    <w:rsid w:val="003870D3"/>
    <w:rsid w:val="00387831"/>
    <w:rsid w:val="00387DB4"/>
    <w:rsid w:val="003908A6"/>
    <w:rsid w:val="00391506"/>
    <w:rsid w:val="0039155E"/>
    <w:rsid w:val="00391D64"/>
    <w:rsid w:val="00392676"/>
    <w:rsid w:val="0039334F"/>
    <w:rsid w:val="00393935"/>
    <w:rsid w:val="003951FB"/>
    <w:rsid w:val="00396A92"/>
    <w:rsid w:val="003970D0"/>
    <w:rsid w:val="00397120"/>
    <w:rsid w:val="003A02E9"/>
    <w:rsid w:val="003A07EE"/>
    <w:rsid w:val="003A08C1"/>
    <w:rsid w:val="003A15BE"/>
    <w:rsid w:val="003A2026"/>
    <w:rsid w:val="003A3364"/>
    <w:rsid w:val="003A3C69"/>
    <w:rsid w:val="003A4253"/>
    <w:rsid w:val="003A5D87"/>
    <w:rsid w:val="003A6B2C"/>
    <w:rsid w:val="003A6E7C"/>
    <w:rsid w:val="003A7951"/>
    <w:rsid w:val="003A7E5A"/>
    <w:rsid w:val="003B2166"/>
    <w:rsid w:val="003B32C3"/>
    <w:rsid w:val="003B394B"/>
    <w:rsid w:val="003B3E4D"/>
    <w:rsid w:val="003B46E6"/>
    <w:rsid w:val="003B4CCA"/>
    <w:rsid w:val="003B4FAC"/>
    <w:rsid w:val="003B4FD4"/>
    <w:rsid w:val="003B52D4"/>
    <w:rsid w:val="003B74DE"/>
    <w:rsid w:val="003B76A8"/>
    <w:rsid w:val="003B7D3E"/>
    <w:rsid w:val="003C1406"/>
    <w:rsid w:val="003C1C80"/>
    <w:rsid w:val="003C4AE4"/>
    <w:rsid w:val="003C4CD8"/>
    <w:rsid w:val="003C4E30"/>
    <w:rsid w:val="003C5BF6"/>
    <w:rsid w:val="003C5F2B"/>
    <w:rsid w:val="003C60AF"/>
    <w:rsid w:val="003C71C6"/>
    <w:rsid w:val="003D1943"/>
    <w:rsid w:val="003D1F50"/>
    <w:rsid w:val="003D238B"/>
    <w:rsid w:val="003D4E8F"/>
    <w:rsid w:val="003D574A"/>
    <w:rsid w:val="003D5D60"/>
    <w:rsid w:val="003D65B7"/>
    <w:rsid w:val="003D65EE"/>
    <w:rsid w:val="003D7393"/>
    <w:rsid w:val="003E0FF3"/>
    <w:rsid w:val="003E2D49"/>
    <w:rsid w:val="003E5C38"/>
    <w:rsid w:val="003F0790"/>
    <w:rsid w:val="003F0A08"/>
    <w:rsid w:val="003F2129"/>
    <w:rsid w:val="003F2456"/>
    <w:rsid w:val="003F2FB6"/>
    <w:rsid w:val="003F3392"/>
    <w:rsid w:val="003F6445"/>
    <w:rsid w:val="003F7620"/>
    <w:rsid w:val="00400308"/>
    <w:rsid w:val="0040051D"/>
    <w:rsid w:val="00400609"/>
    <w:rsid w:val="004018F4"/>
    <w:rsid w:val="00402585"/>
    <w:rsid w:val="004057EB"/>
    <w:rsid w:val="004069C4"/>
    <w:rsid w:val="00406FF3"/>
    <w:rsid w:val="00407BF7"/>
    <w:rsid w:val="00412370"/>
    <w:rsid w:val="00412D4F"/>
    <w:rsid w:val="00413D81"/>
    <w:rsid w:val="004140D6"/>
    <w:rsid w:val="0041501A"/>
    <w:rsid w:val="00421B12"/>
    <w:rsid w:val="00421E02"/>
    <w:rsid w:val="0043030E"/>
    <w:rsid w:val="0043075E"/>
    <w:rsid w:val="00430DDE"/>
    <w:rsid w:val="00432002"/>
    <w:rsid w:val="00433323"/>
    <w:rsid w:val="00433423"/>
    <w:rsid w:val="0043398B"/>
    <w:rsid w:val="00433A3A"/>
    <w:rsid w:val="00433C00"/>
    <w:rsid w:val="00433E9E"/>
    <w:rsid w:val="0043468E"/>
    <w:rsid w:val="004354D7"/>
    <w:rsid w:val="00435ADF"/>
    <w:rsid w:val="004360F8"/>
    <w:rsid w:val="00436666"/>
    <w:rsid w:val="004375ED"/>
    <w:rsid w:val="00440A49"/>
    <w:rsid w:val="0044299D"/>
    <w:rsid w:val="00442B59"/>
    <w:rsid w:val="00443E24"/>
    <w:rsid w:val="00445BDD"/>
    <w:rsid w:val="004461A7"/>
    <w:rsid w:val="004462D9"/>
    <w:rsid w:val="0044739C"/>
    <w:rsid w:val="0045009B"/>
    <w:rsid w:val="004509F3"/>
    <w:rsid w:val="00454550"/>
    <w:rsid w:val="0045498C"/>
    <w:rsid w:val="00457F8F"/>
    <w:rsid w:val="00457FCD"/>
    <w:rsid w:val="00461E59"/>
    <w:rsid w:val="00463BB5"/>
    <w:rsid w:val="004640D6"/>
    <w:rsid w:val="00464A01"/>
    <w:rsid w:val="00465A06"/>
    <w:rsid w:val="00466498"/>
    <w:rsid w:val="00467502"/>
    <w:rsid w:val="004676BD"/>
    <w:rsid w:val="00470D3A"/>
    <w:rsid w:val="00471275"/>
    <w:rsid w:val="0047130F"/>
    <w:rsid w:val="0047271E"/>
    <w:rsid w:val="00472CAC"/>
    <w:rsid w:val="0047442A"/>
    <w:rsid w:val="00477C44"/>
    <w:rsid w:val="004803C2"/>
    <w:rsid w:val="0048070A"/>
    <w:rsid w:val="00480C0B"/>
    <w:rsid w:val="00480F66"/>
    <w:rsid w:val="00481321"/>
    <w:rsid w:val="00481398"/>
    <w:rsid w:val="00481CD5"/>
    <w:rsid w:val="0048251F"/>
    <w:rsid w:val="004836DB"/>
    <w:rsid w:val="00483E01"/>
    <w:rsid w:val="0048437F"/>
    <w:rsid w:val="0048479E"/>
    <w:rsid w:val="00484EBD"/>
    <w:rsid w:val="00485293"/>
    <w:rsid w:val="004857A8"/>
    <w:rsid w:val="00485B65"/>
    <w:rsid w:val="00485D9D"/>
    <w:rsid w:val="004860E2"/>
    <w:rsid w:val="004904D1"/>
    <w:rsid w:val="004910E9"/>
    <w:rsid w:val="00491F23"/>
    <w:rsid w:val="004930A7"/>
    <w:rsid w:val="004935B6"/>
    <w:rsid w:val="00494C0A"/>
    <w:rsid w:val="0049610C"/>
    <w:rsid w:val="00497F30"/>
    <w:rsid w:val="004A0D39"/>
    <w:rsid w:val="004A1087"/>
    <w:rsid w:val="004A1148"/>
    <w:rsid w:val="004A1F16"/>
    <w:rsid w:val="004A4317"/>
    <w:rsid w:val="004A6878"/>
    <w:rsid w:val="004A6C8E"/>
    <w:rsid w:val="004A7DA8"/>
    <w:rsid w:val="004B0D9E"/>
    <w:rsid w:val="004B0DE0"/>
    <w:rsid w:val="004B2D13"/>
    <w:rsid w:val="004B5A1A"/>
    <w:rsid w:val="004B5C43"/>
    <w:rsid w:val="004B64A3"/>
    <w:rsid w:val="004B75F5"/>
    <w:rsid w:val="004C3133"/>
    <w:rsid w:val="004C3528"/>
    <w:rsid w:val="004C3ADE"/>
    <w:rsid w:val="004C46B0"/>
    <w:rsid w:val="004C531B"/>
    <w:rsid w:val="004C5B07"/>
    <w:rsid w:val="004C5ECB"/>
    <w:rsid w:val="004C5F7C"/>
    <w:rsid w:val="004C7CF4"/>
    <w:rsid w:val="004D117A"/>
    <w:rsid w:val="004D1625"/>
    <w:rsid w:val="004D3FB2"/>
    <w:rsid w:val="004D43E1"/>
    <w:rsid w:val="004D43EA"/>
    <w:rsid w:val="004D4C55"/>
    <w:rsid w:val="004D6B15"/>
    <w:rsid w:val="004D70B4"/>
    <w:rsid w:val="004E0231"/>
    <w:rsid w:val="004E0241"/>
    <w:rsid w:val="004E05E8"/>
    <w:rsid w:val="004E12AA"/>
    <w:rsid w:val="004E3482"/>
    <w:rsid w:val="004E397E"/>
    <w:rsid w:val="004E3D34"/>
    <w:rsid w:val="004E431E"/>
    <w:rsid w:val="004E4BD3"/>
    <w:rsid w:val="004E58EA"/>
    <w:rsid w:val="004E731E"/>
    <w:rsid w:val="004F09E3"/>
    <w:rsid w:val="004F0B32"/>
    <w:rsid w:val="004F134F"/>
    <w:rsid w:val="004F3D4C"/>
    <w:rsid w:val="004F4DBB"/>
    <w:rsid w:val="004F5731"/>
    <w:rsid w:val="004F68FF"/>
    <w:rsid w:val="004F7A19"/>
    <w:rsid w:val="0050226C"/>
    <w:rsid w:val="00502E2D"/>
    <w:rsid w:val="00504A2D"/>
    <w:rsid w:val="00504BEF"/>
    <w:rsid w:val="00505524"/>
    <w:rsid w:val="00506E28"/>
    <w:rsid w:val="00507101"/>
    <w:rsid w:val="005074DE"/>
    <w:rsid w:val="00510600"/>
    <w:rsid w:val="00510CCD"/>
    <w:rsid w:val="005111D1"/>
    <w:rsid w:val="00511E1F"/>
    <w:rsid w:val="00512F16"/>
    <w:rsid w:val="00515F82"/>
    <w:rsid w:val="00524291"/>
    <w:rsid w:val="00525F6C"/>
    <w:rsid w:val="00526E69"/>
    <w:rsid w:val="005301BB"/>
    <w:rsid w:val="00534469"/>
    <w:rsid w:val="00535842"/>
    <w:rsid w:val="00536500"/>
    <w:rsid w:val="00537A90"/>
    <w:rsid w:val="00541974"/>
    <w:rsid w:val="005420A7"/>
    <w:rsid w:val="00544006"/>
    <w:rsid w:val="00547A0D"/>
    <w:rsid w:val="00547EEB"/>
    <w:rsid w:val="00550701"/>
    <w:rsid w:val="00550B1D"/>
    <w:rsid w:val="005510BE"/>
    <w:rsid w:val="0055160B"/>
    <w:rsid w:val="00551820"/>
    <w:rsid w:val="00552445"/>
    <w:rsid w:val="005525DA"/>
    <w:rsid w:val="00554909"/>
    <w:rsid w:val="00555ACF"/>
    <w:rsid w:val="0055614C"/>
    <w:rsid w:val="00557D52"/>
    <w:rsid w:val="00561B56"/>
    <w:rsid w:val="00565CCE"/>
    <w:rsid w:val="00566B46"/>
    <w:rsid w:val="00571142"/>
    <w:rsid w:val="005712F0"/>
    <w:rsid w:val="0057349D"/>
    <w:rsid w:val="0057456D"/>
    <w:rsid w:val="00574C91"/>
    <w:rsid w:val="00576486"/>
    <w:rsid w:val="0058079B"/>
    <w:rsid w:val="00580F76"/>
    <w:rsid w:val="00581599"/>
    <w:rsid w:val="005818D8"/>
    <w:rsid w:val="00581EA1"/>
    <w:rsid w:val="00583119"/>
    <w:rsid w:val="00583A37"/>
    <w:rsid w:val="00583B5C"/>
    <w:rsid w:val="00584056"/>
    <w:rsid w:val="00584908"/>
    <w:rsid w:val="00584E1D"/>
    <w:rsid w:val="005856B0"/>
    <w:rsid w:val="00591854"/>
    <w:rsid w:val="005921DD"/>
    <w:rsid w:val="00594132"/>
    <w:rsid w:val="00594560"/>
    <w:rsid w:val="00595128"/>
    <w:rsid w:val="00595873"/>
    <w:rsid w:val="00595C47"/>
    <w:rsid w:val="00597256"/>
    <w:rsid w:val="005A2CF3"/>
    <w:rsid w:val="005A3348"/>
    <w:rsid w:val="005A5560"/>
    <w:rsid w:val="005A5784"/>
    <w:rsid w:val="005A57ED"/>
    <w:rsid w:val="005A7788"/>
    <w:rsid w:val="005B01C3"/>
    <w:rsid w:val="005B0F37"/>
    <w:rsid w:val="005B23B4"/>
    <w:rsid w:val="005B2F44"/>
    <w:rsid w:val="005B30DD"/>
    <w:rsid w:val="005B3515"/>
    <w:rsid w:val="005B36E5"/>
    <w:rsid w:val="005B4457"/>
    <w:rsid w:val="005B55F3"/>
    <w:rsid w:val="005B5680"/>
    <w:rsid w:val="005B63FC"/>
    <w:rsid w:val="005C0431"/>
    <w:rsid w:val="005C0446"/>
    <w:rsid w:val="005C0A4E"/>
    <w:rsid w:val="005C23CE"/>
    <w:rsid w:val="005C3C56"/>
    <w:rsid w:val="005C54E7"/>
    <w:rsid w:val="005C6653"/>
    <w:rsid w:val="005C6E24"/>
    <w:rsid w:val="005C6E81"/>
    <w:rsid w:val="005D08DD"/>
    <w:rsid w:val="005D0AE5"/>
    <w:rsid w:val="005D1746"/>
    <w:rsid w:val="005D188F"/>
    <w:rsid w:val="005D3099"/>
    <w:rsid w:val="005D3F98"/>
    <w:rsid w:val="005D4937"/>
    <w:rsid w:val="005D6DE1"/>
    <w:rsid w:val="005D729C"/>
    <w:rsid w:val="005E048D"/>
    <w:rsid w:val="005E1DD6"/>
    <w:rsid w:val="005E3297"/>
    <w:rsid w:val="005E4231"/>
    <w:rsid w:val="005E5999"/>
    <w:rsid w:val="005E7112"/>
    <w:rsid w:val="005E7305"/>
    <w:rsid w:val="005E74CF"/>
    <w:rsid w:val="005F024A"/>
    <w:rsid w:val="005F0B2B"/>
    <w:rsid w:val="005F0FD7"/>
    <w:rsid w:val="005F0FF6"/>
    <w:rsid w:val="005F22F3"/>
    <w:rsid w:val="005F4BA9"/>
    <w:rsid w:val="005F5CFE"/>
    <w:rsid w:val="005F5D02"/>
    <w:rsid w:val="005F5D91"/>
    <w:rsid w:val="005F608B"/>
    <w:rsid w:val="005F6B27"/>
    <w:rsid w:val="00600418"/>
    <w:rsid w:val="00600EF4"/>
    <w:rsid w:val="006029A3"/>
    <w:rsid w:val="00602A51"/>
    <w:rsid w:val="00602AB2"/>
    <w:rsid w:val="00602D2A"/>
    <w:rsid w:val="006042C4"/>
    <w:rsid w:val="0060567F"/>
    <w:rsid w:val="0060577D"/>
    <w:rsid w:val="00606966"/>
    <w:rsid w:val="00610B92"/>
    <w:rsid w:val="00610F1D"/>
    <w:rsid w:val="00611280"/>
    <w:rsid w:val="00611808"/>
    <w:rsid w:val="006125AC"/>
    <w:rsid w:val="00612DC5"/>
    <w:rsid w:val="00613855"/>
    <w:rsid w:val="006143F4"/>
    <w:rsid w:val="00614D3F"/>
    <w:rsid w:val="0061504D"/>
    <w:rsid w:val="006155B4"/>
    <w:rsid w:val="00615847"/>
    <w:rsid w:val="0062016D"/>
    <w:rsid w:val="0062091F"/>
    <w:rsid w:val="00621DE4"/>
    <w:rsid w:val="0062202F"/>
    <w:rsid w:val="006229A3"/>
    <w:rsid w:val="00622F30"/>
    <w:rsid w:val="00624259"/>
    <w:rsid w:val="00624579"/>
    <w:rsid w:val="00625C58"/>
    <w:rsid w:val="006262EF"/>
    <w:rsid w:val="00627A9A"/>
    <w:rsid w:val="006300C8"/>
    <w:rsid w:val="00630807"/>
    <w:rsid w:val="00630A27"/>
    <w:rsid w:val="00633B1C"/>
    <w:rsid w:val="006345AF"/>
    <w:rsid w:val="006345EE"/>
    <w:rsid w:val="00634D71"/>
    <w:rsid w:val="006355C3"/>
    <w:rsid w:val="0063597C"/>
    <w:rsid w:val="00636985"/>
    <w:rsid w:val="006377B7"/>
    <w:rsid w:val="00640C85"/>
    <w:rsid w:val="006410BF"/>
    <w:rsid w:val="00641B83"/>
    <w:rsid w:val="00641BD0"/>
    <w:rsid w:val="00642556"/>
    <w:rsid w:val="0064257E"/>
    <w:rsid w:val="006433D3"/>
    <w:rsid w:val="00643ED0"/>
    <w:rsid w:val="00644F56"/>
    <w:rsid w:val="00645BE5"/>
    <w:rsid w:val="00645C07"/>
    <w:rsid w:val="00647C5E"/>
    <w:rsid w:val="00647C88"/>
    <w:rsid w:val="00647D79"/>
    <w:rsid w:val="00650228"/>
    <w:rsid w:val="0065138A"/>
    <w:rsid w:val="00651528"/>
    <w:rsid w:val="006515E1"/>
    <w:rsid w:val="00651680"/>
    <w:rsid w:val="00653ECB"/>
    <w:rsid w:val="00655207"/>
    <w:rsid w:val="006558DC"/>
    <w:rsid w:val="00656E8A"/>
    <w:rsid w:val="00656F8A"/>
    <w:rsid w:val="006606D2"/>
    <w:rsid w:val="00660C6E"/>
    <w:rsid w:val="006617E8"/>
    <w:rsid w:val="006617F2"/>
    <w:rsid w:val="00662D44"/>
    <w:rsid w:val="00663EEB"/>
    <w:rsid w:val="006642DF"/>
    <w:rsid w:val="00664765"/>
    <w:rsid w:val="0066490F"/>
    <w:rsid w:val="006655BE"/>
    <w:rsid w:val="00666E47"/>
    <w:rsid w:val="006674A8"/>
    <w:rsid w:val="00670C4E"/>
    <w:rsid w:val="00670E7E"/>
    <w:rsid w:val="00672509"/>
    <w:rsid w:val="006728BA"/>
    <w:rsid w:val="00673CD8"/>
    <w:rsid w:val="00674D9A"/>
    <w:rsid w:val="00674DE4"/>
    <w:rsid w:val="006756D4"/>
    <w:rsid w:val="00675F24"/>
    <w:rsid w:val="00677C90"/>
    <w:rsid w:val="00680C98"/>
    <w:rsid w:val="00680D6F"/>
    <w:rsid w:val="0068228F"/>
    <w:rsid w:val="0068513D"/>
    <w:rsid w:val="00685D46"/>
    <w:rsid w:val="0068728A"/>
    <w:rsid w:val="0068789F"/>
    <w:rsid w:val="006903FD"/>
    <w:rsid w:val="006908CA"/>
    <w:rsid w:val="0069151E"/>
    <w:rsid w:val="00692A16"/>
    <w:rsid w:val="006930CE"/>
    <w:rsid w:val="00695592"/>
    <w:rsid w:val="00696F07"/>
    <w:rsid w:val="00697B05"/>
    <w:rsid w:val="006A15E7"/>
    <w:rsid w:val="006A1E5C"/>
    <w:rsid w:val="006A2CBC"/>
    <w:rsid w:val="006A2D3B"/>
    <w:rsid w:val="006A2F9B"/>
    <w:rsid w:val="006A3818"/>
    <w:rsid w:val="006A3BCB"/>
    <w:rsid w:val="006A47A7"/>
    <w:rsid w:val="006A493E"/>
    <w:rsid w:val="006A4A34"/>
    <w:rsid w:val="006A514F"/>
    <w:rsid w:val="006A5581"/>
    <w:rsid w:val="006A621C"/>
    <w:rsid w:val="006A775D"/>
    <w:rsid w:val="006A7AAC"/>
    <w:rsid w:val="006B0A8F"/>
    <w:rsid w:val="006B0ECD"/>
    <w:rsid w:val="006B132B"/>
    <w:rsid w:val="006B1881"/>
    <w:rsid w:val="006B279C"/>
    <w:rsid w:val="006B372D"/>
    <w:rsid w:val="006B4257"/>
    <w:rsid w:val="006B4C71"/>
    <w:rsid w:val="006B578B"/>
    <w:rsid w:val="006B705C"/>
    <w:rsid w:val="006B744F"/>
    <w:rsid w:val="006C047A"/>
    <w:rsid w:val="006C1367"/>
    <w:rsid w:val="006C14D8"/>
    <w:rsid w:val="006C1A33"/>
    <w:rsid w:val="006C1BDE"/>
    <w:rsid w:val="006C28F3"/>
    <w:rsid w:val="006C4960"/>
    <w:rsid w:val="006C49D6"/>
    <w:rsid w:val="006C5C6B"/>
    <w:rsid w:val="006C7691"/>
    <w:rsid w:val="006D19D8"/>
    <w:rsid w:val="006D1ED2"/>
    <w:rsid w:val="006D2ADC"/>
    <w:rsid w:val="006D2C62"/>
    <w:rsid w:val="006D304D"/>
    <w:rsid w:val="006D31F7"/>
    <w:rsid w:val="006D33A2"/>
    <w:rsid w:val="006D401C"/>
    <w:rsid w:val="006D41C6"/>
    <w:rsid w:val="006D476C"/>
    <w:rsid w:val="006D4E86"/>
    <w:rsid w:val="006D52EF"/>
    <w:rsid w:val="006D59AC"/>
    <w:rsid w:val="006D6253"/>
    <w:rsid w:val="006D6856"/>
    <w:rsid w:val="006D6E27"/>
    <w:rsid w:val="006D7B47"/>
    <w:rsid w:val="006E0A28"/>
    <w:rsid w:val="006E1060"/>
    <w:rsid w:val="006E1A0D"/>
    <w:rsid w:val="006E1F6D"/>
    <w:rsid w:val="006E47AB"/>
    <w:rsid w:val="006E5930"/>
    <w:rsid w:val="006E6388"/>
    <w:rsid w:val="006F0DD7"/>
    <w:rsid w:val="006F1202"/>
    <w:rsid w:val="006F1898"/>
    <w:rsid w:val="006F194F"/>
    <w:rsid w:val="006F6DB9"/>
    <w:rsid w:val="00700037"/>
    <w:rsid w:val="00700AD0"/>
    <w:rsid w:val="00702E5B"/>
    <w:rsid w:val="00703AFF"/>
    <w:rsid w:val="00703B76"/>
    <w:rsid w:val="00703EE6"/>
    <w:rsid w:val="0070494C"/>
    <w:rsid w:val="00705E71"/>
    <w:rsid w:val="00705F5F"/>
    <w:rsid w:val="0071117D"/>
    <w:rsid w:val="00711F84"/>
    <w:rsid w:val="007120A5"/>
    <w:rsid w:val="00712F9E"/>
    <w:rsid w:val="00713CD5"/>
    <w:rsid w:val="0071432D"/>
    <w:rsid w:val="00714377"/>
    <w:rsid w:val="00717BC9"/>
    <w:rsid w:val="00717F3C"/>
    <w:rsid w:val="007210FC"/>
    <w:rsid w:val="007221AD"/>
    <w:rsid w:val="0072272B"/>
    <w:rsid w:val="00722EA4"/>
    <w:rsid w:val="00723A32"/>
    <w:rsid w:val="007267FD"/>
    <w:rsid w:val="0072755B"/>
    <w:rsid w:val="007316C7"/>
    <w:rsid w:val="007328A1"/>
    <w:rsid w:val="0073535E"/>
    <w:rsid w:val="00735680"/>
    <w:rsid w:val="00736727"/>
    <w:rsid w:val="00736F10"/>
    <w:rsid w:val="007423BD"/>
    <w:rsid w:val="007423DB"/>
    <w:rsid w:val="007427C0"/>
    <w:rsid w:val="00742944"/>
    <w:rsid w:val="0074323C"/>
    <w:rsid w:val="00743291"/>
    <w:rsid w:val="0074335D"/>
    <w:rsid w:val="00744BE3"/>
    <w:rsid w:val="007450B7"/>
    <w:rsid w:val="007506D5"/>
    <w:rsid w:val="007536D6"/>
    <w:rsid w:val="007540A0"/>
    <w:rsid w:val="00754296"/>
    <w:rsid w:val="00754CDC"/>
    <w:rsid w:val="00755C77"/>
    <w:rsid w:val="00760825"/>
    <w:rsid w:val="00760C58"/>
    <w:rsid w:val="00760D9C"/>
    <w:rsid w:val="0076120B"/>
    <w:rsid w:val="007624D7"/>
    <w:rsid w:val="007639CD"/>
    <w:rsid w:val="00764BA4"/>
    <w:rsid w:val="00765188"/>
    <w:rsid w:val="0076569D"/>
    <w:rsid w:val="00765BFE"/>
    <w:rsid w:val="00767D46"/>
    <w:rsid w:val="00770899"/>
    <w:rsid w:val="00770934"/>
    <w:rsid w:val="00771017"/>
    <w:rsid w:val="0077202D"/>
    <w:rsid w:val="00772FA4"/>
    <w:rsid w:val="007730E7"/>
    <w:rsid w:val="007746FD"/>
    <w:rsid w:val="00775853"/>
    <w:rsid w:val="00775917"/>
    <w:rsid w:val="00782C29"/>
    <w:rsid w:val="007856BD"/>
    <w:rsid w:val="0078580A"/>
    <w:rsid w:val="007858FE"/>
    <w:rsid w:val="0078606E"/>
    <w:rsid w:val="00786E8F"/>
    <w:rsid w:val="0078741B"/>
    <w:rsid w:val="007878D3"/>
    <w:rsid w:val="0079157E"/>
    <w:rsid w:val="0079163C"/>
    <w:rsid w:val="007917AD"/>
    <w:rsid w:val="007920A5"/>
    <w:rsid w:val="00793031"/>
    <w:rsid w:val="00793377"/>
    <w:rsid w:val="007933A8"/>
    <w:rsid w:val="00793897"/>
    <w:rsid w:val="00793F34"/>
    <w:rsid w:val="00794A5D"/>
    <w:rsid w:val="00797867"/>
    <w:rsid w:val="007A2788"/>
    <w:rsid w:val="007A3CAE"/>
    <w:rsid w:val="007A4373"/>
    <w:rsid w:val="007A6166"/>
    <w:rsid w:val="007A6192"/>
    <w:rsid w:val="007A66E1"/>
    <w:rsid w:val="007B04AE"/>
    <w:rsid w:val="007B0575"/>
    <w:rsid w:val="007B47FE"/>
    <w:rsid w:val="007B5209"/>
    <w:rsid w:val="007B5464"/>
    <w:rsid w:val="007B5509"/>
    <w:rsid w:val="007B7986"/>
    <w:rsid w:val="007C1DCB"/>
    <w:rsid w:val="007C29EE"/>
    <w:rsid w:val="007C3292"/>
    <w:rsid w:val="007C34CB"/>
    <w:rsid w:val="007C4D93"/>
    <w:rsid w:val="007C4E7E"/>
    <w:rsid w:val="007C56B8"/>
    <w:rsid w:val="007C5C67"/>
    <w:rsid w:val="007C5EB6"/>
    <w:rsid w:val="007C690D"/>
    <w:rsid w:val="007C6B2A"/>
    <w:rsid w:val="007C6B48"/>
    <w:rsid w:val="007D06F9"/>
    <w:rsid w:val="007D3624"/>
    <w:rsid w:val="007D3A6E"/>
    <w:rsid w:val="007D4A7E"/>
    <w:rsid w:val="007D4B7A"/>
    <w:rsid w:val="007D4BA4"/>
    <w:rsid w:val="007D4ECB"/>
    <w:rsid w:val="007D5FE3"/>
    <w:rsid w:val="007E0538"/>
    <w:rsid w:val="007E1082"/>
    <w:rsid w:val="007E1692"/>
    <w:rsid w:val="007E26E6"/>
    <w:rsid w:val="007E3218"/>
    <w:rsid w:val="007E3A65"/>
    <w:rsid w:val="007E7004"/>
    <w:rsid w:val="007E78D1"/>
    <w:rsid w:val="007F0883"/>
    <w:rsid w:val="007F26F1"/>
    <w:rsid w:val="007F2D91"/>
    <w:rsid w:val="007F3104"/>
    <w:rsid w:val="007F4487"/>
    <w:rsid w:val="007F79EF"/>
    <w:rsid w:val="008022AC"/>
    <w:rsid w:val="00802383"/>
    <w:rsid w:val="00803A53"/>
    <w:rsid w:val="008056D2"/>
    <w:rsid w:val="008063DE"/>
    <w:rsid w:val="008065EC"/>
    <w:rsid w:val="008106D4"/>
    <w:rsid w:val="0081079B"/>
    <w:rsid w:val="00810BC7"/>
    <w:rsid w:val="0081176F"/>
    <w:rsid w:val="008124C8"/>
    <w:rsid w:val="00814542"/>
    <w:rsid w:val="00815E77"/>
    <w:rsid w:val="00815F93"/>
    <w:rsid w:val="008216CC"/>
    <w:rsid w:val="0082231F"/>
    <w:rsid w:val="0082282A"/>
    <w:rsid w:val="008230C7"/>
    <w:rsid w:val="008232FF"/>
    <w:rsid w:val="00823521"/>
    <w:rsid w:val="008236C2"/>
    <w:rsid w:val="008239BE"/>
    <w:rsid w:val="0082429D"/>
    <w:rsid w:val="0082543A"/>
    <w:rsid w:val="0082557F"/>
    <w:rsid w:val="00830ABF"/>
    <w:rsid w:val="00830B30"/>
    <w:rsid w:val="00831501"/>
    <w:rsid w:val="00831AD2"/>
    <w:rsid w:val="00833786"/>
    <w:rsid w:val="00835232"/>
    <w:rsid w:val="00836A5A"/>
    <w:rsid w:val="0083794E"/>
    <w:rsid w:val="00837FC9"/>
    <w:rsid w:val="008413B8"/>
    <w:rsid w:val="0084256F"/>
    <w:rsid w:val="00842E28"/>
    <w:rsid w:val="0084342E"/>
    <w:rsid w:val="00843D74"/>
    <w:rsid w:val="0084417D"/>
    <w:rsid w:val="008449AB"/>
    <w:rsid w:val="00844C8E"/>
    <w:rsid w:val="0084606B"/>
    <w:rsid w:val="0084608A"/>
    <w:rsid w:val="00847043"/>
    <w:rsid w:val="00847E00"/>
    <w:rsid w:val="00850B39"/>
    <w:rsid w:val="00851119"/>
    <w:rsid w:val="008512AE"/>
    <w:rsid w:val="008555F2"/>
    <w:rsid w:val="00855FA4"/>
    <w:rsid w:val="00861369"/>
    <w:rsid w:val="0086393E"/>
    <w:rsid w:val="0086407B"/>
    <w:rsid w:val="00864362"/>
    <w:rsid w:val="0086567E"/>
    <w:rsid w:val="00865FC2"/>
    <w:rsid w:val="00866603"/>
    <w:rsid w:val="00866C30"/>
    <w:rsid w:val="00867793"/>
    <w:rsid w:val="00867C2F"/>
    <w:rsid w:val="00870398"/>
    <w:rsid w:val="0087155E"/>
    <w:rsid w:val="00871A8C"/>
    <w:rsid w:val="00872226"/>
    <w:rsid w:val="00872613"/>
    <w:rsid w:val="0087315B"/>
    <w:rsid w:val="00873D63"/>
    <w:rsid w:val="008747BD"/>
    <w:rsid w:val="008748C2"/>
    <w:rsid w:val="0087663F"/>
    <w:rsid w:val="00876A90"/>
    <w:rsid w:val="0088267B"/>
    <w:rsid w:val="00883471"/>
    <w:rsid w:val="00883E57"/>
    <w:rsid w:val="0088592E"/>
    <w:rsid w:val="00887CC1"/>
    <w:rsid w:val="008904C0"/>
    <w:rsid w:val="00890C57"/>
    <w:rsid w:val="00891BA0"/>
    <w:rsid w:val="00892EA9"/>
    <w:rsid w:val="008933E0"/>
    <w:rsid w:val="0089364C"/>
    <w:rsid w:val="00894C87"/>
    <w:rsid w:val="00895158"/>
    <w:rsid w:val="00895E63"/>
    <w:rsid w:val="008A0451"/>
    <w:rsid w:val="008A110F"/>
    <w:rsid w:val="008A297A"/>
    <w:rsid w:val="008A3024"/>
    <w:rsid w:val="008A33C2"/>
    <w:rsid w:val="008A4168"/>
    <w:rsid w:val="008A41BF"/>
    <w:rsid w:val="008A4566"/>
    <w:rsid w:val="008A4C42"/>
    <w:rsid w:val="008A62F5"/>
    <w:rsid w:val="008A6553"/>
    <w:rsid w:val="008A6AC9"/>
    <w:rsid w:val="008B0598"/>
    <w:rsid w:val="008B1E9B"/>
    <w:rsid w:val="008B32F8"/>
    <w:rsid w:val="008B4252"/>
    <w:rsid w:val="008B5FE2"/>
    <w:rsid w:val="008C114C"/>
    <w:rsid w:val="008C1FE7"/>
    <w:rsid w:val="008C2B2E"/>
    <w:rsid w:val="008C2D94"/>
    <w:rsid w:val="008C4EF3"/>
    <w:rsid w:val="008C5FBC"/>
    <w:rsid w:val="008C6ABD"/>
    <w:rsid w:val="008D0D33"/>
    <w:rsid w:val="008D15AE"/>
    <w:rsid w:val="008D1805"/>
    <w:rsid w:val="008D2216"/>
    <w:rsid w:val="008D2311"/>
    <w:rsid w:val="008D24D7"/>
    <w:rsid w:val="008D2C9C"/>
    <w:rsid w:val="008D30D1"/>
    <w:rsid w:val="008D5714"/>
    <w:rsid w:val="008D5C00"/>
    <w:rsid w:val="008D7F3A"/>
    <w:rsid w:val="008E0633"/>
    <w:rsid w:val="008E15EF"/>
    <w:rsid w:val="008E17B5"/>
    <w:rsid w:val="008E242C"/>
    <w:rsid w:val="008E2DD4"/>
    <w:rsid w:val="008E3B22"/>
    <w:rsid w:val="008E415C"/>
    <w:rsid w:val="008E4248"/>
    <w:rsid w:val="008E4ECA"/>
    <w:rsid w:val="008E4F39"/>
    <w:rsid w:val="008E6800"/>
    <w:rsid w:val="008E6E5B"/>
    <w:rsid w:val="008E7BCB"/>
    <w:rsid w:val="008F16E2"/>
    <w:rsid w:val="008F2EF1"/>
    <w:rsid w:val="008F436E"/>
    <w:rsid w:val="008F4492"/>
    <w:rsid w:val="008F4CF2"/>
    <w:rsid w:val="008F5305"/>
    <w:rsid w:val="008F6C46"/>
    <w:rsid w:val="008F763B"/>
    <w:rsid w:val="008F78A2"/>
    <w:rsid w:val="008F7FAC"/>
    <w:rsid w:val="009009E1"/>
    <w:rsid w:val="00900CA3"/>
    <w:rsid w:val="00901021"/>
    <w:rsid w:val="009012A7"/>
    <w:rsid w:val="00905559"/>
    <w:rsid w:val="009059E0"/>
    <w:rsid w:val="00906C72"/>
    <w:rsid w:val="00911350"/>
    <w:rsid w:val="00914B99"/>
    <w:rsid w:val="00914F69"/>
    <w:rsid w:val="00915993"/>
    <w:rsid w:val="00916B2B"/>
    <w:rsid w:val="00916E17"/>
    <w:rsid w:val="009218C4"/>
    <w:rsid w:val="00921E28"/>
    <w:rsid w:val="00922A3C"/>
    <w:rsid w:val="00924273"/>
    <w:rsid w:val="00924719"/>
    <w:rsid w:val="00926D51"/>
    <w:rsid w:val="0092728D"/>
    <w:rsid w:val="00927F5C"/>
    <w:rsid w:val="00930E6B"/>
    <w:rsid w:val="0093370C"/>
    <w:rsid w:val="009341C7"/>
    <w:rsid w:val="00935098"/>
    <w:rsid w:val="0093753C"/>
    <w:rsid w:val="00937954"/>
    <w:rsid w:val="00941746"/>
    <w:rsid w:val="00943B03"/>
    <w:rsid w:val="00944742"/>
    <w:rsid w:val="009466F2"/>
    <w:rsid w:val="009472BD"/>
    <w:rsid w:val="00947540"/>
    <w:rsid w:val="00947D76"/>
    <w:rsid w:val="009513C4"/>
    <w:rsid w:val="009520AF"/>
    <w:rsid w:val="00953EA1"/>
    <w:rsid w:val="00955DE4"/>
    <w:rsid w:val="00957028"/>
    <w:rsid w:val="00960518"/>
    <w:rsid w:val="00960800"/>
    <w:rsid w:val="0096083A"/>
    <w:rsid w:val="00960B9B"/>
    <w:rsid w:val="009619C2"/>
    <w:rsid w:val="00962728"/>
    <w:rsid w:val="00963B93"/>
    <w:rsid w:val="00964503"/>
    <w:rsid w:val="009653FD"/>
    <w:rsid w:val="009676D8"/>
    <w:rsid w:val="00967CB9"/>
    <w:rsid w:val="009707D4"/>
    <w:rsid w:val="009708A6"/>
    <w:rsid w:val="00970EBB"/>
    <w:rsid w:val="00971682"/>
    <w:rsid w:val="00973F17"/>
    <w:rsid w:val="009747B0"/>
    <w:rsid w:val="00975D49"/>
    <w:rsid w:val="009761CD"/>
    <w:rsid w:val="00980A39"/>
    <w:rsid w:val="009823F9"/>
    <w:rsid w:val="0098292B"/>
    <w:rsid w:val="0098326F"/>
    <w:rsid w:val="00983F40"/>
    <w:rsid w:val="00986C0C"/>
    <w:rsid w:val="009877A7"/>
    <w:rsid w:val="00987E8A"/>
    <w:rsid w:val="0099016B"/>
    <w:rsid w:val="0099040A"/>
    <w:rsid w:val="00990A16"/>
    <w:rsid w:val="00990C4D"/>
    <w:rsid w:val="00990EA2"/>
    <w:rsid w:val="00991201"/>
    <w:rsid w:val="00991B81"/>
    <w:rsid w:val="00992C2C"/>
    <w:rsid w:val="00993324"/>
    <w:rsid w:val="00995CE5"/>
    <w:rsid w:val="009967BC"/>
    <w:rsid w:val="00997C05"/>
    <w:rsid w:val="009A3946"/>
    <w:rsid w:val="009A4B77"/>
    <w:rsid w:val="009A5006"/>
    <w:rsid w:val="009A5333"/>
    <w:rsid w:val="009A5382"/>
    <w:rsid w:val="009A5F73"/>
    <w:rsid w:val="009A678F"/>
    <w:rsid w:val="009B1106"/>
    <w:rsid w:val="009B3317"/>
    <w:rsid w:val="009B3F1C"/>
    <w:rsid w:val="009B4F6A"/>
    <w:rsid w:val="009B5D70"/>
    <w:rsid w:val="009B64DE"/>
    <w:rsid w:val="009B7E3B"/>
    <w:rsid w:val="009C00E1"/>
    <w:rsid w:val="009C1DE9"/>
    <w:rsid w:val="009C26AA"/>
    <w:rsid w:val="009C3C1E"/>
    <w:rsid w:val="009C4770"/>
    <w:rsid w:val="009C4B04"/>
    <w:rsid w:val="009C6219"/>
    <w:rsid w:val="009C6A88"/>
    <w:rsid w:val="009C6F82"/>
    <w:rsid w:val="009D01FD"/>
    <w:rsid w:val="009D2D1C"/>
    <w:rsid w:val="009D3A30"/>
    <w:rsid w:val="009D5106"/>
    <w:rsid w:val="009D6021"/>
    <w:rsid w:val="009D6749"/>
    <w:rsid w:val="009D7282"/>
    <w:rsid w:val="009D7762"/>
    <w:rsid w:val="009E3815"/>
    <w:rsid w:val="009E3F98"/>
    <w:rsid w:val="009E6E5A"/>
    <w:rsid w:val="009F025E"/>
    <w:rsid w:val="009F1E26"/>
    <w:rsid w:val="009F2EA5"/>
    <w:rsid w:val="009F4D66"/>
    <w:rsid w:val="009F5813"/>
    <w:rsid w:val="009F5867"/>
    <w:rsid w:val="00A04AE5"/>
    <w:rsid w:val="00A04CBB"/>
    <w:rsid w:val="00A050DD"/>
    <w:rsid w:val="00A062E4"/>
    <w:rsid w:val="00A06775"/>
    <w:rsid w:val="00A06E61"/>
    <w:rsid w:val="00A079DE"/>
    <w:rsid w:val="00A11293"/>
    <w:rsid w:val="00A113BE"/>
    <w:rsid w:val="00A12A87"/>
    <w:rsid w:val="00A1517F"/>
    <w:rsid w:val="00A154D3"/>
    <w:rsid w:val="00A16A90"/>
    <w:rsid w:val="00A1758D"/>
    <w:rsid w:val="00A200F2"/>
    <w:rsid w:val="00A2090A"/>
    <w:rsid w:val="00A20EF0"/>
    <w:rsid w:val="00A21321"/>
    <w:rsid w:val="00A23E5B"/>
    <w:rsid w:val="00A25F0F"/>
    <w:rsid w:val="00A314BD"/>
    <w:rsid w:val="00A32E5C"/>
    <w:rsid w:val="00A406DA"/>
    <w:rsid w:val="00A412C9"/>
    <w:rsid w:val="00A42FE5"/>
    <w:rsid w:val="00A43EC5"/>
    <w:rsid w:val="00A443F4"/>
    <w:rsid w:val="00A44820"/>
    <w:rsid w:val="00A457EA"/>
    <w:rsid w:val="00A45BB9"/>
    <w:rsid w:val="00A46F15"/>
    <w:rsid w:val="00A507AA"/>
    <w:rsid w:val="00A50819"/>
    <w:rsid w:val="00A50C34"/>
    <w:rsid w:val="00A51B97"/>
    <w:rsid w:val="00A54505"/>
    <w:rsid w:val="00A54845"/>
    <w:rsid w:val="00A54CB3"/>
    <w:rsid w:val="00A558DE"/>
    <w:rsid w:val="00A56223"/>
    <w:rsid w:val="00A56D62"/>
    <w:rsid w:val="00A57D8E"/>
    <w:rsid w:val="00A606B0"/>
    <w:rsid w:val="00A6108B"/>
    <w:rsid w:val="00A61E86"/>
    <w:rsid w:val="00A6339F"/>
    <w:rsid w:val="00A648C1"/>
    <w:rsid w:val="00A64AA5"/>
    <w:rsid w:val="00A65074"/>
    <w:rsid w:val="00A6579A"/>
    <w:rsid w:val="00A66658"/>
    <w:rsid w:val="00A666B9"/>
    <w:rsid w:val="00A671BC"/>
    <w:rsid w:val="00A672A1"/>
    <w:rsid w:val="00A716C0"/>
    <w:rsid w:val="00A73F69"/>
    <w:rsid w:val="00A75317"/>
    <w:rsid w:val="00A77705"/>
    <w:rsid w:val="00A77861"/>
    <w:rsid w:val="00A806B5"/>
    <w:rsid w:val="00A808E2"/>
    <w:rsid w:val="00A82F4A"/>
    <w:rsid w:val="00A83304"/>
    <w:rsid w:val="00A83DE6"/>
    <w:rsid w:val="00A85954"/>
    <w:rsid w:val="00A8776B"/>
    <w:rsid w:val="00A904E1"/>
    <w:rsid w:val="00A90616"/>
    <w:rsid w:val="00A91511"/>
    <w:rsid w:val="00A916BD"/>
    <w:rsid w:val="00A929C4"/>
    <w:rsid w:val="00A942FE"/>
    <w:rsid w:val="00A94815"/>
    <w:rsid w:val="00A96142"/>
    <w:rsid w:val="00A96A37"/>
    <w:rsid w:val="00AA097B"/>
    <w:rsid w:val="00AA0DD2"/>
    <w:rsid w:val="00AA1C15"/>
    <w:rsid w:val="00AA29F6"/>
    <w:rsid w:val="00AA31AA"/>
    <w:rsid w:val="00AA4242"/>
    <w:rsid w:val="00AA6801"/>
    <w:rsid w:val="00AA7726"/>
    <w:rsid w:val="00AB051F"/>
    <w:rsid w:val="00AB05CE"/>
    <w:rsid w:val="00AB1480"/>
    <w:rsid w:val="00AB2A5A"/>
    <w:rsid w:val="00AB4424"/>
    <w:rsid w:val="00AB4B52"/>
    <w:rsid w:val="00AB4E6B"/>
    <w:rsid w:val="00AB4E7E"/>
    <w:rsid w:val="00AB6B59"/>
    <w:rsid w:val="00AB7A20"/>
    <w:rsid w:val="00AB7CB3"/>
    <w:rsid w:val="00AC16EF"/>
    <w:rsid w:val="00AC19B6"/>
    <w:rsid w:val="00AC2714"/>
    <w:rsid w:val="00AC3772"/>
    <w:rsid w:val="00AC4113"/>
    <w:rsid w:val="00AC5611"/>
    <w:rsid w:val="00AC7530"/>
    <w:rsid w:val="00AD19E6"/>
    <w:rsid w:val="00AD1ADF"/>
    <w:rsid w:val="00AD2F96"/>
    <w:rsid w:val="00AD4566"/>
    <w:rsid w:val="00AD521D"/>
    <w:rsid w:val="00AD5264"/>
    <w:rsid w:val="00AD5B64"/>
    <w:rsid w:val="00AD729C"/>
    <w:rsid w:val="00AE2C16"/>
    <w:rsid w:val="00AE38F5"/>
    <w:rsid w:val="00AE4A52"/>
    <w:rsid w:val="00AE4F91"/>
    <w:rsid w:val="00AE5399"/>
    <w:rsid w:val="00AE6157"/>
    <w:rsid w:val="00AE7A16"/>
    <w:rsid w:val="00AF22A5"/>
    <w:rsid w:val="00AF317C"/>
    <w:rsid w:val="00AF4000"/>
    <w:rsid w:val="00AF5096"/>
    <w:rsid w:val="00AF5845"/>
    <w:rsid w:val="00AF6D0B"/>
    <w:rsid w:val="00B0041B"/>
    <w:rsid w:val="00B01452"/>
    <w:rsid w:val="00B01780"/>
    <w:rsid w:val="00B0425D"/>
    <w:rsid w:val="00B047A2"/>
    <w:rsid w:val="00B04A62"/>
    <w:rsid w:val="00B05073"/>
    <w:rsid w:val="00B06387"/>
    <w:rsid w:val="00B0656F"/>
    <w:rsid w:val="00B07519"/>
    <w:rsid w:val="00B10348"/>
    <w:rsid w:val="00B10678"/>
    <w:rsid w:val="00B132F8"/>
    <w:rsid w:val="00B139FA"/>
    <w:rsid w:val="00B13F63"/>
    <w:rsid w:val="00B16ADB"/>
    <w:rsid w:val="00B174EE"/>
    <w:rsid w:val="00B20532"/>
    <w:rsid w:val="00B20973"/>
    <w:rsid w:val="00B20EB6"/>
    <w:rsid w:val="00B20EF2"/>
    <w:rsid w:val="00B227F3"/>
    <w:rsid w:val="00B22FD8"/>
    <w:rsid w:val="00B23DB9"/>
    <w:rsid w:val="00B24E19"/>
    <w:rsid w:val="00B259A0"/>
    <w:rsid w:val="00B26D5C"/>
    <w:rsid w:val="00B27FDA"/>
    <w:rsid w:val="00B3037F"/>
    <w:rsid w:val="00B31ABB"/>
    <w:rsid w:val="00B320B9"/>
    <w:rsid w:val="00B32426"/>
    <w:rsid w:val="00B32941"/>
    <w:rsid w:val="00B339E0"/>
    <w:rsid w:val="00B347B3"/>
    <w:rsid w:val="00B35A4C"/>
    <w:rsid w:val="00B36C16"/>
    <w:rsid w:val="00B37B12"/>
    <w:rsid w:val="00B37FFA"/>
    <w:rsid w:val="00B406A8"/>
    <w:rsid w:val="00B41CE1"/>
    <w:rsid w:val="00B425A1"/>
    <w:rsid w:val="00B433DB"/>
    <w:rsid w:val="00B44131"/>
    <w:rsid w:val="00B44139"/>
    <w:rsid w:val="00B4422E"/>
    <w:rsid w:val="00B45853"/>
    <w:rsid w:val="00B45EE3"/>
    <w:rsid w:val="00B47C06"/>
    <w:rsid w:val="00B50E77"/>
    <w:rsid w:val="00B5139D"/>
    <w:rsid w:val="00B532B6"/>
    <w:rsid w:val="00B53D02"/>
    <w:rsid w:val="00B55282"/>
    <w:rsid w:val="00B5614A"/>
    <w:rsid w:val="00B57605"/>
    <w:rsid w:val="00B579B7"/>
    <w:rsid w:val="00B60720"/>
    <w:rsid w:val="00B608F3"/>
    <w:rsid w:val="00B61DF2"/>
    <w:rsid w:val="00B6281F"/>
    <w:rsid w:val="00B658FD"/>
    <w:rsid w:val="00B66DC3"/>
    <w:rsid w:val="00B670BC"/>
    <w:rsid w:val="00B6775E"/>
    <w:rsid w:val="00B7049D"/>
    <w:rsid w:val="00B71052"/>
    <w:rsid w:val="00B72A85"/>
    <w:rsid w:val="00B73E5B"/>
    <w:rsid w:val="00B7657A"/>
    <w:rsid w:val="00B826DD"/>
    <w:rsid w:val="00B8499F"/>
    <w:rsid w:val="00B85698"/>
    <w:rsid w:val="00B85D75"/>
    <w:rsid w:val="00B86D2E"/>
    <w:rsid w:val="00B8742F"/>
    <w:rsid w:val="00B87457"/>
    <w:rsid w:val="00B876C3"/>
    <w:rsid w:val="00B9011C"/>
    <w:rsid w:val="00B90A53"/>
    <w:rsid w:val="00B91344"/>
    <w:rsid w:val="00B91F88"/>
    <w:rsid w:val="00B921B2"/>
    <w:rsid w:val="00B92364"/>
    <w:rsid w:val="00B923DF"/>
    <w:rsid w:val="00B92605"/>
    <w:rsid w:val="00B92A4E"/>
    <w:rsid w:val="00B931C9"/>
    <w:rsid w:val="00B9331C"/>
    <w:rsid w:val="00B93C97"/>
    <w:rsid w:val="00B943DF"/>
    <w:rsid w:val="00B94C78"/>
    <w:rsid w:val="00B94F8A"/>
    <w:rsid w:val="00B968E1"/>
    <w:rsid w:val="00B970B4"/>
    <w:rsid w:val="00BA08CD"/>
    <w:rsid w:val="00BA0F4D"/>
    <w:rsid w:val="00BA11FF"/>
    <w:rsid w:val="00BA4A19"/>
    <w:rsid w:val="00BA51BE"/>
    <w:rsid w:val="00BA58B1"/>
    <w:rsid w:val="00BA5D1E"/>
    <w:rsid w:val="00BA72F1"/>
    <w:rsid w:val="00BA7A43"/>
    <w:rsid w:val="00BB0AAF"/>
    <w:rsid w:val="00BB155C"/>
    <w:rsid w:val="00BB1F5F"/>
    <w:rsid w:val="00BB276E"/>
    <w:rsid w:val="00BB5B2A"/>
    <w:rsid w:val="00BC212B"/>
    <w:rsid w:val="00BC49B3"/>
    <w:rsid w:val="00BC579C"/>
    <w:rsid w:val="00BC68AE"/>
    <w:rsid w:val="00BC6C24"/>
    <w:rsid w:val="00BC7C8B"/>
    <w:rsid w:val="00BC7D26"/>
    <w:rsid w:val="00BD14E9"/>
    <w:rsid w:val="00BD32AD"/>
    <w:rsid w:val="00BD5BAE"/>
    <w:rsid w:val="00BD7FDE"/>
    <w:rsid w:val="00BE1100"/>
    <w:rsid w:val="00BE13C5"/>
    <w:rsid w:val="00BE185F"/>
    <w:rsid w:val="00BE3340"/>
    <w:rsid w:val="00BE3654"/>
    <w:rsid w:val="00BE3F47"/>
    <w:rsid w:val="00BE4A0A"/>
    <w:rsid w:val="00BE52B0"/>
    <w:rsid w:val="00BE5BAF"/>
    <w:rsid w:val="00BE5BD4"/>
    <w:rsid w:val="00BE6165"/>
    <w:rsid w:val="00BE663D"/>
    <w:rsid w:val="00BE741B"/>
    <w:rsid w:val="00BF01CB"/>
    <w:rsid w:val="00BF08E4"/>
    <w:rsid w:val="00BF2314"/>
    <w:rsid w:val="00BF2933"/>
    <w:rsid w:val="00BF2C0D"/>
    <w:rsid w:val="00BF2D73"/>
    <w:rsid w:val="00BF36F7"/>
    <w:rsid w:val="00BF57C0"/>
    <w:rsid w:val="00C0095B"/>
    <w:rsid w:val="00C011C8"/>
    <w:rsid w:val="00C01857"/>
    <w:rsid w:val="00C026E1"/>
    <w:rsid w:val="00C04544"/>
    <w:rsid w:val="00C050C9"/>
    <w:rsid w:val="00C050DC"/>
    <w:rsid w:val="00C054D2"/>
    <w:rsid w:val="00C061F0"/>
    <w:rsid w:val="00C0690F"/>
    <w:rsid w:val="00C07FAF"/>
    <w:rsid w:val="00C10FEA"/>
    <w:rsid w:val="00C111E7"/>
    <w:rsid w:val="00C12199"/>
    <w:rsid w:val="00C121D9"/>
    <w:rsid w:val="00C12245"/>
    <w:rsid w:val="00C13513"/>
    <w:rsid w:val="00C13573"/>
    <w:rsid w:val="00C135AF"/>
    <w:rsid w:val="00C146F8"/>
    <w:rsid w:val="00C1488D"/>
    <w:rsid w:val="00C14ABE"/>
    <w:rsid w:val="00C157A8"/>
    <w:rsid w:val="00C15885"/>
    <w:rsid w:val="00C20010"/>
    <w:rsid w:val="00C20C45"/>
    <w:rsid w:val="00C20C57"/>
    <w:rsid w:val="00C2173A"/>
    <w:rsid w:val="00C22935"/>
    <w:rsid w:val="00C22ED4"/>
    <w:rsid w:val="00C23203"/>
    <w:rsid w:val="00C236D1"/>
    <w:rsid w:val="00C2437A"/>
    <w:rsid w:val="00C2581E"/>
    <w:rsid w:val="00C26AB8"/>
    <w:rsid w:val="00C270B7"/>
    <w:rsid w:val="00C27BF0"/>
    <w:rsid w:val="00C27D17"/>
    <w:rsid w:val="00C30181"/>
    <w:rsid w:val="00C315E0"/>
    <w:rsid w:val="00C317A4"/>
    <w:rsid w:val="00C3184B"/>
    <w:rsid w:val="00C33A88"/>
    <w:rsid w:val="00C36C57"/>
    <w:rsid w:val="00C37E64"/>
    <w:rsid w:val="00C410C8"/>
    <w:rsid w:val="00C418B7"/>
    <w:rsid w:val="00C41D1B"/>
    <w:rsid w:val="00C43063"/>
    <w:rsid w:val="00C439ED"/>
    <w:rsid w:val="00C4447A"/>
    <w:rsid w:val="00C4553E"/>
    <w:rsid w:val="00C45CC6"/>
    <w:rsid w:val="00C4653A"/>
    <w:rsid w:val="00C46AB2"/>
    <w:rsid w:val="00C46C60"/>
    <w:rsid w:val="00C47785"/>
    <w:rsid w:val="00C4785F"/>
    <w:rsid w:val="00C47A78"/>
    <w:rsid w:val="00C5000E"/>
    <w:rsid w:val="00C519A8"/>
    <w:rsid w:val="00C52460"/>
    <w:rsid w:val="00C535BB"/>
    <w:rsid w:val="00C54B65"/>
    <w:rsid w:val="00C55302"/>
    <w:rsid w:val="00C56554"/>
    <w:rsid w:val="00C571DB"/>
    <w:rsid w:val="00C60F1D"/>
    <w:rsid w:val="00C61651"/>
    <w:rsid w:val="00C626DB"/>
    <w:rsid w:val="00C64CD2"/>
    <w:rsid w:val="00C65A44"/>
    <w:rsid w:val="00C65E8B"/>
    <w:rsid w:val="00C7051B"/>
    <w:rsid w:val="00C70E43"/>
    <w:rsid w:val="00C715F2"/>
    <w:rsid w:val="00C72713"/>
    <w:rsid w:val="00C75C6B"/>
    <w:rsid w:val="00C76296"/>
    <w:rsid w:val="00C767BE"/>
    <w:rsid w:val="00C771D5"/>
    <w:rsid w:val="00C778AA"/>
    <w:rsid w:val="00C8167D"/>
    <w:rsid w:val="00C8325F"/>
    <w:rsid w:val="00C854B3"/>
    <w:rsid w:val="00C86C6F"/>
    <w:rsid w:val="00C86F4B"/>
    <w:rsid w:val="00C870AA"/>
    <w:rsid w:val="00C870C9"/>
    <w:rsid w:val="00C912E0"/>
    <w:rsid w:val="00C915C2"/>
    <w:rsid w:val="00C91F1C"/>
    <w:rsid w:val="00C92A8B"/>
    <w:rsid w:val="00C92AE8"/>
    <w:rsid w:val="00C94A31"/>
    <w:rsid w:val="00C94CFC"/>
    <w:rsid w:val="00C9698A"/>
    <w:rsid w:val="00C97BE1"/>
    <w:rsid w:val="00CA03BB"/>
    <w:rsid w:val="00CA0B8B"/>
    <w:rsid w:val="00CA11D1"/>
    <w:rsid w:val="00CA11F5"/>
    <w:rsid w:val="00CA258B"/>
    <w:rsid w:val="00CA3B2D"/>
    <w:rsid w:val="00CA5A7D"/>
    <w:rsid w:val="00CA5E04"/>
    <w:rsid w:val="00CA6882"/>
    <w:rsid w:val="00CA70C2"/>
    <w:rsid w:val="00CB0727"/>
    <w:rsid w:val="00CB0B7A"/>
    <w:rsid w:val="00CB0F51"/>
    <w:rsid w:val="00CB1511"/>
    <w:rsid w:val="00CB2660"/>
    <w:rsid w:val="00CB3421"/>
    <w:rsid w:val="00CB55BD"/>
    <w:rsid w:val="00CB7776"/>
    <w:rsid w:val="00CB7EF6"/>
    <w:rsid w:val="00CC0EC7"/>
    <w:rsid w:val="00CC16F3"/>
    <w:rsid w:val="00CC1DDF"/>
    <w:rsid w:val="00CC389C"/>
    <w:rsid w:val="00CC442A"/>
    <w:rsid w:val="00CC5C45"/>
    <w:rsid w:val="00CC5FF3"/>
    <w:rsid w:val="00CC748F"/>
    <w:rsid w:val="00CD0E7A"/>
    <w:rsid w:val="00CD17BF"/>
    <w:rsid w:val="00CD17F0"/>
    <w:rsid w:val="00CD182A"/>
    <w:rsid w:val="00CD1909"/>
    <w:rsid w:val="00CD2888"/>
    <w:rsid w:val="00CD33B3"/>
    <w:rsid w:val="00CD3BA1"/>
    <w:rsid w:val="00CD49F5"/>
    <w:rsid w:val="00CD6CEB"/>
    <w:rsid w:val="00CD6F25"/>
    <w:rsid w:val="00CD75D6"/>
    <w:rsid w:val="00CD7631"/>
    <w:rsid w:val="00CE0AD8"/>
    <w:rsid w:val="00CE15EB"/>
    <w:rsid w:val="00CE1603"/>
    <w:rsid w:val="00CE2132"/>
    <w:rsid w:val="00CE2CF7"/>
    <w:rsid w:val="00CE3ACD"/>
    <w:rsid w:val="00CE4BD2"/>
    <w:rsid w:val="00CF04B5"/>
    <w:rsid w:val="00CF1499"/>
    <w:rsid w:val="00CF2535"/>
    <w:rsid w:val="00CF6359"/>
    <w:rsid w:val="00CF637F"/>
    <w:rsid w:val="00CF6B2F"/>
    <w:rsid w:val="00CF6D3D"/>
    <w:rsid w:val="00CF7335"/>
    <w:rsid w:val="00CF74D6"/>
    <w:rsid w:val="00CF7880"/>
    <w:rsid w:val="00CF7D75"/>
    <w:rsid w:val="00D007D2"/>
    <w:rsid w:val="00D014F1"/>
    <w:rsid w:val="00D01617"/>
    <w:rsid w:val="00D01F54"/>
    <w:rsid w:val="00D02A03"/>
    <w:rsid w:val="00D06C7A"/>
    <w:rsid w:val="00D10E85"/>
    <w:rsid w:val="00D11FD2"/>
    <w:rsid w:val="00D12384"/>
    <w:rsid w:val="00D1312C"/>
    <w:rsid w:val="00D13CF9"/>
    <w:rsid w:val="00D14E5B"/>
    <w:rsid w:val="00D152F4"/>
    <w:rsid w:val="00D15A9E"/>
    <w:rsid w:val="00D16E73"/>
    <w:rsid w:val="00D200C4"/>
    <w:rsid w:val="00D202E1"/>
    <w:rsid w:val="00D2051B"/>
    <w:rsid w:val="00D20E4D"/>
    <w:rsid w:val="00D21391"/>
    <w:rsid w:val="00D21BAC"/>
    <w:rsid w:val="00D22BCD"/>
    <w:rsid w:val="00D24C71"/>
    <w:rsid w:val="00D32E6D"/>
    <w:rsid w:val="00D363C5"/>
    <w:rsid w:val="00D37805"/>
    <w:rsid w:val="00D379FF"/>
    <w:rsid w:val="00D37A6A"/>
    <w:rsid w:val="00D37DD0"/>
    <w:rsid w:val="00D4028A"/>
    <w:rsid w:val="00D4292C"/>
    <w:rsid w:val="00D42C35"/>
    <w:rsid w:val="00D43E42"/>
    <w:rsid w:val="00D45C1C"/>
    <w:rsid w:val="00D50056"/>
    <w:rsid w:val="00D50738"/>
    <w:rsid w:val="00D508EF"/>
    <w:rsid w:val="00D5096E"/>
    <w:rsid w:val="00D51229"/>
    <w:rsid w:val="00D52324"/>
    <w:rsid w:val="00D53820"/>
    <w:rsid w:val="00D568BF"/>
    <w:rsid w:val="00D575CF"/>
    <w:rsid w:val="00D60882"/>
    <w:rsid w:val="00D60E7F"/>
    <w:rsid w:val="00D610EC"/>
    <w:rsid w:val="00D63147"/>
    <w:rsid w:val="00D63ED8"/>
    <w:rsid w:val="00D64355"/>
    <w:rsid w:val="00D64403"/>
    <w:rsid w:val="00D64A41"/>
    <w:rsid w:val="00D65485"/>
    <w:rsid w:val="00D708E7"/>
    <w:rsid w:val="00D7183F"/>
    <w:rsid w:val="00D72289"/>
    <w:rsid w:val="00D7296A"/>
    <w:rsid w:val="00D73D8F"/>
    <w:rsid w:val="00D74584"/>
    <w:rsid w:val="00D74A22"/>
    <w:rsid w:val="00D76086"/>
    <w:rsid w:val="00D7654C"/>
    <w:rsid w:val="00D76F89"/>
    <w:rsid w:val="00D80DCB"/>
    <w:rsid w:val="00D83590"/>
    <w:rsid w:val="00D836CB"/>
    <w:rsid w:val="00D8444E"/>
    <w:rsid w:val="00D85147"/>
    <w:rsid w:val="00D876E7"/>
    <w:rsid w:val="00D87838"/>
    <w:rsid w:val="00D87D43"/>
    <w:rsid w:val="00D9176E"/>
    <w:rsid w:val="00D91F50"/>
    <w:rsid w:val="00D92C29"/>
    <w:rsid w:val="00D93477"/>
    <w:rsid w:val="00D93BCA"/>
    <w:rsid w:val="00D93E08"/>
    <w:rsid w:val="00D94896"/>
    <w:rsid w:val="00D95CA3"/>
    <w:rsid w:val="00D96D24"/>
    <w:rsid w:val="00DA0309"/>
    <w:rsid w:val="00DA0E1F"/>
    <w:rsid w:val="00DA113E"/>
    <w:rsid w:val="00DA1680"/>
    <w:rsid w:val="00DA3847"/>
    <w:rsid w:val="00DA48BE"/>
    <w:rsid w:val="00DA65B2"/>
    <w:rsid w:val="00DA6BFC"/>
    <w:rsid w:val="00DB21EE"/>
    <w:rsid w:val="00DB24E0"/>
    <w:rsid w:val="00DB2686"/>
    <w:rsid w:val="00DB53BF"/>
    <w:rsid w:val="00DB6380"/>
    <w:rsid w:val="00DB6ABE"/>
    <w:rsid w:val="00DB6C27"/>
    <w:rsid w:val="00DC057E"/>
    <w:rsid w:val="00DC1464"/>
    <w:rsid w:val="00DC2C80"/>
    <w:rsid w:val="00DC2CAF"/>
    <w:rsid w:val="00DC46F9"/>
    <w:rsid w:val="00DC4C2D"/>
    <w:rsid w:val="00DC4F72"/>
    <w:rsid w:val="00DC6507"/>
    <w:rsid w:val="00DC6870"/>
    <w:rsid w:val="00DC6EF5"/>
    <w:rsid w:val="00DC72FB"/>
    <w:rsid w:val="00DC73BA"/>
    <w:rsid w:val="00DC787B"/>
    <w:rsid w:val="00DD0898"/>
    <w:rsid w:val="00DD233C"/>
    <w:rsid w:val="00DD3530"/>
    <w:rsid w:val="00DD49BD"/>
    <w:rsid w:val="00DD5959"/>
    <w:rsid w:val="00DD649C"/>
    <w:rsid w:val="00DD6C7C"/>
    <w:rsid w:val="00DD7864"/>
    <w:rsid w:val="00DD79DB"/>
    <w:rsid w:val="00DE1304"/>
    <w:rsid w:val="00DE1A11"/>
    <w:rsid w:val="00DE1B3D"/>
    <w:rsid w:val="00DE2899"/>
    <w:rsid w:val="00DE37BD"/>
    <w:rsid w:val="00DE403A"/>
    <w:rsid w:val="00DE4453"/>
    <w:rsid w:val="00DE7322"/>
    <w:rsid w:val="00DE76E1"/>
    <w:rsid w:val="00DE7D39"/>
    <w:rsid w:val="00DE7F44"/>
    <w:rsid w:val="00DF057F"/>
    <w:rsid w:val="00DF16B0"/>
    <w:rsid w:val="00DF2C41"/>
    <w:rsid w:val="00DF2EFA"/>
    <w:rsid w:val="00DF4274"/>
    <w:rsid w:val="00DF499B"/>
    <w:rsid w:val="00DF49DC"/>
    <w:rsid w:val="00DF5FC9"/>
    <w:rsid w:val="00E01208"/>
    <w:rsid w:val="00E02626"/>
    <w:rsid w:val="00E02836"/>
    <w:rsid w:val="00E037DF"/>
    <w:rsid w:val="00E04070"/>
    <w:rsid w:val="00E04CC0"/>
    <w:rsid w:val="00E07D8E"/>
    <w:rsid w:val="00E07DE8"/>
    <w:rsid w:val="00E11C5E"/>
    <w:rsid w:val="00E15350"/>
    <w:rsid w:val="00E1542E"/>
    <w:rsid w:val="00E160B2"/>
    <w:rsid w:val="00E16B81"/>
    <w:rsid w:val="00E16EFB"/>
    <w:rsid w:val="00E17114"/>
    <w:rsid w:val="00E20E23"/>
    <w:rsid w:val="00E240EE"/>
    <w:rsid w:val="00E24FEF"/>
    <w:rsid w:val="00E2525F"/>
    <w:rsid w:val="00E25B0F"/>
    <w:rsid w:val="00E25CDB"/>
    <w:rsid w:val="00E26C1C"/>
    <w:rsid w:val="00E26D23"/>
    <w:rsid w:val="00E30346"/>
    <w:rsid w:val="00E330DA"/>
    <w:rsid w:val="00E34A51"/>
    <w:rsid w:val="00E34E35"/>
    <w:rsid w:val="00E36742"/>
    <w:rsid w:val="00E377CC"/>
    <w:rsid w:val="00E37A33"/>
    <w:rsid w:val="00E37A72"/>
    <w:rsid w:val="00E40349"/>
    <w:rsid w:val="00E412AF"/>
    <w:rsid w:val="00E4230B"/>
    <w:rsid w:val="00E42CF8"/>
    <w:rsid w:val="00E42E11"/>
    <w:rsid w:val="00E4310B"/>
    <w:rsid w:val="00E435C8"/>
    <w:rsid w:val="00E43C7A"/>
    <w:rsid w:val="00E448E3"/>
    <w:rsid w:val="00E462DE"/>
    <w:rsid w:val="00E5334D"/>
    <w:rsid w:val="00E539DC"/>
    <w:rsid w:val="00E555F6"/>
    <w:rsid w:val="00E55803"/>
    <w:rsid w:val="00E60C35"/>
    <w:rsid w:val="00E623F5"/>
    <w:rsid w:val="00E62D74"/>
    <w:rsid w:val="00E63B20"/>
    <w:rsid w:val="00E64505"/>
    <w:rsid w:val="00E65492"/>
    <w:rsid w:val="00E669C1"/>
    <w:rsid w:val="00E67085"/>
    <w:rsid w:val="00E67418"/>
    <w:rsid w:val="00E67BBC"/>
    <w:rsid w:val="00E7059F"/>
    <w:rsid w:val="00E729C6"/>
    <w:rsid w:val="00E731F9"/>
    <w:rsid w:val="00E738B3"/>
    <w:rsid w:val="00E741FE"/>
    <w:rsid w:val="00E746DD"/>
    <w:rsid w:val="00E776CC"/>
    <w:rsid w:val="00E77963"/>
    <w:rsid w:val="00E82518"/>
    <w:rsid w:val="00E82F89"/>
    <w:rsid w:val="00E865CB"/>
    <w:rsid w:val="00E86B79"/>
    <w:rsid w:val="00E8715F"/>
    <w:rsid w:val="00E87464"/>
    <w:rsid w:val="00E87950"/>
    <w:rsid w:val="00E90B8F"/>
    <w:rsid w:val="00E90CFD"/>
    <w:rsid w:val="00E91560"/>
    <w:rsid w:val="00E916F6"/>
    <w:rsid w:val="00E93460"/>
    <w:rsid w:val="00E93AB8"/>
    <w:rsid w:val="00E93AF1"/>
    <w:rsid w:val="00E94C03"/>
    <w:rsid w:val="00E957A3"/>
    <w:rsid w:val="00E966BB"/>
    <w:rsid w:val="00E9707B"/>
    <w:rsid w:val="00E976B6"/>
    <w:rsid w:val="00EA0482"/>
    <w:rsid w:val="00EA123F"/>
    <w:rsid w:val="00EA1263"/>
    <w:rsid w:val="00EA1894"/>
    <w:rsid w:val="00EA240E"/>
    <w:rsid w:val="00EA44DF"/>
    <w:rsid w:val="00EA4D04"/>
    <w:rsid w:val="00EA55BB"/>
    <w:rsid w:val="00EA5B38"/>
    <w:rsid w:val="00EA5B6D"/>
    <w:rsid w:val="00EB3576"/>
    <w:rsid w:val="00EB3971"/>
    <w:rsid w:val="00EB40D5"/>
    <w:rsid w:val="00EB45C9"/>
    <w:rsid w:val="00EB5D75"/>
    <w:rsid w:val="00EB6542"/>
    <w:rsid w:val="00EB698C"/>
    <w:rsid w:val="00EB74C3"/>
    <w:rsid w:val="00EC1685"/>
    <w:rsid w:val="00EC2EA3"/>
    <w:rsid w:val="00EC3801"/>
    <w:rsid w:val="00EC3C76"/>
    <w:rsid w:val="00EC527F"/>
    <w:rsid w:val="00EC55A9"/>
    <w:rsid w:val="00EC6B17"/>
    <w:rsid w:val="00EC785A"/>
    <w:rsid w:val="00EC7DEC"/>
    <w:rsid w:val="00ED1BA9"/>
    <w:rsid w:val="00ED2D96"/>
    <w:rsid w:val="00ED43C2"/>
    <w:rsid w:val="00EE1348"/>
    <w:rsid w:val="00EE170A"/>
    <w:rsid w:val="00EE179A"/>
    <w:rsid w:val="00EE1E04"/>
    <w:rsid w:val="00EE36A1"/>
    <w:rsid w:val="00EE36A9"/>
    <w:rsid w:val="00EE3B5C"/>
    <w:rsid w:val="00EE50D2"/>
    <w:rsid w:val="00EE6072"/>
    <w:rsid w:val="00EE6774"/>
    <w:rsid w:val="00EE7B23"/>
    <w:rsid w:val="00EF0184"/>
    <w:rsid w:val="00EF0ECA"/>
    <w:rsid w:val="00EF158E"/>
    <w:rsid w:val="00EF2485"/>
    <w:rsid w:val="00EF3394"/>
    <w:rsid w:val="00EF3E70"/>
    <w:rsid w:val="00EF3F66"/>
    <w:rsid w:val="00EF4430"/>
    <w:rsid w:val="00EF52E1"/>
    <w:rsid w:val="00F031B8"/>
    <w:rsid w:val="00F0342B"/>
    <w:rsid w:val="00F03FEB"/>
    <w:rsid w:val="00F043B4"/>
    <w:rsid w:val="00F048AD"/>
    <w:rsid w:val="00F060C2"/>
    <w:rsid w:val="00F1075D"/>
    <w:rsid w:val="00F10E00"/>
    <w:rsid w:val="00F11500"/>
    <w:rsid w:val="00F11ED3"/>
    <w:rsid w:val="00F11F50"/>
    <w:rsid w:val="00F1207D"/>
    <w:rsid w:val="00F1223C"/>
    <w:rsid w:val="00F1482E"/>
    <w:rsid w:val="00F14E34"/>
    <w:rsid w:val="00F16B96"/>
    <w:rsid w:val="00F17C71"/>
    <w:rsid w:val="00F20179"/>
    <w:rsid w:val="00F20A37"/>
    <w:rsid w:val="00F213DD"/>
    <w:rsid w:val="00F21487"/>
    <w:rsid w:val="00F21B44"/>
    <w:rsid w:val="00F22251"/>
    <w:rsid w:val="00F22726"/>
    <w:rsid w:val="00F22D38"/>
    <w:rsid w:val="00F238EE"/>
    <w:rsid w:val="00F2618B"/>
    <w:rsid w:val="00F26F35"/>
    <w:rsid w:val="00F3058C"/>
    <w:rsid w:val="00F31CB4"/>
    <w:rsid w:val="00F32BCE"/>
    <w:rsid w:val="00F32C71"/>
    <w:rsid w:val="00F35398"/>
    <w:rsid w:val="00F379FC"/>
    <w:rsid w:val="00F41C73"/>
    <w:rsid w:val="00F43F83"/>
    <w:rsid w:val="00F47CC8"/>
    <w:rsid w:val="00F508EE"/>
    <w:rsid w:val="00F5176A"/>
    <w:rsid w:val="00F51C64"/>
    <w:rsid w:val="00F52A0B"/>
    <w:rsid w:val="00F5536F"/>
    <w:rsid w:val="00F56020"/>
    <w:rsid w:val="00F56EAB"/>
    <w:rsid w:val="00F57728"/>
    <w:rsid w:val="00F61B86"/>
    <w:rsid w:val="00F61D1F"/>
    <w:rsid w:val="00F6210E"/>
    <w:rsid w:val="00F6263B"/>
    <w:rsid w:val="00F6341A"/>
    <w:rsid w:val="00F63CE2"/>
    <w:rsid w:val="00F63F1B"/>
    <w:rsid w:val="00F65119"/>
    <w:rsid w:val="00F7051C"/>
    <w:rsid w:val="00F71898"/>
    <w:rsid w:val="00F71D43"/>
    <w:rsid w:val="00F72602"/>
    <w:rsid w:val="00F72E75"/>
    <w:rsid w:val="00F7316F"/>
    <w:rsid w:val="00F740E4"/>
    <w:rsid w:val="00F7590B"/>
    <w:rsid w:val="00F80588"/>
    <w:rsid w:val="00F82455"/>
    <w:rsid w:val="00F82E06"/>
    <w:rsid w:val="00F834B0"/>
    <w:rsid w:val="00F876AA"/>
    <w:rsid w:val="00F8798E"/>
    <w:rsid w:val="00F87D93"/>
    <w:rsid w:val="00F903BC"/>
    <w:rsid w:val="00F92233"/>
    <w:rsid w:val="00F924BB"/>
    <w:rsid w:val="00F929C6"/>
    <w:rsid w:val="00F942AA"/>
    <w:rsid w:val="00F944D0"/>
    <w:rsid w:val="00F94889"/>
    <w:rsid w:val="00F952A1"/>
    <w:rsid w:val="00F956D9"/>
    <w:rsid w:val="00F96075"/>
    <w:rsid w:val="00F9662B"/>
    <w:rsid w:val="00FA092D"/>
    <w:rsid w:val="00FA0D32"/>
    <w:rsid w:val="00FA30F1"/>
    <w:rsid w:val="00FA5162"/>
    <w:rsid w:val="00FA544B"/>
    <w:rsid w:val="00FA5AA8"/>
    <w:rsid w:val="00FA5BC6"/>
    <w:rsid w:val="00FA5D83"/>
    <w:rsid w:val="00FA6091"/>
    <w:rsid w:val="00FA67AA"/>
    <w:rsid w:val="00FB2C9D"/>
    <w:rsid w:val="00FB4773"/>
    <w:rsid w:val="00FB4D61"/>
    <w:rsid w:val="00FB6D1F"/>
    <w:rsid w:val="00FC00B1"/>
    <w:rsid w:val="00FC2D40"/>
    <w:rsid w:val="00FC323B"/>
    <w:rsid w:val="00FC42EA"/>
    <w:rsid w:val="00FC4752"/>
    <w:rsid w:val="00FC542D"/>
    <w:rsid w:val="00FC58C2"/>
    <w:rsid w:val="00FC5A46"/>
    <w:rsid w:val="00FC6092"/>
    <w:rsid w:val="00FC7305"/>
    <w:rsid w:val="00FD039C"/>
    <w:rsid w:val="00FD1129"/>
    <w:rsid w:val="00FD264E"/>
    <w:rsid w:val="00FD3B9B"/>
    <w:rsid w:val="00FD3E26"/>
    <w:rsid w:val="00FD4758"/>
    <w:rsid w:val="00FD508D"/>
    <w:rsid w:val="00FD528B"/>
    <w:rsid w:val="00FD57B3"/>
    <w:rsid w:val="00FD5C21"/>
    <w:rsid w:val="00FD796D"/>
    <w:rsid w:val="00FE0769"/>
    <w:rsid w:val="00FE07EE"/>
    <w:rsid w:val="00FE2052"/>
    <w:rsid w:val="00FE210B"/>
    <w:rsid w:val="00FE2C8B"/>
    <w:rsid w:val="00FE32DB"/>
    <w:rsid w:val="00FE36A3"/>
    <w:rsid w:val="00FE3AD3"/>
    <w:rsid w:val="00FE5303"/>
    <w:rsid w:val="00FE5756"/>
    <w:rsid w:val="00FF0F67"/>
    <w:rsid w:val="00FF14E6"/>
    <w:rsid w:val="00FF1590"/>
    <w:rsid w:val="00FF1699"/>
    <w:rsid w:val="00FF600A"/>
    <w:rsid w:val="00FF6421"/>
    <w:rsid w:val="00FF6A15"/>
    <w:rsid w:val="00FF71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ECFC31"/>
  <w15:chartTrackingRefBased/>
  <w15:docId w15:val="{7218946F-94EE-400F-9D8F-2DFE5A6FC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778B"/>
    <w:pPr>
      <w:spacing w:after="0" w:line="240" w:lineRule="auto"/>
    </w:pPr>
    <w:rPr>
      <w:rFonts w:ascii="Arial" w:hAnsi="Arial" w:cs="Times New Roman"/>
      <w:szCs w:val="24"/>
    </w:rPr>
  </w:style>
  <w:style w:type="paragraph" w:styleId="Heading1">
    <w:name w:val="heading 1"/>
    <w:basedOn w:val="Normal"/>
    <w:next w:val="Normal"/>
    <w:link w:val="Heading1Char"/>
    <w:uiPriority w:val="9"/>
    <w:qFormat/>
    <w:rsid w:val="0077202D"/>
    <w:pPr>
      <w:spacing w:after="120"/>
      <w:outlineLvl w:val="0"/>
    </w:pPr>
    <w:rPr>
      <w:rFonts w:cs="Arial"/>
      <w:b/>
      <w:bCs/>
      <w:szCs w:val="32"/>
    </w:rPr>
  </w:style>
  <w:style w:type="paragraph" w:styleId="Heading2">
    <w:name w:val="heading 2"/>
    <w:basedOn w:val="Default"/>
    <w:next w:val="Normal"/>
    <w:link w:val="Heading2Char"/>
    <w:uiPriority w:val="9"/>
    <w:unhideWhenUsed/>
    <w:qFormat/>
    <w:rsid w:val="001A39C9"/>
    <w:pPr>
      <w:spacing w:after="120"/>
      <w:outlineLvl w:val="1"/>
    </w:pPr>
    <w:rPr>
      <w:rFonts w:ascii="Arial" w:hAnsi="Arial" w:cs="Arial"/>
      <w:b/>
      <w:bCs/>
      <w:szCs w:val="26"/>
    </w:rPr>
  </w:style>
  <w:style w:type="paragraph" w:styleId="Heading3">
    <w:name w:val="heading 3"/>
    <w:basedOn w:val="Default"/>
    <w:next w:val="Normal"/>
    <w:link w:val="Heading3Char"/>
    <w:uiPriority w:val="9"/>
    <w:unhideWhenUsed/>
    <w:qFormat/>
    <w:rsid w:val="001A39C9"/>
    <w:pPr>
      <w:spacing w:after="120"/>
      <w:outlineLvl w:val="2"/>
    </w:pPr>
    <w:rPr>
      <w:rFonts w:ascii="Arial" w:hAnsi="Arial" w:cs="Arial"/>
      <w:b/>
      <w:bCs/>
      <w:sz w:val="22"/>
      <w:szCs w:val="26"/>
    </w:rPr>
  </w:style>
  <w:style w:type="paragraph" w:styleId="Heading4">
    <w:name w:val="heading 4"/>
    <w:basedOn w:val="Normal"/>
    <w:next w:val="Normal"/>
    <w:link w:val="Heading4Char"/>
    <w:uiPriority w:val="9"/>
    <w:unhideWhenUsed/>
    <w:qFormat/>
    <w:rsid w:val="006A3BCB"/>
    <w:pPr>
      <w:keepNext/>
      <w:keepLines/>
      <w:spacing w:after="120" w:line="259" w:lineRule="auto"/>
      <w:outlineLvl w:val="3"/>
    </w:pPr>
    <w:rPr>
      <w:rFonts w:eastAsiaTheme="majorEastAsia" w:cs="Arial"/>
      <w:b/>
      <w:i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02D"/>
    <w:rPr>
      <w:rFonts w:ascii="Arial" w:hAnsi="Arial" w:cs="Arial"/>
      <w:b/>
      <w:bCs/>
      <w:sz w:val="24"/>
      <w:szCs w:val="32"/>
    </w:rPr>
  </w:style>
  <w:style w:type="paragraph" w:customStyle="1" w:styleId="Default">
    <w:name w:val="Default"/>
    <w:rsid w:val="00E37A33"/>
    <w:pPr>
      <w:autoSpaceDE w:val="0"/>
      <w:autoSpaceDN w:val="0"/>
      <w:adjustRightInd w:val="0"/>
      <w:spacing w:after="0" w:line="240" w:lineRule="auto"/>
    </w:pPr>
    <w:rPr>
      <w:rFonts w:ascii="Calibri" w:hAnsi="Calibri" w:cs="Calibri"/>
      <w:color w:val="000000"/>
      <w:sz w:val="24"/>
      <w:szCs w:val="24"/>
    </w:rPr>
  </w:style>
  <w:style w:type="character" w:customStyle="1" w:styleId="Heading2Char">
    <w:name w:val="Heading 2 Char"/>
    <w:basedOn w:val="DefaultParagraphFont"/>
    <w:link w:val="Heading2"/>
    <w:uiPriority w:val="9"/>
    <w:rsid w:val="001A39C9"/>
    <w:rPr>
      <w:rFonts w:ascii="Arial" w:hAnsi="Arial" w:cs="Arial"/>
      <w:b/>
      <w:bCs/>
      <w:color w:val="000000"/>
      <w:sz w:val="24"/>
      <w:szCs w:val="26"/>
    </w:rPr>
  </w:style>
  <w:style w:type="character" w:customStyle="1" w:styleId="Heading3Char">
    <w:name w:val="Heading 3 Char"/>
    <w:basedOn w:val="DefaultParagraphFont"/>
    <w:link w:val="Heading3"/>
    <w:uiPriority w:val="9"/>
    <w:rsid w:val="001A39C9"/>
    <w:rPr>
      <w:rFonts w:ascii="Arial" w:hAnsi="Arial" w:cs="Arial"/>
      <w:b/>
      <w:bCs/>
      <w:color w:val="000000"/>
      <w:szCs w:val="26"/>
    </w:rPr>
  </w:style>
  <w:style w:type="character" w:customStyle="1" w:styleId="Heading4Char">
    <w:name w:val="Heading 4 Char"/>
    <w:basedOn w:val="DefaultParagraphFont"/>
    <w:link w:val="Heading4"/>
    <w:uiPriority w:val="9"/>
    <w:rsid w:val="006A3BCB"/>
    <w:rPr>
      <w:rFonts w:ascii="Arial" w:eastAsiaTheme="majorEastAsia" w:hAnsi="Arial" w:cs="Arial"/>
      <w:b/>
      <w:iCs/>
    </w:rPr>
  </w:style>
  <w:style w:type="paragraph" w:styleId="Header">
    <w:name w:val="header"/>
    <w:basedOn w:val="Normal"/>
    <w:link w:val="HeaderChar"/>
    <w:uiPriority w:val="99"/>
    <w:unhideWhenUsed/>
    <w:rsid w:val="00E37A33"/>
    <w:pPr>
      <w:tabs>
        <w:tab w:val="center" w:pos="4680"/>
        <w:tab w:val="right" w:pos="9360"/>
      </w:tabs>
    </w:pPr>
  </w:style>
  <w:style w:type="character" w:customStyle="1" w:styleId="HeaderChar">
    <w:name w:val="Header Char"/>
    <w:basedOn w:val="DefaultParagraphFont"/>
    <w:link w:val="Header"/>
    <w:uiPriority w:val="99"/>
    <w:rsid w:val="00E37A33"/>
  </w:style>
  <w:style w:type="paragraph" w:styleId="Footer">
    <w:name w:val="footer"/>
    <w:basedOn w:val="Normal"/>
    <w:link w:val="FooterChar"/>
    <w:uiPriority w:val="99"/>
    <w:unhideWhenUsed/>
    <w:rsid w:val="00E37A33"/>
    <w:pPr>
      <w:tabs>
        <w:tab w:val="center" w:pos="4680"/>
        <w:tab w:val="right" w:pos="9360"/>
      </w:tabs>
    </w:pPr>
  </w:style>
  <w:style w:type="character" w:customStyle="1" w:styleId="FooterChar">
    <w:name w:val="Footer Char"/>
    <w:basedOn w:val="DefaultParagraphFont"/>
    <w:link w:val="Footer"/>
    <w:uiPriority w:val="99"/>
    <w:rsid w:val="00E37A33"/>
  </w:style>
  <w:style w:type="paragraph" w:styleId="TOCHeading">
    <w:name w:val="TOC Heading"/>
    <w:basedOn w:val="Heading1"/>
    <w:next w:val="Normal"/>
    <w:uiPriority w:val="39"/>
    <w:unhideWhenUsed/>
    <w:qFormat/>
    <w:rsid w:val="00EF0184"/>
    <w:pPr>
      <w:keepNext/>
      <w:keepLines/>
      <w:spacing w:before="240"/>
      <w:outlineLvl w:val="9"/>
    </w:pPr>
    <w:rPr>
      <w:rFonts w:asciiTheme="majorHAnsi" w:eastAsiaTheme="majorEastAsia" w:hAnsiTheme="majorHAnsi" w:cstheme="majorBidi"/>
      <w:b w:val="0"/>
      <w:bCs w:val="0"/>
      <w:color w:val="2E74B5" w:themeColor="accent1" w:themeShade="BF"/>
    </w:rPr>
  </w:style>
  <w:style w:type="paragraph" w:styleId="TOC1">
    <w:name w:val="toc 1"/>
    <w:basedOn w:val="Normal"/>
    <w:next w:val="Normal"/>
    <w:autoRedefine/>
    <w:uiPriority w:val="39"/>
    <w:unhideWhenUsed/>
    <w:rsid w:val="00BE4A0A"/>
    <w:pPr>
      <w:tabs>
        <w:tab w:val="right" w:leader="dot" w:pos="9638"/>
      </w:tabs>
      <w:spacing w:after="100"/>
    </w:pPr>
  </w:style>
  <w:style w:type="character" w:styleId="Hyperlink">
    <w:name w:val="Hyperlink"/>
    <w:basedOn w:val="DefaultParagraphFont"/>
    <w:uiPriority w:val="99"/>
    <w:unhideWhenUsed/>
    <w:rsid w:val="00EF0184"/>
    <w:rPr>
      <w:color w:val="0563C1" w:themeColor="hyperlink"/>
      <w:u w:val="single"/>
    </w:rPr>
  </w:style>
  <w:style w:type="paragraph" w:styleId="BalloonText">
    <w:name w:val="Balloon Text"/>
    <w:basedOn w:val="Normal"/>
    <w:link w:val="BalloonTextChar"/>
    <w:uiPriority w:val="99"/>
    <w:semiHidden/>
    <w:unhideWhenUsed/>
    <w:rsid w:val="000E36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3617"/>
    <w:rPr>
      <w:rFonts w:ascii="Segoe UI" w:hAnsi="Segoe UI" w:cs="Segoe UI"/>
      <w:sz w:val="18"/>
      <w:szCs w:val="18"/>
    </w:rPr>
  </w:style>
  <w:style w:type="character" w:styleId="CommentReference">
    <w:name w:val="annotation reference"/>
    <w:basedOn w:val="DefaultParagraphFont"/>
    <w:uiPriority w:val="99"/>
    <w:semiHidden/>
    <w:unhideWhenUsed/>
    <w:rsid w:val="000E3617"/>
    <w:rPr>
      <w:sz w:val="16"/>
      <w:szCs w:val="16"/>
    </w:rPr>
  </w:style>
  <w:style w:type="paragraph" w:styleId="CommentText">
    <w:name w:val="annotation text"/>
    <w:basedOn w:val="Normal"/>
    <w:link w:val="CommentTextChar"/>
    <w:uiPriority w:val="99"/>
    <w:unhideWhenUsed/>
    <w:rsid w:val="000E3617"/>
    <w:rPr>
      <w:sz w:val="20"/>
      <w:szCs w:val="20"/>
    </w:rPr>
  </w:style>
  <w:style w:type="character" w:customStyle="1" w:styleId="CommentTextChar">
    <w:name w:val="Comment Text Char"/>
    <w:basedOn w:val="DefaultParagraphFont"/>
    <w:link w:val="CommentText"/>
    <w:uiPriority w:val="99"/>
    <w:rsid w:val="000E3617"/>
    <w:rPr>
      <w:sz w:val="20"/>
      <w:szCs w:val="20"/>
    </w:rPr>
  </w:style>
  <w:style w:type="paragraph" w:styleId="ListParagraph">
    <w:name w:val="List Paragraph"/>
    <w:basedOn w:val="Normal"/>
    <w:link w:val="ListParagraphChar"/>
    <w:uiPriority w:val="34"/>
    <w:qFormat/>
    <w:rsid w:val="000E3617"/>
    <w:pPr>
      <w:ind w:left="720"/>
      <w:contextualSpacing/>
    </w:pPr>
  </w:style>
  <w:style w:type="character" w:customStyle="1" w:styleId="ListParagraphChar">
    <w:name w:val="List Paragraph Char"/>
    <w:basedOn w:val="DefaultParagraphFont"/>
    <w:link w:val="ListParagraph"/>
    <w:uiPriority w:val="34"/>
    <w:rsid w:val="000E3617"/>
    <w:rPr>
      <w:sz w:val="24"/>
      <w:szCs w:val="24"/>
    </w:rPr>
  </w:style>
  <w:style w:type="paragraph" w:customStyle="1" w:styleId="LightGrid-Accent31">
    <w:name w:val="Light Grid - Accent 31"/>
    <w:basedOn w:val="Normal"/>
    <w:uiPriority w:val="34"/>
    <w:qFormat/>
    <w:rsid w:val="00186A9B"/>
    <w:pPr>
      <w:spacing w:after="200" w:line="276" w:lineRule="auto"/>
      <w:ind w:left="720"/>
      <w:contextualSpacing/>
    </w:pPr>
    <w:rPr>
      <w:rFonts w:eastAsia="Times New Roman"/>
    </w:rPr>
  </w:style>
  <w:style w:type="paragraph" w:styleId="CommentSubject">
    <w:name w:val="annotation subject"/>
    <w:basedOn w:val="CommentText"/>
    <w:next w:val="CommentText"/>
    <w:link w:val="CommentSubjectChar"/>
    <w:uiPriority w:val="99"/>
    <w:semiHidden/>
    <w:unhideWhenUsed/>
    <w:rsid w:val="00E2525F"/>
    <w:pPr>
      <w:spacing w:after="160"/>
    </w:pPr>
    <w:rPr>
      <w:b/>
      <w:bCs/>
    </w:rPr>
  </w:style>
  <w:style w:type="character" w:customStyle="1" w:styleId="CommentSubjectChar">
    <w:name w:val="Comment Subject Char"/>
    <w:basedOn w:val="CommentTextChar"/>
    <w:link w:val="CommentSubject"/>
    <w:uiPriority w:val="99"/>
    <w:semiHidden/>
    <w:rsid w:val="00E2525F"/>
    <w:rPr>
      <w:b/>
      <w:bCs/>
      <w:sz w:val="20"/>
      <w:szCs w:val="20"/>
    </w:rPr>
  </w:style>
  <w:style w:type="paragraph" w:styleId="NormalWeb">
    <w:name w:val="Normal (Web)"/>
    <w:basedOn w:val="Normal"/>
    <w:uiPriority w:val="99"/>
    <w:unhideWhenUsed/>
    <w:rsid w:val="00892EA9"/>
  </w:style>
  <w:style w:type="paragraph" w:customStyle="1" w:styleId="CROMSInstruction">
    <w:name w:val="CROMS_Instruction"/>
    <w:basedOn w:val="BodyText"/>
    <w:uiPriority w:val="17"/>
    <w:qFormat/>
    <w:rsid w:val="00037DD7"/>
    <w:pPr>
      <w:spacing w:before="120"/>
    </w:pPr>
    <w:rPr>
      <w:rFonts w:eastAsia="Times New Roman"/>
      <w:i/>
      <w:iCs/>
      <w:color w:val="44546A" w:themeColor="text2"/>
      <w:szCs w:val="20"/>
    </w:rPr>
  </w:style>
  <w:style w:type="paragraph" w:styleId="BodyText">
    <w:name w:val="Body Text"/>
    <w:basedOn w:val="Normal"/>
    <w:link w:val="BodyTextChar"/>
    <w:uiPriority w:val="99"/>
    <w:semiHidden/>
    <w:unhideWhenUsed/>
    <w:rsid w:val="00037DD7"/>
    <w:pPr>
      <w:spacing w:after="120"/>
    </w:pPr>
  </w:style>
  <w:style w:type="character" w:customStyle="1" w:styleId="BodyTextChar">
    <w:name w:val="Body Text Char"/>
    <w:basedOn w:val="DefaultParagraphFont"/>
    <w:link w:val="BodyText"/>
    <w:uiPriority w:val="99"/>
    <w:semiHidden/>
    <w:rsid w:val="00037DD7"/>
  </w:style>
  <w:style w:type="paragraph" w:styleId="TOC2">
    <w:name w:val="toc 2"/>
    <w:basedOn w:val="Normal"/>
    <w:next w:val="Normal"/>
    <w:autoRedefine/>
    <w:uiPriority w:val="39"/>
    <w:unhideWhenUsed/>
    <w:rsid w:val="00E976B6"/>
    <w:pPr>
      <w:spacing w:after="100"/>
      <w:ind w:left="220"/>
    </w:pPr>
  </w:style>
  <w:style w:type="table" w:styleId="TableGrid">
    <w:name w:val="Table Grid"/>
    <w:basedOn w:val="TableNormal"/>
    <w:uiPriority w:val="39"/>
    <w:rsid w:val="00225C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25C90"/>
    <w:rPr>
      <w:i/>
      <w:iCs/>
    </w:rPr>
  </w:style>
  <w:style w:type="character" w:customStyle="1" w:styleId="apple-style-span">
    <w:name w:val="apple-style-span"/>
    <w:rsid w:val="002536B6"/>
  </w:style>
  <w:style w:type="paragraph" w:styleId="TOC3">
    <w:name w:val="toc 3"/>
    <w:basedOn w:val="Normal"/>
    <w:next w:val="Normal"/>
    <w:autoRedefine/>
    <w:uiPriority w:val="39"/>
    <w:unhideWhenUsed/>
    <w:rsid w:val="00463BB5"/>
    <w:pPr>
      <w:spacing w:after="100"/>
      <w:ind w:left="440"/>
    </w:pPr>
  </w:style>
  <w:style w:type="paragraph" w:customStyle="1" w:styleId="EndNoteBibliographyTitle">
    <w:name w:val="EndNote Bibliography Title"/>
    <w:basedOn w:val="Normal"/>
    <w:rsid w:val="00CC16F3"/>
    <w:pPr>
      <w:jc w:val="center"/>
    </w:pPr>
    <w:rPr>
      <w:rFonts w:ascii="Calibri" w:hAnsi="Calibri" w:cs="Calibri"/>
    </w:rPr>
  </w:style>
  <w:style w:type="paragraph" w:customStyle="1" w:styleId="EndNoteBibliography">
    <w:name w:val="EndNote Bibliography"/>
    <w:basedOn w:val="Normal"/>
    <w:link w:val="EndNoteBibliographyChar"/>
    <w:rsid w:val="00CC16F3"/>
    <w:rPr>
      <w:rFonts w:ascii="Calibri" w:hAnsi="Calibri" w:cs="Calibri"/>
    </w:rPr>
  </w:style>
  <w:style w:type="character" w:customStyle="1" w:styleId="EndNoteBibliographyChar">
    <w:name w:val="EndNote Bibliography Char"/>
    <w:basedOn w:val="DefaultParagraphFont"/>
    <w:link w:val="EndNoteBibliography"/>
    <w:rsid w:val="00AD521D"/>
    <w:rPr>
      <w:rFonts w:ascii="Calibri" w:hAnsi="Calibri" w:cs="Calibri"/>
      <w:sz w:val="24"/>
      <w:szCs w:val="24"/>
    </w:rPr>
  </w:style>
  <w:style w:type="character" w:styleId="FollowedHyperlink">
    <w:name w:val="FollowedHyperlink"/>
    <w:basedOn w:val="DefaultParagraphFont"/>
    <w:uiPriority w:val="99"/>
    <w:semiHidden/>
    <w:unhideWhenUsed/>
    <w:rsid w:val="00DA1680"/>
    <w:rPr>
      <w:color w:val="954F72" w:themeColor="followedHyperlink"/>
      <w:u w:val="single"/>
    </w:rPr>
  </w:style>
  <w:style w:type="paragraph" w:styleId="Subtitle">
    <w:name w:val="Subtitle"/>
    <w:basedOn w:val="Normal"/>
    <w:next w:val="Normal"/>
    <w:link w:val="SubtitleChar"/>
    <w:rsid w:val="001E3CFD"/>
    <w:pPr>
      <w:keepNext/>
      <w:keepLines/>
      <w:spacing w:after="320" w:line="276" w:lineRule="auto"/>
    </w:pPr>
    <w:rPr>
      <w:rFonts w:eastAsia="Arial" w:cs="Arial"/>
      <w:color w:val="666666"/>
      <w:sz w:val="30"/>
      <w:szCs w:val="30"/>
      <w:lang w:val="en"/>
    </w:rPr>
  </w:style>
  <w:style w:type="character" w:customStyle="1" w:styleId="SubtitleChar">
    <w:name w:val="Subtitle Char"/>
    <w:basedOn w:val="DefaultParagraphFont"/>
    <w:link w:val="Subtitle"/>
    <w:rsid w:val="001E3CFD"/>
    <w:rPr>
      <w:rFonts w:ascii="Arial" w:eastAsia="Arial" w:hAnsi="Arial" w:cs="Arial"/>
      <w:color w:val="666666"/>
      <w:sz w:val="30"/>
      <w:szCs w:val="30"/>
      <w:lang w:val="en"/>
    </w:rPr>
  </w:style>
  <w:style w:type="paragraph" w:styleId="Revision">
    <w:name w:val="Revision"/>
    <w:hidden/>
    <w:uiPriority w:val="99"/>
    <w:semiHidden/>
    <w:rsid w:val="00803A53"/>
    <w:pPr>
      <w:spacing w:after="0" w:line="240" w:lineRule="auto"/>
    </w:pPr>
  </w:style>
  <w:style w:type="paragraph" w:styleId="BlockText">
    <w:name w:val="Block Text"/>
    <w:basedOn w:val="Normal"/>
    <w:rsid w:val="00CF1499"/>
    <w:pPr>
      <w:autoSpaceDE w:val="0"/>
      <w:autoSpaceDN w:val="0"/>
      <w:spacing w:after="120"/>
      <w:ind w:left="1440" w:right="1440"/>
    </w:pPr>
    <w:rPr>
      <w:rFonts w:ascii="Times" w:eastAsia="Times New Roman" w:hAnsi="Times" w:cs="Times"/>
    </w:rPr>
  </w:style>
  <w:style w:type="paragraph" w:customStyle="1" w:styleId="xmsonormal">
    <w:name w:val="x_msonormal"/>
    <w:basedOn w:val="Normal"/>
    <w:rsid w:val="009A5333"/>
    <w:pPr>
      <w:spacing w:before="100" w:beforeAutospacing="1" w:after="100" w:afterAutospacing="1"/>
    </w:pPr>
  </w:style>
  <w:style w:type="paragraph" w:styleId="DocumentMap">
    <w:name w:val="Document Map"/>
    <w:basedOn w:val="Normal"/>
    <w:link w:val="DocumentMapChar"/>
    <w:uiPriority w:val="99"/>
    <w:semiHidden/>
    <w:unhideWhenUsed/>
    <w:rsid w:val="00DC4F72"/>
    <w:rPr>
      <w:rFonts w:eastAsiaTheme="minorEastAsia"/>
    </w:rPr>
  </w:style>
  <w:style w:type="character" w:customStyle="1" w:styleId="DocumentMapChar">
    <w:name w:val="Document Map Char"/>
    <w:basedOn w:val="DefaultParagraphFont"/>
    <w:link w:val="DocumentMap"/>
    <w:uiPriority w:val="99"/>
    <w:semiHidden/>
    <w:rsid w:val="00DC4F72"/>
    <w:rPr>
      <w:rFonts w:ascii="Times New Roman" w:eastAsiaTheme="minorEastAsia" w:hAnsi="Times New Roman" w:cs="Times New Roman"/>
      <w:sz w:val="24"/>
      <w:szCs w:val="24"/>
    </w:rPr>
  </w:style>
  <w:style w:type="character" w:customStyle="1" w:styleId="UnresolvedMention1">
    <w:name w:val="Unresolved Mention1"/>
    <w:basedOn w:val="DefaultParagraphFont"/>
    <w:uiPriority w:val="99"/>
    <w:semiHidden/>
    <w:unhideWhenUsed/>
    <w:rsid w:val="0084417D"/>
    <w:rPr>
      <w:color w:val="605E5C"/>
      <w:shd w:val="clear" w:color="auto" w:fill="E1DFDD"/>
    </w:rPr>
  </w:style>
  <w:style w:type="character" w:customStyle="1" w:styleId="UnresolvedMention2">
    <w:name w:val="Unresolved Mention2"/>
    <w:basedOn w:val="DefaultParagraphFont"/>
    <w:uiPriority w:val="99"/>
    <w:semiHidden/>
    <w:unhideWhenUsed/>
    <w:rsid w:val="008A4566"/>
    <w:rPr>
      <w:color w:val="605E5C"/>
      <w:shd w:val="clear" w:color="auto" w:fill="E1DFDD"/>
    </w:rPr>
  </w:style>
  <w:style w:type="character" w:customStyle="1" w:styleId="UnresolvedMention3">
    <w:name w:val="Unresolved Mention3"/>
    <w:basedOn w:val="DefaultParagraphFont"/>
    <w:uiPriority w:val="99"/>
    <w:semiHidden/>
    <w:unhideWhenUsed/>
    <w:rsid w:val="009708A6"/>
    <w:rPr>
      <w:color w:val="605E5C"/>
      <w:shd w:val="clear" w:color="auto" w:fill="E1DFDD"/>
    </w:rPr>
  </w:style>
  <w:style w:type="paragraph" w:styleId="Bibliography">
    <w:name w:val="Bibliography"/>
    <w:basedOn w:val="Normal"/>
    <w:next w:val="Normal"/>
    <w:uiPriority w:val="37"/>
    <w:unhideWhenUsed/>
    <w:rsid w:val="006D476C"/>
    <w:pPr>
      <w:tabs>
        <w:tab w:val="left" w:pos="500"/>
      </w:tabs>
      <w:spacing w:after="240"/>
      <w:ind w:left="504" w:hanging="504"/>
    </w:pPr>
  </w:style>
  <w:style w:type="character" w:styleId="UnresolvedMention">
    <w:name w:val="Unresolved Mention"/>
    <w:basedOn w:val="DefaultParagraphFont"/>
    <w:uiPriority w:val="99"/>
    <w:semiHidden/>
    <w:unhideWhenUsed/>
    <w:rsid w:val="00A46F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430844">
      <w:bodyDiv w:val="1"/>
      <w:marLeft w:val="0"/>
      <w:marRight w:val="0"/>
      <w:marTop w:val="0"/>
      <w:marBottom w:val="0"/>
      <w:divBdr>
        <w:top w:val="none" w:sz="0" w:space="0" w:color="auto"/>
        <w:left w:val="none" w:sz="0" w:space="0" w:color="auto"/>
        <w:bottom w:val="none" w:sz="0" w:space="0" w:color="auto"/>
        <w:right w:val="none" w:sz="0" w:space="0" w:color="auto"/>
      </w:divBdr>
    </w:div>
    <w:div w:id="244070824">
      <w:bodyDiv w:val="1"/>
      <w:marLeft w:val="0"/>
      <w:marRight w:val="0"/>
      <w:marTop w:val="0"/>
      <w:marBottom w:val="0"/>
      <w:divBdr>
        <w:top w:val="none" w:sz="0" w:space="0" w:color="auto"/>
        <w:left w:val="none" w:sz="0" w:space="0" w:color="auto"/>
        <w:bottom w:val="none" w:sz="0" w:space="0" w:color="auto"/>
        <w:right w:val="none" w:sz="0" w:space="0" w:color="auto"/>
      </w:divBdr>
    </w:div>
    <w:div w:id="307903495">
      <w:bodyDiv w:val="1"/>
      <w:marLeft w:val="0"/>
      <w:marRight w:val="0"/>
      <w:marTop w:val="0"/>
      <w:marBottom w:val="0"/>
      <w:divBdr>
        <w:top w:val="none" w:sz="0" w:space="0" w:color="auto"/>
        <w:left w:val="none" w:sz="0" w:space="0" w:color="auto"/>
        <w:bottom w:val="none" w:sz="0" w:space="0" w:color="auto"/>
        <w:right w:val="none" w:sz="0" w:space="0" w:color="auto"/>
      </w:divBdr>
    </w:div>
    <w:div w:id="465464487">
      <w:bodyDiv w:val="1"/>
      <w:marLeft w:val="0"/>
      <w:marRight w:val="0"/>
      <w:marTop w:val="0"/>
      <w:marBottom w:val="0"/>
      <w:divBdr>
        <w:top w:val="none" w:sz="0" w:space="0" w:color="auto"/>
        <w:left w:val="none" w:sz="0" w:space="0" w:color="auto"/>
        <w:bottom w:val="none" w:sz="0" w:space="0" w:color="auto"/>
        <w:right w:val="none" w:sz="0" w:space="0" w:color="auto"/>
      </w:divBdr>
    </w:div>
    <w:div w:id="478808371">
      <w:bodyDiv w:val="1"/>
      <w:marLeft w:val="0"/>
      <w:marRight w:val="0"/>
      <w:marTop w:val="0"/>
      <w:marBottom w:val="0"/>
      <w:divBdr>
        <w:top w:val="none" w:sz="0" w:space="0" w:color="auto"/>
        <w:left w:val="none" w:sz="0" w:space="0" w:color="auto"/>
        <w:bottom w:val="none" w:sz="0" w:space="0" w:color="auto"/>
        <w:right w:val="none" w:sz="0" w:space="0" w:color="auto"/>
      </w:divBdr>
    </w:div>
    <w:div w:id="502941954">
      <w:bodyDiv w:val="1"/>
      <w:marLeft w:val="0"/>
      <w:marRight w:val="0"/>
      <w:marTop w:val="0"/>
      <w:marBottom w:val="0"/>
      <w:divBdr>
        <w:top w:val="none" w:sz="0" w:space="0" w:color="auto"/>
        <w:left w:val="none" w:sz="0" w:space="0" w:color="auto"/>
        <w:bottom w:val="none" w:sz="0" w:space="0" w:color="auto"/>
        <w:right w:val="none" w:sz="0" w:space="0" w:color="auto"/>
      </w:divBdr>
    </w:div>
    <w:div w:id="541986097">
      <w:bodyDiv w:val="1"/>
      <w:marLeft w:val="0"/>
      <w:marRight w:val="0"/>
      <w:marTop w:val="0"/>
      <w:marBottom w:val="0"/>
      <w:divBdr>
        <w:top w:val="none" w:sz="0" w:space="0" w:color="auto"/>
        <w:left w:val="none" w:sz="0" w:space="0" w:color="auto"/>
        <w:bottom w:val="none" w:sz="0" w:space="0" w:color="auto"/>
        <w:right w:val="none" w:sz="0" w:space="0" w:color="auto"/>
      </w:divBdr>
    </w:div>
    <w:div w:id="652414894">
      <w:bodyDiv w:val="1"/>
      <w:marLeft w:val="0"/>
      <w:marRight w:val="0"/>
      <w:marTop w:val="0"/>
      <w:marBottom w:val="0"/>
      <w:divBdr>
        <w:top w:val="none" w:sz="0" w:space="0" w:color="auto"/>
        <w:left w:val="none" w:sz="0" w:space="0" w:color="auto"/>
        <w:bottom w:val="none" w:sz="0" w:space="0" w:color="auto"/>
        <w:right w:val="none" w:sz="0" w:space="0" w:color="auto"/>
      </w:divBdr>
      <w:divsChild>
        <w:div w:id="738865737">
          <w:marLeft w:val="446"/>
          <w:marRight w:val="0"/>
          <w:marTop w:val="0"/>
          <w:marBottom w:val="0"/>
          <w:divBdr>
            <w:top w:val="none" w:sz="0" w:space="0" w:color="auto"/>
            <w:left w:val="none" w:sz="0" w:space="0" w:color="auto"/>
            <w:bottom w:val="none" w:sz="0" w:space="0" w:color="auto"/>
            <w:right w:val="none" w:sz="0" w:space="0" w:color="auto"/>
          </w:divBdr>
        </w:div>
      </w:divsChild>
    </w:div>
    <w:div w:id="659895401">
      <w:bodyDiv w:val="1"/>
      <w:marLeft w:val="0"/>
      <w:marRight w:val="0"/>
      <w:marTop w:val="0"/>
      <w:marBottom w:val="0"/>
      <w:divBdr>
        <w:top w:val="none" w:sz="0" w:space="0" w:color="auto"/>
        <w:left w:val="none" w:sz="0" w:space="0" w:color="auto"/>
        <w:bottom w:val="none" w:sz="0" w:space="0" w:color="auto"/>
        <w:right w:val="none" w:sz="0" w:space="0" w:color="auto"/>
      </w:divBdr>
    </w:div>
    <w:div w:id="814415891">
      <w:bodyDiv w:val="1"/>
      <w:marLeft w:val="0"/>
      <w:marRight w:val="0"/>
      <w:marTop w:val="0"/>
      <w:marBottom w:val="0"/>
      <w:divBdr>
        <w:top w:val="none" w:sz="0" w:space="0" w:color="auto"/>
        <w:left w:val="none" w:sz="0" w:space="0" w:color="auto"/>
        <w:bottom w:val="none" w:sz="0" w:space="0" w:color="auto"/>
        <w:right w:val="none" w:sz="0" w:space="0" w:color="auto"/>
      </w:divBdr>
    </w:div>
    <w:div w:id="969434766">
      <w:bodyDiv w:val="1"/>
      <w:marLeft w:val="0"/>
      <w:marRight w:val="0"/>
      <w:marTop w:val="0"/>
      <w:marBottom w:val="0"/>
      <w:divBdr>
        <w:top w:val="none" w:sz="0" w:space="0" w:color="auto"/>
        <w:left w:val="none" w:sz="0" w:space="0" w:color="auto"/>
        <w:bottom w:val="none" w:sz="0" w:space="0" w:color="auto"/>
        <w:right w:val="none" w:sz="0" w:space="0" w:color="auto"/>
      </w:divBdr>
    </w:div>
    <w:div w:id="1146051588">
      <w:bodyDiv w:val="1"/>
      <w:marLeft w:val="0"/>
      <w:marRight w:val="0"/>
      <w:marTop w:val="0"/>
      <w:marBottom w:val="0"/>
      <w:divBdr>
        <w:top w:val="none" w:sz="0" w:space="0" w:color="auto"/>
        <w:left w:val="none" w:sz="0" w:space="0" w:color="auto"/>
        <w:bottom w:val="none" w:sz="0" w:space="0" w:color="auto"/>
        <w:right w:val="none" w:sz="0" w:space="0" w:color="auto"/>
      </w:divBdr>
      <w:divsChild>
        <w:div w:id="1796946599">
          <w:marLeft w:val="0"/>
          <w:marRight w:val="0"/>
          <w:marTop w:val="0"/>
          <w:marBottom w:val="0"/>
          <w:divBdr>
            <w:top w:val="none" w:sz="0" w:space="0" w:color="auto"/>
            <w:left w:val="none" w:sz="0" w:space="0" w:color="auto"/>
            <w:bottom w:val="none" w:sz="0" w:space="0" w:color="auto"/>
            <w:right w:val="none" w:sz="0" w:space="0" w:color="auto"/>
          </w:divBdr>
        </w:div>
      </w:divsChild>
    </w:div>
    <w:div w:id="1284186819">
      <w:bodyDiv w:val="1"/>
      <w:marLeft w:val="0"/>
      <w:marRight w:val="0"/>
      <w:marTop w:val="0"/>
      <w:marBottom w:val="0"/>
      <w:divBdr>
        <w:top w:val="none" w:sz="0" w:space="0" w:color="auto"/>
        <w:left w:val="none" w:sz="0" w:space="0" w:color="auto"/>
        <w:bottom w:val="none" w:sz="0" w:space="0" w:color="auto"/>
        <w:right w:val="none" w:sz="0" w:space="0" w:color="auto"/>
      </w:divBdr>
    </w:div>
    <w:div w:id="1399593340">
      <w:bodyDiv w:val="1"/>
      <w:marLeft w:val="0"/>
      <w:marRight w:val="0"/>
      <w:marTop w:val="0"/>
      <w:marBottom w:val="0"/>
      <w:divBdr>
        <w:top w:val="none" w:sz="0" w:space="0" w:color="auto"/>
        <w:left w:val="none" w:sz="0" w:space="0" w:color="auto"/>
        <w:bottom w:val="none" w:sz="0" w:space="0" w:color="auto"/>
        <w:right w:val="none" w:sz="0" w:space="0" w:color="auto"/>
      </w:divBdr>
    </w:div>
    <w:div w:id="1486581367">
      <w:bodyDiv w:val="1"/>
      <w:marLeft w:val="0"/>
      <w:marRight w:val="0"/>
      <w:marTop w:val="0"/>
      <w:marBottom w:val="0"/>
      <w:divBdr>
        <w:top w:val="none" w:sz="0" w:space="0" w:color="auto"/>
        <w:left w:val="none" w:sz="0" w:space="0" w:color="auto"/>
        <w:bottom w:val="none" w:sz="0" w:space="0" w:color="auto"/>
        <w:right w:val="none" w:sz="0" w:space="0" w:color="auto"/>
      </w:divBdr>
    </w:div>
    <w:div w:id="1543790106">
      <w:bodyDiv w:val="1"/>
      <w:marLeft w:val="0"/>
      <w:marRight w:val="0"/>
      <w:marTop w:val="0"/>
      <w:marBottom w:val="0"/>
      <w:divBdr>
        <w:top w:val="none" w:sz="0" w:space="0" w:color="auto"/>
        <w:left w:val="none" w:sz="0" w:space="0" w:color="auto"/>
        <w:bottom w:val="none" w:sz="0" w:space="0" w:color="auto"/>
        <w:right w:val="none" w:sz="0" w:space="0" w:color="auto"/>
      </w:divBdr>
    </w:div>
    <w:div w:id="1645424344">
      <w:bodyDiv w:val="1"/>
      <w:marLeft w:val="0"/>
      <w:marRight w:val="0"/>
      <w:marTop w:val="0"/>
      <w:marBottom w:val="0"/>
      <w:divBdr>
        <w:top w:val="none" w:sz="0" w:space="0" w:color="auto"/>
        <w:left w:val="none" w:sz="0" w:space="0" w:color="auto"/>
        <w:bottom w:val="none" w:sz="0" w:space="0" w:color="auto"/>
        <w:right w:val="none" w:sz="0" w:space="0" w:color="auto"/>
      </w:divBdr>
    </w:div>
    <w:div w:id="1749686885">
      <w:bodyDiv w:val="1"/>
      <w:marLeft w:val="0"/>
      <w:marRight w:val="0"/>
      <w:marTop w:val="0"/>
      <w:marBottom w:val="0"/>
      <w:divBdr>
        <w:top w:val="none" w:sz="0" w:space="0" w:color="auto"/>
        <w:left w:val="none" w:sz="0" w:space="0" w:color="auto"/>
        <w:bottom w:val="none" w:sz="0" w:space="0" w:color="auto"/>
        <w:right w:val="none" w:sz="0" w:space="0" w:color="auto"/>
      </w:divBdr>
    </w:div>
    <w:div w:id="1861820323">
      <w:bodyDiv w:val="1"/>
      <w:marLeft w:val="0"/>
      <w:marRight w:val="0"/>
      <w:marTop w:val="0"/>
      <w:marBottom w:val="0"/>
      <w:divBdr>
        <w:top w:val="none" w:sz="0" w:space="0" w:color="auto"/>
        <w:left w:val="none" w:sz="0" w:space="0" w:color="auto"/>
        <w:bottom w:val="none" w:sz="0" w:space="0" w:color="auto"/>
        <w:right w:val="none" w:sz="0" w:space="0" w:color="auto"/>
      </w:divBdr>
    </w:div>
    <w:div w:id="1863471349">
      <w:bodyDiv w:val="1"/>
      <w:marLeft w:val="0"/>
      <w:marRight w:val="0"/>
      <w:marTop w:val="0"/>
      <w:marBottom w:val="0"/>
      <w:divBdr>
        <w:top w:val="none" w:sz="0" w:space="0" w:color="auto"/>
        <w:left w:val="none" w:sz="0" w:space="0" w:color="auto"/>
        <w:bottom w:val="none" w:sz="0" w:space="0" w:color="auto"/>
        <w:right w:val="none" w:sz="0" w:space="0" w:color="auto"/>
      </w:divBdr>
    </w:div>
    <w:div w:id="1882129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ane.havlir@ucsf.edu" TargetMode="External"/><Relationship Id="rId13" Type="http://schemas.openxmlformats.org/officeDocument/2006/relationships/hyperlink" Target="mailto:rkakande@idrc-uganda.org"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jkabami@idrc-uganda.org"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lbalzer@umass.edu" TargetMode="External"/><Relationship Id="rId5" Type="http://schemas.openxmlformats.org/officeDocument/2006/relationships/webSettings" Target="webSettings.xml"/><Relationship Id="rId15" Type="http://schemas.openxmlformats.org/officeDocument/2006/relationships/hyperlink" Target="mailto:nortonsang@gmail.com" TargetMode="External"/><Relationship Id="rId10" Type="http://schemas.openxmlformats.org/officeDocument/2006/relationships/hyperlink" Target="mailto:gabriel.chamie@ucsf.edu"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mkamya@infocom.co.ug" TargetMode="External"/><Relationship Id="rId14" Type="http://schemas.openxmlformats.org/officeDocument/2006/relationships/hyperlink" Target="mailto:jimayieko@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6BF9EC-B7B8-425C-A0D3-F1455AAF22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5</Pages>
  <Words>26956</Words>
  <Characters>153651</Characters>
  <Application>Microsoft Office Word</Application>
  <DocSecurity>0</DocSecurity>
  <Lines>1280</Lines>
  <Paragraphs>360</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80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 Douglas</dc:creator>
  <cp:keywords/>
  <dc:description/>
  <cp:lastModifiedBy>Matt Hickey</cp:lastModifiedBy>
  <cp:revision>6</cp:revision>
  <cp:lastPrinted>2022-03-29T21:37:00Z</cp:lastPrinted>
  <dcterms:created xsi:type="dcterms:W3CDTF">2022-05-24T13:51:00Z</dcterms:created>
  <dcterms:modified xsi:type="dcterms:W3CDTF">2022-05-24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beta.2+a11c5987a"&gt;&lt;session id="vFqaNuhu"/&gt;&lt;style id="http://www.zotero.org/styles/american-medical-association" hasBibliography="1" bibliographyStyleHasBeenSet="1"/&gt;&lt;prefs&gt;&lt;pref name="fieldType" value="Field"/&gt;</vt:lpwstr>
  </property>
  <property fmtid="{D5CDD505-2E9C-101B-9397-08002B2CF9AE}" pid="3" name="ZOTERO_PREF_2">
    <vt:lpwstr>&lt;/prefs&gt;&lt;/data&gt;</vt:lpwstr>
  </property>
</Properties>
</file>